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1468D" w14:textId="6CB14B2A" w:rsidR="00FC6402" w:rsidRDefault="00FC6402" w:rsidP="00FC6402">
      <w:pPr>
        <w:pStyle w:val="TOCHeading"/>
      </w:pPr>
      <w:bookmarkStart w:id="0" w:name="_Ref173606593"/>
      <w:r>
        <w:t xml:space="preserve">Supplemental Information </w:t>
      </w:r>
      <w:r w:rsidR="0001097E">
        <w:t>3</w:t>
      </w:r>
      <w:r>
        <w:t xml:space="preserve"> </w:t>
      </w:r>
    </w:p>
    <w:p w14:paraId="126BA246" w14:textId="32E987E2" w:rsidR="001D4BAF" w:rsidRPr="000B6237" w:rsidRDefault="00E851D7" w:rsidP="00EC39CD">
      <w:pPr>
        <w:keepNext/>
        <w:spacing w:before="0" w:line="240" w:lineRule="auto"/>
        <w:rPr>
          <w:sz w:val="18"/>
          <w:szCs w:val="18"/>
        </w:rPr>
      </w:pPr>
      <w:r w:rsidRPr="000B6237">
        <w:rPr>
          <w:sz w:val="18"/>
          <w:szCs w:val="18"/>
        </w:rPr>
        <w:t xml:space="preserve">Conceptual map of 42 </w:t>
      </w:r>
      <w:r w:rsidR="00411B32" w:rsidRPr="000B6237">
        <w:rPr>
          <w:sz w:val="18"/>
          <w:szCs w:val="18"/>
        </w:rPr>
        <w:t xml:space="preserve">studies with </w:t>
      </w:r>
      <w:r w:rsidRPr="000B6237">
        <w:rPr>
          <w:sz w:val="18"/>
          <w:szCs w:val="18"/>
        </w:rPr>
        <w:t>adult participant</w:t>
      </w:r>
      <w:r w:rsidR="00411B32" w:rsidRPr="000B6237">
        <w:rPr>
          <w:sz w:val="18"/>
          <w:szCs w:val="18"/>
        </w:rPr>
        <w:t>s</w:t>
      </w:r>
      <w:r w:rsidRPr="000B6237">
        <w:rPr>
          <w:sz w:val="18"/>
          <w:szCs w:val="18"/>
        </w:rPr>
        <w:t xml:space="preserve"> (AO) </w:t>
      </w:r>
    </w:p>
    <w:p w14:paraId="7EEBA5C3" w14:textId="77777777" w:rsidR="005134C3" w:rsidRDefault="005134C3" w:rsidP="00EC39CD">
      <w:pPr>
        <w:keepNext/>
        <w:spacing w:before="0" w:line="240" w:lineRule="auto"/>
        <w:rPr>
          <w:b/>
          <w:bCs/>
          <w:sz w:val="18"/>
          <w:szCs w:val="18"/>
        </w:rPr>
      </w:pPr>
    </w:p>
    <w:p w14:paraId="50D2D034" w14:textId="03B8D113" w:rsidR="000B6237" w:rsidRDefault="009400CE" w:rsidP="00EC39CD">
      <w:pPr>
        <w:keepNext/>
        <w:spacing w:before="0" w:line="240" w:lineRule="auto"/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drawing>
          <wp:inline distT="0" distB="0" distL="0" distR="0" wp14:anchorId="64396E10" wp14:editId="063AD6B0">
            <wp:extent cx="5760000" cy="7949637"/>
            <wp:effectExtent l="0" t="0" r="6350" b="635"/>
            <wp:docPr id="9921945" name="Picture 2" descr="A table of medical recor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1945" name="Picture 2" descr="A table of medical record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7949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D5ADB" w14:textId="75450597" w:rsidR="001D4BAF" w:rsidRDefault="00E851D7" w:rsidP="009A26E4">
      <w:pPr>
        <w:spacing w:before="0" w:after="160" w:line="240" w:lineRule="auto"/>
        <w:rPr>
          <w:sz w:val="15"/>
          <w:szCs w:val="15"/>
        </w:rPr>
      </w:pPr>
      <w:r w:rsidRPr="007D30A2">
        <w:rPr>
          <w:sz w:val="15"/>
          <w:szCs w:val="15"/>
        </w:rPr>
        <w:t>ACT: acceptance and commitment therapy; CBT: cognitive behaviour therapy; CRT: cognitive remediation therapy; DBT: dialectical behaviour therapy; EMDR: eye movement desensitisation and reprocessing; MDMA: methylenedioxy methamphetamine; MBR: mindfulness</w:t>
      </w:r>
      <w:r w:rsidR="009400CE">
        <w:rPr>
          <w:sz w:val="15"/>
          <w:szCs w:val="15"/>
        </w:rPr>
        <w:t>-</w:t>
      </w:r>
      <w:r w:rsidRPr="007D30A2">
        <w:rPr>
          <w:sz w:val="15"/>
          <w:szCs w:val="15"/>
        </w:rPr>
        <w:t xml:space="preserve">based stress reduction; OCD: obsessive compulsive disorder; </w:t>
      </w:r>
      <w:r w:rsidRPr="007D30A2">
        <w:rPr>
          <w:iCs/>
          <w:sz w:val="15"/>
          <w:szCs w:val="15"/>
        </w:rPr>
        <w:t xml:space="preserve">QE: quasi-experimental; </w:t>
      </w:r>
      <w:r w:rsidRPr="007D30A2">
        <w:rPr>
          <w:sz w:val="15"/>
          <w:szCs w:val="15"/>
        </w:rPr>
        <w:t>QoL: quality of life.</w:t>
      </w:r>
      <w:r w:rsidR="001D4BAF">
        <w:rPr>
          <w:sz w:val="15"/>
          <w:szCs w:val="15"/>
        </w:rPr>
        <w:br w:type="page"/>
      </w:r>
    </w:p>
    <w:bookmarkEnd w:id="0"/>
    <w:p w14:paraId="7AF2DD15" w14:textId="1EC5753D" w:rsidR="00FF7C38" w:rsidRDefault="00EC39CD" w:rsidP="00EC39CD">
      <w:pPr>
        <w:keepNext/>
        <w:spacing w:before="0" w:line="240" w:lineRule="auto"/>
        <w:rPr>
          <w:sz w:val="18"/>
          <w:szCs w:val="18"/>
        </w:rPr>
      </w:pPr>
      <w:r w:rsidRPr="000B6237">
        <w:rPr>
          <w:sz w:val="18"/>
          <w:szCs w:val="18"/>
        </w:rPr>
        <w:lastRenderedPageBreak/>
        <w:t xml:space="preserve">Conceptual map of </w:t>
      </w:r>
      <w:r w:rsidR="004F0E39" w:rsidRPr="000B6237">
        <w:rPr>
          <w:sz w:val="18"/>
          <w:szCs w:val="18"/>
        </w:rPr>
        <w:t>27</w:t>
      </w:r>
      <w:r w:rsidRPr="000B6237">
        <w:rPr>
          <w:sz w:val="18"/>
          <w:szCs w:val="18"/>
        </w:rPr>
        <w:t xml:space="preserve"> </w:t>
      </w:r>
      <w:r w:rsidR="004F0E39" w:rsidRPr="000B6237">
        <w:rPr>
          <w:sz w:val="18"/>
          <w:szCs w:val="18"/>
        </w:rPr>
        <w:t xml:space="preserve">studies with child and </w:t>
      </w:r>
      <w:r w:rsidRPr="000B6237">
        <w:rPr>
          <w:sz w:val="18"/>
          <w:szCs w:val="18"/>
        </w:rPr>
        <w:t>adult participant</w:t>
      </w:r>
      <w:r w:rsidR="004F0E39" w:rsidRPr="000B6237">
        <w:rPr>
          <w:sz w:val="18"/>
          <w:szCs w:val="18"/>
        </w:rPr>
        <w:t>s</w:t>
      </w:r>
      <w:r w:rsidR="001555D1" w:rsidRPr="000B6237">
        <w:rPr>
          <w:sz w:val="18"/>
          <w:szCs w:val="18"/>
        </w:rPr>
        <w:t xml:space="preserve"> (AC)</w:t>
      </w:r>
    </w:p>
    <w:p w14:paraId="4863C4A4" w14:textId="77777777" w:rsidR="009400CE" w:rsidRPr="000B6237" w:rsidRDefault="009400CE" w:rsidP="00EC39CD">
      <w:pPr>
        <w:keepNext/>
        <w:spacing w:before="0" w:line="240" w:lineRule="auto"/>
        <w:rPr>
          <w:sz w:val="18"/>
          <w:szCs w:val="18"/>
        </w:rPr>
      </w:pPr>
    </w:p>
    <w:p w14:paraId="6B14DAA3" w14:textId="174F9922" w:rsidR="00B61764" w:rsidRPr="00B61764" w:rsidRDefault="009400CE" w:rsidP="00EC39CD">
      <w:pPr>
        <w:keepNext/>
        <w:spacing w:before="0" w:line="240" w:lineRule="auto"/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drawing>
          <wp:inline distT="0" distB="0" distL="0" distR="0" wp14:anchorId="63B25D14" wp14:editId="2217A0D2">
            <wp:extent cx="5750011" cy="7356632"/>
            <wp:effectExtent l="0" t="0" r="3175" b="0"/>
            <wp:docPr id="1979134868" name="Picture 1" descr="A close-up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134868" name="Picture 1" descr="A close-up of a medical repo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0123" cy="7395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3A184" w14:textId="28E3BC38" w:rsidR="00FC6402" w:rsidRPr="00B61764" w:rsidRDefault="00B464A1" w:rsidP="00B61764">
      <w:pPr>
        <w:spacing w:before="0" w:line="276" w:lineRule="auto"/>
        <w:rPr>
          <w:rFonts w:cstheme="minorHAnsi"/>
          <w:color w:val="000000"/>
          <w:sz w:val="15"/>
          <w:szCs w:val="15"/>
        </w:rPr>
      </w:pPr>
      <w:r w:rsidRPr="00B61764">
        <w:rPr>
          <w:rFonts w:cstheme="minorHAnsi"/>
          <w:color w:val="000000"/>
          <w:sz w:val="15"/>
          <w:szCs w:val="15"/>
        </w:rPr>
        <w:t xml:space="preserve">ACT: Acceptance and commitment therapy; </w:t>
      </w:r>
      <w:r w:rsidR="00974E97" w:rsidRPr="00B61764">
        <w:rPr>
          <w:rFonts w:cstheme="minorHAnsi"/>
          <w:color w:val="000000"/>
          <w:sz w:val="15"/>
          <w:szCs w:val="15"/>
        </w:rPr>
        <w:t>CBT: Cognitive behaviour therapy; MBR: Mindfulness</w:t>
      </w:r>
      <w:r w:rsidR="009400CE">
        <w:rPr>
          <w:rFonts w:cstheme="minorHAnsi"/>
          <w:color w:val="000000"/>
          <w:sz w:val="15"/>
          <w:szCs w:val="15"/>
        </w:rPr>
        <w:t>-</w:t>
      </w:r>
      <w:r w:rsidR="00974E97" w:rsidRPr="00B61764">
        <w:rPr>
          <w:rFonts w:cstheme="minorHAnsi"/>
          <w:color w:val="000000"/>
          <w:sz w:val="15"/>
          <w:szCs w:val="15"/>
        </w:rPr>
        <w:t>based stress reduction</w:t>
      </w:r>
      <w:r w:rsidRPr="00B61764">
        <w:rPr>
          <w:rFonts w:cstheme="minorHAnsi"/>
          <w:color w:val="000000"/>
          <w:sz w:val="15"/>
          <w:szCs w:val="15"/>
        </w:rPr>
        <w:t xml:space="preserve">; </w:t>
      </w:r>
      <w:r w:rsidR="00280268" w:rsidRPr="00B61764">
        <w:rPr>
          <w:rFonts w:cstheme="minorHAnsi"/>
          <w:color w:val="000000"/>
          <w:sz w:val="15"/>
          <w:szCs w:val="15"/>
        </w:rPr>
        <w:t>OCD: obsessive compulsive disorder; QoL: Quality of Life; TAU: treatment as usual.</w:t>
      </w:r>
    </w:p>
    <w:sectPr w:rsidR="00FC6402" w:rsidRPr="00B61764" w:rsidSect="00C31E40">
      <w:headerReference w:type="default" r:id="rId13"/>
      <w:footerReference w:type="even" r:id="rId14"/>
      <w:footerReference w:type="default" r:id="rId15"/>
      <w:pgSz w:w="11906" w:h="16838"/>
      <w:pgMar w:top="1440" w:right="1077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89BBFD" w14:textId="77777777" w:rsidR="00185649" w:rsidRDefault="00185649" w:rsidP="0044742E">
      <w:pPr>
        <w:spacing w:line="240" w:lineRule="auto"/>
      </w:pPr>
      <w:r>
        <w:separator/>
      </w:r>
    </w:p>
  </w:endnote>
  <w:endnote w:type="continuationSeparator" w:id="0">
    <w:p w14:paraId="0A667C74" w14:textId="77777777" w:rsidR="00185649" w:rsidRDefault="00185649" w:rsidP="0044742E">
      <w:pPr>
        <w:spacing w:line="240" w:lineRule="auto"/>
      </w:pPr>
      <w:r>
        <w:continuationSeparator/>
      </w:r>
    </w:p>
  </w:endnote>
  <w:endnote w:type="continuationNotice" w:id="1">
    <w:p w14:paraId="46BA3EF9" w14:textId="77777777" w:rsidR="00185649" w:rsidRDefault="0018564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1606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AA3918" w14:textId="08E90073" w:rsidR="00DB003B" w:rsidRDefault="00DB00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A26E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7E41CE" w14:textId="77777777" w:rsidR="00DB003B" w:rsidRDefault="00DB003B" w:rsidP="00DB00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792883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E3ED6" w14:textId="78F5B447" w:rsidR="00DB003B" w:rsidRDefault="00DB00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BB7B77C" w14:textId="6D04C6F3" w:rsidR="00DB003B" w:rsidRDefault="00DB003B" w:rsidP="00DB003B">
    <w:pPr>
      <w:pStyle w:val="Footer"/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6A6B7" w14:textId="77777777" w:rsidR="00185649" w:rsidRDefault="00185649" w:rsidP="0044742E">
      <w:pPr>
        <w:spacing w:line="240" w:lineRule="auto"/>
      </w:pPr>
      <w:r>
        <w:separator/>
      </w:r>
    </w:p>
  </w:footnote>
  <w:footnote w:type="continuationSeparator" w:id="0">
    <w:p w14:paraId="36A02D5C" w14:textId="77777777" w:rsidR="00185649" w:rsidRDefault="00185649" w:rsidP="0044742E">
      <w:pPr>
        <w:spacing w:line="240" w:lineRule="auto"/>
      </w:pPr>
      <w:r>
        <w:continuationSeparator/>
      </w:r>
    </w:p>
  </w:footnote>
  <w:footnote w:type="continuationNotice" w:id="1">
    <w:p w14:paraId="1D0429C5" w14:textId="77777777" w:rsidR="00185649" w:rsidRDefault="0018564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2D5786" w14:textId="77777777" w:rsidR="009A26E4" w:rsidRPr="00E6240E" w:rsidRDefault="009A26E4" w:rsidP="009A26E4">
    <w:pPr>
      <w:spacing w:line="240" w:lineRule="auto"/>
      <w:jc w:val="right"/>
      <w:rPr>
        <w:rFonts w:ascii="Arial" w:eastAsia="Arial" w:hAnsi="Arial" w:cs="Arial"/>
        <w:szCs w:val="22"/>
      </w:rPr>
    </w:pPr>
    <w:r w:rsidRPr="00E6240E">
      <w:rPr>
        <w:rFonts w:ascii="Arial" w:eastAsia="Arial" w:hAnsi="Arial" w:cs="Arial"/>
        <w:szCs w:val="22"/>
      </w:rPr>
      <w:t>Fit-for-purpose psychological interventions to support the well-being of autistic adults: A systematic review</w:t>
    </w:r>
  </w:p>
  <w:p w14:paraId="6AB9012B" w14:textId="77777777" w:rsidR="009A26E4" w:rsidRDefault="009A26E4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Ji53gMwGAYK+g" int2:id="0GQ4D9N1">
      <int2:state int2:value="Rejected" int2:type="LegacyProofing"/>
    </int2:textHash>
    <int2:textHash int2:hashCode="8LW87c66JFAupB" int2:id="5ac8YMhG">
      <int2:state int2:value="Rejected" int2:type="LegacyProofing"/>
    </int2:textHash>
    <int2:textHash int2:hashCode="NbiLfW4tS1XfrT" int2:id="BiWBlQXe">
      <int2:state int2:value="Rejected" int2:type="LegacyProofing"/>
    </int2:textHash>
    <int2:textHash int2:hashCode="uB/wp0EhvyGqK/" int2:id="KXGCkFyK">
      <int2:state int2:value="Rejected" int2:type="LegacyProofing"/>
    </int2:textHash>
    <int2:textHash int2:hashCode="IITsX7+UopC86M" int2:id="YRnqoplG">
      <int2:state int2:value="Rejected" int2:type="LegacyProofing"/>
    </int2:textHash>
    <int2:textHash int2:hashCode="ZsSVoklr1usIES" int2:id="zlSTiah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67BCA"/>
    <w:multiLevelType w:val="multilevel"/>
    <w:tmpl w:val="C4207F8E"/>
    <w:styleLink w:val="CurrentList3"/>
    <w:lvl w:ilvl="0">
      <w:start w:val="1"/>
      <w:numFmt w:val="decimal"/>
      <w:lvlText w:val="%1"/>
      <w:lvlJc w:val="left"/>
      <w:pPr>
        <w:ind w:left="578" w:hanging="578"/>
      </w:pPr>
      <w:rPr>
        <w:rFonts w:asciiTheme="minorHAnsi" w:hAnsiTheme="min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77B6D87"/>
    <w:multiLevelType w:val="hybridMultilevel"/>
    <w:tmpl w:val="E4E002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29BF"/>
    <w:multiLevelType w:val="multilevel"/>
    <w:tmpl w:val="A2BC88A4"/>
    <w:styleLink w:val="CurrentList6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8EF4197"/>
    <w:multiLevelType w:val="multilevel"/>
    <w:tmpl w:val="33AE0A26"/>
    <w:styleLink w:val="CurrentList2"/>
    <w:lvl w:ilvl="0">
      <w:start w:val="1"/>
      <w:numFmt w:val="decimal"/>
      <w:lvlText w:val="%1"/>
      <w:lvlJc w:val="left"/>
      <w:pPr>
        <w:ind w:left="578" w:hanging="578"/>
      </w:pPr>
      <w:rPr>
        <w:rFonts w:hint="default"/>
        <w:b/>
        <w:bCs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7325634"/>
    <w:multiLevelType w:val="multilevel"/>
    <w:tmpl w:val="A2BC88A4"/>
    <w:styleLink w:val="CurrentList8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49D39C9"/>
    <w:multiLevelType w:val="multilevel"/>
    <w:tmpl w:val="A2BC88A4"/>
    <w:styleLink w:val="CurrentList5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FC61A28"/>
    <w:multiLevelType w:val="multilevel"/>
    <w:tmpl w:val="C09CB344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6AAE"/>
    <w:multiLevelType w:val="hybridMultilevel"/>
    <w:tmpl w:val="492EFF24"/>
    <w:lvl w:ilvl="0" w:tplc="9B848D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7AD1FC1"/>
    <w:multiLevelType w:val="hybridMultilevel"/>
    <w:tmpl w:val="E220A986"/>
    <w:lvl w:ilvl="0" w:tplc="A5A2DC48">
      <w:start w:val="1"/>
      <w:numFmt w:val="decimal"/>
      <w:pStyle w:val="Heading4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A6440DA"/>
    <w:multiLevelType w:val="multilevel"/>
    <w:tmpl w:val="A2BC88A4"/>
    <w:styleLink w:val="CurrentList7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6BB42742"/>
    <w:multiLevelType w:val="hybridMultilevel"/>
    <w:tmpl w:val="DCD803B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7B38FE"/>
    <w:multiLevelType w:val="multilevel"/>
    <w:tmpl w:val="F370A580"/>
    <w:styleLink w:val="CurrentList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42"/>
      <w:numFmt w:val="decimal"/>
      <w:lvlText w:val="%3"/>
      <w:lvlJc w:val="left"/>
      <w:pPr>
        <w:ind w:left="2340" w:hanging="360"/>
      </w:pPr>
      <w:rPr>
        <w:rFonts w:ascii="Calibri" w:hAnsi="Calibri" w:cs="Calibri" w:hint="default"/>
      </w:rPr>
    </w:lvl>
    <w:lvl w:ilvl="3">
      <w:start w:val="30"/>
      <w:numFmt w:val="bullet"/>
      <w:lvlText w:val=""/>
      <w:lvlJc w:val="left"/>
      <w:pPr>
        <w:ind w:left="2880" w:hanging="360"/>
      </w:pPr>
      <w:rPr>
        <w:rFonts w:ascii="Symbol" w:eastAsia="Times New Roman" w:hAnsi="Symbol" w:cs="Times New Roman" w:hint="default"/>
      </w:rPr>
    </w:lvl>
    <w:lvl w:ilvl="4">
      <w:start w:val="3"/>
      <w:numFmt w:val="bullet"/>
      <w:lvlText w:val="-"/>
      <w:lvlJc w:val="left"/>
      <w:pPr>
        <w:ind w:left="3600" w:hanging="360"/>
      </w:pPr>
      <w:rPr>
        <w:rFonts w:ascii="Calibri Light" w:eastAsia="Times New Roman" w:hAnsi="Calibri Light" w:cs="Calibri Light" w:hint="default"/>
      </w:r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C5FE6E"/>
    <w:multiLevelType w:val="hybridMultilevel"/>
    <w:tmpl w:val="079E84B6"/>
    <w:lvl w:ilvl="0" w:tplc="AC0845DE">
      <w:start w:val="1"/>
      <w:numFmt w:val="lowerLetter"/>
      <w:lvlText w:val="%1)"/>
      <w:lvlJc w:val="left"/>
      <w:pPr>
        <w:ind w:left="360" w:hanging="360"/>
      </w:pPr>
    </w:lvl>
    <w:lvl w:ilvl="1" w:tplc="CC18397C">
      <w:start w:val="1"/>
      <w:numFmt w:val="lowerLetter"/>
      <w:lvlText w:val="%2."/>
      <w:lvlJc w:val="left"/>
      <w:pPr>
        <w:ind w:left="1080" w:hanging="360"/>
      </w:pPr>
    </w:lvl>
    <w:lvl w:ilvl="2" w:tplc="C6C88E10">
      <w:start w:val="1"/>
      <w:numFmt w:val="lowerRoman"/>
      <w:lvlText w:val="%3."/>
      <w:lvlJc w:val="right"/>
      <w:pPr>
        <w:ind w:left="1800" w:hanging="180"/>
      </w:pPr>
    </w:lvl>
    <w:lvl w:ilvl="3" w:tplc="A252B7CC">
      <w:start w:val="1"/>
      <w:numFmt w:val="decimal"/>
      <w:lvlText w:val="%4."/>
      <w:lvlJc w:val="left"/>
      <w:pPr>
        <w:ind w:left="2520" w:hanging="360"/>
      </w:pPr>
    </w:lvl>
    <w:lvl w:ilvl="4" w:tplc="7D1C123A">
      <w:start w:val="1"/>
      <w:numFmt w:val="lowerLetter"/>
      <w:lvlText w:val="%5."/>
      <w:lvlJc w:val="left"/>
      <w:pPr>
        <w:ind w:left="3240" w:hanging="360"/>
      </w:pPr>
    </w:lvl>
    <w:lvl w:ilvl="5" w:tplc="91CEF7EA">
      <w:start w:val="1"/>
      <w:numFmt w:val="lowerRoman"/>
      <w:lvlText w:val="%6."/>
      <w:lvlJc w:val="right"/>
      <w:pPr>
        <w:ind w:left="3960" w:hanging="180"/>
      </w:pPr>
    </w:lvl>
    <w:lvl w:ilvl="6" w:tplc="6528310C">
      <w:start w:val="1"/>
      <w:numFmt w:val="decimal"/>
      <w:lvlText w:val="%7."/>
      <w:lvlJc w:val="left"/>
      <w:pPr>
        <w:ind w:left="4680" w:hanging="360"/>
      </w:pPr>
    </w:lvl>
    <w:lvl w:ilvl="7" w:tplc="1276748E">
      <w:start w:val="1"/>
      <w:numFmt w:val="lowerLetter"/>
      <w:lvlText w:val="%8."/>
      <w:lvlJc w:val="left"/>
      <w:pPr>
        <w:ind w:left="5400" w:hanging="360"/>
      </w:pPr>
    </w:lvl>
    <w:lvl w:ilvl="8" w:tplc="EC9499F4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816338C"/>
    <w:multiLevelType w:val="multilevel"/>
    <w:tmpl w:val="FCAA9EA8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61356917">
    <w:abstractNumId w:val="12"/>
  </w:num>
  <w:num w:numId="2" w16cid:durableId="1607738152">
    <w:abstractNumId w:val="13"/>
  </w:num>
  <w:num w:numId="3" w16cid:durableId="975377321">
    <w:abstractNumId w:val="6"/>
  </w:num>
  <w:num w:numId="4" w16cid:durableId="2086803132">
    <w:abstractNumId w:val="3"/>
  </w:num>
  <w:num w:numId="5" w16cid:durableId="1268153794">
    <w:abstractNumId w:val="0"/>
  </w:num>
  <w:num w:numId="6" w16cid:durableId="989946669">
    <w:abstractNumId w:val="11"/>
  </w:num>
  <w:num w:numId="7" w16cid:durableId="1341661919">
    <w:abstractNumId w:val="7"/>
  </w:num>
  <w:num w:numId="8" w16cid:durableId="620959379">
    <w:abstractNumId w:val="5"/>
  </w:num>
  <w:num w:numId="9" w16cid:durableId="2132896527">
    <w:abstractNumId w:val="2"/>
  </w:num>
  <w:num w:numId="10" w16cid:durableId="1647584876">
    <w:abstractNumId w:val="9"/>
  </w:num>
  <w:num w:numId="11" w16cid:durableId="255604357">
    <w:abstractNumId w:val="4"/>
  </w:num>
  <w:num w:numId="12" w16cid:durableId="842161597">
    <w:abstractNumId w:val="8"/>
  </w:num>
  <w:num w:numId="13" w16cid:durableId="552274145">
    <w:abstractNumId w:val="8"/>
    <w:lvlOverride w:ilvl="0">
      <w:startOverride w:val="1"/>
    </w:lvlOverride>
  </w:num>
  <w:num w:numId="14" w16cid:durableId="1366716108">
    <w:abstractNumId w:val="10"/>
  </w:num>
  <w:num w:numId="15" w16cid:durableId="1173379979">
    <w:abstractNumId w:val="1"/>
  </w:num>
  <w:num w:numId="16" w16cid:durableId="494077959">
    <w:abstractNumId w:val="8"/>
    <w:lvlOverride w:ilvl="0">
      <w:startOverride w:val="1"/>
    </w:lvlOverride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48CF"/>
    <w:rsid w:val="00000C90"/>
    <w:rsid w:val="00000DAB"/>
    <w:rsid w:val="00000E56"/>
    <w:rsid w:val="0000112B"/>
    <w:rsid w:val="00001242"/>
    <w:rsid w:val="000014B7"/>
    <w:rsid w:val="00001523"/>
    <w:rsid w:val="00001772"/>
    <w:rsid w:val="00001802"/>
    <w:rsid w:val="0000183E"/>
    <w:rsid w:val="000018A9"/>
    <w:rsid w:val="00001BF6"/>
    <w:rsid w:val="00001BF7"/>
    <w:rsid w:val="00001C15"/>
    <w:rsid w:val="00001D1B"/>
    <w:rsid w:val="00001DC5"/>
    <w:rsid w:val="00001DCB"/>
    <w:rsid w:val="00002214"/>
    <w:rsid w:val="00002551"/>
    <w:rsid w:val="00002562"/>
    <w:rsid w:val="0000269F"/>
    <w:rsid w:val="000026AC"/>
    <w:rsid w:val="000028FB"/>
    <w:rsid w:val="00002EAB"/>
    <w:rsid w:val="00002F73"/>
    <w:rsid w:val="00003053"/>
    <w:rsid w:val="00003323"/>
    <w:rsid w:val="000034E0"/>
    <w:rsid w:val="00003711"/>
    <w:rsid w:val="00003750"/>
    <w:rsid w:val="00003BD3"/>
    <w:rsid w:val="00003C34"/>
    <w:rsid w:val="00003CF1"/>
    <w:rsid w:val="00003E0D"/>
    <w:rsid w:val="00003F67"/>
    <w:rsid w:val="0000402F"/>
    <w:rsid w:val="00004530"/>
    <w:rsid w:val="0000459F"/>
    <w:rsid w:val="00004661"/>
    <w:rsid w:val="0000468E"/>
    <w:rsid w:val="00004697"/>
    <w:rsid w:val="00004883"/>
    <w:rsid w:val="000048E6"/>
    <w:rsid w:val="00004B3B"/>
    <w:rsid w:val="00004C15"/>
    <w:rsid w:val="00004D5F"/>
    <w:rsid w:val="00004DDC"/>
    <w:rsid w:val="00004DE6"/>
    <w:rsid w:val="00004E6C"/>
    <w:rsid w:val="00004F93"/>
    <w:rsid w:val="00005211"/>
    <w:rsid w:val="000052CD"/>
    <w:rsid w:val="00005372"/>
    <w:rsid w:val="0000545F"/>
    <w:rsid w:val="00005494"/>
    <w:rsid w:val="00005670"/>
    <w:rsid w:val="0000579B"/>
    <w:rsid w:val="00005822"/>
    <w:rsid w:val="00005B47"/>
    <w:rsid w:val="00005FE2"/>
    <w:rsid w:val="000061D8"/>
    <w:rsid w:val="00006375"/>
    <w:rsid w:val="0000654D"/>
    <w:rsid w:val="0000655A"/>
    <w:rsid w:val="000065FA"/>
    <w:rsid w:val="0000661B"/>
    <w:rsid w:val="000066DB"/>
    <w:rsid w:val="00006FD0"/>
    <w:rsid w:val="00007012"/>
    <w:rsid w:val="0000720D"/>
    <w:rsid w:val="00007263"/>
    <w:rsid w:val="000074ED"/>
    <w:rsid w:val="000075A8"/>
    <w:rsid w:val="00007CDE"/>
    <w:rsid w:val="00007EE5"/>
    <w:rsid w:val="00010503"/>
    <w:rsid w:val="000105D3"/>
    <w:rsid w:val="0001067E"/>
    <w:rsid w:val="000106CF"/>
    <w:rsid w:val="00010716"/>
    <w:rsid w:val="00010961"/>
    <w:rsid w:val="0001097E"/>
    <w:rsid w:val="0001097F"/>
    <w:rsid w:val="000109CB"/>
    <w:rsid w:val="00010A68"/>
    <w:rsid w:val="00010BF3"/>
    <w:rsid w:val="00010D3E"/>
    <w:rsid w:val="000111C2"/>
    <w:rsid w:val="0001130D"/>
    <w:rsid w:val="000113D5"/>
    <w:rsid w:val="0001143C"/>
    <w:rsid w:val="000114DB"/>
    <w:rsid w:val="00011600"/>
    <w:rsid w:val="00011803"/>
    <w:rsid w:val="00011860"/>
    <w:rsid w:val="000118D7"/>
    <w:rsid w:val="00011A0C"/>
    <w:rsid w:val="00011AC4"/>
    <w:rsid w:val="00011ACD"/>
    <w:rsid w:val="00011B92"/>
    <w:rsid w:val="00011CDF"/>
    <w:rsid w:val="00011D0C"/>
    <w:rsid w:val="00011D2B"/>
    <w:rsid w:val="00011D50"/>
    <w:rsid w:val="00011EFE"/>
    <w:rsid w:val="00011F24"/>
    <w:rsid w:val="00011F3F"/>
    <w:rsid w:val="00012371"/>
    <w:rsid w:val="00012572"/>
    <w:rsid w:val="000126E6"/>
    <w:rsid w:val="000127EB"/>
    <w:rsid w:val="000129A5"/>
    <w:rsid w:val="00012BAF"/>
    <w:rsid w:val="00012C4E"/>
    <w:rsid w:val="00012D3A"/>
    <w:rsid w:val="00012DAC"/>
    <w:rsid w:val="00012E7B"/>
    <w:rsid w:val="000133D4"/>
    <w:rsid w:val="00013704"/>
    <w:rsid w:val="0001370C"/>
    <w:rsid w:val="00013777"/>
    <w:rsid w:val="00013A3B"/>
    <w:rsid w:val="00013A7D"/>
    <w:rsid w:val="00013B48"/>
    <w:rsid w:val="00013C29"/>
    <w:rsid w:val="00013E1B"/>
    <w:rsid w:val="000141AF"/>
    <w:rsid w:val="0001426C"/>
    <w:rsid w:val="000145D0"/>
    <w:rsid w:val="000145E9"/>
    <w:rsid w:val="00014616"/>
    <w:rsid w:val="00014702"/>
    <w:rsid w:val="00014971"/>
    <w:rsid w:val="000150CE"/>
    <w:rsid w:val="0001517E"/>
    <w:rsid w:val="000152A6"/>
    <w:rsid w:val="000152EF"/>
    <w:rsid w:val="00015377"/>
    <w:rsid w:val="000154B7"/>
    <w:rsid w:val="000154D9"/>
    <w:rsid w:val="000155C9"/>
    <w:rsid w:val="00015684"/>
    <w:rsid w:val="0001569A"/>
    <w:rsid w:val="0001584C"/>
    <w:rsid w:val="000158AC"/>
    <w:rsid w:val="0001590C"/>
    <w:rsid w:val="00015A1B"/>
    <w:rsid w:val="00015BD5"/>
    <w:rsid w:val="00015C9A"/>
    <w:rsid w:val="00015DEB"/>
    <w:rsid w:val="00015FBA"/>
    <w:rsid w:val="00015FBC"/>
    <w:rsid w:val="00015FE5"/>
    <w:rsid w:val="00016048"/>
    <w:rsid w:val="00016284"/>
    <w:rsid w:val="00016495"/>
    <w:rsid w:val="000164A0"/>
    <w:rsid w:val="000165C0"/>
    <w:rsid w:val="000165CE"/>
    <w:rsid w:val="000165E4"/>
    <w:rsid w:val="00016761"/>
    <w:rsid w:val="0001694E"/>
    <w:rsid w:val="00016B5A"/>
    <w:rsid w:val="00016B74"/>
    <w:rsid w:val="00016B9A"/>
    <w:rsid w:val="00016E14"/>
    <w:rsid w:val="00016F67"/>
    <w:rsid w:val="00017141"/>
    <w:rsid w:val="00017282"/>
    <w:rsid w:val="0001758B"/>
    <w:rsid w:val="0001779C"/>
    <w:rsid w:val="00017B47"/>
    <w:rsid w:val="00017B88"/>
    <w:rsid w:val="00017CDF"/>
    <w:rsid w:val="00017DB6"/>
    <w:rsid w:val="00017FE8"/>
    <w:rsid w:val="0002007C"/>
    <w:rsid w:val="0002054D"/>
    <w:rsid w:val="000205C7"/>
    <w:rsid w:val="00020912"/>
    <w:rsid w:val="00020AE5"/>
    <w:rsid w:val="00020C22"/>
    <w:rsid w:val="00020C4E"/>
    <w:rsid w:val="00020DE7"/>
    <w:rsid w:val="00020ED7"/>
    <w:rsid w:val="00021179"/>
    <w:rsid w:val="000212CF"/>
    <w:rsid w:val="00021384"/>
    <w:rsid w:val="000214D0"/>
    <w:rsid w:val="00021881"/>
    <w:rsid w:val="00021A59"/>
    <w:rsid w:val="00021AEE"/>
    <w:rsid w:val="00021D61"/>
    <w:rsid w:val="00021E1D"/>
    <w:rsid w:val="00021F17"/>
    <w:rsid w:val="00021F62"/>
    <w:rsid w:val="00022053"/>
    <w:rsid w:val="00022399"/>
    <w:rsid w:val="000223A0"/>
    <w:rsid w:val="000223B7"/>
    <w:rsid w:val="0002243F"/>
    <w:rsid w:val="000225FD"/>
    <w:rsid w:val="00022876"/>
    <w:rsid w:val="0002295B"/>
    <w:rsid w:val="0002297C"/>
    <w:rsid w:val="000229F9"/>
    <w:rsid w:val="00022AF5"/>
    <w:rsid w:val="00022B0B"/>
    <w:rsid w:val="00022BC5"/>
    <w:rsid w:val="00022BF3"/>
    <w:rsid w:val="00023039"/>
    <w:rsid w:val="000230BE"/>
    <w:rsid w:val="000230E2"/>
    <w:rsid w:val="000230FF"/>
    <w:rsid w:val="00023425"/>
    <w:rsid w:val="00023545"/>
    <w:rsid w:val="000236A1"/>
    <w:rsid w:val="000236A5"/>
    <w:rsid w:val="000237D7"/>
    <w:rsid w:val="00023A50"/>
    <w:rsid w:val="00023AA2"/>
    <w:rsid w:val="00023CB2"/>
    <w:rsid w:val="00023DBB"/>
    <w:rsid w:val="00023DDB"/>
    <w:rsid w:val="00023EE1"/>
    <w:rsid w:val="000240B8"/>
    <w:rsid w:val="0002446D"/>
    <w:rsid w:val="00024529"/>
    <w:rsid w:val="00024843"/>
    <w:rsid w:val="00024993"/>
    <w:rsid w:val="0002499C"/>
    <w:rsid w:val="00024E9C"/>
    <w:rsid w:val="00024EA0"/>
    <w:rsid w:val="000251D3"/>
    <w:rsid w:val="00025409"/>
    <w:rsid w:val="0002541E"/>
    <w:rsid w:val="0002543B"/>
    <w:rsid w:val="000255D7"/>
    <w:rsid w:val="00025725"/>
    <w:rsid w:val="000257C1"/>
    <w:rsid w:val="00025818"/>
    <w:rsid w:val="0002595B"/>
    <w:rsid w:val="00025971"/>
    <w:rsid w:val="00025981"/>
    <w:rsid w:val="00025AA4"/>
    <w:rsid w:val="00025C9F"/>
    <w:rsid w:val="00025D3A"/>
    <w:rsid w:val="0002604B"/>
    <w:rsid w:val="00026197"/>
    <w:rsid w:val="0002640A"/>
    <w:rsid w:val="000265D7"/>
    <w:rsid w:val="0002661D"/>
    <w:rsid w:val="0002667A"/>
    <w:rsid w:val="0002669A"/>
    <w:rsid w:val="0002687D"/>
    <w:rsid w:val="00026910"/>
    <w:rsid w:val="00026933"/>
    <w:rsid w:val="00026BD3"/>
    <w:rsid w:val="00026C50"/>
    <w:rsid w:val="00027069"/>
    <w:rsid w:val="000270F6"/>
    <w:rsid w:val="00027264"/>
    <w:rsid w:val="000272DD"/>
    <w:rsid w:val="000273A1"/>
    <w:rsid w:val="00027513"/>
    <w:rsid w:val="00027552"/>
    <w:rsid w:val="00027569"/>
    <w:rsid w:val="00027677"/>
    <w:rsid w:val="000277D4"/>
    <w:rsid w:val="00027834"/>
    <w:rsid w:val="00027968"/>
    <w:rsid w:val="0002799C"/>
    <w:rsid w:val="00027C1F"/>
    <w:rsid w:val="00027CC2"/>
    <w:rsid w:val="00027D1E"/>
    <w:rsid w:val="00027E65"/>
    <w:rsid w:val="00027E99"/>
    <w:rsid w:val="00027FF2"/>
    <w:rsid w:val="0003008F"/>
    <w:rsid w:val="000301E2"/>
    <w:rsid w:val="0003020E"/>
    <w:rsid w:val="000302BC"/>
    <w:rsid w:val="00030470"/>
    <w:rsid w:val="0003057F"/>
    <w:rsid w:val="0003062C"/>
    <w:rsid w:val="00030721"/>
    <w:rsid w:val="000309C5"/>
    <w:rsid w:val="00030AF9"/>
    <w:rsid w:val="00030B38"/>
    <w:rsid w:val="00030C96"/>
    <w:rsid w:val="00030CB5"/>
    <w:rsid w:val="00030EBC"/>
    <w:rsid w:val="00030F37"/>
    <w:rsid w:val="00030FD6"/>
    <w:rsid w:val="0003113A"/>
    <w:rsid w:val="00031179"/>
    <w:rsid w:val="0003122E"/>
    <w:rsid w:val="000312C7"/>
    <w:rsid w:val="00031590"/>
    <w:rsid w:val="000316E3"/>
    <w:rsid w:val="00031728"/>
    <w:rsid w:val="000317A9"/>
    <w:rsid w:val="000318B4"/>
    <w:rsid w:val="00031A1E"/>
    <w:rsid w:val="00031AD9"/>
    <w:rsid w:val="00031B89"/>
    <w:rsid w:val="00031BB7"/>
    <w:rsid w:val="00031C5F"/>
    <w:rsid w:val="00031E4B"/>
    <w:rsid w:val="00031F5C"/>
    <w:rsid w:val="000320A5"/>
    <w:rsid w:val="000321C4"/>
    <w:rsid w:val="000322ED"/>
    <w:rsid w:val="000323CA"/>
    <w:rsid w:val="000323D3"/>
    <w:rsid w:val="00032731"/>
    <w:rsid w:val="000327A5"/>
    <w:rsid w:val="00032994"/>
    <w:rsid w:val="00032C24"/>
    <w:rsid w:val="00032C92"/>
    <w:rsid w:val="00032F16"/>
    <w:rsid w:val="00032F92"/>
    <w:rsid w:val="00032F99"/>
    <w:rsid w:val="00032FCE"/>
    <w:rsid w:val="000332F2"/>
    <w:rsid w:val="00033338"/>
    <w:rsid w:val="0003339B"/>
    <w:rsid w:val="000334AC"/>
    <w:rsid w:val="00033599"/>
    <w:rsid w:val="0003393B"/>
    <w:rsid w:val="00033958"/>
    <w:rsid w:val="00033A29"/>
    <w:rsid w:val="00033AE7"/>
    <w:rsid w:val="00033B32"/>
    <w:rsid w:val="00033BB0"/>
    <w:rsid w:val="00033E39"/>
    <w:rsid w:val="00033E92"/>
    <w:rsid w:val="00033EF5"/>
    <w:rsid w:val="00033FD9"/>
    <w:rsid w:val="00034046"/>
    <w:rsid w:val="0003413E"/>
    <w:rsid w:val="000342AE"/>
    <w:rsid w:val="000342AF"/>
    <w:rsid w:val="0003448F"/>
    <w:rsid w:val="00034564"/>
    <w:rsid w:val="00034585"/>
    <w:rsid w:val="00034858"/>
    <w:rsid w:val="000348A9"/>
    <w:rsid w:val="000348B2"/>
    <w:rsid w:val="000349DF"/>
    <w:rsid w:val="00034A05"/>
    <w:rsid w:val="00034A0A"/>
    <w:rsid w:val="00035075"/>
    <w:rsid w:val="00035173"/>
    <w:rsid w:val="00035283"/>
    <w:rsid w:val="00035794"/>
    <w:rsid w:val="00035AFC"/>
    <w:rsid w:val="00035B11"/>
    <w:rsid w:val="00035DDC"/>
    <w:rsid w:val="00035DEE"/>
    <w:rsid w:val="00035FD3"/>
    <w:rsid w:val="00035FF3"/>
    <w:rsid w:val="0003607D"/>
    <w:rsid w:val="00036118"/>
    <w:rsid w:val="00036130"/>
    <w:rsid w:val="00036171"/>
    <w:rsid w:val="0003620D"/>
    <w:rsid w:val="00036379"/>
    <w:rsid w:val="000363A2"/>
    <w:rsid w:val="000363EB"/>
    <w:rsid w:val="000365D5"/>
    <w:rsid w:val="000366A2"/>
    <w:rsid w:val="00036A47"/>
    <w:rsid w:val="00036BCD"/>
    <w:rsid w:val="00036D6D"/>
    <w:rsid w:val="00036D8F"/>
    <w:rsid w:val="00036F48"/>
    <w:rsid w:val="000370EC"/>
    <w:rsid w:val="000370ED"/>
    <w:rsid w:val="000371A8"/>
    <w:rsid w:val="00037257"/>
    <w:rsid w:val="0003730C"/>
    <w:rsid w:val="00037803"/>
    <w:rsid w:val="000379DA"/>
    <w:rsid w:val="00037C36"/>
    <w:rsid w:val="00037C64"/>
    <w:rsid w:val="00037C7C"/>
    <w:rsid w:val="00037D55"/>
    <w:rsid w:val="00037D84"/>
    <w:rsid w:val="00037D93"/>
    <w:rsid w:val="00040026"/>
    <w:rsid w:val="000400CE"/>
    <w:rsid w:val="00040139"/>
    <w:rsid w:val="00040174"/>
    <w:rsid w:val="000405A8"/>
    <w:rsid w:val="000406D8"/>
    <w:rsid w:val="00040A7C"/>
    <w:rsid w:val="00040BA5"/>
    <w:rsid w:val="00040C06"/>
    <w:rsid w:val="00040C2C"/>
    <w:rsid w:val="00040C9C"/>
    <w:rsid w:val="00040CB0"/>
    <w:rsid w:val="00040D43"/>
    <w:rsid w:val="00040E75"/>
    <w:rsid w:val="0004104B"/>
    <w:rsid w:val="00041198"/>
    <w:rsid w:val="0004127A"/>
    <w:rsid w:val="0004137D"/>
    <w:rsid w:val="00041449"/>
    <w:rsid w:val="00041507"/>
    <w:rsid w:val="0004174C"/>
    <w:rsid w:val="00041981"/>
    <w:rsid w:val="00041BCE"/>
    <w:rsid w:val="00041CA0"/>
    <w:rsid w:val="00041E8C"/>
    <w:rsid w:val="00042210"/>
    <w:rsid w:val="000422D0"/>
    <w:rsid w:val="000422E1"/>
    <w:rsid w:val="00042346"/>
    <w:rsid w:val="0004248B"/>
    <w:rsid w:val="00042583"/>
    <w:rsid w:val="00042587"/>
    <w:rsid w:val="000426FF"/>
    <w:rsid w:val="00042AAA"/>
    <w:rsid w:val="00042BC0"/>
    <w:rsid w:val="00042BE8"/>
    <w:rsid w:val="00042C91"/>
    <w:rsid w:val="00042CC1"/>
    <w:rsid w:val="000430CA"/>
    <w:rsid w:val="00043249"/>
    <w:rsid w:val="0004324A"/>
    <w:rsid w:val="0004335F"/>
    <w:rsid w:val="00043486"/>
    <w:rsid w:val="00043839"/>
    <w:rsid w:val="00043996"/>
    <w:rsid w:val="00043A5B"/>
    <w:rsid w:val="00043E79"/>
    <w:rsid w:val="00043F1F"/>
    <w:rsid w:val="00043F26"/>
    <w:rsid w:val="00043F9A"/>
    <w:rsid w:val="00044087"/>
    <w:rsid w:val="00044174"/>
    <w:rsid w:val="000442EF"/>
    <w:rsid w:val="00044BD9"/>
    <w:rsid w:val="00044D66"/>
    <w:rsid w:val="00044F69"/>
    <w:rsid w:val="00044FFC"/>
    <w:rsid w:val="00045050"/>
    <w:rsid w:val="0004538A"/>
    <w:rsid w:val="000453C3"/>
    <w:rsid w:val="00045691"/>
    <w:rsid w:val="000456AF"/>
    <w:rsid w:val="00045843"/>
    <w:rsid w:val="000459DA"/>
    <w:rsid w:val="00045AA6"/>
    <w:rsid w:val="00045BCF"/>
    <w:rsid w:val="00045C65"/>
    <w:rsid w:val="00045E08"/>
    <w:rsid w:val="00045F36"/>
    <w:rsid w:val="00046343"/>
    <w:rsid w:val="000463B2"/>
    <w:rsid w:val="000463D8"/>
    <w:rsid w:val="000464BD"/>
    <w:rsid w:val="000465EA"/>
    <w:rsid w:val="0004689E"/>
    <w:rsid w:val="00046A23"/>
    <w:rsid w:val="00046C7A"/>
    <w:rsid w:val="00047095"/>
    <w:rsid w:val="00047275"/>
    <w:rsid w:val="000472D7"/>
    <w:rsid w:val="0004799D"/>
    <w:rsid w:val="00047C61"/>
    <w:rsid w:val="00047EB7"/>
    <w:rsid w:val="00047EDC"/>
    <w:rsid w:val="00047F50"/>
    <w:rsid w:val="00047F6F"/>
    <w:rsid w:val="00047F8D"/>
    <w:rsid w:val="0005003E"/>
    <w:rsid w:val="00050095"/>
    <w:rsid w:val="0005017C"/>
    <w:rsid w:val="00050197"/>
    <w:rsid w:val="00050339"/>
    <w:rsid w:val="00050451"/>
    <w:rsid w:val="0005059A"/>
    <w:rsid w:val="00050705"/>
    <w:rsid w:val="0005072D"/>
    <w:rsid w:val="000508BD"/>
    <w:rsid w:val="0005096B"/>
    <w:rsid w:val="00050AF9"/>
    <w:rsid w:val="00050EDC"/>
    <w:rsid w:val="00050F96"/>
    <w:rsid w:val="00050FDF"/>
    <w:rsid w:val="000510C4"/>
    <w:rsid w:val="00051266"/>
    <w:rsid w:val="0005136E"/>
    <w:rsid w:val="0005157C"/>
    <w:rsid w:val="00051639"/>
    <w:rsid w:val="00051663"/>
    <w:rsid w:val="00051719"/>
    <w:rsid w:val="000517E2"/>
    <w:rsid w:val="00051816"/>
    <w:rsid w:val="00051904"/>
    <w:rsid w:val="00051905"/>
    <w:rsid w:val="000519F5"/>
    <w:rsid w:val="00051B67"/>
    <w:rsid w:val="00051B6D"/>
    <w:rsid w:val="00051BA0"/>
    <w:rsid w:val="00051CDC"/>
    <w:rsid w:val="00051DD6"/>
    <w:rsid w:val="00051ECA"/>
    <w:rsid w:val="000520C9"/>
    <w:rsid w:val="0005215E"/>
    <w:rsid w:val="00052374"/>
    <w:rsid w:val="00052C15"/>
    <w:rsid w:val="00052CB6"/>
    <w:rsid w:val="00052D58"/>
    <w:rsid w:val="00052E28"/>
    <w:rsid w:val="00053102"/>
    <w:rsid w:val="000533DA"/>
    <w:rsid w:val="000535A1"/>
    <w:rsid w:val="000535B0"/>
    <w:rsid w:val="00053611"/>
    <w:rsid w:val="000536EF"/>
    <w:rsid w:val="000538D0"/>
    <w:rsid w:val="00053936"/>
    <w:rsid w:val="000539CB"/>
    <w:rsid w:val="00053C18"/>
    <w:rsid w:val="00053CC9"/>
    <w:rsid w:val="00053DD7"/>
    <w:rsid w:val="00053E0C"/>
    <w:rsid w:val="00053F22"/>
    <w:rsid w:val="00053FFC"/>
    <w:rsid w:val="00054045"/>
    <w:rsid w:val="000541F1"/>
    <w:rsid w:val="0005440F"/>
    <w:rsid w:val="0005444B"/>
    <w:rsid w:val="00054751"/>
    <w:rsid w:val="00054778"/>
    <w:rsid w:val="00054AD0"/>
    <w:rsid w:val="00054C30"/>
    <w:rsid w:val="00054DEF"/>
    <w:rsid w:val="00055191"/>
    <w:rsid w:val="00055368"/>
    <w:rsid w:val="0005575A"/>
    <w:rsid w:val="00055824"/>
    <w:rsid w:val="00055993"/>
    <w:rsid w:val="000559DE"/>
    <w:rsid w:val="00055A05"/>
    <w:rsid w:val="00055AA8"/>
    <w:rsid w:val="00055ABD"/>
    <w:rsid w:val="00055E62"/>
    <w:rsid w:val="00055EE2"/>
    <w:rsid w:val="00055FEE"/>
    <w:rsid w:val="00056168"/>
    <w:rsid w:val="000561A2"/>
    <w:rsid w:val="0005623E"/>
    <w:rsid w:val="00056382"/>
    <w:rsid w:val="00056408"/>
    <w:rsid w:val="000568D8"/>
    <w:rsid w:val="000568FA"/>
    <w:rsid w:val="00056979"/>
    <w:rsid w:val="00056B34"/>
    <w:rsid w:val="00056DE4"/>
    <w:rsid w:val="00056DE5"/>
    <w:rsid w:val="00056E2D"/>
    <w:rsid w:val="000572A2"/>
    <w:rsid w:val="00057449"/>
    <w:rsid w:val="000574B1"/>
    <w:rsid w:val="000574DE"/>
    <w:rsid w:val="0005753E"/>
    <w:rsid w:val="000575BA"/>
    <w:rsid w:val="0005780E"/>
    <w:rsid w:val="00057B8E"/>
    <w:rsid w:val="00057BA9"/>
    <w:rsid w:val="00057CBF"/>
    <w:rsid w:val="00057F70"/>
    <w:rsid w:val="0006014D"/>
    <w:rsid w:val="000608E8"/>
    <w:rsid w:val="00060BDB"/>
    <w:rsid w:val="00060D7F"/>
    <w:rsid w:val="00060EFE"/>
    <w:rsid w:val="00060F38"/>
    <w:rsid w:val="0006110D"/>
    <w:rsid w:val="000612E0"/>
    <w:rsid w:val="000615A9"/>
    <w:rsid w:val="000615AC"/>
    <w:rsid w:val="00061BDC"/>
    <w:rsid w:val="00061CC5"/>
    <w:rsid w:val="00061CEC"/>
    <w:rsid w:val="000620C2"/>
    <w:rsid w:val="00062294"/>
    <w:rsid w:val="000622A1"/>
    <w:rsid w:val="00062492"/>
    <w:rsid w:val="0006261F"/>
    <w:rsid w:val="00062631"/>
    <w:rsid w:val="00062642"/>
    <w:rsid w:val="00062760"/>
    <w:rsid w:val="000628EA"/>
    <w:rsid w:val="00062AAB"/>
    <w:rsid w:val="00062C14"/>
    <w:rsid w:val="00062C15"/>
    <w:rsid w:val="00062C88"/>
    <w:rsid w:val="00062E79"/>
    <w:rsid w:val="00062F0E"/>
    <w:rsid w:val="00062FC0"/>
    <w:rsid w:val="000630FA"/>
    <w:rsid w:val="000631D9"/>
    <w:rsid w:val="00063299"/>
    <w:rsid w:val="00063366"/>
    <w:rsid w:val="0006348E"/>
    <w:rsid w:val="00063875"/>
    <w:rsid w:val="00063C25"/>
    <w:rsid w:val="00063D2B"/>
    <w:rsid w:val="00063EE9"/>
    <w:rsid w:val="00063FFC"/>
    <w:rsid w:val="0006406E"/>
    <w:rsid w:val="0006434E"/>
    <w:rsid w:val="0006442B"/>
    <w:rsid w:val="00064732"/>
    <w:rsid w:val="000647EB"/>
    <w:rsid w:val="000648A7"/>
    <w:rsid w:val="00064C88"/>
    <w:rsid w:val="00064E48"/>
    <w:rsid w:val="00064F1B"/>
    <w:rsid w:val="00064FDC"/>
    <w:rsid w:val="00065070"/>
    <w:rsid w:val="000651B4"/>
    <w:rsid w:val="000651D9"/>
    <w:rsid w:val="0006538E"/>
    <w:rsid w:val="000653D8"/>
    <w:rsid w:val="000657C9"/>
    <w:rsid w:val="000657CE"/>
    <w:rsid w:val="00065815"/>
    <w:rsid w:val="0006597F"/>
    <w:rsid w:val="00065A0C"/>
    <w:rsid w:val="00065AFF"/>
    <w:rsid w:val="00065C14"/>
    <w:rsid w:val="00065C48"/>
    <w:rsid w:val="00065C82"/>
    <w:rsid w:val="00065D65"/>
    <w:rsid w:val="00065D85"/>
    <w:rsid w:val="00065E99"/>
    <w:rsid w:val="00065ECB"/>
    <w:rsid w:val="00065EFF"/>
    <w:rsid w:val="000660F2"/>
    <w:rsid w:val="000660FD"/>
    <w:rsid w:val="00066189"/>
    <w:rsid w:val="000662A3"/>
    <w:rsid w:val="000662B5"/>
    <w:rsid w:val="0006636E"/>
    <w:rsid w:val="0006645C"/>
    <w:rsid w:val="00066462"/>
    <w:rsid w:val="0006647A"/>
    <w:rsid w:val="00066A16"/>
    <w:rsid w:val="00066B54"/>
    <w:rsid w:val="00066DF8"/>
    <w:rsid w:val="00066F86"/>
    <w:rsid w:val="00067051"/>
    <w:rsid w:val="0006729C"/>
    <w:rsid w:val="000672BE"/>
    <w:rsid w:val="0006730B"/>
    <w:rsid w:val="00067322"/>
    <w:rsid w:val="000674DA"/>
    <w:rsid w:val="0006754D"/>
    <w:rsid w:val="000675EE"/>
    <w:rsid w:val="0006788E"/>
    <w:rsid w:val="00067A5B"/>
    <w:rsid w:val="00067AFA"/>
    <w:rsid w:val="00067C4D"/>
    <w:rsid w:val="00067FE0"/>
    <w:rsid w:val="0007030A"/>
    <w:rsid w:val="000704AE"/>
    <w:rsid w:val="0007061F"/>
    <w:rsid w:val="000708BD"/>
    <w:rsid w:val="00070941"/>
    <w:rsid w:val="0007096B"/>
    <w:rsid w:val="0007115F"/>
    <w:rsid w:val="000712B6"/>
    <w:rsid w:val="00071493"/>
    <w:rsid w:val="000714D3"/>
    <w:rsid w:val="00071522"/>
    <w:rsid w:val="000715CB"/>
    <w:rsid w:val="000715CC"/>
    <w:rsid w:val="000715E2"/>
    <w:rsid w:val="00071638"/>
    <w:rsid w:val="0007165F"/>
    <w:rsid w:val="00071794"/>
    <w:rsid w:val="000717B1"/>
    <w:rsid w:val="00071CDA"/>
    <w:rsid w:val="00071F96"/>
    <w:rsid w:val="00072034"/>
    <w:rsid w:val="00072154"/>
    <w:rsid w:val="000723FD"/>
    <w:rsid w:val="00072689"/>
    <w:rsid w:val="0007277E"/>
    <w:rsid w:val="000727D6"/>
    <w:rsid w:val="00072837"/>
    <w:rsid w:val="000728F5"/>
    <w:rsid w:val="00072AF3"/>
    <w:rsid w:val="00072C5D"/>
    <w:rsid w:val="00072E1C"/>
    <w:rsid w:val="00072E9C"/>
    <w:rsid w:val="00072EA8"/>
    <w:rsid w:val="00072EB5"/>
    <w:rsid w:val="0007302D"/>
    <w:rsid w:val="00073430"/>
    <w:rsid w:val="00073522"/>
    <w:rsid w:val="0007375A"/>
    <w:rsid w:val="00073826"/>
    <w:rsid w:val="00073842"/>
    <w:rsid w:val="000738DA"/>
    <w:rsid w:val="00073E86"/>
    <w:rsid w:val="00073EFD"/>
    <w:rsid w:val="00073F0D"/>
    <w:rsid w:val="00074045"/>
    <w:rsid w:val="0007407B"/>
    <w:rsid w:val="000740AE"/>
    <w:rsid w:val="00074103"/>
    <w:rsid w:val="00074302"/>
    <w:rsid w:val="00074457"/>
    <w:rsid w:val="000746C4"/>
    <w:rsid w:val="0007474F"/>
    <w:rsid w:val="000749A2"/>
    <w:rsid w:val="00074A3D"/>
    <w:rsid w:val="00074A6E"/>
    <w:rsid w:val="00074AE1"/>
    <w:rsid w:val="00074F81"/>
    <w:rsid w:val="00074F9B"/>
    <w:rsid w:val="00075017"/>
    <w:rsid w:val="00075395"/>
    <w:rsid w:val="00075744"/>
    <w:rsid w:val="00075AB0"/>
    <w:rsid w:val="00075BE7"/>
    <w:rsid w:val="00075C1F"/>
    <w:rsid w:val="00075CB2"/>
    <w:rsid w:val="00075CC9"/>
    <w:rsid w:val="00075D04"/>
    <w:rsid w:val="00075E2E"/>
    <w:rsid w:val="00075FAB"/>
    <w:rsid w:val="00076084"/>
    <w:rsid w:val="000760E6"/>
    <w:rsid w:val="000760FE"/>
    <w:rsid w:val="0007612D"/>
    <w:rsid w:val="00076140"/>
    <w:rsid w:val="00076242"/>
    <w:rsid w:val="00076364"/>
    <w:rsid w:val="000763A4"/>
    <w:rsid w:val="00076453"/>
    <w:rsid w:val="000764D5"/>
    <w:rsid w:val="000766D2"/>
    <w:rsid w:val="0007670F"/>
    <w:rsid w:val="000768BD"/>
    <w:rsid w:val="00076BE7"/>
    <w:rsid w:val="00076E5D"/>
    <w:rsid w:val="00077197"/>
    <w:rsid w:val="000771C0"/>
    <w:rsid w:val="000772D8"/>
    <w:rsid w:val="000773AA"/>
    <w:rsid w:val="000779A0"/>
    <w:rsid w:val="00077BF3"/>
    <w:rsid w:val="00077DE0"/>
    <w:rsid w:val="00077F8A"/>
    <w:rsid w:val="000805E1"/>
    <w:rsid w:val="000808E5"/>
    <w:rsid w:val="00080BBF"/>
    <w:rsid w:val="00080CFE"/>
    <w:rsid w:val="00080EB3"/>
    <w:rsid w:val="00080F8B"/>
    <w:rsid w:val="00081010"/>
    <w:rsid w:val="00081380"/>
    <w:rsid w:val="00081487"/>
    <w:rsid w:val="00081C2D"/>
    <w:rsid w:val="00081D01"/>
    <w:rsid w:val="00081D61"/>
    <w:rsid w:val="00081E2B"/>
    <w:rsid w:val="00081F3D"/>
    <w:rsid w:val="00082404"/>
    <w:rsid w:val="00082439"/>
    <w:rsid w:val="0008247A"/>
    <w:rsid w:val="000825A0"/>
    <w:rsid w:val="00082A25"/>
    <w:rsid w:val="00082C94"/>
    <w:rsid w:val="00082DDC"/>
    <w:rsid w:val="00082F41"/>
    <w:rsid w:val="00082F42"/>
    <w:rsid w:val="000831D1"/>
    <w:rsid w:val="00083AE9"/>
    <w:rsid w:val="00083C92"/>
    <w:rsid w:val="00083EC9"/>
    <w:rsid w:val="00083EE4"/>
    <w:rsid w:val="00084109"/>
    <w:rsid w:val="0008420F"/>
    <w:rsid w:val="00084366"/>
    <w:rsid w:val="0008436D"/>
    <w:rsid w:val="000844DD"/>
    <w:rsid w:val="0008451D"/>
    <w:rsid w:val="000845E9"/>
    <w:rsid w:val="00084835"/>
    <w:rsid w:val="000848D2"/>
    <w:rsid w:val="00084DB9"/>
    <w:rsid w:val="00084DC2"/>
    <w:rsid w:val="00084E90"/>
    <w:rsid w:val="00084EDF"/>
    <w:rsid w:val="000852BB"/>
    <w:rsid w:val="0008542B"/>
    <w:rsid w:val="000856EB"/>
    <w:rsid w:val="00085747"/>
    <w:rsid w:val="000857F8"/>
    <w:rsid w:val="0008590B"/>
    <w:rsid w:val="00085B55"/>
    <w:rsid w:val="00085C02"/>
    <w:rsid w:val="00085C23"/>
    <w:rsid w:val="00085C39"/>
    <w:rsid w:val="00085CB7"/>
    <w:rsid w:val="00085D4A"/>
    <w:rsid w:val="00085DD2"/>
    <w:rsid w:val="00085E02"/>
    <w:rsid w:val="00085E84"/>
    <w:rsid w:val="00085EB3"/>
    <w:rsid w:val="00085F3F"/>
    <w:rsid w:val="00086074"/>
    <w:rsid w:val="00086114"/>
    <w:rsid w:val="000861BB"/>
    <w:rsid w:val="000861D9"/>
    <w:rsid w:val="00086258"/>
    <w:rsid w:val="0008643C"/>
    <w:rsid w:val="0008649E"/>
    <w:rsid w:val="000864B6"/>
    <w:rsid w:val="00086512"/>
    <w:rsid w:val="0008655F"/>
    <w:rsid w:val="00086746"/>
    <w:rsid w:val="0008680E"/>
    <w:rsid w:val="000869B3"/>
    <w:rsid w:val="00086A7D"/>
    <w:rsid w:val="00086C67"/>
    <w:rsid w:val="00086D37"/>
    <w:rsid w:val="00086E08"/>
    <w:rsid w:val="00087303"/>
    <w:rsid w:val="000873A0"/>
    <w:rsid w:val="000873C4"/>
    <w:rsid w:val="000875F0"/>
    <w:rsid w:val="00087750"/>
    <w:rsid w:val="000878CE"/>
    <w:rsid w:val="00087934"/>
    <w:rsid w:val="00087E72"/>
    <w:rsid w:val="00087F45"/>
    <w:rsid w:val="00090226"/>
    <w:rsid w:val="00090385"/>
    <w:rsid w:val="0009047C"/>
    <w:rsid w:val="0009057F"/>
    <w:rsid w:val="00090632"/>
    <w:rsid w:val="00090848"/>
    <w:rsid w:val="000908AF"/>
    <w:rsid w:val="000909F3"/>
    <w:rsid w:val="00090ACC"/>
    <w:rsid w:val="00090C76"/>
    <w:rsid w:val="00090DCF"/>
    <w:rsid w:val="00091068"/>
    <w:rsid w:val="00091092"/>
    <w:rsid w:val="00091093"/>
    <w:rsid w:val="000910DA"/>
    <w:rsid w:val="000913A1"/>
    <w:rsid w:val="0009141A"/>
    <w:rsid w:val="00091642"/>
    <w:rsid w:val="00091679"/>
    <w:rsid w:val="00091690"/>
    <w:rsid w:val="000918C0"/>
    <w:rsid w:val="0009193A"/>
    <w:rsid w:val="00091995"/>
    <w:rsid w:val="00091A51"/>
    <w:rsid w:val="00091B62"/>
    <w:rsid w:val="00091C49"/>
    <w:rsid w:val="00091D5B"/>
    <w:rsid w:val="00091DE8"/>
    <w:rsid w:val="000920B0"/>
    <w:rsid w:val="00092401"/>
    <w:rsid w:val="000924AD"/>
    <w:rsid w:val="0009273E"/>
    <w:rsid w:val="00092A17"/>
    <w:rsid w:val="00092C0F"/>
    <w:rsid w:val="00092E9A"/>
    <w:rsid w:val="00092F27"/>
    <w:rsid w:val="00093025"/>
    <w:rsid w:val="0009313C"/>
    <w:rsid w:val="000934EB"/>
    <w:rsid w:val="00093509"/>
    <w:rsid w:val="00093675"/>
    <w:rsid w:val="00093741"/>
    <w:rsid w:val="00093996"/>
    <w:rsid w:val="000939F7"/>
    <w:rsid w:val="00093E90"/>
    <w:rsid w:val="00093F6E"/>
    <w:rsid w:val="00093FB7"/>
    <w:rsid w:val="000940E9"/>
    <w:rsid w:val="00094145"/>
    <w:rsid w:val="00094175"/>
    <w:rsid w:val="000941EB"/>
    <w:rsid w:val="000943F5"/>
    <w:rsid w:val="000945A5"/>
    <w:rsid w:val="000945AE"/>
    <w:rsid w:val="000949F3"/>
    <w:rsid w:val="00094AF6"/>
    <w:rsid w:val="00094C89"/>
    <w:rsid w:val="00094C9D"/>
    <w:rsid w:val="00094DD0"/>
    <w:rsid w:val="00094E21"/>
    <w:rsid w:val="00095094"/>
    <w:rsid w:val="00095346"/>
    <w:rsid w:val="00095352"/>
    <w:rsid w:val="00095433"/>
    <w:rsid w:val="000954B5"/>
    <w:rsid w:val="000954D6"/>
    <w:rsid w:val="000956EA"/>
    <w:rsid w:val="00095767"/>
    <w:rsid w:val="000958E6"/>
    <w:rsid w:val="00095922"/>
    <w:rsid w:val="00095939"/>
    <w:rsid w:val="00095BE6"/>
    <w:rsid w:val="00095D51"/>
    <w:rsid w:val="00095E4F"/>
    <w:rsid w:val="00095E77"/>
    <w:rsid w:val="00095E8D"/>
    <w:rsid w:val="0009611A"/>
    <w:rsid w:val="0009628E"/>
    <w:rsid w:val="00096292"/>
    <w:rsid w:val="00096324"/>
    <w:rsid w:val="000963F1"/>
    <w:rsid w:val="000963FC"/>
    <w:rsid w:val="000964DB"/>
    <w:rsid w:val="000964FA"/>
    <w:rsid w:val="00096573"/>
    <w:rsid w:val="00096584"/>
    <w:rsid w:val="000965D0"/>
    <w:rsid w:val="000966A1"/>
    <w:rsid w:val="000966A6"/>
    <w:rsid w:val="0009674B"/>
    <w:rsid w:val="00096755"/>
    <w:rsid w:val="00096777"/>
    <w:rsid w:val="00096A98"/>
    <w:rsid w:val="00096D2C"/>
    <w:rsid w:val="0009733A"/>
    <w:rsid w:val="0009743E"/>
    <w:rsid w:val="000974F6"/>
    <w:rsid w:val="00097564"/>
    <w:rsid w:val="00097633"/>
    <w:rsid w:val="00097637"/>
    <w:rsid w:val="000977DA"/>
    <w:rsid w:val="0009780F"/>
    <w:rsid w:val="000978A1"/>
    <w:rsid w:val="00097CA8"/>
    <w:rsid w:val="00097D9E"/>
    <w:rsid w:val="00097DF9"/>
    <w:rsid w:val="00097F5D"/>
    <w:rsid w:val="00097FEA"/>
    <w:rsid w:val="000A0042"/>
    <w:rsid w:val="000A02EE"/>
    <w:rsid w:val="000A0788"/>
    <w:rsid w:val="000A0857"/>
    <w:rsid w:val="000A08DB"/>
    <w:rsid w:val="000A0983"/>
    <w:rsid w:val="000A0A25"/>
    <w:rsid w:val="000A0D06"/>
    <w:rsid w:val="000A0DF9"/>
    <w:rsid w:val="000A0FFE"/>
    <w:rsid w:val="000A1191"/>
    <w:rsid w:val="000A1211"/>
    <w:rsid w:val="000A1397"/>
    <w:rsid w:val="000A1461"/>
    <w:rsid w:val="000A1603"/>
    <w:rsid w:val="000A1657"/>
    <w:rsid w:val="000A16EA"/>
    <w:rsid w:val="000A1745"/>
    <w:rsid w:val="000A17AB"/>
    <w:rsid w:val="000A1947"/>
    <w:rsid w:val="000A1B93"/>
    <w:rsid w:val="000A1BAC"/>
    <w:rsid w:val="000A1BB8"/>
    <w:rsid w:val="000A1C74"/>
    <w:rsid w:val="000A1F15"/>
    <w:rsid w:val="000A1F34"/>
    <w:rsid w:val="000A202B"/>
    <w:rsid w:val="000A225D"/>
    <w:rsid w:val="000A248B"/>
    <w:rsid w:val="000A24CF"/>
    <w:rsid w:val="000A260B"/>
    <w:rsid w:val="000A2662"/>
    <w:rsid w:val="000A26C7"/>
    <w:rsid w:val="000A26DA"/>
    <w:rsid w:val="000A2793"/>
    <w:rsid w:val="000A29A1"/>
    <w:rsid w:val="000A2AB6"/>
    <w:rsid w:val="000A2B12"/>
    <w:rsid w:val="000A2C6B"/>
    <w:rsid w:val="000A2DD4"/>
    <w:rsid w:val="000A2E0B"/>
    <w:rsid w:val="000A2E93"/>
    <w:rsid w:val="000A318F"/>
    <w:rsid w:val="000A32DA"/>
    <w:rsid w:val="000A34B9"/>
    <w:rsid w:val="000A35FF"/>
    <w:rsid w:val="000A36CB"/>
    <w:rsid w:val="000A386B"/>
    <w:rsid w:val="000A3931"/>
    <w:rsid w:val="000A3A1E"/>
    <w:rsid w:val="000A3A50"/>
    <w:rsid w:val="000A3AEC"/>
    <w:rsid w:val="000A3B91"/>
    <w:rsid w:val="000A3E34"/>
    <w:rsid w:val="000A3F31"/>
    <w:rsid w:val="000A3FAA"/>
    <w:rsid w:val="000A4179"/>
    <w:rsid w:val="000A4341"/>
    <w:rsid w:val="000A439A"/>
    <w:rsid w:val="000A44CE"/>
    <w:rsid w:val="000A465C"/>
    <w:rsid w:val="000A484C"/>
    <w:rsid w:val="000A4901"/>
    <w:rsid w:val="000A4D31"/>
    <w:rsid w:val="000A4D52"/>
    <w:rsid w:val="000A4DD7"/>
    <w:rsid w:val="000A4ED0"/>
    <w:rsid w:val="000A4F5A"/>
    <w:rsid w:val="000A4F71"/>
    <w:rsid w:val="000A514E"/>
    <w:rsid w:val="000A5486"/>
    <w:rsid w:val="000A55C3"/>
    <w:rsid w:val="000A55FB"/>
    <w:rsid w:val="000A5610"/>
    <w:rsid w:val="000A565E"/>
    <w:rsid w:val="000A5B8D"/>
    <w:rsid w:val="000A5BC0"/>
    <w:rsid w:val="000A5CA2"/>
    <w:rsid w:val="000A5D37"/>
    <w:rsid w:val="000A5EC0"/>
    <w:rsid w:val="000A5EF1"/>
    <w:rsid w:val="000A5F99"/>
    <w:rsid w:val="000A6142"/>
    <w:rsid w:val="000A626B"/>
    <w:rsid w:val="000A62E4"/>
    <w:rsid w:val="000A633B"/>
    <w:rsid w:val="000A660E"/>
    <w:rsid w:val="000A678E"/>
    <w:rsid w:val="000A6844"/>
    <w:rsid w:val="000A68EB"/>
    <w:rsid w:val="000A697A"/>
    <w:rsid w:val="000A6B38"/>
    <w:rsid w:val="000A6D4A"/>
    <w:rsid w:val="000A6FBA"/>
    <w:rsid w:val="000A6FEC"/>
    <w:rsid w:val="000A715A"/>
    <w:rsid w:val="000A72E2"/>
    <w:rsid w:val="000A7347"/>
    <w:rsid w:val="000A7391"/>
    <w:rsid w:val="000A798D"/>
    <w:rsid w:val="000A7B2A"/>
    <w:rsid w:val="000A7B4A"/>
    <w:rsid w:val="000A7BC1"/>
    <w:rsid w:val="000A7CF3"/>
    <w:rsid w:val="000A7D73"/>
    <w:rsid w:val="000A7DED"/>
    <w:rsid w:val="000A7F7E"/>
    <w:rsid w:val="000B0001"/>
    <w:rsid w:val="000B0078"/>
    <w:rsid w:val="000B00E2"/>
    <w:rsid w:val="000B018B"/>
    <w:rsid w:val="000B038B"/>
    <w:rsid w:val="000B0756"/>
    <w:rsid w:val="000B07F9"/>
    <w:rsid w:val="000B083C"/>
    <w:rsid w:val="000B08F3"/>
    <w:rsid w:val="000B0A38"/>
    <w:rsid w:val="000B0C74"/>
    <w:rsid w:val="000B0C82"/>
    <w:rsid w:val="000B0D0D"/>
    <w:rsid w:val="000B0E81"/>
    <w:rsid w:val="000B0FA9"/>
    <w:rsid w:val="000B1062"/>
    <w:rsid w:val="000B1208"/>
    <w:rsid w:val="000B1215"/>
    <w:rsid w:val="000B125C"/>
    <w:rsid w:val="000B12DB"/>
    <w:rsid w:val="000B1333"/>
    <w:rsid w:val="000B13A8"/>
    <w:rsid w:val="000B13C0"/>
    <w:rsid w:val="000B14BB"/>
    <w:rsid w:val="000B1669"/>
    <w:rsid w:val="000B17C4"/>
    <w:rsid w:val="000B19B0"/>
    <w:rsid w:val="000B1A33"/>
    <w:rsid w:val="000B1C35"/>
    <w:rsid w:val="000B1D5F"/>
    <w:rsid w:val="000B1E67"/>
    <w:rsid w:val="000B225D"/>
    <w:rsid w:val="000B2374"/>
    <w:rsid w:val="000B274D"/>
    <w:rsid w:val="000B28DD"/>
    <w:rsid w:val="000B2A70"/>
    <w:rsid w:val="000B2D1F"/>
    <w:rsid w:val="000B30EF"/>
    <w:rsid w:val="000B31EB"/>
    <w:rsid w:val="000B3267"/>
    <w:rsid w:val="000B32BA"/>
    <w:rsid w:val="000B3310"/>
    <w:rsid w:val="000B35F6"/>
    <w:rsid w:val="000B3734"/>
    <w:rsid w:val="000B37A0"/>
    <w:rsid w:val="000B3810"/>
    <w:rsid w:val="000B3915"/>
    <w:rsid w:val="000B394B"/>
    <w:rsid w:val="000B3CFB"/>
    <w:rsid w:val="000B3E54"/>
    <w:rsid w:val="000B3F44"/>
    <w:rsid w:val="000B400B"/>
    <w:rsid w:val="000B4052"/>
    <w:rsid w:val="000B42D0"/>
    <w:rsid w:val="000B4408"/>
    <w:rsid w:val="000B44A0"/>
    <w:rsid w:val="000B4613"/>
    <w:rsid w:val="000B470D"/>
    <w:rsid w:val="000B485B"/>
    <w:rsid w:val="000B492F"/>
    <w:rsid w:val="000B4A18"/>
    <w:rsid w:val="000B4D96"/>
    <w:rsid w:val="000B4DCA"/>
    <w:rsid w:val="000B50B4"/>
    <w:rsid w:val="000B53DD"/>
    <w:rsid w:val="000B5628"/>
    <w:rsid w:val="000B56E4"/>
    <w:rsid w:val="000B5754"/>
    <w:rsid w:val="000B5869"/>
    <w:rsid w:val="000B5C94"/>
    <w:rsid w:val="000B5D46"/>
    <w:rsid w:val="000B5FDF"/>
    <w:rsid w:val="000B61D1"/>
    <w:rsid w:val="000B6237"/>
    <w:rsid w:val="000B6379"/>
    <w:rsid w:val="000B66DC"/>
    <w:rsid w:val="000B6732"/>
    <w:rsid w:val="000B6A06"/>
    <w:rsid w:val="000B6C13"/>
    <w:rsid w:val="000B6FB5"/>
    <w:rsid w:val="000B6FF4"/>
    <w:rsid w:val="000B717A"/>
    <w:rsid w:val="000B7254"/>
    <w:rsid w:val="000B7260"/>
    <w:rsid w:val="000B7459"/>
    <w:rsid w:val="000B7478"/>
    <w:rsid w:val="000B74C6"/>
    <w:rsid w:val="000B7522"/>
    <w:rsid w:val="000B758E"/>
    <w:rsid w:val="000B76D2"/>
    <w:rsid w:val="000B776E"/>
    <w:rsid w:val="000B77D3"/>
    <w:rsid w:val="000B77D9"/>
    <w:rsid w:val="000B78CF"/>
    <w:rsid w:val="000B7C23"/>
    <w:rsid w:val="000B7DDF"/>
    <w:rsid w:val="000C0158"/>
    <w:rsid w:val="000C062E"/>
    <w:rsid w:val="000C0749"/>
    <w:rsid w:val="000C093E"/>
    <w:rsid w:val="000C0E12"/>
    <w:rsid w:val="000C0EF3"/>
    <w:rsid w:val="000C1023"/>
    <w:rsid w:val="000C122A"/>
    <w:rsid w:val="000C13C1"/>
    <w:rsid w:val="000C13E3"/>
    <w:rsid w:val="000C15A6"/>
    <w:rsid w:val="000C16CE"/>
    <w:rsid w:val="000C16E0"/>
    <w:rsid w:val="000C1922"/>
    <w:rsid w:val="000C199B"/>
    <w:rsid w:val="000C1ADF"/>
    <w:rsid w:val="000C1AFB"/>
    <w:rsid w:val="000C1C19"/>
    <w:rsid w:val="000C1CA3"/>
    <w:rsid w:val="000C1CBB"/>
    <w:rsid w:val="000C1D10"/>
    <w:rsid w:val="000C1ECE"/>
    <w:rsid w:val="000C2015"/>
    <w:rsid w:val="000C2039"/>
    <w:rsid w:val="000C2102"/>
    <w:rsid w:val="000C2120"/>
    <w:rsid w:val="000C21A1"/>
    <w:rsid w:val="000C21BA"/>
    <w:rsid w:val="000C240C"/>
    <w:rsid w:val="000C24A6"/>
    <w:rsid w:val="000C25D8"/>
    <w:rsid w:val="000C262F"/>
    <w:rsid w:val="000C2657"/>
    <w:rsid w:val="000C2772"/>
    <w:rsid w:val="000C2899"/>
    <w:rsid w:val="000C2961"/>
    <w:rsid w:val="000C2EA4"/>
    <w:rsid w:val="000C3055"/>
    <w:rsid w:val="000C30A0"/>
    <w:rsid w:val="000C312E"/>
    <w:rsid w:val="000C32F2"/>
    <w:rsid w:val="000C339E"/>
    <w:rsid w:val="000C33BA"/>
    <w:rsid w:val="000C3783"/>
    <w:rsid w:val="000C37C3"/>
    <w:rsid w:val="000C38AE"/>
    <w:rsid w:val="000C38F8"/>
    <w:rsid w:val="000C3EE2"/>
    <w:rsid w:val="000C3EE3"/>
    <w:rsid w:val="000C3FA6"/>
    <w:rsid w:val="000C425C"/>
    <w:rsid w:val="000C43CF"/>
    <w:rsid w:val="000C4708"/>
    <w:rsid w:val="000C48BA"/>
    <w:rsid w:val="000C48D7"/>
    <w:rsid w:val="000C4932"/>
    <w:rsid w:val="000C4947"/>
    <w:rsid w:val="000C4B0C"/>
    <w:rsid w:val="000C502C"/>
    <w:rsid w:val="000C51B6"/>
    <w:rsid w:val="000C51B8"/>
    <w:rsid w:val="000C5273"/>
    <w:rsid w:val="000C5465"/>
    <w:rsid w:val="000C548C"/>
    <w:rsid w:val="000C54B1"/>
    <w:rsid w:val="000C5538"/>
    <w:rsid w:val="000C5741"/>
    <w:rsid w:val="000C58B3"/>
    <w:rsid w:val="000C5962"/>
    <w:rsid w:val="000C5C23"/>
    <w:rsid w:val="000C5CE8"/>
    <w:rsid w:val="000C6037"/>
    <w:rsid w:val="000C6083"/>
    <w:rsid w:val="000C61D7"/>
    <w:rsid w:val="000C6311"/>
    <w:rsid w:val="000C6403"/>
    <w:rsid w:val="000C666E"/>
    <w:rsid w:val="000C6707"/>
    <w:rsid w:val="000C680B"/>
    <w:rsid w:val="000C6A13"/>
    <w:rsid w:val="000C6CB6"/>
    <w:rsid w:val="000C6EF6"/>
    <w:rsid w:val="000C7017"/>
    <w:rsid w:val="000C7080"/>
    <w:rsid w:val="000C733C"/>
    <w:rsid w:val="000C73C0"/>
    <w:rsid w:val="000C7904"/>
    <w:rsid w:val="000C7928"/>
    <w:rsid w:val="000C7B66"/>
    <w:rsid w:val="000C7C6B"/>
    <w:rsid w:val="000C7D76"/>
    <w:rsid w:val="000C7FA9"/>
    <w:rsid w:val="000D018C"/>
    <w:rsid w:val="000D0329"/>
    <w:rsid w:val="000D036D"/>
    <w:rsid w:val="000D052F"/>
    <w:rsid w:val="000D0657"/>
    <w:rsid w:val="000D0863"/>
    <w:rsid w:val="000D0913"/>
    <w:rsid w:val="000D0A4A"/>
    <w:rsid w:val="000D0AA3"/>
    <w:rsid w:val="000D0D97"/>
    <w:rsid w:val="000D0E03"/>
    <w:rsid w:val="000D11C9"/>
    <w:rsid w:val="000D1424"/>
    <w:rsid w:val="000D160F"/>
    <w:rsid w:val="000D1611"/>
    <w:rsid w:val="000D16DB"/>
    <w:rsid w:val="000D1751"/>
    <w:rsid w:val="000D1807"/>
    <w:rsid w:val="000D199A"/>
    <w:rsid w:val="000D19C6"/>
    <w:rsid w:val="000D1BBB"/>
    <w:rsid w:val="000D1BE9"/>
    <w:rsid w:val="000D1F63"/>
    <w:rsid w:val="000D1FD5"/>
    <w:rsid w:val="000D2430"/>
    <w:rsid w:val="000D24FF"/>
    <w:rsid w:val="000D271A"/>
    <w:rsid w:val="000D2B18"/>
    <w:rsid w:val="000D2F31"/>
    <w:rsid w:val="000D2F51"/>
    <w:rsid w:val="000D3316"/>
    <w:rsid w:val="000D33ED"/>
    <w:rsid w:val="000D341F"/>
    <w:rsid w:val="000D3541"/>
    <w:rsid w:val="000D3646"/>
    <w:rsid w:val="000D36AF"/>
    <w:rsid w:val="000D36F6"/>
    <w:rsid w:val="000D3706"/>
    <w:rsid w:val="000D379C"/>
    <w:rsid w:val="000D37F5"/>
    <w:rsid w:val="000D39AD"/>
    <w:rsid w:val="000D39E9"/>
    <w:rsid w:val="000D3CCC"/>
    <w:rsid w:val="000D3D8E"/>
    <w:rsid w:val="000D4081"/>
    <w:rsid w:val="000D40CC"/>
    <w:rsid w:val="000D40ED"/>
    <w:rsid w:val="000D4476"/>
    <w:rsid w:val="000D4501"/>
    <w:rsid w:val="000D453A"/>
    <w:rsid w:val="000D4552"/>
    <w:rsid w:val="000D4618"/>
    <w:rsid w:val="000D4755"/>
    <w:rsid w:val="000D4766"/>
    <w:rsid w:val="000D48B1"/>
    <w:rsid w:val="000D4959"/>
    <w:rsid w:val="000D49C5"/>
    <w:rsid w:val="000D4A6A"/>
    <w:rsid w:val="000D4A76"/>
    <w:rsid w:val="000D4C5F"/>
    <w:rsid w:val="000D4E5D"/>
    <w:rsid w:val="000D4E7A"/>
    <w:rsid w:val="000D506B"/>
    <w:rsid w:val="000D52BB"/>
    <w:rsid w:val="000D5538"/>
    <w:rsid w:val="000D5571"/>
    <w:rsid w:val="000D5790"/>
    <w:rsid w:val="000D57C2"/>
    <w:rsid w:val="000D5804"/>
    <w:rsid w:val="000D593D"/>
    <w:rsid w:val="000D5D3B"/>
    <w:rsid w:val="000D6326"/>
    <w:rsid w:val="000D639E"/>
    <w:rsid w:val="000D63A2"/>
    <w:rsid w:val="000D65F1"/>
    <w:rsid w:val="000D66E0"/>
    <w:rsid w:val="000D68A6"/>
    <w:rsid w:val="000D69ED"/>
    <w:rsid w:val="000D6A6D"/>
    <w:rsid w:val="000D6BCC"/>
    <w:rsid w:val="000D6DE0"/>
    <w:rsid w:val="000D70B5"/>
    <w:rsid w:val="000D7685"/>
    <w:rsid w:val="000D7784"/>
    <w:rsid w:val="000D78BE"/>
    <w:rsid w:val="000D7989"/>
    <w:rsid w:val="000D7CAB"/>
    <w:rsid w:val="000E01DA"/>
    <w:rsid w:val="000E061E"/>
    <w:rsid w:val="000E06E7"/>
    <w:rsid w:val="000E0AF0"/>
    <w:rsid w:val="000E0F68"/>
    <w:rsid w:val="000E0FF0"/>
    <w:rsid w:val="000E1327"/>
    <w:rsid w:val="000E138A"/>
    <w:rsid w:val="000E13DA"/>
    <w:rsid w:val="000E1437"/>
    <w:rsid w:val="000E144A"/>
    <w:rsid w:val="000E1494"/>
    <w:rsid w:val="000E15A5"/>
    <w:rsid w:val="000E1831"/>
    <w:rsid w:val="000E1948"/>
    <w:rsid w:val="000E1BAF"/>
    <w:rsid w:val="000E1D20"/>
    <w:rsid w:val="000E1FA3"/>
    <w:rsid w:val="000E20F1"/>
    <w:rsid w:val="000E235D"/>
    <w:rsid w:val="000E265E"/>
    <w:rsid w:val="000E27B7"/>
    <w:rsid w:val="000E27EF"/>
    <w:rsid w:val="000E27F4"/>
    <w:rsid w:val="000E2CB3"/>
    <w:rsid w:val="000E2D08"/>
    <w:rsid w:val="000E2D3F"/>
    <w:rsid w:val="000E2E4C"/>
    <w:rsid w:val="000E2E67"/>
    <w:rsid w:val="000E2E98"/>
    <w:rsid w:val="000E2F21"/>
    <w:rsid w:val="000E2FF7"/>
    <w:rsid w:val="000E3063"/>
    <w:rsid w:val="000E30F7"/>
    <w:rsid w:val="000E3335"/>
    <w:rsid w:val="000E3350"/>
    <w:rsid w:val="000E35BF"/>
    <w:rsid w:val="000E3602"/>
    <w:rsid w:val="000E3788"/>
    <w:rsid w:val="000E39CC"/>
    <w:rsid w:val="000E3B1B"/>
    <w:rsid w:val="000E3DB4"/>
    <w:rsid w:val="000E3DBA"/>
    <w:rsid w:val="000E404D"/>
    <w:rsid w:val="000E40B2"/>
    <w:rsid w:val="000E40F1"/>
    <w:rsid w:val="000E4123"/>
    <w:rsid w:val="000E4423"/>
    <w:rsid w:val="000E458F"/>
    <w:rsid w:val="000E4705"/>
    <w:rsid w:val="000E47AB"/>
    <w:rsid w:val="000E4811"/>
    <w:rsid w:val="000E4B85"/>
    <w:rsid w:val="000E4B9E"/>
    <w:rsid w:val="000E4DAC"/>
    <w:rsid w:val="000E4E69"/>
    <w:rsid w:val="000E4E89"/>
    <w:rsid w:val="000E4EEA"/>
    <w:rsid w:val="000E4F5A"/>
    <w:rsid w:val="000E548B"/>
    <w:rsid w:val="000E555C"/>
    <w:rsid w:val="000E5634"/>
    <w:rsid w:val="000E57E2"/>
    <w:rsid w:val="000E58EA"/>
    <w:rsid w:val="000E59E3"/>
    <w:rsid w:val="000E5AA5"/>
    <w:rsid w:val="000E5B65"/>
    <w:rsid w:val="000E5C4F"/>
    <w:rsid w:val="000E5CEF"/>
    <w:rsid w:val="000E5D7A"/>
    <w:rsid w:val="000E5E16"/>
    <w:rsid w:val="000E5F56"/>
    <w:rsid w:val="000E628B"/>
    <w:rsid w:val="000E6386"/>
    <w:rsid w:val="000E6415"/>
    <w:rsid w:val="000E6587"/>
    <w:rsid w:val="000E65E5"/>
    <w:rsid w:val="000E6685"/>
    <w:rsid w:val="000E68AC"/>
    <w:rsid w:val="000E69F4"/>
    <w:rsid w:val="000E6A00"/>
    <w:rsid w:val="000E6A17"/>
    <w:rsid w:val="000E6CB7"/>
    <w:rsid w:val="000E6F2F"/>
    <w:rsid w:val="000E6FE2"/>
    <w:rsid w:val="000E7022"/>
    <w:rsid w:val="000E7030"/>
    <w:rsid w:val="000E7154"/>
    <w:rsid w:val="000E7427"/>
    <w:rsid w:val="000E7457"/>
    <w:rsid w:val="000E7497"/>
    <w:rsid w:val="000E7506"/>
    <w:rsid w:val="000E752E"/>
    <w:rsid w:val="000E7661"/>
    <w:rsid w:val="000E7729"/>
    <w:rsid w:val="000E7799"/>
    <w:rsid w:val="000E799A"/>
    <w:rsid w:val="000E7C5A"/>
    <w:rsid w:val="000E7E6C"/>
    <w:rsid w:val="000E7EC0"/>
    <w:rsid w:val="000E7F2A"/>
    <w:rsid w:val="000F00D8"/>
    <w:rsid w:val="000F028A"/>
    <w:rsid w:val="000F07C6"/>
    <w:rsid w:val="000F0C3A"/>
    <w:rsid w:val="000F0E32"/>
    <w:rsid w:val="000F0E43"/>
    <w:rsid w:val="000F0F06"/>
    <w:rsid w:val="000F0FD3"/>
    <w:rsid w:val="000F1094"/>
    <w:rsid w:val="000F10E8"/>
    <w:rsid w:val="000F1121"/>
    <w:rsid w:val="000F116F"/>
    <w:rsid w:val="000F11E5"/>
    <w:rsid w:val="000F121E"/>
    <w:rsid w:val="000F12A4"/>
    <w:rsid w:val="000F134F"/>
    <w:rsid w:val="000F1757"/>
    <w:rsid w:val="000F1A41"/>
    <w:rsid w:val="000F1A81"/>
    <w:rsid w:val="000F1B2A"/>
    <w:rsid w:val="000F1B8E"/>
    <w:rsid w:val="000F1C7F"/>
    <w:rsid w:val="000F1E56"/>
    <w:rsid w:val="000F1FB4"/>
    <w:rsid w:val="000F20BF"/>
    <w:rsid w:val="000F2262"/>
    <w:rsid w:val="000F2393"/>
    <w:rsid w:val="000F2681"/>
    <w:rsid w:val="000F26DB"/>
    <w:rsid w:val="000F2883"/>
    <w:rsid w:val="000F293D"/>
    <w:rsid w:val="000F297F"/>
    <w:rsid w:val="000F2A33"/>
    <w:rsid w:val="000F2A84"/>
    <w:rsid w:val="000F2B31"/>
    <w:rsid w:val="000F2B65"/>
    <w:rsid w:val="000F2C7C"/>
    <w:rsid w:val="000F2CD0"/>
    <w:rsid w:val="000F2D08"/>
    <w:rsid w:val="000F2DAA"/>
    <w:rsid w:val="000F2F9F"/>
    <w:rsid w:val="000F300F"/>
    <w:rsid w:val="000F302F"/>
    <w:rsid w:val="000F3052"/>
    <w:rsid w:val="000F3110"/>
    <w:rsid w:val="000F314F"/>
    <w:rsid w:val="000F316B"/>
    <w:rsid w:val="000F319F"/>
    <w:rsid w:val="000F3371"/>
    <w:rsid w:val="000F3638"/>
    <w:rsid w:val="000F37F2"/>
    <w:rsid w:val="000F38DA"/>
    <w:rsid w:val="000F3ADA"/>
    <w:rsid w:val="000F3B34"/>
    <w:rsid w:val="000F3B7F"/>
    <w:rsid w:val="000F3B95"/>
    <w:rsid w:val="000F3BC7"/>
    <w:rsid w:val="000F3C27"/>
    <w:rsid w:val="000F3D31"/>
    <w:rsid w:val="000F3DD8"/>
    <w:rsid w:val="000F3F90"/>
    <w:rsid w:val="000F3FEC"/>
    <w:rsid w:val="000F41AE"/>
    <w:rsid w:val="000F43BC"/>
    <w:rsid w:val="000F4464"/>
    <w:rsid w:val="000F4812"/>
    <w:rsid w:val="000F48A7"/>
    <w:rsid w:val="000F48C1"/>
    <w:rsid w:val="000F4A2C"/>
    <w:rsid w:val="000F4B12"/>
    <w:rsid w:val="000F4BD4"/>
    <w:rsid w:val="000F512C"/>
    <w:rsid w:val="000F52AC"/>
    <w:rsid w:val="000F52B6"/>
    <w:rsid w:val="000F5443"/>
    <w:rsid w:val="000F547B"/>
    <w:rsid w:val="000F54F1"/>
    <w:rsid w:val="000F5706"/>
    <w:rsid w:val="000F5AE5"/>
    <w:rsid w:val="000F5B63"/>
    <w:rsid w:val="000F5BD8"/>
    <w:rsid w:val="000F5DA7"/>
    <w:rsid w:val="000F5FCE"/>
    <w:rsid w:val="000F5FE3"/>
    <w:rsid w:val="000F6004"/>
    <w:rsid w:val="000F6138"/>
    <w:rsid w:val="000F652E"/>
    <w:rsid w:val="000F6563"/>
    <w:rsid w:val="000F69D5"/>
    <w:rsid w:val="000F6A89"/>
    <w:rsid w:val="000F6A9A"/>
    <w:rsid w:val="000F6B2A"/>
    <w:rsid w:val="000F6B5B"/>
    <w:rsid w:val="000F6F70"/>
    <w:rsid w:val="000F7038"/>
    <w:rsid w:val="000F713E"/>
    <w:rsid w:val="000F7148"/>
    <w:rsid w:val="000F7310"/>
    <w:rsid w:val="000F74DA"/>
    <w:rsid w:val="000F7550"/>
    <w:rsid w:val="000F7578"/>
    <w:rsid w:val="000F75C6"/>
    <w:rsid w:val="000F766C"/>
    <w:rsid w:val="000F7CE0"/>
    <w:rsid w:val="001002FD"/>
    <w:rsid w:val="00100448"/>
    <w:rsid w:val="001004D6"/>
    <w:rsid w:val="00100500"/>
    <w:rsid w:val="00100792"/>
    <w:rsid w:val="00100886"/>
    <w:rsid w:val="001009EF"/>
    <w:rsid w:val="00100DF3"/>
    <w:rsid w:val="00100FB8"/>
    <w:rsid w:val="00100FD4"/>
    <w:rsid w:val="0010107D"/>
    <w:rsid w:val="001011BA"/>
    <w:rsid w:val="001012C9"/>
    <w:rsid w:val="00101321"/>
    <w:rsid w:val="0010133D"/>
    <w:rsid w:val="00101659"/>
    <w:rsid w:val="00101680"/>
    <w:rsid w:val="00101813"/>
    <w:rsid w:val="00101B74"/>
    <w:rsid w:val="00101C1B"/>
    <w:rsid w:val="00101D82"/>
    <w:rsid w:val="00101E40"/>
    <w:rsid w:val="00102110"/>
    <w:rsid w:val="0010219B"/>
    <w:rsid w:val="00102400"/>
    <w:rsid w:val="001024B3"/>
    <w:rsid w:val="001024DB"/>
    <w:rsid w:val="00102726"/>
    <w:rsid w:val="00102AA5"/>
    <w:rsid w:val="00102BB9"/>
    <w:rsid w:val="00102BF8"/>
    <w:rsid w:val="00102D19"/>
    <w:rsid w:val="00102D52"/>
    <w:rsid w:val="00102D98"/>
    <w:rsid w:val="00102DAB"/>
    <w:rsid w:val="00102E8C"/>
    <w:rsid w:val="00102FDE"/>
    <w:rsid w:val="00103302"/>
    <w:rsid w:val="001033A9"/>
    <w:rsid w:val="00103606"/>
    <w:rsid w:val="001036DF"/>
    <w:rsid w:val="001039E4"/>
    <w:rsid w:val="00103A91"/>
    <w:rsid w:val="00103D40"/>
    <w:rsid w:val="00103DA9"/>
    <w:rsid w:val="00103DE6"/>
    <w:rsid w:val="00103E42"/>
    <w:rsid w:val="00104006"/>
    <w:rsid w:val="001040B6"/>
    <w:rsid w:val="00104557"/>
    <w:rsid w:val="00104767"/>
    <w:rsid w:val="00104912"/>
    <w:rsid w:val="00104964"/>
    <w:rsid w:val="00104CE4"/>
    <w:rsid w:val="00104E72"/>
    <w:rsid w:val="00105075"/>
    <w:rsid w:val="001051A7"/>
    <w:rsid w:val="0010528F"/>
    <w:rsid w:val="001053B2"/>
    <w:rsid w:val="001055C7"/>
    <w:rsid w:val="001055DB"/>
    <w:rsid w:val="0010561B"/>
    <w:rsid w:val="001057C4"/>
    <w:rsid w:val="001057FF"/>
    <w:rsid w:val="00105A7D"/>
    <w:rsid w:val="00105B73"/>
    <w:rsid w:val="00105C0F"/>
    <w:rsid w:val="00105C6E"/>
    <w:rsid w:val="00105D6D"/>
    <w:rsid w:val="00105DF8"/>
    <w:rsid w:val="00105FA8"/>
    <w:rsid w:val="00105FB3"/>
    <w:rsid w:val="0010606D"/>
    <w:rsid w:val="001060DA"/>
    <w:rsid w:val="00106364"/>
    <w:rsid w:val="00106365"/>
    <w:rsid w:val="00106624"/>
    <w:rsid w:val="00106851"/>
    <w:rsid w:val="0010686C"/>
    <w:rsid w:val="00106961"/>
    <w:rsid w:val="00106964"/>
    <w:rsid w:val="00106A46"/>
    <w:rsid w:val="00106AAB"/>
    <w:rsid w:val="00106B5B"/>
    <w:rsid w:val="00106CED"/>
    <w:rsid w:val="00106EB6"/>
    <w:rsid w:val="00106EC2"/>
    <w:rsid w:val="00106FA8"/>
    <w:rsid w:val="0010710E"/>
    <w:rsid w:val="001072B5"/>
    <w:rsid w:val="00107370"/>
    <w:rsid w:val="00107398"/>
    <w:rsid w:val="001073C3"/>
    <w:rsid w:val="00107546"/>
    <w:rsid w:val="0010763D"/>
    <w:rsid w:val="0010770E"/>
    <w:rsid w:val="001079A2"/>
    <w:rsid w:val="00107D47"/>
    <w:rsid w:val="00107D53"/>
    <w:rsid w:val="00107DC3"/>
    <w:rsid w:val="001103F0"/>
    <w:rsid w:val="001103FC"/>
    <w:rsid w:val="00110496"/>
    <w:rsid w:val="001105B0"/>
    <w:rsid w:val="001105C8"/>
    <w:rsid w:val="00110835"/>
    <w:rsid w:val="001109ED"/>
    <w:rsid w:val="00110BBD"/>
    <w:rsid w:val="00110C58"/>
    <w:rsid w:val="00110FD9"/>
    <w:rsid w:val="00111069"/>
    <w:rsid w:val="00111520"/>
    <w:rsid w:val="00111689"/>
    <w:rsid w:val="00111707"/>
    <w:rsid w:val="00111717"/>
    <w:rsid w:val="00111748"/>
    <w:rsid w:val="00111780"/>
    <w:rsid w:val="0011188A"/>
    <w:rsid w:val="001118B9"/>
    <w:rsid w:val="001118DA"/>
    <w:rsid w:val="00111EC3"/>
    <w:rsid w:val="00111FAC"/>
    <w:rsid w:val="00112037"/>
    <w:rsid w:val="00112099"/>
    <w:rsid w:val="0011212E"/>
    <w:rsid w:val="0011222C"/>
    <w:rsid w:val="001122B8"/>
    <w:rsid w:val="00112340"/>
    <w:rsid w:val="001123FE"/>
    <w:rsid w:val="00112420"/>
    <w:rsid w:val="001124BB"/>
    <w:rsid w:val="00112533"/>
    <w:rsid w:val="001125BA"/>
    <w:rsid w:val="001126B3"/>
    <w:rsid w:val="001127AC"/>
    <w:rsid w:val="00112908"/>
    <w:rsid w:val="0011294D"/>
    <w:rsid w:val="00112C04"/>
    <w:rsid w:val="00112C82"/>
    <w:rsid w:val="00112D08"/>
    <w:rsid w:val="00112DCB"/>
    <w:rsid w:val="00112E00"/>
    <w:rsid w:val="00113096"/>
    <w:rsid w:val="00113564"/>
    <w:rsid w:val="001136B1"/>
    <w:rsid w:val="001137EA"/>
    <w:rsid w:val="00113839"/>
    <w:rsid w:val="00113846"/>
    <w:rsid w:val="00113923"/>
    <w:rsid w:val="00113A8B"/>
    <w:rsid w:val="00113B43"/>
    <w:rsid w:val="00113B44"/>
    <w:rsid w:val="00113BEF"/>
    <w:rsid w:val="00113C63"/>
    <w:rsid w:val="00113ECE"/>
    <w:rsid w:val="00113F4B"/>
    <w:rsid w:val="00113FEF"/>
    <w:rsid w:val="00113FF6"/>
    <w:rsid w:val="0011400E"/>
    <w:rsid w:val="001140DA"/>
    <w:rsid w:val="00114150"/>
    <w:rsid w:val="001141D4"/>
    <w:rsid w:val="001142A5"/>
    <w:rsid w:val="001142A8"/>
    <w:rsid w:val="0011442D"/>
    <w:rsid w:val="001144A1"/>
    <w:rsid w:val="00114692"/>
    <w:rsid w:val="00114793"/>
    <w:rsid w:val="001149EA"/>
    <w:rsid w:val="00114EC7"/>
    <w:rsid w:val="00114F1D"/>
    <w:rsid w:val="001152CD"/>
    <w:rsid w:val="0011540E"/>
    <w:rsid w:val="00115779"/>
    <w:rsid w:val="001157AB"/>
    <w:rsid w:val="00115846"/>
    <w:rsid w:val="00115962"/>
    <w:rsid w:val="00115A78"/>
    <w:rsid w:val="00115A7E"/>
    <w:rsid w:val="00115A81"/>
    <w:rsid w:val="00115DD9"/>
    <w:rsid w:val="0011609D"/>
    <w:rsid w:val="001160CD"/>
    <w:rsid w:val="001161C6"/>
    <w:rsid w:val="00116212"/>
    <w:rsid w:val="001163D5"/>
    <w:rsid w:val="0011672A"/>
    <w:rsid w:val="0011676E"/>
    <w:rsid w:val="00116887"/>
    <w:rsid w:val="00116DCD"/>
    <w:rsid w:val="00116FF3"/>
    <w:rsid w:val="00117198"/>
    <w:rsid w:val="00117216"/>
    <w:rsid w:val="00117271"/>
    <w:rsid w:val="00117372"/>
    <w:rsid w:val="0011737E"/>
    <w:rsid w:val="00117461"/>
    <w:rsid w:val="00117663"/>
    <w:rsid w:val="0011775C"/>
    <w:rsid w:val="00117918"/>
    <w:rsid w:val="00117919"/>
    <w:rsid w:val="00117991"/>
    <w:rsid w:val="00117B05"/>
    <w:rsid w:val="00117CFC"/>
    <w:rsid w:val="00117F75"/>
    <w:rsid w:val="00117FEE"/>
    <w:rsid w:val="00120073"/>
    <w:rsid w:val="00120280"/>
    <w:rsid w:val="001202AA"/>
    <w:rsid w:val="001205F9"/>
    <w:rsid w:val="00120691"/>
    <w:rsid w:val="0012091B"/>
    <w:rsid w:val="00120A61"/>
    <w:rsid w:val="00120B06"/>
    <w:rsid w:val="00120B96"/>
    <w:rsid w:val="00120BC8"/>
    <w:rsid w:val="00120C27"/>
    <w:rsid w:val="00120C6E"/>
    <w:rsid w:val="00120D7E"/>
    <w:rsid w:val="00120DEC"/>
    <w:rsid w:val="00120E1C"/>
    <w:rsid w:val="00120FCF"/>
    <w:rsid w:val="00121141"/>
    <w:rsid w:val="00121545"/>
    <w:rsid w:val="00121584"/>
    <w:rsid w:val="00121662"/>
    <w:rsid w:val="00121854"/>
    <w:rsid w:val="0012189C"/>
    <w:rsid w:val="00121B3D"/>
    <w:rsid w:val="00121BFC"/>
    <w:rsid w:val="00121D37"/>
    <w:rsid w:val="00121DDE"/>
    <w:rsid w:val="00121EAF"/>
    <w:rsid w:val="00121ED3"/>
    <w:rsid w:val="00122103"/>
    <w:rsid w:val="0012226E"/>
    <w:rsid w:val="0012240D"/>
    <w:rsid w:val="001224B8"/>
    <w:rsid w:val="0012257B"/>
    <w:rsid w:val="001227E9"/>
    <w:rsid w:val="00122929"/>
    <w:rsid w:val="00122F38"/>
    <w:rsid w:val="00122FB9"/>
    <w:rsid w:val="00123021"/>
    <w:rsid w:val="00123124"/>
    <w:rsid w:val="00123138"/>
    <w:rsid w:val="001233EB"/>
    <w:rsid w:val="001235F2"/>
    <w:rsid w:val="001237C0"/>
    <w:rsid w:val="0012380F"/>
    <w:rsid w:val="001238DF"/>
    <w:rsid w:val="001238F8"/>
    <w:rsid w:val="0012399E"/>
    <w:rsid w:val="00123D92"/>
    <w:rsid w:val="00123ED3"/>
    <w:rsid w:val="00123FB7"/>
    <w:rsid w:val="0012400C"/>
    <w:rsid w:val="0012416E"/>
    <w:rsid w:val="001241D1"/>
    <w:rsid w:val="001242EE"/>
    <w:rsid w:val="001242F1"/>
    <w:rsid w:val="001242FA"/>
    <w:rsid w:val="0012440C"/>
    <w:rsid w:val="001244E2"/>
    <w:rsid w:val="0012469C"/>
    <w:rsid w:val="00124716"/>
    <w:rsid w:val="00124834"/>
    <w:rsid w:val="0012485A"/>
    <w:rsid w:val="001249FD"/>
    <w:rsid w:val="00124C01"/>
    <w:rsid w:val="00124CF7"/>
    <w:rsid w:val="00124D91"/>
    <w:rsid w:val="00124EDE"/>
    <w:rsid w:val="00124FA4"/>
    <w:rsid w:val="00125079"/>
    <w:rsid w:val="0012534F"/>
    <w:rsid w:val="001254C2"/>
    <w:rsid w:val="001256BC"/>
    <w:rsid w:val="001256FD"/>
    <w:rsid w:val="00125806"/>
    <w:rsid w:val="00125C11"/>
    <w:rsid w:val="00125C31"/>
    <w:rsid w:val="00125D3D"/>
    <w:rsid w:val="00125F10"/>
    <w:rsid w:val="00126017"/>
    <w:rsid w:val="001260CD"/>
    <w:rsid w:val="0012611E"/>
    <w:rsid w:val="0012611F"/>
    <w:rsid w:val="00126147"/>
    <w:rsid w:val="00126455"/>
    <w:rsid w:val="00126528"/>
    <w:rsid w:val="00126578"/>
    <w:rsid w:val="0012676C"/>
    <w:rsid w:val="001267E0"/>
    <w:rsid w:val="0012694C"/>
    <w:rsid w:val="00126D23"/>
    <w:rsid w:val="00126DFF"/>
    <w:rsid w:val="00126E8C"/>
    <w:rsid w:val="00126F1F"/>
    <w:rsid w:val="00126F77"/>
    <w:rsid w:val="00127023"/>
    <w:rsid w:val="00127062"/>
    <w:rsid w:val="00127191"/>
    <w:rsid w:val="001273E6"/>
    <w:rsid w:val="001274C9"/>
    <w:rsid w:val="001274F8"/>
    <w:rsid w:val="001278FF"/>
    <w:rsid w:val="00127BCD"/>
    <w:rsid w:val="00127E3A"/>
    <w:rsid w:val="00127EB2"/>
    <w:rsid w:val="00127EFA"/>
    <w:rsid w:val="0013017C"/>
    <w:rsid w:val="00130337"/>
    <w:rsid w:val="001304A1"/>
    <w:rsid w:val="001305F6"/>
    <w:rsid w:val="00130BF2"/>
    <w:rsid w:val="00130DD4"/>
    <w:rsid w:val="00130F39"/>
    <w:rsid w:val="0013116B"/>
    <w:rsid w:val="00131303"/>
    <w:rsid w:val="00131305"/>
    <w:rsid w:val="00131343"/>
    <w:rsid w:val="0013172D"/>
    <w:rsid w:val="00131A1D"/>
    <w:rsid w:val="00131BEA"/>
    <w:rsid w:val="00131D50"/>
    <w:rsid w:val="00131E6C"/>
    <w:rsid w:val="001321A0"/>
    <w:rsid w:val="001324A7"/>
    <w:rsid w:val="0013267A"/>
    <w:rsid w:val="0013269B"/>
    <w:rsid w:val="00132A64"/>
    <w:rsid w:val="00132B90"/>
    <w:rsid w:val="00132CCF"/>
    <w:rsid w:val="00132D1F"/>
    <w:rsid w:val="00132E15"/>
    <w:rsid w:val="00132E83"/>
    <w:rsid w:val="001330AE"/>
    <w:rsid w:val="001330DD"/>
    <w:rsid w:val="0013311B"/>
    <w:rsid w:val="0013316A"/>
    <w:rsid w:val="00133184"/>
    <w:rsid w:val="00133890"/>
    <w:rsid w:val="00133999"/>
    <w:rsid w:val="00133A11"/>
    <w:rsid w:val="00133A14"/>
    <w:rsid w:val="00133B1B"/>
    <w:rsid w:val="00133E34"/>
    <w:rsid w:val="00133F12"/>
    <w:rsid w:val="0013426D"/>
    <w:rsid w:val="0013427A"/>
    <w:rsid w:val="001342E1"/>
    <w:rsid w:val="0013440D"/>
    <w:rsid w:val="001346BA"/>
    <w:rsid w:val="00134745"/>
    <w:rsid w:val="0013495D"/>
    <w:rsid w:val="00134CAB"/>
    <w:rsid w:val="00134DCE"/>
    <w:rsid w:val="001350FA"/>
    <w:rsid w:val="00135228"/>
    <w:rsid w:val="00135249"/>
    <w:rsid w:val="0013553A"/>
    <w:rsid w:val="0013554B"/>
    <w:rsid w:val="001356DA"/>
    <w:rsid w:val="00135705"/>
    <w:rsid w:val="00135854"/>
    <w:rsid w:val="00135889"/>
    <w:rsid w:val="00135A3B"/>
    <w:rsid w:val="00135A5F"/>
    <w:rsid w:val="00135C7C"/>
    <w:rsid w:val="00135E27"/>
    <w:rsid w:val="001361E8"/>
    <w:rsid w:val="00136558"/>
    <w:rsid w:val="0013672B"/>
    <w:rsid w:val="001368A6"/>
    <w:rsid w:val="001368B0"/>
    <w:rsid w:val="0013697E"/>
    <w:rsid w:val="00136B4F"/>
    <w:rsid w:val="00136BB8"/>
    <w:rsid w:val="00136C51"/>
    <w:rsid w:val="00136ED2"/>
    <w:rsid w:val="00136F67"/>
    <w:rsid w:val="001371B5"/>
    <w:rsid w:val="0013727C"/>
    <w:rsid w:val="00137426"/>
    <w:rsid w:val="001375F6"/>
    <w:rsid w:val="00137774"/>
    <w:rsid w:val="00137879"/>
    <w:rsid w:val="001378AF"/>
    <w:rsid w:val="001379AB"/>
    <w:rsid w:val="001379D3"/>
    <w:rsid w:val="00137BA8"/>
    <w:rsid w:val="00137BB0"/>
    <w:rsid w:val="00137CE1"/>
    <w:rsid w:val="00137DC5"/>
    <w:rsid w:val="001401F3"/>
    <w:rsid w:val="00140243"/>
    <w:rsid w:val="00140312"/>
    <w:rsid w:val="001403AE"/>
    <w:rsid w:val="00140493"/>
    <w:rsid w:val="0014078C"/>
    <w:rsid w:val="00140BBE"/>
    <w:rsid w:val="00140C54"/>
    <w:rsid w:val="00140D2A"/>
    <w:rsid w:val="00140F65"/>
    <w:rsid w:val="00140F95"/>
    <w:rsid w:val="0014140C"/>
    <w:rsid w:val="00141651"/>
    <w:rsid w:val="001417F2"/>
    <w:rsid w:val="00141BA9"/>
    <w:rsid w:val="00141CD4"/>
    <w:rsid w:val="00141D6A"/>
    <w:rsid w:val="00141ED5"/>
    <w:rsid w:val="00141F45"/>
    <w:rsid w:val="00142029"/>
    <w:rsid w:val="00142038"/>
    <w:rsid w:val="00142134"/>
    <w:rsid w:val="001421EE"/>
    <w:rsid w:val="00142433"/>
    <w:rsid w:val="001424D8"/>
    <w:rsid w:val="00142506"/>
    <w:rsid w:val="0014251C"/>
    <w:rsid w:val="00142565"/>
    <w:rsid w:val="00142737"/>
    <w:rsid w:val="001427A6"/>
    <w:rsid w:val="0014287D"/>
    <w:rsid w:val="00142A63"/>
    <w:rsid w:val="00142ACF"/>
    <w:rsid w:val="00142F08"/>
    <w:rsid w:val="00143761"/>
    <w:rsid w:val="001439EE"/>
    <w:rsid w:val="00143C18"/>
    <w:rsid w:val="00143C7B"/>
    <w:rsid w:val="00143EC5"/>
    <w:rsid w:val="00143F81"/>
    <w:rsid w:val="00143FF5"/>
    <w:rsid w:val="00144002"/>
    <w:rsid w:val="0014456F"/>
    <w:rsid w:val="00144616"/>
    <w:rsid w:val="0014476B"/>
    <w:rsid w:val="00144A15"/>
    <w:rsid w:val="00144A32"/>
    <w:rsid w:val="00144AA0"/>
    <w:rsid w:val="00144D66"/>
    <w:rsid w:val="00144F6D"/>
    <w:rsid w:val="00144F9F"/>
    <w:rsid w:val="00145053"/>
    <w:rsid w:val="00145112"/>
    <w:rsid w:val="00145166"/>
    <w:rsid w:val="001455C8"/>
    <w:rsid w:val="001455F7"/>
    <w:rsid w:val="00145658"/>
    <w:rsid w:val="00145778"/>
    <w:rsid w:val="00145A28"/>
    <w:rsid w:val="00145B38"/>
    <w:rsid w:val="00145C6E"/>
    <w:rsid w:val="00145CAE"/>
    <w:rsid w:val="00145D3E"/>
    <w:rsid w:val="00145DFB"/>
    <w:rsid w:val="00145E2B"/>
    <w:rsid w:val="00145F15"/>
    <w:rsid w:val="00146148"/>
    <w:rsid w:val="001462DA"/>
    <w:rsid w:val="001462F6"/>
    <w:rsid w:val="0014649A"/>
    <w:rsid w:val="00146B67"/>
    <w:rsid w:val="00146CE4"/>
    <w:rsid w:val="00146F4F"/>
    <w:rsid w:val="00146F7D"/>
    <w:rsid w:val="00146FD6"/>
    <w:rsid w:val="0014729F"/>
    <w:rsid w:val="0014734F"/>
    <w:rsid w:val="00147377"/>
    <w:rsid w:val="00147463"/>
    <w:rsid w:val="00147511"/>
    <w:rsid w:val="001476B8"/>
    <w:rsid w:val="00147962"/>
    <w:rsid w:val="001479E0"/>
    <w:rsid w:val="00147B6D"/>
    <w:rsid w:val="00147E88"/>
    <w:rsid w:val="00150320"/>
    <w:rsid w:val="001503C8"/>
    <w:rsid w:val="001503D4"/>
    <w:rsid w:val="001507A2"/>
    <w:rsid w:val="00150837"/>
    <w:rsid w:val="00150A1D"/>
    <w:rsid w:val="00150BC7"/>
    <w:rsid w:val="00150BE3"/>
    <w:rsid w:val="00150E1F"/>
    <w:rsid w:val="00150E98"/>
    <w:rsid w:val="00150FAC"/>
    <w:rsid w:val="00150FBC"/>
    <w:rsid w:val="001511EC"/>
    <w:rsid w:val="001512EC"/>
    <w:rsid w:val="00151496"/>
    <w:rsid w:val="001515B3"/>
    <w:rsid w:val="001515E9"/>
    <w:rsid w:val="00151806"/>
    <w:rsid w:val="0015190D"/>
    <w:rsid w:val="00151A9F"/>
    <w:rsid w:val="00151AC6"/>
    <w:rsid w:val="00151AF2"/>
    <w:rsid w:val="00151B5F"/>
    <w:rsid w:val="00152183"/>
    <w:rsid w:val="001521CF"/>
    <w:rsid w:val="001525E9"/>
    <w:rsid w:val="00152C3A"/>
    <w:rsid w:val="00152C48"/>
    <w:rsid w:val="00152DDD"/>
    <w:rsid w:val="00152E1F"/>
    <w:rsid w:val="00153126"/>
    <w:rsid w:val="00153175"/>
    <w:rsid w:val="001531A0"/>
    <w:rsid w:val="0015331E"/>
    <w:rsid w:val="001534A2"/>
    <w:rsid w:val="00153505"/>
    <w:rsid w:val="00153630"/>
    <w:rsid w:val="001536B6"/>
    <w:rsid w:val="0015386D"/>
    <w:rsid w:val="00153968"/>
    <w:rsid w:val="00153B5B"/>
    <w:rsid w:val="00153D23"/>
    <w:rsid w:val="00153EF4"/>
    <w:rsid w:val="00154626"/>
    <w:rsid w:val="00154657"/>
    <w:rsid w:val="001548FE"/>
    <w:rsid w:val="001549F8"/>
    <w:rsid w:val="00154ACE"/>
    <w:rsid w:val="00154AE5"/>
    <w:rsid w:val="00154B78"/>
    <w:rsid w:val="00154BF2"/>
    <w:rsid w:val="00154D94"/>
    <w:rsid w:val="00154F78"/>
    <w:rsid w:val="00154FCB"/>
    <w:rsid w:val="00154FEB"/>
    <w:rsid w:val="001555D1"/>
    <w:rsid w:val="00155841"/>
    <w:rsid w:val="00155856"/>
    <w:rsid w:val="00155898"/>
    <w:rsid w:val="00155956"/>
    <w:rsid w:val="00155967"/>
    <w:rsid w:val="00155C5F"/>
    <w:rsid w:val="00155DF1"/>
    <w:rsid w:val="00155E67"/>
    <w:rsid w:val="00156464"/>
    <w:rsid w:val="00156562"/>
    <w:rsid w:val="00156578"/>
    <w:rsid w:val="001565D9"/>
    <w:rsid w:val="001566D5"/>
    <w:rsid w:val="001568B8"/>
    <w:rsid w:val="0015695D"/>
    <w:rsid w:val="00156BC1"/>
    <w:rsid w:val="00156D70"/>
    <w:rsid w:val="00156DC2"/>
    <w:rsid w:val="0015702B"/>
    <w:rsid w:val="00157063"/>
    <w:rsid w:val="00157163"/>
    <w:rsid w:val="001574F0"/>
    <w:rsid w:val="0015762A"/>
    <w:rsid w:val="00157797"/>
    <w:rsid w:val="00157809"/>
    <w:rsid w:val="001578AE"/>
    <w:rsid w:val="001578CA"/>
    <w:rsid w:val="001579BE"/>
    <w:rsid w:val="00157B97"/>
    <w:rsid w:val="00157BAF"/>
    <w:rsid w:val="00160560"/>
    <w:rsid w:val="00160821"/>
    <w:rsid w:val="00160845"/>
    <w:rsid w:val="0016088B"/>
    <w:rsid w:val="00160A1C"/>
    <w:rsid w:val="00160A52"/>
    <w:rsid w:val="00160D1A"/>
    <w:rsid w:val="00160D25"/>
    <w:rsid w:val="00160D26"/>
    <w:rsid w:val="00160E9D"/>
    <w:rsid w:val="00161048"/>
    <w:rsid w:val="00161078"/>
    <w:rsid w:val="00161323"/>
    <w:rsid w:val="00161444"/>
    <w:rsid w:val="0016155A"/>
    <w:rsid w:val="00161885"/>
    <w:rsid w:val="001619F8"/>
    <w:rsid w:val="00161AFB"/>
    <w:rsid w:val="00161BAC"/>
    <w:rsid w:val="00161C18"/>
    <w:rsid w:val="00161D84"/>
    <w:rsid w:val="00161EB3"/>
    <w:rsid w:val="001620B1"/>
    <w:rsid w:val="001623B5"/>
    <w:rsid w:val="0016242A"/>
    <w:rsid w:val="0016249D"/>
    <w:rsid w:val="00162548"/>
    <w:rsid w:val="0016268E"/>
    <w:rsid w:val="00162771"/>
    <w:rsid w:val="001629A9"/>
    <w:rsid w:val="00162A2C"/>
    <w:rsid w:val="00162A50"/>
    <w:rsid w:val="00162B44"/>
    <w:rsid w:val="00162E06"/>
    <w:rsid w:val="00162E82"/>
    <w:rsid w:val="00162F84"/>
    <w:rsid w:val="001630C5"/>
    <w:rsid w:val="001632BC"/>
    <w:rsid w:val="00163305"/>
    <w:rsid w:val="00163387"/>
    <w:rsid w:val="0016362E"/>
    <w:rsid w:val="00163712"/>
    <w:rsid w:val="00163800"/>
    <w:rsid w:val="00163ABF"/>
    <w:rsid w:val="00163B26"/>
    <w:rsid w:val="00163CB4"/>
    <w:rsid w:val="00163CBB"/>
    <w:rsid w:val="00163E44"/>
    <w:rsid w:val="00163E63"/>
    <w:rsid w:val="0016413F"/>
    <w:rsid w:val="001641BB"/>
    <w:rsid w:val="001642C0"/>
    <w:rsid w:val="001643EA"/>
    <w:rsid w:val="00164450"/>
    <w:rsid w:val="00164525"/>
    <w:rsid w:val="001645AA"/>
    <w:rsid w:val="001646D1"/>
    <w:rsid w:val="00164709"/>
    <w:rsid w:val="001648E6"/>
    <w:rsid w:val="00164985"/>
    <w:rsid w:val="00164ADC"/>
    <w:rsid w:val="00164DF6"/>
    <w:rsid w:val="00164E88"/>
    <w:rsid w:val="00165005"/>
    <w:rsid w:val="00165161"/>
    <w:rsid w:val="0016534C"/>
    <w:rsid w:val="001653D7"/>
    <w:rsid w:val="00165726"/>
    <w:rsid w:val="0016579A"/>
    <w:rsid w:val="00165B8E"/>
    <w:rsid w:val="00165BB4"/>
    <w:rsid w:val="00165BF4"/>
    <w:rsid w:val="00165CAF"/>
    <w:rsid w:val="00165D30"/>
    <w:rsid w:val="00165E07"/>
    <w:rsid w:val="00165EE5"/>
    <w:rsid w:val="0016610A"/>
    <w:rsid w:val="00166230"/>
    <w:rsid w:val="00166278"/>
    <w:rsid w:val="001662A2"/>
    <w:rsid w:val="001663D7"/>
    <w:rsid w:val="00166427"/>
    <w:rsid w:val="001664F9"/>
    <w:rsid w:val="0016650D"/>
    <w:rsid w:val="00166598"/>
    <w:rsid w:val="001665E7"/>
    <w:rsid w:val="00166752"/>
    <w:rsid w:val="001667E1"/>
    <w:rsid w:val="00166858"/>
    <w:rsid w:val="00166970"/>
    <w:rsid w:val="00166991"/>
    <w:rsid w:val="00166A08"/>
    <w:rsid w:val="00166A17"/>
    <w:rsid w:val="00166BE2"/>
    <w:rsid w:val="00166C64"/>
    <w:rsid w:val="00166C96"/>
    <w:rsid w:val="00166F46"/>
    <w:rsid w:val="0016701A"/>
    <w:rsid w:val="0016702B"/>
    <w:rsid w:val="00167662"/>
    <w:rsid w:val="001676A7"/>
    <w:rsid w:val="0016786C"/>
    <w:rsid w:val="001678C0"/>
    <w:rsid w:val="0016799D"/>
    <w:rsid w:val="001679FA"/>
    <w:rsid w:val="00167AAD"/>
    <w:rsid w:val="00167E24"/>
    <w:rsid w:val="00167E95"/>
    <w:rsid w:val="0017020F"/>
    <w:rsid w:val="00170229"/>
    <w:rsid w:val="0017034E"/>
    <w:rsid w:val="00170395"/>
    <w:rsid w:val="001703A6"/>
    <w:rsid w:val="00170436"/>
    <w:rsid w:val="00170449"/>
    <w:rsid w:val="00170529"/>
    <w:rsid w:val="00170718"/>
    <w:rsid w:val="001708AE"/>
    <w:rsid w:val="001709F9"/>
    <w:rsid w:val="00170A72"/>
    <w:rsid w:val="00170B0D"/>
    <w:rsid w:val="00170C53"/>
    <w:rsid w:val="00170D9B"/>
    <w:rsid w:val="00170E65"/>
    <w:rsid w:val="0017102E"/>
    <w:rsid w:val="0017156C"/>
    <w:rsid w:val="00171760"/>
    <w:rsid w:val="001717D2"/>
    <w:rsid w:val="00171854"/>
    <w:rsid w:val="001719A1"/>
    <w:rsid w:val="00171AEA"/>
    <w:rsid w:val="00171D4C"/>
    <w:rsid w:val="00171E18"/>
    <w:rsid w:val="00172422"/>
    <w:rsid w:val="0017257A"/>
    <w:rsid w:val="001727AD"/>
    <w:rsid w:val="00172934"/>
    <w:rsid w:val="00172BB2"/>
    <w:rsid w:val="00172C77"/>
    <w:rsid w:val="00172C9C"/>
    <w:rsid w:val="00172EFD"/>
    <w:rsid w:val="00172FA2"/>
    <w:rsid w:val="00172FE8"/>
    <w:rsid w:val="00172FFA"/>
    <w:rsid w:val="0017322F"/>
    <w:rsid w:val="001734B3"/>
    <w:rsid w:val="001737E2"/>
    <w:rsid w:val="00173B81"/>
    <w:rsid w:val="00173DC6"/>
    <w:rsid w:val="00174227"/>
    <w:rsid w:val="001744B9"/>
    <w:rsid w:val="001744CD"/>
    <w:rsid w:val="00174524"/>
    <w:rsid w:val="00174552"/>
    <w:rsid w:val="0017474E"/>
    <w:rsid w:val="001748D2"/>
    <w:rsid w:val="00174986"/>
    <w:rsid w:val="00174A83"/>
    <w:rsid w:val="00174D4D"/>
    <w:rsid w:val="00174D92"/>
    <w:rsid w:val="00174E65"/>
    <w:rsid w:val="00174F03"/>
    <w:rsid w:val="00174FB9"/>
    <w:rsid w:val="00174FEA"/>
    <w:rsid w:val="001753EE"/>
    <w:rsid w:val="001754BB"/>
    <w:rsid w:val="0017578F"/>
    <w:rsid w:val="0017583B"/>
    <w:rsid w:val="00175A0D"/>
    <w:rsid w:val="00175C4E"/>
    <w:rsid w:val="00175F0B"/>
    <w:rsid w:val="00175F26"/>
    <w:rsid w:val="00175F85"/>
    <w:rsid w:val="0017603D"/>
    <w:rsid w:val="001760BB"/>
    <w:rsid w:val="001761C0"/>
    <w:rsid w:val="001761F1"/>
    <w:rsid w:val="00176399"/>
    <w:rsid w:val="0017664B"/>
    <w:rsid w:val="00176822"/>
    <w:rsid w:val="00176889"/>
    <w:rsid w:val="00176A4A"/>
    <w:rsid w:val="00176AF8"/>
    <w:rsid w:val="00176E19"/>
    <w:rsid w:val="00176E3A"/>
    <w:rsid w:val="00176F72"/>
    <w:rsid w:val="001771C5"/>
    <w:rsid w:val="00177209"/>
    <w:rsid w:val="00177353"/>
    <w:rsid w:val="00177417"/>
    <w:rsid w:val="00177613"/>
    <w:rsid w:val="0017777D"/>
    <w:rsid w:val="0017791D"/>
    <w:rsid w:val="001779D4"/>
    <w:rsid w:val="00177E41"/>
    <w:rsid w:val="00177EDD"/>
    <w:rsid w:val="00177F1A"/>
    <w:rsid w:val="0018024D"/>
    <w:rsid w:val="001802CA"/>
    <w:rsid w:val="001803A4"/>
    <w:rsid w:val="001803AE"/>
    <w:rsid w:val="00180430"/>
    <w:rsid w:val="001806A5"/>
    <w:rsid w:val="00180846"/>
    <w:rsid w:val="00180927"/>
    <w:rsid w:val="00180CB5"/>
    <w:rsid w:val="00180DD3"/>
    <w:rsid w:val="00180F6F"/>
    <w:rsid w:val="00181013"/>
    <w:rsid w:val="00181056"/>
    <w:rsid w:val="00181081"/>
    <w:rsid w:val="001813CF"/>
    <w:rsid w:val="0018150D"/>
    <w:rsid w:val="00181755"/>
    <w:rsid w:val="00181980"/>
    <w:rsid w:val="00181A37"/>
    <w:rsid w:val="00181ACE"/>
    <w:rsid w:val="00181C07"/>
    <w:rsid w:val="00181CA3"/>
    <w:rsid w:val="00181CC1"/>
    <w:rsid w:val="00181E2E"/>
    <w:rsid w:val="0018214B"/>
    <w:rsid w:val="001824F3"/>
    <w:rsid w:val="0018266D"/>
    <w:rsid w:val="0018267C"/>
    <w:rsid w:val="001827E9"/>
    <w:rsid w:val="001828BC"/>
    <w:rsid w:val="001828FF"/>
    <w:rsid w:val="00182A2F"/>
    <w:rsid w:val="00182B3D"/>
    <w:rsid w:val="00182B66"/>
    <w:rsid w:val="00182C23"/>
    <w:rsid w:val="00182C64"/>
    <w:rsid w:val="00182D0E"/>
    <w:rsid w:val="00182E7B"/>
    <w:rsid w:val="001832C1"/>
    <w:rsid w:val="0018332B"/>
    <w:rsid w:val="00183393"/>
    <w:rsid w:val="00183561"/>
    <w:rsid w:val="0018357B"/>
    <w:rsid w:val="0018368B"/>
    <w:rsid w:val="0018379C"/>
    <w:rsid w:val="001838AE"/>
    <w:rsid w:val="00183998"/>
    <w:rsid w:val="001839DB"/>
    <w:rsid w:val="00183AC8"/>
    <w:rsid w:val="00183B1A"/>
    <w:rsid w:val="00183F9C"/>
    <w:rsid w:val="00183FE5"/>
    <w:rsid w:val="00184089"/>
    <w:rsid w:val="001840FA"/>
    <w:rsid w:val="00184395"/>
    <w:rsid w:val="00184445"/>
    <w:rsid w:val="0018459C"/>
    <w:rsid w:val="0018463A"/>
    <w:rsid w:val="001848AE"/>
    <w:rsid w:val="00184A1B"/>
    <w:rsid w:val="00184A6D"/>
    <w:rsid w:val="00184B64"/>
    <w:rsid w:val="00184C28"/>
    <w:rsid w:val="00184C4E"/>
    <w:rsid w:val="00184C89"/>
    <w:rsid w:val="00184FCC"/>
    <w:rsid w:val="001851A1"/>
    <w:rsid w:val="0018528E"/>
    <w:rsid w:val="00185542"/>
    <w:rsid w:val="00185649"/>
    <w:rsid w:val="00185A74"/>
    <w:rsid w:val="00186184"/>
    <w:rsid w:val="00186209"/>
    <w:rsid w:val="00186380"/>
    <w:rsid w:val="001864FE"/>
    <w:rsid w:val="0018650D"/>
    <w:rsid w:val="00186634"/>
    <w:rsid w:val="00186692"/>
    <w:rsid w:val="00186701"/>
    <w:rsid w:val="0018678F"/>
    <w:rsid w:val="001867C9"/>
    <w:rsid w:val="0018686E"/>
    <w:rsid w:val="00186A1B"/>
    <w:rsid w:val="00186A88"/>
    <w:rsid w:val="00186E81"/>
    <w:rsid w:val="00186EBD"/>
    <w:rsid w:val="00186FFC"/>
    <w:rsid w:val="001871F3"/>
    <w:rsid w:val="0018726A"/>
    <w:rsid w:val="001873F4"/>
    <w:rsid w:val="001874BC"/>
    <w:rsid w:val="001874E7"/>
    <w:rsid w:val="00187516"/>
    <w:rsid w:val="00187526"/>
    <w:rsid w:val="0018777A"/>
    <w:rsid w:val="001877A0"/>
    <w:rsid w:val="00187859"/>
    <w:rsid w:val="00187979"/>
    <w:rsid w:val="00187CEE"/>
    <w:rsid w:val="00190056"/>
    <w:rsid w:val="001902FB"/>
    <w:rsid w:val="00190854"/>
    <w:rsid w:val="00190A9C"/>
    <w:rsid w:val="00190B46"/>
    <w:rsid w:val="00190BE7"/>
    <w:rsid w:val="00190C10"/>
    <w:rsid w:val="00190CD4"/>
    <w:rsid w:val="00190D57"/>
    <w:rsid w:val="00190D7A"/>
    <w:rsid w:val="00190D90"/>
    <w:rsid w:val="00190E72"/>
    <w:rsid w:val="00191232"/>
    <w:rsid w:val="0019131E"/>
    <w:rsid w:val="00191375"/>
    <w:rsid w:val="001914BD"/>
    <w:rsid w:val="00191689"/>
    <w:rsid w:val="00191A10"/>
    <w:rsid w:val="00191A7B"/>
    <w:rsid w:val="00191B09"/>
    <w:rsid w:val="00191B1E"/>
    <w:rsid w:val="00191B33"/>
    <w:rsid w:val="00191B6A"/>
    <w:rsid w:val="00191C45"/>
    <w:rsid w:val="00191D30"/>
    <w:rsid w:val="00191DB5"/>
    <w:rsid w:val="001920C7"/>
    <w:rsid w:val="00192141"/>
    <w:rsid w:val="0019215B"/>
    <w:rsid w:val="001925BA"/>
    <w:rsid w:val="0019275C"/>
    <w:rsid w:val="00192877"/>
    <w:rsid w:val="00192A67"/>
    <w:rsid w:val="00192BAF"/>
    <w:rsid w:val="00192EE2"/>
    <w:rsid w:val="00192F61"/>
    <w:rsid w:val="0019303A"/>
    <w:rsid w:val="00193262"/>
    <w:rsid w:val="00193334"/>
    <w:rsid w:val="00193372"/>
    <w:rsid w:val="001933DC"/>
    <w:rsid w:val="00193548"/>
    <w:rsid w:val="0019395F"/>
    <w:rsid w:val="00193A10"/>
    <w:rsid w:val="00193C1D"/>
    <w:rsid w:val="00193C97"/>
    <w:rsid w:val="00193EB5"/>
    <w:rsid w:val="00193F0D"/>
    <w:rsid w:val="0019414A"/>
    <w:rsid w:val="00194357"/>
    <w:rsid w:val="001944B8"/>
    <w:rsid w:val="00194605"/>
    <w:rsid w:val="001946AF"/>
    <w:rsid w:val="00194754"/>
    <w:rsid w:val="001947A2"/>
    <w:rsid w:val="001947AD"/>
    <w:rsid w:val="00194916"/>
    <w:rsid w:val="00194CFE"/>
    <w:rsid w:val="00194D13"/>
    <w:rsid w:val="00195529"/>
    <w:rsid w:val="00195530"/>
    <w:rsid w:val="00195736"/>
    <w:rsid w:val="0019595C"/>
    <w:rsid w:val="00195A7B"/>
    <w:rsid w:val="00195AC8"/>
    <w:rsid w:val="00195BDD"/>
    <w:rsid w:val="00195C8F"/>
    <w:rsid w:val="00195D04"/>
    <w:rsid w:val="00195D2A"/>
    <w:rsid w:val="00195DAF"/>
    <w:rsid w:val="00195E5A"/>
    <w:rsid w:val="00195ED2"/>
    <w:rsid w:val="00195F6F"/>
    <w:rsid w:val="00196094"/>
    <w:rsid w:val="00196115"/>
    <w:rsid w:val="00196524"/>
    <w:rsid w:val="00196561"/>
    <w:rsid w:val="001967D1"/>
    <w:rsid w:val="00196892"/>
    <w:rsid w:val="00196DA4"/>
    <w:rsid w:val="00196F3B"/>
    <w:rsid w:val="00196FF6"/>
    <w:rsid w:val="00197000"/>
    <w:rsid w:val="00197263"/>
    <w:rsid w:val="001975C3"/>
    <w:rsid w:val="00197627"/>
    <w:rsid w:val="00197D4F"/>
    <w:rsid w:val="00197DAA"/>
    <w:rsid w:val="00197DBD"/>
    <w:rsid w:val="00197E2F"/>
    <w:rsid w:val="00197F94"/>
    <w:rsid w:val="001A00CD"/>
    <w:rsid w:val="001A017F"/>
    <w:rsid w:val="001A0250"/>
    <w:rsid w:val="001A02E5"/>
    <w:rsid w:val="001A030B"/>
    <w:rsid w:val="001A042F"/>
    <w:rsid w:val="001A0455"/>
    <w:rsid w:val="001A04B7"/>
    <w:rsid w:val="001A04E8"/>
    <w:rsid w:val="001A055C"/>
    <w:rsid w:val="001A06D2"/>
    <w:rsid w:val="001A078A"/>
    <w:rsid w:val="001A07C2"/>
    <w:rsid w:val="001A07F0"/>
    <w:rsid w:val="001A0AD1"/>
    <w:rsid w:val="001A0E8A"/>
    <w:rsid w:val="001A0EEA"/>
    <w:rsid w:val="001A0F89"/>
    <w:rsid w:val="001A0F8F"/>
    <w:rsid w:val="001A13BD"/>
    <w:rsid w:val="001A1472"/>
    <w:rsid w:val="001A14C7"/>
    <w:rsid w:val="001A158F"/>
    <w:rsid w:val="001A167D"/>
    <w:rsid w:val="001A16D8"/>
    <w:rsid w:val="001A174E"/>
    <w:rsid w:val="001A17E7"/>
    <w:rsid w:val="001A19AB"/>
    <w:rsid w:val="001A1AD4"/>
    <w:rsid w:val="001A1BEC"/>
    <w:rsid w:val="001A1CF3"/>
    <w:rsid w:val="001A1E71"/>
    <w:rsid w:val="001A1F13"/>
    <w:rsid w:val="001A20E8"/>
    <w:rsid w:val="001A215A"/>
    <w:rsid w:val="001A22BB"/>
    <w:rsid w:val="001A2740"/>
    <w:rsid w:val="001A278E"/>
    <w:rsid w:val="001A2C1A"/>
    <w:rsid w:val="001A2EF2"/>
    <w:rsid w:val="001A31BC"/>
    <w:rsid w:val="001A3306"/>
    <w:rsid w:val="001A338D"/>
    <w:rsid w:val="001A3495"/>
    <w:rsid w:val="001A35DD"/>
    <w:rsid w:val="001A3766"/>
    <w:rsid w:val="001A3C29"/>
    <w:rsid w:val="001A3C77"/>
    <w:rsid w:val="001A3D12"/>
    <w:rsid w:val="001A3D98"/>
    <w:rsid w:val="001A3E65"/>
    <w:rsid w:val="001A3F67"/>
    <w:rsid w:val="001A41BF"/>
    <w:rsid w:val="001A431B"/>
    <w:rsid w:val="001A4382"/>
    <w:rsid w:val="001A45BA"/>
    <w:rsid w:val="001A473D"/>
    <w:rsid w:val="001A479E"/>
    <w:rsid w:val="001A4AD3"/>
    <w:rsid w:val="001A4B52"/>
    <w:rsid w:val="001A4CFC"/>
    <w:rsid w:val="001A4EF4"/>
    <w:rsid w:val="001A4EF8"/>
    <w:rsid w:val="001A4EFA"/>
    <w:rsid w:val="001A52F1"/>
    <w:rsid w:val="001A5603"/>
    <w:rsid w:val="001A5631"/>
    <w:rsid w:val="001A5671"/>
    <w:rsid w:val="001A57E5"/>
    <w:rsid w:val="001A58F1"/>
    <w:rsid w:val="001A5921"/>
    <w:rsid w:val="001A5AED"/>
    <w:rsid w:val="001A5B63"/>
    <w:rsid w:val="001A5C06"/>
    <w:rsid w:val="001A5D36"/>
    <w:rsid w:val="001A6019"/>
    <w:rsid w:val="001A6456"/>
    <w:rsid w:val="001A64BD"/>
    <w:rsid w:val="001A6695"/>
    <w:rsid w:val="001A67D1"/>
    <w:rsid w:val="001A69AD"/>
    <w:rsid w:val="001A6AFA"/>
    <w:rsid w:val="001A6B3C"/>
    <w:rsid w:val="001A6E11"/>
    <w:rsid w:val="001A6E7B"/>
    <w:rsid w:val="001A6F26"/>
    <w:rsid w:val="001A6FC1"/>
    <w:rsid w:val="001A71B3"/>
    <w:rsid w:val="001A7497"/>
    <w:rsid w:val="001A7807"/>
    <w:rsid w:val="001A7814"/>
    <w:rsid w:val="001A7B37"/>
    <w:rsid w:val="001A7D9A"/>
    <w:rsid w:val="001B00D0"/>
    <w:rsid w:val="001B0132"/>
    <w:rsid w:val="001B0365"/>
    <w:rsid w:val="001B04B7"/>
    <w:rsid w:val="001B065B"/>
    <w:rsid w:val="001B073E"/>
    <w:rsid w:val="001B0E8D"/>
    <w:rsid w:val="001B0FCD"/>
    <w:rsid w:val="001B11DC"/>
    <w:rsid w:val="001B1443"/>
    <w:rsid w:val="001B147D"/>
    <w:rsid w:val="001B14A3"/>
    <w:rsid w:val="001B14E4"/>
    <w:rsid w:val="001B1734"/>
    <w:rsid w:val="001B18B0"/>
    <w:rsid w:val="001B1A4A"/>
    <w:rsid w:val="001B1C22"/>
    <w:rsid w:val="001B1C40"/>
    <w:rsid w:val="001B200A"/>
    <w:rsid w:val="001B20D4"/>
    <w:rsid w:val="001B2136"/>
    <w:rsid w:val="001B21A1"/>
    <w:rsid w:val="001B227F"/>
    <w:rsid w:val="001B231F"/>
    <w:rsid w:val="001B242A"/>
    <w:rsid w:val="001B25BB"/>
    <w:rsid w:val="001B2A2A"/>
    <w:rsid w:val="001B2B33"/>
    <w:rsid w:val="001B2BB5"/>
    <w:rsid w:val="001B2CAB"/>
    <w:rsid w:val="001B2ECF"/>
    <w:rsid w:val="001B3067"/>
    <w:rsid w:val="001B30D6"/>
    <w:rsid w:val="001B3160"/>
    <w:rsid w:val="001B3197"/>
    <w:rsid w:val="001B37AD"/>
    <w:rsid w:val="001B37E4"/>
    <w:rsid w:val="001B3879"/>
    <w:rsid w:val="001B39A6"/>
    <w:rsid w:val="001B3A83"/>
    <w:rsid w:val="001B3B50"/>
    <w:rsid w:val="001B3B83"/>
    <w:rsid w:val="001B3BCD"/>
    <w:rsid w:val="001B3CD8"/>
    <w:rsid w:val="001B3E8F"/>
    <w:rsid w:val="001B3EF3"/>
    <w:rsid w:val="001B3FA7"/>
    <w:rsid w:val="001B40CB"/>
    <w:rsid w:val="001B423A"/>
    <w:rsid w:val="001B423B"/>
    <w:rsid w:val="001B4368"/>
    <w:rsid w:val="001B44CC"/>
    <w:rsid w:val="001B44E2"/>
    <w:rsid w:val="001B455E"/>
    <w:rsid w:val="001B4586"/>
    <w:rsid w:val="001B479C"/>
    <w:rsid w:val="001B47B2"/>
    <w:rsid w:val="001B486A"/>
    <w:rsid w:val="001B491E"/>
    <w:rsid w:val="001B49BC"/>
    <w:rsid w:val="001B4A4C"/>
    <w:rsid w:val="001B4D07"/>
    <w:rsid w:val="001B507D"/>
    <w:rsid w:val="001B50DF"/>
    <w:rsid w:val="001B549F"/>
    <w:rsid w:val="001B565D"/>
    <w:rsid w:val="001B578B"/>
    <w:rsid w:val="001B5801"/>
    <w:rsid w:val="001B594C"/>
    <w:rsid w:val="001B5A94"/>
    <w:rsid w:val="001B5CD5"/>
    <w:rsid w:val="001B5D7D"/>
    <w:rsid w:val="001B5E07"/>
    <w:rsid w:val="001B5E2F"/>
    <w:rsid w:val="001B5FF7"/>
    <w:rsid w:val="001B60B3"/>
    <w:rsid w:val="001B613E"/>
    <w:rsid w:val="001B664D"/>
    <w:rsid w:val="001B67B6"/>
    <w:rsid w:val="001B6801"/>
    <w:rsid w:val="001B6890"/>
    <w:rsid w:val="001B6906"/>
    <w:rsid w:val="001B6999"/>
    <w:rsid w:val="001B6A97"/>
    <w:rsid w:val="001B6C47"/>
    <w:rsid w:val="001B6CC1"/>
    <w:rsid w:val="001B6DD5"/>
    <w:rsid w:val="001B7218"/>
    <w:rsid w:val="001B724F"/>
    <w:rsid w:val="001B73A3"/>
    <w:rsid w:val="001B7459"/>
    <w:rsid w:val="001B74D5"/>
    <w:rsid w:val="001B7876"/>
    <w:rsid w:val="001B7C1B"/>
    <w:rsid w:val="001B7C6F"/>
    <w:rsid w:val="001B7CA9"/>
    <w:rsid w:val="001B7E63"/>
    <w:rsid w:val="001C0030"/>
    <w:rsid w:val="001C0092"/>
    <w:rsid w:val="001C012E"/>
    <w:rsid w:val="001C01B7"/>
    <w:rsid w:val="001C036B"/>
    <w:rsid w:val="001C0525"/>
    <w:rsid w:val="001C063D"/>
    <w:rsid w:val="001C0742"/>
    <w:rsid w:val="001C0802"/>
    <w:rsid w:val="001C09C0"/>
    <w:rsid w:val="001C0A4C"/>
    <w:rsid w:val="001C0A6C"/>
    <w:rsid w:val="001C10C4"/>
    <w:rsid w:val="001C1121"/>
    <w:rsid w:val="001C12D0"/>
    <w:rsid w:val="001C1423"/>
    <w:rsid w:val="001C16AB"/>
    <w:rsid w:val="001C1781"/>
    <w:rsid w:val="001C1819"/>
    <w:rsid w:val="001C193C"/>
    <w:rsid w:val="001C1B8D"/>
    <w:rsid w:val="001C1D70"/>
    <w:rsid w:val="001C205C"/>
    <w:rsid w:val="001C20BA"/>
    <w:rsid w:val="001C20BD"/>
    <w:rsid w:val="001C20E5"/>
    <w:rsid w:val="001C2212"/>
    <w:rsid w:val="001C2318"/>
    <w:rsid w:val="001C23A3"/>
    <w:rsid w:val="001C241E"/>
    <w:rsid w:val="001C2635"/>
    <w:rsid w:val="001C264C"/>
    <w:rsid w:val="001C26B5"/>
    <w:rsid w:val="001C26E0"/>
    <w:rsid w:val="001C28D7"/>
    <w:rsid w:val="001C2B0F"/>
    <w:rsid w:val="001C2B91"/>
    <w:rsid w:val="001C2C9E"/>
    <w:rsid w:val="001C2CC3"/>
    <w:rsid w:val="001C2CEA"/>
    <w:rsid w:val="001C2CF4"/>
    <w:rsid w:val="001C2DFA"/>
    <w:rsid w:val="001C3041"/>
    <w:rsid w:val="001C3054"/>
    <w:rsid w:val="001C3181"/>
    <w:rsid w:val="001C33D7"/>
    <w:rsid w:val="001C3446"/>
    <w:rsid w:val="001C375D"/>
    <w:rsid w:val="001C381B"/>
    <w:rsid w:val="001C392D"/>
    <w:rsid w:val="001C3A82"/>
    <w:rsid w:val="001C3ABB"/>
    <w:rsid w:val="001C3BC2"/>
    <w:rsid w:val="001C3BFA"/>
    <w:rsid w:val="001C3CB2"/>
    <w:rsid w:val="001C3D31"/>
    <w:rsid w:val="001C3D51"/>
    <w:rsid w:val="001C3E22"/>
    <w:rsid w:val="001C3E6A"/>
    <w:rsid w:val="001C4074"/>
    <w:rsid w:val="001C41DB"/>
    <w:rsid w:val="001C46B4"/>
    <w:rsid w:val="001C47C7"/>
    <w:rsid w:val="001C486D"/>
    <w:rsid w:val="001C4984"/>
    <w:rsid w:val="001C4A5D"/>
    <w:rsid w:val="001C4B04"/>
    <w:rsid w:val="001C4B8F"/>
    <w:rsid w:val="001C4BCD"/>
    <w:rsid w:val="001C4C1F"/>
    <w:rsid w:val="001C5473"/>
    <w:rsid w:val="001C578F"/>
    <w:rsid w:val="001C5807"/>
    <w:rsid w:val="001C580F"/>
    <w:rsid w:val="001C5842"/>
    <w:rsid w:val="001C5A3C"/>
    <w:rsid w:val="001C5A53"/>
    <w:rsid w:val="001C5AA0"/>
    <w:rsid w:val="001C5B52"/>
    <w:rsid w:val="001C5C1A"/>
    <w:rsid w:val="001C5CD2"/>
    <w:rsid w:val="001C5D71"/>
    <w:rsid w:val="001C5DFD"/>
    <w:rsid w:val="001C5F17"/>
    <w:rsid w:val="001C6656"/>
    <w:rsid w:val="001C668E"/>
    <w:rsid w:val="001C6843"/>
    <w:rsid w:val="001C6B07"/>
    <w:rsid w:val="001C6BE8"/>
    <w:rsid w:val="001C6C6B"/>
    <w:rsid w:val="001C6CDB"/>
    <w:rsid w:val="001C6D32"/>
    <w:rsid w:val="001C6D40"/>
    <w:rsid w:val="001C6E00"/>
    <w:rsid w:val="001C6E6F"/>
    <w:rsid w:val="001C6E80"/>
    <w:rsid w:val="001C6E8C"/>
    <w:rsid w:val="001C6EE4"/>
    <w:rsid w:val="001C6F47"/>
    <w:rsid w:val="001C6F75"/>
    <w:rsid w:val="001C6FD4"/>
    <w:rsid w:val="001C70B6"/>
    <w:rsid w:val="001C7107"/>
    <w:rsid w:val="001C7137"/>
    <w:rsid w:val="001C7345"/>
    <w:rsid w:val="001C7412"/>
    <w:rsid w:val="001C75C6"/>
    <w:rsid w:val="001C75E6"/>
    <w:rsid w:val="001C7769"/>
    <w:rsid w:val="001C7770"/>
    <w:rsid w:val="001C7820"/>
    <w:rsid w:val="001C792B"/>
    <w:rsid w:val="001C799C"/>
    <w:rsid w:val="001C7B13"/>
    <w:rsid w:val="001C7EFC"/>
    <w:rsid w:val="001C7FA0"/>
    <w:rsid w:val="001D0140"/>
    <w:rsid w:val="001D0161"/>
    <w:rsid w:val="001D0263"/>
    <w:rsid w:val="001D0283"/>
    <w:rsid w:val="001D0391"/>
    <w:rsid w:val="001D048D"/>
    <w:rsid w:val="001D0526"/>
    <w:rsid w:val="001D0586"/>
    <w:rsid w:val="001D0760"/>
    <w:rsid w:val="001D0A79"/>
    <w:rsid w:val="001D0E9A"/>
    <w:rsid w:val="001D0EBE"/>
    <w:rsid w:val="001D0F93"/>
    <w:rsid w:val="001D0F95"/>
    <w:rsid w:val="001D119E"/>
    <w:rsid w:val="001D127C"/>
    <w:rsid w:val="001D12E4"/>
    <w:rsid w:val="001D12FC"/>
    <w:rsid w:val="001D14DA"/>
    <w:rsid w:val="001D14F0"/>
    <w:rsid w:val="001D15C7"/>
    <w:rsid w:val="001D15DD"/>
    <w:rsid w:val="001D162C"/>
    <w:rsid w:val="001D1750"/>
    <w:rsid w:val="001D1800"/>
    <w:rsid w:val="001D18DE"/>
    <w:rsid w:val="001D1933"/>
    <w:rsid w:val="001D1A78"/>
    <w:rsid w:val="001D1B35"/>
    <w:rsid w:val="001D1C30"/>
    <w:rsid w:val="001D1C43"/>
    <w:rsid w:val="001D1D65"/>
    <w:rsid w:val="001D1EB7"/>
    <w:rsid w:val="001D1EDC"/>
    <w:rsid w:val="001D1F71"/>
    <w:rsid w:val="001D2008"/>
    <w:rsid w:val="001D229A"/>
    <w:rsid w:val="001D2425"/>
    <w:rsid w:val="001D246C"/>
    <w:rsid w:val="001D24C8"/>
    <w:rsid w:val="001D2892"/>
    <w:rsid w:val="001D29C5"/>
    <w:rsid w:val="001D2A1C"/>
    <w:rsid w:val="001D2AFE"/>
    <w:rsid w:val="001D2EAA"/>
    <w:rsid w:val="001D2EFB"/>
    <w:rsid w:val="001D368A"/>
    <w:rsid w:val="001D3738"/>
    <w:rsid w:val="001D3813"/>
    <w:rsid w:val="001D38C1"/>
    <w:rsid w:val="001D3AE1"/>
    <w:rsid w:val="001D3B65"/>
    <w:rsid w:val="001D4056"/>
    <w:rsid w:val="001D433B"/>
    <w:rsid w:val="001D440B"/>
    <w:rsid w:val="001D459A"/>
    <w:rsid w:val="001D464C"/>
    <w:rsid w:val="001D472D"/>
    <w:rsid w:val="001D4A7B"/>
    <w:rsid w:val="001D4BAF"/>
    <w:rsid w:val="001D4C8B"/>
    <w:rsid w:val="001D4D5A"/>
    <w:rsid w:val="001D4DD3"/>
    <w:rsid w:val="001D4FD5"/>
    <w:rsid w:val="001D5025"/>
    <w:rsid w:val="001D5115"/>
    <w:rsid w:val="001D546E"/>
    <w:rsid w:val="001D5680"/>
    <w:rsid w:val="001D5B8F"/>
    <w:rsid w:val="001D5C06"/>
    <w:rsid w:val="001D5CEB"/>
    <w:rsid w:val="001D5DED"/>
    <w:rsid w:val="001D5F0C"/>
    <w:rsid w:val="001D5FB1"/>
    <w:rsid w:val="001D619B"/>
    <w:rsid w:val="001D61C7"/>
    <w:rsid w:val="001D6265"/>
    <w:rsid w:val="001D65B9"/>
    <w:rsid w:val="001D691A"/>
    <w:rsid w:val="001D69E1"/>
    <w:rsid w:val="001D6A09"/>
    <w:rsid w:val="001D6A14"/>
    <w:rsid w:val="001D6CC7"/>
    <w:rsid w:val="001D6D72"/>
    <w:rsid w:val="001D6F76"/>
    <w:rsid w:val="001D6FAE"/>
    <w:rsid w:val="001D7034"/>
    <w:rsid w:val="001D714E"/>
    <w:rsid w:val="001D71BE"/>
    <w:rsid w:val="001D74BC"/>
    <w:rsid w:val="001D74D2"/>
    <w:rsid w:val="001D752A"/>
    <w:rsid w:val="001D764E"/>
    <w:rsid w:val="001D7794"/>
    <w:rsid w:val="001D7797"/>
    <w:rsid w:val="001D7962"/>
    <w:rsid w:val="001D7A40"/>
    <w:rsid w:val="001D7B36"/>
    <w:rsid w:val="001D7E10"/>
    <w:rsid w:val="001D7E56"/>
    <w:rsid w:val="001D7F3B"/>
    <w:rsid w:val="001D7F3C"/>
    <w:rsid w:val="001D7F80"/>
    <w:rsid w:val="001E0078"/>
    <w:rsid w:val="001E0082"/>
    <w:rsid w:val="001E02AE"/>
    <w:rsid w:val="001E03D8"/>
    <w:rsid w:val="001E049D"/>
    <w:rsid w:val="001E077F"/>
    <w:rsid w:val="001E093B"/>
    <w:rsid w:val="001E0B05"/>
    <w:rsid w:val="001E0BD3"/>
    <w:rsid w:val="001E0CBF"/>
    <w:rsid w:val="001E0D85"/>
    <w:rsid w:val="001E0D8D"/>
    <w:rsid w:val="001E0FBA"/>
    <w:rsid w:val="001E104B"/>
    <w:rsid w:val="001E1056"/>
    <w:rsid w:val="001E1135"/>
    <w:rsid w:val="001E1174"/>
    <w:rsid w:val="001E126E"/>
    <w:rsid w:val="001E13E6"/>
    <w:rsid w:val="001E14B1"/>
    <w:rsid w:val="001E1561"/>
    <w:rsid w:val="001E162C"/>
    <w:rsid w:val="001E1771"/>
    <w:rsid w:val="001E18D8"/>
    <w:rsid w:val="001E1943"/>
    <w:rsid w:val="001E1D61"/>
    <w:rsid w:val="001E1D88"/>
    <w:rsid w:val="001E1D9C"/>
    <w:rsid w:val="001E1F0D"/>
    <w:rsid w:val="001E1FCC"/>
    <w:rsid w:val="001E22AE"/>
    <w:rsid w:val="001E2477"/>
    <w:rsid w:val="001E2528"/>
    <w:rsid w:val="001E2782"/>
    <w:rsid w:val="001E2839"/>
    <w:rsid w:val="001E2868"/>
    <w:rsid w:val="001E2953"/>
    <w:rsid w:val="001E2B77"/>
    <w:rsid w:val="001E2BB0"/>
    <w:rsid w:val="001E2D7C"/>
    <w:rsid w:val="001E2E0A"/>
    <w:rsid w:val="001E2E48"/>
    <w:rsid w:val="001E2F91"/>
    <w:rsid w:val="001E2FA6"/>
    <w:rsid w:val="001E2FBD"/>
    <w:rsid w:val="001E331B"/>
    <w:rsid w:val="001E3327"/>
    <w:rsid w:val="001E33E1"/>
    <w:rsid w:val="001E3440"/>
    <w:rsid w:val="001E363A"/>
    <w:rsid w:val="001E36C0"/>
    <w:rsid w:val="001E371C"/>
    <w:rsid w:val="001E37CE"/>
    <w:rsid w:val="001E3807"/>
    <w:rsid w:val="001E39FD"/>
    <w:rsid w:val="001E3F39"/>
    <w:rsid w:val="001E3FF6"/>
    <w:rsid w:val="001E42DB"/>
    <w:rsid w:val="001E43EE"/>
    <w:rsid w:val="001E4426"/>
    <w:rsid w:val="001E46AF"/>
    <w:rsid w:val="001E4721"/>
    <w:rsid w:val="001E47B6"/>
    <w:rsid w:val="001E4BF6"/>
    <w:rsid w:val="001E4E63"/>
    <w:rsid w:val="001E4FD6"/>
    <w:rsid w:val="001E5124"/>
    <w:rsid w:val="001E516E"/>
    <w:rsid w:val="001E51AD"/>
    <w:rsid w:val="001E5352"/>
    <w:rsid w:val="001E5465"/>
    <w:rsid w:val="001E5AF3"/>
    <w:rsid w:val="001E6432"/>
    <w:rsid w:val="001E647B"/>
    <w:rsid w:val="001E6714"/>
    <w:rsid w:val="001E6946"/>
    <w:rsid w:val="001E69A5"/>
    <w:rsid w:val="001E6BBF"/>
    <w:rsid w:val="001E6BC8"/>
    <w:rsid w:val="001E6BD8"/>
    <w:rsid w:val="001E6C57"/>
    <w:rsid w:val="001E6D67"/>
    <w:rsid w:val="001E6F5C"/>
    <w:rsid w:val="001E710F"/>
    <w:rsid w:val="001E7210"/>
    <w:rsid w:val="001E7289"/>
    <w:rsid w:val="001E72D9"/>
    <w:rsid w:val="001E72DC"/>
    <w:rsid w:val="001E7398"/>
    <w:rsid w:val="001E7653"/>
    <w:rsid w:val="001E7757"/>
    <w:rsid w:val="001E7797"/>
    <w:rsid w:val="001E7901"/>
    <w:rsid w:val="001E7A90"/>
    <w:rsid w:val="001E7E2C"/>
    <w:rsid w:val="001E7E99"/>
    <w:rsid w:val="001F00B9"/>
    <w:rsid w:val="001F02B0"/>
    <w:rsid w:val="001F03EF"/>
    <w:rsid w:val="001F04AF"/>
    <w:rsid w:val="001F0630"/>
    <w:rsid w:val="001F068C"/>
    <w:rsid w:val="001F0AFC"/>
    <w:rsid w:val="001F0BA1"/>
    <w:rsid w:val="001F0CD7"/>
    <w:rsid w:val="001F0DB2"/>
    <w:rsid w:val="001F0DC4"/>
    <w:rsid w:val="001F0E03"/>
    <w:rsid w:val="001F0E2D"/>
    <w:rsid w:val="001F0E62"/>
    <w:rsid w:val="001F0EE1"/>
    <w:rsid w:val="001F101E"/>
    <w:rsid w:val="001F1046"/>
    <w:rsid w:val="001F11EF"/>
    <w:rsid w:val="001F124C"/>
    <w:rsid w:val="001F19B3"/>
    <w:rsid w:val="001F1A04"/>
    <w:rsid w:val="001F1B8A"/>
    <w:rsid w:val="001F1BAD"/>
    <w:rsid w:val="001F2080"/>
    <w:rsid w:val="001F2212"/>
    <w:rsid w:val="001F2269"/>
    <w:rsid w:val="001F22B1"/>
    <w:rsid w:val="001F22F5"/>
    <w:rsid w:val="001F2335"/>
    <w:rsid w:val="001F23BB"/>
    <w:rsid w:val="001F24D8"/>
    <w:rsid w:val="001F253C"/>
    <w:rsid w:val="001F28B4"/>
    <w:rsid w:val="001F29BD"/>
    <w:rsid w:val="001F2D4E"/>
    <w:rsid w:val="001F2FC6"/>
    <w:rsid w:val="001F3146"/>
    <w:rsid w:val="001F3356"/>
    <w:rsid w:val="001F34D2"/>
    <w:rsid w:val="001F3532"/>
    <w:rsid w:val="001F3610"/>
    <w:rsid w:val="001F363D"/>
    <w:rsid w:val="001F37B1"/>
    <w:rsid w:val="001F37FF"/>
    <w:rsid w:val="001F3924"/>
    <w:rsid w:val="001F3AAD"/>
    <w:rsid w:val="001F3B22"/>
    <w:rsid w:val="001F3C48"/>
    <w:rsid w:val="001F3D95"/>
    <w:rsid w:val="001F3E41"/>
    <w:rsid w:val="001F3EBF"/>
    <w:rsid w:val="001F3EF2"/>
    <w:rsid w:val="001F4032"/>
    <w:rsid w:val="001F4240"/>
    <w:rsid w:val="001F4474"/>
    <w:rsid w:val="001F4D9B"/>
    <w:rsid w:val="001F4F38"/>
    <w:rsid w:val="001F5131"/>
    <w:rsid w:val="001F5172"/>
    <w:rsid w:val="001F547F"/>
    <w:rsid w:val="001F548E"/>
    <w:rsid w:val="001F56F8"/>
    <w:rsid w:val="001F596F"/>
    <w:rsid w:val="001F59ED"/>
    <w:rsid w:val="001F5A35"/>
    <w:rsid w:val="001F5AB8"/>
    <w:rsid w:val="001F5FA4"/>
    <w:rsid w:val="001F6028"/>
    <w:rsid w:val="001F60BD"/>
    <w:rsid w:val="001F6348"/>
    <w:rsid w:val="001F63DA"/>
    <w:rsid w:val="001F6402"/>
    <w:rsid w:val="001F651B"/>
    <w:rsid w:val="001F6618"/>
    <w:rsid w:val="001F6676"/>
    <w:rsid w:val="001F66E1"/>
    <w:rsid w:val="001F672C"/>
    <w:rsid w:val="001F6914"/>
    <w:rsid w:val="001F6A0C"/>
    <w:rsid w:val="001F6A53"/>
    <w:rsid w:val="001F6A82"/>
    <w:rsid w:val="001F6BDF"/>
    <w:rsid w:val="001F6D4B"/>
    <w:rsid w:val="001F7012"/>
    <w:rsid w:val="001F703F"/>
    <w:rsid w:val="001F705D"/>
    <w:rsid w:val="001F71D2"/>
    <w:rsid w:val="001F7262"/>
    <w:rsid w:val="001F737C"/>
    <w:rsid w:val="001F74F0"/>
    <w:rsid w:val="001F7884"/>
    <w:rsid w:val="001F7B46"/>
    <w:rsid w:val="001F7C36"/>
    <w:rsid w:val="001F7C7B"/>
    <w:rsid w:val="001F7CB4"/>
    <w:rsid w:val="001F7D40"/>
    <w:rsid w:val="001F7DB9"/>
    <w:rsid w:val="001F7E23"/>
    <w:rsid w:val="001F7E36"/>
    <w:rsid w:val="001F7EBE"/>
    <w:rsid w:val="002000A9"/>
    <w:rsid w:val="00200482"/>
    <w:rsid w:val="00200665"/>
    <w:rsid w:val="0020085E"/>
    <w:rsid w:val="00200A77"/>
    <w:rsid w:val="00200ACF"/>
    <w:rsid w:val="00200AE7"/>
    <w:rsid w:val="00200B7B"/>
    <w:rsid w:val="00200B84"/>
    <w:rsid w:val="00200BB6"/>
    <w:rsid w:val="00200C91"/>
    <w:rsid w:val="00200E37"/>
    <w:rsid w:val="00200E65"/>
    <w:rsid w:val="0020101E"/>
    <w:rsid w:val="0020109C"/>
    <w:rsid w:val="0020117F"/>
    <w:rsid w:val="0020126A"/>
    <w:rsid w:val="0020145C"/>
    <w:rsid w:val="00201525"/>
    <w:rsid w:val="00201711"/>
    <w:rsid w:val="002018EF"/>
    <w:rsid w:val="00201964"/>
    <w:rsid w:val="00201A0E"/>
    <w:rsid w:val="00201C33"/>
    <w:rsid w:val="00201CEB"/>
    <w:rsid w:val="00201D10"/>
    <w:rsid w:val="00201E32"/>
    <w:rsid w:val="00201F24"/>
    <w:rsid w:val="002020EE"/>
    <w:rsid w:val="00202132"/>
    <w:rsid w:val="002023FF"/>
    <w:rsid w:val="00202632"/>
    <w:rsid w:val="0020279C"/>
    <w:rsid w:val="002027FA"/>
    <w:rsid w:val="00202838"/>
    <w:rsid w:val="00202B2A"/>
    <w:rsid w:val="00202CEC"/>
    <w:rsid w:val="00202EDC"/>
    <w:rsid w:val="00202F06"/>
    <w:rsid w:val="00202F9E"/>
    <w:rsid w:val="00202FB3"/>
    <w:rsid w:val="00203120"/>
    <w:rsid w:val="00203207"/>
    <w:rsid w:val="00203358"/>
    <w:rsid w:val="00203387"/>
    <w:rsid w:val="00203619"/>
    <w:rsid w:val="00203660"/>
    <w:rsid w:val="002036EE"/>
    <w:rsid w:val="0020374E"/>
    <w:rsid w:val="00203766"/>
    <w:rsid w:val="0020380E"/>
    <w:rsid w:val="00203819"/>
    <w:rsid w:val="00203889"/>
    <w:rsid w:val="002039C7"/>
    <w:rsid w:val="00203AC9"/>
    <w:rsid w:val="00203B89"/>
    <w:rsid w:val="00203D31"/>
    <w:rsid w:val="00203FB8"/>
    <w:rsid w:val="00203FCA"/>
    <w:rsid w:val="0020407F"/>
    <w:rsid w:val="0020431A"/>
    <w:rsid w:val="00204696"/>
    <w:rsid w:val="0020472D"/>
    <w:rsid w:val="00204788"/>
    <w:rsid w:val="0020478D"/>
    <w:rsid w:val="00204985"/>
    <w:rsid w:val="0020498D"/>
    <w:rsid w:val="00204A94"/>
    <w:rsid w:val="00204B4D"/>
    <w:rsid w:val="00204CD1"/>
    <w:rsid w:val="00204D86"/>
    <w:rsid w:val="00204F33"/>
    <w:rsid w:val="00205093"/>
    <w:rsid w:val="00205349"/>
    <w:rsid w:val="00205377"/>
    <w:rsid w:val="0020546D"/>
    <w:rsid w:val="00205909"/>
    <w:rsid w:val="00205976"/>
    <w:rsid w:val="00205A7B"/>
    <w:rsid w:val="00205BEA"/>
    <w:rsid w:val="00205D1E"/>
    <w:rsid w:val="00205DF3"/>
    <w:rsid w:val="00205E9A"/>
    <w:rsid w:val="00206035"/>
    <w:rsid w:val="002060C2"/>
    <w:rsid w:val="00206302"/>
    <w:rsid w:val="002063D8"/>
    <w:rsid w:val="00206511"/>
    <w:rsid w:val="002065DE"/>
    <w:rsid w:val="0020667D"/>
    <w:rsid w:val="002066FF"/>
    <w:rsid w:val="00206794"/>
    <w:rsid w:val="002069B8"/>
    <w:rsid w:val="002069E4"/>
    <w:rsid w:val="00206A66"/>
    <w:rsid w:val="00206BFC"/>
    <w:rsid w:val="00206C3C"/>
    <w:rsid w:val="0020706B"/>
    <w:rsid w:val="0020712E"/>
    <w:rsid w:val="002073B2"/>
    <w:rsid w:val="0020754A"/>
    <w:rsid w:val="0020755A"/>
    <w:rsid w:val="00207864"/>
    <w:rsid w:val="002078E1"/>
    <w:rsid w:val="00207915"/>
    <w:rsid w:val="00207983"/>
    <w:rsid w:val="00207AFB"/>
    <w:rsid w:val="00210325"/>
    <w:rsid w:val="0021059A"/>
    <w:rsid w:val="002106CB"/>
    <w:rsid w:val="002107D2"/>
    <w:rsid w:val="00210C33"/>
    <w:rsid w:val="00211020"/>
    <w:rsid w:val="00211077"/>
    <w:rsid w:val="002111DD"/>
    <w:rsid w:val="00211297"/>
    <w:rsid w:val="002113B2"/>
    <w:rsid w:val="002114EC"/>
    <w:rsid w:val="00211589"/>
    <w:rsid w:val="00211754"/>
    <w:rsid w:val="00211B3F"/>
    <w:rsid w:val="00211CC3"/>
    <w:rsid w:val="00211D83"/>
    <w:rsid w:val="002120B7"/>
    <w:rsid w:val="00212173"/>
    <w:rsid w:val="00212265"/>
    <w:rsid w:val="0021244A"/>
    <w:rsid w:val="002124D1"/>
    <w:rsid w:val="0021252D"/>
    <w:rsid w:val="0021270D"/>
    <w:rsid w:val="00212760"/>
    <w:rsid w:val="0021280A"/>
    <w:rsid w:val="0021285D"/>
    <w:rsid w:val="00212920"/>
    <w:rsid w:val="00212A80"/>
    <w:rsid w:val="00212BAD"/>
    <w:rsid w:val="00212BCE"/>
    <w:rsid w:val="00212C55"/>
    <w:rsid w:val="00212CFB"/>
    <w:rsid w:val="00212F37"/>
    <w:rsid w:val="00212FA1"/>
    <w:rsid w:val="0021303E"/>
    <w:rsid w:val="0021306F"/>
    <w:rsid w:val="002130A5"/>
    <w:rsid w:val="00213149"/>
    <w:rsid w:val="0021330A"/>
    <w:rsid w:val="00213312"/>
    <w:rsid w:val="00213346"/>
    <w:rsid w:val="00213371"/>
    <w:rsid w:val="0021365C"/>
    <w:rsid w:val="00213674"/>
    <w:rsid w:val="002137AE"/>
    <w:rsid w:val="002137D4"/>
    <w:rsid w:val="00213810"/>
    <w:rsid w:val="002138C4"/>
    <w:rsid w:val="00213A99"/>
    <w:rsid w:val="00213D7D"/>
    <w:rsid w:val="00213E86"/>
    <w:rsid w:val="0021403C"/>
    <w:rsid w:val="00214249"/>
    <w:rsid w:val="00214300"/>
    <w:rsid w:val="00214304"/>
    <w:rsid w:val="00214444"/>
    <w:rsid w:val="002144EB"/>
    <w:rsid w:val="00214522"/>
    <w:rsid w:val="00214687"/>
    <w:rsid w:val="002148AD"/>
    <w:rsid w:val="0021495E"/>
    <w:rsid w:val="00214960"/>
    <w:rsid w:val="00214993"/>
    <w:rsid w:val="00214AB3"/>
    <w:rsid w:val="00214B2D"/>
    <w:rsid w:val="00214B47"/>
    <w:rsid w:val="00214B6A"/>
    <w:rsid w:val="00214C06"/>
    <w:rsid w:val="00214C2A"/>
    <w:rsid w:val="00214D3C"/>
    <w:rsid w:val="00214D45"/>
    <w:rsid w:val="00214D5C"/>
    <w:rsid w:val="00214D89"/>
    <w:rsid w:val="00215153"/>
    <w:rsid w:val="0021537D"/>
    <w:rsid w:val="002153A9"/>
    <w:rsid w:val="00215424"/>
    <w:rsid w:val="002154BA"/>
    <w:rsid w:val="00215627"/>
    <w:rsid w:val="002157E7"/>
    <w:rsid w:val="002158CE"/>
    <w:rsid w:val="00215A3C"/>
    <w:rsid w:val="00215B6F"/>
    <w:rsid w:val="00215BFD"/>
    <w:rsid w:val="00215CF5"/>
    <w:rsid w:val="00215FED"/>
    <w:rsid w:val="002160F8"/>
    <w:rsid w:val="00216292"/>
    <w:rsid w:val="002163E6"/>
    <w:rsid w:val="00216567"/>
    <w:rsid w:val="002165F0"/>
    <w:rsid w:val="0021669E"/>
    <w:rsid w:val="00216792"/>
    <w:rsid w:val="00216B79"/>
    <w:rsid w:val="00216D62"/>
    <w:rsid w:val="00216E0E"/>
    <w:rsid w:val="00216EEC"/>
    <w:rsid w:val="00216FEE"/>
    <w:rsid w:val="00217016"/>
    <w:rsid w:val="00217057"/>
    <w:rsid w:val="00217276"/>
    <w:rsid w:val="0021727D"/>
    <w:rsid w:val="00217464"/>
    <w:rsid w:val="0021774A"/>
    <w:rsid w:val="002177A3"/>
    <w:rsid w:val="0021783E"/>
    <w:rsid w:val="002178B5"/>
    <w:rsid w:val="0021795B"/>
    <w:rsid w:val="0021798A"/>
    <w:rsid w:val="00217A5C"/>
    <w:rsid w:val="00217ABB"/>
    <w:rsid w:val="00217B60"/>
    <w:rsid w:val="00217C52"/>
    <w:rsid w:val="00217D6E"/>
    <w:rsid w:val="00217EA3"/>
    <w:rsid w:val="002201BE"/>
    <w:rsid w:val="00220230"/>
    <w:rsid w:val="0022025D"/>
    <w:rsid w:val="0022028C"/>
    <w:rsid w:val="002204BC"/>
    <w:rsid w:val="0022060B"/>
    <w:rsid w:val="00220667"/>
    <w:rsid w:val="00220679"/>
    <w:rsid w:val="002206FA"/>
    <w:rsid w:val="00220757"/>
    <w:rsid w:val="00220762"/>
    <w:rsid w:val="002207F6"/>
    <w:rsid w:val="00220A8F"/>
    <w:rsid w:val="00220C79"/>
    <w:rsid w:val="00220E9D"/>
    <w:rsid w:val="00220F05"/>
    <w:rsid w:val="00220F1A"/>
    <w:rsid w:val="0022103C"/>
    <w:rsid w:val="00221161"/>
    <w:rsid w:val="00221188"/>
    <w:rsid w:val="002211D6"/>
    <w:rsid w:val="002211E3"/>
    <w:rsid w:val="00221441"/>
    <w:rsid w:val="002214FF"/>
    <w:rsid w:val="00221B82"/>
    <w:rsid w:val="00221C69"/>
    <w:rsid w:val="00221D2B"/>
    <w:rsid w:val="00221D7F"/>
    <w:rsid w:val="00221F34"/>
    <w:rsid w:val="00221F54"/>
    <w:rsid w:val="002220C5"/>
    <w:rsid w:val="0022215B"/>
    <w:rsid w:val="00222195"/>
    <w:rsid w:val="00222273"/>
    <w:rsid w:val="002223CC"/>
    <w:rsid w:val="0022278B"/>
    <w:rsid w:val="00222979"/>
    <w:rsid w:val="00222A29"/>
    <w:rsid w:val="00222A9C"/>
    <w:rsid w:val="00222AEA"/>
    <w:rsid w:val="00222FEF"/>
    <w:rsid w:val="00223048"/>
    <w:rsid w:val="00223090"/>
    <w:rsid w:val="0022315E"/>
    <w:rsid w:val="002235D7"/>
    <w:rsid w:val="002236D8"/>
    <w:rsid w:val="00223899"/>
    <w:rsid w:val="002238E6"/>
    <w:rsid w:val="002238F7"/>
    <w:rsid w:val="0022390F"/>
    <w:rsid w:val="00223CB2"/>
    <w:rsid w:val="00223E8D"/>
    <w:rsid w:val="00223EDB"/>
    <w:rsid w:val="00223F08"/>
    <w:rsid w:val="00223FA7"/>
    <w:rsid w:val="00224094"/>
    <w:rsid w:val="002240B4"/>
    <w:rsid w:val="0022411D"/>
    <w:rsid w:val="002242D0"/>
    <w:rsid w:val="002242F6"/>
    <w:rsid w:val="0022432E"/>
    <w:rsid w:val="0022438F"/>
    <w:rsid w:val="00224423"/>
    <w:rsid w:val="002244A8"/>
    <w:rsid w:val="0022465F"/>
    <w:rsid w:val="00224999"/>
    <w:rsid w:val="00224DFD"/>
    <w:rsid w:val="00224E73"/>
    <w:rsid w:val="00224EF9"/>
    <w:rsid w:val="00224FBC"/>
    <w:rsid w:val="0022501A"/>
    <w:rsid w:val="002251A8"/>
    <w:rsid w:val="002253EB"/>
    <w:rsid w:val="00225554"/>
    <w:rsid w:val="0022570D"/>
    <w:rsid w:val="00225746"/>
    <w:rsid w:val="002257A3"/>
    <w:rsid w:val="0022592E"/>
    <w:rsid w:val="0022597A"/>
    <w:rsid w:val="00225A6A"/>
    <w:rsid w:val="00225B1E"/>
    <w:rsid w:val="00225B60"/>
    <w:rsid w:val="00225B92"/>
    <w:rsid w:val="00225BE8"/>
    <w:rsid w:val="00225C21"/>
    <w:rsid w:val="00225CCB"/>
    <w:rsid w:val="00225D32"/>
    <w:rsid w:val="00225DBE"/>
    <w:rsid w:val="0022601F"/>
    <w:rsid w:val="002260A6"/>
    <w:rsid w:val="002264C2"/>
    <w:rsid w:val="00226539"/>
    <w:rsid w:val="00226816"/>
    <w:rsid w:val="00226961"/>
    <w:rsid w:val="002269A4"/>
    <w:rsid w:val="002269B1"/>
    <w:rsid w:val="00226A27"/>
    <w:rsid w:val="00226A4E"/>
    <w:rsid w:val="00226E48"/>
    <w:rsid w:val="00226ECE"/>
    <w:rsid w:val="00226F35"/>
    <w:rsid w:val="00226FF3"/>
    <w:rsid w:val="00227005"/>
    <w:rsid w:val="00227121"/>
    <w:rsid w:val="002271A2"/>
    <w:rsid w:val="0022746E"/>
    <w:rsid w:val="0022754D"/>
    <w:rsid w:val="002276E2"/>
    <w:rsid w:val="002277BC"/>
    <w:rsid w:val="002277F6"/>
    <w:rsid w:val="00227869"/>
    <w:rsid w:val="002278C2"/>
    <w:rsid w:val="002279AD"/>
    <w:rsid w:val="00227AF0"/>
    <w:rsid w:val="00227BCF"/>
    <w:rsid w:val="00227D87"/>
    <w:rsid w:val="00227D97"/>
    <w:rsid w:val="00227DCF"/>
    <w:rsid w:val="00230198"/>
    <w:rsid w:val="002301FF"/>
    <w:rsid w:val="002303D3"/>
    <w:rsid w:val="00230527"/>
    <w:rsid w:val="00230692"/>
    <w:rsid w:val="002308E7"/>
    <w:rsid w:val="00230A41"/>
    <w:rsid w:val="00230B2F"/>
    <w:rsid w:val="00230BA3"/>
    <w:rsid w:val="00230C7D"/>
    <w:rsid w:val="00230CD3"/>
    <w:rsid w:val="00230D6C"/>
    <w:rsid w:val="00230E7F"/>
    <w:rsid w:val="00231193"/>
    <w:rsid w:val="00231215"/>
    <w:rsid w:val="002312A2"/>
    <w:rsid w:val="002312DD"/>
    <w:rsid w:val="00231627"/>
    <w:rsid w:val="002316BA"/>
    <w:rsid w:val="0023179B"/>
    <w:rsid w:val="00231B5A"/>
    <w:rsid w:val="00231E40"/>
    <w:rsid w:val="00231FDC"/>
    <w:rsid w:val="00232156"/>
    <w:rsid w:val="002321FA"/>
    <w:rsid w:val="00232358"/>
    <w:rsid w:val="002325DB"/>
    <w:rsid w:val="002329E9"/>
    <w:rsid w:val="00232B06"/>
    <w:rsid w:val="00232C8A"/>
    <w:rsid w:val="00232D32"/>
    <w:rsid w:val="00233317"/>
    <w:rsid w:val="0023331C"/>
    <w:rsid w:val="002333A0"/>
    <w:rsid w:val="00233403"/>
    <w:rsid w:val="0023346B"/>
    <w:rsid w:val="00233633"/>
    <w:rsid w:val="0023364F"/>
    <w:rsid w:val="002336DD"/>
    <w:rsid w:val="00233942"/>
    <w:rsid w:val="00233955"/>
    <w:rsid w:val="00233B41"/>
    <w:rsid w:val="00233B91"/>
    <w:rsid w:val="00233BBC"/>
    <w:rsid w:val="00233CA1"/>
    <w:rsid w:val="00233D4F"/>
    <w:rsid w:val="00233F43"/>
    <w:rsid w:val="00234290"/>
    <w:rsid w:val="002342B2"/>
    <w:rsid w:val="002343C7"/>
    <w:rsid w:val="00234666"/>
    <w:rsid w:val="002347DF"/>
    <w:rsid w:val="002348CE"/>
    <w:rsid w:val="00234C5D"/>
    <w:rsid w:val="00234C66"/>
    <w:rsid w:val="00234C8A"/>
    <w:rsid w:val="00234E1B"/>
    <w:rsid w:val="00234E48"/>
    <w:rsid w:val="00234F13"/>
    <w:rsid w:val="00234F52"/>
    <w:rsid w:val="00234F8A"/>
    <w:rsid w:val="00235407"/>
    <w:rsid w:val="002355F7"/>
    <w:rsid w:val="00235D9E"/>
    <w:rsid w:val="00235ECE"/>
    <w:rsid w:val="00235ED9"/>
    <w:rsid w:val="00236197"/>
    <w:rsid w:val="002361B7"/>
    <w:rsid w:val="00236280"/>
    <w:rsid w:val="002362D8"/>
    <w:rsid w:val="0023633D"/>
    <w:rsid w:val="00236393"/>
    <w:rsid w:val="002363C5"/>
    <w:rsid w:val="002363F2"/>
    <w:rsid w:val="002364E4"/>
    <w:rsid w:val="002365E5"/>
    <w:rsid w:val="002367D7"/>
    <w:rsid w:val="002367F0"/>
    <w:rsid w:val="00236900"/>
    <w:rsid w:val="00236928"/>
    <w:rsid w:val="00236A97"/>
    <w:rsid w:val="00236E6B"/>
    <w:rsid w:val="002370AE"/>
    <w:rsid w:val="002371A2"/>
    <w:rsid w:val="0023749C"/>
    <w:rsid w:val="00237509"/>
    <w:rsid w:val="00237C37"/>
    <w:rsid w:val="00237CEE"/>
    <w:rsid w:val="00237DA2"/>
    <w:rsid w:val="0024010D"/>
    <w:rsid w:val="002403C0"/>
    <w:rsid w:val="00240428"/>
    <w:rsid w:val="00240531"/>
    <w:rsid w:val="00240727"/>
    <w:rsid w:val="002407EF"/>
    <w:rsid w:val="00240896"/>
    <w:rsid w:val="00240A04"/>
    <w:rsid w:val="00240A90"/>
    <w:rsid w:val="00240C73"/>
    <w:rsid w:val="00240C92"/>
    <w:rsid w:val="00240CB0"/>
    <w:rsid w:val="00240D80"/>
    <w:rsid w:val="00240D8D"/>
    <w:rsid w:val="00240E34"/>
    <w:rsid w:val="00240FC0"/>
    <w:rsid w:val="00241236"/>
    <w:rsid w:val="0024124E"/>
    <w:rsid w:val="00241443"/>
    <w:rsid w:val="00241650"/>
    <w:rsid w:val="0024169C"/>
    <w:rsid w:val="0024169E"/>
    <w:rsid w:val="002416E2"/>
    <w:rsid w:val="0024177E"/>
    <w:rsid w:val="0024186F"/>
    <w:rsid w:val="00241A0B"/>
    <w:rsid w:val="0024201C"/>
    <w:rsid w:val="002420AA"/>
    <w:rsid w:val="00242501"/>
    <w:rsid w:val="0024255C"/>
    <w:rsid w:val="002425D5"/>
    <w:rsid w:val="002426D6"/>
    <w:rsid w:val="002426EF"/>
    <w:rsid w:val="0024271D"/>
    <w:rsid w:val="00242801"/>
    <w:rsid w:val="00242959"/>
    <w:rsid w:val="00242994"/>
    <w:rsid w:val="00242C40"/>
    <w:rsid w:val="00242DF3"/>
    <w:rsid w:val="00242E51"/>
    <w:rsid w:val="00242F37"/>
    <w:rsid w:val="00242F62"/>
    <w:rsid w:val="00242FEB"/>
    <w:rsid w:val="00243283"/>
    <w:rsid w:val="002433FE"/>
    <w:rsid w:val="00243530"/>
    <w:rsid w:val="00243652"/>
    <w:rsid w:val="00243708"/>
    <w:rsid w:val="002437FE"/>
    <w:rsid w:val="00243AA6"/>
    <w:rsid w:val="002440DF"/>
    <w:rsid w:val="002444A1"/>
    <w:rsid w:val="002445A0"/>
    <w:rsid w:val="002445DB"/>
    <w:rsid w:val="0024461B"/>
    <w:rsid w:val="0024462E"/>
    <w:rsid w:val="00244A5C"/>
    <w:rsid w:val="00244B2E"/>
    <w:rsid w:val="00244CC9"/>
    <w:rsid w:val="00244E51"/>
    <w:rsid w:val="00244F25"/>
    <w:rsid w:val="00244F4B"/>
    <w:rsid w:val="0024511B"/>
    <w:rsid w:val="0024523B"/>
    <w:rsid w:val="0024526D"/>
    <w:rsid w:val="00245305"/>
    <w:rsid w:val="0024543D"/>
    <w:rsid w:val="0024555B"/>
    <w:rsid w:val="002456A4"/>
    <w:rsid w:val="002458D0"/>
    <w:rsid w:val="00245A0E"/>
    <w:rsid w:val="00245AB2"/>
    <w:rsid w:val="00245B1A"/>
    <w:rsid w:val="00245C9B"/>
    <w:rsid w:val="00245E30"/>
    <w:rsid w:val="00245F06"/>
    <w:rsid w:val="00245F9B"/>
    <w:rsid w:val="00245FE4"/>
    <w:rsid w:val="0024603C"/>
    <w:rsid w:val="00246053"/>
    <w:rsid w:val="0024627E"/>
    <w:rsid w:val="0024630A"/>
    <w:rsid w:val="002463AE"/>
    <w:rsid w:val="002463B7"/>
    <w:rsid w:val="002463C1"/>
    <w:rsid w:val="002466C2"/>
    <w:rsid w:val="002470CC"/>
    <w:rsid w:val="00247399"/>
    <w:rsid w:val="002474C7"/>
    <w:rsid w:val="0024767F"/>
    <w:rsid w:val="002476BC"/>
    <w:rsid w:val="0024795C"/>
    <w:rsid w:val="002479EE"/>
    <w:rsid w:val="00247A3A"/>
    <w:rsid w:val="00247A63"/>
    <w:rsid w:val="00247AB0"/>
    <w:rsid w:val="00247AD6"/>
    <w:rsid w:val="00247ADB"/>
    <w:rsid w:val="00247AEE"/>
    <w:rsid w:val="00247D9F"/>
    <w:rsid w:val="00247FD0"/>
    <w:rsid w:val="002501E8"/>
    <w:rsid w:val="002503FF"/>
    <w:rsid w:val="0025048F"/>
    <w:rsid w:val="00250552"/>
    <w:rsid w:val="00250801"/>
    <w:rsid w:val="00250C05"/>
    <w:rsid w:val="00250C09"/>
    <w:rsid w:val="00250CE0"/>
    <w:rsid w:val="00250FBF"/>
    <w:rsid w:val="0025104C"/>
    <w:rsid w:val="00251060"/>
    <w:rsid w:val="00251072"/>
    <w:rsid w:val="00251471"/>
    <w:rsid w:val="002514A5"/>
    <w:rsid w:val="002514EA"/>
    <w:rsid w:val="0025176A"/>
    <w:rsid w:val="002518A0"/>
    <w:rsid w:val="002519A2"/>
    <w:rsid w:val="002519B3"/>
    <w:rsid w:val="00251A97"/>
    <w:rsid w:val="00251C9B"/>
    <w:rsid w:val="00251D34"/>
    <w:rsid w:val="00252065"/>
    <w:rsid w:val="00252236"/>
    <w:rsid w:val="00252285"/>
    <w:rsid w:val="00252291"/>
    <w:rsid w:val="00252315"/>
    <w:rsid w:val="002523CC"/>
    <w:rsid w:val="002524A4"/>
    <w:rsid w:val="002529B1"/>
    <w:rsid w:val="00252CE1"/>
    <w:rsid w:val="00252CF3"/>
    <w:rsid w:val="00253031"/>
    <w:rsid w:val="00253197"/>
    <w:rsid w:val="002532CC"/>
    <w:rsid w:val="002533A7"/>
    <w:rsid w:val="0025361B"/>
    <w:rsid w:val="00253672"/>
    <w:rsid w:val="002537FE"/>
    <w:rsid w:val="0025382C"/>
    <w:rsid w:val="00253914"/>
    <w:rsid w:val="00253982"/>
    <w:rsid w:val="00253A59"/>
    <w:rsid w:val="00253CC6"/>
    <w:rsid w:val="00253D37"/>
    <w:rsid w:val="00254083"/>
    <w:rsid w:val="00254157"/>
    <w:rsid w:val="002541E6"/>
    <w:rsid w:val="002544F3"/>
    <w:rsid w:val="0025453A"/>
    <w:rsid w:val="00254A96"/>
    <w:rsid w:val="00254AB8"/>
    <w:rsid w:val="00254DF0"/>
    <w:rsid w:val="00255699"/>
    <w:rsid w:val="0025581E"/>
    <w:rsid w:val="002558E6"/>
    <w:rsid w:val="00255BB2"/>
    <w:rsid w:val="00255FA5"/>
    <w:rsid w:val="00256186"/>
    <w:rsid w:val="0025636B"/>
    <w:rsid w:val="0025644D"/>
    <w:rsid w:val="002564E1"/>
    <w:rsid w:val="00256728"/>
    <w:rsid w:val="00256C2A"/>
    <w:rsid w:val="00256C9E"/>
    <w:rsid w:val="00256DF4"/>
    <w:rsid w:val="00256E50"/>
    <w:rsid w:val="00256F01"/>
    <w:rsid w:val="00256FD4"/>
    <w:rsid w:val="0025721F"/>
    <w:rsid w:val="002573F9"/>
    <w:rsid w:val="002576FE"/>
    <w:rsid w:val="00257807"/>
    <w:rsid w:val="00257827"/>
    <w:rsid w:val="00257894"/>
    <w:rsid w:val="002579F1"/>
    <w:rsid w:val="00257AB5"/>
    <w:rsid w:val="00257AC6"/>
    <w:rsid w:val="00257B81"/>
    <w:rsid w:val="00257D9C"/>
    <w:rsid w:val="00257ED0"/>
    <w:rsid w:val="0026035E"/>
    <w:rsid w:val="0026056A"/>
    <w:rsid w:val="00260667"/>
    <w:rsid w:val="002606C7"/>
    <w:rsid w:val="00260BE0"/>
    <w:rsid w:val="00260C38"/>
    <w:rsid w:val="00260DAD"/>
    <w:rsid w:val="00260EEE"/>
    <w:rsid w:val="00261142"/>
    <w:rsid w:val="00261285"/>
    <w:rsid w:val="00261416"/>
    <w:rsid w:val="002618E3"/>
    <w:rsid w:val="00261B96"/>
    <w:rsid w:val="00261C2E"/>
    <w:rsid w:val="00261C94"/>
    <w:rsid w:val="00261E5C"/>
    <w:rsid w:val="002620C1"/>
    <w:rsid w:val="002621C2"/>
    <w:rsid w:val="00262295"/>
    <w:rsid w:val="0026240D"/>
    <w:rsid w:val="002624DE"/>
    <w:rsid w:val="0026272D"/>
    <w:rsid w:val="00262A95"/>
    <w:rsid w:val="00262AF3"/>
    <w:rsid w:val="00262B43"/>
    <w:rsid w:val="00262C01"/>
    <w:rsid w:val="00262EB1"/>
    <w:rsid w:val="00262F74"/>
    <w:rsid w:val="0026305C"/>
    <w:rsid w:val="002631EB"/>
    <w:rsid w:val="002631EF"/>
    <w:rsid w:val="0026323E"/>
    <w:rsid w:val="00263268"/>
    <w:rsid w:val="0026327D"/>
    <w:rsid w:val="0026331D"/>
    <w:rsid w:val="00263417"/>
    <w:rsid w:val="0026341D"/>
    <w:rsid w:val="00263668"/>
    <w:rsid w:val="00263741"/>
    <w:rsid w:val="002637BC"/>
    <w:rsid w:val="002639E7"/>
    <w:rsid w:val="002639FD"/>
    <w:rsid w:val="00263B4F"/>
    <w:rsid w:val="00263B6E"/>
    <w:rsid w:val="00263C1A"/>
    <w:rsid w:val="00263C88"/>
    <w:rsid w:val="00263F57"/>
    <w:rsid w:val="00264021"/>
    <w:rsid w:val="00264140"/>
    <w:rsid w:val="002641C5"/>
    <w:rsid w:val="002642A3"/>
    <w:rsid w:val="002642B7"/>
    <w:rsid w:val="002645B0"/>
    <w:rsid w:val="002646E8"/>
    <w:rsid w:val="002647A3"/>
    <w:rsid w:val="00264829"/>
    <w:rsid w:val="002648B0"/>
    <w:rsid w:val="00264D56"/>
    <w:rsid w:val="00264DE8"/>
    <w:rsid w:val="00264FE7"/>
    <w:rsid w:val="002650C8"/>
    <w:rsid w:val="00265338"/>
    <w:rsid w:val="00265671"/>
    <w:rsid w:val="0026586F"/>
    <w:rsid w:val="00265994"/>
    <w:rsid w:val="002659C5"/>
    <w:rsid w:val="00265A8F"/>
    <w:rsid w:val="00265AB2"/>
    <w:rsid w:val="00265B26"/>
    <w:rsid w:val="00265B33"/>
    <w:rsid w:val="00265B3F"/>
    <w:rsid w:val="002660DB"/>
    <w:rsid w:val="0026615A"/>
    <w:rsid w:val="002661CA"/>
    <w:rsid w:val="002661E2"/>
    <w:rsid w:val="002663D6"/>
    <w:rsid w:val="002664E1"/>
    <w:rsid w:val="0026676D"/>
    <w:rsid w:val="002667B0"/>
    <w:rsid w:val="002668DB"/>
    <w:rsid w:val="002668DF"/>
    <w:rsid w:val="00266AE8"/>
    <w:rsid w:val="00266F39"/>
    <w:rsid w:val="002672C3"/>
    <w:rsid w:val="002673D4"/>
    <w:rsid w:val="002673FC"/>
    <w:rsid w:val="00267678"/>
    <w:rsid w:val="00267716"/>
    <w:rsid w:val="00267953"/>
    <w:rsid w:val="00267ADB"/>
    <w:rsid w:val="00267BF9"/>
    <w:rsid w:val="00267C0E"/>
    <w:rsid w:val="00267C76"/>
    <w:rsid w:val="00267D09"/>
    <w:rsid w:val="00267D53"/>
    <w:rsid w:val="00267DC6"/>
    <w:rsid w:val="00267FDC"/>
    <w:rsid w:val="00270037"/>
    <w:rsid w:val="0027024C"/>
    <w:rsid w:val="00270408"/>
    <w:rsid w:val="00270476"/>
    <w:rsid w:val="002704A4"/>
    <w:rsid w:val="0027057C"/>
    <w:rsid w:val="002705DC"/>
    <w:rsid w:val="002706E0"/>
    <w:rsid w:val="002708CE"/>
    <w:rsid w:val="002709D5"/>
    <w:rsid w:val="00270A53"/>
    <w:rsid w:val="00270A97"/>
    <w:rsid w:val="00270CF7"/>
    <w:rsid w:val="00270D0D"/>
    <w:rsid w:val="00270EB1"/>
    <w:rsid w:val="00271377"/>
    <w:rsid w:val="002713AD"/>
    <w:rsid w:val="0027144C"/>
    <w:rsid w:val="00271699"/>
    <w:rsid w:val="00271702"/>
    <w:rsid w:val="002717B1"/>
    <w:rsid w:val="00271B41"/>
    <w:rsid w:val="00271BBD"/>
    <w:rsid w:val="00271C16"/>
    <w:rsid w:val="00271C1B"/>
    <w:rsid w:val="00272171"/>
    <w:rsid w:val="002721F2"/>
    <w:rsid w:val="002722E0"/>
    <w:rsid w:val="0027239C"/>
    <w:rsid w:val="00272462"/>
    <w:rsid w:val="002724BC"/>
    <w:rsid w:val="0027274B"/>
    <w:rsid w:val="002729B3"/>
    <w:rsid w:val="00272CC7"/>
    <w:rsid w:val="00272EEA"/>
    <w:rsid w:val="00272F97"/>
    <w:rsid w:val="00273322"/>
    <w:rsid w:val="00273350"/>
    <w:rsid w:val="002733A1"/>
    <w:rsid w:val="002733DE"/>
    <w:rsid w:val="002737C6"/>
    <w:rsid w:val="0027391E"/>
    <w:rsid w:val="00273935"/>
    <w:rsid w:val="00273AAD"/>
    <w:rsid w:val="00273AEA"/>
    <w:rsid w:val="00273C59"/>
    <w:rsid w:val="00273CC8"/>
    <w:rsid w:val="00273D77"/>
    <w:rsid w:val="00273E19"/>
    <w:rsid w:val="00273EB7"/>
    <w:rsid w:val="00273F0C"/>
    <w:rsid w:val="0027455B"/>
    <w:rsid w:val="002747B2"/>
    <w:rsid w:val="002747CD"/>
    <w:rsid w:val="00274A28"/>
    <w:rsid w:val="00274A37"/>
    <w:rsid w:val="00274B1F"/>
    <w:rsid w:val="00274B30"/>
    <w:rsid w:val="00274C79"/>
    <w:rsid w:val="00274D0B"/>
    <w:rsid w:val="00274D1E"/>
    <w:rsid w:val="00274E5D"/>
    <w:rsid w:val="00275262"/>
    <w:rsid w:val="00275272"/>
    <w:rsid w:val="00275279"/>
    <w:rsid w:val="00275458"/>
    <w:rsid w:val="002754E8"/>
    <w:rsid w:val="00275627"/>
    <w:rsid w:val="002758F7"/>
    <w:rsid w:val="00275BBF"/>
    <w:rsid w:val="00275D86"/>
    <w:rsid w:val="00275DB3"/>
    <w:rsid w:val="00275DFD"/>
    <w:rsid w:val="00275F31"/>
    <w:rsid w:val="00276069"/>
    <w:rsid w:val="00276191"/>
    <w:rsid w:val="00276562"/>
    <w:rsid w:val="0027664D"/>
    <w:rsid w:val="002768F9"/>
    <w:rsid w:val="00276A06"/>
    <w:rsid w:val="00276A9C"/>
    <w:rsid w:val="00276B8A"/>
    <w:rsid w:val="00276B8E"/>
    <w:rsid w:val="00276C1E"/>
    <w:rsid w:val="00276C4C"/>
    <w:rsid w:val="00276C98"/>
    <w:rsid w:val="00276F80"/>
    <w:rsid w:val="00277036"/>
    <w:rsid w:val="002770EC"/>
    <w:rsid w:val="00277451"/>
    <w:rsid w:val="002774E6"/>
    <w:rsid w:val="002775D3"/>
    <w:rsid w:val="002775D9"/>
    <w:rsid w:val="00277A1E"/>
    <w:rsid w:val="00277CDA"/>
    <w:rsid w:val="00277D18"/>
    <w:rsid w:val="00277DFF"/>
    <w:rsid w:val="00277E2E"/>
    <w:rsid w:val="00277E75"/>
    <w:rsid w:val="00277FDA"/>
    <w:rsid w:val="00280268"/>
    <w:rsid w:val="002802F2"/>
    <w:rsid w:val="002802F3"/>
    <w:rsid w:val="002803A9"/>
    <w:rsid w:val="002803CB"/>
    <w:rsid w:val="00280617"/>
    <w:rsid w:val="00280925"/>
    <w:rsid w:val="00280A8A"/>
    <w:rsid w:val="00280AFF"/>
    <w:rsid w:val="00280C86"/>
    <w:rsid w:val="00280D0F"/>
    <w:rsid w:val="00280D5E"/>
    <w:rsid w:val="00280DB3"/>
    <w:rsid w:val="00280E40"/>
    <w:rsid w:val="002811DA"/>
    <w:rsid w:val="0028127F"/>
    <w:rsid w:val="00281335"/>
    <w:rsid w:val="00281537"/>
    <w:rsid w:val="002815E6"/>
    <w:rsid w:val="00281741"/>
    <w:rsid w:val="002818CA"/>
    <w:rsid w:val="00281998"/>
    <w:rsid w:val="00281B0A"/>
    <w:rsid w:val="00281B98"/>
    <w:rsid w:val="00281C56"/>
    <w:rsid w:val="00281EAF"/>
    <w:rsid w:val="002821A0"/>
    <w:rsid w:val="00282236"/>
    <w:rsid w:val="00282298"/>
    <w:rsid w:val="002822A7"/>
    <w:rsid w:val="002823CC"/>
    <w:rsid w:val="0028252E"/>
    <w:rsid w:val="002825D6"/>
    <w:rsid w:val="002827FA"/>
    <w:rsid w:val="0028284A"/>
    <w:rsid w:val="002828C0"/>
    <w:rsid w:val="00282A5D"/>
    <w:rsid w:val="00282A64"/>
    <w:rsid w:val="00282A88"/>
    <w:rsid w:val="00282BB0"/>
    <w:rsid w:val="00282C2B"/>
    <w:rsid w:val="00282C35"/>
    <w:rsid w:val="00282D1C"/>
    <w:rsid w:val="00282D85"/>
    <w:rsid w:val="00283018"/>
    <w:rsid w:val="002831C4"/>
    <w:rsid w:val="00283284"/>
    <w:rsid w:val="002833AF"/>
    <w:rsid w:val="002833B1"/>
    <w:rsid w:val="002833F5"/>
    <w:rsid w:val="00283423"/>
    <w:rsid w:val="00283717"/>
    <w:rsid w:val="00283B1A"/>
    <w:rsid w:val="00283B84"/>
    <w:rsid w:val="00283BD7"/>
    <w:rsid w:val="00283BE9"/>
    <w:rsid w:val="00283DA0"/>
    <w:rsid w:val="0028454C"/>
    <w:rsid w:val="002845F3"/>
    <w:rsid w:val="0028490F"/>
    <w:rsid w:val="00284C17"/>
    <w:rsid w:val="00284C22"/>
    <w:rsid w:val="00284D53"/>
    <w:rsid w:val="00284EC1"/>
    <w:rsid w:val="00285292"/>
    <w:rsid w:val="002852E3"/>
    <w:rsid w:val="002855DE"/>
    <w:rsid w:val="002857B1"/>
    <w:rsid w:val="00285996"/>
    <w:rsid w:val="002859FA"/>
    <w:rsid w:val="00285AF4"/>
    <w:rsid w:val="00285B81"/>
    <w:rsid w:val="00285C3D"/>
    <w:rsid w:val="00285D13"/>
    <w:rsid w:val="00285D54"/>
    <w:rsid w:val="002861BF"/>
    <w:rsid w:val="002864A7"/>
    <w:rsid w:val="00286708"/>
    <w:rsid w:val="0028697C"/>
    <w:rsid w:val="00286BF1"/>
    <w:rsid w:val="00286C7A"/>
    <w:rsid w:val="00286C85"/>
    <w:rsid w:val="00286D0D"/>
    <w:rsid w:val="00286F74"/>
    <w:rsid w:val="0028724D"/>
    <w:rsid w:val="00287367"/>
    <w:rsid w:val="0028740A"/>
    <w:rsid w:val="00287501"/>
    <w:rsid w:val="0028769E"/>
    <w:rsid w:val="00287AB7"/>
    <w:rsid w:val="00287B69"/>
    <w:rsid w:val="00287D4F"/>
    <w:rsid w:val="00287E87"/>
    <w:rsid w:val="00287EDC"/>
    <w:rsid w:val="00290170"/>
    <w:rsid w:val="002903AF"/>
    <w:rsid w:val="0029058B"/>
    <w:rsid w:val="00290737"/>
    <w:rsid w:val="00290886"/>
    <w:rsid w:val="00290A26"/>
    <w:rsid w:val="00290D22"/>
    <w:rsid w:val="00290E56"/>
    <w:rsid w:val="00290EF8"/>
    <w:rsid w:val="00290FB3"/>
    <w:rsid w:val="00290FD7"/>
    <w:rsid w:val="00290FE9"/>
    <w:rsid w:val="00291098"/>
    <w:rsid w:val="00291179"/>
    <w:rsid w:val="00291247"/>
    <w:rsid w:val="00291351"/>
    <w:rsid w:val="002914C6"/>
    <w:rsid w:val="002916EB"/>
    <w:rsid w:val="002917D1"/>
    <w:rsid w:val="00291808"/>
    <w:rsid w:val="002918FD"/>
    <w:rsid w:val="0029199A"/>
    <w:rsid w:val="00291AC9"/>
    <w:rsid w:val="00291AF5"/>
    <w:rsid w:val="00291BC0"/>
    <w:rsid w:val="00291C87"/>
    <w:rsid w:val="00291F73"/>
    <w:rsid w:val="0029227B"/>
    <w:rsid w:val="00292337"/>
    <w:rsid w:val="002923AA"/>
    <w:rsid w:val="002924A3"/>
    <w:rsid w:val="0029276A"/>
    <w:rsid w:val="00292822"/>
    <w:rsid w:val="002928FF"/>
    <w:rsid w:val="002929A2"/>
    <w:rsid w:val="00292A91"/>
    <w:rsid w:val="00292B4C"/>
    <w:rsid w:val="00292B98"/>
    <w:rsid w:val="00292E10"/>
    <w:rsid w:val="00292E44"/>
    <w:rsid w:val="00292EE4"/>
    <w:rsid w:val="00293014"/>
    <w:rsid w:val="002930DB"/>
    <w:rsid w:val="00293183"/>
    <w:rsid w:val="002931BD"/>
    <w:rsid w:val="0029324E"/>
    <w:rsid w:val="00293395"/>
    <w:rsid w:val="002935F0"/>
    <w:rsid w:val="00293684"/>
    <w:rsid w:val="002937B0"/>
    <w:rsid w:val="00293869"/>
    <w:rsid w:val="002938B0"/>
    <w:rsid w:val="00293969"/>
    <w:rsid w:val="002939A8"/>
    <w:rsid w:val="00293D6D"/>
    <w:rsid w:val="00293E73"/>
    <w:rsid w:val="00293F24"/>
    <w:rsid w:val="002942AC"/>
    <w:rsid w:val="002943B3"/>
    <w:rsid w:val="00294494"/>
    <w:rsid w:val="002944D5"/>
    <w:rsid w:val="0029472C"/>
    <w:rsid w:val="002947D2"/>
    <w:rsid w:val="0029499F"/>
    <w:rsid w:val="002949D0"/>
    <w:rsid w:val="00294AEB"/>
    <w:rsid w:val="00294BC3"/>
    <w:rsid w:val="00294DB6"/>
    <w:rsid w:val="00294FBF"/>
    <w:rsid w:val="00295360"/>
    <w:rsid w:val="002955B2"/>
    <w:rsid w:val="002958E1"/>
    <w:rsid w:val="002959BA"/>
    <w:rsid w:val="002959C8"/>
    <w:rsid w:val="00295A3A"/>
    <w:rsid w:val="00295A82"/>
    <w:rsid w:val="00295DCF"/>
    <w:rsid w:val="00295E2C"/>
    <w:rsid w:val="00295F2F"/>
    <w:rsid w:val="00296028"/>
    <w:rsid w:val="00296167"/>
    <w:rsid w:val="0029617C"/>
    <w:rsid w:val="002961A8"/>
    <w:rsid w:val="00296244"/>
    <w:rsid w:val="0029634A"/>
    <w:rsid w:val="00296625"/>
    <w:rsid w:val="00296867"/>
    <w:rsid w:val="00296A2E"/>
    <w:rsid w:val="00296BAB"/>
    <w:rsid w:val="00296C75"/>
    <w:rsid w:val="00296D66"/>
    <w:rsid w:val="002971F5"/>
    <w:rsid w:val="00297231"/>
    <w:rsid w:val="002972CC"/>
    <w:rsid w:val="0029772A"/>
    <w:rsid w:val="0029791E"/>
    <w:rsid w:val="0029794A"/>
    <w:rsid w:val="00297B2E"/>
    <w:rsid w:val="00297CBC"/>
    <w:rsid w:val="00297DF2"/>
    <w:rsid w:val="002A00DF"/>
    <w:rsid w:val="002A01D5"/>
    <w:rsid w:val="002A028C"/>
    <w:rsid w:val="002A050A"/>
    <w:rsid w:val="002A060C"/>
    <w:rsid w:val="002A062D"/>
    <w:rsid w:val="002A0647"/>
    <w:rsid w:val="002A06C9"/>
    <w:rsid w:val="002A078D"/>
    <w:rsid w:val="002A08EB"/>
    <w:rsid w:val="002A0AE7"/>
    <w:rsid w:val="002A0DA8"/>
    <w:rsid w:val="002A0FCE"/>
    <w:rsid w:val="002A1212"/>
    <w:rsid w:val="002A12A7"/>
    <w:rsid w:val="002A1366"/>
    <w:rsid w:val="002A1401"/>
    <w:rsid w:val="002A141A"/>
    <w:rsid w:val="002A1513"/>
    <w:rsid w:val="002A1576"/>
    <w:rsid w:val="002A1790"/>
    <w:rsid w:val="002A186C"/>
    <w:rsid w:val="002A191B"/>
    <w:rsid w:val="002A1B96"/>
    <w:rsid w:val="002A1BB6"/>
    <w:rsid w:val="002A1E9D"/>
    <w:rsid w:val="002A1EF8"/>
    <w:rsid w:val="002A1EFE"/>
    <w:rsid w:val="002A2178"/>
    <w:rsid w:val="002A245D"/>
    <w:rsid w:val="002A24EE"/>
    <w:rsid w:val="002A2902"/>
    <w:rsid w:val="002A2E49"/>
    <w:rsid w:val="002A2EA0"/>
    <w:rsid w:val="002A2FF7"/>
    <w:rsid w:val="002A30E8"/>
    <w:rsid w:val="002A31BA"/>
    <w:rsid w:val="002A3364"/>
    <w:rsid w:val="002A3428"/>
    <w:rsid w:val="002A3538"/>
    <w:rsid w:val="002A3802"/>
    <w:rsid w:val="002A3869"/>
    <w:rsid w:val="002A388C"/>
    <w:rsid w:val="002A399E"/>
    <w:rsid w:val="002A3A6F"/>
    <w:rsid w:val="002A3A97"/>
    <w:rsid w:val="002A3C5B"/>
    <w:rsid w:val="002A402E"/>
    <w:rsid w:val="002A4523"/>
    <w:rsid w:val="002A4548"/>
    <w:rsid w:val="002A459E"/>
    <w:rsid w:val="002A45D2"/>
    <w:rsid w:val="002A4902"/>
    <w:rsid w:val="002A4951"/>
    <w:rsid w:val="002A49DE"/>
    <w:rsid w:val="002A4B3C"/>
    <w:rsid w:val="002A4C0D"/>
    <w:rsid w:val="002A4D72"/>
    <w:rsid w:val="002A50FD"/>
    <w:rsid w:val="002A515E"/>
    <w:rsid w:val="002A5167"/>
    <w:rsid w:val="002A5248"/>
    <w:rsid w:val="002A5322"/>
    <w:rsid w:val="002A547C"/>
    <w:rsid w:val="002A577C"/>
    <w:rsid w:val="002A57F3"/>
    <w:rsid w:val="002A5BA8"/>
    <w:rsid w:val="002A5BF3"/>
    <w:rsid w:val="002A5FC9"/>
    <w:rsid w:val="002A6040"/>
    <w:rsid w:val="002A609B"/>
    <w:rsid w:val="002A60AB"/>
    <w:rsid w:val="002A6162"/>
    <w:rsid w:val="002A626D"/>
    <w:rsid w:val="002A627D"/>
    <w:rsid w:val="002A62DA"/>
    <w:rsid w:val="002A6587"/>
    <w:rsid w:val="002A6BB5"/>
    <w:rsid w:val="002A6C16"/>
    <w:rsid w:val="002A6C94"/>
    <w:rsid w:val="002A6E86"/>
    <w:rsid w:val="002A6EAF"/>
    <w:rsid w:val="002A6F61"/>
    <w:rsid w:val="002A6FE9"/>
    <w:rsid w:val="002A711C"/>
    <w:rsid w:val="002A7176"/>
    <w:rsid w:val="002A719D"/>
    <w:rsid w:val="002A7218"/>
    <w:rsid w:val="002A726D"/>
    <w:rsid w:val="002A7437"/>
    <w:rsid w:val="002A76E0"/>
    <w:rsid w:val="002A779E"/>
    <w:rsid w:val="002A7AA8"/>
    <w:rsid w:val="002A7D4D"/>
    <w:rsid w:val="002A7D8E"/>
    <w:rsid w:val="002A7E46"/>
    <w:rsid w:val="002A7F90"/>
    <w:rsid w:val="002B01A7"/>
    <w:rsid w:val="002B0204"/>
    <w:rsid w:val="002B0653"/>
    <w:rsid w:val="002B071F"/>
    <w:rsid w:val="002B0731"/>
    <w:rsid w:val="002B09B1"/>
    <w:rsid w:val="002B0A00"/>
    <w:rsid w:val="002B0DEE"/>
    <w:rsid w:val="002B0EC5"/>
    <w:rsid w:val="002B0FC0"/>
    <w:rsid w:val="002B11D8"/>
    <w:rsid w:val="002B12B7"/>
    <w:rsid w:val="002B13C3"/>
    <w:rsid w:val="002B1458"/>
    <w:rsid w:val="002B16F5"/>
    <w:rsid w:val="002B18D5"/>
    <w:rsid w:val="002B1A85"/>
    <w:rsid w:val="002B1E87"/>
    <w:rsid w:val="002B1EE3"/>
    <w:rsid w:val="002B1EEC"/>
    <w:rsid w:val="002B2019"/>
    <w:rsid w:val="002B222A"/>
    <w:rsid w:val="002B225D"/>
    <w:rsid w:val="002B22A7"/>
    <w:rsid w:val="002B240F"/>
    <w:rsid w:val="002B24B3"/>
    <w:rsid w:val="002B2729"/>
    <w:rsid w:val="002B28DF"/>
    <w:rsid w:val="002B29C8"/>
    <w:rsid w:val="002B2A03"/>
    <w:rsid w:val="002B2A6D"/>
    <w:rsid w:val="002B2C5F"/>
    <w:rsid w:val="002B2CB4"/>
    <w:rsid w:val="002B2F19"/>
    <w:rsid w:val="002B30C9"/>
    <w:rsid w:val="002B32EA"/>
    <w:rsid w:val="002B338B"/>
    <w:rsid w:val="002B376A"/>
    <w:rsid w:val="002B3A8E"/>
    <w:rsid w:val="002B3B12"/>
    <w:rsid w:val="002B3BBA"/>
    <w:rsid w:val="002B3C10"/>
    <w:rsid w:val="002B3CA7"/>
    <w:rsid w:val="002B3CBA"/>
    <w:rsid w:val="002B3F7E"/>
    <w:rsid w:val="002B3FD5"/>
    <w:rsid w:val="002B4225"/>
    <w:rsid w:val="002B42F8"/>
    <w:rsid w:val="002B4760"/>
    <w:rsid w:val="002B49E7"/>
    <w:rsid w:val="002B49E9"/>
    <w:rsid w:val="002B4A95"/>
    <w:rsid w:val="002B4CC4"/>
    <w:rsid w:val="002B5033"/>
    <w:rsid w:val="002B50A6"/>
    <w:rsid w:val="002B5184"/>
    <w:rsid w:val="002B548F"/>
    <w:rsid w:val="002B54F0"/>
    <w:rsid w:val="002B5523"/>
    <w:rsid w:val="002B5909"/>
    <w:rsid w:val="002B5DB8"/>
    <w:rsid w:val="002B5E42"/>
    <w:rsid w:val="002B6092"/>
    <w:rsid w:val="002B61DF"/>
    <w:rsid w:val="002B62E3"/>
    <w:rsid w:val="002B62F6"/>
    <w:rsid w:val="002B644F"/>
    <w:rsid w:val="002B64C7"/>
    <w:rsid w:val="002B64E1"/>
    <w:rsid w:val="002B6671"/>
    <w:rsid w:val="002B6759"/>
    <w:rsid w:val="002B6823"/>
    <w:rsid w:val="002B6DFA"/>
    <w:rsid w:val="002B6E01"/>
    <w:rsid w:val="002B6ED6"/>
    <w:rsid w:val="002B6EFF"/>
    <w:rsid w:val="002B6F3A"/>
    <w:rsid w:val="002B726C"/>
    <w:rsid w:val="002B72DA"/>
    <w:rsid w:val="002B7375"/>
    <w:rsid w:val="002B75B2"/>
    <w:rsid w:val="002B75F4"/>
    <w:rsid w:val="002B7689"/>
    <w:rsid w:val="002B76E4"/>
    <w:rsid w:val="002B770C"/>
    <w:rsid w:val="002B773E"/>
    <w:rsid w:val="002B782F"/>
    <w:rsid w:val="002B78CB"/>
    <w:rsid w:val="002B79CF"/>
    <w:rsid w:val="002B7A42"/>
    <w:rsid w:val="002B7A8F"/>
    <w:rsid w:val="002B7D10"/>
    <w:rsid w:val="002B7E17"/>
    <w:rsid w:val="002C0017"/>
    <w:rsid w:val="002C0096"/>
    <w:rsid w:val="002C00FB"/>
    <w:rsid w:val="002C03A8"/>
    <w:rsid w:val="002C0488"/>
    <w:rsid w:val="002C0508"/>
    <w:rsid w:val="002C0797"/>
    <w:rsid w:val="002C09CB"/>
    <w:rsid w:val="002C09EE"/>
    <w:rsid w:val="002C0A3F"/>
    <w:rsid w:val="002C0BEE"/>
    <w:rsid w:val="002C0CCA"/>
    <w:rsid w:val="002C0D9F"/>
    <w:rsid w:val="002C1017"/>
    <w:rsid w:val="002C13DC"/>
    <w:rsid w:val="002C15C4"/>
    <w:rsid w:val="002C1602"/>
    <w:rsid w:val="002C16D7"/>
    <w:rsid w:val="002C16DF"/>
    <w:rsid w:val="002C18F0"/>
    <w:rsid w:val="002C1AE0"/>
    <w:rsid w:val="002C1B66"/>
    <w:rsid w:val="002C1F4A"/>
    <w:rsid w:val="002C2034"/>
    <w:rsid w:val="002C2094"/>
    <w:rsid w:val="002C21C8"/>
    <w:rsid w:val="002C2216"/>
    <w:rsid w:val="002C22BC"/>
    <w:rsid w:val="002C24EF"/>
    <w:rsid w:val="002C2572"/>
    <w:rsid w:val="002C27D0"/>
    <w:rsid w:val="002C27D3"/>
    <w:rsid w:val="002C27E7"/>
    <w:rsid w:val="002C27FF"/>
    <w:rsid w:val="002C2807"/>
    <w:rsid w:val="002C2893"/>
    <w:rsid w:val="002C2983"/>
    <w:rsid w:val="002C299B"/>
    <w:rsid w:val="002C2AE2"/>
    <w:rsid w:val="002C2B4F"/>
    <w:rsid w:val="002C2E42"/>
    <w:rsid w:val="002C2F1A"/>
    <w:rsid w:val="002C302B"/>
    <w:rsid w:val="002C32D5"/>
    <w:rsid w:val="002C3384"/>
    <w:rsid w:val="002C340B"/>
    <w:rsid w:val="002C347A"/>
    <w:rsid w:val="002C3671"/>
    <w:rsid w:val="002C372D"/>
    <w:rsid w:val="002C37E8"/>
    <w:rsid w:val="002C3A2C"/>
    <w:rsid w:val="002C3B58"/>
    <w:rsid w:val="002C3BA9"/>
    <w:rsid w:val="002C3C58"/>
    <w:rsid w:val="002C3C9C"/>
    <w:rsid w:val="002C3CE2"/>
    <w:rsid w:val="002C3DB7"/>
    <w:rsid w:val="002C3F8A"/>
    <w:rsid w:val="002C40D1"/>
    <w:rsid w:val="002C44C4"/>
    <w:rsid w:val="002C4665"/>
    <w:rsid w:val="002C47AD"/>
    <w:rsid w:val="002C482C"/>
    <w:rsid w:val="002C485D"/>
    <w:rsid w:val="002C49A9"/>
    <w:rsid w:val="002C4A91"/>
    <w:rsid w:val="002C4BC3"/>
    <w:rsid w:val="002C4BFE"/>
    <w:rsid w:val="002C4E43"/>
    <w:rsid w:val="002C4E6E"/>
    <w:rsid w:val="002C4EBF"/>
    <w:rsid w:val="002C5013"/>
    <w:rsid w:val="002C5060"/>
    <w:rsid w:val="002C5327"/>
    <w:rsid w:val="002C5344"/>
    <w:rsid w:val="002C5398"/>
    <w:rsid w:val="002C53CA"/>
    <w:rsid w:val="002C542D"/>
    <w:rsid w:val="002C543C"/>
    <w:rsid w:val="002C54EF"/>
    <w:rsid w:val="002C56A6"/>
    <w:rsid w:val="002C590E"/>
    <w:rsid w:val="002C5A32"/>
    <w:rsid w:val="002C5DA4"/>
    <w:rsid w:val="002C5EAE"/>
    <w:rsid w:val="002C62B0"/>
    <w:rsid w:val="002C631E"/>
    <w:rsid w:val="002C63CF"/>
    <w:rsid w:val="002C6415"/>
    <w:rsid w:val="002C650E"/>
    <w:rsid w:val="002C66BC"/>
    <w:rsid w:val="002C673A"/>
    <w:rsid w:val="002C6C35"/>
    <w:rsid w:val="002C6DF8"/>
    <w:rsid w:val="002C6F7A"/>
    <w:rsid w:val="002C72D5"/>
    <w:rsid w:val="002C73FE"/>
    <w:rsid w:val="002C7423"/>
    <w:rsid w:val="002C74CD"/>
    <w:rsid w:val="002C75E9"/>
    <w:rsid w:val="002C7717"/>
    <w:rsid w:val="002C7965"/>
    <w:rsid w:val="002C7B28"/>
    <w:rsid w:val="002C7DA4"/>
    <w:rsid w:val="002D009D"/>
    <w:rsid w:val="002D010E"/>
    <w:rsid w:val="002D0181"/>
    <w:rsid w:val="002D034B"/>
    <w:rsid w:val="002D03AD"/>
    <w:rsid w:val="002D0820"/>
    <w:rsid w:val="002D0A2A"/>
    <w:rsid w:val="002D0AED"/>
    <w:rsid w:val="002D0AF2"/>
    <w:rsid w:val="002D0D71"/>
    <w:rsid w:val="002D0F4A"/>
    <w:rsid w:val="002D0F85"/>
    <w:rsid w:val="002D10E5"/>
    <w:rsid w:val="002D1102"/>
    <w:rsid w:val="002D1263"/>
    <w:rsid w:val="002D163C"/>
    <w:rsid w:val="002D16B2"/>
    <w:rsid w:val="002D17F2"/>
    <w:rsid w:val="002D1837"/>
    <w:rsid w:val="002D194C"/>
    <w:rsid w:val="002D1BAE"/>
    <w:rsid w:val="002D1C8E"/>
    <w:rsid w:val="002D1D1B"/>
    <w:rsid w:val="002D1D26"/>
    <w:rsid w:val="002D1F7B"/>
    <w:rsid w:val="002D1FC9"/>
    <w:rsid w:val="002D2261"/>
    <w:rsid w:val="002D22CF"/>
    <w:rsid w:val="002D2488"/>
    <w:rsid w:val="002D25D3"/>
    <w:rsid w:val="002D268D"/>
    <w:rsid w:val="002D26AF"/>
    <w:rsid w:val="002D27BA"/>
    <w:rsid w:val="002D28A4"/>
    <w:rsid w:val="002D2C02"/>
    <w:rsid w:val="002D2D1A"/>
    <w:rsid w:val="002D2E9B"/>
    <w:rsid w:val="002D30F5"/>
    <w:rsid w:val="002D3173"/>
    <w:rsid w:val="002D317B"/>
    <w:rsid w:val="002D31D4"/>
    <w:rsid w:val="002D3313"/>
    <w:rsid w:val="002D3315"/>
    <w:rsid w:val="002D346E"/>
    <w:rsid w:val="002D3471"/>
    <w:rsid w:val="002D34B2"/>
    <w:rsid w:val="002D368B"/>
    <w:rsid w:val="002D3782"/>
    <w:rsid w:val="002D3832"/>
    <w:rsid w:val="002D383D"/>
    <w:rsid w:val="002D3899"/>
    <w:rsid w:val="002D38C9"/>
    <w:rsid w:val="002D3915"/>
    <w:rsid w:val="002D391A"/>
    <w:rsid w:val="002D3993"/>
    <w:rsid w:val="002D39F9"/>
    <w:rsid w:val="002D3CE5"/>
    <w:rsid w:val="002D3D23"/>
    <w:rsid w:val="002D3E8A"/>
    <w:rsid w:val="002D404D"/>
    <w:rsid w:val="002D411C"/>
    <w:rsid w:val="002D4314"/>
    <w:rsid w:val="002D43D6"/>
    <w:rsid w:val="002D43D9"/>
    <w:rsid w:val="002D44A7"/>
    <w:rsid w:val="002D44D8"/>
    <w:rsid w:val="002D450B"/>
    <w:rsid w:val="002D4679"/>
    <w:rsid w:val="002D4720"/>
    <w:rsid w:val="002D4832"/>
    <w:rsid w:val="002D49EB"/>
    <w:rsid w:val="002D4ADB"/>
    <w:rsid w:val="002D4CEE"/>
    <w:rsid w:val="002D4EB1"/>
    <w:rsid w:val="002D4FFF"/>
    <w:rsid w:val="002D502D"/>
    <w:rsid w:val="002D51AC"/>
    <w:rsid w:val="002D53DC"/>
    <w:rsid w:val="002D566F"/>
    <w:rsid w:val="002D58EC"/>
    <w:rsid w:val="002D5B97"/>
    <w:rsid w:val="002D5C42"/>
    <w:rsid w:val="002D5C9A"/>
    <w:rsid w:val="002D5DAC"/>
    <w:rsid w:val="002D5E33"/>
    <w:rsid w:val="002D5FE2"/>
    <w:rsid w:val="002D6038"/>
    <w:rsid w:val="002D604F"/>
    <w:rsid w:val="002D6135"/>
    <w:rsid w:val="002D613E"/>
    <w:rsid w:val="002D6147"/>
    <w:rsid w:val="002D626A"/>
    <w:rsid w:val="002D6321"/>
    <w:rsid w:val="002D6496"/>
    <w:rsid w:val="002D6534"/>
    <w:rsid w:val="002D6605"/>
    <w:rsid w:val="002D68F8"/>
    <w:rsid w:val="002D6A09"/>
    <w:rsid w:val="002D6A6C"/>
    <w:rsid w:val="002D6A71"/>
    <w:rsid w:val="002D6CCD"/>
    <w:rsid w:val="002D6F69"/>
    <w:rsid w:val="002D6FD9"/>
    <w:rsid w:val="002D70BA"/>
    <w:rsid w:val="002D7301"/>
    <w:rsid w:val="002D74C3"/>
    <w:rsid w:val="002D74F5"/>
    <w:rsid w:val="002D753E"/>
    <w:rsid w:val="002D7553"/>
    <w:rsid w:val="002D75DC"/>
    <w:rsid w:val="002D768E"/>
    <w:rsid w:val="002D7BC2"/>
    <w:rsid w:val="002D7D77"/>
    <w:rsid w:val="002D7E41"/>
    <w:rsid w:val="002D7EA1"/>
    <w:rsid w:val="002E0161"/>
    <w:rsid w:val="002E02A4"/>
    <w:rsid w:val="002E02D3"/>
    <w:rsid w:val="002E0499"/>
    <w:rsid w:val="002E0703"/>
    <w:rsid w:val="002E0754"/>
    <w:rsid w:val="002E0907"/>
    <w:rsid w:val="002E099B"/>
    <w:rsid w:val="002E0B01"/>
    <w:rsid w:val="002E0C57"/>
    <w:rsid w:val="002E0C69"/>
    <w:rsid w:val="002E0D40"/>
    <w:rsid w:val="002E1003"/>
    <w:rsid w:val="002E10A2"/>
    <w:rsid w:val="002E11D5"/>
    <w:rsid w:val="002E1331"/>
    <w:rsid w:val="002E145F"/>
    <w:rsid w:val="002E149A"/>
    <w:rsid w:val="002E17CA"/>
    <w:rsid w:val="002E17F8"/>
    <w:rsid w:val="002E1841"/>
    <w:rsid w:val="002E1A75"/>
    <w:rsid w:val="002E1A91"/>
    <w:rsid w:val="002E1AAD"/>
    <w:rsid w:val="002E1F2D"/>
    <w:rsid w:val="002E22B7"/>
    <w:rsid w:val="002E2356"/>
    <w:rsid w:val="002E23DA"/>
    <w:rsid w:val="002E2900"/>
    <w:rsid w:val="002E2D16"/>
    <w:rsid w:val="002E3136"/>
    <w:rsid w:val="002E3189"/>
    <w:rsid w:val="002E319B"/>
    <w:rsid w:val="002E31B1"/>
    <w:rsid w:val="002E32EA"/>
    <w:rsid w:val="002E3388"/>
    <w:rsid w:val="002E33AF"/>
    <w:rsid w:val="002E34AC"/>
    <w:rsid w:val="002E3884"/>
    <w:rsid w:val="002E39B9"/>
    <w:rsid w:val="002E3A00"/>
    <w:rsid w:val="002E3A2C"/>
    <w:rsid w:val="002E3B4C"/>
    <w:rsid w:val="002E3B96"/>
    <w:rsid w:val="002E3DC3"/>
    <w:rsid w:val="002E3F19"/>
    <w:rsid w:val="002E3F27"/>
    <w:rsid w:val="002E403A"/>
    <w:rsid w:val="002E40BE"/>
    <w:rsid w:val="002E452E"/>
    <w:rsid w:val="002E45AD"/>
    <w:rsid w:val="002E46A3"/>
    <w:rsid w:val="002E46E3"/>
    <w:rsid w:val="002E48CF"/>
    <w:rsid w:val="002E4901"/>
    <w:rsid w:val="002E4940"/>
    <w:rsid w:val="002E4BF1"/>
    <w:rsid w:val="002E4E04"/>
    <w:rsid w:val="002E4E6B"/>
    <w:rsid w:val="002E5087"/>
    <w:rsid w:val="002E51BC"/>
    <w:rsid w:val="002E56FA"/>
    <w:rsid w:val="002E5897"/>
    <w:rsid w:val="002E58A9"/>
    <w:rsid w:val="002E5C05"/>
    <w:rsid w:val="002E6042"/>
    <w:rsid w:val="002E62D8"/>
    <w:rsid w:val="002E635F"/>
    <w:rsid w:val="002E6648"/>
    <w:rsid w:val="002E66BE"/>
    <w:rsid w:val="002E6855"/>
    <w:rsid w:val="002E68E4"/>
    <w:rsid w:val="002E690A"/>
    <w:rsid w:val="002E6C47"/>
    <w:rsid w:val="002E6D04"/>
    <w:rsid w:val="002E6D77"/>
    <w:rsid w:val="002E6D8F"/>
    <w:rsid w:val="002E6DFD"/>
    <w:rsid w:val="002E6FF1"/>
    <w:rsid w:val="002E702C"/>
    <w:rsid w:val="002E73DD"/>
    <w:rsid w:val="002E741F"/>
    <w:rsid w:val="002E7430"/>
    <w:rsid w:val="002E7538"/>
    <w:rsid w:val="002E76C0"/>
    <w:rsid w:val="002E76EC"/>
    <w:rsid w:val="002E771F"/>
    <w:rsid w:val="002E77B0"/>
    <w:rsid w:val="002E787C"/>
    <w:rsid w:val="002E7A57"/>
    <w:rsid w:val="002E7B01"/>
    <w:rsid w:val="002E7BC1"/>
    <w:rsid w:val="002E7CEC"/>
    <w:rsid w:val="002E7FC9"/>
    <w:rsid w:val="002F0134"/>
    <w:rsid w:val="002F03E9"/>
    <w:rsid w:val="002F05AE"/>
    <w:rsid w:val="002F0887"/>
    <w:rsid w:val="002F08EB"/>
    <w:rsid w:val="002F090F"/>
    <w:rsid w:val="002F099D"/>
    <w:rsid w:val="002F09D5"/>
    <w:rsid w:val="002F0A25"/>
    <w:rsid w:val="002F0AEB"/>
    <w:rsid w:val="002F0B4C"/>
    <w:rsid w:val="002F0F5C"/>
    <w:rsid w:val="002F115D"/>
    <w:rsid w:val="002F11DF"/>
    <w:rsid w:val="002F13A7"/>
    <w:rsid w:val="002F17C3"/>
    <w:rsid w:val="002F17EC"/>
    <w:rsid w:val="002F1996"/>
    <w:rsid w:val="002F1B2A"/>
    <w:rsid w:val="002F1C43"/>
    <w:rsid w:val="002F1D0A"/>
    <w:rsid w:val="002F1D78"/>
    <w:rsid w:val="002F1F43"/>
    <w:rsid w:val="002F1F60"/>
    <w:rsid w:val="002F2082"/>
    <w:rsid w:val="002F218B"/>
    <w:rsid w:val="002F234E"/>
    <w:rsid w:val="002F2381"/>
    <w:rsid w:val="002F245B"/>
    <w:rsid w:val="002F2682"/>
    <w:rsid w:val="002F27D2"/>
    <w:rsid w:val="002F2824"/>
    <w:rsid w:val="002F29B9"/>
    <w:rsid w:val="002F2BD7"/>
    <w:rsid w:val="002F2C15"/>
    <w:rsid w:val="002F2E2A"/>
    <w:rsid w:val="002F2E61"/>
    <w:rsid w:val="002F301B"/>
    <w:rsid w:val="002F3080"/>
    <w:rsid w:val="002F30EB"/>
    <w:rsid w:val="002F3207"/>
    <w:rsid w:val="002F32AF"/>
    <w:rsid w:val="002F3332"/>
    <w:rsid w:val="002F3385"/>
    <w:rsid w:val="002F3395"/>
    <w:rsid w:val="002F3569"/>
    <w:rsid w:val="002F368E"/>
    <w:rsid w:val="002F3706"/>
    <w:rsid w:val="002F377A"/>
    <w:rsid w:val="002F37B3"/>
    <w:rsid w:val="002F38A8"/>
    <w:rsid w:val="002F3AAF"/>
    <w:rsid w:val="002F3AE6"/>
    <w:rsid w:val="002F3DF5"/>
    <w:rsid w:val="002F3FF2"/>
    <w:rsid w:val="002F453E"/>
    <w:rsid w:val="002F457C"/>
    <w:rsid w:val="002F4687"/>
    <w:rsid w:val="002F47C0"/>
    <w:rsid w:val="002F497C"/>
    <w:rsid w:val="002F4BFA"/>
    <w:rsid w:val="002F4F9E"/>
    <w:rsid w:val="002F4FE0"/>
    <w:rsid w:val="002F50CA"/>
    <w:rsid w:val="002F51EA"/>
    <w:rsid w:val="002F5406"/>
    <w:rsid w:val="002F5576"/>
    <w:rsid w:val="002F55E0"/>
    <w:rsid w:val="002F57A2"/>
    <w:rsid w:val="002F5826"/>
    <w:rsid w:val="002F5C39"/>
    <w:rsid w:val="002F5D3C"/>
    <w:rsid w:val="002F5FC9"/>
    <w:rsid w:val="002F60DC"/>
    <w:rsid w:val="002F633A"/>
    <w:rsid w:val="002F636F"/>
    <w:rsid w:val="002F66FC"/>
    <w:rsid w:val="002F6769"/>
    <w:rsid w:val="002F6949"/>
    <w:rsid w:val="002F6A9F"/>
    <w:rsid w:val="002F6BBC"/>
    <w:rsid w:val="002F6C35"/>
    <w:rsid w:val="002F7026"/>
    <w:rsid w:val="002F708B"/>
    <w:rsid w:val="002F7136"/>
    <w:rsid w:val="002F714C"/>
    <w:rsid w:val="002F7181"/>
    <w:rsid w:val="002F7286"/>
    <w:rsid w:val="002F7395"/>
    <w:rsid w:val="002F73DE"/>
    <w:rsid w:val="002F74E7"/>
    <w:rsid w:val="002F7536"/>
    <w:rsid w:val="002F757B"/>
    <w:rsid w:val="002F768E"/>
    <w:rsid w:val="002F77FC"/>
    <w:rsid w:val="002F7B5B"/>
    <w:rsid w:val="002F7B94"/>
    <w:rsid w:val="002F7EE5"/>
    <w:rsid w:val="002F7FB1"/>
    <w:rsid w:val="00300088"/>
    <w:rsid w:val="003003E8"/>
    <w:rsid w:val="003004C8"/>
    <w:rsid w:val="0030084B"/>
    <w:rsid w:val="0030087F"/>
    <w:rsid w:val="003009A7"/>
    <w:rsid w:val="003009D0"/>
    <w:rsid w:val="00300AE3"/>
    <w:rsid w:val="00300CFF"/>
    <w:rsid w:val="00300E4C"/>
    <w:rsid w:val="00300F73"/>
    <w:rsid w:val="00300FDF"/>
    <w:rsid w:val="003013AB"/>
    <w:rsid w:val="003014B2"/>
    <w:rsid w:val="00301A11"/>
    <w:rsid w:val="00301CAA"/>
    <w:rsid w:val="00301CD3"/>
    <w:rsid w:val="00301E27"/>
    <w:rsid w:val="00301F01"/>
    <w:rsid w:val="00301F4D"/>
    <w:rsid w:val="00302029"/>
    <w:rsid w:val="00302113"/>
    <w:rsid w:val="003021DA"/>
    <w:rsid w:val="00302235"/>
    <w:rsid w:val="003022A8"/>
    <w:rsid w:val="003022E2"/>
    <w:rsid w:val="0030247F"/>
    <w:rsid w:val="00302481"/>
    <w:rsid w:val="003025B8"/>
    <w:rsid w:val="00302631"/>
    <w:rsid w:val="003026E3"/>
    <w:rsid w:val="0030272E"/>
    <w:rsid w:val="00302B63"/>
    <w:rsid w:val="00302C7F"/>
    <w:rsid w:val="00302D5F"/>
    <w:rsid w:val="00302EC9"/>
    <w:rsid w:val="003030AD"/>
    <w:rsid w:val="0030342A"/>
    <w:rsid w:val="00303833"/>
    <w:rsid w:val="00303A2D"/>
    <w:rsid w:val="00303E25"/>
    <w:rsid w:val="00303E86"/>
    <w:rsid w:val="00303F4D"/>
    <w:rsid w:val="003040FE"/>
    <w:rsid w:val="00304307"/>
    <w:rsid w:val="0030454E"/>
    <w:rsid w:val="00304591"/>
    <w:rsid w:val="0030496E"/>
    <w:rsid w:val="00304C32"/>
    <w:rsid w:val="00304C7E"/>
    <w:rsid w:val="00304FAB"/>
    <w:rsid w:val="0030517E"/>
    <w:rsid w:val="00305917"/>
    <w:rsid w:val="003059D9"/>
    <w:rsid w:val="00305BB8"/>
    <w:rsid w:val="00305DE9"/>
    <w:rsid w:val="00305E64"/>
    <w:rsid w:val="003061F9"/>
    <w:rsid w:val="0030637B"/>
    <w:rsid w:val="00306496"/>
    <w:rsid w:val="003064AE"/>
    <w:rsid w:val="003064C4"/>
    <w:rsid w:val="0030665A"/>
    <w:rsid w:val="003067B4"/>
    <w:rsid w:val="00306A58"/>
    <w:rsid w:val="00306C8C"/>
    <w:rsid w:val="00306E77"/>
    <w:rsid w:val="003071D4"/>
    <w:rsid w:val="003071DE"/>
    <w:rsid w:val="003071F1"/>
    <w:rsid w:val="00307243"/>
    <w:rsid w:val="003075BB"/>
    <w:rsid w:val="003076FA"/>
    <w:rsid w:val="00307803"/>
    <w:rsid w:val="00307AFC"/>
    <w:rsid w:val="00307B62"/>
    <w:rsid w:val="00307DB3"/>
    <w:rsid w:val="0031014A"/>
    <w:rsid w:val="003102CB"/>
    <w:rsid w:val="00310487"/>
    <w:rsid w:val="003104F2"/>
    <w:rsid w:val="0031054E"/>
    <w:rsid w:val="003105FE"/>
    <w:rsid w:val="003107FF"/>
    <w:rsid w:val="00310C6A"/>
    <w:rsid w:val="00310DAC"/>
    <w:rsid w:val="00310FE5"/>
    <w:rsid w:val="0031100E"/>
    <w:rsid w:val="003111EA"/>
    <w:rsid w:val="00311358"/>
    <w:rsid w:val="003114F9"/>
    <w:rsid w:val="00311533"/>
    <w:rsid w:val="00311A30"/>
    <w:rsid w:val="00311B61"/>
    <w:rsid w:val="00311CD5"/>
    <w:rsid w:val="00311E94"/>
    <w:rsid w:val="00311FEC"/>
    <w:rsid w:val="00312061"/>
    <w:rsid w:val="003121DC"/>
    <w:rsid w:val="00312432"/>
    <w:rsid w:val="003125AB"/>
    <w:rsid w:val="0031269F"/>
    <w:rsid w:val="003127A9"/>
    <w:rsid w:val="003127C6"/>
    <w:rsid w:val="003129EB"/>
    <w:rsid w:val="00312A1E"/>
    <w:rsid w:val="00312CF9"/>
    <w:rsid w:val="00313017"/>
    <w:rsid w:val="00313473"/>
    <w:rsid w:val="0031351C"/>
    <w:rsid w:val="003135AF"/>
    <w:rsid w:val="00313726"/>
    <w:rsid w:val="00313842"/>
    <w:rsid w:val="003138A8"/>
    <w:rsid w:val="003138F1"/>
    <w:rsid w:val="00313C28"/>
    <w:rsid w:val="00313D3A"/>
    <w:rsid w:val="00313E71"/>
    <w:rsid w:val="00313F91"/>
    <w:rsid w:val="003140CB"/>
    <w:rsid w:val="0031435A"/>
    <w:rsid w:val="00314374"/>
    <w:rsid w:val="00314A0B"/>
    <w:rsid w:val="00314AAC"/>
    <w:rsid w:val="00314ACC"/>
    <w:rsid w:val="00314CD7"/>
    <w:rsid w:val="00314EA8"/>
    <w:rsid w:val="00315081"/>
    <w:rsid w:val="00315150"/>
    <w:rsid w:val="003151E1"/>
    <w:rsid w:val="00315318"/>
    <w:rsid w:val="0031536C"/>
    <w:rsid w:val="00315480"/>
    <w:rsid w:val="0031559D"/>
    <w:rsid w:val="003155C3"/>
    <w:rsid w:val="00315983"/>
    <w:rsid w:val="003159DB"/>
    <w:rsid w:val="003159FC"/>
    <w:rsid w:val="00315B9F"/>
    <w:rsid w:val="00315BF5"/>
    <w:rsid w:val="00315E86"/>
    <w:rsid w:val="003161EF"/>
    <w:rsid w:val="0031620B"/>
    <w:rsid w:val="00316288"/>
    <w:rsid w:val="003163DC"/>
    <w:rsid w:val="003163E6"/>
    <w:rsid w:val="00316422"/>
    <w:rsid w:val="00316967"/>
    <w:rsid w:val="00316AC4"/>
    <w:rsid w:val="00316E1E"/>
    <w:rsid w:val="0031718F"/>
    <w:rsid w:val="00317351"/>
    <w:rsid w:val="0031759D"/>
    <w:rsid w:val="003176D7"/>
    <w:rsid w:val="00317701"/>
    <w:rsid w:val="00317792"/>
    <w:rsid w:val="00317798"/>
    <w:rsid w:val="003178FC"/>
    <w:rsid w:val="003179F2"/>
    <w:rsid w:val="00317ADB"/>
    <w:rsid w:val="00317E8F"/>
    <w:rsid w:val="00317ECD"/>
    <w:rsid w:val="00317FC8"/>
    <w:rsid w:val="003201D9"/>
    <w:rsid w:val="00320560"/>
    <w:rsid w:val="0032075C"/>
    <w:rsid w:val="003207DC"/>
    <w:rsid w:val="0032086B"/>
    <w:rsid w:val="003209E8"/>
    <w:rsid w:val="00320B6C"/>
    <w:rsid w:val="00320D6E"/>
    <w:rsid w:val="00320D96"/>
    <w:rsid w:val="00320FA7"/>
    <w:rsid w:val="00320FFE"/>
    <w:rsid w:val="00321332"/>
    <w:rsid w:val="00321333"/>
    <w:rsid w:val="0032163D"/>
    <w:rsid w:val="0032179A"/>
    <w:rsid w:val="00321879"/>
    <w:rsid w:val="003218DF"/>
    <w:rsid w:val="0032195A"/>
    <w:rsid w:val="00321B55"/>
    <w:rsid w:val="00321B7B"/>
    <w:rsid w:val="00321B92"/>
    <w:rsid w:val="00321D2D"/>
    <w:rsid w:val="00321E22"/>
    <w:rsid w:val="00321E46"/>
    <w:rsid w:val="00321EEF"/>
    <w:rsid w:val="00321F59"/>
    <w:rsid w:val="00322053"/>
    <w:rsid w:val="0032223B"/>
    <w:rsid w:val="003222D0"/>
    <w:rsid w:val="00322310"/>
    <w:rsid w:val="00322429"/>
    <w:rsid w:val="00322432"/>
    <w:rsid w:val="003228AD"/>
    <w:rsid w:val="0032297C"/>
    <w:rsid w:val="00322AEF"/>
    <w:rsid w:val="00322BB2"/>
    <w:rsid w:val="00322E8A"/>
    <w:rsid w:val="00322F9D"/>
    <w:rsid w:val="0032304B"/>
    <w:rsid w:val="003231EE"/>
    <w:rsid w:val="003233AA"/>
    <w:rsid w:val="003233DF"/>
    <w:rsid w:val="00323448"/>
    <w:rsid w:val="00323588"/>
    <w:rsid w:val="00323662"/>
    <w:rsid w:val="003236A7"/>
    <w:rsid w:val="003239FE"/>
    <w:rsid w:val="00323BC1"/>
    <w:rsid w:val="00323C68"/>
    <w:rsid w:val="00323C90"/>
    <w:rsid w:val="00323D41"/>
    <w:rsid w:val="00323FE9"/>
    <w:rsid w:val="0032413A"/>
    <w:rsid w:val="00324183"/>
    <w:rsid w:val="003242FE"/>
    <w:rsid w:val="003243A8"/>
    <w:rsid w:val="00324457"/>
    <w:rsid w:val="003246F7"/>
    <w:rsid w:val="003247F9"/>
    <w:rsid w:val="00324DBB"/>
    <w:rsid w:val="00324E52"/>
    <w:rsid w:val="003250C4"/>
    <w:rsid w:val="0032513D"/>
    <w:rsid w:val="00325172"/>
    <w:rsid w:val="00325262"/>
    <w:rsid w:val="003254C9"/>
    <w:rsid w:val="0032553C"/>
    <w:rsid w:val="0032562D"/>
    <w:rsid w:val="003259C7"/>
    <w:rsid w:val="00325C5A"/>
    <w:rsid w:val="00325D4C"/>
    <w:rsid w:val="00325DF0"/>
    <w:rsid w:val="00325E81"/>
    <w:rsid w:val="00325FF1"/>
    <w:rsid w:val="003260C0"/>
    <w:rsid w:val="00326209"/>
    <w:rsid w:val="0032630C"/>
    <w:rsid w:val="00326430"/>
    <w:rsid w:val="0032647F"/>
    <w:rsid w:val="003264A1"/>
    <w:rsid w:val="0032665C"/>
    <w:rsid w:val="003267AB"/>
    <w:rsid w:val="00326819"/>
    <w:rsid w:val="0032684F"/>
    <w:rsid w:val="0032690D"/>
    <w:rsid w:val="0032691D"/>
    <w:rsid w:val="00326A9C"/>
    <w:rsid w:val="00326ADA"/>
    <w:rsid w:val="00326EFF"/>
    <w:rsid w:val="00326F66"/>
    <w:rsid w:val="003270FC"/>
    <w:rsid w:val="00327139"/>
    <w:rsid w:val="00327169"/>
    <w:rsid w:val="003272B8"/>
    <w:rsid w:val="0032744F"/>
    <w:rsid w:val="003276D9"/>
    <w:rsid w:val="00327A38"/>
    <w:rsid w:val="00327B4F"/>
    <w:rsid w:val="00327D44"/>
    <w:rsid w:val="00327DAE"/>
    <w:rsid w:val="00327F70"/>
    <w:rsid w:val="00327FBB"/>
    <w:rsid w:val="003302CB"/>
    <w:rsid w:val="0033050F"/>
    <w:rsid w:val="0033056C"/>
    <w:rsid w:val="00330725"/>
    <w:rsid w:val="003307DE"/>
    <w:rsid w:val="0033083F"/>
    <w:rsid w:val="0033094F"/>
    <w:rsid w:val="00330C0E"/>
    <w:rsid w:val="00330E5E"/>
    <w:rsid w:val="00330F17"/>
    <w:rsid w:val="00331040"/>
    <w:rsid w:val="003310C8"/>
    <w:rsid w:val="0033110F"/>
    <w:rsid w:val="0033130E"/>
    <w:rsid w:val="003314BD"/>
    <w:rsid w:val="00331522"/>
    <w:rsid w:val="00331651"/>
    <w:rsid w:val="0033169A"/>
    <w:rsid w:val="003316A5"/>
    <w:rsid w:val="003319BB"/>
    <w:rsid w:val="00331C00"/>
    <w:rsid w:val="00331C53"/>
    <w:rsid w:val="00331CB8"/>
    <w:rsid w:val="00331D62"/>
    <w:rsid w:val="00331EDF"/>
    <w:rsid w:val="00331FF3"/>
    <w:rsid w:val="003321DD"/>
    <w:rsid w:val="00332280"/>
    <w:rsid w:val="00332367"/>
    <w:rsid w:val="00332649"/>
    <w:rsid w:val="00332693"/>
    <w:rsid w:val="003327FC"/>
    <w:rsid w:val="0033298C"/>
    <w:rsid w:val="00332AE6"/>
    <w:rsid w:val="00332B4F"/>
    <w:rsid w:val="00332ECD"/>
    <w:rsid w:val="0033307A"/>
    <w:rsid w:val="003331C9"/>
    <w:rsid w:val="00333238"/>
    <w:rsid w:val="0033339F"/>
    <w:rsid w:val="003333BA"/>
    <w:rsid w:val="00333507"/>
    <w:rsid w:val="003336E6"/>
    <w:rsid w:val="003337C0"/>
    <w:rsid w:val="00333991"/>
    <w:rsid w:val="00333C31"/>
    <w:rsid w:val="00333C32"/>
    <w:rsid w:val="00333C89"/>
    <w:rsid w:val="00333DD5"/>
    <w:rsid w:val="00333E61"/>
    <w:rsid w:val="00334067"/>
    <w:rsid w:val="003340C6"/>
    <w:rsid w:val="003340CF"/>
    <w:rsid w:val="00334215"/>
    <w:rsid w:val="0033429F"/>
    <w:rsid w:val="003345CE"/>
    <w:rsid w:val="003347BE"/>
    <w:rsid w:val="00334A3D"/>
    <w:rsid w:val="00334B08"/>
    <w:rsid w:val="00334B0C"/>
    <w:rsid w:val="00334C64"/>
    <w:rsid w:val="00334E56"/>
    <w:rsid w:val="00334EAF"/>
    <w:rsid w:val="00334F41"/>
    <w:rsid w:val="003350A0"/>
    <w:rsid w:val="0033519A"/>
    <w:rsid w:val="00335303"/>
    <w:rsid w:val="003355E1"/>
    <w:rsid w:val="00335812"/>
    <w:rsid w:val="00335C0A"/>
    <w:rsid w:val="00335D72"/>
    <w:rsid w:val="0033621C"/>
    <w:rsid w:val="003364E9"/>
    <w:rsid w:val="003365B1"/>
    <w:rsid w:val="00336654"/>
    <w:rsid w:val="003366A3"/>
    <w:rsid w:val="003366EF"/>
    <w:rsid w:val="00336870"/>
    <w:rsid w:val="00336C30"/>
    <w:rsid w:val="00336CD9"/>
    <w:rsid w:val="00336FD3"/>
    <w:rsid w:val="00337051"/>
    <w:rsid w:val="00337088"/>
    <w:rsid w:val="00337135"/>
    <w:rsid w:val="00337399"/>
    <w:rsid w:val="0033742D"/>
    <w:rsid w:val="003375D2"/>
    <w:rsid w:val="003375D5"/>
    <w:rsid w:val="003375F3"/>
    <w:rsid w:val="00337772"/>
    <w:rsid w:val="003377F7"/>
    <w:rsid w:val="003378BA"/>
    <w:rsid w:val="003378C3"/>
    <w:rsid w:val="003378EB"/>
    <w:rsid w:val="0033795B"/>
    <w:rsid w:val="00337CE9"/>
    <w:rsid w:val="00337D7A"/>
    <w:rsid w:val="00340280"/>
    <w:rsid w:val="003406F0"/>
    <w:rsid w:val="003407E7"/>
    <w:rsid w:val="00340AC4"/>
    <w:rsid w:val="00341000"/>
    <w:rsid w:val="003410C2"/>
    <w:rsid w:val="00341219"/>
    <w:rsid w:val="00341608"/>
    <w:rsid w:val="00341890"/>
    <w:rsid w:val="00341C42"/>
    <w:rsid w:val="00341C6B"/>
    <w:rsid w:val="00341CC3"/>
    <w:rsid w:val="00341D74"/>
    <w:rsid w:val="00341EA5"/>
    <w:rsid w:val="0034201C"/>
    <w:rsid w:val="003420A7"/>
    <w:rsid w:val="00342308"/>
    <w:rsid w:val="00342626"/>
    <w:rsid w:val="00342631"/>
    <w:rsid w:val="00342761"/>
    <w:rsid w:val="003427C6"/>
    <w:rsid w:val="0034309F"/>
    <w:rsid w:val="0034323C"/>
    <w:rsid w:val="003437CE"/>
    <w:rsid w:val="003438A6"/>
    <w:rsid w:val="00343984"/>
    <w:rsid w:val="00343B54"/>
    <w:rsid w:val="00343B90"/>
    <w:rsid w:val="00343C58"/>
    <w:rsid w:val="003440CB"/>
    <w:rsid w:val="00344127"/>
    <w:rsid w:val="003441D0"/>
    <w:rsid w:val="003441ED"/>
    <w:rsid w:val="00344345"/>
    <w:rsid w:val="003443F1"/>
    <w:rsid w:val="0034442E"/>
    <w:rsid w:val="00344443"/>
    <w:rsid w:val="0034446E"/>
    <w:rsid w:val="00344835"/>
    <w:rsid w:val="003449C6"/>
    <w:rsid w:val="003449F7"/>
    <w:rsid w:val="00344AD0"/>
    <w:rsid w:val="00344BF2"/>
    <w:rsid w:val="00344C00"/>
    <w:rsid w:val="00344C22"/>
    <w:rsid w:val="00344ED0"/>
    <w:rsid w:val="00345103"/>
    <w:rsid w:val="00345241"/>
    <w:rsid w:val="003453A3"/>
    <w:rsid w:val="00345654"/>
    <w:rsid w:val="003456AC"/>
    <w:rsid w:val="00345738"/>
    <w:rsid w:val="003457B8"/>
    <w:rsid w:val="00345804"/>
    <w:rsid w:val="0034581A"/>
    <w:rsid w:val="003458B3"/>
    <w:rsid w:val="003459C0"/>
    <w:rsid w:val="00345A00"/>
    <w:rsid w:val="00345DDE"/>
    <w:rsid w:val="00346060"/>
    <w:rsid w:val="003460D7"/>
    <w:rsid w:val="003462E7"/>
    <w:rsid w:val="0034653C"/>
    <w:rsid w:val="00346609"/>
    <w:rsid w:val="00346610"/>
    <w:rsid w:val="0034683E"/>
    <w:rsid w:val="00346A1C"/>
    <w:rsid w:val="00346A71"/>
    <w:rsid w:val="00346CDA"/>
    <w:rsid w:val="00346EC0"/>
    <w:rsid w:val="00346F98"/>
    <w:rsid w:val="00346FB3"/>
    <w:rsid w:val="0034711A"/>
    <w:rsid w:val="0034729B"/>
    <w:rsid w:val="00347347"/>
    <w:rsid w:val="003473D4"/>
    <w:rsid w:val="00347422"/>
    <w:rsid w:val="00347510"/>
    <w:rsid w:val="0034756D"/>
    <w:rsid w:val="003475E8"/>
    <w:rsid w:val="0034779A"/>
    <w:rsid w:val="0034789E"/>
    <w:rsid w:val="00347ADB"/>
    <w:rsid w:val="00347EDB"/>
    <w:rsid w:val="003502A8"/>
    <w:rsid w:val="00350349"/>
    <w:rsid w:val="003503C9"/>
    <w:rsid w:val="003505B8"/>
    <w:rsid w:val="003505EB"/>
    <w:rsid w:val="00350794"/>
    <w:rsid w:val="00350856"/>
    <w:rsid w:val="003508B2"/>
    <w:rsid w:val="003509B5"/>
    <w:rsid w:val="00350AA5"/>
    <w:rsid w:val="00350C1C"/>
    <w:rsid w:val="00350C33"/>
    <w:rsid w:val="00350EFD"/>
    <w:rsid w:val="00350FA9"/>
    <w:rsid w:val="003510F4"/>
    <w:rsid w:val="00351269"/>
    <w:rsid w:val="00351383"/>
    <w:rsid w:val="00351671"/>
    <w:rsid w:val="003517A6"/>
    <w:rsid w:val="00351920"/>
    <w:rsid w:val="00351A0F"/>
    <w:rsid w:val="00351E22"/>
    <w:rsid w:val="00351E8F"/>
    <w:rsid w:val="00351F17"/>
    <w:rsid w:val="00352083"/>
    <w:rsid w:val="003520BA"/>
    <w:rsid w:val="003520C5"/>
    <w:rsid w:val="003520D0"/>
    <w:rsid w:val="003520D4"/>
    <w:rsid w:val="0035217E"/>
    <w:rsid w:val="003521D2"/>
    <w:rsid w:val="0035236A"/>
    <w:rsid w:val="00352450"/>
    <w:rsid w:val="003525D7"/>
    <w:rsid w:val="00352658"/>
    <w:rsid w:val="003528B7"/>
    <w:rsid w:val="00352F7D"/>
    <w:rsid w:val="003532BB"/>
    <w:rsid w:val="00353364"/>
    <w:rsid w:val="00353496"/>
    <w:rsid w:val="003534DE"/>
    <w:rsid w:val="00353879"/>
    <w:rsid w:val="003539AB"/>
    <w:rsid w:val="00353B7F"/>
    <w:rsid w:val="00353C04"/>
    <w:rsid w:val="00354030"/>
    <w:rsid w:val="003540E8"/>
    <w:rsid w:val="00354225"/>
    <w:rsid w:val="003542F8"/>
    <w:rsid w:val="003543A6"/>
    <w:rsid w:val="0035466F"/>
    <w:rsid w:val="00354775"/>
    <w:rsid w:val="003547D4"/>
    <w:rsid w:val="003548D2"/>
    <w:rsid w:val="003548FC"/>
    <w:rsid w:val="003549A8"/>
    <w:rsid w:val="00354CD9"/>
    <w:rsid w:val="00354D63"/>
    <w:rsid w:val="00354E75"/>
    <w:rsid w:val="00354F2C"/>
    <w:rsid w:val="00355006"/>
    <w:rsid w:val="0035508D"/>
    <w:rsid w:val="003550CC"/>
    <w:rsid w:val="00355110"/>
    <w:rsid w:val="00355121"/>
    <w:rsid w:val="003555B7"/>
    <w:rsid w:val="0035568A"/>
    <w:rsid w:val="00355834"/>
    <w:rsid w:val="00355E9E"/>
    <w:rsid w:val="00355F5F"/>
    <w:rsid w:val="003561F4"/>
    <w:rsid w:val="0035645F"/>
    <w:rsid w:val="003564E7"/>
    <w:rsid w:val="00356768"/>
    <w:rsid w:val="003567B0"/>
    <w:rsid w:val="0035682C"/>
    <w:rsid w:val="00356835"/>
    <w:rsid w:val="00356BC8"/>
    <w:rsid w:val="00356F7F"/>
    <w:rsid w:val="0035707C"/>
    <w:rsid w:val="0035728C"/>
    <w:rsid w:val="00357290"/>
    <w:rsid w:val="0035755A"/>
    <w:rsid w:val="00357561"/>
    <w:rsid w:val="003575A4"/>
    <w:rsid w:val="00357979"/>
    <w:rsid w:val="00357B56"/>
    <w:rsid w:val="00357D92"/>
    <w:rsid w:val="00357E44"/>
    <w:rsid w:val="00357EBB"/>
    <w:rsid w:val="00357F3A"/>
    <w:rsid w:val="00360120"/>
    <w:rsid w:val="00360133"/>
    <w:rsid w:val="00360141"/>
    <w:rsid w:val="003601F8"/>
    <w:rsid w:val="003602F1"/>
    <w:rsid w:val="003602F7"/>
    <w:rsid w:val="00360491"/>
    <w:rsid w:val="003605E8"/>
    <w:rsid w:val="00360754"/>
    <w:rsid w:val="00360962"/>
    <w:rsid w:val="00360972"/>
    <w:rsid w:val="003609A0"/>
    <w:rsid w:val="003609CC"/>
    <w:rsid w:val="00360A8E"/>
    <w:rsid w:val="00360AE7"/>
    <w:rsid w:val="00360BB5"/>
    <w:rsid w:val="00360BF1"/>
    <w:rsid w:val="00360CE2"/>
    <w:rsid w:val="00360D02"/>
    <w:rsid w:val="00360D7F"/>
    <w:rsid w:val="00360FBB"/>
    <w:rsid w:val="00361053"/>
    <w:rsid w:val="00361105"/>
    <w:rsid w:val="003611D6"/>
    <w:rsid w:val="003611EA"/>
    <w:rsid w:val="0036128F"/>
    <w:rsid w:val="00361859"/>
    <w:rsid w:val="00361A0E"/>
    <w:rsid w:val="00361AAF"/>
    <w:rsid w:val="00361B36"/>
    <w:rsid w:val="00361F50"/>
    <w:rsid w:val="0036209F"/>
    <w:rsid w:val="003622C8"/>
    <w:rsid w:val="0036246B"/>
    <w:rsid w:val="003626D6"/>
    <w:rsid w:val="003629F8"/>
    <w:rsid w:val="00362A34"/>
    <w:rsid w:val="00362A81"/>
    <w:rsid w:val="00362B65"/>
    <w:rsid w:val="00362BD3"/>
    <w:rsid w:val="00362C1D"/>
    <w:rsid w:val="00362E4D"/>
    <w:rsid w:val="00362F4C"/>
    <w:rsid w:val="00363011"/>
    <w:rsid w:val="00363053"/>
    <w:rsid w:val="0036314D"/>
    <w:rsid w:val="0036346E"/>
    <w:rsid w:val="003634C7"/>
    <w:rsid w:val="0036359E"/>
    <w:rsid w:val="0036365D"/>
    <w:rsid w:val="0036374C"/>
    <w:rsid w:val="003637D7"/>
    <w:rsid w:val="003637E8"/>
    <w:rsid w:val="00363B96"/>
    <w:rsid w:val="00363C08"/>
    <w:rsid w:val="00363DCB"/>
    <w:rsid w:val="00363FD2"/>
    <w:rsid w:val="00364021"/>
    <w:rsid w:val="00364294"/>
    <w:rsid w:val="0036430C"/>
    <w:rsid w:val="00364330"/>
    <w:rsid w:val="003644FB"/>
    <w:rsid w:val="00364566"/>
    <w:rsid w:val="00364572"/>
    <w:rsid w:val="003646E7"/>
    <w:rsid w:val="003647CC"/>
    <w:rsid w:val="003649D3"/>
    <w:rsid w:val="00364E2B"/>
    <w:rsid w:val="00365012"/>
    <w:rsid w:val="0036505D"/>
    <w:rsid w:val="00365075"/>
    <w:rsid w:val="003650C3"/>
    <w:rsid w:val="003651D1"/>
    <w:rsid w:val="0036538A"/>
    <w:rsid w:val="003654F6"/>
    <w:rsid w:val="0036558F"/>
    <w:rsid w:val="003655CC"/>
    <w:rsid w:val="00365609"/>
    <w:rsid w:val="00365871"/>
    <w:rsid w:val="003658A5"/>
    <w:rsid w:val="00365AC1"/>
    <w:rsid w:val="00365B16"/>
    <w:rsid w:val="00365EBA"/>
    <w:rsid w:val="00365F1D"/>
    <w:rsid w:val="00365F50"/>
    <w:rsid w:val="003660E1"/>
    <w:rsid w:val="003660FD"/>
    <w:rsid w:val="0036634E"/>
    <w:rsid w:val="003663C4"/>
    <w:rsid w:val="00366570"/>
    <w:rsid w:val="0036669F"/>
    <w:rsid w:val="00366848"/>
    <w:rsid w:val="003668A4"/>
    <w:rsid w:val="00366936"/>
    <w:rsid w:val="00366FC2"/>
    <w:rsid w:val="003673F0"/>
    <w:rsid w:val="00367644"/>
    <w:rsid w:val="0036789C"/>
    <w:rsid w:val="003679D6"/>
    <w:rsid w:val="00367C78"/>
    <w:rsid w:val="00367F1C"/>
    <w:rsid w:val="00367FBD"/>
    <w:rsid w:val="003701F9"/>
    <w:rsid w:val="00370456"/>
    <w:rsid w:val="00370479"/>
    <w:rsid w:val="00370689"/>
    <w:rsid w:val="003706B7"/>
    <w:rsid w:val="00370765"/>
    <w:rsid w:val="003707C7"/>
    <w:rsid w:val="00370AC9"/>
    <w:rsid w:val="00370C05"/>
    <w:rsid w:val="00370C1F"/>
    <w:rsid w:val="00370DD6"/>
    <w:rsid w:val="00370ED2"/>
    <w:rsid w:val="00370F01"/>
    <w:rsid w:val="0037100E"/>
    <w:rsid w:val="00371236"/>
    <w:rsid w:val="0037131F"/>
    <w:rsid w:val="0037133C"/>
    <w:rsid w:val="0037158D"/>
    <w:rsid w:val="003717C6"/>
    <w:rsid w:val="00371930"/>
    <w:rsid w:val="00371ADC"/>
    <w:rsid w:val="00371B6C"/>
    <w:rsid w:val="00371C3B"/>
    <w:rsid w:val="00371D87"/>
    <w:rsid w:val="00371DDE"/>
    <w:rsid w:val="00371E8C"/>
    <w:rsid w:val="00371EAE"/>
    <w:rsid w:val="00371EE5"/>
    <w:rsid w:val="0037215A"/>
    <w:rsid w:val="00372510"/>
    <w:rsid w:val="00372530"/>
    <w:rsid w:val="003725F8"/>
    <w:rsid w:val="0037269F"/>
    <w:rsid w:val="00372744"/>
    <w:rsid w:val="003728F2"/>
    <w:rsid w:val="003729C1"/>
    <w:rsid w:val="003729DB"/>
    <w:rsid w:val="00372B12"/>
    <w:rsid w:val="00372BF0"/>
    <w:rsid w:val="00372F42"/>
    <w:rsid w:val="00373167"/>
    <w:rsid w:val="00373210"/>
    <w:rsid w:val="0037329A"/>
    <w:rsid w:val="0037332F"/>
    <w:rsid w:val="00373406"/>
    <w:rsid w:val="00373475"/>
    <w:rsid w:val="0037357B"/>
    <w:rsid w:val="00373670"/>
    <w:rsid w:val="0037388D"/>
    <w:rsid w:val="003738B8"/>
    <w:rsid w:val="00373A3D"/>
    <w:rsid w:val="00373E4E"/>
    <w:rsid w:val="00373EBD"/>
    <w:rsid w:val="00373F47"/>
    <w:rsid w:val="00373F67"/>
    <w:rsid w:val="003741F5"/>
    <w:rsid w:val="00374409"/>
    <w:rsid w:val="00374803"/>
    <w:rsid w:val="0037487E"/>
    <w:rsid w:val="0037492D"/>
    <w:rsid w:val="003749E4"/>
    <w:rsid w:val="00374BB5"/>
    <w:rsid w:val="00374BD5"/>
    <w:rsid w:val="00374E62"/>
    <w:rsid w:val="00374E71"/>
    <w:rsid w:val="00374F2E"/>
    <w:rsid w:val="00374FDF"/>
    <w:rsid w:val="00375277"/>
    <w:rsid w:val="0037532F"/>
    <w:rsid w:val="003754A3"/>
    <w:rsid w:val="003754BF"/>
    <w:rsid w:val="003756B7"/>
    <w:rsid w:val="0037584C"/>
    <w:rsid w:val="00375853"/>
    <w:rsid w:val="003759C8"/>
    <w:rsid w:val="00375BE7"/>
    <w:rsid w:val="00375CC0"/>
    <w:rsid w:val="00375D39"/>
    <w:rsid w:val="00375DCE"/>
    <w:rsid w:val="0037608B"/>
    <w:rsid w:val="003761FF"/>
    <w:rsid w:val="00376404"/>
    <w:rsid w:val="003764B0"/>
    <w:rsid w:val="0037664F"/>
    <w:rsid w:val="0037667A"/>
    <w:rsid w:val="003767B9"/>
    <w:rsid w:val="003767C0"/>
    <w:rsid w:val="00376875"/>
    <w:rsid w:val="003768C9"/>
    <w:rsid w:val="0037693C"/>
    <w:rsid w:val="003769A9"/>
    <w:rsid w:val="00376B5D"/>
    <w:rsid w:val="00376D47"/>
    <w:rsid w:val="00376F9F"/>
    <w:rsid w:val="00377105"/>
    <w:rsid w:val="00377109"/>
    <w:rsid w:val="003771C6"/>
    <w:rsid w:val="0037726F"/>
    <w:rsid w:val="003772E8"/>
    <w:rsid w:val="00377309"/>
    <w:rsid w:val="00377572"/>
    <w:rsid w:val="003775F1"/>
    <w:rsid w:val="00377654"/>
    <w:rsid w:val="003776E7"/>
    <w:rsid w:val="00377719"/>
    <w:rsid w:val="003777A9"/>
    <w:rsid w:val="00377896"/>
    <w:rsid w:val="00377898"/>
    <w:rsid w:val="003779BA"/>
    <w:rsid w:val="00377C44"/>
    <w:rsid w:val="00377C51"/>
    <w:rsid w:val="00377C58"/>
    <w:rsid w:val="00377C6D"/>
    <w:rsid w:val="00377D57"/>
    <w:rsid w:val="00377E73"/>
    <w:rsid w:val="00377EDE"/>
    <w:rsid w:val="0038056E"/>
    <w:rsid w:val="00380821"/>
    <w:rsid w:val="00380868"/>
    <w:rsid w:val="00380937"/>
    <w:rsid w:val="00380ABA"/>
    <w:rsid w:val="00380C46"/>
    <w:rsid w:val="00380E3C"/>
    <w:rsid w:val="00380FBE"/>
    <w:rsid w:val="00381081"/>
    <w:rsid w:val="0038111F"/>
    <w:rsid w:val="0038118D"/>
    <w:rsid w:val="00381288"/>
    <w:rsid w:val="00381311"/>
    <w:rsid w:val="003815D9"/>
    <w:rsid w:val="003818D9"/>
    <w:rsid w:val="00381957"/>
    <w:rsid w:val="00381965"/>
    <w:rsid w:val="00381D20"/>
    <w:rsid w:val="00381DB8"/>
    <w:rsid w:val="00381F46"/>
    <w:rsid w:val="00381FB8"/>
    <w:rsid w:val="00381FD6"/>
    <w:rsid w:val="0038218B"/>
    <w:rsid w:val="003821B0"/>
    <w:rsid w:val="0038231E"/>
    <w:rsid w:val="003823F6"/>
    <w:rsid w:val="003824B4"/>
    <w:rsid w:val="00382598"/>
    <w:rsid w:val="00382667"/>
    <w:rsid w:val="0038269C"/>
    <w:rsid w:val="003827FE"/>
    <w:rsid w:val="00382AC4"/>
    <w:rsid w:val="00382AEC"/>
    <w:rsid w:val="00382B1D"/>
    <w:rsid w:val="00382D8C"/>
    <w:rsid w:val="00382E69"/>
    <w:rsid w:val="00382F03"/>
    <w:rsid w:val="00382F4A"/>
    <w:rsid w:val="00382FF9"/>
    <w:rsid w:val="00383009"/>
    <w:rsid w:val="0038311D"/>
    <w:rsid w:val="00383160"/>
    <w:rsid w:val="0038317C"/>
    <w:rsid w:val="0038364E"/>
    <w:rsid w:val="0038370F"/>
    <w:rsid w:val="00383715"/>
    <w:rsid w:val="0038398E"/>
    <w:rsid w:val="00383A26"/>
    <w:rsid w:val="00383B09"/>
    <w:rsid w:val="00383C22"/>
    <w:rsid w:val="00383D64"/>
    <w:rsid w:val="00383D8C"/>
    <w:rsid w:val="00383D9C"/>
    <w:rsid w:val="00383DD7"/>
    <w:rsid w:val="00383F7A"/>
    <w:rsid w:val="003840F2"/>
    <w:rsid w:val="00384170"/>
    <w:rsid w:val="003843D0"/>
    <w:rsid w:val="003848A5"/>
    <w:rsid w:val="0038493B"/>
    <w:rsid w:val="00384A1C"/>
    <w:rsid w:val="00384CEE"/>
    <w:rsid w:val="00384E7C"/>
    <w:rsid w:val="00384EC2"/>
    <w:rsid w:val="00384F2F"/>
    <w:rsid w:val="00385525"/>
    <w:rsid w:val="00385616"/>
    <w:rsid w:val="0038564E"/>
    <w:rsid w:val="0038568B"/>
    <w:rsid w:val="003856FD"/>
    <w:rsid w:val="0038581C"/>
    <w:rsid w:val="0038590A"/>
    <w:rsid w:val="00385C0C"/>
    <w:rsid w:val="00385E0A"/>
    <w:rsid w:val="00385E57"/>
    <w:rsid w:val="00385F80"/>
    <w:rsid w:val="00386016"/>
    <w:rsid w:val="003860F7"/>
    <w:rsid w:val="00386266"/>
    <w:rsid w:val="0038648A"/>
    <w:rsid w:val="00386811"/>
    <w:rsid w:val="003868C8"/>
    <w:rsid w:val="00386B59"/>
    <w:rsid w:val="00386E70"/>
    <w:rsid w:val="00386FAE"/>
    <w:rsid w:val="00387155"/>
    <w:rsid w:val="003871AB"/>
    <w:rsid w:val="0038726F"/>
    <w:rsid w:val="00387282"/>
    <w:rsid w:val="003872FF"/>
    <w:rsid w:val="00387317"/>
    <w:rsid w:val="0038735D"/>
    <w:rsid w:val="003873ED"/>
    <w:rsid w:val="0038769B"/>
    <w:rsid w:val="00387739"/>
    <w:rsid w:val="00387743"/>
    <w:rsid w:val="0038779F"/>
    <w:rsid w:val="0038781D"/>
    <w:rsid w:val="00387833"/>
    <w:rsid w:val="00387890"/>
    <w:rsid w:val="00387895"/>
    <w:rsid w:val="003878CE"/>
    <w:rsid w:val="00387A32"/>
    <w:rsid w:val="00387BC4"/>
    <w:rsid w:val="00387BCA"/>
    <w:rsid w:val="00387CB6"/>
    <w:rsid w:val="00387D0E"/>
    <w:rsid w:val="00387F71"/>
    <w:rsid w:val="00387F8C"/>
    <w:rsid w:val="00387FC1"/>
    <w:rsid w:val="00387FE9"/>
    <w:rsid w:val="003900AA"/>
    <w:rsid w:val="003900E5"/>
    <w:rsid w:val="00390140"/>
    <w:rsid w:val="003901AA"/>
    <w:rsid w:val="003902EA"/>
    <w:rsid w:val="0039032E"/>
    <w:rsid w:val="0039033A"/>
    <w:rsid w:val="0039035C"/>
    <w:rsid w:val="0039043D"/>
    <w:rsid w:val="003905E5"/>
    <w:rsid w:val="00390B3F"/>
    <w:rsid w:val="00390E69"/>
    <w:rsid w:val="00390E90"/>
    <w:rsid w:val="00390F15"/>
    <w:rsid w:val="00391036"/>
    <w:rsid w:val="00391056"/>
    <w:rsid w:val="003911B8"/>
    <w:rsid w:val="003914A0"/>
    <w:rsid w:val="003917D5"/>
    <w:rsid w:val="0039185C"/>
    <w:rsid w:val="00391882"/>
    <w:rsid w:val="00391A57"/>
    <w:rsid w:val="00391B7F"/>
    <w:rsid w:val="00391C59"/>
    <w:rsid w:val="00391ED3"/>
    <w:rsid w:val="003922B1"/>
    <w:rsid w:val="00392395"/>
    <w:rsid w:val="0039257C"/>
    <w:rsid w:val="003925AC"/>
    <w:rsid w:val="003925D3"/>
    <w:rsid w:val="003925F6"/>
    <w:rsid w:val="00392632"/>
    <w:rsid w:val="003928A8"/>
    <w:rsid w:val="00392A48"/>
    <w:rsid w:val="00392CE7"/>
    <w:rsid w:val="00392D61"/>
    <w:rsid w:val="00392D77"/>
    <w:rsid w:val="00392E74"/>
    <w:rsid w:val="003930A1"/>
    <w:rsid w:val="0039330F"/>
    <w:rsid w:val="00393317"/>
    <w:rsid w:val="0039346D"/>
    <w:rsid w:val="00393564"/>
    <w:rsid w:val="00393663"/>
    <w:rsid w:val="0039385F"/>
    <w:rsid w:val="00393AA5"/>
    <w:rsid w:val="00393AD9"/>
    <w:rsid w:val="00393D83"/>
    <w:rsid w:val="00393DA8"/>
    <w:rsid w:val="00393F29"/>
    <w:rsid w:val="003940C9"/>
    <w:rsid w:val="0039433F"/>
    <w:rsid w:val="0039454D"/>
    <w:rsid w:val="0039483B"/>
    <w:rsid w:val="00394B23"/>
    <w:rsid w:val="00394B7B"/>
    <w:rsid w:val="00394CB8"/>
    <w:rsid w:val="00394DAD"/>
    <w:rsid w:val="00394E69"/>
    <w:rsid w:val="00394FB8"/>
    <w:rsid w:val="0039509E"/>
    <w:rsid w:val="003951B7"/>
    <w:rsid w:val="003951E5"/>
    <w:rsid w:val="00395322"/>
    <w:rsid w:val="00395323"/>
    <w:rsid w:val="00395397"/>
    <w:rsid w:val="00395399"/>
    <w:rsid w:val="0039541D"/>
    <w:rsid w:val="003955D1"/>
    <w:rsid w:val="0039563E"/>
    <w:rsid w:val="003957EA"/>
    <w:rsid w:val="003958A7"/>
    <w:rsid w:val="003959A1"/>
    <w:rsid w:val="00395A4A"/>
    <w:rsid w:val="00395C18"/>
    <w:rsid w:val="00395CB8"/>
    <w:rsid w:val="00395FDF"/>
    <w:rsid w:val="0039621E"/>
    <w:rsid w:val="003963E7"/>
    <w:rsid w:val="00396497"/>
    <w:rsid w:val="003964E3"/>
    <w:rsid w:val="003964F2"/>
    <w:rsid w:val="003967B6"/>
    <w:rsid w:val="00396A8A"/>
    <w:rsid w:val="00396B67"/>
    <w:rsid w:val="00396E0D"/>
    <w:rsid w:val="0039729B"/>
    <w:rsid w:val="0039767C"/>
    <w:rsid w:val="003976AB"/>
    <w:rsid w:val="00397840"/>
    <w:rsid w:val="00397C9C"/>
    <w:rsid w:val="00397F12"/>
    <w:rsid w:val="00397F93"/>
    <w:rsid w:val="003A01BD"/>
    <w:rsid w:val="003A01DE"/>
    <w:rsid w:val="003A036E"/>
    <w:rsid w:val="003A03CD"/>
    <w:rsid w:val="003A0404"/>
    <w:rsid w:val="003A048B"/>
    <w:rsid w:val="003A04E7"/>
    <w:rsid w:val="003A05F7"/>
    <w:rsid w:val="003A069D"/>
    <w:rsid w:val="003A09ED"/>
    <w:rsid w:val="003A0C11"/>
    <w:rsid w:val="003A0C39"/>
    <w:rsid w:val="003A0E9E"/>
    <w:rsid w:val="003A0F29"/>
    <w:rsid w:val="003A0FB4"/>
    <w:rsid w:val="003A0FF0"/>
    <w:rsid w:val="003A1037"/>
    <w:rsid w:val="003A10E5"/>
    <w:rsid w:val="003A1377"/>
    <w:rsid w:val="003A140E"/>
    <w:rsid w:val="003A1460"/>
    <w:rsid w:val="003A14F4"/>
    <w:rsid w:val="003A15E1"/>
    <w:rsid w:val="003A16CF"/>
    <w:rsid w:val="003A170F"/>
    <w:rsid w:val="003A1722"/>
    <w:rsid w:val="003A176E"/>
    <w:rsid w:val="003A183F"/>
    <w:rsid w:val="003A18B4"/>
    <w:rsid w:val="003A1A1F"/>
    <w:rsid w:val="003A1BE7"/>
    <w:rsid w:val="003A1CB7"/>
    <w:rsid w:val="003A1D9D"/>
    <w:rsid w:val="003A1E39"/>
    <w:rsid w:val="003A1EBC"/>
    <w:rsid w:val="003A2057"/>
    <w:rsid w:val="003A2373"/>
    <w:rsid w:val="003A2658"/>
    <w:rsid w:val="003A28DF"/>
    <w:rsid w:val="003A2916"/>
    <w:rsid w:val="003A2B50"/>
    <w:rsid w:val="003A2B9D"/>
    <w:rsid w:val="003A2E3E"/>
    <w:rsid w:val="003A2EEE"/>
    <w:rsid w:val="003A3166"/>
    <w:rsid w:val="003A318B"/>
    <w:rsid w:val="003A3403"/>
    <w:rsid w:val="003A3410"/>
    <w:rsid w:val="003A3512"/>
    <w:rsid w:val="003A3542"/>
    <w:rsid w:val="003A3851"/>
    <w:rsid w:val="003A38FD"/>
    <w:rsid w:val="003A3951"/>
    <w:rsid w:val="003A3A33"/>
    <w:rsid w:val="003A3B38"/>
    <w:rsid w:val="003A3D27"/>
    <w:rsid w:val="003A3D6A"/>
    <w:rsid w:val="003A3E40"/>
    <w:rsid w:val="003A3ED1"/>
    <w:rsid w:val="003A4075"/>
    <w:rsid w:val="003A427C"/>
    <w:rsid w:val="003A4403"/>
    <w:rsid w:val="003A45B1"/>
    <w:rsid w:val="003A4724"/>
    <w:rsid w:val="003A5473"/>
    <w:rsid w:val="003A552C"/>
    <w:rsid w:val="003A561C"/>
    <w:rsid w:val="003A579B"/>
    <w:rsid w:val="003A5864"/>
    <w:rsid w:val="003A58F3"/>
    <w:rsid w:val="003A594C"/>
    <w:rsid w:val="003A5953"/>
    <w:rsid w:val="003A5B49"/>
    <w:rsid w:val="003A5D34"/>
    <w:rsid w:val="003A5E44"/>
    <w:rsid w:val="003A5EAC"/>
    <w:rsid w:val="003A5EDB"/>
    <w:rsid w:val="003A6114"/>
    <w:rsid w:val="003A662E"/>
    <w:rsid w:val="003A6636"/>
    <w:rsid w:val="003A677D"/>
    <w:rsid w:val="003A694A"/>
    <w:rsid w:val="003A6A9C"/>
    <w:rsid w:val="003A6D4F"/>
    <w:rsid w:val="003A6FDA"/>
    <w:rsid w:val="003A7101"/>
    <w:rsid w:val="003A7170"/>
    <w:rsid w:val="003A721B"/>
    <w:rsid w:val="003A77F9"/>
    <w:rsid w:val="003A7842"/>
    <w:rsid w:val="003A78CD"/>
    <w:rsid w:val="003A792A"/>
    <w:rsid w:val="003A7CF9"/>
    <w:rsid w:val="003A7FAA"/>
    <w:rsid w:val="003B00B1"/>
    <w:rsid w:val="003B00E1"/>
    <w:rsid w:val="003B01B8"/>
    <w:rsid w:val="003B030B"/>
    <w:rsid w:val="003B0333"/>
    <w:rsid w:val="003B0621"/>
    <w:rsid w:val="003B063B"/>
    <w:rsid w:val="003B0648"/>
    <w:rsid w:val="003B0716"/>
    <w:rsid w:val="003B07C3"/>
    <w:rsid w:val="003B0C9E"/>
    <w:rsid w:val="003B0CB5"/>
    <w:rsid w:val="003B0DB4"/>
    <w:rsid w:val="003B0ECC"/>
    <w:rsid w:val="003B0EEE"/>
    <w:rsid w:val="003B0FC0"/>
    <w:rsid w:val="003B12D9"/>
    <w:rsid w:val="003B15F6"/>
    <w:rsid w:val="003B1608"/>
    <w:rsid w:val="003B1645"/>
    <w:rsid w:val="003B16CE"/>
    <w:rsid w:val="003B1758"/>
    <w:rsid w:val="003B2201"/>
    <w:rsid w:val="003B2268"/>
    <w:rsid w:val="003B229C"/>
    <w:rsid w:val="003B23D5"/>
    <w:rsid w:val="003B2517"/>
    <w:rsid w:val="003B287E"/>
    <w:rsid w:val="003B2AF4"/>
    <w:rsid w:val="003B2B2C"/>
    <w:rsid w:val="003B2D00"/>
    <w:rsid w:val="003B2D02"/>
    <w:rsid w:val="003B2D7F"/>
    <w:rsid w:val="003B2EB3"/>
    <w:rsid w:val="003B30B9"/>
    <w:rsid w:val="003B31F3"/>
    <w:rsid w:val="003B324B"/>
    <w:rsid w:val="003B3287"/>
    <w:rsid w:val="003B3368"/>
    <w:rsid w:val="003B3394"/>
    <w:rsid w:val="003B37B8"/>
    <w:rsid w:val="003B382D"/>
    <w:rsid w:val="003B3870"/>
    <w:rsid w:val="003B3950"/>
    <w:rsid w:val="003B3A6C"/>
    <w:rsid w:val="003B3A77"/>
    <w:rsid w:val="003B3B5F"/>
    <w:rsid w:val="003B3DD6"/>
    <w:rsid w:val="003B42B5"/>
    <w:rsid w:val="003B456B"/>
    <w:rsid w:val="003B4724"/>
    <w:rsid w:val="003B47F4"/>
    <w:rsid w:val="003B47FD"/>
    <w:rsid w:val="003B48CE"/>
    <w:rsid w:val="003B49C3"/>
    <w:rsid w:val="003B49CF"/>
    <w:rsid w:val="003B49F5"/>
    <w:rsid w:val="003B4AF5"/>
    <w:rsid w:val="003B4B30"/>
    <w:rsid w:val="003B4CDF"/>
    <w:rsid w:val="003B4CEA"/>
    <w:rsid w:val="003B4D4C"/>
    <w:rsid w:val="003B5249"/>
    <w:rsid w:val="003B5349"/>
    <w:rsid w:val="003B54BB"/>
    <w:rsid w:val="003B5518"/>
    <w:rsid w:val="003B5529"/>
    <w:rsid w:val="003B5717"/>
    <w:rsid w:val="003B576E"/>
    <w:rsid w:val="003B578E"/>
    <w:rsid w:val="003B581D"/>
    <w:rsid w:val="003B59EB"/>
    <w:rsid w:val="003B5AFF"/>
    <w:rsid w:val="003B5E7C"/>
    <w:rsid w:val="003B6148"/>
    <w:rsid w:val="003B6165"/>
    <w:rsid w:val="003B6460"/>
    <w:rsid w:val="003B66C1"/>
    <w:rsid w:val="003B6756"/>
    <w:rsid w:val="003B676C"/>
    <w:rsid w:val="003B6BE4"/>
    <w:rsid w:val="003B6D2A"/>
    <w:rsid w:val="003B6DA9"/>
    <w:rsid w:val="003B70D3"/>
    <w:rsid w:val="003B7128"/>
    <w:rsid w:val="003B7181"/>
    <w:rsid w:val="003B71C7"/>
    <w:rsid w:val="003B7279"/>
    <w:rsid w:val="003B7334"/>
    <w:rsid w:val="003B739E"/>
    <w:rsid w:val="003B75E7"/>
    <w:rsid w:val="003B76C5"/>
    <w:rsid w:val="003B7848"/>
    <w:rsid w:val="003B78EA"/>
    <w:rsid w:val="003B7A80"/>
    <w:rsid w:val="003B7BE3"/>
    <w:rsid w:val="003B7C6B"/>
    <w:rsid w:val="003B7C7E"/>
    <w:rsid w:val="003B7D45"/>
    <w:rsid w:val="003B7E7B"/>
    <w:rsid w:val="003C00DC"/>
    <w:rsid w:val="003C0252"/>
    <w:rsid w:val="003C039A"/>
    <w:rsid w:val="003C03F1"/>
    <w:rsid w:val="003C04BC"/>
    <w:rsid w:val="003C051E"/>
    <w:rsid w:val="003C0640"/>
    <w:rsid w:val="003C0969"/>
    <w:rsid w:val="003C0A8D"/>
    <w:rsid w:val="003C0C6F"/>
    <w:rsid w:val="003C0CD0"/>
    <w:rsid w:val="003C0DDF"/>
    <w:rsid w:val="003C0E58"/>
    <w:rsid w:val="003C0F18"/>
    <w:rsid w:val="003C1052"/>
    <w:rsid w:val="003C12DB"/>
    <w:rsid w:val="003C1438"/>
    <w:rsid w:val="003C168D"/>
    <w:rsid w:val="003C1939"/>
    <w:rsid w:val="003C1973"/>
    <w:rsid w:val="003C1A2D"/>
    <w:rsid w:val="003C1BA6"/>
    <w:rsid w:val="003C1D65"/>
    <w:rsid w:val="003C1D70"/>
    <w:rsid w:val="003C1F59"/>
    <w:rsid w:val="003C2539"/>
    <w:rsid w:val="003C26DE"/>
    <w:rsid w:val="003C28AD"/>
    <w:rsid w:val="003C2B09"/>
    <w:rsid w:val="003C2CA3"/>
    <w:rsid w:val="003C2EB6"/>
    <w:rsid w:val="003C3032"/>
    <w:rsid w:val="003C311A"/>
    <w:rsid w:val="003C3186"/>
    <w:rsid w:val="003C320B"/>
    <w:rsid w:val="003C33D1"/>
    <w:rsid w:val="003C36B2"/>
    <w:rsid w:val="003C371B"/>
    <w:rsid w:val="003C377A"/>
    <w:rsid w:val="003C3A1B"/>
    <w:rsid w:val="003C3B92"/>
    <w:rsid w:val="003C3DFC"/>
    <w:rsid w:val="003C3EA0"/>
    <w:rsid w:val="003C3F0F"/>
    <w:rsid w:val="003C4125"/>
    <w:rsid w:val="003C4242"/>
    <w:rsid w:val="003C4427"/>
    <w:rsid w:val="003C457F"/>
    <w:rsid w:val="003C47B8"/>
    <w:rsid w:val="003C4A67"/>
    <w:rsid w:val="003C4AFA"/>
    <w:rsid w:val="003C4B50"/>
    <w:rsid w:val="003C4E25"/>
    <w:rsid w:val="003C4F9A"/>
    <w:rsid w:val="003C5145"/>
    <w:rsid w:val="003C5416"/>
    <w:rsid w:val="003C563C"/>
    <w:rsid w:val="003C59FD"/>
    <w:rsid w:val="003C5B1D"/>
    <w:rsid w:val="003C5D97"/>
    <w:rsid w:val="003C5EC8"/>
    <w:rsid w:val="003C5F7E"/>
    <w:rsid w:val="003C6191"/>
    <w:rsid w:val="003C6315"/>
    <w:rsid w:val="003C6381"/>
    <w:rsid w:val="003C654C"/>
    <w:rsid w:val="003C688F"/>
    <w:rsid w:val="003C68E2"/>
    <w:rsid w:val="003C6A15"/>
    <w:rsid w:val="003C6B92"/>
    <w:rsid w:val="003C6CC8"/>
    <w:rsid w:val="003C6DA7"/>
    <w:rsid w:val="003C6E23"/>
    <w:rsid w:val="003C6F1C"/>
    <w:rsid w:val="003C6F95"/>
    <w:rsid w:val="003C7185"/>
    <w:rsid w:val="003C71D5"/>
    <w:rsid w:val="003C73DC"/>
    <w:rsid w:val="003C7520"/>
    <w:rsid w:val="003C7576"/>
    <w:rsid w:val="003C75CF"/>
    <w:rsid w:val="003C7673"/>
    <w:rsid w:val="003C77FD"/>
    <w:rsid w:val="003C7883"/>
    <w:rsid w:val="003C7AF7"/>
    <w:rsid w:val="003C7AFB"/>
    <w:rsid w:val="003C7B21"/>
    <w:rsid w:val="003C7B33"/>
    <w:rsid w:val="003C7D38"/>
    <w:rsid w:val="003D027B"/>
    <w:rsid w:val="003D05A8"/>
    <w:rsid w:val="003D05C9"/>
    <w:rsid w:val="003D0624"/>
    <w:rsid w:val="003D06BC"/>
    <w:rsid w:val="003D06CC"/>
    <w:rsid w:val="003D0A99"/>
    <w:rsid w:val="003D0DB8"/>
    <w:rsid w:val="003D0FAA"/>
    <w:rsid w:val="003D10A9"/>
    <w:rsid w:val="003D11B7"/>
    <w:rsid w:val="003D11E0"/>
    <w:rsid w:val="003D144C"/>
    <w:rsid w:val="003D170D"/>
    <w:rsid w:val="003D1796"/>
    <w:rsid w:val="003D18BB"/>
    <w:rsid w:val="003D1946"/>
    <w:rsid w:val="003D197C"/>
    <w:rsid w:val="003D1AFC"/>
    <w:rsid w:val="003D1CF1"/>
    <w:rsid w:val="003D1E37"/>
    <w:rsid w:val="003D22BB"/>
    <w:rsid w:val="003D254C"/>
    <w:rsid w:val="003D25F8"/>
    <w:rsid w:val="003D274C"/>
    <w:rsid w:val="003D277A"/>
    <w:rsid w:val="003D27FC"/>
    <w:rsid w:val="003D2934"/>
    <w:rsid w:val="003D2B15"/>
    <w:rsid w:val="003D2D84"/>
    <w:rsid w:val="003D2D8B"/>
    <w:rsid w:val="003D3323"/>
    <w:rsid w:val="003D35D3"/>
    <w:rsid w:val="003D368A"/>
    <w:rsid w:val="003D372E"/>
    <w:rsid w:val="003D3838"/>
    <w:rsid w:val="003D38CD"/>
    <w:rsid w:val="003D3973"/>
    <w:rsid w:val="003D3B36"/>
    <w:rsid w:val="003D3B87"/>
    <w:rsid w:val="003D3CEC"/>
    <w:rsid w:val="003D3E5E"/>
    <w:rsid w:val="003D3EBB"/>
    <w:rsid w:val="003D3EF1"/>
    <w:rsid w:val="003D3F66"/>
    <w:rsid w:val="003D405E"/>
    <w:rsid w:val="003D41E1"/>
    <w:rsid w:val="003D4201"/>
    <w:rsid w:val="003D4333"/>
    <w:rsid w:val="003D442A"/>
    <w:rsid w:val="003D44BD"/>
    <w:rsid w:val="003D4500"/>
    <w:rsid w:val="003D45D7"/>
    <w:rsid w:val="003D460A"/>
    <w:rsid w:val="003D479D"/>
    <w:rsid w:val="003D4986"/>
    <w:rsid w:val="003D4A87"/>
    <w:rsid w:val="003D4E9F"/>
    <w:rsid w:val="003D508D"/>
    <w:rsid w:val="003D5091"/>
    <w:rsid w:val="003D50F8"/>
    <w:rsid w:val="003D59BC"/>
    <w:rsid w:val="003D5CAA"/>
    <w:rsid w:val="003D5FC0"/>
    <w:rsid w:val="003D6262"/>
    <w:rsid w:val="003D63F1"/>
    <w:rsid w:val="003D6AA2"/>
    <w:rsid w:val="003D6EE7"/>
    <w:rsid w:val="003D7135"/>
    <w:rsid w:val="003D7273"/>
    <w:rsid w:val="003D728B"/>
    <w:rsid w:val="003D7321"/>
    <w:rsid w:val="003D78F0"/>
    <w:rsid w:val="003D795A"/>
    <w:rsid w:val="003D7CD2"/>
    <w:rsid w:val="003D7EE6"/>
    <w:rsid w:val="003E00D8"/>
    <w:rsid w:val="003E0311"/>
    <w:rsid w:val="003E0335"/>
    <w:rsid w:val="003E0670"/>
    <w:rsid w:val="003E0761"/>
    <w:rsid w:val="003E085D"/>
    <w:rsid w:val="003E0889"/>
    <w:rsid w:val="003E0915"/>
    <w:rsid w:val="003E0D33"/>
    <w:rsid w:val="003E0D7B"/>
    <w:rsid w:val="003E0E2B"/>
    <w:rsid w:val="003E0FAC"/>
    <w:rsid w:val="003E121E"/>
    <w:rsid w:val="003E1221"/>
    <w:rsid w:val="003E1419"/>
    <w:rsid w:val="003E15F7"/>
    <w:rsid w:val="003E188B"/>
    <w:rsid w:val="003E18A2"/>
    <w:rsid w:val="003E1968"/>
    <w:rsid w:val="003E1A40"/>
    <w:rsid w:val="003E1AA7"/>
    <w:rsid w:val="003E1C6E"/>
    <w:rsid w:val="003E1C7A"/>
    <w:rsid w:val="003E1D05"/>
    <w:rsid w:val="003E1EFF"/>
    <w:rsid w:val="003E201B"/>
    <w:rsid w:val="003E2048"/>
    <w:rsid w:val="003E20F2"/>
    <w:rsid w:val="003E210B"/>
    <w:rsid w:val="003E213F"/>
    <w:rsid w:val="003E2257"/>
    <w:rsid w:val="003E2323"/>
    <w:rsid w:val="003E254F"/>
    <w:rsid w:val="003E27B7"/>
    <w:rsid w:val="003E27DF"/>
    <w:rsid w:val="003E287D"/>
    <w:rsid w:val="003E2B55"/>
    <w:rsid w:val="003E2C9A"/>
    <w:rsid w:val="003E2CA5"/>
    <w:rsid w:val="003E2D28"/>
    <w:rsid w:val="003E2E9F"/>
    <w:rsid w:val="003E365F"/>
    <w:rsid w:val="003E371A"/>
    <w:rsid w:val="003E374F"/>
    <w:rsid w:val="003E379F"/>
    <w:rsid w:val="003E3803"/>
    <w:rsid w:val="003E394D"/>
    <w:rsid w:val="003E396F"/>
    <w:rsid w:val="003E3A12"/>
    <w:rsid w:val="003E3CEE"/>
    <w:rsid w:val="003E3CFD"/>
    <w:rsid w:val="003E3DB1"/>
    <w:rsid w:val="003E4003"/>
    <w:rsid w:val="003E4096"/>
    <w:rsid w:val="003E40D6"/>
    <w:rsid w:val="003E4196"/>
    <w:rsid w:val="003E433F"/>
    <w:rsid w:val="003E447D"/>
    <w:rsid w:val="003E461F"/>
    <w:rsid w:val="003E46F3"/>
    <w:rsid w:val="003E485A"/>
    <w:rsid w:val="003E489C"/>
    <w:rsid w:val="003E4C54"/>
    <w:rsid w:val="003E4D8E"/>
    <w:rsid w:val="003E4E62"/>
    <w:rsid w:val="003E50A4"/>
    <w:rsid w:val="003E52C8"/>
    <w:rsid w:val="003E53AE"/>
    <w:rsid w:val="003E53CC"/>
    <w:rsid w:val="003E545C"/>
    <w:rsid w:val="003E551F"/>
    <w:rsid w:val="003E5539"/>
    <w:rsid w:val="003E5567"/>
    <w:rsid w:val="003E55DC"/>
    <w:rsid w:val="003E5835"/>
    <w:rsid w:val="003E59D0"/>
    <w:rsid w:val="003E59E0"/>
    <w:rsid w:val="003E5AB0"/>
    <w:rsid w:val="003E5C8D"/>
    <w:rsid w:val="003E5D74"/>
    <w:rsid w:val="003E5D8A"/>
    <w:rsid w:val="003E5EBF"/>
    <w:rsid w:val="003E616D"/>
    <w:rsid w:val="003E61B9"/>
    <w:rsid w:val="003E620D"/>
    <w:rsid w:val="003E6285"/>
    <w:rsid w:val="003E6582"/>
    <w:rsid w:val="003E6699"/>
    <w:rsid w:val="003E66F3"/>
    <w:rsid w:val="003E6798"/>
    <w:rsid w:val="003E6822"/>
    <w:rsid w:val="003E6855"/>
    <w:rsid w:val="003E6B99"/>
    <w:rsid w:val="003E6C18"/>
    <w:rsid w:val="003E6D9F"/>
    <w:rsid w:val="003E6EB9"/>
    <w:rsid w:val="003E7330"/>
    <w:rsid w:val="003E733D"/>
    <w:rsid w:val="003E754C"/>
    <w:rsid w:val="003E77C5"/>
    <w:rsid w:val="003E7C16"/>
    <w:rsid w:val="003E7CBC"/>
    <w:rsid w:val="003E7E90"/>
    <w:rsid w:val="003F010A"/>
    <w:rsid w:val="003F0271"/>
    <w:rsid w:val="003F0465"/>
    <w:rsid w:val="003F0579"/>
    <w:rsid w:val="003F0787"/>
    <w:rsid w:val="003F0A05"/>
    <w:rsid w:val="003F0CAB"/>
    <w:rsid w:val="003F0DDD"/>
    <w:rsid w:val="003F1033"/>
    <w:rsid w:val="003F1094"/>
    <w:rsid w:val="003F10CB"/>
    <w:rsid w:val="003F1339"/>
    <w:rsid w:val="003F1449"/>
    <w:rsid w:val="003F159F"/>
    <w:rsid w:val="003F16F2"/>
    <w:rsid w:val="003F17EC"/>
    <w:rsid w:val="003F190C"/>
    <w:rsid w:val="003F1ABD"/>
    <w:rsid w:val="003F1BFA"/>
    <w:rsid w:val="003F1E4B"/>
    <w:rsid w:val="003F1E90"/>
    <w:rsid w:val="003F2242"/>
    <w:rsid w:val="003F22FD"/>
    <w:rsid w:val="003F231E"/>
    <w:rsid w:val="003F23CB"/>
    <w:rsid w:val="003F254A"/>
    <w:rsid w:val="003F2638"/>
    <w:rsid w:val="003F26A4"/>
    <w:rsid w:val="003F26D4"/>
    <w:rsid w:val="003F27D1"/>
    <w:rsid w:val="003F28C1"/>
    <w:rsid w:val="003F29F7"/>
    <w:rsid w:val="003F2A25"/>
    <w:rsid w:val="003F2A46"/>
    <w:rsid w:val="003F2B68"/>
    <w:rsid w:val="003F2B87"/>
    <w:rsid w:val="003F2C1E"/>
    <w:rsid w:val="003F2C74"/>
    <w:rsid w:val="003F2E49"/>
    <w:rsid w:val="003F309A"/>
    <w:rsid w:val="003F32A9"/>
    <w:rsid w:val="003F32BC"/>
    <w:rsid w:val="003F32ED"/>
    <w:rsid w:val="003F3312"/>
    <w:rsid w:val="003F334D"/>
    <w:rsid w:val="003F3569"/>
    <w:rsid w:val="003F3698"/>
    <w:rsid w:val="003F36BB"/>
    <w:rsid w:val="003F3772"/>
    <w:rsid w:val="003F3864"/>
    <w:rsid w:val="003F38DC"/>
    <w:rsid w:val="003F3927"/>
    <w:rsid w:val="003F3952"/>
    <w:rsid w:val="003F39F0"/>
    <w:rsid w:val="003F3BE0"/>
    <w:rsid w:val="003F3EC2"/>
    <w:rsid w:val="003F3F85"/>
    <w:rsid w:val="003F3F9F"/>
    <w:rsid w:val="003F3FA8"/>
    <w:rsid w:val="003F40AF"/>
    <w:rsid w:val="003F42A2"/>
    <w:rsid w:val="003F43A8"/>
    <w:rsid w:val="003F43DE"/>
    <w:rsid w:val="003F43EB"/>
    <w:rsid w:val="003F440C"/>
    <w:rsid w:val="003F44EB"/>
    <w:rsid w:val="003F4550"/>
    <w:rsid w:val="003F4587"/>
    <w:rsid w:val="003F45B3"/>
    <w:rsid w:val="003F45BC"/>
    <w:rsid w:val="003F4853"/>
    <w:rsid w:val="003F4A2F"/>
    <w:rsid w:val="003F4A35"/>
    <w:rsid w:val="003F4B14"/>
    <w:rsid w:val="003F4C7B"/>
    <w:rsid w:val="003F4CA2"/>
    <w:rsid w:val="003F4DBD"/>
    <w:rsid w:val="003F4FA1"/>
    <w:rsid w:val="003F504B"/>
    <w:rsid w:val="003F507F"/>
    <w:rsid w:val="003F50D2"/>
    <w:rsid w:val="003F5377"/>
    <w:rsid w:val="003F53E1"/>
    <w:rsid w:val="003F5430"/>
    <w:rsid w:val="003F551E"/>
    <w:rsid w:val="003F5685"/>
    <w:rsid w:val="003F5718"/>
    <w:rsid w:val="003F5B16"/>
    <w:rsid w:val="003F5BD3"/>
    <w:rsid w:val="003F5BF7"/>
    <w:rsid w:val="003F5C62"/>
    <w:rsid w:val="003F5D06"/>
    <w:rsid w:val="003F6321"/>
    <w:rsid w:val="003F645B"/>
    <w:rsid w:val="003F646F"/>
    <w:rsid w:val="003F6787"/>
    <w:rsid w:val="003F67E1"/>
    <w:rsid w:val="003F681A"/>
    <w:rsid w:val="003F69C9"/>
    <w:rsid w:val="003F6B65"/>
    <w:rsid w:val="003F6C3A"/>
    <w:rsid w:val="003F6C56"/>
    <w:rsid w:val="003F6CA2"/>
    <w:rsid w:val="003F6D09"/>
    <w:rsid w:val="003F6E90"/>
    <w:rsid w:val="003F704D"/>
    <w:rsid w:val="003F72F7"/>
    <w:rsid w:val="003F7575"/>
    <w:rsid w:val="003F7694"/>
    <w:rsid w:val="003F76B4"/>
    <w:rsid w:val="003F79F1"/>
    <w:rsid w:val="003F7AB8"/>
    <w:rsid w:val="003F7AFE"/>
    <w:rsid w:val="003F7BE6"/>
    <w:rsid w:val="003F7C07"/>
    <w:rsid w:val="003F7C0C"/>
    <w:rsid w:val="003F7CC7"/>
    <w:rsid w:val="003F7CE8"/>
    <w:rsid w:val="003F7D3E"/>
    <w:rsid w:val="003F7E1B"/>
    <w:rsid w:val="003F7E5F"/>
    <w:rsid w:val="00400006"/>
    <w:rsid w:val="00400049"/>
    <w:rsid w:val="00400174"/>
    <w:rsid w:val="00400310"/>
    <w:rsid w:val="004006F5"/>
    <w:rsid w:val="00400767"/>
    <w:rsid w:val="004008FB"/>
    <w:rsid w:val="0040098F"/>
    <w:rsid w:val="00400A0C"/>
    <w:rsid w:val="00400A53"/>
    <w:rsid w:val="00400B5D"/>
    <w:rsid w:val="00400F1B"/>
    <w:rsid w:val="00400F85"/>
    <w:rsid w:val="0040105D"/>
    <w:rsid w:val="00401156"/>
    <w:rsid w:val="0040126D"/>
    <w:rsid w:val="00401392"/>
    <w:rsid w:val="004013F5"/>
    <w:rsid w:val="00401565"/>
    <w:rsid w:val="004016EE"/>
    <w:rsid w:val="00401783"/>
    <w:rsid w:val="004017C4"/>
    <w:rsid w:val="00401873"/>
    <w:rsid w:val="0040192B"/>
    <w:rsid w:val="00401B63"/>
    <w:rsid w:val="00401BD3"/>
    <w:rsid w:val="00401BFC"/>
    <w:rsid w:val="00401D2B"/>
    <w:rsid w:val="00401D8E"/>
    <w:rsid w:val="00401D9E"/>
    <w:rsid w:val="00401DAA"/>
    <w:rsid w:val="00401F0F"/>
    <w:rsid w:val="00401F3C"/>
    <w:rsid w:val="004020D7"/>
    <w:rsid w:val="004022CF"/>
    <w:rsid w:val="00402305"/>
    <w:rsid w:val="004023AE"/>
    <w:rsid w:val="004026DC"/>
    <w:rsid w:val="00402789"/>
    <w:rsid w:val="00402C6C"/>
    <w:rsid w:val="00402C8F"/>
    <w:rsid w:val="00402D7B"/>
    <w:rsid w:val="00402E13"/>
    <w:rsid w:val="00402EF6"/>
    <w:rsid w:val="00402F57"/>
    <w:rsid w:val="00402FAD"/>
    <w:rsid w:val="00403090"/>
    <w:rsid w:val="0040313B"/>
    <w:rsid w:val="004031C9"/>
    <w:rsid w:val="0040336E"/>
    <w:rsid w:val="00403436"/>
    <w:rsid w:val="0040343F"/>
    <w:rsid w:val="0040344C"/>
    <w:rsid w:val="0040373C"/>
    <w:rsid w:val="00403753"/>
    <w:rsid w:val="00403822"/>
    <w:rsid w:val="0040383E"/>
    <w:rsid w:val="004038E8"/>
    <w:rsid w:val="00403926"/>
    <w:rsid w:val="00403B8A"/>
    <w:rsid w:val="00403D3B"/>
    <w:rsid w:val="00403E77"/>
    <w:rsid w:val="00403F28"/>
    <w:rsid w:val="00403F6F"/>
    <w:rsid w:val="0040429D"/>
    <w:rsid w:val="00404535"/>
    <w:rsid w:val="004049B8"/>
    <w:rsid w:val="00404A9E"/>
    <w:rsid w:val="00404EB4"/>
    <w:rsid w:val="00404ED2"/>
    <w:rsid w:val="00404EFE"/>
    <w:rsid w:val="00404FDD"/>
    <w:rsid w:val="004050DC"/>
    <w:rsid w:val="004053DE"/>
    <w:rsid w:val="004053E3"/>
    <w:rsid w:val="0040570A"/>
    <w:rsid w:val="00405829"/>
    <w:rsid w:val="00405B52"/>
    <w:rsid w:val="00405BC3"/>
    <w:rsid w:val="00405BF6"/>
    <w:rsid w:val="00405D39"/>
    <w:rsid w:val="00405D58"/>
    <w:rsid w:val="00405DE8"/>
    <w:rsid w:val="00405F05"/>
    <w:rsid w:val="00405FFC"/>
    <w:rsid w:val="004060B3"/>
    <w:rsid w:val="004060E2"/>
    <w:rsid w:val="004061E2"/>
    <w:rsid w:val="004065DD"/>
    <w:rsid w:val="004065F1"/>
    <w:rsid w:val="00406762"/>
    <w:rsid w:val="004067C1"/>
    <w:rsid w:val="00406F2E"/>
    <w:rsid w:val="00406F9A"/>
    <w:rsid w:val="0040706F"/>
    <w:rsid w:val="00407184"/>
    <w:rsid w:val="00407187"/>
    <w:rsid w:val="00407262"/>
    <w:rsid w:val="004072DC"/>
    <w:rsid w:val="00407376"/>
    <w:rsid w:val="00407477"/>
    <w:rsid w:val="004074AA"/>
    <w:rsid w:val="0040788A"/>
    <w:rsid w:val="00407901"/>
    <w:rsid w:val="00407A68"/>
    <w:rsid w:val="00407DB7"/>
    <w:rsid w:val="00407DCB"/>
    <w:rsid w:val="00407E1A"/>
    <w:rsid w:val="00407E69"/>
    <w:rsid w:val="00407FA5"/>
    <w:rsid w:val="004100DD"/>
    <w:rsid w:val="004105A6"/>
    <w:rsid w:val="004105DF"/>
    <w:rsid w:val="00410665"/>
    <w:rsid w:val="00410799"/>
    <w:rsid w:val="0041085D"/>
    <w:rsid w:val="004108E5"/>
    <w:rsid w:val="00410A03"/>
    <w:rsid w:val="00410AFE"/>
    <w:rsid w:val="00410B1B"/>
    <w:rsid w:val="00410BD8"/>
    <w:rsid w:val="00410E2C"/>
    <w:rsid w:val="00410FF1"/>
    <w:rsid w:val="004110BF"/>
    <w:rsid w:val="00411158"/>
    <w:rsid w:val="004116A5"/>
    <w:rsid w:val="00411860"/>
    <w:rsid w:val="00411B03"/>
    <w:rsid w:val="00411B32"/>
    <w:rsid w:val="00411BED"/>
    <w:rsid w:val="00411CB5"/>
    <w:rsid w:val="00411DDE"/>
    <w:rsid w:val="00411DF2"/>
    <w:rsid w:val="00411F3D"/>
    <w:rsid w:val="00411F9F"/>
    <w:rsid w:val="00411FDF"/>
    <w:rsid w:val="00412098"/>
    <w:rsid w:val="004120E0"/>
    <w:rsid w:val="00412277"/>
    <w:rsid w:val="004128A3"/>
    <w:rsid w:val="00412923"/>
    <w:rsid w:val="00412AB3"/>
    <w:rsid w:val="00412C5A"/>
    <w:rsid w:val="00412D2E"/>
    <w:rsid w:val="00412D9B"/>
    <w:rsid w:val="00412EBF"/>
    <w:rsid w:val="00413158"/>
    <w:rsid w:val="0041320F"/>
    <w:rsid w:val="00413566"/>
    <w:rsid w:val="00413851"/>
    <w:rsid w:val="004139FE"/>
    <w:rsid w:val="00413AB3"/>
    <w:rsid w:val="00413B24"/>
    <w:rsid w:val="00413B42"/>
    <w:rsid w:val="00413B62"/>
    <w:rsid w:val="00413BA8"/>
    <w:rsid w:val="00413D1B"/>
    <w:rsid w:val="00413E14"/>
    <w:rsid w:val="00413E45"/>
    <w:rsid w:val="00413F52"/>
    <w:rsid w:val="00414033"/>
    <w:rsid w:val="004141C5"/>
    <w:rsid w:val="004143F4"/>
    <w:rsid w:val="0041445F"/>
    <w:rsid w:val="0041457F"/>
    <w:rsid w:val="00414603"/>
    <w:rsid w:val="00414651"/>
    <w:rsid w:val="004146A3"/>
    <w:rsid w:val="0041476E"/>
    <w:rsid w:val="00414B0B"/>
    <w:rsid w:val="00414D74"/>
    <w:rsid w:val="00414DDD"/>
    <w:rsid w:val="00414E0E"/>
    <w:rsid w:val="00414FDC"/>
    <w:rsid w:val="004152B8"/>
    <w:rsid w:val="00415345"/>
    <w:rsid w:val="00415394"/>
    <w:rsid w:val="00415DD3"/>
    <w:rsid w:val="004161EF"/>
    <w:rsid w:val="0041647E"/>
    <w:rsid w:val="00416752"/>
    <w:rsid w:val="00416A62"/>
    <w:rsid w:val="00416CA4"/>
    <w:rsid w:val="00417043"/>
    <w:rsid w:val="004170DE"/>
    <w:rsid w:val="004170E7"/>
    <w:rsid w:val="0041725A"/>
    <w:rsid w:val="004176B0"/>
    <w:rsid w:val="00417720"/>
    <w:rsid w:val="00417AC1"/>
    <w:rsid w:val="00417BFF"/>
    <w:rsid w:val="00417C78"/>
    <w:rsid w:val="00417CDF"/>
    <w:rsid w:val="00417F61"/>
    <w:rsid w:val="004202F9"/>
    <w:rsid w:val="00420334"/>
    <w:rsid w:val="004205D9"/>
    <w:rsid w:val="004206D1"/>
    <w:rsid w:val="00420838"/>
    <w:rsid w:val="00420874"/>
    <w:rsid w:val="0042089E"/>
    <w:rsid w:val="0042092B"/>
    <w:rsid w:val="0042092F"/>
    <w:rsid w:val="00420974"/>
    <w:rsid w:val="004209B9"/>
    <w:rsid w:val="004209F6"/>
    <w:rsid w:val="00420A5C"/>
    <w:rsid w:val="00420B8F"/>
    <w:rsid w:val="00420D0A"/>
    <w:rsid w:val="00420EE3"/>
    <w:rsid w:val="00420F4F"/>
    <w:rsid w:val="00420FEE"/>
    <w:rsid w:val="0042123E"/>
    <w:rsid w:val="0042123F"/>
    <w:rsid w:val="00421304"/>
    <w:rsid w:val="004214DD"/>
    <w:rsid w:val="0042155F"/>
    <w:rsid w:val="00421812"/>
    <w:rsid w:val="004218F4"/>
    <w:rsid w:val="00421A6C"/>
    <w:rsid w:val="00421A89"/>
    <w:rsid w:val="00421AC5"/>
    <w:rsid w:val="00421B37"/>
    <w:rsid w:val="00421B68"/>
    <w:rsid w:val="00421DFE"/>
    <w:rsid w:val="00421EA6"/>
    <w:rsid w:val="00422175"/>
    <w:rsid w:val="00422241"/>
    <w:rsid w:val="004223A5"/>
    <w:rsid w:val="0042258B"/>
    <w:rsid w:val="0042259C"/>
    <w:rsid w:val="004226A7"/>
    <w:rsid w:val="00422718"/>
    <w:rsid w:val="0042271B"/>
    <w:rsid w:val="00422807"/>
    <w:rsid w:val="00422857"/>
    <w:rsid w:val="00422890"/>
    <w:rsid w:val="004228FF"/>
    <w:rsid w:val="00422BA5"/>
    <w:rsid w:val="00422EAC"/>
    <w:rsid w:val="0042302A"/>
    <w:rsid w:val="00423108"/>
    <w:rsid w:val="004231F4"/>
    <w:rsid w:val="00423242"/>
    <w:rsid w:val="0042332C"/>
    <w:rsid w:val="0042346F"/>
    <w:rsid w:val="0042347D"/>
    <w:rsid w:val="0042354A"/>
    <w:rsid w:val="0042355A"/>
    <w:rsid w:val="0042355E"/>
    <w:rsid w:val="004236A2"/>
    <w:rsid w:val="00423759"/>
    <w:rsid w:val="00423837"/>
    <w:rsid w:val="004238D3"/>
    <w:rsid w:val="004239D3"/>
    <w:rsid w:val="00423A20"/>
    <w:rsid w:val="00423A64"/>
    <w:rsid w:val="00423AD2"/>
    <w:rsid w:val="00423B70"/>
    <w:rsid w:val="00423B72"/>
    <w:rsid w:val="00423D29"/>
    <w:rsid w:val="00423EFA"/>
    <w:rsid w:val="00423FC8"/>
    <w:rsid w:val="0042401F"/>
    <w:rsid w:val="00424302"/>
    <w:rsid w:val="0042461A"/>
    <w:rsid w:val="0042469E"/>
    <w:rsid w:val="0042472F"/>
    <w:rsid w:val="0042474A"/>
    <w:rsid w:val="004247F2"/>
    <w:rsid w:val="004249D1"/>
    <w:rsid w:val="00424B08"/>
    <w:rsid w:val="00424B7A"/>
    <w:rsid w:val="00424D4F"/>
    <w:rsid w:val="00424D5B"/>
    <w:rsid w:val="0042504E"/>
    <w:rsid w:val="004250CA"/>
    <w:rsid w:val="0042565B"/>
    <w:rsid w:val="004256CA"/>
    <w:rsid w:val="0042584D"/>
    <w:rsid w:val="00425C55"/>
    <w:rsid w:val="00425C99"/>
    <w:rsid w:val="00425CCC"/>
    <w:rsid w:val="004260F7"/>
    <w:rsid w:val="00426138"/>
    <w:rsid w:val="0042617C"/>
    <w:rsid w:val="004262B8"/>
    <w:rsid w:val="004262DA"/>
    <w:rsid w:val="0042639F"/>
    <w:rsid w:val="0042652A"/>
    <w:rsid w:val="00426534"/>
    <w:rsid w:val="004266F7"/>
    <w:rsid w:val="0042678C"/>
    <w:rsid w:val="004267E1"/>
    <w:rsid w:val="00426D2F"/>
    <w:rsid w:val="00427078"/>
    <w:rsid w:val="004270F9"/>
    <w:rsid w:val="00427176"/>
    <w:rsid w:val="004272D8"/>
    <w:rsid w:val="004273B3"/>
    <w:rsid w:val="00427599"/>
    <w:rsid w:val="004278CF"/>
    <w:rsid w:val="004279CD"/>
    <w:rsid w:val="00427A42"/>
    <w:rsid w:val="00427AFA"/>
    <w:rsid w:val="00427B5B"/>
    <w:rsid w:val="00427C13"/>
    <w:rsid w:val="00427C71"/>
    <w:rsid w:val="00427EF0"/>
    <w:rsid w:val="00427FDF"/>
    <w:rsid w:val="00430112"/>
    <w:rsid w:val="00430185"/>
    <w:rsid w:val="0043039A"/>
    <w:rsid w:val="00430567"/>
    <w:rsid w:val="0043068A"/>
    <w:rsid w:val="004308F3"/>
    <w:rsid w:val="004308F9"/>
    <w:rsid w:val="00430907"/>
    <w:rsid w:val="00430A88"/>
    <w:rsid w:val="00430B03"/>
    <w:rsid w:val="00430CD8"/>
    <w:rsid w:val="00430CFF"/>
    <w:rsid w:val="00430EB7"/>
    <w:rsid w:val="00430F0D"/>
    <w:rsid w:val="0043101A"/>
    <w:rsid w:val="0043115E"/>
    <w:rsid w:val="00431380"/>
    <w:rsid w:val="004313D7"/>
    <w:rsid w:val="004315DD"/>
    <w:rsid w:val="00431E59"/>
    <w:rsid w:val="00431F1E"/>
    <w:rsid w:val="00432061"/>
    <w:rsid w:val="00432239"/>
    <w:rsid w:val="0043227F"/>
    <w:rsid w:val="00432357"/>
    <w:rsid w:val="00432471"/>
    <w:rsid w:val="0043250B"/>
    <w:rsid w:val="004325FF"/>
    <w:rsid w:val="0043268F"/>
    <w:rsid w:val="00432775"/>
    <w:rsid w:val="0043285F"/>
    <w:rsid w:val="004328E3"/>
    <w:rsid w:val="004329FA"/>
    <w:rsid w:val="00432BE0"/>
    <w:rsid w:val="00432BF6"/>
    <w:rsid w:val="00432C8C"/>
    <w:rsid w:val="00432EF5"/>
    <w:rsid w:val="004330F5"/>
    <w:rsid w:val="0043314D"/>
    <w:rsid w:val="0043317F"/>
    <w:rsid w:val="00433203"/>
    <w:rsid w:val="0043331D"/>
    <w:rsid w:val="00433372"/>
    <w:rsid w:val="00433927"/>
    <w:rsid w:val="00433A0D"/>
    <w:rsid w:val="00433B2D"/>
    <w:rsid w:val="00433BEE"/>
    <w:rsid w:val="00433C50"/>
    <w:rsid w:val="00433F6D"/>
    <w:rsid w:val="00434274"/>
    <w:rsid w:val="00434290"/>
    <w:rsid w:val="004345CC"/>
    <w:rsid w:val="0043466A"/>
    <w:rsid w:val="00434780"/>
    <w:rsid w:val="004347C0"/>
    <w:rsid w:val="0043485C"/>
    <w:rsid w:val="0043496A"/>
    <w:rsid w:val="00434A4C"/>
    <w:rsid w:val="00434AB9"/>
    <w:rsid w:val="00434B50"/>
    <w:rsid w:val="00434C12"/>
    <w:rsid w:val="00434C21"/>
    <w:rsid w:val="00434C29"/>
    <w:rsid w:val="00434C43"/>
    <w:rsid w:val="00434D6B"/>
    <w:rsid w:val="00434DB5"/>
    <w:rsid w:val="00434DD3"/>
    <w:rsid w:val="00434E6E"/>
    <w:rsid w:val="00434EC6"/>
    <w:rsid w:val="00434FC5"/>
    <w:rsid w:val="004352D6"/>
    <w:rsid w:val="00435538"/>
    <w:rsid w:val="00435542"/>
    <w:rsid w:val="00435646"/>
    <w:rsid w:val="00435703"/>
    <w:rsid w:val="004357EA"/>
    <w:rsid w:val="004360CC"/>
    <w:rsid w:val="00436B57"/>
    <w:rsid w:val="00436B6F"/>
    <w:rsid w:val="00436B78"/>
    <w:rsid w:val="00436B81"/>
    <w:rsid w:val="00436CAC"/>
    <w:rsid w:val="00436D16"/>
    <w:rsid w:val="00436E24"/>
    <w:rsid w:val="00436E5B"/>
    <w:rsid w:val="00436E6D"/>
    <w:rsid w:val="00436EC0"/>
    <w:rsid w:val="00436F46"/>
    <w:rsid w:val="0043702B"/>
    <w:rsid w:val="00437375"/>
    <w:rsid w:val="00437605"/>
    <w:rsid w:val="0043760D"/>
    <w:rsid w:val="0043794A"/>
    <w:rsid w:val="00437AC4"/>
    <w:rsid w:val="00437C64"/>
    <w:rsid w:val="00437CC6"/>
    <w:rsid w:val="00437D82"/>
    <w:rsid w:val="00437F03"/>
    <w:rsid w:val="00440009"/>
    <w:rsid w:val="00440155"/>
    <w:rsid w:val="004401C5"/>
    <w:rsid w:val="00440425"/>
    <w:rsid w:val="00440485"/>
    <w:rsid w:val="004404A6"/>
    <w:rsid w:val="00440820"/>
    <w:rsid w:val="004409A8"/>
    <w:rsid w:val="00440D0A"/>
    <w:rsid w:val="004415C7"/>
    <w:rsid w:val="00441711"/>
    <w:rsid w:val="0044173C"/>
    <w:rsid w:val="004418A9"/>
    <w:rsid w:val="0044190A"/>
    <w:rsid w:val="00441955"/>
    <w:rsid w:val="00441AD2"/>
    <w:rsid w:val="00441AF4"/>
    <w:rsid w:val="00441B16"/>
    <w:rsid w:val="00441B91"/>
    <w:rsid w:val="00441D4A"/>
    <w:rsid w:val="00441E0F"/>
    <w:rsid w:val="00441F75"/>
    <w:rsid w:val="00442009"/>
    <w:rsid w:val="0044243E"/>
    <w:rsid w:val="004425A6"/>
    <w:rsid w:val="00442943"/>
    <w:rsid w:val="004429F4"/>
    <w:rsid w:val="00442E29"/>
    <w:rsid w:val="00442FD0"/>
    <w:rsid w:val="00442FD1"/>
    <w:rsid w:val="004431BC"/>
    <w:rsid w:val="0044321A"/>
    <w:rsid w:val="00443305"/>
    <w:rsid w:val="004434D0"/>
    <w:rsid w:val="00443612"/>
    <w:rsid w:val="00443739"/>
    <w:rsid w:val="004437E3"/>
    <w:rsid w:val="00443CFC"/>
    <w:rsid w:val="00443F10"/>
    <w:rsid w:val="00443F7C"/>
    <w:rsid w:val="004441C5"/>
    <w:rsid w:val="0044424D"/>
    <w:rsid w:val="004443D3"/>
    <w:rsid w:val="0044443F"/>
    <w:rsid w:val="00444852"/>
    <w:rsid w:val="00444BE3"/>
    <w:rsid w:val="00444C71"/>
    <w:rsid w:val="00444DB9"/>
    <w:rsid w:val="00444DF7"/>
    <w:rsid w:val="00444EFF"/>
    <w:rsid w:val="0044502D"/>
    <w:rsid w:val="004450AB"/>
    <w:rsid w:val="004451F3"/>
    <w:rsid w:val="00445220"/>
    <w:rsid w:val="004453B9"/>
    <w:rsid w:val="004454D9"/>
    <w:rsid w:val="0044584C"/>
    <w:rsid w:val="004458B4"/>
    <w:rsid w:val="004458D4"/>
    <w:rsid w:val="00445AD0"/>
    <w:rsid w:val="00445B1A"/>
    <w:rsid w:val="00445C81"/>
    <w:rsid w:val="00445CB1"/>
    <w:rsid w:val="00445DC0"/>
    <w:rsid w:val="00445DD2"/>
    <w:rsid w:val="00445F47"/>
    <w:rsid w:val="00445F9D"/>
    <w:rsid w:val="004462B0"/>
    <w:rsid w:val="004463C1"/>
    <w:rsid w:val="00446402"/>
    <w:rsid w:val="0044642A"/>
    <w:rsid w:val="0044649C"/>
    <w:rsid w:val="0044660A"/>
    <w:rsid w:val="00446698"/>
    <w:rsid w:val="00446828"/>
    <w:rsid w:val="0044684D"/>
    <w:rsid w:val="004469D7"/>
    <w:rsid w:val="00446ABE"/>
    <w:rsid w:val="00446B7C"/>
    <w:rsid w:val="00446D81"/>
    <w:rsid w:val="00446E63"/>
    <w:rsid w:val="00446E86"/>
    <w:rsid w:val="00446FC2"/>
    <w:rsid w:val="00447071"/>
    <w:rsid w:val="00447124"/>
    <w:rsid w:val="004471A4"/>
    <w:rsid w:val="004471F8"/>
    <w:rsid w:val="004473AA"/>
    <w:rsid w:val="0044742E"/>
    <w:rsid w:val="004477C2"/>
    <w:rsid w:val="00447822"/>
    <w:rsid w:val="00447837"/>
    <w:rsid w:val="00447FBA"/>
    <w:rsid w:val="00450011"/>
    <w:rsid w:val="0045003C"/>
    <w:rsid w:val="004502CB"/>
    <w:rsid w:val="0045037F"/>
    <w:rsid w:val="00450413"/>
    <w:rsid w:val="004507C0"/>
    <w:rsid w:val="004508D6"/>
    <w:rsid w:val="00450BE5"/>
    <w:rsid w:val="00450C7B"/>
    <w:rsid w:val="00450CE6"/>
    <w:rsid w:val="0045126C"/>
    <w:rsid w:val="004513A6"/>
    <w:rsid w:val="004513C9"/>
    <w:rsid w:val="004513F6"/>
    <w:rsid w:val="004514BE"/>
    <w:rsid w:val="00451554"/>
    <w:rsid w:val="00451566"/>
    <w:rsid w:val="00451725"/>
    <w:rsid w:val="0045176E"/>
    <w:rsid w:val="00451880"/>
    <w:rsid w:val="00451945"/>
    <w:rsid w:val="00451994"/>
    <w:rsid w:val="004519D1"/>
    <w:rsid w:val="00451F1F"/>
    <w:rsid w:val="00451FC6"/>
    <w:rsid w:val="004522D4"/>
    <w:rsid w:val="0045247C"/>
    <w:rsid w:val="004524B1"/>
    <w:rsid w:val="00452963"/>
    <w:rsid w:val="00452A05"/>
    <w:rsid w:val="00452A5F"/>
    <w:rsid w:val="00452DF9"/>
    <w:rsid w:val="0045359A"/>
    <w:rsid w:val="00453714"/>
    <w:rsid w:val="004537AD"/>
    <w:rsid w:val="004537BE"/>
    <w:rsid w:val="00453956"/>
    <w:rsid w:val="00453A91"/>
    <w:rsid w:val="00453C0F"/>
    <w:rsid w:val="00453CD2"/>
    <w:rsid w:val="00453CDB"/>
    <w:rsid w:val="00453CFE"/>
    <w:rsid w:val="00453E64"/>
    <w:rsid w:val="00454142"/>
    <w:rsid w:val="0045425A"/>
    <w:rsid w:val="00454477"/>
    <w:rsid w:val="00454681"/>
    <w:rsid w:val="004546EF"/>
    <w:rsid w:val="0045486F"/>
    <w:rsid w:val="00454A99"/>
    <w:rsid w:val="00454B42"/>
    <w:rsid w:val="00454BEC"/>
    <w:rsid w:val="00454EC4"/>
    <w:rsid w:val="00454F27"/>
    <w:rsid w:val="00455292"/>
    <w:rsid w:val="004552F8"/>
    <w:rsid w:val="0045542C"/>
    <w:rsid w:val="004555D5"/>
    <w:rsid w:val="004558AB"/>
    <w:rsid w:val="00455961"/>
    <w:rsid w:val="00455A42"/>
    <w:rsid w:val="00455A95"/>
    <w:rsid w:val="00455BEC"/>
    <w:rsid w:val="00455CDB"/>
    <w:rsid w:val="00455CF1"/>
    <w:rsid w:val="00456050"/>
    <w:rsid w:val="0045611F"/>
    <w:rsid w:val="00456169"/>
    <w:rsid w:val="004562A9"/>
    <w:rsid w:val="004564A7"/>
    <w:rsid w:val="004565FD"/>
    <w:rsid w:val="00456624"/>
    <w:rsid w:val="00456641"/>
    <w:rsid w:val="004566E3"/>
    <w:rsid w:val="00456714"/>
    <w:rsid w:val="00456989"/>
    <w:rsid w:val="004569AD"/>
    <w:rsid w:val="00456B20"/>
    <w:rsid w:val="00456CAC"/>
    <w:rsid w:val="00456FA1"/>
    <w:rsid w:val="00456FC3"/>
    <w:rsid w:val="0045706B"/>
    <w:rsid w:val="00457544"/>
    <w:rsid w:val="004575F6"/>
    <w:rsid w:val="00457672"/>
    <w:rsid w:val="00457822"/>
    <w:rsid w:val="0045785B"/>
    <w:rsid w:val="00457DCB"/>
    <w:rsid w:val="00457EEF"/>
    <w:rsid w:val="00457F84"/>
    <w:rsid w:val="00460343"/>
    <w:rsid w:val="004603A9"/>
    <w:rsid w:val="004604F1"/>
    <w:rsid w:val="0046056E"/>
    <w:rsid w:val="004607BF"/>
    <w:rsid w:val="00460851"/>
    <w:rsid w:val="0046086B"/>
    <w:rsid w:val="004608E6"/>
    <w:rsid w:val="00460B67"/>
    <w:rsid w:val="00460C73"/>
    <w:rsid w:val="00460D02"/>
    <w:rsid w:val="004610C3"/>
    <w:rsid w:val="004611F2"/>
    <w:rsid w:val="0046147D"/>
    <w:rsid w:val="00461489"/>
    <w:rsid w:val="004615AE"/>
    <w:rsid w:val="004615C6"/>
    <w:rsid w:val="004615FE"/>
    <w:rsid w:val="00461671"/>
    <w:rsid w:val="004616AA"/>
    <w:rsid w:val="00461744"/>
    <w:rsid w:val="004619F7"/>
    <w:rsid w:val="00461E37"/>
    <w:rsid w:val="004621C0"/>
    <w:rsid w:val="004621D5"/>
    <w:rsid w:val="0046235A"/>
    <w:rsid w:val="0046256B"/>
    <w:rsid w:val="0046272D"/>
    <w:rsid w:val="00462834"/>
    <w:rsid w:val="00462989"/>
    <w:rsid w:val="00462B3B"/>
    <w:rsid w:val="00462E45"/>
    <w:rsid w:val="00462E4F"/>
    <w:rsid w:val="00462F0C"/>
    <w:rsid w:val="004630A1"/>
    <w:rsid w:val="00463306"/>
    <w:rsid w:val="004633CF"/>
    <w:rsid w:val="00463751"/>
    <w:rsid w:val="0046377C"/>
    <w:rsid w:val="00463910"/>
    <w:rsid w:val="00463B9C"/>
    <w:rsid w:val="00463BA8"/>
    <w:rsid w:val="00463C6E"/>
    <w:rsid w:val="00463D06"/>
    <w:rsid w:val="00463D7F"/>
    <w:rsid w:val="00463E25"/>
    <w:rsid w:val="00463EE6"/>
    <w:rsid w:val="00463EF5"/>
    <w:rsid w:val="00463FB5"/>
    <w:rsid w:val="0046420E"/>
    <w:rsid w:val="0046420F"/>
    <w:rsid w:val="004642A1"/>
    <w:rsid w:val="004643CC"/>
    <w:rsid w:val="004644EF"/>
    <w:rsid w:val="004645A5"/>
    <w:rsid w:val="004645CA"/>
    <w:rsid w:val="004647C2"/>
    <w:rsid w:val="00464C7C"/>
    <w:rsid w:val="00464DBE"/>
    <w:rsid w:val="00465054"/>
    <w:rsid w:val="0046514D"/>
    <w:rsid w:val="00465221"/>
    <w:rsid w:val="00465367"/>
    <w:rsid w:val="00465718"/>
    <w:rsid w:val="004657C3"/>
    <w:rsid w:val="00465845"/>
    <w:rsid w:val="00465B53"/>
    <w:rsid w:val="00466042"/>
    <w:rsid w:val="00466364"/>
    <w:rsid w:val="00466580"/>
    <w:rsid w:val="00466958"/>
    <w:rsid w:val="00466A0F"/>
    <w:rsid w:val="00466C5E"/>
    <w:rsid w:val="00466D13"/>
    <w:rsid w:val="00466D33"/>
    <w:rsid w:val="00466D8E"/>
    <w:rsid w:val="00466E42"/>
    <w:rsid w:val="00466F62"/>
    <w:rsid w:val="00466FAD"/>
    <w:rsid w:val="004670BA"/>
    <w:rsid w:val="004670D4"/>
    <w:rsid w:val="004671A4"/>
    <w:rsid w:val="00467319"/>
    <w:rsid w:val="004674BC"/>
    <w:rsid w:val="004674F4"/>
    <w:rsid w:val="0046757C"/>
    <w:rsid w:val="0046766B"/>
    <w:rsid w:val="00467694"/>
    <w:rsid w:val="0046777D"/>
    <w:rsid w:val="0046787F"/>
    <w:rsid w:val="00467920"/>
    <w:rsid w:val="00467B22"/>
    <w:rsid w:val="00467E34"/>
    <w:rsid w:val="00467E6E"/>
    <w:rsid w:val="00467EC6"/>
    <w:rsid w:val="00467EFF"/>
    <w:rsid w:val="00467F39"/>
    <w:rsid w:val="00470348"/>
    <w:rsid w:val="00470403"/>
    <w:rsid w:val="00470477"/>
    <w:rsid w:val="004705AB"/>
    <w:rsid w:val="00470958"/>
    <w:rsid w:val="00470B9F"/>
    <w:rsid w:val="00470C82"/>
    <w:rsid w:val="00470DAB"/>
    <w:rsid w:val="00470FF9"/>
    <w:rsid w:val="00471018"/>
    <w:rsid w:val="004710B8"/>
    <w:rsid w:val="00471247"/>
    <w:rsid w:val="0047135B"/>
    <w:rsid w:val="00471363"/>
    <w:rsid w:val="0047138A"/>
    <w:rsid w:val="0047139A"/>
    <w:rsid w:val="004714D9"/>
    <w:rsid w:val="00471537"/>
    <w:rsid w:val="004719A9"/>
    <w:rsid w:val="00471A21"/>
    <w:rsid w:val="00471BA3"/>
    <w:rsid w:val="00471BD9"/>
    <w:rsid w:val="00471CC0"/>
    <w:rsid w:val="00471FEA"/>
    <w:rsid w:val="00472058"/>
    <w:rsid w:val="00472119"/>
    <w:rsid w:val="0047218B"/>
    <w:rsid w:val="004721D7"/>
    <w:rsid w:val="00472361"/>
    <w:rsid w:val="00472441"/>
    <w:rsid w:val="004724F2"/>
    <w:rsid w:val="00472577"/>
    <w:rsid w:val="004725FD"/>
    <w:rsid w:val="00472730"/>
    <w:rsid w:val="00472879"/>
    <w:rsid w:val="00472889"/>
    <w:rsid w:val="004728C2"/>
    <w:rsid w:val="00472B0C"/>
    <w:rsid w:val="00472B9C"/>
    <w:rsid w:val="00472C94"/>
    <w:rsid w:val="00473113"/>
    <w:rsid w:val="00473271"/>
    <w:rsid w:val="004732B1"/>
    <w:rsid w:val="004733D9"/>
    <w:rsid w:val="0047343D"/>
    <w:rsid w:val="004734E2"/>
    <w:rsid w:val="004734EA"/>
    <w:rsid w:val="0047354E"/>
    <w:rsid w:val="00473669"/>
    <w:rsid w:val="00473742"/>
    <w:rsid w:val="0047382B"/>
    <w:rsid w:val="004739A0"/>
    <w:rsid w:val="004739E8"/>
    <w:rsid w:val="00473A84"/>
    <w:rsid w:val="00473B33"/>
    <w:rsid w:val="00473C5C"/>
    <w:rsid w:val="00473DDE"/>
    <w:rsid w:val="00473FFD"/>
    <w:rsid w:val="00474011"/>
    <w:rsid w:val="0047404E"/>
    <w:rsid w:val="004740DA"/>
    <w:rsid w:val="00474291"/>
    <w:rsid w:val="00474438"/>
    <w:rsid w:val="00474590"/>
    <w:rsid w:val="004745AA"/>
    <w:rsid w:val="0047460F"/>
    <w:rsid w:val="00474826"/>
    <w:rsid w:val="00474829"/>
    <w:rsid w:val="00474A66"/>
    <w:rsid w:val="00474B4B"/>
    <w:rsid w:val="00474B50"/>
    <w:rsid w:val="00474E04"/>
    <w:rsid w:val="00474F73"/>
    <w:rsid w:val="00474FE1"/>
    <w:rsid w:val="0047505A"/>
    <w:rsid w:val="004750A8"/>
    <w:rsid w:val="0047519E"/>
    <w:rsid w:val="004751E1"/>
    <w:rsid w:val="004751E2"/>
    <w:rsid w:val="004753AC"/>
    <w:rsid w:val="0047555C"/>
    <w:rsid w:val="004755ED"/>
    <w:rsid w:val="004755F8"/>
    <w:rsid w:val="00475675"/>
    <w:rsid w:val="00475755"/>
    <w:rsid w:val="00475772"/>
    <w:rsid w:val="00475992"/>
    <w:rsid w:val="00475B6B"/>
    <w:rsid w:val="00475BD4"/>
    <w:rsid w:val="00475C34"/>
    <w:rsid w:val="00475D42"/>
    <w:rsid w:val="00475F1F"/>
    <w:rsid w:val="00475F9D"/>
    <w:rsid w:val="00476070"/>
    <w:rsid w:val="00476197"/>
    <w:rsid w:val="004764FA"/>
    <w:rsid w:val="00476503"/>
    <w:rsid w:val="0047664F"/>
    <w:rsid w:val="00476B97"/>
    <w:rsid w:val="00476FA2"/>
    <w:rsid w:val="004770CD"/>
    <w:rsid w:val="00477A18"/>
    <w:rsid w:val="00477C5B"/>
    <w:rsid w:val="00477CB3"/>
    <w:rsid w:val="00477E8A"/>
    <w:rsid w:val="00477FC3"/>
    <w:rsid w:val="0048012B"/>
    <w:rsid w:val="00480280"/>
    <w:rsid w:val="004802FE"/>
    <w:rsid w:val="00480560"/>
    <w:rsid w:val="004805E2"/>
    <w:rsid w:val="004806FE"/>
    <w:rsid w:val="00480BAD"/>
    <w:rsid w:val="00480E1D"/>
    <w:rsid w:val="004810A9"/>
    <w:rsid w:val="00481216"/>
    <w:rsid w:val="00481406"/>
    <w:rsid w:val="0048141A"/>
    <w:rsid w:val="00481449"/>
    <w:rsid w:val="00481458"/>
    <w:rsid w:val="004817B9"/>
    <w:rsid w:val="004817F7"/>
    <w:rsid w:val="0048184D"/>
    <w:rsid w:val="004818B0"/>
    <w:rsid w:val="004819F4"/>
    <w:rsid w:val="00481A64"/>
    <w:rsid w:val="00481BA6"/>
    <w:rsid w:val="00481BE1"/>
    <w:rsid w:val="00481C17"/>
    <w:rsid w:val="00481D9A"/>
    <w:rsid w:val="00481DC5"/>
    <w:rsid w:val="00481E45"/>
    <w:rsid w:val="00481F4D"/>
    <w:rsid w:val="00481F97"/>
    <w:rsid w:val="00481FCD"/>
    <w:rsid w:val="00482116"/>
    <w:rsid w:val="0048218D"/>
    <w:rsid w:val="004821FA"/>
    <w:rsid w:val="00482265"/>
    <w:rsid w:val="004822D4"/>
    <w:rsid w:val="004824DA"/>
    <w:rsid w:val="004826AE"/>
    <w:rsid w:val="004826BB"/>
    <w:rsid w:val="004826E9"/>
    <w:rsid w:val="0048272D"/>
    <w:rsid w:val="0048285D"/>
    <w:rsid w:val="00482970"/>
    <w:rsid w:val="00482982"/>
    <w:rsid w:val="00482A12"/>
    <w:rsid w:val="00482D75"/>
    <w:rsid w:val="00482E04"/>
    <w:rsid w:val="00483108"/>
    <w:rsid w:val="004832F7"/>
    <w:rsid w:val="0048377D"/>
    <w:rsid w:val="00483783"/>
    <w:rsid w:val="00483796"/>
    <w:rsid w:val="004839D8"/>
    <w:rsid w:val="00483A3D"/>
    <w:rsid w:val="00483A68"/>
    <w:rsid w:val="00483A73"/>
    <w:rsid w:val="00483B7B"/>
    <w:rsid w:val="00483D1E"/>
    <w:rsid w:val="00483D57"/>
    <w:rsid w:val="00483E55"/>
    <w:rsid w:val="00483F42"/>
    <w:rsid w:val="00483F7D"/>
    <w:rsid w:val="00484078"/>
    <w:rsid w:val="004842C6"/>
    <w:rsid w:val="004842E4"/>
    <w:rsid w:val="0048443F"/>
    <w:rsid w:val="004844E9"/>
    <w:rsid w:val="00484687"/>
    <w:rsid w:val="00484725"/>
    <w:rsid w:val="004847BB"/>
    <w:rsid w:val="00484996"/>
    <w:rsid w:val="004849DD"/>
    <w:rsid w:val="00484D50"/>
    <w:rsid w:val="00484D7A"/>
    <w:rsid w:val="004850F6"/>
    <w:rsid w:val="00485203"/>
    <w:rsid w:val="0048527F"/>
    <w:rsid w:val="00485530"/>
    <w:rsid w:val="00485706"/>
    <w:rsid w:val="00485713"/>
    <w:rsid w:val="004857AB"/>
    <w:rsid w:val="004859CE"/>
    <w:rsid w:val="00485B17"/>
    <w:rsid w:val="00485D6F"/>
    <w:rsid w:val="00485DEB"/>
    <w:rsid w:val="00485EE7"/>
    <w:rsid w:val="00485F28"/>
    <w:rsid w:val="004860F2"/>
    <w:rsid w:val="00486125"/>
    <w:rsid w:val="004861EC"/>
    <w:rsid w:val="0048625E"/>
    <w:rsid w:val="00486356"/>
    <w:rsid w:val="00486441"/>
    <w:rsid w:val="004864C8"/>
    <w:rsid w:val="00486703"/>
    <w:rsid w:val="0048688D"/>
    <w:rsid w:val="00486A8C"/>
    <w:rsid w:val="0048705A"/>
    <w:rsid w:val="00487324"/>
    <w:rsid w:val="00487355"/>
    <w:rsid w:val="0048737D"/>
    <w:rsid w:val="004873EC"/>
    <w:rsid w:val="004874A0"/>
    <w:rsid w:val="00487500"/>
    <w:rsid w:val="00487527"/>
    <w:rsid w:val="0048758D"/>
    <w:rsid w:val="004877D6"/>
    <w:rsid w:val="004879E9"/>
    <w:rsid w:val="00487A56"/>
    <w:rsid w:val="00487A8A"/>
    <w:rsid w:val="00487B04"/>
    <w:rsid w:val="00487CEA"/>
    <w:rsid w:val="004901EE"/>
    <w:rsid w:val="004903B6"/>
    <w:rsid w:val="00490423"/>
    <w:rsid w:val="00490557"/>
    <w:rsid w:val="0049065D"/>
    <w:rsid w:val="0049066F"/>
    <w:rsid w:val="00490751"/>
    <w:rsid w:val="00490808"/>
    <w:rsid w:val="00490B92"/>
    <w:rsid w:val="00490D31"/>
    <w:rsid w:val="00490E79"/>
    <w:rsid w:val="00490EDC"/>
    <w:rsid w:val="00490F6F"/>
    <w:rsid w:val="00491035"/>
    <w:rsid w:val="0049107B"/>
    <w:rsid w:val="00491097"/>
    <w:rsid w:val="00491162"/>
    <w:rsid w:val="004911DB"/>
    <w:rsid w:val="004912C4"/>
    <w:rsid w:val="004913A4"/>
    <w:rsid w:val="004913D1"/>
    <w:rsid w:val="0049166A"/>
    <w:rsid w:val="004916EA"/>
    <w:rsid w:val="0049171E"/>
    <w:rsid w:val="00491763"/>
    <w:rsid w:val="004917FD"/>
    <w:rsid w:val="00491B6A"/>
    <w:rsid w:val="00491C83"/>
    <w:rsid w:val="00491DB3"/>
    <w:rsid w:val="00491E01"/>
    <w:rsid w:val="00491E02"/>
    <w:rsid w:val="00491F25"/>
    <w:rsid w:val="004920E2"/>
    <w:rsid w:val="0049228B"/>
    <w:rsid w:val="004922A7"/>
    <w:rsid w:val="00492364"/>
    <w:rsid w:val="00492508"/>
    <w:rsid w:val="0049254A"/>
    <w:rsid w:val="004925E2"/>
    <w:rsid w:val="0049276D"/>
    <w:rsid w:val="0049277A"/>
    <w:rsid w:val="00492842"/>
    <w:rsid w:val="00492844"/>
    <w:rsid w:val="004928F4"/>
    <w:rsid w:val="004929A5"/>
    <w:rsid w:val="00492ABA"/>
    <w:rsid w:val="00492AE2"/>
    <w:rsid w:val="00492B25"/>
    <w:rsid w:val="00492BF0"/>
    <w:rsid w:val="00492D6F"/>
    <w:rsid w:val="00492E9C"/>
    <w:rsid w:val="00493286"/>
    <w:rsid w:val="004932F4"/>
    <w:rsid w:val="00493310"/>
    <w:rsid w:val="00493321"/>
    <w:rsid w:val="004934EF"/>
    <w:rsid w:val="004935B8"/>
    <w:rsid w:val="004935EE"/>
    <w:rsid w:val="004936DC"/>
    <w:rsid w:val="00493753"/>
    <w:rsid w:val="00493828"/>
    <w:rsid w:val="00493966"/>
    <w:rsid w:val="00493BEC"/>
    <w:rsid w:val="00493DBD"/>
    <w:rsid w:val="00493EA4"/>
    <w:rsid w:val="00493F5D"/>
    <w:rsid w:val="0049436D"/>
    <w:rsid w:val="004943FE"/>
    <w:rsid w:val="004944C1"/>
    <w:rsid w:val="004944D9"/>
    <w:rsid w:val="004945DE"/>
    <w:rsid w:val="0049465D"/>
    <w:rsid w:val="004946D8"/>
    <w:rsid w:val="00494870"/>
    <w:rsid w:val="00494877"/>
    <w:rsid w:val="00494AAF"/>
    <w:rsid w:val="00494ACB"/>
    <w:rsid w:val="00494C08"/>
    <w:rsid w:val="00494C8F"/>
    <w:rsid w:val="00494F08"/>
    <w:rsid w:val="00494F46"/>
    <w:rsid w:val="00494F8B"/>
    <w:rsid w:val="004952B9"/>
    <w:rsid w:val="00495427"/>
    <w:rsid w:val="00495491"/>
    <w:rsid w:val="00495494"/>
    <w:rsid w:val="004957A6"/>
    <w:rsid w:val="00495A4E"/>
    <w:rsid w:val="00495A83"/>
    <w:rsid w:val="00495AD5"/>
    <w:rsid w:val="00495D6A"/>
    <w:rsid w:val="00495E95"/>
    <w:rsid w:val="00495E98"/>
    <w:rsid w:val="004960AF"/>
    <w:rsid w:val="0049622A"/>
    <w:rsid w:val="0049661B"/>
    <w:rsid w:val="00496720"/>
    <w:rsid w:val="004968BE"/>
    <w:rsid w:val="00496EBE"/>
    <w:rsid w:val="00496F78"/>
    <w:rsid w:val="00497000"/>
    <w:rsid w:val="004972A4"/>
    <w:rsid w:val="004973A0"/>
    <w:rsid w:val="0049741E"/>
    <w:rsid w:val="004975DA"/>
    <w:rsid w:val="004977D1"/>
    <w:rsid w:val="00497872"/>
    <w:rsid w:val="00497D63"/>
    <w:rsid w:val="004A00E3"/>
    <w:rsid w:val="004A013B"/>
    <w:rsid w:val="004A0328"/>
    <w:rsid w:val="004A037A"/>
    <w:rsid w:val="004A039C"/>
    <w:rsid w:val="004A0428"/>
    <w:rsid w:val="004A0486"/>
    <w:rsid w:val="004A0554"/>
    <w:rsid w:val="004A074F"/>
    <w:rsid w:val="004A0755"/>
    <w:rsid w:val="004A099B"/>
    <w:rsid w:val="004A09FF"/>
    <w:rsid w:val="004A0A01"/>
    <w:rsid w:val="004A0B39"/>
    <w:rsid w:val="004A0F8D"/>
    <w:rsid w:val="004A10C9"/>
    <w:rsid w:val="004A13DB"/>
    <w:rsid w:val="004A1409"/>
    <w:rsid w:val="004A1525"/>
    <w:rsid w:val="004A15A0"/>
    <w:rsid w:val="004A180F"/>
    <w:rsid w:val="004A1855"/>
    <w:rsid w:val="004A1AA1"/>
    <w:rsid w:val="004A1BB4"/>
    <w:rsid w:val="004A1F00"/>
    <w:rsid w:val="004A1F14"/>
    <w:rsid w:val="004A1F43"/>
    <w:rsid w:val="004A1F7D"/>
    <w:rsid w:val="004A1FE3"/>
    <w:rsid w:val="004A21B3"/>
    <w:rsid w:val="004A2269"/>
    <w:rsid w:val="004A22A2"/>
    <w:rsid w:val="004A236F"/>
    <w:rsid w:val="004A23BD"/>
    <w:rsid w:val="004A23D8"/>
    <w:rsid w:val="004A2406"/>
    <w:rsid w:val="004A24FA"/>
    <w:rsid w:val="004A25B4"/>
    <w:rsid w:val="004A264D"/>
    <w:rsid w:val="004A2682"/>
    <w:rsid w:val="004A283F"/>
    <w:rsid w:val="004A2989"/>
    <w:rsid w:val="004A2C47"/>
    <w:rsid w:val="004A2D91"/>
    <w:rsid w:val="004A2E35"/>
    <w:rsid w:val="004A2E78"/>
    <w:rsid w:val="004A2F67"/>
    <w:rsid w:val="004A2FBA"/>
    <w:rsid w:val="004A3239"/>
    <w:rsid w:val="004A3255"/>
    <w:rsid w:val="004A330D"/>
    <w:rsid w:val="004A3364"/>
    <w:rsid w:val="004A3421"/>
    <w:rsid w:val="004A35F1"/>
    <w:rsid w:val="004A3827"/>
    <w:rsid w:val="004A398D"/>
    <w:rsid w:val="004A3B63"/>
    <w:rsid w:val="004A3DC1"/>
    <w:rsid w:val="004A3E43"/>
    <w:rsid w:val="004A4052"/>
    <w:rsid w:val="004A405D"/>
    <w:rsid w:val="004A412F"/>
    <w:rsid w:val="004A41E7"/>
    <w:rsid w:val="004A41E8"/>
    <w:rsid w:val="004A4286"/>
    <w:rsid w:val="004A42C1"/>
    <w:rsid w:val="004A433E"/>
    <w:rsid w:val="004A4689"/>
    <w:rsid w:val="004A4690"/>
    <w:rsid w:val="004A46A7"/>
    <w:rsid w:val="004A48CC"/>
    <w:rsid w:val="004A492C"/>
    <w:rsid w:val="004A49CF"/>
    <w:rsid w:val="004A4A2C"/>
    <w:rsid w:val="004A4A9F"/>
    <w:rsid w:val="004A4B92"/>
    <w:rsid w:val="004A4C1D"/>
    <w:rsid w:val="004A4C7A"/>
    <w:rsid w:val="004A4DAA"/>
    <w:rsid w:val="004A4E86"/>
    <w:rsid w:val="004A5075"/>
    <w:rsid w:val="004A516D"/>
    <w:rsid w:val="004A5177"/>
    <w:rsid w:val="004A526B"/>
    <w:rsid w:val="004A52A3"/>
    <w:rsid w:val="004A53F0"/>
    <w:rsid w:val="004A5448"/>
    <w:rsid w:val="004A59E0"/>
    <w:rsid w:val="004A5AA9"/>
    <w:rsid w:val="004A5C4D"/>
    <w:rsid w:val="004A5E6A"/>
    <w:rsid w:val="004A5E96"/>
    <w:rsid w:val="004A5EAB"/>
    <w:rsid w:val="004A5EE3"/>
    <w:rsid w:val="004A6007"/>
    <w:rsid w:val="004A605D"/>
    <w:rsid w:val="004A6076"/>
    <w:rsid w:val="004A62D6"/>
    <w:rsid w:val="004A6391"/>
    <w:rsid w:val="004A669C"/>
    <w:rsid w:val="004A6843"/>
    <w:rsid w:val="004A6C33"/>
    <w:rsid w:val="004A6D2B"/>
    <w:rsid w:val="004A6D59"/>
    <w:rsid w:val="004A6D85"/>
    <w:rsid w:val="004A6E66"/>
    <w:rsid w:val="004A7011"/>
    <w:rsid w:val="004A7052"/>
    <w:rsid w:val="004A7138"/>
    <w:rsid w:val="004A7449"/>
    <w:rsid w:val="004A78F6"/>
    <w:rsid w:val="004A7954"/>
    <w:rsid w:val="004A7C0F"/>
    <w:rsid w:val="004A7D53"/>
    <w:rsid w:val="004A7DFD"/>
    <w:rsid w:val="004B01C6"/>
    <w:rsid w:val="004B03BA"/>
    <w:rsid w:val="004B03E4"/>
    <w:rsid w:val="004B0495"/>
    <w:rsid w:val="004B0560"/>
    <w:rsid w:val="004B0650"/>
    <w:rsid w:val="004B077F"/>
    <w:rsid w:val="004B07A8"/>
    <w:rsid w:val="004B07F1"/>
    <w:rsid w:val="004B0A5E"/>
    <w:rsid w:val="004B0A61"/>
    <w:rsid w:val="004B0B86"/>
    <w:rsid w:val="004B105B"/>
    <w:rsid w:val="004B1085"/>
    <w:rsid w:val="004B1086"/>
    <w:rsid w:val="004B10F5"/>
    <w:rsid w:val="004B15CB"/>
    <w:rsid w:val="004B15F6"/>
    <w:rsid w:val="004B168F"/>
    <w:rsid w:val="004B18D5"/>
    <w:rsid w:val="004B1A8F"/>
    <w:rsid w:val="004B1E07"/>
    <w:rsid w:val="004B1E1C"/>
    <w:rsid w:val="004B20CB"/>
    <w:rsid w:val="004B213B"/>
    <w:rsid w:val="004B214E"/>
    <w:rsid w:val="004B22F0"/>
    <w:rsid w:val="004B231C"/>
    <w:rsid w:val="004B235E"/>
    <w:rsid w:val="004B25E7"/>
    <w:rsid w:val="004B2A33"/>
    <w:rsid w:val="004B2A71"/>
    <w:rsid w:val="004B2B5C"/>
    <w:rsid w:val="004B2BBE"/>
    <w:rsid w:val="004B2DE6"/>
    <w:rsid w:val="004B2E7D"/>
    <w:rsid w:val="004B2FFB"/>
    <w:rsid w:val="004B323F"/>
    <w:rsid w:val="004B32F3"/>
    <w:rsid w:val="004B3386"/>
    <w:rsid w:val="004B3456"/>
    <w:rsid w:val="004B34E1"/>
    <w:rsid w:val="004B35A4"/>
    <w:rsid w:val="004B3800"/>
    <w:rsid w:val="004B3883"/>
    <w:rsid w:val="004B3A29"/>
    <w:rsid w:val="004B3C03"/>
    <w:rsid w:val="004B3C46"/>
    <w:rsid w:val="004B3F0F"/>
    <w:rsid w:val="004B3F7C"/>
    <w:rsid w:val="004B4068"/>
    <w:rsid w:val="004B423D"/>
    <w:rsid w:val="004B4346"/>
    <w:rsid w:val="004B4498"/>
    <w:rsid w:val="004B44A5"/>
    <w:rsid w:val="004B454C"/>
    <w:rsid w:val="004B4595"/>
    <w:rsid w:val="004B4744"/>
    <w:rsid w:val="004B4B29"/>
    <w:rsid w:val="004B4BEA"/>
    <w:rsid w:val="004B4D7E"/>
    <w:rsid w:val="004B54EC"/>
    <w:rsid w:val="004B5851"/>
    <w:rsid w:val="004B590B"/>
    <w:rsid w:val="004B5CA1"/>
    <w:rsid w:val="004B605A"/>
    <w:rsid w:val="004B60A9"/>
    <w:rsid w:val="004B60B7"/>
    <w:rsid w:val="004B634B"/>
    <w:rsid w:val="004B635C"/>
    <w:rsid w:val="004B68C0"/>
    <w:rsid w:val="004B693B"/>
    <w:rsid w:val="004B69A2"/>
    <w:rsid w:val="004B6ACB"/>
    <w:rsid w:val="004B6BC3"/>
    <w:rsid w:val="004B6C19"/>
    <w:rsid w:val="004B6C78"/>
    <w:rsid w:val="004B6EDE"/>
    <w:rsid w:val="004B6F7F"/>
    <w:rsid w:val="004B6F83"/>
    <w:rsid w:val="004B707A"/>
    <w:rsid w:val="004B731C"/>
    <w:rsid w:val="004B75F9"/>
    <w:rsid w:val="004B763F"/>
    <w:rsid w:val="004B7727"/>
    <w:rsid w:val="004B7E87"/>
    <w:rsid w:val="004B7EB9"/>
    <w:rsid w:val="004C009D"/>
    <w:rsid w:val="004C00DC"/>
    <w:rsid w:val="004C04B4"/>
    <w:rsid w:val="004C06FB"/>
    <w:rsid w:val="004C072B"/>
    <w:rsid w:val="004C098E"/>
    <w:rsid w:val="004C0B74"/>
    <w:rsid w:val="004C0D4F"/>
    <w:rsid w:val="004C0EAC"/>
    <w:rsid w:val="004C0FC6"/>
    <w:rsid w:val="004C1162"/>
    <w:rsid w:val="004C116C"/>
    <w:rsid w:val="004C12D0"/>
    <w:rsid w:val="004C1685"/>
    <w:rsid w:val="004C1693"/>
    <w:rsid w:val="004C17A2"/>
    <w:rsid w:val="004C1847"/>
    <w:rsid w:val="004C1882"/>
    <w:rsid w:val="004C189D"/>
    <w:rsid w:val="004C18AA"/>
    <w:rsid w:val="004C18FF"/>
    <w:rsid w:val="004C19E3"/>
    <w:rsid w:val="004C1B23"/>
    <w:rsid w:val="004C1C80"/>
    <w:rsid w:val="004C1D97"/>
    <w:rsid w:val="004C1DF4"/>
    <w:rsid w:val="004C20AB"/>
    <w:rsid w:val="004C211E"/>
    <w:rsid w:val="004C24B0"/>
    <w:rsid w:val="004C25C5"/>
    <w:rsid w:val="004C2600"/>
    <w:rsid w:val="004C2778"/>
    <w:rsid w:val="004C2B09"/>
    <w:rsid w:val="004C2B1E"/>
    <w:rsid w:val="004C2B68"/>
    <w:rsid w:val="004C2DC1"/>
    <w:rsid w:val="004C2EC1"/>
    <w:rsid w:val="004C2EC9"/>
    <w:rsid w:val="004C2EE4"/>
    <w:rsid w:val="004C2F0E"/>
    <w:rsid w:val="004C300F"/>
    <w:rsid w:val="004C3041"/>
    <w:rsid w:val="004C3390"/>
    <w:rsid w:val="004C3450"/>
    <w:rsid w:val="004C35D8"/>
    <w:rsid w:val="004C367B"/>
    <w:rsid w:val="004C3768"/>
    <w:rsid w:val="004C37EB"/>
    <w:rsid w:val="004C38D0"/>
    <w:rsid w:val="004C3941"/>
    <w:rsid w:val="004C39E6"/>
    <w:rsid w:val="004C3A00"/>
    <w:rsid w:val="004C3AFC"/>
    <w:rsid w:val="004C3DB5"/>
    <w:rsid w:val="004C3F65"/>
    <w:rsid w:val="004C4022"/>
    <w:rsid w:val="004C41BC"/>
    <w:rsid w:val="004C43DE"/>
    <w:rsid w:val="004C4796"/>
    <w:rsid w:val="004C48ED"/>
    <w:rsid w:val="004C4A0A"/>
    <w:rsid w:val="004C4BB9"/>
    <w:rsid w:val="004C4C67"/>
    <w:rsid w:val="004C4D0F"/>
    <w:rsid w:val="004C5008"/>
    <w:rsid w:val="004C506A"/>
    <w:rsid w:val="004C50D5"/>
    <w:rsid w:val="004C510D"/>
    <w:rsid w:val="004C536F"/>
    <w:rsid w:val="004C5522"/>
    <w:rsid w:val="004C55EC"/>
    <w:rsid w:val="004C5998"/>
    <w:rsid w:val="004C59BC"/>
    <w:rsid w:val="004C5BD1"/>
    <w:rsid w:val="004C5CDA"/>
    <w:rsid w:val="004C6095"/>
    <w:rsid w:val="004C6240"/>
    <w:rsid w:val="004C6479"/>
    <w:rsid w:val="004C654B"/>
    <w:rsid w:val="004C66B0"/>
    <w:rsid w:val="004C6728"/>
    <w:rsid w:val="004C67CE"/>
    <w:rsid w:val="004C6831"/>
    <w:rsid w:val="004C6D72"/>
    <w:rsid w:val="004C6E42"/>
    <w:rsid w:val="004C6E77"/>
    <w:rsid w:val="004C6F95"/>
    <w:rsid w:val="004C7044"/>
    <w:rsid w:val="004C705A"/>
    <w:rsid w:val="004C7194"/>
    <w:rsid w:val="004C72C3"/>
    <w:rsid w:val="004C7339"/>
    <w:rsid w:val="004C75AC"/>
    <w:rsid w:val="004C7761"/>
    <w:rsid w:val="004C78C5"/>
    <w:rsid w:val="004C7A10"/>
    <w:rsid w:val="004C7B76"/>
    <w:rsid w:val="004C7C43"/>
    <w:rsid w:val="004C7EC9"/>
    <w:rsid w:val="004C7F16"/>
    <w:rsid w:val="004C7F60"/>
    <w:rsid w:val="004C7FE0"/>
    <w:rsid w:val="004D004C"/>
    <w:rsid w:val="004D0091"/>
    <w:rsid w:val="004D00D3"/>
    <w:rsid w:val="004D012D"/>
    <w:rsid w:val="004D0174"/>
    <w:rsid w:val="004D02C6"/>
    <w:rsid w:val="004D039E"/>
    <w:rsid w:val="004D0774"/>
    <w:rsid w:val="004D0857"/>
    <w:rsid w:val="004D0A08"/>
    <w:rsid w:val="004D0A2D"/>
    <w:rsid w:val="004D0A37"/>
    <w:rsid w:val="004D0AF1"/>
    <w:rsid w:val="004D101B"/>
    <w:rsid w:val="004D1066"/>
    <w:rsid w:val="004D1439"/>
    <w:rsid w:val="004D14DE"/>
    <w:rsid w:val="004D16A2"/>
    <w:rsid w:val="004D17C9"/>
    <w:rsid w:val="004D17E9"/>
    <w:rsid w:val="004D1844"/>
    <w:rsid w:val="004D1A9E"/>
    <w:rsid w:val="004D1C25"/>
    <w:rsid w:val="004D1C48"/>
    <w:rsid w:val="004D1E70"/>
    <w:rsid w:val="004D1EA0"/>
    <w:rsid w:val="004D1EF7"/>
    <w:rsid w:val="004D2140"/>
    <w:rsid w:val="004D2408"/>
    <w:rsid w:val="004D247A"/>
    <w:rsid w:val="004D2499"/>
    <w:rsid w:val="004D2605"/>
    <w:rsid w:val="004D260F"/>
    <w:rsid w:val="004D2631"/>
    <w:rsid w:val="004D27D9"/>
    <w:rsid w:val="004D297F"/>
    <w:rsid w:val="004D2991"/>
    <w:rsid w:val="004D2992"/>
    <w:rsid w:val="004D29B1"/>
    <w:rsid w:val="004D2A51"/>
    <w:rsid w:val="004D2ACB"/>
    <w:rsid w:val="004D2B5E"/>
    <w:rsid w:val="004D2C24"/>
    <w:rsid w:val="004D2CEB"/>
    <w:rsid w:val="004D2D15"/>
    <w:rsid w:val="004D2E35"/>
    <w:rsid w:val="004D2EAF"/>
    <w:rsid w:val="004D2F83"/>
    <w:rsid w:val="004D2F9E"/>
    <w:rsid w:val="004D3253"/>
    <w:rsid w:val="004D3434"/>
    <w:rsid w:val="004D34BB"/>
    <w:rsid w:val="004D34F6"/>
    <w:rsid w:val="004D3799"/>
    <w:rsid w:val="004D387E"/>
    <w:rsid w:val="004D38C5"/>
    <w:rsid w:val="004D3C51"/>
    <w:rsid w:val="004D3EA3"/>
    <w:rsid w:val="004D405D"/>
    <w:rsid w:val="004D442B"/>
    <w:rsid w:val="004D458B"/>
    <w:rsid w:val="004D4624"/>
    <w:rsid w:val="004D499E"/>
    <w:rsid w:val="004D49BA"/>
    <w:rsid w:val="004D4AD9"/>
    <w:rsid w:val="004D4B99"/>
    <w:rsid w:val="004D4E44"/>
    <w:rsid w:val="004D5213"/>
    <w:rsid w:val="004D5366"/>
    <w:rsid w:val="004D53A4"/>
    <w:rsid w:val="004D53A5"/>
    <w:rsid w:val="004D5420"/>
    <w:rsid w:val="004D5510"/>
    <w:rsid w:val="004D5740"/>
    <w:rsid w:val="004D5757"/>
    <w:rsid w:val="004D5781"/>
    <w:rsid w:val="004D57BD"/>
    <w:rsid w:val="004D5951"/>
    <w:rsid w:val="004D5A56"/>
    <w:rsid w:val="004D5CAB"/>
    <w:rsid w:val="004D5DFB"/>
    <w:rsid w:val="004D61F6"/>
    <w:rsid w:val="004D635D"/>
    <w:rsid w:val="004D6487"/>
    <w:rsid w:val="004D6594"/>
    <w:rsid w:val="004D6774"/>
    <w:rsid w:val="004D688F"/>
    <w:rsid w:val="004D69A4"/>
    <w:rsid w:val="004D6AED"/>
    <w:rsid w:val="004D6B91"/>
    <w:rsid w:val="004D6BB8"/>
    <w:rsid w:val="004D6C5D"/>
    <w:rsid w:val="004D6D63"/>
    <w:rsid w:val="004D6DCA"/>
    <w:rsid w:val="004D6E17"/>
    <w:rsid w:val="004D6EF2"/>
    <w:rsid w:val="004D6F24"/>
    <w:rsid w:val="004D7031"/>
    <w:rsid w:val="004D7145"/>
    <w:rsid w:val="004D731C"/>
    <w:rsid w:val="004D7446"/>
    <w:rsid w:val="004D7481"/>
    <w:rsid w:val="004D7553"/>
    <w:rsid w:val="004D7609"/>
    <w:rsid w:val="004D7824"/>
    <w:rsid w:val="004D7AF0"/>
    <w:rsid w:val="004D7BE5"/>
    <w:rsid w:val="004D7EF9"/>
    <w:rsid w:val="004D7F10"/>
    <w:rsid w:val="004D7F4D"/>
    <w:rsid w:val="004D7FF8"/>
    <w:rsid w:val="004E010A"/>
    <w:rsid w:val="004E01CB"/>
    <w:rsid w:val="004E01E4"/>
    <w:rsid w:val="004E0246"/>
    <w:rsid w:val="004E0336"/>
    <w:rsid w:val="004E05E8"/>
    <w:rsid w:val="004E0711"/>
    <w:rsid w:val="004E0872"/>
    <w:rsid w:val="004E08CD"/>
    <w:rsid w:val="004E0BCB"/>
    <w:rsid w:val="004E0C28"/>
    <w:rsid w:val="004E0E06"/>
    <w:rsid w:val="004E0EE6"/>
    <w:rsid w:val="004E1060"/>
    <w:rsid w:val="004E11F2"/>
    <w:rsid w:val="004E12AD"/>
    <w:rsid w:val="004E1417"/>
    <w:rsid w:val="004E16A4"/>
    <w:rsid w:val="004E1C74"/>
    <w:rsid w:val="004E1C97"/>
    <w:rsid w:val="004E1E81"/>
    <w:rsid w:val="004E2235"/>
    <w:rsid w:val="004E2264"/>
    <w:rsid w:val="004E22BB"/>
    <w:rsid w:val="004E2561"/>
    <w:rsid w:val="004E2754"/>
    <w:rsid w:val="004E2930"/>
    <w:rsid w:val="004E29AD"/>
    <w:rsid w:val="004E29FD"/>
    <w:rsid w:val="004E2A8F"/>
    <w:rsid w:val="004E2AA2"/>
    <w:rsid w:val="004E2C9C"/>
    <w:rsid w:val="004E2CC7"/>
    <w:rsid w:val="004E2D40"/>
    <w:rsid w:val="004E2E98"/>
    <w:rsid w:val="004E2F9A"/>
    <w:rsid w:val="004E2FDF"/>
    <w:rsid w:val="004E2FF4"/>
    <w:rsid w:val="004E3026"/>
    <w:rsid w:val="004E32BA"/>
    <w:rsid w:val="004E3337"/>
    <w:rsid w:val="004E35A4"/>
    <w:rsid w:val="004E36F6"/>
    <w:rsid w:val="004E379B"/>
    <w:rsid w:val="004E37E9"/>
    <w:rsid w:val="004E3D51"/>
    <w:rsid w:val="004E3E3D"/>
    <w:rsid w:val="004E3EA9"/>
    <w:rsid w:val="004E4097"/>
    <w:rsid w:val="004E433C"/>
    <w:rsid w:val="004E43BF"/>
    <w:rsid w:val="004E442B"/>
    <w:rsid w:val="004E450D"/>
    <w:rsid w:val="004E456C"/>
    <w:rsid w:val="004E467F"/>
    <w:rsid w:val="004E472B"/>
    <w:rsid w:val="004E4A2E"/>
    <w:rsid w:val="004E4AFC"/>
    <w:rsid w:val="004E4B0E"/>
    <w:rsid w:val="004E4BCE"/>
    <w:rsid w:val="004E4C9B"/>
    <w:rsid w:val="004E511D"/>
    <w:rsid w:val="004E529D"/>
    <w:rsid w:val="004E578F"/>
    <w:rsid w:val="004E57F6"/>
    <w:rsid w:val="004E5833"/>
    <w:rsid w:val="004E5C78"/>
    <w:rsid w:val="004E5CDB"/>
    <w:rsid w:val="004E6004"/>
    <w:rsid w:val="004E6077"/>
    <w:rsid w:val="004E6235"/>
    <w:rsid w:val="004E6308"/>
    <w:rsid w:val="004E63AF"/>
    <w:rsid w:val="004E63BB"/>
    <w:rsid w:val="004E63DC"/>
    <w:rsid w:val="004E6470"/>
    <w:rsid w:val="004E6573"/>
    <w:rsid w:val="004E666C"/>
    <w:rsid w:val="004E68E0"/>
    <w:rsid w:val="004E68FE"/>
    <w:rsid w:val="004E698E"/>
    <w:rsid w:val="004E69A7"/>
    <w:rsid w:val="004E6A72"/>
    <w:rsid w:val="004E6BAE"/>
    <w:rsid w:val="004E701A"/>
    <w:rsid w:val="004E7116"/>
    <w:rsid w:val="004E72FE"/>
    <w:rsid w:val="004E73FE"/>
    <w:rsid w:val="004E7454"/>
    <w:rsid w:val="004E74D1"/>
    <w:rsid w:val="004E7616"/>
    <w:rsid w:val="004E7770"/>
    <w:rsid w:val="004E78E0"/>
    <w:rsid w:val="004E78E6"/>
    <w:rsid w:val="004E7A96"/>
    <w:rsid w:val="004E7AB7"/>
    <w:rsid w:val="004E7E80"/>
    <w:rsid w:val="004F02D0"/>
    <w:rsid w:val="004F02F5"/>
    <w:rsid w:val="004F04E2"/>
    <w:rsid w:val="004F0537"/>
    <w:rsid w:val="004F06AD"/>
    <w:rsid w:val="004F07AA"/>
    <w:rsid w:val="004F0915"/>
    <w:rsid w:val="004F0920"/>
    <w:rsid w:val="004F093B"/>
    <w:rsid w:val="004F09FC"/>
    <w:rsid w:val="004F0A01"/>
    <w:rsid w:val="004F0ACA"/>
    <w:rsid w:val="004F0AE8"/>
    <w:rsid w:val="004F0CB2"/>
    <w:rsid w:val="004F0D21"/>
    <w:rsid w:val="004F0E39"/>
    <w:rsid w:val="004F0F88"/>
    <w:rsid w:val="004F1006"/>
    <w:rsid w:val="004F102E"/>
    <w:rsid w:val="004F107A"/>
    <w:rsid w:val="004F10A5"/>
    <w:rsid w:val="004F1124"/>
    <w:rsid w:val="004F12D1"/>
    <w:rsid w:val="004F1324"/>
    <w:rsid w:val="004F1377"/>
    <w:rsid w:val="004F1748"/>
    <w:rsid w:val="004F1796"/>
    <w:rsid w:val="004F17F3"/>
    <w:rsid w:val="004F1913"/>
    <w:rsid w:val="004F19B7"/>
    <w:rsid w:val="004F1B42"/>
    <w:rsid w:val="004F1D68"/>
    <w:rsid w:val="004F1F70"/>
    <w:rsid w:val="004F1FC9"/>
    <w:rsid w:val="004F1FEE"/>
    <w:rsid w:val="004F20DD"/>
    <w:rsid w:val="004F227A"/>
    <w:rsid w:val="004F23DF"/>
    <w:rsid w:val="004F23FD"/>
    <w:rsid w:val="004F250F"/>
    <w:rsid w:val="004F2521"/>
    <w:rsid w:val="004F2765"/>
    <w:rsid w:val="004F27CA"/>
    <w:rsid w:val="004F27F3"/>
    <w:rsid w:val="004F299A"/>
    <w:rsid w:val="004F2BAE"/>
    <w:rsid w:val="004F2E3C"/>
    <w:rsid w:val="004F315E"/>
    <w:rsid w:val="004F326B"/>
    <w:rsid w:val="004F3594"/>
    <w:rsid w:val="004F36D2"/>
    <w:rsid w:val="004F3925"/>
    <w:rsid w:val="004F396C"/>
    <w:rsid w:val="004F3C1D"/>
    <w:rsid w:val="004F3C44"/>
    <w:rsid w:val="004F3CFB"/>
    <w:rsid w:val="004F3D7E"/>
    <w:rsid w:val="004F3EFC"/>
    <w:rsid w:val="004F40DA"/>
    <w:rsid w:val="004F42EF"/>
    <w:rsid w:val="004F44DE"/>
    <w:rsid w:val="004F45ED"/>
    <w:rsid w:val="004F4A0C"/>
    <w:rsid w:val="004F4C34"/>
    <w:rsid w:val="004F4CE5"/>
    <w:rsid w:val="004F4DE0"/>
    <w:rsid w:val="004F4E52"/>
    <w:rsid w:val="004F4FA5"/>
    <w:rsid w:val="004F5116"/>
    <w:rsid w:val="004F5197"/>
    <w:rsid w:val="004F5327"/>
    <w:rsid w:val="004F5949"/>
    <w:rsid w:val="004F5AF5"/>
    <w:rsid w:val="004F5D16"/>
    <w:rsid w:val="004F5FF7"/>
    <w:rsid w:val="004F6086"/>
    <w:rsid w:val="004F609D"/>
    <w:rsid w:val="004F60B6"/>
    <w:rsid w:val="004F610D"/>
    <w:rsid w:val="004F6159"/>
    <w:rsid w:val="004F6200"/>
    <w:rsid w:val="004F62A8"/>
    <w:rsid w:val="004F635E"/>
    <w:rsid w:val="004F63B2"/>
    <w:rsid w:val="004F663D"/>
    <w:rsid w:val="004F678A"/>
    <w:rsid w:val="004F696B"/>
    <w:rsid w:val="004F6D76"/>
    <w:rsid w:val="004F6E88"/>
    <w:rsid w:val="004F6F8D"/>
    <w:rsid w:val="004F71C3"/>
    <w:rsid w:val="004F7233"/>
    <w:rsid w:val="004F7252"/>
    <w:rsid w:val="004F74EE"/>
    <w:rsid w:val="004F7522"/>
    <w:rsid w:val="004F7537"/>
    <w:rsid w:val="004F765A"/>
    <w:rsid w:val="004F76D9"/>
    <w:rsid w:val="004F771B"/>
    <w:rsid w:val="004F7797"/>
    <w:rsid w:val="004F7808"/>
    <w:rsid w:val="004F78E6"/>
    <w:rsid w:val="004F799E"/>
    <w:rsid w:val="004F79E0"/>
    <w:rsid w:val="004F7A6D"/>
    <w:rsid w:val="004F7AB5"/>
    <w:rsid w:val="004F7B4E"/>
    <w:rsid w:val="004F7DFF"/>
    <w:rsid w:val="004F7F65"/>
    <w:rsid w:val="004F7FF4"/>
    <w:rsid w:val="00500079"/>
    <w:rsid w:val="0050037B"/>
    <w:rsid w:val="00500693"/>
    <w:rsid w:val="00500754"/>
    <w:rsid w:val="00500935"/>
    <w:rsid w:val="0050095B"/>
    <w:rsid w:val="00500B76"/>
    <w:rsid w:val="00500E09"/>
    <w:rsid w:val="00500F11"/>
    <w:rsid w:val="00500FFF"/>
    <w:rsid w:val="0050107B"/>
    <w:rsid w:val="0050117D"/>
    <w:rsid w:val="00501403"/>
    <w:rsid w:val="00501406"/>
    <w:rsid w:val="00501428"/>
    <w:rsid w:val="005015E1"/>
    <w:rsid w:val="005015ED"/>
    <w:rsid w:val="00501A5C"/>
    <w:rsid w:val="00501DBE"/>
    <w:rsid w:val="00501E8F"/>
    <w:rsid w:val="00501EA5"/>
    <w:rsid w:val="00502151"/>
    <w:rsid w:val="00502170"/>
    <w:rsid w:val="0050221C"/>
    <w:rsid w:val="0050235C"/>
    <w:rsid w:val="00502370"/>
    <w:rsid w:val="00502391"/>
    <w:rsid w:val="005024A1"/>
    <w:rsid w:val="005024C6"/>
    <w:rsid w:val="0050266C"/>
    <w:rsid w:val="0050267E"/>
    <w:rsid w:val="00502827"/>
    <w:rsid w:val="005028B5"/>
    <w:rsid w:val="005029B8"/>
    <w:rsid w:val="00502A31"/>
    <w:rsid w:val="00502CFA"/>
    <w:rsid w:val="00502E3D"/>
    <w:rsid w:val="00502F0C"/>
    <w:rsid w:val="00502F67"/>
    <w:rsid w:val="005030FD"/>
    <w:rsid w:val="00503129"/>
    <w:rsid w:val="005031A1"/>
    <w:rsid w:val="005031C2"/>
    <w:rsid w:val="0050323D"/>
    <w:rsid w:val="005032FC"/>
    <w:rsid w:val="005033EC"/>
    <w:rsid w:val="0050355B"/>
    <w:rsid w:val="0050356C"/>
    <w:rsid w:val="0050365B"/>
    <w:rsid w:val="0050365E"/>
    <w:rsid w:val="00503713"/>
    <w:rsid w:val="00503730"/>
    <w:rsid w:val="005037BA"/>
    <w:rsid w:val="005039DB"/>
    <w:rsid w:val="005039E8"/>
    <w:rsid w:val="00503AD9"/>
    <w:rsid w:val="00503B18"/>
    <w:rsid w:val="00503C56"/>
    <w:rsid w:val="00503C70"/>
    <w:rsid w:val="00503C88"/>
    <w:rsid w:val="00503D15"/>
    <w:rsid w:val="00503D3A"/>
    <w:rsid w:val="00503DB6"/>
    <w:rsid w:val="00503FAF"/>
    <w:rsid w:val="00503FBD"/>
    <w:rsid w:val="00504495"/>
    <w:rsid w:val="00504515"/>
    <w:rsid w:val="00504571"/>
    <w:rsid w:val="0050469D"/>
    <w:rsid w:val="00504759"/>
    <w:rsid w:val="00504961"/>
    <w:rsid w:val="005049FB"/>
    <w:rsid w:val="00504AE4"/>
    <w:rsid w:val="00504C6E"/>
    <w:rsid w:val="00504D84"/>
    <w:rsid w:val="005050A9"/>
    <w:rsid w:val="00505143"/>
    <w:rsid w:val="005053AB"/>
    <w:rsid w:val="005054F2"/>
    <w:rsid w:val="005055F6"/>
    <w:rsid w:val="00505636"/>
    <w:rsid w:val="00505A07"/>
    <w:rsid w:val="00505A8F"/>
    <w:rsid w:val="00505BF5"/>
    <w:rsid w:val="00505CC0"/>
    <w:rsid w:val="00505CF2"/>
    <w:rsid w:val="00505E09"/>
    <w:rsid w:val="00505EB5"/>
    <w:rsid w:val="00505F60"/>
    <w:rsid w:val="00505FDC"/>
    <w:rsid w:val="00506056"/>
    <w:rsid w:val="005060C1"/>
    <w:rsid w:val="005063C3"/>
    <w:rsid w:val="0050657D"/>
    <w:rsid w:val="005066AA"/>
    <w:rsid w:val="00506738"/>
    <w:rsid w:val="00506B0C"/>
    <w:rsid w:val="00506BC2"/>
    <w:rsid w:val="00506E5A"/>
    <w:rsid w:val="00506F88"/>
    <w:rsid w:val="00507096"/>
    <w:rsid w:val="00507279"/>
    <w:rsid w:val="00507562"/>
    <w:rsid w:val="005076DA"/>
    <w:rsid w:val="00507CAF"/>
    <w:rsid w:val="00507F01"/>
    <w:rsid w:val="00507F5D"/>
    <w:rsid w:val="00507FE5"/>
    <w:rsid w:val="005102B9"/>
    <w:rsid w:val="005102EE"/>
    <w:rsid w:val="00510578"/>
    <w:rsid w:val="0051068B"/>
    <w:rsid w:val="00510A6C"/>
    <w:rsid w:val="00510ACB"/>
    <w:rsid w:val="00510B0F"/>
    <w:rsid w:val="00510B3A"/>
    <w:rsid w:val="00510BB5"/>
    <w:rsid w:val="00510C38"/>
    <w:rsid w:val="00510CA7"/>
    <w:rsid w:val="00510DBA"/>
    <w:rsid w:val="00511235"/>
    <w:rsid w:val="0051127C"/>
    <w:rsid w:val="005112D7"/>
    <w:rsid w:val="00511509"/>
    <w:rsid w:val="00511647"/>
    <w:rsid w:val="005117E1"/>
    <w:rsid w:val="0051183F"/>
    <w:rsid w:val="00511840"/>
    <w:rsid w:val="005118ED"/>
    <w:rsid w:val="00511A2D"/>
    <w:rsid w:val="00511A47"/>
    <w:rsid w:val="00511AB4"/>
    <w:rsid w:val="00511BA2"/>
    <w:rsid w:val="00511CE4"/>
    <w:rsid w:val="00511F18"/>
    <w:rsid w:val="00511F57"/>
    <w:rsid w:val="00512005"/>
    <w:rsid w:val="00512064"/>
    <w:rsid w:val="005120EC"/>
    <w:rsid w:val="00512480"/>
    <w:rsid w:val="005126B4"/>
    <w:rsid w:val="00512877"/>
    <w:rsid w:val="00512AAB"/>
    <w:rsid w:val="00512BBD"/>
    <w:rsid w:val="00512C4F"/>
    <w:rsid w:val="00512EAA"/>
    <w:rsid w:val="00512EB1"/>
    <w:rsid w:val="00512F88"/>
    <w:rsid w:val="0051302B"/>
    <w:rsid w:val="00513050"/>
    <w:rsid w:val="005133EB"/>
    <w:rsid w:val="00513461"/>
    <w:rsid w:val="005134C3"/>
    <w:rsid w:val="0051355E"/>
    <w:rsid w:val="00513586"/>
    <w:rsid w:val="0051366F"/>
    <w:rsid w:val="00513A68"/>
    <w:rsid w:val="00513BB7"/>
    <w:rsid w:val="00513D35"/>
    <w:rsid w:val="00513D57"/>
    <w:rsid w:val="00513D71"/>
    <w:rsid w:val="00513E64"/>
    <w:rsid w:val="00514249"/>
    <w:rsid w:val="005143C3"/>
    <w:rsid w:val="00514786"/>
    <w:rsid w:val="00514B5F"/>
    <w:rsid w:val="00514CF8"/>
    <w:rsid w:val="00514D69"/>
    <w:rsid w:val="00514F01"/>
    <w:rsid w:val="00514F57"/>
    <w:rsid w:val="005151A3"/>
    <w:rsid w:val="005152DB"/>
    <w:rsid w:val="0051546C"/>
    <w:rsid w:val="005154A9"/>
    <w:rsid w:val="00515572"/>
    <w:rsid w:val="005155A9"/>
    <w:rsid w:val="00515666"/>
    <w:rsid w:val="005157B1"/>
    <w:rsid w:val="005157F0"/>
    <w:rsid w:val="00515975"/>
    <w:rsid w:val="00515B88"/>
    <w:rsid w:val="00515BE5"/>
    <w:rsid w:val="00515DF8"/>
    <w:rsid w:val="0051609D"/>
    <w:rsid w:val="005160DA"/>
    <w:rsid w:val="00516146"/>
    <w:rsid w:val="005163D5"/>
    <w:rsid w:val="005165CC"/>
    <w:rsid w:val="005165D6"/>
    <w:rsid w:val="00516610"/>
    <w:rsid w:val="0051670A"/>
    <w:rsid w:val="00516729"/>
    <w:rsid w:val="005169D6"/>
    <w:rsid w:val="00516AAF"/>
    <w:rsid w:val="00516BE0"/>
    <w:rsid w:val="00516FAB"/>
    <w:rsid w:val="00517083"/>
    <w:rsid w:val="005170F3"/>
    <w:rsid w:val="005171AB"/>
    <w:rsid w:val="00517308"/>
    <w:rsid w:val="00517342"/>
    <w:rsid w:val="005173CB"/>
    <w:rsid w:val="005174E9"/>
    <w:rsid w:val="005176F1"/>
    <w:rsid w:val="00517709"/>
    <w:rsid w:val="00517B9D"/>
    <w:rsid w:val="00517E4A"/>
    <w:rsid w:val="00517EC7"/>
    <w:rsid w:val="00520119"/>
    <w:rsid w:val="00520406"/>
    <w:rsid w:val="0052041D"/>
    <w:rsid w:val="0052055C"/>
    <w:rsid w:val="00520884"/>
    <w:rsid w:val="005209F7"/>
    <w:rsid w:val="00520A74"/>
    <w:rsid w:val="005210D7"/>
    <w:rsid w:val="005211C0"/>
    <w:rsid w:val="0052131B"/>
    <w:rsid w:val="0052132C"/>
    <w:rsid w:val="005213E1"/>
    <w:rsid w:val="00521410"/>
    <w:rsid w:val="00521412"/>
    <w:rsid w:val="00521530"/>
    <w:rsid w:val="00521656"/>
    <w:rsid w:val="00521769"/>
    <w:rsid w:val="0052180D"/>
    <w:rsid w:val="00521915"/>
    <w:rsid w:val="00521A3B"/>
    <w:rsid w:val="00521ABF"/>
    <w:rsid w:val="00521B59"/>
    <w:rsid w:val="00521D16"/>
    <w:rsid w:val="00521D53"/>
    <w:rsid w:val="00521E00"/>
    <w:rsid w:val="00521E06"/>
    <w:rsid w:val="00521F30"/>
    <w:rsid w:val="0052205C"/>
    <w:rsid w:val="00522105"/>
    <w:rsid w:val="005221EF"/>
    <w:rsid w:val="005223F5"/>
    <w:rsid w:val="0052247C"/>
    <w:rsid w:val="00522735"/>
    <w:rsid w:val="00522921"/>
    <w:rsid w:val="00522AE3"/>
    <w:rsid w:val="00522C6F"/>
    <w:rsid w:val="00522CE4"/>
    <w:rsid w:val="00522E29"/>
    <w:rsid w:val="00522EC6"/>
    <w:rsid w:val="00522F8F"/>
    <w:rsid w:val="0052333C"/>
    <w:rsid w:val="0052335E"/>
    <w:rsid w:val="00523432"/>
    <w:rsid w:val="0052347E"/>
    <w:rsid w:val="005239F8"/>
    <w:rsid w:val="00523A7A"/>
    <w:rsid w:val="00523AA8"/>
    <w:rsid w:val="00523AAB"/>
    <w:rsid w:val="00523B12"/>
    <w:rsid w:val="00523B19"/>
    <w:rsid w:val="00523B93"/>
    <w:rsid w:val="00523BD1"/>
    <w:rsid w:val="00523CEA"/>
    <w:rsid w:val="00523D54"/>
    <w:rsid w:val="00523E95"/>
    <w:rsid w:val="00523F86"/>
    <w:rsid w:val="005241D6"/>
    <w:rsid w:val="005245A9"/>
    <w:rsid w:val="00524A9E"/>
    <w:rsid w:val="00524CBE"/>
    <w:rsid w:val="00524DAC"/>
    <w:rsid w:val="00524DBA"/>
    <w:rsid w:val="00524DC8"/>
    <w:rsid w:val="00524EEB"/>
    <w:rsid w:val="00524F34"/>
    <w:rsid w:val="00524F81"/>
    <w:rsid w:val="00525151"/>
    <w:rsid w:val="005251B3"/>
    <w:rsid w:val="00525223"/>
    <w:rsid w:val="0052553D"/>
    <w:rsid w:val="005257B0"/>
    <w:rsid w:val="005258C7"/>
    <w:rsid w:val="00525909"/>
    <w:rsid w:val="0052595E"/>
    <w:rsid w:val="00525A29"/>
    <w:rsid w:val="00525BD5"/>
    <w:rsid w:val="00525C14"/>
    <w:rsid w:val="00525C55"/>
    <w:rsid w:val="00525D1E"/>
    <w:rsid w:val="00525E60"/>
    <w:rsid w:val="00525FC9"/>
    <w:rsid w:val="00525FD3"/>
    <w:rsid w:val="005260F9"/>
    <w:rsid w:val="00526112"/>
    <w:rsid w:val="00526292"/>
    <w:rsid w:val="0052649E"/>
    <w:rsid w:val="00526AE0"/>
    <w:rsid w:val="00526C29"/>
    <w:rsid w:val="00526E9D"/>
    <w:rsid w:val="00526EC4"/>
    <w:rsid w:val="00526F4A"/>
    <w:rsid w:val="0052718D"/>
    <w:rsid w:val="00527192"/>
    <w:rsid w:val="0052727C"/>
    <w:rsid w:val="00527400"/>
    <w:rsid w:val="00527484"/>
    <w:rsid w:val="00527520"/>
    <w:rsid w:val="00527730"/>
    <w:rsid w:val="00527756"/>
    <w:rsid w:val="005277C8"/>
    <w:rsid w:val="005278CA"/>
    <w:rsid w:val="00527922"/>
    <w:rsid w:val="00527A96"/>
    <w:rsid w:val="00527B33"/>
    <w:rsid w:val="00527C7B"/>
    <w:rsid w:val="00527D05"/>
    <w:rsid w:val="00527D3D"/>
    <w:rsid w:val="00527D55"/>
    <w:rsid w:val="00527E99"/>
    <w:rsid w:val="00527F44"/>
    <w:rsid w:val="00527FA7"/>
    <w:rsid w:val="005300C9"/>
    <w:rsid w:val="00530155"/>
    <w:rsid w:val="005306BB"/>
    <w:rsid w:val="005308A2"/>
    <w:rsid w:val="0053095C"/>
    <w:rsid w:val="00530BE9"/>
    <w:rsid w:val="00530C13"/>
    <w:rsid w:val="00530D72"/>
    <w:rsid w:val="00530DF4"/>
    <w:rsid w:val="00530EFE"/>
    <w:rsid w:val="00531171"/>
    <w:rsid w:val="00531339"/>
    <w:rsid w:val="005314E5"/>
    <w:rsid w:val="0053187D"/>
    <w:rsid w:val="005318AB"/>
    <w:rsid w:val="00531AE2"/>
    <w:rsid w:val="00531B83"/>
    <w:rsid w:val="00531C9F"/>
    <w:rsid w:val="00531DFE"/>
    <w:rsid w:val="00532175"/>
    <w:rsid w:val="005323D1"/>
    <w:rsid w:val="0053243F"/>
    <w:rsid w:val="0053249E"/>
    <w:rsid w:val="005324D7"/>
    <w:rsid w:val="005325B8"/>
    <w:rsid w:val="00532743"/>
    <w:rsid w:val="00532A28"/>
    <w:rsid w:val="00532BDB"/>
    <w:rsid w:val="00532E92"/>
    <w:rsid w:val="00532FA5"/>
    <w:rsid w:val="00532FEE"/>
    <w:rsid w:val="005330B6"/>
    <w:rsid w:val="0053311B"/>
    <w:rsid w:val="00533142"/>
    <w:rsid w:val="00533193"/>
    <w:rsid w:val="005333D9"/>
    <w:rsid w:val="00533407"/>
    <w:rsid w:val="00533699"/>
    <w:rsid w:val="00533725"/>
    <w:rsid w:val="00533AFC"/>
    <w:rsid w:val="00533B79"/>
    <w:rsid w:val="00533CE0"/>
    <w:rsid w:val="00533EBB"/>
    <w:rsid w:val="00533ED4"/>
    <w:rsid w:val="00534037"/>
    <w:rsid w:val="00534092"/>
    <w:rsid w:val="005340D3"/>
    <w:rsid w:val="005341BD"/>
    <w:rsid w:val="00534259"/>
    <w:rsid w:val="0053444D"/>
    <w:rsid w:val="005344E2"/>
    <w:rsid w:val="00534907"/>
    <w:rsid w:val="0053496A"/>
    <w:rsid w:val="00534F3D"/>
    <w:rsid w:val="00534F5B"/>
    <w:rsid w:val="0053528D"/>
    <w:rsid w:val="005354BA"/>
    <w:rsid w:val="005354F2"/>
    <w:rsid w:val="0053554C"/>
    <w:rsid w:val="00535621"/>
    <w:rsid w:val="00535D17"/>
    <w:rsid w:val="00535E6A"/>
    <w:rsid w:val="00535ECC"/>
    <w:rsid w:val="00535ED9"/>
    <w:rsid w:val="00535F3D"/>
    <w:rsid w:val="00536019"/>
    <w:rsid w:val="0053610C"/>
    <w:rsid w:val="005362AC"/>
    <w:rsid w:val="0053639A"/>
    <w:rsid w:val="00536450"/>
    <w:rsid w:val="00536556"/>
    <w:rsid w:val="005365BD"/>
    <w:rsid w:val="005367F3"/>
    <w:rsid w:val="0053691E"/>
    <w:rsid w:val="00536A03"/>
    <w:rsid w:val="00536B76"/>
    <w:rsid w:val="00536CBE"/>
    <w:rsid w:val="005371AD"/>
    <w:rsid w:val="00537207"/>
    <w:rsid w:val="0053752D"/>
    <w:rsid w:val="005375A2"/>
    <w:rsid w:val="00537626"/>
    <w:rsid w:val="0053776D"/>
    <w:rsid w:val="00537865"/>
    <w:rsid w:val="005378DC"/>
    <w:rsid w:val="005379C0"/>
    <w:rsid w:val="00537B75"/>
    <w:rsid w:val="00537C6B"/>
    <w:rsid w:val="00537CC5"/>
    <w:rsid w:val="00537CCA"/>
    <w:rsid w:val="0054004D"/>
    <w:rsid w:val="00540071"/>
    <w:rsid w:val="005400F0"/>
    <w:rsid w:val="00540132"/>
    <w:rsid w:val="005401CE"/>
    <w:rsid w:val="00540513"/>
    <w:rsid w:val="005405A8"/>
    <w:rsid w:val="00540B04"/>
    <w:rsid w:val="00540B96"/>
    <w:rsid w:val="00540C26"/>
    <w:rsid w:val="00540CB3"/>
    <w:rsid w:val="00540E99"/>
    <w:rsid w:val="00540FBC"/>
    <w:rsid w:val="00540FCC"/>
    <w:rsid w:val="00540FD8"/>
    <w:rsid w:val="0054100C"/>
    <w:rsid w:val="005411D0"/>
    <w:rsid w:val="005412B3"/>
    <w:rsid w:val="00541444"/>
    <w:rsid w:val="005414B9"/>
    <w:rsid w:val="0054158A"/>
    <w:rsid w:val="005415CF"/>
    <w:rsid w:val="00541604"/>
    <w:rsid w:val="005416A8"/>
    <w:rsid w:val="00541850"/>
    <w:rsid w:val="005418A3"/>
    <w:rsid w:val="005419C7"/>
    <w:rsid w:val="005419DF"/>
    <w:rsid w:val="00541A9E"/>
    <w:rsid w:val="00541C9A"/>
    <w:rsid w:val="00541D7A"/>
    <w:rsid w:val="0054202D"/>
    <w:rsid w:val="00542148"/>
    <w:rsid w:val="00542298"/>
    <w:rsid w:val="00542384"/>
    <w:rsid w:val="005423D9"/>
    <w:rsid w:val="005423E7"/>
    <w:rsid w:val="00542669"/>
    <w:rsid w:val="0054268B"/>
    <w:rsid w:val="00542747"/>
    <w:rsid w:val="00542769"/>
    <w:rsid w:val="0054292C"/>
    <w:rsid w:val="00542992"/>
    <w:rsid w:val="00542D5C"/>
    <w:rsid w:val="00542D80"/>
    <w:rsid w:val="00542E4F"/>
    <w:rsid w:val="005430C8"/>
    <w:rsid w:val="0054333F"/>
    <w:rsid w:val="00543620"/>
    <w:rsid w:val="00543703"/>
    <w:rsid w:val="00543828"/>
    <w:rsid w:val="00543C00"/>
    <w:rsid w:val="00543E5F"/>
    <w:rsid w:val="00544227"/>
    <w:rsid w:val="0054437C"/>
    <w:rsid w:val="005444EF"/>
    <w:rsid w:val="00544858"/>
    <w:rsid w:val="00544967"/>
    <w:rsid w:val="005449FD"/>
    <w:rsid w:val="00544D28"/>
    <w:rsid w:val="00544D3C"/>
    <w:rsid w:val="00544D7A"/>
    <w:rsid w:val="00544F8A"/>
    <w:rsid w:val="00545045"/>
    <w:rsid w:val="005452FB"/>
    <w:rsid w:val="005454D1"/>
    <w:rsid w:val="00545534"/>
    <w:rsid w:val="00545598"/>
    <w:rsid w:val="00545769"/>
    <w:rsid w:val="005459B9"/>
    <w:rsid w:val="00545E9E"/>
    <w:rsid w:val="0054602E"/>
    <w:rsid w:val="0054604E"/>
    <w:rsid w:val="00546190"/>
    <w:rsid w:val="00546249"/>
    <w:rsid w:val="00546381"/>
    <w:rsid w:val="005463E6"/>
    <w:rsid w:val="005463F2"/>
    <w:rsid w:val="0054657E"/>
    <w:rsid w:val="00546726"/>
    <w:rsid w:val="005467D1"/>
    <w:rsid w:val="005468A0"/>
    <w:rsid w:val="00546A87"/>
    <w:rsid w:val="00546D56"/>
    <w:rsid w:val="00546EA4"/>
    <w:rsid w:val="00547046"/>
    <w:rsid w:val="005470EB"/>
    <w:rsid w:val="0054717A"/>
    <w:rsid w:val="005471D9"/>
    <w:rsid w:val="005474CC"/>
    <w:rsid w:val="00547935"/>
    <w:rsid w:val="00547969"/>
    <w:rsid w:val="00547C93"/>
    <w:rsid w:val="00547DCA"/>
    <w:rsid w:val="00547DD4"/>
    <w:rsid w:val="00547E46"/>
    <w:rsid w:val="00547E49"/>
    <w:rsid w:val="00550102"/>
    <w:rsid w:val="00550422"/>
    <w:rsid w:val="00550545"/>
    <w:rsid w:val="005506EE"/>
    <w:rsid w:val="005509B8"/>
    <w:rsid w:val="00550D4A"/>
    <w:rsid w:val="00550DDE"/>
    <w:rsid w:val="00550EF8"/>
    <w:rsid w:val="005510A6"/>
    <w:rsid w:val="005511C9"/>
    <w:rsid w:val="0055121B"/>
    <w:rsid w:val="00551284"/>
    <w:rsid w:val="00551454"/>
    <w:rsid w:val="0055155C"/>
    <w:rsid w:val="005517DD"/>
    <w:rsid w:val="005519F8"/>
    <w:rsid w:val="00551AE9"/>
    <w:rsid w:val="00551C82"/>
    <w:rsid w:val="00551D90"/>
    <w:rsid w:val="005520D5"/>
    <w:rsid w:val="0055248E"/>
    <w:rsid w:val="005524A3"/>
    <w:rsid w:val="005525D2"/>
    <w:rsid w:val="0055262C"/>
    <w:rsid w:val="005528F5"/>
    <w:rsid w:val="00552A1A"/>
    <w:rsid w:val="00552A68"/>
    <w:rsid w:val="00552CA7"/>
    <w:rsid w:val="00552FD5"/>
    <w:rsid w:val="00553127"/>
    <w:rsid w:val="005536DC"/>
    <w:rsid w:val="00553A85"/>
    <w:rsid w:val="00553B59"/>
    <w:rsid w:val="00553B7D"/>
    <w:rsid w:val="00553BCB"/>
    <w:rsid w:val="00553DDD"/>
    <w:rsid w:val="00553E70"/>
    <w:rsid w:val="00554047"/>
    <w:rsid w:val="00554168"/>
    <w:rsid w:val="005541D9"/>
    <w:rsid w:val="005542E0"/>
    <w:rsid w:val="0055434A"/>
    <w:rsid w:val="0055452F"/>
    <w:rsid w:val="005545F4"/>
    <w:rsid w:val="00554605"/>
    <w:rsid w:val="00554953"/>
    <w:rsid w:val="00554999"/>
    <w:rsid w:val="00554AAB"/>
    <w:rsid w:val="00554C01"/>
    <w:rsid w:val="00554C62"/>
    <w:rsid w:val="00554DB1"/>
    <w:rsid w:val="00554E7C"/>
    <w:rsid w:val="00555304"/>
    <w:rsid w:val="005553AE"/>
    <w:rsid w:val="00555517"/>
    <w:rsid w:val="00555725"/>
    <w:rsid w:val="0055575D"/>
    <w:rsid w:val="0055580F"/>
    <w:rsid w:val="005559EC"/>
    <w:rsid w:val="00555B13"/>
    <w:rsid w:val="00555D42"/>
    <w:rsid w:val="00555E69"/>
    <w:rsid w:val="00556153"/>
    <w:rsid w:val="0055618D"/>
    <w:rsid w:val="00556263"/>
    <w:rsid w:val="00556307"/>
    <w:rsid w:val="005564A0"/>
    <w:rsid w:val="005565F4"/>
    <w:rsid w:val="00556990"/>
    <w:rsid w:val="00556AD3"/>
    <w:rsid w:val="00556C43"/>
    <w:rsid w:val="00556F8B"/>
    <w:rsid w:val="005571D0"/>
    <w:rsid w:val="005572B0"/>
    <w:rsid w:val="005574F1"/>
    <w:rsid w:val="005575CF"/>
    <w:rsid w:val="005577AC"/>
    <w:rsid w:val="005577FD"/>
    <w:rsid w:val="00557A45"/>
    <w:rsid w:val="00557AC5"/>
    <w:rsid w:val="00557BB3"/>
    <w:rsid w:val="00557BF5"/>
    <w:rsid w:val="00557EA9"/>
    <w:rsid w:val="00557F1C"/>
    <w:rsid w:val="0056034E"/>
    <w:rsid w:val="0056065D"/>
    <w:rsid w:val="00560782"/>
    <w:rsid w:val="005607D4"/>
    <w:rsid w:val="0056085D"/>
    <w:rsid w:val="00560B9F"/>
    <w:rsid w:val="00560CA9"/>
    <w:rsid w:val="00560CC7"/>
    <w:rsid w:val="00560E09"/>
    <w:rsid w:val="00560E67"/>
    <w:rsid w:val="00560E77"/>
    <w:rsid w:val="0056106D"/>
    <w:rsid w:val="005611D8"/>
    <w:rsid w:val="005611ED"/>
    <w:rsid w:val="005612F4"/>
    <w:rsid w:val="0056179F"/>
    <w:rsid w:val="00561830"/>
    <w:rsid w:val="0056183F"/>
    <w:rsid w:val="00561885"/>
    <w:rsid w:val="00561949"/>
    <w:rsid w:val="00561959"/>
    <w:rsid w:val="00561CF4"/>
    <w:rsid w:val="00561D64"/>
    <w:rsid w:val="00561D6B"/>
    <w:rsid w:val="00561E2E"/>
    <w:rsid w:val="0056201B"/>
    <w:rsid w:val="00562035"/>
    <w:rsid w:val="005620F2"/>
    <w:rsid w:val="00562114"/>
    <w:rsid w:val="00562116"/>
    <w:rsid w:val="00562258"/>
    <w:rsid w:val="0056228D"/>
    <w:rsid w:val="0056231F"/>
    <w:rsid w:val="005623B5"/>
    <w:rsid w:val="0056242D"/>
    <w:rsid w:val="0056275F"/>
    <w:rsid w:val="00562791"/>
    <w:rsid w:val="00562C41"/>
    <w:rsid w:val="005631C8"/>
    <w:rsid w:val="00563253"/>
    <w:rsid w:val="00563281"/>
    <w:rsid w:val="005635DF"/>
    <w:rsid w:val="00563659"/>
    <w:rsid w:val="005637FE"/>
    <w:rsid w:val="00563867"/>
    <w:rsid w:val="00563A33"/>
    <w:rsid w:val="00563A85"/>
    <w:rsid w:val="00563AC7"/>
    <w:rsid w:val="00563D31"/>
    <w:rsid w:val="00563DE6"/>
    <w:rsid w:val="00563E1D"/>
    <w:rsid w:val="0056420D"/>
    <w:rsid w:val="0056429E"/>
    <w:rsid w:val="005642B4"/>
    <w:rsid w:val="0056440C"/>
    <w:rsid w:val="0056448F"/>
    <w:rsid w:val="00564562"/>
    <w:rsid w:val="00564596"/>
    <w:rsid w:val="005646E8"/>
    <w:rsid w:val="005647B7"/>
    <w:rsid w:val="005649B4"/>
    <w:rsid w:val="00564AC6"/>
    <w:rsid w:val="00564B9F"/>
    <w:rsid w:val="00564E41"/>
    <w:rsid w:val="00564FDC"/>
    <w:rsid w:val="0056510E"/>
    <w:rsid w:val="0056522D"/>
    <w:rsid w:val="0056528D"/>
    <w:rsid w:val="00565445"/>
    <w:rsid w:val="00565457"/>
    <w:rsid w:val="0056545C"/>
    <w:rsid w:val="00565491"/>
    <w:rsid w:val="005654C9"/>
    <w:rsid w:val="00565804"/>
    <w:rsid w:val="005658CA"/>
    <w:rsid w:val="00565965"/>
    <w:rsid w:val="00565A9D"/>
    <w:rsid w:val="00565BDD"/>
    <w:rsid w:val="00565CA0"/>
    <w:rsid w:val="00565E4B"/>
    <w:rsid w:val="00565E9C"/>
    <w:rsid w:val="0056614A"/>
    <w:rsid w:val="00566193"/>
    <w:rsid w:val="0056624A"/>
    <w:rsid w:val="0056624D"/>
    <w:rsid w:val="0056639D"/>
    <w:rsid w:val="005667CA"/>
    <w:rsid w:val="005668E9"/>
    <w:rsid w:val="00566AE2"/>
    <w:rsid w:val="00566B8A"/>
    <w:rsid w:val="00566BAD"/>
    <w:rsid w:val="00566C0D"/>
    <w:rsid w:val="00566EA0"/>
    <w:rsid w:val="0056705E"/>
    <w:rsid w:val="005671A9"/>
    <w:rsid w:val="005673BD"/>
    <w:rsid w:val="0056761C"/>
    <w:rsid w:val="005676C1"/>
    <w:rsid w:val="005676E7"/>
    <w:rsid w:val="005677AB"/>
    <w:rsid w:val="005679BC"/>
    <w:rsid w:val="00567BDC"/>
    <w:rsid w:val="00567CBA"/>
    <w:rsid w:val="00567DB3"/>
    <w:rsid w:val="00567E13"/>
    <w:rsid w:val="00567E79"/>
    <w:rsid w:val="00570120"/>
    <w:rsid w:val="0057017B"/>
    <w:rsid w:val="005702D5"/>
    <w:rsid w:val="005702E3"/>
    <w:rsid w:val="005705CC"/>
    <w:rsid w:val="00570B11"/>
    <w:rsid w:val="00570D17"/>
    <w:rsid w:val="00570DBF"/>
    <w:rsid w:val="00570F88"/>
    <w:rsid w:val="005710A1"/>
    <w:rsid w:val="00571146"/>
    <w:rsid w:val="0057115F"/>
    <w:rsid w:val="005713E5"/>
    <w:rsid w:val="00571494"/>
    <w:rsid w:val="005714AC"/>
    <w:rsid w:val="005714D7"/>
    <w:rsid w:val="005714F5"/>
    <w:rsid w:val="00571525"/>
    <w:rsid w:val="00571599"/>
    <w:rsid w:val="005716A9"/>
    <w:rsid w:val="005716EE"/>
    <w:rsid w:val="00571760"/>
    <w:rsid w:val="0057197F"/>
    <w:rsid w:val="00571CAE"/>
    <w:rsid w:val="00571D25"/>
    <w:rsid w:val="00572045"/>
    <w:rsid w:val="005721D1"/>
    <w:rsid w:val="005722F5"/>
    <w:rsid w:val="00572337"/>
    <w:rsid w:val="005723C0"/>
    <w:rsid w:val="005723FE"/>
    <w:rsid w:val="005724FF"/>
    <w:rsid w:val="005727FF"/>
    <w:rsid w:val="0057283E"/>
    <w:rsid w:val="00572849"/>
    <w:rsid w:val="00572981"/>
    <w:rsid w:val="00572BB1"/>
    <w:rsid w:val="00572BD6"/>
    <w:rsid w:val="00572C12"/>
    <w:rsid w:val="00572C64"/>
    <w:rsid w:val="00572CB2"/>
    <w:rsid w:val="00572D49"/>
    <w:rsid w:val="00572DCF"/>
    <w:rsid w:val="00572DE5"/>
    <w:rsid w:val="00572E61"/>
    <w:rsid w:val="005733D3"/>
    <w:rsid w:val="00573464"/>
    <w:rsid w:val="005735A1"/>
    <w:rsid w:val="005735F4"/>
    <w:rsid w:val="00573725"/>
    <w:rsid w:val="00573775"/>
    <w:rsid w:val="005739A9"/>
    <w:rsid w:val="00573A19"/>
    <w:rsid w:val="00573A31"/>
    <w:rsid w:val="00573ADB"/>
    <w:rsid w:val="00573BC7"/>
    <w:rsid w:val="00573EE4"/>
    <w:rsid w:val="00573FE6"/>
    <w:rsid w:val="00574179"/>
    <w:rsid w:val="0057429B"/>
    <w:rsid w:val="005743A8"/>
    <w:rsid w:val="005744E8"/>
    <w:rsid w:val="00574651"/>
    <w:rsid w:val="00574653"/>
    <w:rsid w:val="00574671"/>
    <w:rsid w:val="005746CE"/>
    <w:rsid w:val="00574AD8"/>
    <w:rsid w:val="00574B9A"/>
    <w:rsid w:val="00575055"/>
    <w:rsid w:val="005750AF"/>
    <w:rsid w:val="0057513B"/>
    <w:rsid w:val="005751A6"/>
    <w:rsid w:val="00575245"/>
    <w:rsid w:val="005755E1"/>
    <w:rsid w:val="005756A9"/>
    <w:rsid w:val="005757EB"/>
    <w:rsid w:val="005758A4"/>
    <w:rsid w:val="00575A73"/>
    <w:rsid w:val="00575A76"/>
    <w:rsid w:val="00575DDB"/>
    <w:rsid w:val="005760C0"/>
    <w:rsid w:val="005762B0"/>
    <w:rsid w:val="005762B5"/>
    <w:rsid w:val="0057654F"/>
    <w:rsid w:val="00576735"/>
    <w:rsid w:val="0057685C"/>
    <w:rsid w:val="00576CB2"/>
    <w:rsid w:val="00576CEF"/>
    <w:rsid w:val="00576D66"/>
    <w:rsid w:val="00576E95"/>
    <w:rsid w:val="00576EC2"/>
    <w:rsid w:val="0057715B"/>
    <w:rsid w:val="00577192"/>
    <w:rsid w:val="0057727A"/>
    <w:rsid w:val="00577439"/>
    <w:rsid w:val="005776B0"/>
    <w:rsid w:val="00577726"/>
    <w:rsid w:val="00577733"/>
    <w:rsid w:val="005777FE"/>
    <w:rsid w:val="00577C9A"/>
    <w:rsid w:val="00577D93"/>
    <w:rsid w:val="00577F53"/>
    <w:rsid w:val="005800BB"/>
    <w:rsid w:val="005801DD"/>
    <w:rsid w:val="0058042B"/>
    <w:rsid w:val="005805F4"/>
    <w:rsid w:val="0058061F"/>
    <w:rsid w:val="00580780"/>
    <w:rsid w:val="005808D7"/>
    <w:rsid w:val="0058095E"/>
    <w:rsid w:val="00580974"/>
    <w:rsid w:val="00580B7B"/>
    <w:rsid w:val="00580DC2"/>
    <w:rsid w:val="00580ED9"/>
    <w:rsid w:val="0058101A"/>
    <w:rsid w:val="00581104"/>
    <w:rsid w:val="005811E5"/>
    <w:rsid w:val="005814BB"/>
    <w:rsid w:val="00581528"/>
    <w:rsid w:val="00581691"/>
    <w:rsid w:val="00581890"/>
    <w:rsid w:val="0058198C"/>
    <w:rsid w:val="00581A53"/>
    <w:rsid w:val="00581AFC"/>
    <w:rsid w:val="00581D66"/>
    <w:rsid w:val="00581D69"/>
    <w:rsid w:val="00581E6E"/>
    <w:rsid w:val="00581F0A"/>
    <w:rsid w:val="00582102"/>
    <w:rsid w:val="005821C3"/>
    <w:rsid w:val="005825AB"/>
    <w:rsid w:val="00582609"/>
    <w:rsid w:val="0058267D"/>
    <w:rsid w:val="005826B1"/>
    <w:rsid w:val="0058277C"/>
    <w:rsid w:val="00582954"/>
    <w:rsid w:val="005829F7"/>
    <w:rsid w:val="00582A4B"/>
    <w:rsid w:val="00582B9E"/>
    <w:rsid w:val="00582E87"/>
    <w:rsid w:val="00582E8F"/>
    <w:rsid w:val="00583078"/>
    <w:rsid w:val="0058345B"/>
    <w:rsid w:val="005834C5"/>
    <w:rsid w:val="005835E5"/>
    <w:rsid w:val="0058370C"/>
    <w:rsid w:val="005837F1"/>
    <w:rsid w:val="005839D8"/>
    <w:rsid w:val="00583A06"/>
    <w:rsid w:val="00583C7A"/>
    <w:rsid w:val="00583CBB"/>
    <w:rsid w:val="00583EED"/>
    <w:rsid w:val="00584242"/>
    <w:rsid w:val="00584272"/>
    <w:rsid w:val="0058453E"/>
    <w:rsid w:val="00584815"/>
    <w:rsid w:val="00584870"/>
    <w:rsid w:val="0058489B"/>
    <w:rsid w:val="00584953"/>
    <w:rsid w:val="00584A31"/>
    <w:rsid w:val="00584C56"/>
    <w:rsid w:val="00584CCF"/>
    <w:rsid w:val="00584E7E"/>
    <w:rsid w:val="00584F70"/>
    <w:rsid w:val="0058500C"/>
    <w:rsid w:val="00585092"/>
    <w:rsid w:val="00585161"/>
    <w:rsid w:val="00585398"/>
    <w:rsid w:val="005854F1"/>
    <w:rsid w:val="00585687"/>
    <w:rsid w:val="0058568D"/>
    <w:rsid w:val="005857B1"/>
    <w:rsid w:val="00585A85"/>
    <w:rsid w:val="00585AD0"/>
    <w:rsid w:val="00585E82"/>
    <w:rsid w:val="00585F1B"/>
    <w:rsid w:val="00585F38"/>
    <w:rsid w:val="00586191"/>
    <w:rsid w:val="00586258"/>
    <w:rsid w:val="005863E2"/>
    <w:rsid w:val="0058659D"/>
    <w:rsid w:val="0058674F"/>
    <w:rsid w:val="005867A4"/>
    <w:rsid w:val="00586877"/>
    <w:rsid w:val="0058698C"/>
    <w:rsid w:val="00586B36"/>
    <w:rsid w:val="00586BBD"/>
    <w:rsid w:val="00586C3D"/>
    <w:rsid w:val="00586C69"/>
    <w:rsid w:val="00586CC0"/>
    <w:rsid w:val="00586D84"/>
    <w:rsid w:val="00586DD6"/>
    <w:rsid w:val="00586F4C"/>
    <w:rsid w:val="00586F71"/>
    <w:rsid w:val="005873EF"/>
    <w:rsid w:val="0058748A"/>
    <w:rsid w:val="00587996"/>
    <w:rsid w:val="005879D6"/>
    <w:rsid w:val="00587AFC"/>
    <w:rsid w:val="00587F62"/>
    <w:rsid w:val="00587F77"/>
    <w:rsid w:val="005900E4"/>
    <w:rsid w:val="005900FE"/>
    <w:rsid w:val="0059012A"/>
    <w:rsid w:val="00590345"/>
    <w:rsid w:val="00590426"/>
    <w:rsid w:val="00590539"/>
    <w:rsid w:val="005905B7"/>
    <w:rsid w:val="005905E8"/>
    <w:rsid w:val="005907D0"/>
    <w:rsid w:val="00590891"/>
    <w:rsid w:val="00590A7A"/>
    <w:rsid w:val="00590B2C"/>
    <w:rsid w:val="00590BB7"/>
    <w:rsid w:val="00590BDD"/>
    <w:rsid w:val="00590C19"/>
    <w:rsid w:val="00590E38"/>
    <w:rsid w:val="00590E7C"/>
    <w:rsid w:val="00591091"/>
    <w:rsid w:val="00591158"/>
    <w:rsid w:val="005913F9"/>
    <w:rsid w:val="0059150B"/>
    <w:rsid w:val="00591525"/>
    <w:rsid w:val="00591541"/>
    <w:rsid w:val="00591619"/>
    <w:rsid w:val="00591776"/>
    <w:rsid w:val="00591863"/>
    <w:rsid w:val="00591999"/>
    <w:rsid w:val="005919E7"/>
    <w:rsid w:val="00591B2B"/>
    <w:rsid w:val="00591D05"/>
    <w:rsid w:val="00591D43"/>
    <w:rsid w:val="00591EAB"/>
    <w:rsid w:val="00591ECC"/>
    <w:rsid w:val="00591F3E"/>
    <w:rsid w:val="00591FC0"/>
    <w:rsid w:val="00592007"/>
    <w:rsid w:val="0059227C"/>
    <w:rsid w:val="005926C0"/>
    <w:rsid w:val="005927B3"/>
    <w:rsid w:val="005927EF"/>
    <w:rsid w:val="005929A0"/>
    <w:rsid w:val="005929F3"/>
    <w:rsid w:val="00592D0B"/>
    <w:rsid w:val="005932B6"/>
    <w:rsid w:val="0059355A"/>
    <w:rsid w:val="005936BF"/>
    <w:rsid w:val="00593710"/>
    <w:rsid w:val="0059375F"/>
    <w:rsid w:val="00593B58"/>
    <w:rsid w:val="00593C7F"/>
    <w:rsid w:val="00593D3D"/>
    <w:rsid w:val="00593F57"/>
    <w:rsid w:val="00593FBD"/>
    <w:rsid w:val="0059415C"/>
    <w:rsid w:val="00594269"/>
    <w:rsid w:val="0059428E"/>
    <w:rsid w:val="005945A3"/>
    <w:rsid w:val="0059466F"/>
    <w:rsid w:val="005946D6"/>
    <w:rsid w:val="00594A63"/>
    <w:rsid w:val="00594A67"/>
    <w:rsid w:val="00594B90"/>
    <w:rsid w:val="00594C0E"/>
    <w:rsid w:val="00594CEA"/>
    <w:rsid w:val="00594DCB"/>
    <w:rsid w:val="00594E8D"/>
    <w:rsid w:val="00594F4D"/>
    <w:rsid w:val="00595000"/>
    <w:rsid w:val="00595305"/>
    <w:rsid w:val="005953AE"/>
    <w:rsid w:val="00595776"/>
    <w:rsid w:val="00595847"/>
    <w:rsid w:val="0059590F"/>
    <w:rsid w:val="00595962"/>
    <w:rsid w:val="00595A97"/>
    <w:rsid w:val="00595BA1"/>
    <w:rsid w:val="00595EE7"/>
    <w:rsid w:val="00595EF5"/>
    <w:rsid w:val="005964E2"/>
    <w:rsid w:val="0059695E"/>
    <w:rsid w:val="00596BAE"/>
    <w:rsid w:val="00596FB4"/>
    <w:rsid w:val="00596FCF"/>
    <w:rsid w:val="0059702D"/>
    <w:rsid w:val="0059704B"/>
    <w:rsid w:val="005971BB"/>
    <w:rsid w:val="0059731E"/>
    <w:rsid w:val="00597558"/>
    <w:rsid w:val="00597870"/>
    <w:rsid w:val="005978CB"/>
    <w:rsid w:val="0059791B"/>
    <w:rsid w:val="00597A92"/>
    <w:rsid w:val="00597C8E"/>
    <w:rsid w:val="00597DFE"/>
    <w:rsid w:val="00597E64"/>
    <w:rsid w:val="00597F78"/>
    <w:rsid w:val="00597FC6"/>
    <w:rsid w:val="00597FEA"/>
    <w:rsid w:val="005A00EC"/>
    <w:rsid w:val="005A04F4"/>
    <w:rsid w:val="005A0503"/>
    <w:rsid w:val="005A05CE"/>
    <w:rsid w:val="005A0795"/>
    <w:rsid w:val="005A0811"/>
    <w:rsid w:val="005A0898"/>
    <w:rsid w:val="005A08E5"/>
    <w:rsid w:val="005A0992"/>
    <w:rsid w:val="005A0A06"/>
    <w:rsid w:val="005A0A10"/>
    <w:rsid w:val="005A0B1E"/>
    <w:rsid w:val="005A0C71"/>
    <w:rsid w:val="005A0D54"/>
    <w:rsid w:val="005A0FEB"/>
    <w:rsid w:val="005A1016"/>
    <w:rsid w:val="005A10A1"/>
    <w:rsid w:val="005A112C"/>
    <w:rsid w:val="005A125C"/>
    <w:rsid w:val="005A146C"/>
    <w:rsid w:val="005A18B9"/>
    <w:rsid w:val="005A199C"/>
    <w:rsid w:val="005A217F"/>
    <w:rsid w:val="005A22F6"/>
    <w:rsid w:val="005A2344"/>
    <w:rsid w:val="005A243A"/>
    <w:rsid w:val="005A247C"/>
    <w:rsid w:val="005A253A"/>
    <w:rsid w:val="005A25CC"/>
    <w:rsid w:val="005A273C"/>
    <w:rsid w:val="005A2766"/>
    <w:rsid w:val="005A2830"/>
    <w:rsid w:val="005A2A8A"/>
    <w:rsid w:val="005A2CAC"/>
    <w:rsid w:val="005A2D8E"/>
    <w:rsid w:val="005A2FF8"/>
    <w:rsid w:val="005A30DA"/>
    <w:rsid w:val="005A3286"/>
    <w:rsid w:val="005A3395"/>
    <w:rsid w:val="005A34E3"/>
    <w:rsid w:val="005A34EF"/>
    <w:rsid w:val="005A358F"/>
    <w:rsid w:val="005A3669"/>
    <w:rsid w:val="005A36DE"/>
    <w:rsid w:val="005A39A6"/>
    <w:rsid w:val="005A3BC1"/>
    <w:rsid w:val="005A3BC6"/>
    <w:rsid w:val="005A3D4F"/>
    <w:rsid w:val="005A3D97"/>
    <w:rsid w:val="005A3E43"/>
    <w:rsid w:val="005A3F04"/>
    <w:rsid w:val="005A3F1E"/>
    <w:rsid w:val="005A4026"/>
    <w:rsid w:val="005A4376"/>
    <w:rsid w:val="005A4456"/>
    <w:rsid w:val="005A4596"/>
    <w:rsid w:val="005A45A1"/>
    <w:rsid w:val="005A466A"/>
    <w:rsid w:val="005A4732"/>
    <w:rsid w:val="005A473E"/>
    <w:rsid w:val="005A477B"/>
    <w:rsid w:val="005A47AF"/>
    <w:rsid w:val="005A4C85"/>
    <w:rsid w:val="005A4C92"/>
    <w:rsid w:val="005A4CCE"/>
    <w:rsid w:val="005A4D09"/>
    <w:rsid w:val="005A4F75"/>
    <w:rsid w:val="005A523E"/>
    <w:rsid w:val="005A5277"/>
    <w:rsid w:val="005A52E4"/>
    <w:rsid w:val="005A564E"/>
    <w:rsid w:val="005A5773"/>
    <w:rsid w:val="005A588B"/>
    <w:rsid w:val="005A5B23"/>
    <w:rsid w:val="005A5B90"/>
    <w:rsid w:val="005A5D96"/>
    <w:rsid w:val="005A5E86"/>
    <w:rsid w:val="005A6143"/>
    <w:rsid w:val="005A61C5"/>
    <w:rsid w:val="005A6239"/>
    <w:rsid w:val="005A64F1"/>
    <w:rsid w:val="005A6599"/>
    <w:rsid w:val="005A65C2"/>
    <w:rsid w:val="005A6800"/>
    <w:rsid w:val="005A6875"/>
    <w:rsid w:val="005A69AB"/>
    <w:rsid w:val="005A6C4A"/>
    <w:rsid w:val="005A711E"/>
    <w:rsid w:val="005A717A"/>
    <w:rsid w:val="005A75F9"/>
    <w:rsid w:val="005A766E"/>
    <w:rsid w:val="005A78EC"/>
    <w:rsid w:val="005A7A4E"/>
    <w:rsid w:val="005A7C84"/>
    <w:rsid w:val="005A7FCF"/>
    <w:rsid w:val="005B00B3"/>
    <w:rsid w:val="005B0106"/>
    <w:rsid w:val="005B0110"/>
    <w:rsid w:val="005B024C"/>
    <w:rsid w:val="005B02A3"/>
    <w:rsid w:val="005B0352"/>
    <w:rsid w:val="005B05C3"/>
    <w:rsid w:val="005B0789"/>
    <w:rsid w:val="005B0879"/>
    <w:rsid w:val="005B08B5"/>
    <w:rsid w:val="005B0A5B"/>
    <w:rsid w:val="005B0AC1"/>
    <w:rsid w:val="005B0C48"/>
    <w:rsid w:val="005B11D0"/>
    <w:rsid w:val="005B144D"/>
    <w:rsid w:val="005B1562"/>
    <w:rsid w:val="005B1710"/>
    <w:rsid w:val="005B18E5"/>
    <w:rsid w:val="005B19D3"/>
    <w:rsid w:val="005B1B12"/>
    <w:rsid w:val="005B1DDF"/>
    <w:rsid w:val="005B1FFE"/>
    <w:rsid w:val="005B217B"/>
    <w:rsid w:val="005B2307"/>
    <w:rsid w:val="005B233B"/>
    <w:rsid w:val="005B25CA"/>
    <w:rsid w:val="005B262F"/>
    <w:rsid w:val="005B2646"/>
    <w:rsid w:val="005B2673"/>
    <w:rsid w:val="005B279B"/>
    <w:rsid w:val="005B27CD"/>
    <w:rsid w:val="005B2895"/>
    <w:rsid w:val="005B28F7"/>
    <w:rsid w:val="005B2A05"/>
    <w:rsid w:val="005B2EC0"/>
    <w:rsid w:val="005B2F6C"/>
    <w:rsid w:val="005B2F75"/>
    <w:rsid w:val="005B308D"/>
    <w:rsid w:val="005B30C4"/>
    <w:rsid w:val="005B31BB"/>
    <w:rsid w:val="005B3248"/>
    <w:rsid w:val="005B333E"/>
    <w:rsid w:val="005B33EC"/>
    <w:rsid w:val="005B34EA"/>
    <w:rsid w:val="005B352E"/>
    <w:rsid w:val="005B35E8"/>
    <w:rsid w:val="005B3746"/>
    <w:rsid w:val="005B3933"/>
    <w:rsid w:val="005B39BE"/>
    <w:rsid w:val="005B3A11"/>
    <w:rsid w:val="005B3B69"/>
    <w:rsid w:val="005B3BB5"/>
    <w:rsid w:val="005B3BB6"/>
    <w:rsid w:val="005B3DC7"/>
    <w:rsid w:val="005B3E3F"/>
    <w:rsid w:val="005B4017"/>
    <w:rsid w:val="005B401E"/>
    <w:rsid w:val="005B4334"/>
    <w:rsid w:val="005B475F"/>
    <w:rsid w:val="005B47EE"/>
    <w:rsid w:val="005B4844"/>
    <w:rsid w:val="005B4945"/>
    <w:rsid w:val="005B49D4"/>
    <w:rsid w:val="005B4A0A"/>
    <w:rsid w:val="005B4CBB"/>
    <w:rsid w:val="005B4DD4"/>
    <w:rsid w:val="005B4E56"/>
    <w:rsid w:val="005B4F5A"/>
    <w:rsid w:val="005B5106"/>
    <w:rsid w:val="005B514E"/>
    <w:rsid w:val="005B5326"/>
    <w:rsid w:val="005B5727"/>
    <w:rsid w:val="005B5938"/>
    <w:rsid w:val="005B59EB"/>
    <w:rsid w:val="005B5A2C"/>
    <w:rsid w:val="005B5A90"/>
    <w:rsid w:val="005B62BB"/>
    <w:rsid w:val="005B6491"/>
    <w:rsid w:val="005B6516"/>
    <w:rsid w:val="005B6829"/>
    <w:rsid w:val="005B6A18"/>
    <w:rsid w:val="005B6A5C"/>
    <w:rsid w:val="005B6A7C"/>
    <w:rsid w:val="005B6B2C"/>
    <w:rsid w:val="005B6CA2"/>
    <w:rsid w:val="005B710C"/>
    <w:rsid w:val="005B7243"/>
    <w:rsid w:val="005B73ED"/>
    <w:rsid w:val="005B7462"/>
    <w:rsid w:val="005B75F0"/>
    <w:rsid w:val="005B7701"/>
    <w:rsid w:val="005B78D6"/>
    <w:rsid w:val="005B7C90"/>
    <w:rsid w:val="005B7E7E"/>
    <w:rsid w:val="005C02D5"/>
    <w:rsid w:val="005C04F2"/>
    <w:rsid w:val="005C08AB"/>
    <w:rsid w:val="005C0998"/>
    <w:rsid w:val="005C0A7F"/>
    <w:rsid w:val="005C0B0D"/>
    <w:rsid w:val="005C0F68"/>
    <w:rsid w:val="005C1273"/>
    <w:rsid w:val="005C1310"/>
    <w:rsid w:val="005C1385"/>
    <w:rsid w:val="005C1415"/>
    <w:rsid w:val="005C1459"/>
    <w:rsid w:val="005C15C9"/>
    <w:rsid w:val="005C165A"/>
    <w:rsid w:val="005C18E3"/>
    <w:rsid w:val="005C19AD"/>
    <w:rsid w:val="005C1A54"/>
    <w:rsid w:val="005C1AFC"/>
    <w:rsid w:val="005C1B18"/>
    <w:rsid w:val="005C1D6C"/>
    <w:rsid w:val="005C1D86"/>
    <w:rsid w:val="005C1F4E"/>
    <w:rsid w:val="005C1F88"/>
    <w:rsid w:val="005C205F"/>
    <w:rsid w:val="005C20D5"/>
    <w:rsid w:val="005C20D9"/>
    <w:rsid w:val="005C2286"/>
    <w:rsid w:val="005C23AA"/>
    <w:rsid w:val="005C23B7"/>
    <w:rsid w:val="005C24C4"/>
    <w:rsid w:val="005C2653"/>
    <w:rsid w:val="005C2806"/>
    <w:rsid w:val="005C28D8"/>
    <w:rsid w:val="005C29CB"/>
    <w:rsid w:val="005C2B14"/>
    <w:rsid w:val="005C2BBA"/>
    <w:rsid w:val="005C2C39"/>
    <w:rsid w:val="005C2DA4"/>
    <w:rsid w:val="005C2DE8"/>
    <w:rsid w:val="005C2E65"/>
    <w:rsid w:val="005C2EBC"/>
    <w:rsid w:val="005C2F43"/>
    <w:rsid w:val="005C30E6"/>
    <w:rsid w:val="005C313A"/>
    <w:rsid w:val="005C31BF"/>
    <w:rsid w:val="005C338F"/>
    <w:rsid w:val="005C3637"/>
    <w:rsid w:val="005C3668"/>
    <w:rsid w:val="005C36DB"/>
    <w:rsid w:val="005C3803"/>
    <w:rsid w:val="005C3AE4"/>
    <w:rsid w:val="005C3B29"/>
    <w:rsid w:val="005C3C5F"/>
    <w:rsid w:val="005C3E10"/>
    <w:rsid w:val="005C3E19"/>
    <w:rsid w:val="005C3E4F"/>
    <w:rsid w:val="005C3F23"/>
    <w:rsid w:val="005C420F"/>
    <w:rsid w:val="005C4225"/>
    <w:rsid w:val="005C45D5"/>
    <w:rsid w:val="005C4641"/>
    <w:rsid w:val="005C4651"/>
    <w:rsid w:val="005C4817"/>
    <w:rsid w:val="005C48DE"/>
    <w:rsid w:val="005C4937"/>
    <w:rsid w:val="005C49A0"/>
    <w:rsid w:val="005C49E8"/>
    <w:rsid w:val="005C4A06"/>
    <w:rsid w:val="005C4B88"/>
    <w:rsid w:val="005C5214"/>
    <w:rsid w:val="005C5429"/>
    <w:rsid w:val="005C5459"/>
    <w:rsid w:val="005C562B"/>
    <w:rsid w:val="005C5632"/>
    <w:rsid w:val="005C5750"/>
    <w:rsid w:val="005C57B9"/>
    <w:rsid w:val="005C57D6"/>
    <w:rsid w:val="005C5943"/>
    <w:rsid w:val="005C5950"/>
    <w:rsid w:val="005C59B6"/>
    <w:rsid w:val="005C5A64"/>
    <w:rsid w:val="005C5ADA"/>
    <w:rsid w:val="005C5D1A"/>
    <w:rsid w:val="005C5EF9"/>
    <w:rsid w:val="005C632A"/>
    <w:rsid w:val="005C67A6"/>
    <w:rsid w:val="005C6B02"/>
    <w:rsid w:val="005C6BD1"/>
    <w:rsid w:val="005C6DFD"/>
    <w:rsid w:val="005C6F23"/>
    <w:rsid w:val="005C6F6F"/>
    <w:rsid w:val="005C725E"/>
    <w:rsid w:val="005C72E7"/>
    <w:rsid w:val="005C7374"/>
    <w:rsid w:val="005C739C"/>
    <w:rsid w:val="005C7441"/>
    <w:rsid w:val="005C7487"/>
    <w:rsid w:val="005C75AB"/>
    <w:rsid w:val="005C7684"/>
    <w:rsid w:val="005C7AF2"/>
    <w:rsid w:val="005C7C2B"/>
    <w:rsid w:val="005C7C82"/>
    <w:rsid w:val="005C7CD8"/>
    <w:rsid w:val="005C7EF2"/>
    <w:rsid w:val="005D018E"/>
    <w:rsid w:val="005D0204"/>
    <w:rsid w:val="005D0275"/>
    <w:rsid w:val="005D02BA"/>
    <w:rsid w:val="005D0589"/>
    <w:rsid w:val="005D05D9"/>
    <w:rsid w:val="005D0608"/>
    <w:rsid w:val="005D07E8"/>
    <w:rsid w:val="005D0881"/>
    <w:rsid w:val="005D08E2"/>
    <w:rsid w:val="005D092D"/>
    <w:rsid w:val="005D09F6"/>
    <w:rsid w:val="005D0A4D"/>
    <w:rsid w:val="005D0DF1"/>
    <w:rsid w:val="005D0EB9"/>
    <w:rsid w:val="005D0EE6"/>
    <w:rsid w:val="005D0F4E"/>
    <w:rsid w:val="005D11EF"/>
    <w:rsid w:val="005D1312"/>
    <w:rsid w:val="005D1D07"/>
    <w:rsid w:val="005D1EEA"/>
    <w:rsid w:val="005D1FF6"/>
    <w:rsid w:val="005D20D5"/>
    <w:rsid w:val="005D20E7"/>
    <w:rsid w:val="005D20FD"/>
    <w:rsid w:val="005D23CD"/>
    <w:rsid w:val="005D246A"/>
    <w:rsid w:val="005D254A"/>
    <w:rsid w:val="005D25D4"/>
    <w:rsid w:val="005D25E3"/>
    <w:rsid w:val="005D2693"/>
    <w:rsid w:val="005D26C5"/>
    <w:rsid w:val="005D27F9"/>
    <w:rsid w:val="005D2EA4"/>
    <w:rsid w:val="005D2FE9"/>
    <w:rsid w:val="005D30C3"/>
    <w:rsid w:val="005D30FE"/>
    <w:rsid w:val="005D3151"/>
    <w:rsid w:val="005D32A8"/>
    <w:rsid w:val="005D32F2"/>
    <w:rsid w:val="005D33B4"/>
    <w:rsid w:val="005D3577"/>
    <w:rsid w:val="005D374F"/>
    <w:rsid w:val="005D383E"/>
    <w:rsid w:val="005D3882"/>
    <w:rsid w:val="005D3AB4"/>
    <w:rsid w:val="005D3B99"/>
    <w:rsid w:val="005D3E24"/>
    <w:rsid w:val="005D3E31"/>
    <w:rsid w:val="005D40D0"/>
    <w:rsid w:val="005D41DC"/>
    <w:rsid w:val="005D41ED"/>
    <w:rsid w:val="005D452A"/>
    <w:rsid w:val="005D47EC"/>
    <w:rsid w:val="005D489F"/>
    <w:rsid w:val="005D4B61"/>
    <w:rsid w:val="005D4C0B"/>
    <w:rsid w:val="005D5008"/>
    <w:rsid w:val="005D532D"/>
    <w:rsid w:val="005D541C"/>
    <w:rsid w:val="005D54BA"/>
    <w:rsid w:val="005D556B"/>
    <w:rsid w:val="005D559E"/>
    <w:rsid w:val="005D5615"/>
    <w:rsid w:val="005D5692"/>
    <w:rsid w:val="005D5715"/>
    <w:rsid w:val="005D57EF"/>
    <w:rsid w:val="005D5811"/>
    <w:rsid w:val="005D5863"/>
    <w:rsid w:val="005D58F8"/>
    <w:rsid w:val="005D5AC5"/>
    <w:rsid w:val="005D5B83"/>
    <w:rsid w:val="005D5C10"/>
    <w:rsid w:val="005D5DD2"/>
    <w:rsid w:val="005D5E36"/>
    <w:rsid w:val="005D5FA9"/>
    <w:rsid w:val="005D6025"/>
    <w:rsid w:val="005D6081"/>
    <w:rsid w:val="005D61F2"/>
    <w:rsid w:val="005D6228"/>
    <w:rsid w:val="005D6277"/>
    <w:rsid w:val="005D63DC"/>
    <w:rsid w:val="005D64A4"/>
    <w:rsid w:val="005D6687"/>
    <w:rsid w:val="005D6728"/>
    <w:rsid w:val="005D677D"/>
    <w:rsid w:val="005D67D7"/>
    <w:rsid w:val="005D6992"/>
    <w:rsid w:val="005D6CF3"/>
    <w:rsid w:val="005D6D3D"/>
    <w:rsid w:val="005D6D93"/>
    <w:rsid w:val="005D6EE2"/>
    <w:rsid w:val="005D717C"/>
    <w:rsid w:val="005D7316"/>
    <w:rsid w:val="005D7455"/>
    <w:rsid w:val="005D752B"/>
    <w:rsid w:val="005D75FD"/>
    <w:rsid w:val="005D7620"/>
    <w:rsid w:val="005D77F4"/>
    <w:rsid w:val="005D7E3C"/>
    <w:rsid w:val="005D7F5B"/>
    <w:rsid w:val="005E00F0"/>
    <w:rsid w:val="005E04D7"/>
    <w:rsid w:val="005E07DD"/>
    <w:rsid w:val="005E0872"/>
    <w:rsid w:val="005E0884"/>
    <w:rsid w:val="005E0926"/>
    <w:rsid w:val="005E0942"/>
    <w:rsid w:val="005E0B07"/>
    <w:rsid w:val="005E0B19"/>
    <w:rsid w:val="005E0D3A"/>
    <w:rsid w:val="005E0E56"/>
    <w:rsid w:val="005E0FE5"/>
    <w:rsid w:val="005E10DB"/>
    <w:rsid w:val="005E118C"/>
    <w:rsid w:val="005E1215"/>
    <w:rsid w:val="005E13E2"/>
    <w:rsid w:val="005E16E7"/>
    <w:rsid w:val="005E17F2"/>
    <w:rsid w:val="005E18A8"/>
    <w:rsid w:val="005E19CA"/>
    <w:rsid w:val="005E1AF9"/>
    <w:rsid w:val="005E1D66"/>
    <w:rsid w:val="005E1FA0"/>
    <w:rsid w:val="005E2142"/>
    <w:rsid w:val="005E2160"/>
    <w:rsid w:val="005E2AE0"/>
    <w:rsid w:val="005E2D53"/>
    <w:rsid w:val="005E305A"/>
    <w:rsid w:val="005E3091"/>
    <w:rsid w:val="005E3114"/>
    <w:rsid w:val="005E3390"/>
    <w:rsid w:val="005E340C"/>
    <w:rsid w:val="005E3479"/>
    <w:rsid w:val="005E349C"/>
    <w:rsid w:val="005E39A4"/>
    <w:rsid w:val="005E3A5D"/>
    <w:rsid w:val="005E3C6A"/>
    <w:rsid w:val="005E3EB3"/>
    <w:rsid w:val="005E42C0"/>
    <w:rsid w:val="005E42C7"/>
    <w:rsid w:val="005E45B8"/>
    <w:rsid w:val="005E460E"/>
    <w:rsid w:val="005E4696"/>
    <w:rsid w:val="005E4711"/>
    <w:rsid w:val="005E47CC"/>
    <w:rsid w:val="005E4860"/>
    <w:rsid w:val="005E49E8"/>
    <w:rsid w:val="005E4A3B"/>
    <w:rsid w:val="005E4AD2"/>
    <w:rsid w:val="005E4AF3"/>
    <w:rsid w:val="005E4C56"/>
    <w:rsid w:val="005E4C61"/>
    <w:rsid w:val="005E4CDE"/>
    <w:rsid w:val="005E5327"/>
    <w:rsid w:val="005E53D8"/>
    <w:rsid w:val="005E54B2"/>
    <w:rsid w:val="005E5532"/>
    <w:rsid w:val="005E5586"/>
    <w:rsid w:val="005E5739"/>
    <w:rsid w:val="005E58F5"/>
    <w:rsid w:val="005E594E"/>
    <w:rsid w:val="005E5A8D"/>
    <w:rsid w:val="005E5AE4"/>
    <w:rsid w:val="005E5B34"/>
    <w:rsid w:val="005E5BE1"/>
    <w:rsid w:val="005E5C15"/>
    <w:rsid w:val="005E5D69"/>
    <w:rsid w:val="005E5F79"/>
    <w:rsid w:val="005E60F7"/>
    <w:rsid w:val="005E61B5"/>
    <w:rsid w:val="005E6352"/>
    <w:rsid w:val="005E69B7"/>
    <w:rsid w:val="005E6A59"/>
    <w:rsid w:val="005E6A6C"/>
    <w:rsid w:val="005E6BDE"/>
    <w:rsid w:val="005E6D19"/>
    <w:rsid w:val="005E7141"/>
    <w:rsid w:val="005E7498"/>
    <w:rsid w:val="005E75C8"/>
    <w:rsid w:val="005E7671"/>
    <w:rsid w:val="005E77AB"/>
    <w:rsid w:val="005E7BCB"/>
    <w:rsid w:val="005F009F"/>
    <w:rsid w:val="005F0637"/>
    <w:rsid w:val="005F0793"/>
    <w:rsid w:val="005F0A17"/>
    <w:rsid w:val="005F0A4A"/>
    <w:rsid w:val="005F0C28"/>
    <w:rsid w:val="005F0C96"/>
    <w:rsid w:val="005F0D19"/>
    <w:rsid w:val="005F0D4D"/>
    <w:rsid w:val="005F0DC9"/>
    <w:rsid w:val="005F0FA6"/>
    <w:rsid w:val="005F1368"/>
    <w:rsid w:val="005F14AD"/>
    <w:rsid w:val="005F186E"/>
    <w:rsid w:val="005F18EC"/>
    <w:rsid w:val="005F19EB"/>
    <w:rsid w:val="005F1C6E"/>
    <w:rsid w:val="005F1CFC"/>
    <w:rsid w:val="005F1D72"/>
    <w:rsid w:val="005F1D9A"/>
    <w:rsid w:val="005F20C7"/>
    <w:rsid w:val="005F20CB"/>
    <w:rsid w:val="005F2106"/>
    <w:rsid w:val="005F2190"/>
    <w:rsid w:val="005F21AA"/>
    <w:rsid w:val="005F2273"/>
    <w:rsid w:val="005F22D0"/>
    <w:rsid w:val="005F245E"/>
    <w:rsid w:val="005F24F7"/>
    <w:rsid w:val="005F25AF"/>
    <w:rsid w:val="005F25BB"/>
    <w:rsid w:val="005F260E"/>
    <w:rsid w:val="005F2881"/>
    <w:rsid w:val="005F2B67"/>
    <w:rsid w:val="005F2D16"/>
    <w:rsid w:val="005F2D84"/>
    <w:rsid w:val="005F2E93"/>
    <w:rsid w:val="005F2F93"/>
    <w:rsid w:val="005F30D8"/>
    <w:rsid w:val="005F321D"/>
    <w:rsid w:val="005F3320"/>
    <w:rsid w:val="005F3478"/>
    <w:rsid w:val="005F3536"/>
    <w:rsid w:val="005F35E2"/>
    <w:rsid w:val="005F35EB"/>
    <w:rsid w:val="005F3708"/>
    <w:rsid w:val="005F3720"/>
    <w:rsid w:val="005F38E0"/>
    <w:rsid w:val="005F398F"/>
    <w:rsid w:val="005F3D91"/>
    <w:rsid w:val="005F3E78"/>
    <w:rsid w:val="005F40B2"/>
    <w:rsid w:val="005F43E9"/>
    <w:rsid w:val="005F4513"/>
    <w:rsid w:val="005F469E"/>
    <w:rsid w:val="005F47E9"/>
    <w:rsid w:val="005F47F3"/>
    <w:rsid w:val="005F47FC"/>
    <w:rsid w:val="005F4809"/>
    <w:rsid w:val="005F48F4"/>
    <w:rsid w:val="005F4A03"/>
    <w:rsid w:val="005F4C28"/>
    <w:rsid w:val="005F4C81"/>
    <w:rsid w:val="005F4CC4"/>
    <w:rsid w:val="005F4CC6"/>
    <w:rsid w:val="005F4D0A"/>
    <w:rsid w:val="005F4E7E"/>
    <w:rsid w:val="005F4EE9"/>
    <w:rsid w:val="005F4F7C"/>
    <w:rsid w:val="005F5158"/>
    <w:rsid w:val="005F524E"/>
    <w:rsid w:val="005F526C"/>
    <w:rsid w:val="005F52B9"/>
    <w:rsid w:val="005F5344"/>
    <w:rsid w:val="005F5545"/>
    <w:rsid w:val="005F55FD"/>
    <w:rsid w:val="005F5707"/>
    <w:rsid w:val="005F57BE"/>
    <w:rsid w:val="005F57F6"/>
    <w:rsid w:val="005F58AB"/>
    <w:rsid w:val="005F5A8E"/>
    <w:rsid w:val="005F5BB3"/>
    <w:rsid w:val="005F5CA1"/>
    <w:rsid w:val="005F5DE0"/>
    <w:rsid w:val="005F5E3C"/>
    <w:rsid w:val="005F61FB"/>
    <w:rsid w:val="005F65B3"/>
    <w:rsid w:val="005F65C3"/>
    <w:rsid w:val="005F678F"/>
    <w:rsid w:val="005F67E1"/>
    <w:rsid w:val="005F680C"/>
    <w:rsid w:val="005F68F2"/>
    <w:rsid w:val="005F6939"/>
    <w:rsid w:val="005F6981"/>
    <w:rsid w:val="005F6AB4"/>
    <w:rsid w:val="005F6AE4"/>
    <w:rsid w:val="005F6B14"/>
    <w:rsid w:val="005F70DE"/>
    <w:rsid w:val="005F73EA"/>
    <w:rsid w:val="005F753C"/>
    <w:rsid w:val="005F789A"/>
    <w:rsid w:val="005F7C74"/>
    <w:rsid w:val="00600013"/>
    <w:rsid w:val="006000B1"/>
    <w:rsid w:val="0060022F"/>
    <w:rsid w:val="006002AE"/>
    <w:rsid w:val="00600320"/>
    <w:rsid w:val="00600573"/>
    <w:rsid w:val="00600634"/>
    <w:rsid w:val="0060083F"/>
    <w:rsid w:val="00600947"/>
    <w:rsid w:val="0060099B"/>
    <w:rsid w:val="006009D6"/>
    <w:rsid w:val="006009D8"/>
    <w:rsid w:val="00600A65"/>
    <w:rsid w:val="00600A96"/>
    <w:rsid w:val="00600D2D"/>
    <w:rsid w:val="00600D92"/>
    <w:rsid w:val="00600E23"/>
    <w:rsid w:val="0060113F"/>
    <w:rsid w:val="00601200"/>
    <w:rsid w:val="006014F7"/>
    <w:rsid w:val="006016B1"/>
    <w:rsid w:val="006017EF"/>
    <w:rsid w:val="006018B6"/>
    <w:rsid w:val="00601904"/>
    <w:rsid w:val="0060196D"/>
    <w:rsid w:val="006019C1"/>
    <w:rsid w:val="006019E4"/>
    <w:rsid w:val="00601AA5"/>
    <w:rsid w:val="00601B68"/>
    <w:rsid w:val="00601C1E"/>
    <w:rsid w:val="00601D6F"/>
    <w:rsid w:val="00601D97"/>
    <w:rsid w:val="0060207E"/>
    <w:rsid w:val="00602209"/>
    <w:rsid w:val="00602340"/>
    <w:rsid w:val="00602408"/>
    <w:rsid w:val="0060259B"/>
    <w:rsid w:val="00602886"/>
    <w:rsid w:val="006028ED"/>
    <w:rsid w:val="00602A0F"/>
    <w:rsid w:val="00602B91"/>
    <w:rsid w:val="00602DF5"/>
    <w:rsid w:val="00602EF5"/>
    <w:rsid w:val="00603073"/>
    <w:rsid w:val="00603631"/>
    <w:rsid w:val="006036B9"/>
    <w:rsid w:val="0060371F"/>
    <w:rsid w:val="00603845"/>
    <w:rsid w:val="00603AEF"/>
    <w:rsid w:val="00603CFF"/>
    <w:rsid w:val="00603DAE"/>
    <w:rsid w:val="00603E81"/>
    <w:rsid w:val="006045A8"/>
    <w:rsid w:val="006045B9"/>
    <w:rsid w:val="006045C5"/>
    <w:rsid w:val="00604746"/>
    <w:rsid w:val="00604866"/>
    <w:rsid w:val="006048FF"/>
    <w:rsid w:val="00604966"/>
    <w:rsid w:val="006049C0"/>
    <w:rsid w:val="006049D3"/>
    <w:rsid w:val="00604BA0"/>
    <w:rsid w:val="00604BBB"/>
    <w:rsid w:val="00604C11"/>
    <w:rsid w:val="00604C4A"/>
    <w:rsid w:val="00604D4C"/>
    <w:rsid w:val="00604F0A"/>
    <w:rsid w:val="00604FEB"/>
    <w:rsid w:val="00605001"/>
    <w:rsid w:val="006050C3"/>
    <w:rsid w:val="0060526E"/>
    <w:rsid w:val="00605287"/>
    <w:rsid w:val="00605756"/>
    <w:rsid w:val="00605995"/>
    <w:rsid w:val="00605A70"/>
    <w:rsid w:val="00605B7B"/>
    <w:rsid w:val="00605E0E"/>
    <w:rsid w:val="0060612D"/>
    <w:rsid w:val="006063A2"/>
    <w:rsid w:val="0060648B"/>
    <w:rsid w:val="00606500"/>
    <w:rsid w:val="00606881"/>
    <w:rsid w:val="00606AC1"/>
    <w:rsid w:val="00606AEE"/>
    <w:rsid w:val="00606B58"/>
    <w:rsid w:val="00606BF7"/>
    <w:rsid w:val="00606D01"/>
    <w:rsid w:val="00606DA5"/>
    <w:rsid w:val="00607006"/>
    <w:rsid w:val="0060722B"/>
    <w:rsid w:val="0060740D"/>
    <w:rsid w:val="00607807"/>
    <w:rsid w:val="00607923"/>
    <w:rsid w:val="00607B2B"/>
    <w:rsid w:val="00607B8F"/>
    <w:rsid w:val="00607BDB"/>
    <w:rsid w:val="00607BF7"/>
    <w:rsid w:val="00607DFD"/>
    <w:rsid w:val="00607E42"/>
    <w:rsid w:val="00607EDD"/>
    <w:rsid w:val="00607F8F"/>
    <w:rsid w:val="006100B2"/>
    <w:rsid w:val="006100CD"/>
    <w:rsid w:val="00610144"/>
    <w:rsid w:val="006101FF"/>
    <w:rsid w:val="006102ED"/>
    <w:rsid w:val="00610650"/>
    <w:rsid w:val="006108E7"/>
    <w:rsid w:val="0061094F"/>
    <w:rsid w:val="00610A3C"/>
    <w:rsid w:val="00610A61"/>
    <w:rsid w:val="00610B07"/>
    <w:rsid w:val="00610B44"/>
    <w:rsid w:val="00610CC3"/>
    <w:rsid w:val="00610CD2"/>
    <w:rsid w:val="00610DDE"/>
    <w:rsid w:val="00610EC9"/>
    <w:rsid w:val="00611004"/>
    <w:rsid w:val="0061110B"/>
    <w:rsid w:val="00611124"/>
    <w:rsid w:val="006112AE"/>
    <w:rsid w:val="006112B4"/>
    <w:rsid w:val="00611350"/>
    <w:rsid w:val="006114EF"/>
    <w:rsid w:val="00611603"/>
    <w:rsid w:val="0061167F"/>
    <w:rsid w:val="006116D5"/>
    <w:rsid w:val="00611717"/>
    <w:rsid w:val="0061181E"/>
    <w:rsid w:val="006119EC"/>
    <w:rsid w:val="00611B8B"/>
    <w:rsid w:val="00611BA1"/>
    <w:rsid w:val="00611CAE"/>
    <w:rsid w:val="00611E6F"/>
    <w:rsid w:val="006121B0"/>
    <w:rsid w:val="00612406"/>
    <w:rsid w:val="00612487"/>
    <w:rsid w:val="00612508"/>
    <w:rsid w:val="006125F5"/>
    <w:rsid w:val="0061262F"/>
    <w:rsid w:val="00612638"/>
    <w:rsid w:val="00612654"/>
    <w:rsid w:val="006128C2"/>
    <w:rsid w:val="006129A7"/>
    <w:rsid w:val="00612C64"/>
    <w:rsid w:val="00612E30"/>
    <w:rsid w:val="00612E6A"/>
    <w:rsid w:val="00612E95"/>
    <w:rsid w:val="0061316E"/>
    <w:rsid w:val="006131FE"/>
    <w:rsid w:val="00613230"/>
    <w:rsid w:val="00613236"/>
    <w:rsid w:val="00613550"/>
    <w:rsid w:val="0061363C"/>
    <w:rsid w:val="00613730"/>
    <w:rsid w:val="006138AA"/>
    <w:rsid w:val="006138F9"/>
    <w:rsid w:val="0061392D"/>
    <w:rsid w:val="00613A01"/>
    <w:rsid w:val="00613A5B"/>
    <w:rsid w:val="00613C25"/>
    <w:rsid w:val="00613C49"/>
    <w:rsid w:val="0061433B"/>
    <w:rsid w:val="00614394"/>
    <w:rsid w:val="00614638"/>
    <w:rsid w:val="00614685"/>
    <w:rsid w:val="006146EC"/>
    <w:rsid w:val="00614A76"/>
    <w:rsid w:val="00614C78"/>
    <w:rsid w:val="00614CF0"/>
    <w:rsid w:val="00614D4D"/>
    <w:rsid w:val="00614F10"/>
    <w:rsid w:val="00614F4A"/>
    <w:rsid w:val="0061527D"/>
    <w:rsid w:val="0061537D"/>
    <w:rsid w:val="006153BA"/>
    <w:rsid w:val="006153E1"/>
    <w:rsid w:val="0061543C"/>
    <w:rsid w:val="00615528"/>
    <w:rsid w:val="006155BB"/>
    <w:rsid w:val="0061560A"/>
    <w:rsid w:val="0061573B"/>
    <w:rsid w:val="00615813"/>
    <w:rsid w:val="006158DC"/>
    <w:rsid w:val="00615D4D"/>
    <w:rsid w:val="00615E01"/>
    <w:rsid w:val="00615E9C"/>
    <w:rsid w:val="0061601E"/>
    <w:rsid w:val="006160C3"/>
    <w:rsid w:val="00616335"/>
    <w:rsid w:val="00616388"/>
    <w:rsid w:val="00616448"/>
    <w:rsid w:val="00616666"/>
    <w:rsid w:val="00616698"/>
    <w:rsid w:val="006166A9"/>
    <w:rsid w:val="00616712"/>
    <w:rsid w:val="006167B5"/>
    <w:rsid w:val="0061688C"/>
    <w:rsid w:val="006169F2"/>
    <w:rsid w:val="00616B59"/>
    <w:rsid w:val="00616CBA"/>
    <w:rsid w:val="00616D74"/>
    <w:rsid w:val="00616DC6"/>
    <w:rsid w:val="00617286"/>
    <w:rsid w:val="00617443"/>
    <w:rsid w:val="006174A3"/>
    <w:rsid w:val="006174B9"/>
    <w:rsid w:val="00617821"/>
    <w:rsid w:val="00617893"/>
    <w:rsid w:val="00617B5A"/>
    <w:rsid w:val="00617B80"/>
    <w:rsid w:val="00617C60"/>
    <w:rsid w:val="00617D1D"/>
    <w:rsid w:val="00617D28"/>
    <w:rsid w:val="00617EAB"/>
    <w:rsid w:val="00620184"/>
    <w:rsid w:val="00620326"/>
    <w:rsid w:val="00620716"/>
    <w:rsid w:val="0062081A"/>
    <w:rsid w:val="00620964"/>
    <w:rsid w:val="00620A86"/>
    <w:rsid w:val="00620AC1"/>
    <w:rsid w:val="00620C31"/>
    <w:rsid w:val="00620CD3"/>
    <w:rsid w:val="00620E45"/>
    <w:rsid w:val="0062117F"/>
    <w:rsid w:val="0062136D"/>
    <w:rsid w:val="006213D3"/>
    <w:rsid w:val="0062159A"/>
    <w:rsid w:val="006215BA"/>
    <w:rsid w:val="00621651"/>
    <w:rsid w:val="00621A27"/>
    <w:rsid w:val="00621A53"/>
    <w:rsid w:val="00621A9C"/>
    <w:rsid w:val="00621C63"/>
    <w:rsid w:val="006220D3"/>
    <w:rsid w:val="006221B5"/>
    <w:rsid w:val="006223F1"/>
    <w:rsid w:val="00622406"/>
    <w:rsid w:val="006226C0"/>
    <w:rsid w:val="006229B7"/>
    <w:rsid w:val="006229BC"/>
    <w:rsid w:val="00622A4D"/>
    <w:rsid w:val="00622A6C"/>
    <w:rsid w:val="00622B62"/>
    <w:rsid w:val="00622B9C"/>
    <w:rsid w:val="00622BB6"/>
    <w:rsid w:val="00622C18"/>
    <w:rsid w:val="00622C8E"/>
    <w:rsid w:val="00622D29"/>
    <w:rsid w:val="00622E6E"/>
    <w:rsid w:val="00622F0C"/>
    <w:rsid w:val="00622FB3"/>
    <w:rsid w:val="00622FEC"/>
    <w:rsid w:val="006230FE"/>
    <w:rsid w:val="006232AF"/>
    <w:rsid w:val="0062333C"/>
    <w:rsid w:val="00623469"/>
    <w:rsid w:val="0062349D"/>
    <w:rsid w:val="0062351A"/>
    <w:rsid w:val="0062355A"/>
    <w:rsid w:val="0062359F"/>
    <w:rsid w:val="006235FF"/>
    <w:rsid w:val="00623608"/>
    <w:rsid w:val="0062365F"/>
    <w:rsid w:val="00623704"/>
    <w:rsid w:val="00623800"/>
    <w:rsid w:val="006238AF"/>
    <w:rsid w:val="00623B14"/>
    <w:rsid w:val="00623B7F"/>
    <w:rsid w:val="00623BCF"/>
    <w:rsid w:val="00623D18"/>
    <w:rsid w:val="00624189"/>
    <w:rsid w:val="00624282"/>
    <w:rsid w:val="006244C5"/>
    <w:rsid w:val="006245F7"/>
    <w:rsid w:val="006245FB"/>
    <w:rsid w:val="00624664"/>
    <w:rsid w:val="0062466A"/>
    <w:rsid w:val="006247FE"/>
    <w:rsid w:val="0062483E"/>
    <w:rsid w:val="0062485A"/>
    <w:rsid w:val="00624B4F"/>
    <w:rsid w:val="00624BDC"/>
    <w:rsid w:val="00624C6E"/>
    <w:rsid w:val="00624DDC"/>
    <w:rsid w:val="00624E6B"/>
    <w:rsid w:val="00624ED0"/>
    <w:rsid w:val="00624F58"/>
    <w:rsid w:val="00625191"/>
    <w:rsid w:val="00625329"/>
    <w:rsid w:val="006254A5"/>
    <w:rsid w:val="006254B8"/>
    <w:rsid w:val="006254E4"/>
    <w:rsid w:val="00625768"/>
    <w:rsid w:val="00625815"/>
    <w:rsid w:val="00625895"/>
    <w:rsid w:val="006258C3"/>
    <w:rsid w:val="00625D96"/>
    <w:rsid w:val="00625EF9"/>
    <w:rsid w:val="00625F8D"/>
    <w:rsid w:val="00625F8E"/>
    <w:rsid w:val="006261C0"/>
    <w:rsid w:val="0062621E"/>
    <w:rsid w:val="0062631A"/>
    <w:rsid w:val="0062667B"/>
    <w:rsid w:val="00626737"/>
    <w:rsid w:val="00626A52"/>
    <w:rsid w:val="00626E73"/>
    <w:rsid w:val="00626F94"/>
    <w:rsid w:val="006271A7"/>
    <w:rsid w:val="00627276"/>
    <w:rsid w:val="006274AF"/>
    <w:rsid w:val="00627591"/>
    <w:rsid w:val="006277AB"/>
    <w:rsid w:val="006278F3"/>
    <w:rsid w:val="00627977"/>
    <w:rsid w:val="00627ECD"/>
    <w:rsid w:val="00627EF6"/>
    <w:rsid w:val="00627F8B"/>
    <w:rsid w:val="00627FB8"/>
    <w:rsid w:val="006301E4"/>
    <w:rsid w:val="00630336"/>
    <w:rsid w:val="0063072A"/>
    <w:rsid w:val="00630832"/>
    <w:rsid w:val="00630893"/>
    <w:rsid w:val="00630AE1"/>
    <w:rsid w:val="00630BFA"/>
    <w:rsid w:val="00630C07"/>
    <w:rsid w:val="00630C3B"/>
    <w:rsid w:val="00630E05"/>
    <w:rsid w:val="00631271"/>
    <w:rsid w:val="006313D5"/>
    <w:rsid w:val="006314C6"/>
    <w:rsid w:val="006317DA"/>
    <w:rsid w:val="006318CB"/>
    <w:rsid w:val="00631BB6"/>
    <w:rsid w:val="00631FC6"/>
    <w:rsid w:val="00632356"/>
    <w:rsid w:val="00632471"/>
    <w:rsid w:val="006324FD"/>
    <w:rsid w:val="00632541"/>
    <w:rsid w:val="006325AF"/>
    <w:rsid w:val="0063263C"/>
    <w:rsid w:val="00632803"/>
    <w:rsid w:val="006328C5"/>
    <w:rsid w:val="006328DC"/>
    <w:rsid w:val="006329F4"/>
    <w:rsid w:val="00632A9D"/>
    <w:rsid w:val="00632E40"/>
    <w:rsid w:val="00633154"/>
    <w:rsid w:val="00633188"/>
    <w:rsid w:val="006331CC"/>
    <w:rsid w:val="006335BC"/>
    <w:rsid w:val="006335E8"/>
    <w:rsid w:val="006336A2"/>
    <w:rsid w:val="00633738"/>
    <w:rsid w:val="00633863"/>
    <w:rsid w:val="006338A6"/>
    <w:rsid w:val="00633967"/>
    <w:rsid w:val="006339EE"/>
    <w:rsid w:val="00633A7E"/>
    <w:rsid w:val="00633A8E"/>
    <w:rsid w:val="00633C10"/>
    <w:rsid w:val="00633E33"/>
    <w:rsid w:val="00634011"/>
    <w:rsid w:val="006340EB"/>
    <w:rsid w:val="00634254"/>
    <w:rsid w:val="00634269"/>
    <w:rsid w:val="0063426D"/>
    <w:rsid w:val="00634507"/>
    <w:rsid w:val="006345E9"/>
    <w:rsid w:val="006347A0"/>
    <w:rsid w:val="006347C6"/>
    <w:rsid w:val="00634819"/>
    <w:rsid w:val="00634D73"/>
    <w:rsid w:val="00634DA8"/>
    <w:rsid w:val="00634E2A"/>
    <w:rsid w:val="00634E8B"/>
    <w:rsid w:val="00634ED9"/>
    <w:rsid w:val="00634EE1"/>
    <w:rsid w:val="00635201"/>
    <w:rsid w:val="00635542"/>
    <w:rsid w:val="0063555C"/>
    <w:rsid w:val="00635678"/>
    <w:rsid w:val="0063574D"/>
    <w:rsid w:val="006357EF"/>
    <w:rsid w:val="006361B2"/>
    <w:rsid w:val="00636324"/>
    <w:rsid w:val="00636394"/>
    <w:rsid w:val="006367C0"/>
    <w:rsid w:val="00636A95"/>
    <w:rsid w:val="00636F6B"/>
    <w:rsid w:val="00636F9C"/>
    <w:rsid w:val="006372A5"/>
    <w:rsid w:val="00637364"/>
    <w:rsid w:val="00637410"/>
    <w:rsid w:val="00637563"/>
    <w:rsid w:val="006375BC"/>
    <w:rsid w:val="006376B8"/>
    <w:rsid w:val="006376DD"/>
    <w:rsid w:val="0063785B"/>
    <w:rsid w:val="00637902"/>
    <w:rsid w:val="00637AAD"/>
    <w:rsid w:val="00637D44"/>
    <w:rsid w:val="00637DD9"/>
    <w:rsid w:val="00637E79"/>
    <w:rsid w:val="00637F2B"/>
    <w:rsid w:val="00637F67"/>
    <w:rsid w:val="00637FF2"/>
    <w:rsid w:val="0064010B"/>
    <w:rsid w:val="0064011F"/>
    <w:rsid w:val="00640313"/>
    <w:rsid w:val="0064031F"/>
    <w:rsid w:val="00640360"/>
    <w:rsid w:val="0064043F"/>
    <w:rsid w:val="00640517"/>
    <w:rsid w:val="0064060F"/>
    <w:rsid w:val="00640811"/>
    <w:rsid w:val="00640848"/>
    <w:rsid w:val="00640879"/>
    <w:rsid w:val="00640A0D"/>
    <w:rsid w:val="00640C3D"/>
    <w:rsid w:val="00640DF4"/>
    <w:rsid w:val="006410B5"/>
    <w:rsid w:val="0064114D"/>
    <w:rsid w:val="006412AA"/>
    <w:rsid w:val="006412CF"/>
    <w:rsid w:val="0064151F"/>
    <w:rsid w:val="006415BD"/>
    <w:rsid w:val="00641649"/>
    <w:rsid w:val="006416AD"/>
    <w:rsid w:val="006417CB"/>
    <w:rsid w:val="00641CCB"/>
    <w:rsid w:val="00641F16"/>
    <w:rsid w:val="00641F41"/>
    <w:rsid w:val="00641F9B"/>
    <w:rsid w:val="00641FE5"/>
    <w:rsid w:val="00642033"/>
    <w:rsid w:val="006420A2"/>
    <w:rsid w:val="006420C6"/>
    <w:rsid w:val="00642195"/>
    <w:rsid w:val="00642674"/>
    <w:rsid w:val="0064275F"/>
    <w:rsid w:val="006429A2"/>
    <w:rsid w:val="00642B4E"/>
    <w:rsid w:val="00642CE3"/>
    <w:rsid w:val="00643035"/>
    <w:rsid w:val="00643084"/>
    <w:rsid w:val="0064333A"/>
    <w:rsid w:val="006434F2"/>
    <w:rsid w:val="0064350D"/>
    <w:rsid w:val="0064362F"/>
    <w:rsid w:val="00643630"/>
    <w:rsid w:val="00643645"/>
    <w:rsid w:val="006436FE"/>
    <w:rsid w:val="0064387C"/>
    <w:rsid w:val="00643949"/>
    <w:rsid w:val="00643A4B"/>
    <w:rsid w:val="00643B39"/>
    <w:rsid w:val="00643D26"/>
    <w:rsid w:val="00643FBE"/>
    <w:rsid w:val="00644191"/>
    <w:rsid w:val="006441F0"/>
    <w:rsid w:val="006442B7"/>
    <w:rsid w:val="0064469D"/>
    <w:rsid w:val="00644748"/>
    <w:rsid w:val="006447F3"/>
    <w:rsid w:val="00644877"/>
    <w:rsid w:val="00644B41"/>
    <w:rsid w:val="00644D0F"/>
    <w:rsid w:val="00644D47"/>
    <w:rsid w:val="00644E2D"/>
    <w:rsid w:val="00645577"/>
    <w:rsid w:val="006456F0"/>
    <w:rsid w:val="0064583F"/>
    <w:rsid w:val="0064585C"/>
    <w:rsid w:val="00645973"/>
    <w:rsid w:val="00645B2F"/>
    <w:rsid w:val="00645BB8"/>
    <w:rsid w:val="00645DA8"/>
    <w:rsid w:val="00645E77"/>
    <w:rsid w:val="00645FAC"/>
    <w:rsid w:val="00646034"/>
    <w:rsid w:val="0064618A"/>
    <w:rsid w:val="006461C9"/>
    <w:rsid w:val="006463B2"/>
    <w:rsid w:val="006466CF"/>
    <w:rsid w:val="00646C9B"/>
    <w:rsid w:val="00646CDB"/>
    <w:rsid w:val="00646ED8"/>
    <w:rsid w:val="00647349"/>
    <w:rsid w:val="006474B0"/>
    <w:rsid w:val="00647587"/>
    <w:rsid w:val="00647611"/>
    <w:rsid w:val="00647732"/>
    <w:rsid w:val="00647767"/>
    <w:rsid w:val="006479D8"/>
    <w:rsid w:val="00647B54"/>
    <w:rsid w:val="00647C47"/>
    <w:rsid w:val="00647D8B"/>
    <w:rsid w:val="00647D95"/>
    <w:rsid w:val="00647E51"/>
    <w:rsid w:val="00647EC4"/>
    <w:rsid w:val="00647F06"/>
    <w:rsid w:val="00647F66"/>
    <w:rsid w:val="00647FBB"/>
    <w:rsid w:val="0065031C"/>
    <w:rsid w:val="00650497"/>
    <w:rsid w:val="006505B2"/>
    <w:rsid w:val="0065068D"/>
    <w:rsid w:val="006507E6"/>
    <w:rsid w:val="0065083B"/>
    <w:rsid w:val="006508CC"/>
    <w:rsid w:val="0065098A"/>
    <w:rsid w:val="00650B09"/>
    <w:rsid w:val="00650B0E"/>
    <w:rsid w:val="00650B38"/>
    <w:rsid w:val="00650BB4"/>
    <w:rsid w:val="00650C12"/>
    <w:rsid w:val="00650DF0"/>
    <w:rsid w:val="00650EE3"/>
    <w:rsid w:val="00651191"/>
    <w:rsid w:val="0065133F"/>
    <w:rsid w:val="006514C8"/>
    <w:rsid w:val="006515A7"/>
    <w:rsid w:val="006516BD"/>
    <w:rsid w:val="006517D0"/>
    <w:rsid w:val="0065186F"/>
    <w:rsid w:val="00651A12"/>
    <w:rsid w:val="00651A22"/>
    <w:rsid w:val="00651B76"/>
    <w:rsid w:val="00651B85"/>
    <w:rsid w:val="00651CF3"/>
    <w:rsid w:val="00651F5A"/>
    <w:rsid w:val="00651FCA"/>
    <w:rsid w:val="006520B8"/>
    <w:rsid w:val="00652139"/>
    <w:rsid w:val="006521BC"/>
    <w:rsid w:val="00652229"/>
    <w:rsid w:val="006526F2"/>
    <w:rsid w:val="00652743"/>
    <w:rsid w:val="006527DF"/>
    <w:rsid w:val="006527F9"/>
    <w:rsid w:val="006527FB"/>
    <w:rsid w:val="006529EC"/>
    <w:rsid w:val="00652BE6"/>
    <w:rsid w:val="00652EC2"/>
    <w:rsid w:val="00652F23"/>
    <w:rsid w:val="00652F37"/>
    <w:rsid w:val="00653011"/>
    <w:rsid w:val="0065302E"/>
    <w:rsid w:val="006530DF"/>
    <w:rsid w:val="00653129"/>
    <w:rsid w:val="00653223"/>
    <w:rsid w:val="00653289"/>
    <w:rsid w:val="006532EE"/>
    <w:rsid w:val="0065332E"/>
    <w:rsid w:val="00653462"/>
    <w:rsid w:val="006535CD"/>
    <w:rsid w:val="00653858"/>
    <w:rsid w:val="00653874"/>
    <w:rsid w:val="00653943"/>
    <w:rsid w:val="006539A5"/>
    <w:rsid w:val="00653A54"/>
    <w:rsid w:val="00653BD2"/>
    <w:rsid w:val="00653C2F"/>
    <w:rsid w:val="00653CC5"/>
    <w:rsid w:val="00653E36"/>
    <w:rsid w:val="006540BD"/>
    <w:rsid w:val="006541C6"/>
    <w:rsid w:val="00654358"/>
    <w:rsid w:val="006543C0"/>
    <w:rsid w:val="006543DB"/>
    <w:rsid w:val="00654681"/>
    <w:rsid w:val="00654891"/>
    <w:rsid w:val="006548C9"/>
    <w:rsid w:val="006549FF"/>
    <w:rsid w:val="00654B5B"/>
    <w:rsid w:val="00654D63"/>
    <w:rsid w:val="00654D71"/>
    <w:rsid w:val="00654E39"/>
    <w:rsid w:val="00654E87"/>
    <w:rsid w:val="00655196"/>
    <w:rsid w:val="006551F9"/>
    <w:rsid w:val="006552BC"/>
    <w:rsid w:val="006553A9"/>
    <w:rsid w:val="006554E7"/>
    <w:rsid w:val="0065560C"/>
    <w:rsid w:val="0065560D"/>
    <w:rsid w:val="006557D2"/>
    <w:rsid w:val="0065586F"/>
    <w:rsid w:val="0065598B"/>
    <w:rsid w:val="00655C22"/>
    <w:rsid w:val="00655C6B"/>
    <w:rsid w:val="00655D1B"/>
    <w:rsid w:val="00655D89"/>
    <w:rsid w:val="00655DA8"/>
    <w:rsid w:val="00655EB4"/>
    <w:rsid w:val="0065615D"/>
    <w:rsid w:val="00656214"/>
    <w:rsid w:val="0065628F"/>
    <w:rsid w:val="006562AB"/>
    <w:rsid w:val="00656394"/>
    <w:rsid w:val="0065652F"/>
    <w:rsid w:val="00656631"/>
    <w:rsid w:val="0065693D"/>
    <w:rsid w:val="00656A49"/>
    <w:rsid w:val="00656A74"/>
    <w:rsid w:val="00656D55"/>
    <w:rsid w:val="00657085"/>
    <w:rsid w:val="006572AB"/>
    <w:rsid w:val="006574AA"/>
    <w:rsid w:val="006575EA"/>
    <w:rsid w:val="006575F4"/>
    <w:rsid w:val="006576DC"/>
    <w:rsid w:val="00657756"/>
    <w:rsid w:val="006577A8"/>
    <w:rsid w:val="006579D8"/>
    <w:rsid w:val="00657EA5"/>
    <w:rsid w:val="00657F0C"/>
    <w:rsid w:val="00657F6C"/>
    <w:rsid w:val="00657FD3"/>
    <w:rsid w:val="006600F8"/>
    <w:rsid w:val="006602CD"/>
    <w:rsid w:val="0066033B"/>
    <w:rsid w:val="0066040C"/>
    <w:rsid w:val="00660686"/>
    <w:rsid w:val="00660CE1"/>
    <w:rsid w:val="00660DCA"/>
    <w:rsid w:val="00660E5F"/>
    <w:rsid w:val="00661377"/>
    <w:rsid w:val="006613A6"/>
    <w:rsid w:val="006614D3"/>
    <w:rsid w:val="00661567"/>
    <w:rsid w:val="006615AB"/>
    <w:rsid w:val="00661642"/>
    <w:rsid w:val="0066177E"/>
    <w:rsid w:val="006617BF"/>
    <w:rsid w:val="00661811"/>
    <w:rsid w:val="006618F2"/>
    <w:rsid w:val="00661A01"/>
    <w:rsid w:val="00661AB1"/>
    <w:rsid w:val="00661B15"/>
    <w:rsid w:val="00661BAB"/>
    <w:rsid w:val="00661C4B"/>
    <w:rsid w:val="00661DEB"/>
    <w:rsid w:val="0066259F"/>
    <w:rsid w:val="00662635"/>
    <w:rsid w:val="0066264D"/>
    <w:rsid w:val="00662675"/>
    <w:rsid w:val="00662AFB"/>
    <w:rsid w:val="00662CFE"/>
    <w:rsid w:val="00662D12"/>
    <w:rsid w:val="00662E39"/>
    <w:rsid w:val="00662F2A"/>
    <w:rsid w:val="0066302A"/>
    <w:rsid w:val="00663160"/>
    <w:rsid w:val="006633F0"/>
    <w:rsid w:val="006634A2"/>
    <w:rsid w:val="006634C7"/>
    <w:rsid w:val="00663540"/>
    <w:rsid w:val="00663849"/>
    <w:rsid w:val="0066386B"/>
    <w:rsid w:val="0066394E"/>
    <w:rsid w:val="00663953"/>
    <w:rsid w:val="00663C2A"/>
    <w:rsid w:val="00663C2F"/>
    <w:rsid w:val="00663ED0"/>
    <w:rsid w:val="00664171"/>
    <w:rsid w:val="00664631"/>
    <w:rsid w:val="0066490E"/>
    <w:rsid w:val="00664A46"/>
    <w:rsid w:val="00664B64"/>
    <w:rsid w:val="00664C84"/>
    <w:rsid w:val="00664D40"/>
    <w:rsid w:val="00664F1B"/>
    <w:rsid w:val="006650AA"/>
    <w:rsid w:val="00665107"/>
    <w:rsid w:val="0066512B"/>
    <w:rsid w:val="00665150"/>
    <w:rsid w:val="0066527A"/>
    <w:rsid w:val="00665378"/>
    <w:rsid w:val="00665715"/>
    <w:rsid w:val="0066577D"/>
    <w:rsid w:val="00665836"/>
    <w:rsid w:val="00665872"/>
    <w:rsid w:val="006658A7"/>
    <w:rsid w:val="006658BC"/>
    <w:rsid w:val="006659C1"/>
    <w:rsid w:val="00665B80"/>
    <w:rsid w:val="00665CB9"/>
    <w:rsid w:val="00665D5D"/>
    <w:rsid w:val="00665DE3"/>
    <w:rsid w:val="00665EE8"/>
    <w:rsid w:val="006661FE"/>
    <w:rsid w:val="006662D0"/>
    <w:rsid w:val="0066630E"/>
    <w:rsid w:val="006663F0"/>
    <w:rsid w:val="00666448"/>
    <w:rsid w:val="006666DF"/>
    <w:rsid w:val="006666F2"/>
    <w:rsid w:val="00666769"/>
    <w:rsid w:val="006667EE"/>
    <w:rsid w:val="0066681C"/>
    <w:rsid w:val="00666A64"/>
    <w:rsid w:val="00666D54"/>
    <w:rsid w:val="00666FB6"/>
    <w:rsid w:val="0066714F"/>
    <w:rsid w:val="0066725F"/>
    <w:rsid w:val="006672FC"/>
    <w:rsid w:val="0066780F"/>
    <w:rsid w:val="0066783C"/>
    <w:rsid w:val="006679FB"/>
    <w:rsid w:val="00667A21"/>
    <w:rsid w:val="00667AA6"/>
    <w:rsid w:val="00667CC9"/>
    <w:rsid w:val="00667D9E"/>
    <w:rsid w:val="0067039F"/>
    <w:rsid w:val="006704C2"/>
    <w:rsid w:val="00670887"/>
    <w:rsid w:val="0067088F"/>
    <w:rsid w:val="006708B8"/>
    <w:rsid w:val="00670908"/>
    <w:rsid w:val="0067092B"/>
    <w:rsid w:val="00670973"/>
    <w:rsid w:val="00670C5F"/>
    <w:rsid w:val="00670CA3"/>
    <w:rsid w:val="00670CFF"/>
    <w:rsid w:val="00670D9C"/>
    <w:rsid w:val="00670DD1"/>
    <w:rsid w:val="00670EEE"/>
    <w:rsid w:val="00671017"/>
    <w:rsid w:val="00671084"/>
    <w:rsid w:val="006710A2"/>
    <w:rsid w:val="006710AD"/>
    <w:rsid w:val="006711B3"/>
    <w:rsid w:val="006712A9"/>
    <w:rsid w:val="006713CE"/>
    <w:rsid w:val="0067153C"/>
    <w:rsid w:val="00671B60"/>
    <w:rsid w:val="00671CBD"/>
    <w:rsid w:val="00671D15"/>
    <w:rsid w:val="00671D2B"/>
    <w:rsid w:val="00671D73"/>
    <w:rsid w:val="00671EA7"/>
    <w:rsid w:val="00672021"/>
    <w:rsid w:val="0067204F"/>
    <w:rsid w:val="0067206E"/>
    <w:rsid w:val="006720F1"/>
    <w:rsid w:val="00672128"/>
    <w:rsid w:val="006721D8"/>
    <w:rsid w:val="006723A8"/>
    <w:rsid w:val="006725B9"/>
    <w:rsid w:val="006726F2"/>
    <w:rsid w:val="006727EB"/>
    <w:rsid w:val="006728A8"/>
    <w:rsid w:val="006728B1"/>
    <w:rsid w:val="006728D4"/>
    <w:rsid w:val="0067299F"/>
    <w:rsid w:val="006729A1"/>
    <w:rsid w:val="006729AE"/>
    <w:rsid w:val="00672D6C"/>
    <w:rsid w:val="00672DAE"/>
    <w:rsid w:val="00672E00"/>
    <w:rsid w:val="00673050"/>
    <w:rsid w:val="0067307F"/>
    <w:rsid w:val="006730E7"/>
    <w:rsid w:val="0067316D"/>
    <w:rsid w:val="006731D4"/>
    <w:rsid w:val="006731FF"/>
    <w:rsid w:val="006733BA"/>
    <w:rsid w:val="006734C7"/>
    <w:rsid w:val="006736F7"/>
    <w:rsid w:val="00673E19"/>
    <w:rsid w:val="0067419C"/>
    <w:rsid w:val="00674309"/>
    <w:rsid w:val="00674671"/>
    <w:rsid w:val="00674890"/>
    <w:rsid w:val="006748F4"/>
    <w:rsid w:val="00674B1D"/>
    <w:rsid w:val="00674D60"/>
    <w:rsid w:val="00674EC9"/>
    <w:rsid w:val="00674F35"/>
    <w:rsid w:val="0067509F"/>
    <w:rsid w:val="006751E9"/>
    <w:rsid w:val="006752EA"/>
    <w:rsid w:val="00675346"/>
    <w:rsid w:val="0067535E"/>
    <w:rsid w:val="006756A8"/>
    <w:rsid w:val="006756CD"/>
    <w:rsid w:val="0067572A"/>
    <w:rsid w:val="00675A87"/>
    <w:rsid w:val="00675BD0"/>
    <w:rsid w:val="00675D48"/>
    <w:rsid w:val="0067611C"/>
    <w:rsid w:val="0067627E"/>
    <w:rsid w:val="00676757"/>
    <w:rsid w:val="006767C6"/>
    <w:rsid w:val="0067689D"/>
    <w:rsid w:val="0067692B"/>
    <w:rsid w:val="00676970"/>
    <w:rsid w:val="006769D1"/>
    <w:rsid w:val="00676A66"/>
    <w:rsid w:val="00676B02"/>
    <w:rsid w:val="00676BC9"/>
    <w:rsid w:val="00676DC9"/>
    <w:rsid w:val="00676DE4"/>
    <w:rsid w:val="00676E37"/>
    <w:rsid w:val="00676EC4"/>
    <w:rsid w:val="00676F41"/>
    <w:rsid w:val="00676FE8"/>
    <w:rsid w:val="00677088"/>
    <w:rsid w:val="0067712F"/>
    <w:rsid w:val="006771EC"/>
    <w:rsid w:val="006771F1"/>
    <w:rsid w:val="00677265"/>
    <w:rsid w:val="006775A2"/>
    <w:rsid w:val="006775F3"/>
    <w:rsid w:val="00677783"/>
    <w:rsid w:val="006777B9"/>
    <w:rsid w:val="0067784E"/>
    <w:rsid w:val="00677B02"/>
    <w:rsid w:val="00677BDD"/>
    <w:rsid w:val="00677C63"/>
    <w:rsid w:val="00677D02"/>
    <w:rsid w:val="00677D4F"/>
    <w:rsid w:val="00677E64"/>
    <w:rsid w:val="006800E7"/>
    <w:rsid w:val="00680898"/>
    <w:rsid w:val="00680931"/>
    <w:rsid w:val="00680985"/>
    <w:rsid w:val="006809B4"/>
    <w:rsid w:val="006809E0"/>
    <w:rsid w:val="00680B74"/>
    <w:rsid w:val="00681021"/>
    <w:rsid w:val="006811AD"/>
    <w:rsid w:val="00681691"/>
    <w:rsid w:val="006817CD"/>
    <w:rsid w:val="00681961"/>
    <w:rsid w:val="006819F7"/>
    <w:rsid w:val="00681CC5"/>
    <w:rsid w:val="00681D82"/>
    <w:rsid w:val="0068210E"/>
    <w:rsid w:val="00682398"/>
    <w:rsid w:val="0068249A"/>
    <w:rsid w:val="00682504"/>
    <w:rsid w:val="006825A0"/>
    <w:rsid w:val="006825B1"/>
    <w:rsid w:val="00682733"/>
    <w:rsid w:val="00682B83"/>
    <w:rsid w:val="00682D0A"/>
    <w:rsid w:val="00682E5C"/>
    <w:rsid w:val="00683044"/>
    <w:rsid w:val="00683254"/>
    <w:rsid w:val="00683301"/>
    <w:rsid w:val="006833D0"/>
    <w:rsid w:val="0068359C"/>
    <w:rsid w:val="006835B2"/>
    <w:rsid w:val="0068360A"/>
    <w:rsid w:val="0068360E"/>
    <w:rsid w:val="0068361F"/>
    <w:rsid w:val="006836C1"/>
    <w:rsid w:val="006838AC"/>
    <w:rsid w:val="0068390F"/>
    <w:rsid w:val="006839B6"/>
    <w:rsid w:val="006839FA"/>
    <w:rsid w:val="00683A5F"/>
    <w:rsid w:val="00683AA9"/>
    <w:rsid w:val="00683B77"/>
    <w:rsid w:val="00683ED7"/>
    <w:rsid w:val="0068406F"/>
    <w:rsid w:val="006841A2"/>
    <w:rsid w:val="00684295"/>
    <w:rsid w:val="0068436E"/>
    <w:rsid w:val="0068471C"/>
    <w:rsid w:val="00684848"/>
    <w:rsid w:val="0068497F"/>
    <w:rsid w:val="006849FC"/>
    <w:rsid w:val="00684B4C"/>
    <w:rsid w:val="00684CC8"/>
    <w:rsid w:val="00684DF7"/>
    <w:rsid w:val="00685069"/>
    <w:rsid w:val="00685246"/>
    <w:rsid w:val="006852A1"/>
    <w:rsid w:val="006853EE"/>
    <w:rsid w:val="006853F2"/>
    <w:rsid w:val="00685563"/>
    <w:rsid w:val="00685653"/>
    <w:rsid w:val="006857F4"/>
    <w:rsid w:val="0068584C"/>
    <w:rsid w:val="00685891"/>
    <w:rsid w:val="00685A4E"/>
    <w:rsid w:val="00685CD0"/>
    <w:rsid w:val="00685D90"/>
    <w:rsid w:val="00685E31"/>
    <w:rsid w:val="0068603D"/>
    <w:rsid w:val="006860DA"/>
    <w:rsid w:val="0068617F"/>
    <w:rsid w:val="006862BE"/>
    <w:rsid w:val="006866EF"/>
    <w:rsid w:val="0068673E"/>
    <w:rsid w:val="006867E7"/>
    <w:rsid w:val="006867F9"/>
    <w:rsid w:val="00686908"/>
    <w:rsid w:val="00686A2C"/>
    <w:rsid w:val="00686B64"/>
    <w:rsid w:val="00686C31"/>
    <w:rsid w:val="00686C33"/>
    <w:rsid w:val="00686CD6"/>
    <w:rsid w:val="0068701D"/>
    <w:rsid w:val="00687349"/>
    <w:rsid w:val="0068764C"/>
    <w:rsid w:val="006876DD"/>
    <w:rsid w:val="00687711"/>
    <w:rsid w:val="00687717"/>
    <w:rsid w:val="00687756"/>
    <w:rsid w:val="006877F4"/>
    <w:rsid w:val="00687B21"/>
    <w:rsid w:val="00687C34"/>
    <w:rsid w:val="00687DB8"/>
    <w:rsid w:val="00687E01"/>
    <w:rsid w:val="00687E15"/>
    <w:rsid w:val="00687EAD"/>
    <w:rsid w:val="00687ED8"/>
    <w:rsid w:val="00687FC5"/>
    <w:rsid w:val="0069019F"/>
    <w:rsid w:val="00690221"/>
    <w:rsid w:val="00690255"/>
    <w:rsid w:val="0069026F"/>
    <w:rsid w:val="006902A3"/>
    <w:rsid w:val="006902A5"/>
    <w:rsid w:val="006902B7"/>
    <w:rsid w:val="00690790"/>
    <w:rsid w:val="006907E2"/>
    <w:rsid w:val="00690855"/>
    <w:rsid w:val="00690AA3"/>
    <w:rsid w:val="00690CB3"/>
    <w:rsid w:val="00690F58"/>
    <w:rsid w:val="006914C0"/>
    <w:rsid w:val="006916E1"/>
    <w:rsid w:val="00691865"/>
    <w:rsid w:val="00691940"/>
    <w:rsid w:val="00691947"/>
    <w:rsid w:val="00691A15"/>
    <w:rsid w:val="00691C85"/>
    <w:rsid w:val="00691D8D"/>
    <w:rsid w:val="00691DDF"/>
    <w:rsid w:val="00691E48"/>
    <w:rsid w:val="006922CC"/>
    <w:rsid w:val="0069269F"/>
    <w:rsid w:val="00692938"/>
    <w:rsid w:val="00692CD5"/>
    <w:rsid w:val="00692F76"/>
    <w:rsid w:val="00693066"/>
    <w:rsid w:val="006930DE"/>
    <w:rsid w:val="006931E7"/>
    <w:rsid w:val="0069333C"/>
    <w:rsid w:val="006933C0"/>
    <w:rsid w:val="006936C5"/>
    <w:rsid w:val="00693762"/>
    <w:rsid w:val="00693886"/>
    <w:rsid w:val="006938FF"/>
    <w:rsid w:val="006939A0"/>
    <w:rsid w:val="006939CB"/>
    <w:rsid w:val="00693A7F"/>
    <w:rsid w:val="00693ACB"/>
    <w:rsid w:val="00693BE6"/>
    <w:rsid w:val="00694070"/>
    <w:rsid w:val="00694279"/>
    <w:rsid w:val="006942AE"/>
    <w:rsid w:val="0069436B"/>
    <w:rsid w:val="00694396"/>
    <w:rsid w:val="006944B1"/>
    <w:rsid w:val="00694749"/>
    <w:rsid w:val="0069481E"/>
    <w:rsid w:val="006948ED"/>
    <w:rsid w:val="00694A56"/>
    <w:rsid w:val="00694BCA"/>
    <w:rsid w:val="00694D3A"/>
    <w:rsid w:val="00694E49"/>
    <w:rsid w:val="00694EB9"/>
    <w:rsid w:val="00694EF8"/>
    <w:rsid w:val="00695058"/>
    <w:rsid w:val="00695163"/>
    <w:rsid w:val="0069517A"/>
    <w:rsid w:val="006951FC"/>
    <w:rsid w:val="00695354"/>
    <w:rsid w:val="00695503"/>
    <w:rsid w:val="006956F8"/>
    <w:rsid w:val="00695756"/>
    <w:rsid w:val="0069586B"/>
    <w:rsid w:val="0069596B"/>
    <w:rsid w:val="006959BC"/>
    <w:rsid w:val="00695BA9"/>
    <w:rsid w:val="00695C10"/>
    <w:rsid w:val="00695CD6"/>
    <w:rsid w:val="00695CE8"/>
    <w:rsid w:val="00695D8C"/>
    <w:rsid w:val="00695ED5"/>
    <w:rsid w:val="00695F5A"/>
    <w:rsid w:val="00695FB5"/>
    <w:rsid w:val="00696083"/>
    <w:rsid w:val="00696101"/>
    <w:rsid w:val="006962D3"/>
    <w:rsid w:val="00696429"/>
    <w:rsid w:val="00696437"/>
    <w:rsid w:val="0069664D"/>
    <w:rsid w:val="00696963"/>
    <w:rsid w:val="00696B96"/>
    <w:rsid w:val="006971B5"/>
    <w:rsid w:val="006972BE"/>
    <w:rsid w:val="0069731D"/>
    <w:rsid w:val="00697708"/>
    <w:rsid w:val="00697A2E"/>
    <w:rsid w:val="00697DAA"/>
    <w:rsid w:val="00697E0D"/>
    <w:rsid w:val="00697E3E"/>
    <w:rsid w:val="006A013F"/>
    <w:rsid w:val="006A01BF"/>
    <w:rsid w:val="006A0200"/>
    <w:rsid w:val="006A029E"/>
    <w:rsid w:val="006A03E8"/>
    <w:rsid w:val="006A04E6"/>
    <w:rsid w:val="006A071A"/>
    <w:rsid w:val="006A0732"/>
    <w:rsid w:val="006A079A"/>
    <w:rsid w:val="006A0814"/>
    <w:rsid w:val="006A08B7"/>
    <w:rsid w:val="006A09E9"/>
    <w:rsid w:val="006A0A85"/>
    <w:rsid w:val="006A0B3C"/>
    <w:rsid w:val="006A0C37"/>
    <w:rsid w:val="006A0DA7"/>
    <w:rsid w:val="006A0E3A"/>
    <w:rsid w:val="006A0EEB"/>
    <w:rsid w:val="006A0F5F"/>
    <w:rsid w:val="006A0F8D"/>
    <w:rsid w:val="006A0FC0"/>
    <w:rsid w:val="006A0FD2"/>
    <w:rsid w:val="006A107E"/>
    <w:rsid w:val="006A1642"/>
    <w:rsid w:val="006A17C2"/>
    <w:rsid w:val="006A1819"/>
    <w:rsid w:val="006A19C0"/>
    <w:rsid w:val="006A1D78"/>
    <w:rsid w:val="006A1E53"/>
    <w:rsid w:val="006A1FB8"/>
    <w:rsid w:val="006A20ED"/>
    <w:rsid w:val="006A2116"/>
    <w:rsid w:val="006A219B"/>
    <w:rsid w:val="006A219C"/>
    <w:rsid w:val="006A2512"/>
    <w:rsid w:val="006A25B6"/>
    <w:rsid w:val="006A2766"/>
    <w:rsid w:val="006A27C2"/>
    <w:rsid w:val="006A27D4"/>
    <w:rsid w:val="006A282D"/>
    <w:rsid w:val="006A2886"/>
    <w:rsid w:val="006A28E4"/>
    <w:rsid w:val="006A28E9"/>
    <w:rsid w:val="006A2A2B"/>
    <w:rsid w:val="006A2AE9"/>
    <w:rsid w:val="006A2DFB"/>
    <w:rsid w:val="006A2FB0"/>
    <w:rsid w:val="006A300C"/>
    <w:rsid w:val="006A30B1"/>
    <w:rsid w:val="006A310F"/>
    <w:rsid w:val="006A36A1"/>
    <w:rsid w:val="006A397C"/>
    <w:rsid w:val="006A3AF0"/>
    <w:rsid w:val="006A3B1A"/>
    <w:rsid w:val="006A3C36"/>
    <w:rsid w:val="006A3C83"/>
    <w:rsid w:val="006A3CD5"/>
    <w:rsid w:val="006A3DA3"/>
    <w:rsid w:val="006A3FBC"/>
    <w:rsid w:val="006A4015"/>
    <w:rsid w:val="006A41D4"/>
    <w:rsid w:val="006A41FD"/>
    <w:rsid w:val="006A4331"/>
    <w:rsid w:val="006A4392"/>
    <w:rsid w:val="006A43A9"/>
    <w:rsid w:val="006A4474"/>
    <w:rsid w:val="006A4519"/>
    <w:rsid w:val="006A4553"/>
    <w:rsid w:val="006A4789"/>
    <w:rsid w:val="006A4A13"/>
    <w:rsid w:val="006A4A21"/>
    <w:rsid w:val="006A4B4F"/>
    <w:rsid w:val="006A4CA9"/>
    <w:rsid w:val="006A4E50"/>
    <w:rsid w:val="006A5520"/>
    <w:rsid w:val="006A5669"/>
    <w:rsid w:val="006A569C"/>
    <w:rsid w:val="006A5A68"/>
    <w:rsid w:val="006A5ACF"/>
    <w:rsid w:val="006A5AD5"/>
    <w:rsid w:val="006A5B5C"/>
    <w:rsid w:val="006A5D7B"/>
    <w:rsid w:val="006A5FC4"/>
    <w:rsid w:val="006A60E6"/>
    <w:rsid w:val="006A624F"/>
    <w:rsid w:val="006A62D9"/>
    <w:rsid w:val="006A6537"/>
    <w:rsid w:val="006A656B"/>
    <w:rsid w:val="006A65EA"/>
    <w:rsid w:val="006A66D6"/>
    <w:rsid w:val="006A68D9"/>
    <w:rsid w:val="006A690D"/>
    <w:rsid w:val="006A6959"/>
    <w:rsid w:val="006A6AAA"/>
    <w:rsid w:val="006A6B69"/>
    <w:rsid w:val="006A6D51"/>
    <w:rsid w:val="006A6DA0"/>
    <w:rsid w:val="006A7245"/>
    <w:rsid w:val="006A7325"/>
    <w:rsid w:val="006A759F"/>
    <w:rsid w:val="006A75AB"/>
    <w:rsid w:val="006A75B9"/>
    <w:rsid w:val="006A75D8"/>
    <w:rsid w:val="006A7625"/>
    <w:rsid w:val="006A76C6"/>
    <w:rsid w:val="006A7AB3"/>
    <w:rsid w:val="006A7ADB"/>
    <w:rsid w:val="006A7C72"/>
    <w:rsid w:val="006A7F0D"/>
    <w:rsid w:val="006B0362"/>
    <w:rsid w:val="006B04B8"/>
    <w:rsid w:val="006B05B4"/>
    <w:rsid w:val="006B0E3E"/>
    <w:rsid w:val="006B0FA0"/>
    <w:rsid w:val="006B10C1"/>
    <w:rsid w:val="006B1158"/>
    <w:rsid w:val="006B14AA"/>
    <w:rsid w:val="006B15C1"/>
    <w:rsid w:val="006B175C"/>
    <w:rsid w:val="006B17BF"/>
    <w:rsid w:val="006B1B87"/>
    <w:rsid w:val="006B1C76"/>
    <w:rsid w:val="006B1C9B"/>
    <w:rsid w:val="006B1FB6"/>
    <w:rsid w:val="006B2087"/>
    <w:rsid w:val="006B213E"/>
    <w:rsid w:val="006B2222"/>
    <w:rsid w:val="006B259B"/>
    <w:rsid w:val="006B26C9"/>
    <w:rsid w:val="006B2909"/>
    <w:rsid w:val="006B2993"/>
    <w:rsid w:val="006B2A64"/>
    <w:rsid w:val="006B2B1D"/>
    <w:rsid w:val="006B2BD1"/>
    <w:rsid w:val="006B2C39"/>
    <w:rsid w:val="006B2E18"/>
    <w:rsid w:val="006B321F"/>
    <w:rsid w:val="006B369C"/>
    <w:rsid w:val="006B398E"/>
    <w:rsid w:val="006B3A00"/>
    <w:rsid w:val="006B3B9A"/>
    <w:rsid w:val="006B3C09"/>
    <w:rsid w:val="006B3CE1"/>
    <w:rsid w:val="006B3DE6"/>
    <w:rsid w:val="006B3E63"/>
    <w:rsid w:val="006B3F68"/>
    <w:rsid w:val="006B4246"/>
    <w:rsid w:val="006B4293"/>
    <w:rsid w:val="006B4C5D"/>
    <w:rsid w:val="006B4C85"/>
    <w:rsid w:val="006B4D7F"/>
    <w:rsid w:val="006B4E36"/>
    <w:rsid w:val="006B4E4E"/>
    <w:rsid w:val="006B543E"/>
    <w:rsid w:val="006B54D5"/>
    <w:rsid w:val="006B55CE"/>
    <w:rsid w:val="006B5601"/>
    <w:rsid w:val="006B56B4"/>
    <w:rsid w:val="006B5946"/>
    <w:rsid w:val="006B5A55"/>
    <w:rsid w:val="006B5AAC"/>
    <w:rsid w:val="006B5C44"/>
    <w:rsid w:val="006B5D3F"/>
    <w:rsid w:val="006B5D9C"/>
    <w:rsid w:val="006B5E13"/>
    <w:rsid w:val="006B5E32"/>
    <w:rsid w:val="006B5E6A"/>
    <w:rsid w:val="006B5ED7"/>
    <w:rsid w:val="006B609C"/>
    <w:rsid w:val="006B6593"/>
    <w:rsid w:val="006B6661"/>
    <w:rsid w:val="006B675C"/>
    <w:rsid w:val="006B6842"/>
    <w:rsid w:val="006B684C"/>
    <w:rsid w:val="006B68A4"/>
    <w:rsid w:val="006B6BE2"/>
    <w:rsid w:val="006B6EB5"/>
    <w:rsid w:val="006B73C9"/>
    <w:rsid w:val="006B74EB"/>
    <w:rsid w:val="006B759D"/>
    <w:rsid w:val="006B7669"/>
    <w:rsid w:val="006B779E"/>
    <w:rsid w:val="006B7807"/>
    <w:rsid w:val="006B7CB5"/>
    <w:rsid w:val="006B7CC8"/>
    <w:rsid w:val="006B7D98"/>
    <w:rsid w:val="006B7F41"/>
    <w:rsid w:val="006C0191"/>
    <w:rsid w:val="006C01A2"/>
    <w:rsid w:val="006C0319"/>
    <w:rsid w:val="006C033F"/>
    <w:rsid w:val="006C05FB"/>
    <w:rsid w:val="006C060B"/>
    <w:rsid w:val="006C064C"/>
    <w:rsid w:val="006C06D6"/>
    <w:rsid w:val="006C08FC"/>
    <w:rsid w:val="006C0A80"/>
    <w:rsid w:val="006C0AC3"/>
    <w:rsid w:val="006C0AE4"/>
    <w:rsid w:val="006C0D0A"/>
    <w:rsid w:val="006C0ECE"/>
    <w:rsid w:val="006C0F1F"/>
    <w:rsid w:val="006C1051"/>
    <w:rsid w:val="006C1092"/>
    <w:rsid w:val="006C1122"/>
    <w:rsid w:val="006C1167"/>
    <w:rsid w:val="006C1195"/>
    <w:rsid w:val="006C12D1"/>
    <w:rsid w:val="006C136E"/>
    <w:rsid w:val="006C17B3"/>
    <w:rsid w:val="006C191E"/>
    <w:rsid w:val="006C1954"/>
    <w:rsid w:val="006C1C53"/>
    <w:rsid w:val="006C1CB5"/>
    <w:rsid w:val="006C1D2A"/>
    <w:rsid w:val="006C1E17"/>
    <w:rsid w:val="006C1F8C"/>
    <w:rsid w:val="006C20FC"/>
    <w:rsid w:val="006C220F"/>
    <w:rsid w:val="006C22F5"/>
    <w:rsid w:val="006C23CD"/>
    <w:rsid w:val="006C23D5"/>
    <w:rsid w:val="006C2428"/>
    <w:rsid w:val="006C2459"/>
    <w:rsid w:val="006C2469"/>
    <w:rsid w:val="006C24FF"/>
    <w:rsid w:val="006C258E"/>
    <w:rsid w:val="006C2684"/>
    <w:rsid w:val="006C26B5"/>
    <w:rsid w:val="006C26E4"/>
    <w:rsid w:val="006C280B"/>
    <w:rsid w:val="006C2A7B"/>
    <w:rsid w:val="006C2C1A"/>
    <w:rsid w:val="006C2DB5"/>
    <w:rsid w:val="006C31FB"/>
    <w:rsid w:val="006C33B2"/>
    <w:rsid w:val="006C353D"/>
    <w:rsid w:val="006C36AF"/>
    <w:rsid w:val="006C3A1E"/>
    <w:rsid w:val="006C3B23"/>
    <w:rsid w:val="006C3BF4"/>
    <w:rsid w:val="006C3F9C"/>
    <w:rsid w:val="006C40AF"/>
    <w:rsid w:val="006C4375"/>
    <w:rsid w:val="006C43D2"/>
    <w:rsid w:val="006C44FA"/>
    <w:rsid w:val="006C47B1"/>
    <w:rsid w:val="006C47E1"/>
    <w:rsid w:val="006C4805"/>
    <w:rsid w:val="006C4929"/>
    <w:rsid w:val="006C4CEC"/>
    <w:rsid w:val="006C4D76"/>
    <w:rsid w:val="006C4DEE"/>
    <w:rsid w:val="006C4EF2"/>
    <w:rsid w:val="006C506E"/>
    <w:rsid w:val="006C50BE"/>
    <w:rsid w:val="006C5110"/>
    <w:rsid w:val="006C51E5"/>
    <w:rsid w:val="006C51ED"/>
    <w:rsid w:val="006C528A"/>
    <w:rsid w:val="006C52E1"/>
    <w:rsid w:val="006C52FD"/>
    <w:rsid w:val="006C5475"/>
    <w:rsid w:val="006C54FF"/>
    <w:rsid w:val="006C5683"/>
    <w:rsid w:val="006C5A8D"/>
    <w:rsid w:val="006C5C90"/>
    <w:rsid w:val="006C5DF5"/>
    <w:rsid w:val="006C5E16"/>
    <w:rsid w:val="006C5F1E"/>
    <w:rsid w:val="006C5F82"/>
    <w:rsid w:val="006C6059"/>
    <w:rsid w:val="006C6295"/>
    <w:rsid w:val="006C6308"/>
    <w:rsid w:val="006C6623"/>
    <w:rsid w:val="006C662B"/>
    <w:rsid w:val="006C6750"/>
    <w:rsid w:val="006C6A2C"/>
    <w:rsid w:val="006C6B96"/>
    <w:rsid w:val="006C6D97"/>
    <w:rsid w:val="006C6E4E"/>
    <w:rsid w:val="006C6F1E"/>
    <w:rsid w:val="006C727F"/>
    <w:rsid w:val="006C748B"/>
    <w:rsid w:val="006C74D8"/>
    <w:rsid w:val="006C76AB"/>
    <w:rsid w:val="006C7818"/>
    <w:rsid w:val="006C7916"/>
    <w:rsid w:val="006C79F5"/>
    <w:rsid w:val="006C7D22"/>
    <w:rsid w:val="006C7D29"/>
    <w:rsid w:val="006C7FAE"/>
    <w:rsid w:val="006D020E"/>
    <w:rsid w:val="006D0275"/>
    <w:rsid w:val="006D027B"/>
    <w:rsid w:val="006D0647"/>
    <w:rsid w:val="006D0771"/>
    <w:rsid w:val="006D0A7D"/>
    <w:rsid w:val="006D0BF1"/>
    <w:rsid w:val="006D0DDF"/>
    <w:rsid w:val="006D0F76"/>
    <w:rsid w:val="006D1108"/>
    <w:rsid w:val="006D120A"/>
    <w:rsid w:val="006D135F"/>
    <w:rsid w:val="006D1366"/>
    <w:rsid w:val="006D1454"/>
    <w:rsid w:val="006D145B"/>
    <w:rsid w:val="006D16CD"/>
    <w:rsid w:val="006D176A"/>
    <w:rsid w:val="006D1893"/>
    <w:rsid w:val="006D1941"/>
    <w:rsid w:val="006D1DEA"/>
    <w:rsid w:val="006D1F44"/>
    <w:rsid w:val="006D1FA2"/>
    <w:rsid w:val="006D1FAC"/>
    <w:rsid w:val="006D1FDD"/>
    <w:rsid w:val="006D2053"/>
    <w:rsid w:val="006D221C"/>
    <w:rsid w:val="006D244F"/>
    <w:rsid w:val="006D2621"/>
    <w:rsid w:val="006D26B6"/>
    <w:rsid w:val="006D27E8"/>
    <w:rsid w:val="006D2E02"/>
    <w:rsid w:val="006D2FA0"/>
    <w:rsid w:val="006D3121"/>
    <w:rsid w:val="006D323B"/>
    <w:rsid w:val="006D363F"/>
    <w:rsid w:val="006D3B2E"/>
    <w:rsid w:val="006D3D3B"/>
    <w:rsid w:val="006D3D97"/>
    <w:rsid w:val="006D3FDE"/>
    <w:rsid w:val="006D40B7"/>
    <w:rsid w:val="006D42D6"/>
    <w:rsid w:val="006D435E"/>
    <w:rsid w:val="006D45E7"/>
    <w:rsid w:val="006D464B"/>
    <w:rsid w:val="006D4726"/>
    <w:rsid w:val="006D4799"/>
    <w:rsid w:val="006D4935"/>
    <w:rsid w:val="006D4B39"/>
    <w:rsid w:val="006D4B6F"/>
    <w:rsid w:val="006D4CCC"/>
    <w:rsid w:val="006D4DF7"/>
    <w:rsid w:val="006D4F16"/>
    <w:rsid w:val="006D4FFD"/>
    <w:rsid w:val="006D52A5"/>
    <w:rsid w:val="006D5491"/>
    <w:rsid w:val="006D54A2"/>
    <w:rsid w:val="006D5632"/>
    <w:rsid w:val="006D59A5"/>
    <w:rsid w:val="006D5A3E"/>
    <w:rsid w:val="006D5B45"/>
    <w:rsid w:val="006D5E72"/>
    <w:rsid w:val="006D5EB2"/>
    <w:rsid w:val="006D5EC9"/>
    <w:rsid w:val="006D5FE1"/>
    <w:rsid w:val="006D62BF"/>
    <w:rsid w:val="006D6495"/>
    <w:rsid w:val="006D66D6"/>
    <w:rsid w:val="006D66E0"/>
    <w:rsid w:val="006D678F"/>
    <w:rsid w:val="006D67E2"/>
    <w:rsid w:val="006D68A5"/>
    <w:rsid w:val="006D6AAE"/>
    <w:rsid w:val="006D6B20"/>
    <w:rsid w:val="006D6BB2"/>
    <w:rsid w:val="006D6BDE"/>
    <w:rsid w:val="006D6C04"/>
    <w:rsid w:val="006D7102"/>
    <w:rsid w:val="006D715D"/>
    <w:rsid w:val="006D71A4"/>
    <w:rsid w:val="006D73EC"/>
    <w:rsid w:val="006D754C"/>
    <w:rsid w:val="006D7677"/>
    <w:rsid w:val="006D782F"/>
    <w:rsid w:val="006D78BA"/>
    <w:rsid w:val="006D7910"/>
    <w:rsid w:val="006D7A38"/>
    <w:rsid w:val="006D7AFF"/>
    <w:rsid w:val="006D7BCC"/>
    <w:rsid w:val="006D7D2C"/>
    <w:rsid w:val="006D7E29"/>
    <w:rsid w:val="006D7EC8"/>
    <w:rsid w:val="006E00AF"/>
    <w:rsid w:val="006E00F0"/>
    <w:rsid w:val="006E02EA"/>
    <w:rsid w:val="006E07C1"/>
    <w:rsid w:val="006E092F"/>
    <w:rsid w:val="006E0B32"/>
    <w:rsid w:val="006E0F6A"/>
    <w:rsid w:val="006E1154"/>
    <w:rsid w:val="006E1245"/>
    <w:rsid w:val="006E127B"/>
    <w:rsid w:val="006E139F"/>
    <w:rsid w:val="006E1430"/>
    <w:rsid w:val="006E14F5"/>
    <w:rsid w:val="006E14FC"/>
    <w:rsid w:val="006E151A"/>
    <w:rsid w:val="006E15D6"/>
    <w:rsid w:val="006E1689"/>
    <w:rsid w:val="006E1767"/>
    <w:rsid w:val="006E17D6"/>
    <w:rsid w:val="006E17FE"/>
    <w:rsid w:val="006E184D"/>
    <w:rsid w:val="006E1881"/>
    <w:rsid w:val="006E1B1D"/>
    <w:rsid w:val="006E1B71"/>
    <w:rsid w:val="006E1BAD"/>
    <w:rsid w:val="006E1CF2"/>
    <w:rsid w:val="006E1D05"/>
    <w:rsid w:val="006E1E85"/>
    <w:rsid w:val="006E1F3F"/>
    <w:rsid w:val="006E1FC5"/>
    <w:rsid w:val="006E216C"/>
    <w:rsid w:val="006E219D"/>
    <w:rsid w:val="006E2262"/>
    <w:rsid w:val="006E261C"/>
    <w:rsid w:val="006E26EC"/>
    <w:rsid w:val="006E2960"/>
    <w:rsid w:val="006E29AF"/>
    <w:rsid w:val="006E2A18"/>
    <w:rsid w:val="006E2B2A"/>
    <w:rsid w:val="006E2BE2"/>
    <w:rsid w:val="006E2C46"/>
    <w:rsid w:val="006E2C5A"/>
    <w:rsid w:val="006E2CDF"/>
    <w:rsid w:val="006E2D52"/>
    <w:rsid w:val="006E2EC3"/>
    <w:rsid w:val="006E2F6E"/>
    <w:rsid w:val="006E3385"/>
    <w:rsid w:val="006E343A"/>
    <w:rsid w:val="006E34A5"/>
    <w:rsid w:val="006E357D"/>
    <w:rsid w:val="006E366D"/>
    <w:rsid w:val="006E368C"/>
    <w:rsid w:val="006E374B"/>
    <w:rsid w:val="006E377C"/>
    <w:rsid w:val="006E381E"/>
    <w:rsid w:val="006E396E"/>
    <w:rsid w:val="006E3AC1"/>
    <w:rsid w:val="006E3ADA"/>
    <w:rsid w:val="006E3D28"/>
    <w:rsid w:val="006E3DA2"/>
    <w:rsid w:val="006E3EC2"/>
    <w:rsid w:val="006E3FBD"/>
    <w:rsid w:val="006E4224"/>
    <w:rsid w:val="006E4468"/>
    <w:rsid w:val="006E45F9"/>
    <w:rsid w:val="006E465B"/>
    <w:rsid w:val="006E46A5"/>
    <w:rsid w:val="006E47F7"/>
    <w:rsid w:val="006E488A"/>
    <w:rsid w:val="006E49D2"/>
    <w:rsid w:val="006E49F5"/>
    <w:rsid w:val="006E4A55"/>
    <w:rsid w:val="006E4C4E"/>
    <w:rsid w:val="006E4D2B"/>
    <w:rsid w:val="006E4E4F"/>
    <w:rsid w:val="006E516A"/>
    <w:rsid w:val="006E51D6"/>
    <w:rsid w:val="006E533F"/>
    <w:rsid w:val="006E5529"/>
    <w:rsid w:val="006E557B"/>
    <w:rsid w:val="006E5648"/>
    <w:rsid w:val="006E56E1"/>
    <w:rsid w:val="006E56F7"/>
    <w:rsid w:val="006E5824"/>
    <w:rsid w:val="006E5878"/>
    <w:rsid w:val="006E5927"/>
    <w:rsid w:val="006E5957"/>
    <w:rsid w:val="006E595B"/>
    <w:rsid w:val="006E5AA8"/>
    <w:rsid w:val="006E5B90"/>
    <w:rsid w:val="006E5BD7"/>
    <w:rsid w:val="006E5BF3"/>
    <w:rsid w:val="006E5D8B"/>
    <w:rsid w:val="006E5DC3"/>
    <w:rsid w:val="006E60C8"/>
    <w:rsid w:val="006E6105"/>
    <w:rsid w:val="006E64AA"/>
    <w:rsid w:val="006E65BD"/>
    <w:rsid w:val="006E674D"/>
    <w:rsid w:val="006E6820"/>
    <w:rsid w:val="006E6872"/>
    <w:rsid w:val="006E6AA3"/>
    <w:rsid w:val="006E6ABF"/>
    <w:rsid w:val="006E6BBF"/>
    <w:rsid w:val="006E6BC1"/>
    <w:rsid w:val="006E6D6F"/>
    <w:rsid w:val="006E75EC"/>
    <w:rsid w:val="006E761D"/>
    <w:rsid w:val="006E7890"/>
    <w:rsid w:val="006E791C"/>
    <w:rsid w:val="006E7A43"/>
    <w:rsid w:val="006E7A4B"/>
    <w:rsid w:val="006E7D8A"/>
    <w:rsid w:val="006E7FB7"/>
    <w:rsid w:val="006E7FED"/>
    <w:rsid w:val="006F0044"/>
    <w:rsid w:val="006F00A7"/>
    <w:rsid w:val="006F02BE"/>
    <w:rsid w:val="006F02D3"/>
    <w:rsid w:val="006F04EB"/>
    <w:rsid w:val="006F050A"/>
    <w:rsid w:val="006F0528"/>
    <w:rsid w:val="006F0698"/>
    <w:rsid w:val="006F070E"/>
    <w:rsid w:val="006F09EA"/>
    <w:rsid w:val="006F0AB6"/>
    <w:rsid w:val="006F0AE0"/>
    <w:rsid w:val="006F0B8B"/>
    <w:rsid w:val="006F0BC8"/>
    <w:rsid w:val="006F0EF9"/>
    <w:rsid w:val="006F0F16"/>
    <w:rsid w:val="006F1320"/>
    <w:rsid w:val="006F1591"/>
    <w:rsid w:val="006F1BB7"/>
    <w:rsid w:val="006F1CDD"/>
    <w:rsid w:val="006F1D68"/>
    <w:rsid w:val="006F1E83"/>
    <w:rsid w:val="006F21F7"/>
    <w:rsid w:val="006F2214"/>
    <w:rsid w:val="006F2552"/>
    <w:rsid w:val="006F25D9"/>
    <w:rsid w:val="006F2A6C"/>
    <w:rsid w:val="006F2AFA"/>
    <w:rsid w:val="006F2B2D"/>
    <w:rsid w:val="006F3127"/>
    <w:rsid w:val="006F3175"/>
    <w:rsid w:val="006F319C"/>
    <w:rsid w:val="006F337A"/>
    <w:rsid w:val="006F36EE"/>
    <w:rsid w:val="006F37C7"/>
    <w:rsid w:val="006F382B"/>
    <w:rsid w:val="006F384D"/>
    <w:rsid w:val="006F3932"/>
    <w:rsid w:val="006F3BBC"/>
    <w:rsid w:val="006F3C29"/>
    <w:rsid w:val="006F3C47"/>
    <w:rsid w:val="006F3C9C"/>
    <w:rsid w:val="006F3E31"/>
    <w:rsid w:val="006F3E41"/>
    <w:rsid w:val="006F3FF3"/>
    <w:rsid w:val="006F40FB"/>
    <w:rsid w:val="006F43F9"/>
    <w:rsid w:val="006F44CB"/>
    <w:rsid w:val="006F457B"/>
    <w:rsid w:val="006F470A"/>
    <w:rsid w:val="006F4852"/>
    <w:rsid w:val="006F489D"/>
    <w:rsid w:val="006F48A6"/>
    <w:rsid w:val="006F4A15"/>
    <w:rsid w:val="006F4A52"/>
    <w:rsid w:val="006F4ABF"/>
    <w:rsid w:val="006F4B00"/>
    <w:rsid w:val="006F4B35"/>
    <w:rsid w:val="006F4CA9"/>
    <w:rsid w:val="006F4D02"/>
    <w:rsid w:val="006F4D0D"/>
    <w:rsid w:val="006F4F30"/>
    <w:rsid w:val="006F5226"/>
    <w:rsid w:val="006F547A"/>
    <w:rsid w:val="006F5542"/>
    <w:rsid w:val="006F554D"/>
    <w:rsid w:val="006F55AD"/>
    <w:rsid w:val="006F55CE"/>
    <w:rsid w:val="006F571E"/>
    <w:rsid w:val="006F5902"/>
    <w:rsid w:val="006F5B72"/>
    <w:rsid w:val="006F6178"/>
    <w:rsid w:val="006F62CC"/>
    <w:rsid w:val="006F6318"/>
    <w:rsid w:val="006F631B"/>
    <w:rsid w:val="006F6635"/>
    <w:rsid w:val="006F691D"/>
    <w:rsid w:val="006F6939"/>
    <w:rsid w:val="006F6968"/>
    <w:rsid w:val="006F6A63"/>
    <w:rsid w:val="006F6C1D"/>
    <w:rsid w:val="006F6E08"/>
    <w:rsid w:val="006F6E89"/>
    <w:rsid w:val="006F6F13"/>
    <w:rsid w:val="006F7009"/>
    <w:rsid w:val="006F701A"/>
    <w:rsid w:val="006F7029"/>
    <w:rsid w:val="006F723C"/>
    <w:rsid w:val="006F73D6"/>
    <w:rsid w:val="006F74FA"/>
    <w:rsid w:val="006F755B"/>
    <w:rsid w:val="006F7579"/>
    <w:rsid w:val="006F76D9"/>
    <w:rsid w:val="006F7905"/>
    <w:rsid w:val="006F7936"/>
    <w:rsid w:val="006F793F"/>
    <w:rsid w:val="006F79B6"/>
    <w:rsid w:val="006F7AFE"/>
    <w:rsid w:val="006F7DE6"/>
    <w:rsid w:val="0070009C"/>
    <w:rsid w:val="00700269"/>
    <w:rsid w:val="0070098A"/>
    <w:rsid w:val="007009D1"/>
    <w:rsid w:val="00700C0B"/>
    <w:rsid w:val="00700C31"/>
    <w:rsid w:val="00700DC6"/>
    <w:rsid w:val="00700E99"/>
    <w:rsid w:val="007011E3"/>
    <w:rsid w:val="007012FB"/>
    <w:rsid w:val="00701411"/>
    <w:rsid w:val="00701598"/>
    <w:rsid w:val="007015A5"/>
    <w:rsid w:val="00701620"/>
    <w:rsid w:val="00701715"/>
    <w:rsid w:val="00701AA7"/>
    <w:rsid w:val="00701BD8"/>
    <w:rsid w:val="00701C5C"/>
    <w:rsid w:val="00701D6A"/>
    <w:rsid w:val="00701D71"/>
    <w:rsid w:val="00701D93"/>
    <w:rsid w:val="00701DC2"/>
    <w:rsid w:val="00701E16"/>
    <w:rsid w:val="00701EFC"/>
    <w:rsid w:val="00701F3A"/>
    <w:rsid w:val="0070203E"/>
    <w:rsid w:val="00702299"/>
    <w:rsid w:val="00702452"/>
    <w:rsid w:val="007024F6"/>
    <w:rsid w:val="0070259B"/>
    <w:rsid w:val="00702710"/>
    <w:rsid w:val="007028A6"/>
    <w:rsid w:val="007028AF"/>
    <w:rsid w:val="007028EF"/>
    <w:rsid w:val="00702A66"/>
    <w:rsid w:val="00702CC9"/>
    <w:rsid w:val="00702DA5"/>
    <w:rsid w:val="00702DE9"/>
    <w:rsid w:val="00702DF4"/>
    <w:rsid w:val="00702E44"/>
    <w:rsid w:val="007030BD"/>
    <w:rsid w:val="007030E5"/>
    <w:rsid w:val="007031F0"/>
    <w:rsid w:val="00703354"/>
    <w:rsid w:val="007037C0"/>
    <w:rsid w:val="00703846"/>
    <w:rsid w:val="00703935"/>
    <w:rsid w:val="00703978"/>
    <w:rsid w:val="00703CC5"/>
    <w:rsid w:val="00703D0A"/>
    <w:rsid w:val="00703DC1"/>
    <w:rsid w:val="00703F4D"/>
    <w:rsid w:val="007043AF"/>
    <w:rsid w:val="0070448A"/>
    <w:rsid w:val="00704685"/>
    <w:rsid w:val="007046A2"/>
    <w:rsid w:val="007047E2"/>
    <w:rsid w:val="00704BB6"/>
    <w:rsid w:val="00704E45"/>
    <w:rsid w:val="00704E61"/>
    <w:rsid w:val="007050BF"/>
    <w:rsid w:val="007051CB"/>
    <w:rsid w:val="007052A1"/>
    <w:rsid w:val="007056EB"/>
    <w:rsid w:val="00705792"/>
    <w:rsid w:val="00705910"/>
    <w:rsid w:val="00705A4D"/>
    <w:rsid w:val="00705AC1"/>
    <w:rsid w:val="00705D7B"/>
    <w:rsid w:val="00705D7E"/>
    <w:rsid w:val="00705FE0"/>
    <w:rsid w:val="0070639F"/>
    <w:rsid w:val="007063C9"/>
    <w:rsid w:val="007064C8"/>
    <w:rsid w:val="007065E7"/>
    <w:rsid w:val="007066F8"/>
    <w:rsid w:val="00706866"/>
    <w:rsid w:val="007068B4"/>
    <w:rsid w:val="00706C54"/>
    <w:rsid w:val="007070E1"/>
    <w:rsid w:val="00707303"/>
    <w:rsid w:val="007073F5"/>
    <w:rsid w:val="00707406"/>
    <w:rsid w:val="007075BD"/>
    <w:rsid w:val="00707640"/>
    <w:rsid w:val="0070784E"/>
    <w:rsid w:val="00707911"/>
    <w:rsid w:val="00707921"/>
    <w:rsid w:val="007079F0"/>
    <w:rsid w:val="00707A2D"/>
    <w:rsid w:val="00707B30"/>
    <w:rsid w:val="00707D81"/>
    <w:rsid w:val="00707F3D"/>
    <w:rsid w:val="00710074"/>
    <w:rsid w:val="007101E8"/>
    <w:rsid w:val="007102AE"/>
    <w:rsid w:val="00710482"/>
    <w:rsid w:val="0071068C"/>
    <w:rsid w:val="00710932"/>
    <w:rsid w:val="00710970"/>
    <w:rsid w:val="00710977"/>
    <w:rsid w:val="007109F6"/>
    <w:rsid w:val="00710A3A"/>
    <w:rsid w:val="00710A5F"/>
    <w:rsid w:val="00710B04"/>
    <w:rsid w:val="00710CB0"/>
    <w:rsid w:val="00710CD4"/>
    <w:rsid w:val="00710DBF"/>
    <w:rsid w:val="00710E22"/>
    <w:rsid w:val="00710F18"/>
    <w:rsid w:val="007114EF"/>
    <w:rsid w:val="0071168D"/>
    <w:rsid w:val="00711DC3"/>
    <w:rsid w:val="00711FD2"/>
    <w:rsid w:val="0071208A"/>
    <w:rsid w:val="00712177"/>
    <w:rsid w:val="00712615"/>
    <w:rsid w:val="00712619"/>
    <w:rsid w:val="007126FE"/>
    <w:rsid w:val="00712861"/>
    <w:rsid w:val="0071286F"/>
    <w:rsid w:val="007128B0"/>
    <w:rsid w:val="00712A24"/>
    <w:rsid w:val="00712C76"/>
    <w:rsid w:val="00712D5F"/>
    <w:rsid w:val="007132F0"/>
    <w:rsid w:val="0071331F"/>
    <w:rsid w:val="00713332"/>
    <w:rsid w:val="007133B0"/>
    <w:rsid w:val="0071341D"/>
    <w:rsid w:val="007134AE"/>
    <w:rsid w:val="007136FD"/>
    <w:rsid w:val="007137C8"/>
    <w:rsid w:val="00713C14"/>
    <w:rsid w:val="00713D1C"/>
    <w:rsid w:val="00713D29"/>
    <w:rsid w:val="00713F71"/>
    <w:rsid w:val="0071449C"/>
    <w:rsid w:val="007149CA"/>
    <w:rsid w:val="00714A08"/>
    <w:rsid w:val="00714B8B"/>
    <w:rsid w:val="00714C2E"/>
    <w:rsid w:val="00714C62"/>
    <w:rsid w:val="00714F00"/>
    <w:rsid w:val="00714F16"/>
    <w:rsid w:val="0071510F"/>
    <w:rsid w:val="007151FB"/>
    <w:rsid w:val="007153DD"/>
    <w:rsid w:val="00715559"/>
    <w:rsid w:val="0071555A"/>
    <w:rsid w:val="0071559F"/>
    <w:rsid w:val="00715699"/>
    <w:rsid w:val="007156FB"/>
    <w:rsid w:val="007157DE"/>
    <w:rsid w:val="0071596D"/>
    <w:rsid w:val="00715ACF"/>
    <w:rsid w:val="00715AE2"/>
    <w:rsid w:val="00715AE6"/>
    <w:rsid w:val="00715B48"/>
    <w:rsid w:val="00715B9A"/>
    <w:rsid w:val="00715BBA"/>
    <w:rsid w:val="00715CE2"/>
    <w:rsid w:val="00716042"/>
    <w:rsid w:val="00716087"/>
    <w:rsid w:val="0071618F"/>
    <w:rsid w:val="00716256"/>
    <w:rsid w:val="007162A2"/>
    <w:rsid w:val="007162BA"/>
    <w:rsid w:val="00716305"/>
    <w:rsid w:val="007163D7"/>
    <w:rsid w:val="00716497"/>
    <w:rsid w:val="00716546"/>
    <w:rsid w:val="00716572"/>
    <w:rsid w:val="0071658C"/>
    <w:rsid w:val="0071667A"/>
    <w:rsid w:val="00716738"/>
    <w:rsid w:val="00716911"/>
    <w:rsid w:val="0071694A"/>
    <w:rsid w:val="00716984"/>
    <w:rsid w:val="00716CBC"/>
    <w:rsid w:val="00716D29"/>
    <w:rsid w:val="00716E33"/>
    <w:rsid w:val="00716EE8"/>
    <w:rsid w:val="0071710B"/>
    <w:rsid w:val="0071729A"/>
    <w:rsid w:val="0071742D"/>
    <w:rsid w:val="007174E5"/>
    <w:rsid w:val="007178BE"/>
    <w:rsid w:val="007179AA"/>
    <w:rsid w:val="00717A0A"/>
    <w:rsid w:val="00717AC3"/>
    <w:rsid w:val="00717B35"/>
    <w:rsid w:val="00717BA3"/>
    <w:rsid w:val="00717BB7"/>
    <w:rsid w:val="00717C4B"/>
    <w:rsid w:val="00717E79"/>
    <w:rsid w:val="00717EBF"/>
    <w:rsid w:val="00717FA9"/>
    <w:rsid w:val="007200E7"/>
    <w:rsid w:val="007203EF"/>
    <w:rsid w:val="00720496"/>
    <w:rsid w:val="007204CB"/>
    <w:rsid w:val="00720B4A"/>
    <w:rsid w:val="00720C5F"/>
    <w:rsid w:val="0072101E"/>
    <w:rsid w:val="007210DF"/>
    <w:rsid w:val="007210FB"/>
    <w:rsid w:val="00721254"/>
    <w:rsid w:val="0072133C"/>
    <w:rsid w:val="007214A7"/>
    <w:rsid w:val="007215B5"/>
    <w:rsid w:val="00721696"/>
    <w:rsid w:val="007216F5"/>
    <w:rsid w:val="0072175D"/>
    <w:rsid w:val="007217E4"/>
    <w:rsid w:val="00721854"/>
    <w:rsid w:val="0072198A"/>
    <w:rsid w:val="00721BF5"/>
    <w:rsid w:val="00721BFC"/>
    <w:rsid w:val="00721C38"/>
    <w:rsid w:val="00721C8B"/>
    <w:rsid w:val="00721CBA"/>
    <w:rsid w:val="00721F85"/>
    <w:rsid w:val="00722174"/>
    <w:rsid w:val="00722258"/>
    <w:rsid w:val="00722297"/>
    <w:rsid w:val="00722478"/>
    <w:rsid w:val="007224A5"/>
    <w:rsid w:val="007225A8"/>
    <w:rsid w:val="0072271E"/>
    <w:rsid w:val="007227C0"/>
    <w:rsid w:val="007228F7"/>
    <w:rsid w:val="00722919"/>
    <w:rsid w:val="007229C3"/>
    <w:rsid w:val="007229E7"/>
    <w:rsid w:val="00722A30"/>
    <w:rsid w:val="00722D63"/>
    <w:rsid w:val="00722E4B"/>
    <w:rsid w:val="00722E7F"/>
    <w:rsid w:val="00722E8E"/>
    <w:rsid w:val="00722F84"/>
    <w:rsid w:val="00723190"/>
    <w:rsid w:val="007233D4"/>
    <w:rsid w:val="007234D6"/>
    <w:rsid w:val="00723554"/>
    <w:rsid w:val="00723743"/>
    <w:rsid w:val="00723778"/>
    <w:rsid w:val="0072384D"/>
    <w:rsid w:val="0072384E"/>
    <w:rsid w:val="00723CAE"/>
    <w:rsid w:val="00723DB0"/>
    <w:rsid w:val="00723DF2"/>
    <w:rsid w:val="00723FDB"/>
    <w:rsid w:val="00723FFC"/>
    <w:rsid w:val="0072403D"/>
    <w:rsid w:val="00724109"/>
    <w:rsid w:val="00724164"/>
    <w:rsid w:val="007241BF"/>
    <w:rsid w:val="007242A0"/>
    <w:rsid w:val="0072433B"/>
    <w:rsid w:val="007243AB"/>
    <w:rsid w:val="00724669"/>
    <w:rsid w:val="00724884"/>
    <w:rsid w:val="00724A16"/>
    <w:rsid w:val="00724ED8"/>
    <w:rsid w:val="0072511C"/>
    <w:rsid w:val="00725171"/>
    <w:rsid w:val="007251C4"/>
    <w:rsid w:val="007252E7"/>
    <w:rsid w:val="00725577"/>
    <w:rsid w:val="007257C5"/>
    <w:rsid w:val="00725998"/>
    <w:rsid w:val="00725B5B"/>
    <w:rsid w:val="00725B7D"/>
    <w:rsid w:val="007260C3"/>
    <w:rsid w:val="0072628A"/>
    <w:rsid w:val="007262A4"/>
    <w:rsid w:val="007264C2"/>
    <w:rsid w:val="007264E8"/>
    <w:rsid w:val="0072652D"/>
    <w:rsid w:val="00726571"/>
    <w:rsid w:val="00726654"/>
    <w:rsid w:val="00726834"/>
    <w:rsid w:val="00726A36"/>
    <w:rsid w:val="00726BBB"/>
    <w:rsid w:val="00726CA1"/>
    <w:rsid w:val="00726CDD"/>
    <w:rsid w:val="00726F1C"/>
    <w:rsid w:val="00726F71"/>
    <w:rsid w:val="00726FB5"/>
    <w:rsid w:val="00727394"/>
    <w:rsid w:val="007273F4"/>
    <w:rsid w:val="00727847"/>
    <w:rsid w:val="00727E75"/>
    <w:rsid w:val="00727F36"/>
    <w:rsid w:val="007300E0"/>
    <w:rsid w:val="0073015F"/>
    <w:rsid w:val="007301CA"/>
    <w:rsid w:val="007301EB"/>
    <w:rsid w:val="00730381"/>
    <w:rsid w:val="00730499"/>
    <w:rsid w:val="00730790"/>
    <w:rsid w:val="007307A8"/>
    <w:rsid w:val="00730802"/>
    <w:rsid w:val="00730908"/>
    <w:rsid w:val="00730944"/>
    <w:rsid w:val="00730AFF"/>
    <w:rsid w:val="00730BEE"/>
    <w:rsid w:val="00730F6B"/>
    <w:rsid w:val="00731109"/>
    <w:rsid w:val="00731218"/>
    <w:rsid w:val="00731320"/>
    <w:rsid w:val="00731827"/>
    <w:rsid w:val="0073182D"/>
    <w:rsid w:val="00731844"/>
    <w:rsid w:val="0073189A"/>
    <w:rsid w:val="007318C9"/>
    <w:rsid w:val="00731BBF"/>
    <w:rsid w:val="00731DFD"/>
    <w:rsid w:val="00731E46"/>
    <w:rsid w:val="0073272E"/>
    <w:rsid w:val="00732870"/>
    <w:rsid w:val="007328EA"/>
    <w:rsid w:val="00732BF8"/>
    <w:rsid w:val="007331AE"/>
    <w:rsid w:val="007331D9"/>
    <w:rsid w:val="007331FC"/>
    <w:rsid w:val="0073322F"/>
    <w:rsid w:val="00733374"/>
    <w:rsid w:val="00733458"/>
    <w:rsid w:val="007334A3"/>
    <w:rsid w:val="0073351A"/>
    <w:rsid w:val="00733627"/>
    <w:rsid w:val="007336E0"/>
    <w:rsid w:val="00733B41"/>
    <w:rsid w:val="00733FA0"/>
    <w:rsid w:val="007340AD"/>
    <w:rsid w:val="00734192"/>
    <w:rsid w:val="007342A0"/>
    <w:rsid w:val="007342D4"/>
    <w:rsid w:val="007343CD"/>
    <w:rsid w:val="00734773"/>
    <w:rsid w:val="007347B8"/>
    <w:rsid w:val="007347FA"/>
    <w:rsid w:val="007348BA"/>
    <w:rsid w:val="007348FF"/>
    <w:rsid w:val="00734B10"/>
    <w:rsid w:val="00734B65"/>
    <w:rsid w:val="00734C25"/>
    <w:rsid w:val="00734DC5"/>
    <w:rsid w:val="00734DFB"/>
    <w:rsid w:val="00734F3B"/>
    <w:rsid w:val="007354A3"/>
    <w:rsid w:val="007354B3"/>
    <w:rsid w:val="0073555E"/>
    <w:rsid w:val="00735839"/>
    <w:rsid w:val="00735915"/>
    <w:rsid w:val="007359A0"/>
    <w:rsid w:val="00735C9F"/>
    <w:rsid w:val="00735CD8"/>
    <w:rsid w:val="00735DFE"/>
    <w:rsid w:val="00735E5F"/>
    <w:rsid w:val="00736001"/>
    <w:rsid w:val="007362C6"/>
    <w:rsid w:val="0073642D"/>
    <w:rsid w:val="007364B8"/>
    <w:rsid w:val="0073666C"/>
    <w:rsid w:val="00736703"/>
    <w:rsid w:val="007368A2"/>
    <w:rsid w:val="00736D8A"/>
    <w:rsid w:val="00736EDA"/>
    <w:rsid w:val="00736F35"/>
    <w:rsid w:val="00737082"/>
    <w:rsid w:val="007371DC"/>
    <w:rsid w:val="007371E2"/>
    <w:rsid w:val="007372C3"/>
    <w:rsid w:val="00737305"/>
    <w:rsid w:val="0073730E"/>
    <w:rsid w:val="0073748D"/>
    <w:rsid w:val="0073759B"/>
    <w:rsid w:val="00737630"/>
    <w:rsid w:val="00737775"/>
    <w:rsid w:val="00737800"/>
    <w:rsid w:val="0073793E"/>
    <w:rsid w:val="00737A69"/>
    <w:rsid w:val="00737B39"/>
    <w:rsid w:val="00737BB7"/>
    <w:rsid w:val="00737C63"/>
    <w:rsid w:val="00737D31"/>
    <w:rsid w:val="00737EDB"/>
    <w:rsid w:val="007401CD"/>
    <w:rsid w:val="00740298"/>
    <w:rsid w:val="007402A0"/>
    <w:rsid w:val="007402B9"/>
    <w:rsid w:val="007403BC"/>
    <w:rsid w:val="00740666"/>
    <w:rsid w:val="007406C8"/>
    <w:rsid w:val="0074086B"/>
    <w:rsid w:val="0074089F"/>
    <w:rsid w:val="007408BA"/>
    <w:rsid w:val="007409BF"/>
    <w:rsid w:val="00740A74"/>
    <w:rsid w:val="00740BE5"/>
    <w:rsid w:val="00740D66"/>
    <w:rsid w:val="00740DC7"/>
    <w:rsid w:val="00740E87"/>
    <w:rsid w:val="00740ECA"/>
    <w:rsid w:val="00740F71"/>
    <w:rsid w:val="00741091"/>
    <w:rsid w:val="007412DB"/>
    <w:rsid w:val="00741300"/>
    <w:rsid w:val="00741530"/>
    <w:rsid w:val="007415A7"/>
    <w:rsid w:val="007415FB"/>
    <w:rsid w:val="007416CD"/>
    <w:rsid w:val="00741731"/>
    <w:rsid w:val="0074180A"/>
    <w:rsid w:val="00741882"/>
    <w:rsid w:val="00741ACF"/>
    <w:rsid w:val="00741E35"/>
    <w:rsid w:val="0074200E"/>
    <w:rsid w:val="00742160"/>
    <w:rsid w:val="007421CB"/>
    <w:rsid w:val="007423B6"/>
    <w:rsid w:val="0074246A"/>
    <w:rsid w:val="007424E7"/>
    <w:rsid w:val="007428F3"/>
    <w:rsid w:val="00742997"/>
    <w:rsid w:val="00742BF2"/>
    <w:rsid w:val="00742D51"/>
    <w:rsid w:val="00742E85"/>
    <w:rsid w:val="007430A0"/>
    <w:rsid w:val="00743102"/>
    <w:rsid w:val="0074357F"/>
    <w:rsid w:val="007437B9"/>
    <w:rsid w:val="0074393D"/>
    <w:rsid w:val="00743A57"/>
    <w:rsid w:val="00743A9E"/>
    <w:rsid w:val="00743B37"/>
    <w:rsid w:val="00743B9D"/>
    <w:rsid w:val="00743BAF"/>
    <w:rsid w:val="00743CE1"/>
    <w:rsid w:val="00743D9E"/>
    <w:rsid w:val="00743FB2"/>
    <w:rsid w:val="00744003"/>
    <w:rsid w:val="00744264"/>
    <w:rsid w:val="007443DE"/>
    <w:rsid w:val="007447A7"/>
    <w:rsid w:val="00744AD8"/>
    <w:rsid w:val="00744AE5"/>
    <w:rsid w:val="00744BE2"/>
    <w:rsid w:val="00744E97"/>
    <w:rsid w:val="00744EBB"/>
    <w:rsid w:val="0074502E"/>
    <w:rsid w:val="00745038"/>
    <w:rsid w:val="0074506A"/>
    <w:rsid w:val="007450D9"/>
    <w:rsid w:val="00745382"/>
    <w:rsid w:val="007456A2"/>
    <w:rsid w:val="00745AB6"/>
    <w:rsid w:val="00745BF0"/>
    <w:rsid w:val="00745D24"/>
    <w:rsid w:val="007460FD"/>
    <w:rsid w:val="007464AA"/>
    <w:rsid w:val="0074659A"/>
    <w:rsid w:val="007466A2"/>
    <w:rsid w:val="007466C4"/>
    <w:rsid w:val="007466D4"/>
    <w:rsid w:val="00746716"/>
    <w:rsid w:val="007467A5"/>
    <w:rsid w:val="00746849"/>
    <w:rsid w:val="007469D4"/>
    <w:rsid w:val="00746C17"/>
    <w:rsid w:val="00746DC7"/>
    <w:rsid w:val="00746DF3"/>
    <w:rsid w:val="00746F67"/>
    <w:rsid w:val="0074706E"/>
    <w:rsid w:val="007470DA"/>
    <w:rsid w:val="007471B1"/>
    <w:rsid w:val="00747403"/>
    <w:rsid w:val="0074740E"/>
    <w:rsid w:val="00747552"/>
    <w:rsid w:val="00747630"/>
    <w:rsid w:val="00747922"/>
    <w:rsid w:val="00747BAE"/>
    <w:rsid w:val="00747BF5"/>
    <w:rsid w:val="00747F96"/>
    <w:rsid w:val="00747FAA"/>
    <w:rsid w:val="0075008F"/>
    <w:rsid w:val="0075013F"/>
    <w:rsid w:val="007501B8"/>
    <w:rsid w:val="0075021E"/>
    <w:rsid w:val="007503B7"/>
    <w:rsid w:val="0075077A"/>
    <w:rsid w:val="00750783"/>
    <w:rsid w:val="00750795"/>
    <w:rsid w:val="00750813"/>
    <w:rsid w:val="00750981"/>
    <w:rsid w:val="00750A76"/>
    <w:rsid w:val="00750ADC"/>
    <w:rsid w:val="00750B48"/>
    <w:rsid w:val="00750BC7"/>
    <w:rsid w:val="00750C4D"/>
    <w:rsid w:val="00750C95"/>
    <w:rsid w:val="00750E66"/>
    <w:rsid w:val="00750FEA"/>
    <w:rsid w:val="007511A6"/>
    <w:rsid w:val="00751306"/>
    <w:rsid w:val="007514BF"/>
    <w:rsid w:val="00751664"/>
    <w:rsid w:val="007516E9"/>
    <w:rsid w:val="00751940"/>
    <w:rsid w:val="007519A9"/>
    <w:rsid w:val="00751BC6"/>
    <w:rsid w:val="00751C3A"/>
    <w:rsid w:val="00751CB1"/>
    <w:rsid w:val="00751D4D"/>
    <w:rsid w:val="00751E8F"/>
    <w:rsid w:val="00751ECA"/>
    <w:rsid w:val="00751ED6"/>
    <w:rsid w:val="00751F5E"/>
    <w:rsid w:val="00751F90"/>
    <w:rsid w:val="0075206A"/>
    <w:rsid w:val="007521A4"/>
    <w:rsid w:val="0075226A"/>
    <w:rsid w:val="0075231D"/>
    <w:rsid w:val="00752358"/>
    <w:rsid w:val="0075243F"/>
    <w:rsid w:val="0075256B"/>
    <w:rsid w:val="00752608"/>
    <w:rsid w:val="00752618"/>
    <w:rsid w:val="0075269E"/>
    <w:rsid w:val="007529CF"/>
    <w:rsid w:val="00752C09"/>
    <w:rsid w:val="00752DA4"/>
    <w:rsid w:val="00752E9E"/>
    <w:rsid w:val="00752FBA"/>
    <w:rsid w:val="00753191"/>
    <w:rsid w:val="007531E0"/>
    <w:rsid w:val="00753368"/>
    <w:rsid w:val="0075341D"/>
    <w:rsid w:val="0075342A"/>
    <w:rsid w:val="007537D9"/>
    <w:rsid w:val="0075387B"/>
    <w:rsid w:val="0075387E"/>
    <w:rsid w:val="007538F5"/>
    <w:rsid w:val="0075394C"/>
    <w:rsid w:val="00753B29"/>
    <w:rsid w:val="00753BDF"/>
    <w:rsid w:val="00753D37"/>
    <w:rsid w:val="00753DFA"/>
    <w:rsid w:val="0075405C"/>
    <w:rsid w:val="00754181"/>
    <w:rsid w:val="0075419B"/>
    <w:rsid w:val="0075471E"/>
    <w:rsid w:val="00754860"/>
    <w:rsid w:val="0075487F"/>
    <w:rsid w:val="00754A01"/>
    <w:rsid w:val="00754AA1"/>
    <w:rsid w:val="00754B75"/>
    <w:rsid w:val="00754BB3"/>
    <w:rsid w:val="00754BBB"/>
    <w:rsid w:val="00754C37"/>
    <w:rsid w:val="00754ECA"/>
    <w:rsid w:val="007551E2"/>
    <w:rsid w:val="007551E9"/>
    <w:rsid w:val="00755416"/>
    <w:rsid w:val="007554B9"/>
    <w:rsid w:val="00755529"/>
    <w:rsid w:val="007555C8"/>
    <w:rsid w:val="0075572B"/>
    <w:rsid w:val="00755AFD"/>
    <w:rsid w:val="00755B2D"/>
    <w:rsid w:val="00755B77"/>
    <w:rsid w:val="00755B8B"/>
    <w:rsid w:val="00755C0F"/>
    <w:rsid w:val="00755DC6"/>
    <w:rsid w:val="0075602A"/>
    <w:rsid w:val="007560A1"/>
    <w:rsid w:val="007560E6"/>
    <w:rsid w:val="0075619A"/>
    <w:rsid w:val="0075624E"/>
    <w:rsid w:val="0075625F"/>
    <w:rsid w:val="007565D6"/>
    <w:rsid w:val="0075660A"/>
    <w:rsid w:val="0075669D"/>
    <w:rsid w:val="00756843"/>
    <w:rsid w:val="0075690D"/>
    <w:rsid w:val="00756AFD"/>
    <w:rsid w:val="00756B5E"/>
    <w:rsid w:val="00756F68"/>
    <w:rsid w:val="00757012"/>
    <w:rsid w:val="007570A5"/>
    <w:rsid w:val="007571AE"/>
    <w:rsid w:val="007571C9"/>
    <w:rsid w:val="007572A0"/>
    <w:rsid w:val="00757369"/>
    <w:rsid w:val="00757404"/>
    <w:rsid w:val="00757980"/>
    <w:rsid w:val="00757CB2"/>
    <w:rsid w:val="00757DCF"/>
    <w:rsid w:val="00757F1A"/>
    <w:rsid w:val="00760164"/>
    <w:rsid w:val="0076023F"/>
    <w:rsid w:val="00760374"/>
    <w:rsid w:val="007603B3"/>
    <w:rsid w:val="0076060A"/>
    <w:rsid w:val="007606DD"/>
    <w:rsid w:val="00760A0E"/>
    <w:rsid w:val="00760A21"/>
    <w:rsid w:val="00760A8B"/>
    <w:rsid w:val="00760B11"/>
    <w:rsid w:val="00760B7E"/>
    <w:rsid w:val="00760CC3"/>
    <w:rsid w:val="00760E77"/>
    <w:rsid w:val="00760F9C"/>
    <w:rsid w:val="00760FF8"/>
    <w:rsid w:val="007614D6"/>
    <w:rsid w:val="00761591"/>
    <w:rsid w:val="00761601"/>
    <w:rsid w:val="00761627"/>
    <w:rsid w:val="007617B1"/>
    <w:rsid w:val="00761CA2"/>
    <w:rsid w:val="00761D82"/>
    <w:rsid w:val="00761E01"/>
    <w:rsid w:val="00761E29"/>
    <w:rsid w:val="00762055"/>
    <w:rsid w:val="0076223B"/>
    <w:rsid w:val="0076258F"/>
    <w:rsid w:val="00762619"/>
    <w:rsid w:val="00762760"/>
    <w:rsid w:val="007627E0"/>
    <w:rsid w:val="00762A46"/>
    <w:rsid w:val="00762D23"/>
    <w:rsid w:val="00762D3F"/>
    <w:rsid w:val="00762D8F"/>
    <w:rsid w:val="00762F3C"/>
    <w:rsid w:val="007634B3"/>
    <w:rsid w:val="007634F5"/>
    <w:rsid w:val="007636CF"/>
    <w:rsid w:val="007638DC"/>
    <w:rsid w:val="0076398D"/>
    <w:rsid w:val="00763AAD"/>
    <w:rsid w:val="00763AB8"/>
    <w:rsid w:val="00763D97"/>
    <w:rsid w:val="00763EF2"/>
    <w:rsid w:val="00764032"/>
    <w:rsid w:val="00764162"/>
    <w:rsid w:val="007641D1"/>
    <w:rsid w:val="007643C9"/>
    <w:rsid w:val="007643F1"/>
    <w:rsid w:val="007644F2"/>
    <w:rsid w:val="007646C8"/>
    <w:rsid w:val="007649E6"/>
    <w:rsid w:val="00764A39"/>
    <w:rsid w:val="00764C7A"/>
    <w:rsid w:val="0076517B"/>
    <w:rsid w:val="007653D4"/>
    <w:rsid w:val="0076543C"/>
    <w:rsid w:val="007655FE"/>
    <w:rsid w:val="007658C6"/>
    <w:rsid w:val="007659B9"/>
    <w:rsid w:val="00765D2D"/>
    <w:rsid w:val="00765DAF"/>
    <w:rsid w:val="00765E94"/>
    <w:rsid w:val="0076606E"/>
    <w:rsid w:val="007660FA"/>
    <w:rsid w:val="0076617A"/>
    <w:rsid w:val="00766388"/>
    <w:rsid w:val="00766412"/>
    <w:rsid w:val="00766419"/>
    <w:rsid w:val="00766440"/>
    <w:rsid w:val="007664AD"/>
    <w:rsid w:val="007667ED"/>
    <w:rsid w:val="00766A68"/>
    <w:rsid w:val="00766CC0"/>
    <w:rsid w:val="00766DE2"/>
    <w:rsid w:val="00766E3F"/>
    <w:rsid w:val="00766E55"/>
    <w:rsid w:val="00766ED0"/>
    <w:rsid w:val="00767314"/>
    <w:rsid w:val="00767339"/>
    <w:rsid w:val="0076745F"/>
    <w:rsid w:val="00767465"/>
    <w:rsid w:val="007674C6"/>
    <w:rsid w:val="0076763C"/>
    <w:rsid w:val="00767B23"/>
    <w:rsid w:val="00767C25"/>
    <w:rsid w:val="00767FE6"/>
    <w:rsid w:val="007702C7"/>
    <w:rsid w:val="007703D4"/>
    <w:rsid w:val="00770742"/>
    <w:rsid w:val="0077085E"/>
    <w:rsid w:val="0077093C"/>
    <w:rsid w:val="00770A2A"/>
    <w:rsid w:val="00770ACE"/>
    <w:rsid w:val="00770C2B"/>
    <w:rsid w:val="00770ED4"/>
    <w:rsid w:val="00770EE9"/>
    <w:rsid w:val="0077101C"/>
    <w:rsid w:val="00771058"/>
    <w:rsid w:val="00771116"/>
    <w:rsid w:val="00771165"/>
    <w:rsid w:val="00771593"/>
    <w:rsid w:val="00771879"/>
    <w:rsid w:val="00771895"/>
    <w:rsid w:val="00771E99"/>
    <w:rsid w:val="00772081"/>
    <w:rsid w:val="00772143"/>
    <w:rsid w:val="007723BC"/>
    <w:rsid w:val="007723D1"/>
    <w:rsid w:val="00772407"/>
    <w:rsid w:val="0077242F"/>
    <w:rsid w:val="007725C2"/>
    <w:rsid w:val="0077263E"/>
    <w:rsid w:val="00772862"/>
    <w:rsid w:val="0077298A"/>
    <w:rsid w:val="007729F0"/>
    <w:rsid w:val="00772E0C"/>
    <w:rsid w:val="00772F46"/>
    <w:rsid w:val="00773011"/>
    <w:rsid w:val="007731BD"/>
    <w:rsid w:val="007736D7"/>
    <w:rsid w:val="007738C0"/>
    <w:rsid w:val="00773A7B"/>
    <w:rsid w:val="00773C6D"/>
    <w:rsid w:val="00773E21"/>
    <w:rsid w:val="00773E80"/>
    <w:rsid w:val="00773F78"/>
    <w:rsid w:val="0077443C"/>
    <w:rsid w:val="007744B0"/>
    <w:rsid w:val="007744DA"/>
    <w:rsid w:val="0077450E"/>
    <w:rsid w:val="007745B6"/>
    <w:rsid w:val="007745FF"/>
    <w:rsid w:val="00774647"/>
    <w:rsid w:val="0077474C"/>
    <w:rsid w:val="007749EA"/>
    <w:rsid w:val="00774A9D"/>
    <w:rsid w:val="00774B4E"/>
    <w:rsid w:val="00775130"/>
    <w:rsid w:val="007753AA"/>
    <w:rsid w:val="007753E8"/>
    <w:rsid w:val="00775411"/>
    <w:rsid w:val="007755E4"/>
    <w:rsid w:val="00775844"/>
    <w:rsid w:val="007758BC"/>
    <w:rsid w:val="00775C94"/>
    <w:rsid w:val="00775D50"/>
    <w:rsid w:val="00775DD5"/>
    <w:rsid w:val="00775E32"/>
    <w:rsid w:val="00775ED6"/>
    <w:rsid w:val="00775ED7"/>
    <w:rsid w:val="00775F43"/>
    <w:rsid w:val="007763D4"/>
    <w:rsid w:val="0077655B"/>
    <w:rsid w:val="00776789"/>
    <w:rsid w:val="00776896"/>
    <w:rsid w:val="007768B9"/>
    <w:rsid w:val="007769D5"/>
    <w:rsid w:val="00776A84"/>
    <w:rsid w:val="00776EA4"/>
    <w:rsid w:val="00776F1E"/>
    <w:rsid w:val="00776F90"/>
    <w:rsid w:val="00777043"/>
    <w:rsid w:val="0077705D"/>
    <w:rsid w:val="00777264"/>
    <w:rsid w:val="007772F8"/>
    <w:rsid w:val="00777519"/>
    <w:rsid w:val="007775B1"/>
    <w:rsid w:val="0077768F"/>
    <w:rsid w:val="00777BB6"/>
    <w:rsid w:val="00777E61"/>
    <w:rsid w:val="00777FEA"/>
    <w:rsid w:val="00780072"/>
    <w:rsid w:val="00780194"/>
    <w:rsid w:val="007802DC"/>
    <w:rsid w:val="0078045E"/>
    <w:rsid w:val="00780498"/>
    <w:rsid w:val="00780558"/>
    <w:rsid w:val="007805B9"/>
    <w:rsid w:val="0078063D"/>
    <w:rsid w:val="007807C1"/>
    <w:rsid w:val="007808A4"/>
    <w:rsid w:val="00780A3E"/>
    <w:rsid w:val="00780C59"/>
    <w:rsid w:val="00780D16"/>
    <w:rsid w:val="00780DCC"/>
    <w:rsid w:val="007810FB"/>
    <w:rsid w:val="00781245"/>
    <w:rsid w:val="0078128B"/>
    <w:rsid w:val="0078137D"/>
    <w:rsid w:val="007813BB"/>
    <w:rsid w:val="007814AF"/>
    <w:rsid w:val="00781504"/>
    <w:rsid w:val="0078166D"/>
    <w:rsid w:val="007816AF"/>
    <w:rsid w:val="0078174A"/>
    <w:rsid w:val="00781A33"/>
    <w:rsid w:val="00781AA5"/>
    <w:rsid w:val="00781B4E"/>
    <w:rsid w:val="00781CC7"/>
    <w:rsid w:val="00781D02"/>
    <w:rsid w:val="00781DFA"/>
    <w:rsid w:val="00781F73"/>
    <w:rsid w:val="0078208E"/>
    <w:rsid w:val="00782122"/>
    <w:rsid w:val="007823E6"/>
    <w:rsid w:val="007825AE"/>
    <w:rsid w:val="0078260B"/>
    <w:rsid w:val="00782690"/>
    <w:rsid w:val="007826E3"/>
    <w:rsid w:val="0078272F"/>
    <w:rsid w:val="007827C3"/>
    <w:rsid w:val="00782840"/>
    <w:rsid w:val="00782A00"/>
    <w:rsid w:val="00782A0A"/>
    <w:rsid w:val="00782A7D"/>
    <w:rsid w:val="00782C33"/>
    <w:rsid w:val="00782D0E"/>
    <w:rsid w:val="007831B8"/>
    <w:rsid w:val="007832E7"/>
    <w:rsid w:val="0078339D"/>
    <w:rsid w:val="00783446"/>
    <w:rsid w:val="00783514"/>
    <w:rsid w:val="0078351B"/>
    <w:rsid w:val="007835E0"/>
    <w:rsid w:val="007836CE"/>
    <w:rsid w:val="00783714"/>
    <w:rsid w:val="00783AFE"/>
    <w:rsid w:val="00783B1E"/>
    <w:rsid w:val="00783CF6"/>
    <w:rsid w:val="00783E12"/>
    <w:rsid w:val="00783E30"/>
    <w:rsid w:val="00783F72"/>
    <w:rsid w:val="00784567"/>
    <w:rsid w:val="00784933"/>
    <w:rsid w:val="00784A62"/>
    <w:rsid w:val="00784D92"/>
    <w:rsid w:val="00784E4B"/>
    <w:rsid w:val="00784EAA"/>
    <w:rsid w:val="00784F12"/>
    <w:rsid w:val="00784F21"/>
    <w:rsid w:val="0078514C"/>
    <w:rsid w:val="007851A4"/>
    <w:rsid w:val="0078521C"/>
    <w:rsid w:val="007852C6"/>
    <w:rsid w:val="007852D2"/>
    <w:rsid w:val="007854C2"/>
    <w:rsid w:val="00785709"/>
    <w:rsid w:val="00785740"/>
    <w:rsid w:val="007857A6"/>
    <w:rsid w:val="007858DE"/>
    <w:rsid w:val="00785A25"/>
    <w:rsid w:val="00785B53"/>
    <w:rsid w:val="00785BCF"/>
    <w:rsid w:val="00785BE4"/>
    <w:rsid w:val="00785C77"/>
    <w:rsid w:val="00785D11"/>
    <w:rsid w:val="00785DB5"/>
    <w:rsid w:val="00785F42"/>
    <w:rsid w:val="00786332"/>
    <w:rsid w:val="007863AA"/>
    <w:rsid w:val="0078641B"/>
    <w:rsid w:val="00786511"/>
    <w:rsid w:val="00786730"/>
    <w:rsid w:val="0078678C"/>
    <w:rsid w:val="00786919"/>
    <w:rsid w:val="00786AC7"/>
    <w:rsid w:val="00786AD9"/>
    <w:rsid w:val="00786DD6"/>
    <w:rsid w:val="00786EDA"/>
    <w:rsid w:val="0078720E"/>
    <w:rsid w:val="0078734E"/>
    <w:rsid w:val="00787383"/>
    <w:rsid w:val="007873E5"/>
    <w:rsid w:val="0078785B"/>
    <w:rsid w:val="00787A88"/>
    <w:rsid w:val="00787ACE"/>
    <w:rsid w:val="00787B3B"/>
    <w:rsid w:val="00787B43"/>
    <w:rsid w:val="00787B59"/>
    <w:rsid w:val="00787B8F"/>
    <w:rsid w:val="00787BEE"/>
    <w:rsid w:val="0079034F"/>
    <w:rsid w:val="0079072A"/>
    <w:rsid w:val="00790795"/>
    <w:rsid w:val="00790BB8"/>
    <w:rsid w:val="00790CA1"/>
    <w:rsid w:val="00790D82"/>
    <w:rsid w:val="00790FEA"/>
    <w:rsid w:val="00791102"/>
    <w:rsid w:val="00791266"/>
    <w:rsid w:val="0079129B"/>
    <w:rsid w:val="007914C8"/>
    <w:rsid w:val="0079171A"/>
    <w:rsid w:val="00791996"/>
    <w:rsid w:val="00791B37"/>
    <w:rsid w:val="00791FAC"/>
    <w:rsid w:val="007920D0"/>
    <w:rsid w:val="007920E0"/>
    <w:rsid w:val="00792161"/>
    <w:rsid w:val="007921A7"/>
    <w:rsid w:val="007922F6"/>
    <w:rsid w:val="0079255F"/>
    <w:rsid w:val="0079257B"/>
    <w:rsid w:val="0079260B"/>
    <w:rsid w:val="0079268B"/>
    <w:rsid w:val="007927C7"/>
    <w:rsid w:val="007927D5"/>
    <w:rsid w:val="007927EB"/>
    <w:rsid w:val="00792938"/>
    <w:rsid w:val="00792C38"/>
    <w:rsid w:val="00792C69"/>
    <w:rsid w:val="00792EC4"/>
    <w:rsid w:val="00792FEF"/>
    <w:rsid w:val="00793091"/>
    <w:rsid w:val="0079312D"/>
    <w:rsid w:val="00793215"/>
    <w:rsid w:val="007934FC"/>
    <w:rsid w:val="007937A2"/>
    <w:rsid w:val="007937D9"/>
    <w:rsid w:val="00793828"/>
    <w:rsid w:val="00793AFE"/>
    <w:rsid w:val="00793E4D"/>
    <w:rsid w:val="00793ECA"/>
    <w:rsid w:val="00793FB2"/>
    <w:rsid w:val="0079448E"/>
    <w:rsid w:val="00794534"/>
    <w:rsid w:val="007946E5"/>
    <w:rsid w:val="00794785"/>
    <w:rsid w:val="00794856"/>
    <w:rsid w:val="0079499C"/>
    <w:rsid w:val="007949D5"/>
    <w:rsid w:val="00794A8F"/>
    <w:rsid w:val="00794E09"/>
    <w:rsid w:val="00794E2E"/>
    <w:rsid w:val="007950BD"/>
    <w:rsid w:val="0079535B"/>
    <w:rsid w:val="007954F9"/>
    <w:rsid w:val="007955ED"/>
    <w:rsid w:val="007958CC"/>
    <w:rsid w:val="0079593D"/>
    <w:rsid w:val="00795BD0"/>
    <w:rsid w:val="00795BD7"/>
    <w:rsid w:val="00795C0E"/>
    <w:rsid w:val="00795DE7"/>
    <w:rsid w:val="00795E96"/>
    <w:rsid w:val="0079600A"/>
    <w:rsid w:val="0079601B"/>
    <w:rsid w:val="00796095"/>
    <w:rsid w:val="007960EE"/>
    <w:rsid w:val="007961B1"/>
    <w:rsid w:val="007961FB"/>
    <w:rsid w:val="0079627A"/>
    <w:rsid w:val="0079633B"/>
    <w:rsid w:val="00796392"/>
    <w:rsid w:val="007965EB"/>
    <w:rsid w:val="007968F2"/>
    <w:rsid w:val="0079699A"/>
    <w:rsid w:val="00796A7A"/>
    <w:rsid w:val="00796BEF"/>
    <w:rsid w:val="00796DE7"/>
    <w:rsid w:val="00796E1E"/>
    <w:rsid w:val="00796E9D"/>
    <w:rsid w:val="00796F16"/>
    <w:rsid w:val="007970B3"/>
    <w:rsid w:val="007970DE"/>
    <w:rsid w:val="0079712D"/>
    <w:rsid w:val="007971DC"/>
    <w:rsid w:val="007972F2"/>
    <w:rsid w:val="007973AA"/>
    <w:rsid w:val="007974A1"/>
    <w:rsid w:val="00797522"/>
    <w:rsid w:val="00797858"/>
    <w:rsid w:val="00797976"/>
    <w:rsid w:val="007979C7"/>
    <w:rsid w:val="00797ABF"/>
    <w:rsid w:val="00797CBE"/>
    <w:rsid w:val="00797CC3"/>
    <w:rsid w:val="00797CF4"/>
    <w:rsid w:val="00797E47"/>
    <w:rsid w:val="00797EB6"/>
    <w:rsid w:val="00797EF8"/>
    <w:rsid w:val="00797F1E"/>
    <w:rsid w:val="007A0004"/>
    <w:rsid w:val="007A01AD"/>
    <w:rsid w:val="007A01CC"/>
    <w:rsid w:val="007A0332"/>
    <w:rsid w:val="007A03E0"/>
    <w:rsid w:val="007A051F"/>
    <w:rsid w:val="007A06A2"/>
    <w:rsid w:val="007A06DA"/>
    <w:rsid w:val="007A06E2"/>
    <w:rsid w:val="007A0793"/>
    <w:rsid w:val="007A09CE"/>
    <w:rsid w:val="007A09EF"/>
    <w:rsid w:val="007A0AC2"/>
    <w:rsid w:val="007A0D0D"/>
    <w:rsid w:val="007A0D56"/>
    <w:rsid w:val="007A0E95"/>
    <w:rsid w:val="007A0F4B"/>
    <w:rsid w:val="007A10BC"/>
    <w:rsid w:val="007A1447"/>
    <w:rsid w:val="007A1540"/>
    <w:rsid w:val="007A155E"/>
    <w:rsid w:val="007A1722"/>
    <w:rsid w:val="007A181A"/>
    <w:rsid w:val="007A198D"/>
    <w:rsid w:val="007A1BC6"/>
    <w:rsid w:val="007A1CA6"/>
    <w:rsid w:val="007A2040"/>
    <w:rsid w:val="007A205E"/>
    <w:rsid w:val="007A21AB"/>
    <w:rsid w:val="007A21C8"/>
    <w:rsid w:val="007A24B8"/>
    <w:rsid w:val="007A2675"/>
    <w:rsid w:val="007A2744"/>
    <w:rsid w:val="007A29D7"/>
    <w:rsid w:val="007A29EE"/>
    <w:rsid w:val="007A2A38"/>
    <w:rsid w:val="007A2B8D"/>
    <w:rsid w:val="007A2BBE"/>
    <w:rsid w:val="007A2BC8"/>
    <w:rsid w:val="007A2BCA"/>
    <w:rsid w:val="007A2D5F"/>
    <w:rsid w:val="007A2F06"/>
    <w:rsid w:val="007A3290"/>
    <w:rsid w:val="007A34A3"/>
    <w:rsid w:val="007A359A"/>
    <w:rsid w:val="007A35D5"/>
    <w:rsid w:val="007A363C"/>
    <w:rsid w:val="007A3BA2"/>
    <w:rsid w:val="007A3BFF"/>
    <w:rsid w:val="007A3CAC"/>
    <w:rsid w:val="007A3ECB"/>
    <w:rsid w:val="007A3F0A"/>
    <w:rsid w:val="007A4030"/>
    <w:rsid w:val="007A4078"/>
    <w:rsid w:val="007A408E"/>
    <w:rsid w:val="007A40E4"/>
    <w:rsid w:val="007A41D6"/>
    <w:rsid w:val="007A439B"/>
    <w:rsid w:val="007A43E1"/>
    <w:rsid w:val="007A45AB"/>
    <w:rsid w:val="007A481D"/>
    <w:rsid w:val="007A4B18"/>
    <w:rsid w:val="007A4C5E"/>
    <w:rsid w:val="007A4D63"/>
    <w:rsid w:val="007A4E14"/>
    <w:rsid w:val="007A4FDB"/>
    <w:rsid w:val="007A51D4"/>
    <w:rsid w:val="007A5430"/>
    <w:rsid w:val="007A5511"/>
    <w:rsid w:val="007A55D5"/>
    <w:rsid w:val="007A56A3"/>
    <w:rsid w:val="007A573A"/>
    <w:rsid w:val="007A585A"/>
    <w:rsid w:val="007A5D16"/>
    <w:rsid w:val="007A5D71"/>
    <w:rsid w:val="007A5EDC"/>
    <w:rsid w:val="007A5F49"/>
    <w:rsid w:val="007A6167"/>
    <w:rsid w:val="007A638D"/>
    <w:rsid w:val="007A63AC"/>
    <w:rsid w:val="007A63AF"/>
    <w:rsid w:val="007A6406"/>
    <w:rsid w:val="007A65A9"/>
    <w:rsid w:val="007A6679"/>
    <w:rsid w:val="007A6697"/>
    <w:rsid w:val="007A6772"/>
    <w:rsid w:val="007A6773"/>
    <w:rsid w:val="007A6807"/>
    <w:rsid w:val="007A685B"/>
    <w:rsid w:val="007A69A9"/>
    <w:rsid w:val="007A6A5A"/>
    <w:rsid w:val="007A6ABF"/>
    <w:rsid w:val="007A6B8D"/>
    <w:rsid w:val="007A6BA3"/>
    <w:rsid w:val="007A6C3E"/>
    <w:rsid w:val="007A6C54"/>
    <w:rsid w:val="007A6C7B"/>
    <w:rsid w:val="007A6CC5"/>
    <w:rsid w:val="007A6F08"/>
    <w:rsid w:val="007A70B2"/>
    <w:rsid w:val="007A7348"/>
    <w:rsid w:val="007A74F8"/>
    <w:rsid w:val="007A766A"/>
    <w:rsid w:val="007A79FB"/>
    <w:rsid w:val="007A7A2C"/>
    <w:rsid w:val="007A7A50"/>
    <w:rsid w:val="007A7B0F"/>
    <w:rsid w:val="007A7B9E"/>
    <w:rsid w:val="007A7CB5"/>
    <w:rsid w:val="007A7D20"/>
    <w:rsid w:val="007A7DBF"/>
    <w:rsid w:val="007A7E52"/>
    <w:rsid w:val="007B0016"/>
    <w:rsid w:val="007B01B9"/>
    <w:rsid w:val="007B01C5"/>
    <w:rsid w:val="007B0421"/>
    <w:rsid w:val="007B0714"/>
    <w:rsid w:val="007B095E"/>
    <w:rsid w:val="007B0BE2"/>
    <w:rsid w:val="007B0C34"/>
    <w:rsid w:val="007B0D0C"/>
    <w:rsid w:val="007B0E45"/>
    <w:rsid w:val="007B0E7D"/>
    <w:rsid w:val="007B11A4"/>
    <w:rsid w:val="007B1B97"/>
    <w:rsid w:val="007B1D1B"/>
    <w:rsid w:val="007B1DEA"/>
    <w:rsid w:val="007B1F08"/>
    <w:rsid w:val="007B1F6B"/>
    <w:rsid w:val="007B2081"/>
    <w:rsid w:val="007B2119"/>
    <w:rsid w:val="007B2280"/>
    <w:rsid w:val="007B22A2"/>
    <w:rsid w:val="007B240F"/>
    <w:rsid w:val="007B252B"/>
    <w:rsid w:val="007B279A"/>
    <w:rsid w:val="007B2D8A"/>
    <w:rsid w:val="007B2F3D"/>
    <w:rsid w:val="007B31B1"/>
    <w:rsid w:val="007B337C"/>
    <w:rsid w:val="007B34F4"/>
    <w:rsid w:val="007B35E3"/>
    <w:rsid w:val="007B3A2A"/>
    <w:rsid w:val="007B3A99"/>
    <w:rsid w:val="007B3BAE"/>
    <w:rsid w:val="007B4059"/>
    <w:rsid w:val="007B4179"/>
    <w:rsid w:val="007B41A0"/>
    <w:rsid w:val="007B41B5"/>
    <w:rsid w:val="007B4206"/>
    <w:rsid w:val="007B4242"/>
    <w:rsid w:val="007B43A7"/>
    <w:rsid w:val="007B453D"/>
    <w:rsid w:val="007B46FD"/>
    <w:rsid w:val="007B4823"/>
    <w:rsid w:val="007B4975"/>
    <w:rsid w:val="007B4AA5"/>
    <w:rsid w:val="007B4DC1"/>
    <w:rsid w:val="007B50E4"/>
    <w:rsid w:val="007B5566"/>
    <w:rsid w:val="007B559E"/>
    <w:rsid w:val="007B55F6"/>
    <w:rsid w:val="007B5632"/>
    <w:rsid w:val="007B57EA"/>
    <w:rsid w:val="007B5800"/>
    <w:rsid w:val="007B5808"/>
    <w:rsid w:val="007B5838"/>
    <w:rsid w:val="007B5985"/>
    <w:rsid w:val="007B5A69"/>
    <w:rsid w:val="007B5B0A"/>
    <w:rsid w:val="007B5C3B"/>
    <w:rsid w:val="007B5D67"/>
    <w:rsid w:val="007B5F78"/>
    <w:rsid w:val="007B606F"/>
    <w:rsid w:val="007B6553"/>
    <w:rsid w:val="007B6964"/>
    <w:rsid w:val="007B6991"/>
    <w:rsid w:val="007B6AFF"/>
    <w:rsid w:val="007B6B08"/>
    <w:rsid w:val="007B6B48"/>
    <w:rsid w:val="007B6BFA"/>
    <w:rsid w:val="007B6DE1"/>
    <w:rsid w:val="007B6F04"/>
    <w:rsid w:val="007B7115"/>
    <w:rsid w:val="007B714C"/>
    <w:rsid w:val="007B767F"/>
    <w:rsid w:val="007B7890"/>
    <w:rsid w:val="007B7928"/>
    <w:rsid w:val="007B79AF"/>
    <w:rsid w:val="007B7B2E"/>
    <w:rsid w:val="007B7D1F"/>
    <w:rsid w:val="007B7E38"/>
    <w:rsid w:val="007B7F30"/>
    <w:rsid w:val="007B7FBD"/>
    <w:rsid w:val="007C01B2"/>
    <w:rsid w:val="007C0365"/>
    <w:rsid w:val="007C0570"/>
    <w:rsid w:val="007C09D4"/>
    <w:rsid w:val="007C0A07"/>
    <w:rsid w:val="007C0A6B"/>
    <w:rsid w:val="007C0B1B"/>
    <w:rsid w:val="007C0D57"/>
    <w:rsid w:val="007C0E34"/>
    <w:rsid w:val="007C0E97"/>
    <w:rsid w:val="007C0EEC"/>
    <w:rsid w:val="007C0F00"/>
    <w:rsid w:val="007C0F67"/>
    <w:rsid w:val="007C1092"/>
    <w:rsid w:val="007C10C4"/>
    <w:rsid w:val="007C13E5"/>
    <w:rsid w:val="007C1B14"/>
    <w:rsid w:val="007C1B87"/>
    <w:rsid w:val="007C1C13"/>
    <w:rsid w:val="007C1E91"/>
    <w:rsid w:val="007C1EA7"/>
    <w:rsid w:val="007C1EC2"/>
    <w:rsid w:val="007C1ED9"/>
    <w:rsid w:val="007C1EF8"/>
    <w:rsid w:val="007C1F67"/>
    <w:rsid w:val="007C203E"/>
    <w:rsid w:val="007C21BA"/>
    <w:rsid w:val="007C22AD"/>
    <w:rsid w:val="007C2479"/>
    <w:rsid w:val="007C25CA"/>
    <w:rsid w:val="007C263B"/>
    <w:rsid w:val="007C270B"/>
    <w:rsid w:val="007C284B"/>
    <w:rsid w:val="007C2895"/>
    <w:rsid w:val="007C28A9"/>
    <w:rsid w:val="007C28CE"/>
    <w:rsid w:val="007C2A2C"/>
    <w:rsid w:val="007C2BA5"/>
    <w:rsid w:val="007C2C24"/>
    <w:rsid w:val="007C307C"/>
    <w:rsid w:val="007C3168"/>
    <w:rsid w:val="007C32E3"/>
    <w:rsid w:val="007C3355"/>
    <w:rsid w:val="007C351A"/>
    <w:rsid w:val="007C3865"/>
    <w:rsid w:val="007C3D1E"/>
    <w:rsid w:val="007C400B"/>
    <w:rsid w:val="007C4279"/>
    <w:rsid w:val="007C431C"/>
    <w:rsid w:val="007C438E"/>
    <w:rsid w:val="007C45EA"/>
    <w:rsid w:val="007C4631"/>
    <w:rsid w:val="007C46C5"/>
    <w:rsid w:val="007C477D"/>
    <w:rsid w:val="007C4787"/>
    <w:rsid w:val="007C4850"/>
    <w:rsid w:val="007C4863"/>
    <w:rsid w:val="007C4BE1"/>
    <w:rsid w:val="007C4DDB"/>
    <w:rsid w:val="007C4DF4"/>
    <w:rsid w:val="007C4E2C"/>
    <w:rsid w:val="007C4F15"/>
    <w:rsid w:val="007C5107"/>
    <w:rsid w:val="007C52B2"/>
    <w:rsid w:val="007C543D"/>
    <w:rsid w:val="007C550F"/>
    <w:rsid w:val="007C56EA"/>
    <w:rsid w:val="007C57D7"/>
    <w:rsid w:val="007C588B"/>
    <w:rsid w:val="007C58AE"/>
    <w:rsid w:val="007C590D"/>
    <w:rsid w:val="007C5C9C"/>
    <w:rsid w:val="007C5DCE"/>
    <w:rsid w:val="007C5E27"/>
    <w:rsid w:val="007C5F55"/>
    <w:rsid w:val="007C62F7"/>
    <w:rsid w:val="007C63F4"/>
    <w:rsid w:val="007C6408"/>
    <w:rsid w:val="007C64CB"/>
    <w:rsid w:val="007C6683"/>
    <w:rsid w:val="007C66AF"/>
    <w:rsid w:val="007C6713"/>
    <w:rsid w:val="007C683B"/>
    <w:rsid w:val="007C6894"/>
    <w:rsid w:val="007C6909"/>
    <w:rsid w:val="007C6946"/>
    <w:rsid w:val="007C6987"/>
    <w:rsid w:val="007C6A32"/>
    <w:rsid w:val="007C6A6B"/>
    <w:rsid w:val="007C6BB9"/>
    <w:rsid w:val="007C6BF2"/>
    <w:rsid w:val="007C6C03"/>
    <w:rsid w:val="007C6D76"/>
    <w:rsid w:val="007C6E8F"/>
    <w:rsid w:val="007C6ECF"/>
    <w:rsid w:val="007C6F55"/>
    <w:rsid w:val="007C7323"/>
    <w:rsid w:val="007C743E"/>
    <w:rsid w:val="007C7465"/>
    <w:rsid w:val="007C751C"/>
    <w:rsid w:val="007C7682"/>
    <w:rsid w:val="007C793E"/>
    <w:rsid w:val="007C7955"/>
    <w:rsid w:val="007C7B8A"/>
    <w:rsid w:val="007C7C8A"/>
    <w:rsid w:val="007D00F9"/>
    <w:rsid w:val="007D0117"/>
    <w:rsid w:val="007D0223"/>
    <w:rsid w:val="007D0465"/>
    <w:rsid w:val="007D0495"/>
    <w:rsid w:val="007D0571"/>
    <w:rsid w:val="007D063A"/>
    <w:rsid w:val="007D069A"/>
    <w:rsid w:val="007D0A4F"/>
    <w:rsid w:val="007D0CB4"/>
    <w:rsid w:val="007D0E7E"/>
    <w:rsid w:val="007D126E"/>
    <w:rsid w:val="007D139A"/>
    <w:rsid w:val="007D16E0"/>
    <w:rsid w:val="007D18C0"/>
    <w:rsid w:val="007D1997"/>
    <w:rsid w:val="007D1A19"/>
    <w:rsid w:val="007D1B49"/>
    <w:rsid w:val="007D1EAE"/>
    <w:rsid w:val="007D1EDD"/>
    <w:rsid w:val="007D2008"/>
    <w:rsid w:val="007D206B"/>
    <w:rsid w:val="007D215D"/>
    <w:rsid w:val="007D2214"/>
    <w:rsid w:val="007D2423"/>
    <w:rsid w:val="007D2456"/>
    <w:rsid w:val="007D24AA"/>
    <w:rsid w:val="007D2802"/>
    <w:rsid w:val="007D2864"/>
    <w:rsid w:val="007D2899"/>
    <w:rsid w:val="007D28B1"/>
    <w:rsid w:val="007D2AF5"/>
    <w:rsid w:val="007D2B03"/>
    <w:rsid w:val="007D2E91"/>
    <w:rsid w:val="007D2ECB"/>
    <w:rsid w:val="007D30C2"/>
    <w:rsid w:val="007D347E"/>
    <w:rsid w:val="007D3563"/>
    <w:rsid w:val="007D3B22"/>
    <w:rsid w:val="007D3CD9"/>
    <w:rsid w:val="007D3D4B"/>
    <w:rsid w:val="007D3E5A"/>
    <w:rsid w:val="007D3FEE"/>
    <w:rsid w:val="007D4036"/>
    <w:rsid w:val="007D40BE"/>
    <w:rsid w:val="007D42A3"/>
    <w:rsid w:val="007D4339"/>
    <w:rsid w:val="007D433D"/>
    <w:rsid w:val="007D4505"/>
    <w:rsid w:val="007D4665"/>
    <w:rsid w:val="007D4766"/>
    <w:rsid w:val="007D4920"/>
    <w:rsid w:val="007D4C22"/>
    <w:rsid w:val="007D4C64"/>
    <w:rsid w:val="007D4D69"/>
    <w:rsid w:val="007D4DF7"/>
    <w:rsid w:val="007D4E52"/>
    <w:rsid w:val="007D4ECF"/>
    <w:rsid w:val="007D50A1"/>
    <w:rsid w:val="007D518F"/>
    <w:rsid w:val="007D566D"/>
    <w:rsid w:val="007D56EF"/>
    <w:rsid w:val="007D5A6D"/>
    <w:rsid w:val="007D5D87"/>
    <w:rsid w:val="007D5F0F"/>
    <w:rsid w:val="007D5FD4"/>
    <w:rsid w:val="007D64E3"/>
    <w:rsid w:val="007D6537"/>
    <w:rsid w:val="007D6626"/>
    <w:rsid w:val="007D66C9"/>
    <w:rsid w:val="007D66D5"/>
    <w:rsid w:val="007D676C"/>
    <w:rsid w:val="007D685E"/>
    <w:rsid w:val="007D68E5"/>
    <w:rsid w:val="007D6921"/>
    <w:rsid w:val="007D6938"/>
    <w:rsid w:val="007D6977"/>
    <w:rsid w:val="007D6A51"/>
    <w:rsid w:val="007D6BAC"/>
    <w:rsid w:val="007D6DFA"/>
    <w:rsid w:val="007D7005"/>
    <w:rsid w:val="007D75F9"/>
    <w:rsid w:val="007D7841"/>
    <w:rsid w:val="007D7852"/>
    <w:rsid w:val="007D79D8"/>
    <w:rsid w:val="007D7C56"/>
    <w:rsid w:val="007E017B"/>
    <w:rsid w:val="007E01E3"/>
    <w:rsid w:val="007E022E"/>
    <w:rsid w:val="007E0357"/>
    <w:rsid w:val="007E0568"/>
    <w:rsid w:val="007E0612"/>
    <w:rsid w:val="007E091C"/>
    <w:rsid w:val="007E0B40"/>
    <w:rsid w:val="007E0BC4"/>
    <w:rsid w:val="007E0FE8"/>
    <w:rsid w:val="007E0FF8"/>
    <w:rsid w:val="007E10FF"/>
    <w:rsid w:val="007E11AA"/>
    <w:rsid w:val="007E1563"/>
    <w:rsid w:val="007E1661"/>
    <w:rsid w:val="007E16B0"/>
    <w:rsid w:val="007E16DE"/>
    <w:rsid w:val="007E196C"/>
    <w:rsid w:val="007E1980"/>
    <w:rsid w:val="007E1AEB"/>
    <w:rsid w:val="007E1BC2"/>
    <w:rsid w:val="007E1BC6"/>
    <w:rsid w:val="007E1BF6"/>
    <w:rsid w:val="007E1E00"/>
    <w:rsid w:val="007E1EF5"/>
    <w:rsid w:val="007E1F9C"/>
    <w:rsid w:val="007E2067"/>
    <w:rsid w:val="007E20BF"/>
    <w:rsid w:val="007E217C"/>
    <w:rsid w:val="007E2191"/>
    <w:rsid w:val="007E242B"/>
    <w:rsid w:val="007E2555"/>
    <w:rsid w:val="007E2688"/>
    <w:rsid w:val="007E26AD"/>
    <w:rsid w:val="007E2A00"/>
    <w:rsid w:val="007E2B8C"/>
    <w:rsid w:val="007E2EE5"/>
    <w:rsid w:val="007E2EFB"/>
    <w:rsid w:val="007E3062"/>
    <w:rsid w:val="007E3066"/>
    <w:rsid w:val="007E3218"/>
    <w:rsid w:val="007E32F2"/>
    <w:rsid w:val="007E345A"/>
    <w:rsid w:val="007E35E0"/>
    <w:rsid w:val="007E37FE"/>
    <w:rsid w:val="007E39CE"/>
    <w:rsid w:val="007E3C97"/>
    <w:rsid w:val="007E3D74"/>
    <w:rsid w:val="007E3F38"/>
    <w:rsid w:val="007E4351"/>
    <w:rsid w:val="007E4386"/>
    <w:rsid w:val="007E43B4"/>
    <w:rsid w:val="007E46C2"/>
    <w:rsid w:val="007E471C"/>
    <w:rsid w:val="007E476E"/>
    <w:rsid w:val="007E4834"/>
    <w:rsid w:val="007E4867"/>
    <w:rsid w:val="007E4889"/>
    <w:rsid w:val="007E49C9"/>
    <w:rsid w:val="007E4A89"/>
    <w:rsid w:val="007E4B8B"/>
    <w:rsid w:val="007E4BC3"/>
    <w:rsid w:val="007E4F73"/>
    <w:rsid w:val="007E5155"/>
    <w:rsid w:val="007E5192"/>
    <w:rsid w:val="007E5231"/>
    <w:rsid w:val="007E5241"/>
    <w:rsid w:val="007E544A"/>
    <w:rsid w:val="007E547D"/>
    <w:rsid w:val="007E5503"/>
    <w:rsid w:val="007E5831"/>
    <w:rsid w:val="007E5890"/>
    <w:rsid w:val="007E5A63"/>
    <w:rsid w:val="007E5AE4"/>
    <w:rsid w:val="007E5AF2"/>
    <w:rsid w:val="007E5B32"/>
    <w:rsid w:val="007E5C6F"/>
    <w:rsid w:val="007E5F19"/>
    <w:rsid w:val="007E6017"/>
    <w:rsid w:val="007E6028"/>
    <w:rsid w:val="007E6086"/>
    <w:rsid w:val="007E60A0"/>
    <w:rsid w:val="007E6127"/>
    <w:rsid w:val="007E6142"/>
    <w:rsid w:val="007E6396"/>
    <w:rsid w:val="007E64D2"/>
    <w:rsid w:val="007E679B"/>
    <w:rsid w:val="007E6812"/>
    <w:rsid w:val="007E696C"/>
    <w:rsid w:val="007E6B6B"/>
    <w:rsid w:val="007E6B8E"/>
    <w:rsid w:val="007E6C83"/>
    <w:rsid w:val="007E6D4E"/>
    <w:rsid w:val="007E7160"/>
    <w:rsid w:val="007E7565"/>
    <w:rsid w:val="007E7617"/>
    <w:rsid w:val="007E7690"/>
    <w:rsid w:val="007E7BF7"/>
    <w:rsid w:val="007E7CC2"/>
    <w:rsid w:val="007E7E2C"/>
    <w:rsid w:val="007E7F04"/>
    <w:rsid w:val="007F01D4"/>
    <w:rsid w:val="007F04BE"/>
    <w:rsid w:val="007F059A"/>
    <w:rsid w:val="007F066C"/>
    <w:rsid w:val="007F07EC"/>
    <w:rsid w:val="007F082B"/>
    <w:rsid w:val="007F08F4"/>
    <w:rsid w:val="007F0938"/>
    <w:rsid w:val="007F0AE6"/>
    <w:rsid w:val="007F0B76"/>
    <w:rsid w:val="007F0D5C"/>
    <w:rsid w:val="007F172D"/>
    <w:rsid w:val="007F1735"/>
    <w:rsid w:val="007F178C"/>
    <w:rsid w:val="007F190F"/>
    <w:rsid w:val="007F192A"/>
    <w:rsid w:val="007F1A54"/>
    <w:rsid w:val="007F1AC7"/>
    <w:rsid w:val="007F1E7D"/>
    <w:rsid w:val="007F1ED1"/>
    <w:rsid w:val="007F1F7F"/>
    <w:rsid w:val="007F2076"/>
    <w:rsid w:val="007F2283"/>
    <w:rsid w:val="007F238D"/>
    <w:rsid w:val="007F2489"/>
    <w:rsid w:val="007F257B"/>
    <w:rsid w:val="007F2753"/>
    <w:rsid w:val="007F2999"/>
    <w:rsid w:val="007F2A11"/>
    <w:rsid w:val="007F2A6F"/>
    <w:rsid w:val="007F2B4A"/>
    <w:rsid w:val="007F3062"/>
    <w:rsid w:val="007F3192"/>
    <w:rsid w:val="007F338C"/>
    <w:rsid w:val="007F344E"/>
    <w:rsid w:val="007F356A"/>
    <w:rsid w:val="007F3634"/>
    <w:rsid w:val="007F36B3"/>
    <w:rsid w:val="007F37F1"/>
    <w:rsid w:val="007F3966"/>
    <w:rsid w:val="007F3A9B"/>
    <w:rsid w:val="007F3B16"/>
    <w:rsid w:val="007F3F22"/>
    <w:rsid w:val="007F3F66"/>
    <w:rsid w:val="007F3FA5"/>
    <w:rsid w:val="007F400B"/>
    <w:rsid w:val="007F4012"/>
    <w:rsid w:val="007F40C9"/>
    <w:rsid w:val="007F419B"/>
    <w:rsid w:val="007F41BF"/>
    <w:rsid w:val="007F43B4"/>
    <w:rsid w:val="007F4499"/>
    <w:rsid w:val="007F4735"/>
    <w:rsid w:val="007F489E"/>
    <w:rsid w:val="007F48D3"/>
    <w:rsid w:val="007F4B96"/>
    <w:rsid w:val="007F4BC4"/>
    <w:rsid w:val="007F4BEF"/>
    <w:rsid w:val="007F4C35"/>
    <w:rsid w:val="007F4D78"/>
    <w:rsid w:val="007F4ECE"/>
    <w:rsid w:val="007F4F22"/>
    <w:rsid w:val="007F508E"/>
    <w:rsid w:val="007F5141"/>
    <w:rsid w:val="007F526E"/>
    <w:rsid w:val="007F5326"/>
    <w:rsid w:val="007F55A7"/>
    <w:rsid w:val="007F5644"/>
    <w:rsid w:val="007F57B4"/>
    <w:rsid w:val="007F5871"/>
    <w:rsid w:val="007F595E"/>
    <w:rsid w:val="007F5B9B"/>
    <w:rsid w:val="007F5CB9"/>
    <w:rsid w:val="007F5E5D"/>
    <w:rsid w:val="007F5F66"/>
    <w:rsid w:val="007F60A7"/>
    <w:rsid w:val="007F60CC"/>
    <w:rsid w:val="007F615E"/>
    <w:rsid w:val="007F6300"/>
    <w:rsid w:val="007F6374"/>
    <w:rsid w:val="007F658B"/>
    <w:rsid w:val="007F66E0"/>
    <w:rsid w:val="007F68B9"/>
    <w:rsid w:val="007F6AC1"/>
    <w:rsid w:val="007F6B38"/>
    <w:rsid w:val="007F6B96"/>
    <w:rsid w:val="007F6BB4"/>
    <w:rsid w:val="007F6CC1"/>
    <w:rsid w:val="007F6D0E"/>
    <w:rsid w:val="007F6E35"/>
    <w:rsid w:val="007F6E7F"/>
    <w:rsid w:val="007F6EE2"/>
    <w:rsid w:val="007F6FF3"/>
    <w:rsid w:val="007F7062"/>
    <w:rsid w:val="007F7110"/>
    <w:rsid w:val="007F72E9"/>
    <w:rsid w:val="007F776A"/>
    <w:rsid w:val="007F780D"/>
    <w:rsid w:val="007F785E"/>
    <w:rsid w:val="007F7A1C"/>
    <w:rsid w:val="007F7BF6"/>
    <w:rsid w:val="007F7DF1"/>
    <w:rsid w:val="007F7EB9"/>
    <w:rsid w:val="007F7F67"/>
    <w:rsid w:val="00800054"/>
    <w:rsid w:val="008001CC"/>
    <w:rsid w:val="008004FF"/>
    <w:rsid w:val="00800565"/>
    <w:rsid w:val="008005E7"/>
    <w:rsid w:val="008006B1"/>
    <w:rsid w:val="0080072E"/>
    <w:rsid w:val="0080075C"/>
    <w:rsid w:val="008009F6"/>
    <w:rsid w:val="00800A53"/>
    <w:rsid w:val="00800BD9"/>
    <w:rsid w:val="00800BFA"/>
    <w:rsid w:val="00800F3F"/>
    <w:rsid w:val="008011FE"/>
    <w:rsid w:val="0080126C"/>
    <w:rsid w:val="00801452"/>
    <w:rsid w:val="008014A2"/>
    <w:rsid w:val="00801678"/>
    <w:rsid w:val="008016CC"/>
    <w:rsid w:val="0080180A"/>
    <w:rsid w:val="00801852"/>
    <w:rsid w:val="00801A3A"/>
    <w:rsid w:val="00801B02"/>
    <w:rsid w:val="00801B2E"/>
    <w:rsid w:val="008020B8"/>
    <w:rsid w:val="008023CB"/>
    <w:rsid w:val="00802414"/>
    <w:rsid w:val="0080255E"/>
    <w:rsid w:val="008025A3"/>
    <w:rsid w:val="0080264E"/>
    <w:rsid w:val="00802929"/>
    <w:rsid w:val="008029E5"/>
    <w:rsid w:val="00802A43"/>
    <w:rsid w:val="00802A75"/>
    <w:rsid w:val="00802A8D"/>
    <w:rsid w:val="00802A8F"/>
    <w:rsid w:val="00802D80"/>
    <w:rsid w:val="00802DA0"/>
    <w:rsid w:val="00802DFB"/>
    <w:rsid w:val="00802F95"/>
    <w:rsid w:val="00802FD0"/>
    <w:rsid w:val="0080307B"/>
    <w:rsid w:val="00803109"/>
    <w:rsid w:val="008032E9"/>
    <w:rsid w:val="00803309"/>
    <w:rsid w:val="008037FE"/>
    <w:rsid w:val="008038DA"/>
    <w:rsid w:val="00803951"/>
    <w:rsid w:val="008039B0"/>
    <w:rsid w:val="008039CA"/>
    <w:rsid w:val="00803A8E"/>
    <w:rsid w:val="00803AE8"/>
    <w:rsid w:val="00803C8D"/>
    <w:rsid w:val="00803FAA"/>
    <w:rsid w:val="00803FBD"/>
    <w:rsid w:val="008040A0"/>
    <w:rsid w:val="0080410B"/>
    <w:rsid w:val="00804295"/>
    <w:rsid w:val="00804587"/>
    <w:rsid w:val="008046C4"/>
    <w:rsid w:val="008047DE"/>
    <w:rsid w:val="0080491E"/>
    <w:rsid w:val="00804AE9"/>
    <w:rsid w:val="00804B61"/>
    <w:rsid w:val="00804BA1"/>
    <w:rsid w:val="00804BB1"/>
    <w:rsid w:val="00804BCB"/>
    <w:rsid w:val="00804DF3"/>
    <w:rsid w:val="008051CC"/>
    <w:rsid w:val="0080531A"/>
    <w:rsid w:val="00805364"/>
    <w:rsid w:val="008053D0"/>
    <w:rsid w:val="0080568B"/>
    <w:rsid w:val="008057B1"/>
    <w:rsid w:val="00805828"/>
    <w:rsid w:val="00805916"/>
    <w:rsid w:val="00805BC2"/>
    <w:rsid w:val="00805BD2"/>
    <w:rsid w:val="00805C84"/>
    <w:rsid w:val="00805D6F"/>
    <w:rsid w:val="00805E02"/>
    <w:rsid w:val="00805FBF"/>
    <w:rsid w:val="0080601E"/>
    <w:rsid w:val="00806174"/>
    <w:rsid w:val="008061D7"/>
    <w:rsid w:val="00806259"/>
    <w:rsid w:val="0080627D"/>
    <w:rsid w:val="0080641C"/>
    <w:rsid w:val="0080654D"/>
    <w:rsid w:val="008065B5"/>
    <w:rsid w:val="0080668D"/>
    <w:rsid w:val="00806713"/>
    <w:rsid w:val="008067AA"/>
    <w:rsid w:val="008067B7"/>
    <w:rsid w:val="00806902"/>
    <w:rsid w:val="00806D11"/>
    <w:rsid w:val="00806D68"/>
    <w:rsid w:val="00806E95"/>
    <w:rsid w:val="00806F07"/>
    <w:rsid w:val="0080714F"/>
    <w:rsid w:val="008075CB"/>
    <w:rsid w:val="00807643"/>
    <w:rsid w:val="00807692"/>
    <w:rsid w:val="008077CD"/>
    <w:rsid w:val="00807A03"/>
    <w:rsid w:val="00807AD9"/>
    <w:rsid w:val="00807B2D"/>
    <w:rsid w:val="008101E8"/>
    <w:rsid w:val="008104C0"/>
    <w:rsid w:val="008105CA"/>
    <w:rsid w:val="0081079A"/>
    <w:rsid w:val="0081089D"/>
    <w:rsid w:val="00810C94"/>
    <w:rsid w:val="00810CAE"/>
    <w:rsid w:val="00810F11"/>
    <w:rsid w:val="00811163"/>
    <w:rsid w:val="00811246"/>
    <w:rsid w:val="008119FB"/>
    <w:rsid w:val="00811D23"/>
    <w:rsid w:val="00811D73"/>
    <w:rsid w:val="00811E14"/>
    <w:rsid w:val="00811EAB"/>
    <w:rsid w:val="00811F95"/>
    <w:rsid w:val="0081218D"/>
    <w:rsid w:val="0081223B"/>
    <w:rsid w:val="00812280"/>
    <w:rsid w:val="0081250E"/>
    <w:rsid w:val="00812751"/>
    <w:rsid w:val="00812825"/>
    <w:rsid w:val="0081290F"/>
    <w:rsid w:val="00812918"/>
    <w:rsid w:val="00812B02"/>
    <w:rsid w:val="00812B9F"/>
    <w:rsid w:val="00812C20"/>
    <w:rsid w:val="00812D0E"/>
    <w:rsid w:val="00812EE4"/>
    <w:rsid w:val="0081308D"/>
    <w:rsid w:val="008130E0"/>
    <w:rsid w:val="00813188"/>
    <w:rsid w:val="008134DA"/>
    <w:rsid w:val="0081381B"/>
    <w:rsid w:val="008138B5"/>
    <w:rsid w:val="00813998"/>
    <w:rsid w:val="00813A5A"/>
    <w:rsid w:val="00813AE3"/>
    <w:rsid w:val="00813B65"/>
    <w:rsid w:val="00813B88"/>
    <w:rsid w:val="00813CAF"/>
    <w:rsid w:val="00813CB3"/>
    <w:rsid w:val="00813D9B"/>
    <w:rsid w:val="00813E19"/>
    <w:rsid w:val="00814039"/>
    <w:rsid w:val="008140D5"/>
    <w:rsid w:val="00814111"/>
    <w:rsid w:val="00814126"/>
    <w:rsid w:val="00814233"/>
    <w:rsid w:val="008144D9"/>
    <w:rsid w:val="00814605"/>
    <w:rsid w:val="00814618"/>
    <w:rsid w:val="008146EE"/>
    <w:rsid w:val="00814767"/>
    <w:rsid w:val="00814794"/>
    <w:rsid w:val="0081482B"/>
    <w:rsid w:val="00814D82"/>
    <w:rsid w:val="00814E44"/>
    <w:rsid w:val="00814F9B"/>
    <w:rsid w:val="008150AB"/>
    <w:rsid w:val="00815129"/>
    <w:rsid w:val="0081513A"/>
    <w:rsid w:val="0081522D"/>
    <w:rsid w:val="00815304"/>
    <w:rsid w:val="00815587"/>
    <w:rsid w:val="0081568A"/>
    <w:rsid w:val="0081570D"/>
    <w:rsid w:val="00815723"/>
    <w:rsid w:val="0081575E"/>
    <w:rsid w:val="008157A9"/>
    <w:rsid w:val="00815840"/>
    <w:rsid w:val="0081587E"/>
    <w:rsid w:val="0081588D"/>
    <w:rsid w:val="00815AB3"/>
    <w:rsid w:val="00815ABA"/>
    <w:rsid w:val="00815C8D"/>
    <w:rsid w:val="00815DA4"/>
    <w:rsid w:val="00815DFB"/>
    <w:rsid w:val="00815E79"/>
    <w:rsid w:val="00816102"/>
    <w:rsid w:val="0081630A"/>
    <w:rsid w:val="008168A5"/>
    <w:rsid w:val="00816966"/>
    <w:rsid w:val="00816C5F"/>
    <w:rsid w:val="00816E46"/>
    <w:rsid w:val="00816EA9"/>
    <w:rsid w:val="0081712F"/>
    <w:rsid w:val="0081786B"/>
    <w:rsid w:val="008179A3"/>
    <w:rsid w:val="00817A27"/>
    <w:rsid w:val="00817AAD"/>
    <w:rsid w:val="00817AE2"/>
    <w:rsid w:val="00817CEC"/>
    <w:rsid w:val="00817DD0"/>
    <w:rsid w:val="00817DD2"/>
    <w:rsid w:val="00817DD5"/>
    <w:rsid w:val="00817EB7"/>
    <w:rsid w:val="00817FD9"/>
    <w:rsid w:val="00820231"/>
    <w:rsid w:val="0082026A"/>
    <w:rsid w:val="00820287"/>
    <w:rsid w:val="008203D7"/>
    <w:rsid w:val="008203F0"/>
    <w:rsid w:val="0082052B"/>
    <w:rsid w:val="008205AC"/>
    <w:rsid w:val="008206F4"/>
    <w:rsid w:val="008207D9"/>
    <w:rsid w:val="008208B4"/>
    <w:rsid w:val="00820BD1"/>
    <w:rsid w:val="00820F28"/>
    <w:rsid w:val="00820F81"/>
    <w:rsid w:val="00820F8E"/>
    <w:rsid w:val="008210A7"/>
    <w:rsid w:val="00821191"/>
    <w:rsid w:val="008213F7"/>
    <w:rsid w:val="0082154E"/>
    <w:rsid w:val="00821657"/>
    <w:rsid w:val="008216AF"/>
    <w:rsid w:val="00821780"/>
    <w:rsid w:val="00821846"/>
    <w:rsid w:val="00821908"/>
    <w:rsid w:val="00821A9F"/>
    <w:rsid w:val="00821AA9"/>
    <w:rsid w:val="00821AEB"/>
    <w:rsid w:val="00821B46"/>
    <w:rsid w:val="00821D07"/>
    <w:rsid w:val="00821D0D"/>
    <w:rsid w:val="00821F13"/>
    <w:rsid w:val="0082207E"/>
    <w:rsid w:val="0082209A"/>
    <w:rsid w:val="008220CD"/>
    <w:rsid w:val="0082214D"/>
    <w:rsid w:val="008222A6"/>
    <w:rsid w:val="008222AB"/>
    <w:rsid w:val="008222EE"/>
    <w:rsid w:val="00822329"/>
    <w:rsid w:val="0082238E"/>
    <w:rsid w:val="00822491"/>
    <w:rsid w:val="008225CD"/>
    <w:rsid w:val="00822687"/>
    <w:rsid w:val="0082296D"/>
    <w:rsid w:val="00822B67"/>
    <w:rsid w:val="00822E70"/>
    <w:rsid w:val="00822F45"/>
    <w:rsid w:val="00823211"/>
    <w:rsid w:val="008235A5"/>
    <w:rsid w:val="00823738"/>
    <w:rsid w:val="00823848"/>
    <w:rsid w:val="008238CA"/>
    <w:rsid w:val="008238F2"/>
    <w:rsid w:val="008239C0"/>
    <w:rsid w:val="008239CC"/>
    <w:rsid w:val="00823D54"/>
    <w:rsid w:val="00823E12"/>
    <w:rsid w:val="00823EB7"/>
    <w:rsid w:val="00823F3F"/>
    <w:rsid w:val="0082408A"/>
    <w:rsid w:val="008240F0"/>
    <w:rsid w:val="00824155"/>
    <w:rsid w:val="00824183"/>
    <w:rsid w:val="00824360"/>
    <w:rsid w:val="008244F2"/>
    <w:rsid w:val="00824509"/>
    <w:rsid w:val="008246DB"/>
    <w:rsid w:val="00824724"/>
    <w:rsid w:val="008247AA"/>
    <w:rsid w:val="008248AA"/>
    <w:rsid w:val="00824963"/>
    <w:rsid w:val="00824AE8"/>
    <w:rsid w:val="00824C70"/>
    <w:rsid w:val="00824D1A"/>
    <w:rsid w:val="00824DE9"/>
    <w:rsid w:val="00824E6A"/>
    <w:rsid w:val="0082509D"/>
    <w:rsid w:val="008250D2"/>
    <w:rsid w:val="008250D8"/>
    <w:rsid w:val="0082547C"/>
    <w:rsid w:val="00825493"/>
    <w:rsid w:val="008254CD"/>
    <w:rsid w:val="008254EC"/>
    <w:rsid w:val="0082556D"/>
    <w:rsid w:val="008257D0"/>
    <w:rsid w:val="008257F1"/>
    <w:rsid w:val="008258DD"/>
    <w:rsid w:val="00825A65"/>
    <w:rsid w:val="00825BA0"/>
    <w:rsid w:val="00825D6B"/>
    <w:rsid w:val="00825F96"/>
    <w:rsid w:val="00826309"/>
    <w:rsid w:val="0082653E"/>
    <w:rsid w:val="00826B9A"/>
    <w:rsid w:val="00826EB3"/>
    <w:rsid w:val="0082719C"/>
    <w:rsid w:val="008272EF"/>
    <w:rsid w:val="008274F6"/>
    <w:rsid w:val="008276FE"/>
    <w:rsid w:val="0082774C"/>
    <w:rsid w:val="008277D3"/>
    <w:rsid w:val="0082786C"/>
    <w:rsid w:val="00827931"/>
    <w:rsid w:val="00827A5A"/>
    <w:rsid w:val="00827ACA"/>
    <w:rsid w:val="00827AD8"/>
    <w:rsid w:val="00827E87"/>
    <w:rsid w:val="00827F10"/>
    <w:rsid w:val="00827FFB"/>
    <w:rsid w:val="0083012C"/>
    <w:rsid w:val="0083014F"/>
    <w:rsid w:val="00830445"/>
    <w:rsid w:val="00830771"/>
    <w:rsid w:val="0083095A"/>
    <w:rsid w:val="00830A91"/>
    <w:rsid w:val="00830B3A"/>
    <w:rsid w:val="00830B5B"/>
    <w:rsid w:val="00830DD3"/>
    <w:rsid w:val="00830EF0"/>
    <w:rsid w:val="00830FD0"/>
    <w:rsid w:val="00831363"/>
    <w:rsid w:val="0083142E"/>
    <w:rsid w:val="0083144B"/>
    <w:rsid w:val="0083149C"/>
    <w:rsid w:val="00831558"/>
    <w:rsid w:val="0083156B"/>
    <w:rsid w:val="00831651"/>
    <w:rsid w:val="00831735"/>
    <w:rsid w:val="0083179A"/>
    <w:rsid w:val="008318C7"/>
    <w:rsid w:val="00831BDB"/>
    <w:rsid w:val="00831CB7"/>
    <w:rsid w:val="0083204C"/>
    <w:rsid w:val="00832051"/>
    <w:rsid w:val="00832088"/>
    <w:rsid w:val="0083210B"/>
    <w:rsid w:val="008321CA"/>
    <w:rsid w:val="00832228"/>
    <w:rsid w:val="0083225D"/>
    <w:rsid w:val="008324EE"/>
    <w:rsid w:val="00832580"/>
    <w:rsid w:val="00832691"/>
    <w:rsid w:val="008328ED"/>
    <w:rsid w:val="00832A00"/>
    <w:rsid w:val="00832B2E"/>
    <w:rsid w:val="00832CBB"/>
    <w:rsid w:val="00832CDC"/>
    <w:rsid w:val="00832F77"/>
    <w:rsid w:val="008337B4"/>
    <w:rsid w:val="008337C7"/>
    <w:rsid w:val="0083381E"/>
    <w:rsid w:val="0083382E"/>
    <w:rsid w:val="00833873"/>
    <w:rsid w:val="00833950"/>
    <w:rsid w:val="008339DC"/>
    <w:rsid w:val="00833C14"/>
    <w:rsid w:val="00833F77"/>
    <w:rsid w:val="00834084"/>
    <w:rsid w:val="0083434E"/>
    <w:rsid w:val="0083446E"/>
    <w:rsid w:val="00834917"/>
    <w:rsid w:val="00834F6C"/>
    <w:rsid w:val="00835093"/>
    <w:rsid w:val="0083514E"/>
    <w:rsid w:val="00835157"/>
    <w:rsid w:val="0083526C"/>
    <w:rsid w:val="008352A2"/>
    <w:rsid w:val="008353B2"/>
    <w:rsid w:val="00835629"/>
    <w:rsid w:val="00835657"/>
    <w:rsid w:val="008357BF"/>
    <w:rsid w:val="008357D7"/>
    <w:rsid w:val="00835825"/>
    <w:rsid w:val="0083591E"/>
    <w:rsid w:val="00835989"/>
    <w:rsid w:val="00835A64"/>
    <w:rsid w:val="00835C36"/>
    <w:rsid w:val="00835C70"/>
    <w:rsid w:val="00835D56"/>
    <w:rsid w:val="00835E9E"/>
    <w:rsid w:val="00835F84"/>
    <w:rsid w:val="00836139"/>
    <w:rsid w:val="008363AD"/>
    <w:rsid w:val="0083650F"/>
    <w:rsid w:val="008366AE"/>
    <w:rsid w:val="00836B98"/>
    <w:rsid w:val="00836C5C"/>
    <w:rsid w:val="00836C92"/>
    <w:rsid w:val="00836CB0"/>
    <w:rsid w:val="0083710D"/>
    <w:rsid w:val="00837140"/>
    <w:rsid w:val="00837273"/>
    <w:rsid w:val="0083749D"/>
    <w:rsid w:val="008376F4"/>
    <w:rsid w:val="00837C1D"/>
    <w:rsid w:val="00837CAD"/>
    <w:rsid w:val="00837DF4"/>
    <w:rsid w:val="00837E65"/>
    <w:rsid w:val="00837F72"/>
    <w:rsid w:val="00837F8C"/>
    <w:rsid w:val="00840308"/>
    <w:rsid w:val="00840367"/>
    <w:rsid w:val="008405AF"/>
    <w:rsid w:val="0084089E"/>
    <w:rsid w:val="00840A4D"/>
    <w:rsid w:val="00840CBB"/>
    <w:rsid w:val="00840CD5"/>
    <w:rsid w:val="00840FFB"/>
    <w:rsid w:val="00841072"/>
    <w:rsid w:val="008410E6"/>
    <w:rsid w:val="00841395"/>
    <w:rsid w:val="0084166F"/>
    <w:rsid w:val="008416B7"/>
    <w:rsid w:val="0084187C"/>
    <w:rsid w:val="008418A9"/>
    <w:rsid w:val="008418C4"/>
    <w:rsid w:val="0084199E"/>
    <w:rsid w:val="00841A53"/>
    <w:rsid w:val="00841AD1"/>
    <w:rsid w:val="00841AD7"/>
    <w:rsid w:val="00841B80"/>
    <w:rsid w:val="00841C1C"/>
    <w:rsid w:val="00841D99"/>
    <w:rsid w:val="00841D9C"/>
    <w:rsid w:val="00841DAA"/>
    <w:rsid w:val="00841ED8"/>
    <w:rsid w:val="00841FB7"/>
    <w:rsid w:val="00842052"/>
    <w:rsid w:val="00842275"/>
    <w:rsid w:val="008422FF"/>
    <w:rsid w:val="0084262F"/>
    <w:rsid w:val="00842861"/>
    <w:rsid w:val="00842D19"/>
    <w:rsid w:val="00842E8B"/>
    <w:rsid w:val="0084309C"/>
    <w:rsid w:val="008430CD"/>
    <w:rsid w:val="0084348C"/>
    <w:rsid w:val="008436E4"/>
    <w:rsid w:val="008437B5"/>
    <w:rsid w:val="008438B5"/>
    <w:rsid w:val="00843969"/>
    <w:rsid w:val="008439FE"/>
    <w:rsid w:val="00843B44"/>
    <w:rsid w:val="00843B9A"/>
    <w:rsid w:val="00843BC3"/>
    <w:rsid w:val="00843E2F"/>
    <w:rsid w:val="00843F4F"/>
    <w:rsid w:val="00844048"/>
    <w:rsid w:val="008440C8"/>
    <w:rsid w:val="00844282"/>
    <w:rsid w:val="00844338"/>
    <w:rsid w:val="0084435A"/>
    <w:rsid w:val="008443F1"/>
    <w:rsid w:val="008446ED"/>
    <w:rsid w:val="00844809"/>
    <w:rsid w:val="00844913"/>
    <w:rsid w:val="00844A30"/>
    <w:rsid w:val="00844BED"/>
    <w:rsid w:val="00844CC6"/>
    <w:rsid w:val="00844F24"/>
    <w:rsid w:val="00844F77"/>
    <w:rsid w:val="00844FA2"/>
    <w:rsid w:val="0084501C"/>
    <w:rsid w:val="00845630"/>
    <w:rsid w:val="008459FC"/>
    <w:rsid w:val="00845A7F"/>
    <w:rsid w:val="00845AE2"/>
    <w:rsid w:val="00845C03"/>
    <w:rsid w:val="00845CAC"/>
    <w:rsid w:val="00845F90"/>
    <w:rsid w:val="00846015"/>
    <w:rsid w:val="008460C8"/>
    <w:rsid w:val="008460FE"/>
    <w:rsid w:val="00846387"/>
    <w:rsid w:val="008464C8"/>
    <w:rsid w:val="008465EE"/>
    <w:rsid w:val="00846634"/>
    <w:rsid w:val="00846652"/>
    <w:rsid w:val="008466FD"/>
    <w:rsid w:val="0084680A"/>
    <w:rsid w:val="00846A3D"/>
    <w:rsid w:val="00846DE7"/>
    <w:rsid w:val="00846EBA"/>
    <w:rsid w:val="0084706F"/>
    <w:rsid w:val="0084715A"/>
    <w:rsid w:val="00847208"/>
    <w:rsid w:val="008475AB"/>
    <w:rsid w:val="00847722"/>
    <w:rsid w:val="00847843"/>
    <w:rsid w:val="0084788C"/>
    <w:rsid w:val="00847940"/>
    <w:rsid w:val="00847952"/>
    <w:rsid w:val="00847A50"/>
    <w:rsid w:val="00847A56"/>
    <w:rsid w:val="00847C1C"/>
    <w:rsid w:val="00847C21"/>
    <w:rsid w:val="00847D0C"/>
    <w:rsid w:val="00847D13"/>
    <w:rsid w:val="00847D83"/>
    <w:rsid w:val="00847D92"/>
    <w:rsid w:val="00847F08"/>
    <w:rsid w:val="00847FA3"/>
    <w:rsid w:val="008500EE"/>
    <w:rsid w:val="008501C5"/>
    <w:rsid w:val="008501CC"/>
    <w:rsid w:val="00850415"/>
    <w:rsid w:val="008505F5"/>
    <w:rsid w:val="008509B9"/>
    <w:rsid w:val="00850DAF"/>
    <w:rsid w:val="00850DF4"/>
    <w:rsid w:val="00850E53"/>
    <w:rsid w:val="00850EC2"/>
    <w:rsid w:val="00850FF3"/>
    <w:rsid w:val="00851093"/>
    <w:rsid w:val="008513D6"/>
    <w:rsid w:val="00851470"/>
    <w:rsid w:val="0085154A"/>
    <w:rsid w:val="0085161D"/>
    <w:rsid w:val="00851713"/>
    <w:rsid w:val="00851925"/>
    <w:rsid w:val="008519B3"/>
    <w:rsid w:val="00851A47"/>
    <w:rsid w:val="00851CBA"/>
    <w:rsid w:val="00851EB8"/>
    <w:rsid w:val="00852028"/>
    <w:rsid w:val="00852045"/>
    <w:rsid w:val="008521A5"/>
    <w:rsid w:val="00852387"/>
    <w:rsid w:val="0085257A"/>
    <w:rsid w:val="00852584"/>
    <w:rsid w:val="00852722"/>
    <w:rsid w:val="0085283D"/>
    <w:rsid w:val="008528A5"/>
    <w:rsid w:val="0085299F"/>
    <w:rsid w:val="008529A1"/>
    <w:rsid w:val="00852B4D"/>
    <w:rsid w:val="00852BEE"/>
    <w:rsid w:val="00852C03"/>
    <w:rsid w:val="00852C05"/>
    <w:rsid w:val="00852CB7"/>
    <w:rsid w:val="00852D0A"/>
    <w:rsid w:val="00852D36"/>
    <w:rsid w:val="00852E3C"/>
    <w:rsid w:val="00852FAB"/>
    <w:rsid w:val="008530FE"/>
    <w:rsid w:val="00853437"/>
    <w:rsid w:val="008534BC"/>
    <w:rsid w:val="008536E0"/>
    <w:rsid w:val="00853C7C"/>
    <w:rsid w:val="00853CBB"/>
    <w:rsid w:val="00853F60"/>
    <w:rsid w:val="00853F7D"/>
    <w:rsid w:val="00854019"/>
    <w:rsid w:val="00854069"/>
    <w:rsid w:val="00854146"/>
    <w:rsid w:val="008542FE"/>
    <w:rsid w:val="00854501"/>
    <w:rsid w:val="00854764"/>
    <w:rsid w:val="008547A1"/>
    <w:rsid w:val="00854889"/>
    <w:rsid w:val="00854901"/>
    <w:rsid w:val="00854B1A"/>
    <w:rsid w:val="00855119"/>
    <w:rsid w:val="008554CC"/>
    <w:rsid w:val="00855616"/>
    <w:rsid w:val="0085563C"/>
    <w:rsid w:val="00855648"/>
    <w:rsid w:val="00855735"/>
    <w:rsid w:val="008558E1"/>
    <w:rsid w:val="00855951"/>
    <w:rsid w:val="00855995"/>
    <w:rsid w:val="00855AD7"/>
    <w:rsid w:val="00855E00"/>
    <w:rsid w:val="00855EBA"/>
    <w:rsid w:val="00856432"/>
    <w:rsid w:val="008566C2"/>
    <w:rsid w:val="00856812"/>
    <w:rsid w:val="00856BA1"/>
    <w:rsid w:val="00856C03"/>
    <w:rsid w:val="00856D11"/>
    <w:rsid w:val="00856EEA"/>
    <w:rsid w:val="00856F20"/>
    <w:rsid w:val="008571A2"/>
    <w:rsid w:val="00857302"/>
    <w:rsid w:val="008573F8"/>
    <w:rsid w:val="008574D1"/>
    <w:rsid w:val="00857574"/>
    <w:rsid w:val="008575D5"/>
    <w:rsid w:val="008577B1"/>
    <w:rsid w:val="0085798C"/>
    <w:rsid w:val="008579FE"/>
    <w:rsid w:val="00857C17"/>
    <w:rsid w:val="00860031"/>
    <w:rsid w:val="008601EF"/>
    <w:rsid w:val="00860412"/>
    <w:rsid w:val="00860479"/>
    <w:rsid w:val="00860500"/>
    <w:rsid w:val="00860715"/>
    <w:rsid w:val="008607B7"/>
    <w:rsid w:val="00860815"/>
    <w:rsid w:val="00860928"/>
    <w:rsid w:val="008609C9"/>
    <w:rsid w:val="008609DA"/>
    <w:rsid w:val="00860A6C"/>
    <w:rsid w:val="00861050"/>
    <w:rsid w:val="00861264"/>
    <w:rsid w:val="0086138D"/>
    <w:rsid w:val="0086142D"/>
    <w:rsid w:val="00861497"/>
    <w:rsid w:val="00861731"/>
    <w:rsid w:val="0086179B"/>
    <w:rsid w:val="00861B87"/>
    <w:rsid w:val="00861EAC"/>
    <w:rsid w:val="00861F6F"/>
    <w:rsid w:val="00861FC1"/>
    <w:rsid w:val="00861FD4"/>
    <w:rsid w:val="00862003"/>
    <w:rsid w:val="0086209D"/>
    <w:rsid w:val="00862275"/>
    <w:rsid w:val="008624A0"/>
    <w:rsid w:val="008624D5"/>
    <w:rsid w:val="00862509"/>
    <w:rsid w:val="00862749"/>
    <w:rsid w:val="008627C6"/>
    <w:rsid w:val="00862989"/>
    <w:rsid w:val="00862999"/>
    <w:rsid w:val="00862B8C"/>
    <w:rsid w:val="00862D26"/>
    <w:rsid w:val="00862D42"/>
    <w:rsid w:val="00862DBD"/>
    <w:rsid w:val="00862E75"/>
    <w:rsid w:val="00862EEA"/>
    <w:rsid w:val="00862FCC"/>
    <w:rsid w:val="00863125"/>
    <w:rsid w:val="008631E0"/>
    <w:rsid w:val="00863261"/>
    <w:rsid w:val="0086329E"/>
    <w:rsid w:val="008634E5"/>
    <w:rsid w:val="008636BB"/>
    <w:rsid w:val="00863754"/>
    <w:rsid w:val="008637EF"/>
    <w:rsid w:val="0086389C"/>
    <w:rsid w:val="008638BE"/>
    <w:rsid w:val="00863B0A"/>
    <w:rsid w:val="00863B6F"/>
    <w:rsid w:val="00863C63"/>
    <w:rsid w:val="00863E1B"/>
    <w:rsid w:val="00863F8A"/>
    <w:rsid w:val="00864053"/>
    <w:rsid w:val="0086428E"/>
    <w:rsid w:val="0086441E"/>
    <w:rsid w:val="0086477D"/>
    <w:rsid w:val="00864D93"/>
    <w:rsid w:val="00864E7F"/>
    <w:rsid w:val="00864EC4"/>
    <w:rsid w:val="008653D7"/>
    <w:rsid w:val="008653E8"/>
    <w:rsid w:val="00865642"/>
    <w:rsid w:val="008657DF"/>
    <w:rsid w:val="0086590A"/>
    <w:rsid w:val="00865B2B"/>
    <w:rsid w:val="00865C82"/>
    <w:rsid w:val="00865CDF"/>
    <w:rsid w:val="00865EC0"/>
    <w:rsid w:val="008661FE"/>
    <w:rsid w:val="00866485"/>
    <w:rsid w:val="008664F7"/>
    <w:rsid w:val="00866795"/>
    <w:rsid w:val="008668AA"/>
    <w:rsid w:val="008668BB"/>
    <w:rsid w:val="0086693A"/>
    <w:rsid w:val="00866B1A"/>
    <w:rsid w:val="00866C03"/>
    <w:rsid w:val="00866CA3"/>
    <w:rsid w:val="00866D37"/>
    <w:rsid w:val="00866F0D"/>
    <w:rsid w:val="00866F51"/>
    <w:rsid w:val="00867042"/>
    <w:rsid w:val="0086728B"/>
    <w:rsid w:val="008672B8"/>
    <w:rsid w:val="008672D8"/>
    <w:rsid w:val="0086736D"/>
    <w:rsid w:val="008673A7"/>
    <w:rsid w:val="008673AD"/>
    <w:rsid w:val="00867403"/>
    <w:rsid w:val="0086771C"/>
    <w:rsid w:val="008679EC"/>
    <w:rsid w:val="00867B1D"/>
    <w:rsid w:val="00867EFA"/>
    <w:rsid w:val="00870168"/>
    <w:rsid w:val="008701E2"/>
    <w:rsid w:val="008702B6"/>
    <w:rsid w:val="00870588"/>
    <w:rsid w:val="008705F9"/>
    <w:rsid w:val="0087064C"/>
    <w:rsid w:val="008707A1"/>
    <w:rsid w:val="008708EC"/>
    <w:rsid w:val="00870DD3"/>
    <w:rsid w:val="00871105"/>
    <w:rsid w:val="008711C2"/>
    <w:rsid w:val="00871323"/>
    <w:rsid w:val="0087143A"/>
    <w:rsid w:val="008717AB"/>
    <w:rsid w:val="0087189B"/>
    <w:rsid w:val="00871948"/>
    <w:rsid w:val="00871CEB"/>
    <w:rsid w:val="00871D35"/>
    <w:rsid w:val="00871D95"/>
    <w:rsid w:val="00871FAB"/>
    <w:rsid w:val="008720C7"/>
    <w:rsid w:val="008720FC"/>
    <w:rsid w:val="00872198"/>
    <w:rsid w:val="008721D1"/>
    <w:rsid w:val="0087222E"/>
    <w:rsid w:val="00872255"/>
    <w:rsid w:val="00872266"/>
    <w:rsid w:val="008722E1"/>
    <w:rsid w:val="008723A0"/>
    <w:rsid w:val="008723C4"/>
    <w:rsid w:val="00872552"/>
    <w:rsid w:val="00872673"/>
    <w:rsid w:val="008729C2"/>
    <w:rsid w:val="008729D7"/>
    <w:rsid w:val="00872C3B"/>
    <w:rsid w:val="00872E41"/>
    <w:rsid w:val="0087306A"/>
    <w:rsid w:val="0087313C"/>
    <w:rsid w:val="008731F6"/>
    <w:rsid w:val="00873262"/>
    <w:rsid w:val="008733C4"/>
    <w:rsid w:val="008733C7"/>
    <w:rsid w:val="0087351B"/>
    <w:rsid w:val="00873615"/>
    <w:rsid w:val="00873617"/>
    <w:rsid w:val="008736C2"/>
    <w:rsid w:val="008736CB"/>
    <w:rsid w:val="00873746"/>
    <w:rsid w:val="00873748"/>
    <w:rsid w:val="00873772"/>
    <w:rsid w:val="00873777"/>
    <w:rsid w:val="00873823"/>
    <w:rsid w:val="0087382C"/>
    <w:rsid w:val="00873868"/>
    <w:rsid w:val="00873A52"/>
    <w:rsid w:val="00873A8B"/>
    <w:rsid w:val="00873ABE"/>
    <w:rsid w:val="00873CC1"/>
    <w:rsid w:val="00874174"/>
    <w:rsid w:val="008741F4"/>
    <w:rsid w:val="0087444E"/>
    <w:rsid w:val="008744F2"/>
    <w:rsid w:val="0087455B"/>
    <w:rsid w:val="00874979"/>
    <w:rsid w:val="00874B13"/>
    <w:rsid w:val="00874C4B"/>
    <w:rsid w:val="00874CA4"/>
    <w:rsid w:val="00874D81"/>
    <w:rsid w:val="00874E06"/>
    <w:rsid w:val="00874F6E"/>
    <w:rsid w:val="00875058"/>
    <w:rsid w:val="0087519B"/>
    <w:rsid w:val="008751CA"/>
    <w:rsid w:val="008753D8"/>
    <w:rsid w:val="00875427"/>
    <w:rsid w:val="00875430"/>
    <w:rsid w:val="00875590"/>
    <w:rsid w:val="008757B6"/>
    <w:rsid w:val="008757FE"/>
    <w:rsid w:val="00875BA5"/>
    <w:rsid w:val="00875E3D"/>
    <w:rsid w:val="008761B2"/>
    <w:rsid w:val="00876447"/>
    <w:rsid w:val="0087646F"/>
    <w:rsid w:val="008766D8"/>
    <w:rsid w:val="00876877"/>
    <w:rsid w:val="008769BC"/>
    <w:rsid w:val="00876AB1"/>
    <w:rsid w:val="00876C06"/>
    <w:rsid w:val="008770AE"/>
    <w:rsid w:val="0087722B"/>
    <w:rsid w:val="008772C4"/>
    <w:rsid w:val="0087737B"/>
    <w:rsid w:val="008773CD"/>
    <w:rsid w:val="00877494"/>
    <w:rsid w:val="00877616"/>
    <w:rsid w:val="00877619"/>
    <w:rsid w:val="00877637"/>
    <w:rsid w:val="008776E6"/>
    <w:rsid w:val="00877977"/>
    <w:rsid w:val="008779B6"/>
    <w:rsid w:val="00877B47"/>
    <w:rsid w:val="00877E81"/>
    <w:rsid w:val="0088025F"/>
    <w:rsid w:val="008802F7"/>
    <w:rsid w:val="00880578"/>
    <w:rsid w:val="00880581"/>
    <w:rsid w:val="008805E3"/>
    <w:rsid w:val="0088064B"/>
    <w:rsid w:val="008809FC"/>
    <w:rsid w:val="00880A6F"/>
    <w:rsid w:val="00880AB3"/>
    <w:rsid w:val="00880AD2"/>
    <w:rsid w:val="00880AEF"/>
    <w:rsid w:val="00880BD8"/>
    <w:rsid w:val="00880D71"/>
    <w:rsid w:val="00880FA7"/>
    <w:rsid w:val="00880FE9"/>
    <w:rsid w:val="0088110B"/>
    <w:rsid w:val="0088114E"/>
    <w:rsid w:val="00881302"/>
    <w:rsid w:val="00881509"/>
    <w:rsid w:val="0088152B"/>
    <w:rsid w:val="008817E8"/>
    <w:rsid w:val="00881961"/>
    <w:rsid w:val="00881A78"/>
    <w:rsid w:val="00881C73"/>
    <w:rsid w:val="00881CC4"/>
    <w:rsid w:val="00881ED8"/>
    <w:rsid w:val="00881F4A"/>
    <w:rsid w:val="0088209C"/>
    <w:rsid w:val="008821E9"/>
    <w:rsid w:val="008823E0"/>
    <w:rsid w:val="00882405"/>
    <w:rsid w:val="00882463"/>
    <w:rsid w:val="008824F6"/>
    <w:rsid w:val="008825B5"/>
    <w:rsid w:val="008825BD"/>
    <w:rsid w:val="0088279F"/>
    <w:rsid w:val="008828D8"/>
    <w:rsid w:val="00882A24"/>
    <w:rsid w:val="00882B92"/>
    <w:rsid w:val="00882C39"/>
    <w:rsid w:val="00882D1A"/>
    <w:rsid w:val="00882DC7"/>
    <w:rsid w:val="00883353"/>
    <w:rsid w:val="00883373"/>
    <w:rsid w:val="0088346E"/>
    <w:rsid w:val="00883539"/>
    <w:rsid w:val="008835B6"/>
    <w:rsid w:val="0088378A"/>
    <w:rsid w:val="008837AB"/>
    <w:rsid w:val="00883880"/>
    <w:rsid w:val="00883927"/>
    <w:rsid w:val="008843C7"/>
    <w:rsid w:val="008845F9"/>
    <w:rsid w:val="0088463B"/>
    <w:rsid w:val="008846E9"/>
    <w:rsid w:val="0088473C"/>
    <w:rsid w:val="008847EF"/>
    <w:rsid w:val="008849F5"/>
    <w:rsid w:val="008849F6"/>
    <w:rsid w:val="00884A22"/>
    <w:rsid w:val="00884A65"/>
    <w:rsid w:val="00884C4B"/>
    <w:rsid w:val="00884E11"/>
    <w:rsid w:val="00884E51"/>
    <w:rsid w:val="0088533F"/>
    <w:rsid w:val="008854EB"/>
    <w:rsid w:val="008855D7"/>
    <w:rsid w:val="0088564D"/>
    <w:rsid w:val="008856AD"/>
    <w:rsid w:val="0088589E"/>
    <w:rsid w:val="008859D7"/>
    <w:rsid w:val="00885B22"/>
    <w:rsid w:val="00885C2D"/>
    <w:rsid w:val="00885CBC"/>
    <w:rsid w:val="00885D46"/>
    <w:rsid w:val="00885DB8"/>
    <w:rsid w:val="00885E05"/>
    <w:rsid w:val="00885F25"/>
    <w:rsid w:val="00886084"/>
    <w:rsid w:val="008860BE"/>
    <w:rsid w:val="0088636B"/>
    <w:rsid w:val="00886568"/>
    <w:rsid w:val="00886A01"/>
    <w:rsid w:val="00886B87"/>
    <w:rsid w:val="00886DB3"/>
    <w:rsid w:val="00886F72"/>
    <w:rsid w:val="00887032"/>
    <w:rsid w:val="00887457"/>
    <w:rsid w:val="008874E2"/>
    <w:rsid w:val="00887513"/>
    <w:rsid w:val="00887514"/>
    <w:rsid w:val="0088773F"/>
    <w:rsid w:val="00887946"/>
    <w:rsid w:val="008879DC"/>
    <w:rsid w:val="008879DD"/>
    <w:rsid w:val="00887D93"/>
    <w:rsid w:val="00887F58"/>
    <w:rsid w:val="00887FC2"/>
    <w:rsid w:val="00887FC9"/>
    <w:rsid w:val="008901BE"/>
    <w:rsid w:val="0089034D"/>
    <w:rsid w:val="0089078F"/>
    <w:rsid w:val="008907FD"/>
    <w:rsid w:val="0089084B"/>
    <w:rsid w:val="00890B3B"/>
    <w:rsid w:val="00890DAA"/>
    <w:rsid w:val="00890E08"/>
    <w:rsid w:val="00891045"/>
    <w:rsid w:val="008910B7"/>
    <w:rsid w:val="0089127B"/>
    <w:rsid w:val="008912E8"/>
    <w:rsid w:val="00891391"/>
    <w:rsid w:val="008913FF"/>
    <w:rsid w:val="00891501"/>
    <w:rsid w:val="008915B6"/>
    <w:rsid w:val="00891609"/>
    <w:rsid w:val="00891647"/>
    <w:rsid w:val="008919CE"/>
    <w:rsid w:val="00891C11"/>
    <w:rsid w:val="00891CC3"/>
    <w:rsid w:val="00891E96"/>
    <w:rsid w:val="00891E9D"/>
    <w:rsid w:val="00891FC5"/>
    <w:rsid w:val="00892044"/>
    <w:rsid w:val="0089226F"/>
    <w:rsid w:val="0089246C"/>
    <w:rsid w:val="00892906"/>
    <w:rsid w:val="00892971"/>
    <w:rsid w:val="00892C4D"/>
    <w:rsid w:val="00892FAE"/>
    <w:rsid w:val="008930A3"/>
    <w:rsid w:val="00893131"/>
    <w:rsid w:val="0089320B"/>
    <w:rsid w:val="0089325B"/>
    <w:rsid w:val="008934A4"/>
    <w:rsid w:val="008937AD"/>
    <w:rsid w:val="00893931"/>
    <w:rsid w:val="00893B82"/>
    <w:rsid w:val="00893D79"/>
    <w:rsid w:val="00893E3A"/>
    <w:rsid w:val="0089408F"/>
    <w:rsid w:val="0089458A"/>
    <w:rsid w:val="0089460F"/>
    <w:rsid w:val="00894687"/>
    <w:rsid w:val="00894A06"/>
    <w:rsid w:val="00894E25"/>
    <w:rsid w:val="00895133"/>
    <w:rsid w:val="00895191"/>
    <w:rsid w:val="008952A2"/>
    <w:rsid w:val="008954BF"/>
    <w:rsid w:val="0089587A"/>
    <w:rsid w:val="00895BF9"/>
    <w:rsid w:val="00895CD6"/>
    <w:rsid w:val="00895DCF"/>
    <w:rsid w:val="00895E4D"/>
    <w:rsid w:val="008960A3"/>
    <w:rsid w:val="008960A7"/>
    <w:rsid w:val="0089639A"/>
    <w:rsid w:val="008966F3"/>
    <w:rsid w:val="0089670E"/>
    <w:rsid w:val="008968DC"/>
    <w:rsid w:val="008969A3"/>
    <w:rsid w:val="00896A29"/>
    <w:rsid w:val="00896C33"/>
    <w:rsid w:val="00896D20"/>
    <w:rsid w:val="00896DDF"/>
    <w:rsid w:val="00896E6B"/>
    <w:rsid w:val="0089701A"/>
    <w:rsid w:val="00897051"/>
    <w:rsid w:val="00897076"/>
    <w:rsid w:val="00897112"/>
    <w:rsid w:val="0089711C"/>
    <w:rsid w:val="008972B5"/>
    <w:rsid w:val="008972FB"/>
    <w:rsid w:val="008973D2"/>
    <w:rsid w:val="00897489"/>
    <w:rsid w:val="0089769D"/>
    <w:rsid w:val="00897726"/>
    <w:rsid w:val="008977FE"/>
    <w:rsid w:val="00897A1D"/>
    <w:rsid w:val="00897A9D"/>
    <w:rsid w:val="00897AFB"/>
    <w:rsid w:val="00897D00"/>
    <w:rsid w:val="00897D77"/>
    <w:rsid w:val="008A009B"/>
    <w:rsid w:val="008A02F4"/>
    <w:rsid w:val="008A0384"/>
    <w:rsid w:val="008A03CB"/>
    <w:rsid w:val="008A054F"/>
    <w:rsid w:val="008A0656"/>
    <w:rsid w:val="008A06C4"/>
    <w:rsid w:val="008A070C"/>
    <w:rsid w:val="008A078B"/>
    <w:rsid w:val="008A07AD"/>
    <w:rsid w:val="008A0808"/>
    <w:rsid w:val="008A08E6"/>
    <w:rsid w:val="008A08F3"/>
    <w:rsid w:val="008A0AD3"/>
    <w:rsid w:val="008A0AEC"/>
    <w:rsid w:val="008A0D8C"/>
    <w:rsid w:val="008A0EE0"/>
    <w:rsid w:val="008A1022"/>
    <w:rsid w:val="008A1025"/>
    <w:rsid w:val="008A13C6"/>
    <w:rsid w:val="008A13C8"/>
    <w:rsid w:val="008A141A"/>
    <w:rsid w:val="008A148E"/>
    <w:rsid w:val="008A1510"/>
    <w:rsid w:val="008A1722"/>
    <w:rsid w:val="008A17A9"/>
    <w:rsid w:val="008A1B28"/>
    <w:rsid w:val="008A1D8D"/>
    <w:rsid w:val="008A2461"/>
    <w:rsid w:val="008A249B"/>
    <w:rsid w:val="008A25E2"/>
    <w:rsid w:val="008A2604"/>
    <w:rsid w:val="008A286D"/>
    <w:rsid w:val="008A2926"/>
    <w:rsid w:val="008A29DA"/>
    <w:rsid w:val="008A2A77"/>
    <w:rsid w:val="008A2B4D"/>
    <w:rsid w:val="008A2ECF"/>
    <w:rsid w:val="008A2ED4"/>
    <w:rsid w:val="008A2ED9"/>
    <w:rsid w:val="008A2EEE"/>
    <w:rsid w:val="008A2F6C"/>
    <w:rsid w:val="008A30D5"/>
    <w:rsid w:val="008A3147"/>
    <w:rsid w:val="008A3348"/>
    <w:rsid w:val="008A34A4"/>
    <w:rsid w:val="008A354E"/>
    <w:rsid w:val="008A36B1"/>
    <w:rsid w:val="008A38C6"/>
    <w:rsid w:val="008A39C8"/>
    <w:rsid w:val="008A3B49"/>
    <w:rsid w:val="008A3C56"/>
    <w:rsid w:val="008A3CDD"/>
    <w:rsid w:val="008A3F35"/>
    <w:rsid w:val="008A409D"/>
    <w:rsid w:val="008A40FB"/>
    <w:rsid w:val="008A444A"/>
    <w:rsid w:val="008A46D8"/>
    <w:rsid w:val="008A47A0"/>
    <w:rsid w:val="008A4836"/>
    <w:rsid w:val="008A4865"/>
    <w:rsid w:val="008A48F5"/>
    <w:rsid w:val="008A48F6"/>
    <w:rsid w:val="008A4CC0"/>
    <w:rsid w:val="008A4D41"/>
    <w:rsid w:val="008A4DFB"/>
    <w:rsid w:val="008A4E17"/>
    <w:rsid w:val="008A5069"/>
    <w:rsid w:val="008A5076"/>
    <w:rsid w:val="008A50BA"/>
    <w:rsid w:val="008A5238"/>
    <w:rsid w:val="008A54D8"/>
    <w:rsid w:val="008A574D"/>
    <w:rsid w:val="008A5809"/>
    <w:rsid w:val="008A597E"/>
    <w:rsid w:val="008A5B94"/>
    <w:rsid w:val="008A5DFC"/>
    <w:rsid w:val="008A5EA2"/>
    <w:rsid w:val="008A5F50"/>
    <w:rsid w:val="008A5F5B"/>
    <w:rsid w:val="008A6044"/>
    <w:rsid w:val="008A6106"/>
    <w:rsid w:val="008A6165"/>
    <w:rsid w:val="008A61DF"/>
    <w:rsid w:val="008A6449"/>
    <w:rsid w:val="008A67CE"/>
    <w:rsid w:val="008A6927"/>
    <w:rsid w:val="008A6C91"/>
    <w:rsid w:val="008A6D69"/>
    <w:rsid w:val="008A6E68"/>
    <w:rsid w:val="008A6EFA"/>
    <w:rsid w:val="008A6F18"/>
    <w:rsid w:val="008A6FC7"/>
    <w:rsid w:val="008A71BF"/>
    <w:rsid w:val="008A741A"/>
    <w:rsid w:val="008A7449"/>
    <w:rsid w:val="008A74D8"/>
    <w:rsid w:val="008A76F9"/>
    <w:rsid w:val="008A7906"/>
    <w:rsid w:val="008A7A7E"/>
    <w:rsid w:val="008A7A90"/>
    <w:rsid w:val="008A7E70"/>
    <w:rsid w:val="008A7EB9"/>
    <w:rsid w:val="008A7F95"/>
    <w:rsid w:val="008B0085"/>
    <w:rsid w:val="008B016E"/>
    <w:rsid w:val="008B0252"/>
    <w:rsid w:val="008B0452"/>
    <w:rsid w:val="008B04A4"/>
    <w:rsid w:val="008B04CD"/>
    <w:rsid w:val="008B06DE"/>
    <w:rsid w:val="008B072B"/>
    <w:rsid w:val="008B07A0"/>
    <w:rsid w:val="008B07DD"/>
    <w:rsid w:val="008B088E"/>
    <w:rsid w:val="008B0ABC"/>
    <w:rsid w:val="008B0B2B"/>
    <w:rsid w:val="008B0F8D"/>
    <w:rsid w:val="008B0FF1"/>
    <w:rsid w:val="008B1364"/>
    <w:rsid w:val="008B145F"/>
    <w:rsid w:val="008B182E"/>
    <w:rsid w:val="008B1835"/>
    <w:rsid w:val="008B186A"/>
    <w:rsid w:val="008B18CE"/>
    <w:rsid w:val="008B1981"/>
    <w:rsid w:val="008B1A9D"/>
    <w:rsid w:val="008B1B6C"/>
    <w:rsid w:val="008B1C2D"/>
    <w:rsid w:val="008B1C72"/>
    <w:rsid w:val="008B1EAA"/>
    <w:rsid w:val="008B1F09"/>
    <w:rsid w:val="008B2559"/>
    <w:rsid w:val="008B25DD"/>
    <w:rsid w:val="008B27B1"/>
    <w:rsid w:val="008B2862"/>
    <w:rsid w:val="008B29C3"/>
    <w:rsid w:val="008B2DE6"/>
    <w:rsid w:val="008B2E44"/>
    <w:rsid w:val="008B2F57"/>
    <w:rsid w:val="008B2F6D"/>
    <w:rsid w:val="008B3069"/>
    <w:rsid w:val="008B31C4"/>
    <w:rsid w:val="008B3589"/>
    <w:rsid w:val="008B35C0"/>
    <w:rsid w:val="008B35D1"/>
    <w:rsid w:val="008B37E3"/>
    <w:rsid w:val="008B380E"/>
    <w:rsid w:val="008B38E4"/>
    <w:rsid w:val="008B3957"/>
    <w:rsid w:val="008B3AFA"/>
    <w:rsid w:val="008B3B0A"/>
    <w:rsid w:val="008B3BAC"/>
    <w:rsid w:val="008B3D0D"/>
    <w:rsid w:val="008B4189"/>
    <w:rsid w:val="008B4682"/>
    <w:rsid w:val="008B480A"/>
    <w:rsid w:val="008B483D"/>
    <w:rsid w:val="008B4904"/>
    <w:rsid w:val="008B4AB8"/>
    <w:rsid w:val="008B4BE9"/>
    <w:rsid w:val="008B4CEA"/>
    <w:rsid w:val="008B503C"/>
    <w:rsid w:val="008B5075"/>
    <w:rsid w:val="008B5110"/>
    <w:rsid w:val="008B52A4"/>
    <w:rsid w:val="008B5340"/>
    <w:rsid w:val="008B5425"/>
    <w:rsid w:val="008B576F"/>
    <w:rsid w:val="008B5CB2"/>
    <w:rsid w:val="008B5CD0"/>
    <w:rsid w:val="008B5CE9"/>
    <w:rsid w:val="008B5F5F"/>
    <w:rsid w:val="008B600A"/>
    <w:rsid w:val="008B6216"/>
    <w:rsid w:val="008B64FD"/>
    <w:rsid w:val="008B656F"/>
    <w:rsid w:val="008B6589"/>
    <w:rsid w:val="008B661B"/>
    <w:rsid w:val="008B6894"/>
    <w:rsid w:val="008B6B9A"/>
    <w:rsid w:val="008B6C18"/>
    <w:rsid w:val="008B6C61"/>
    <w:rsid w:val="008B6F35"/>
    <w:rsid w:val="008B6FC2"/>
    <w:rsid w:val="008B6FD4"/>
    <w:rsid w:val="008B713F"/>
    <w:rsid w:val="008B72BE"/>
    <w:rsid w:val="008B7330"/>
    <w:rsid w:val="008B754A"/>
    <w:rsid w:val="008B78B3"/>
    <w:rsid w:val="008B795D"/>
    <w:rsid w:val="008B7BCD"/>
    <w:rsid w:val="008B7C4C"/>
    <w:rsid w:val="008B7F64"/>
    <w:rsid w:val="008C03B5"/>
    <w:rsid w:val="008C0666"/>
    <w:rsid w:val="008C07BB"/>
    <w:rsid w:val="008C0834"/>
    <w:rsid w:val="008C08E6"/>
    <w:rsid w:val="008C0A01"/>
    <w:rsid w:val="008C0AF4"/>
    <w:rsid w:val="008C0B1D"/>
    <w:rsid w:val="008C0B26"/>
    <w:rsid w:val="008C0BC7"/>
    <w:rsid w:val="008C0C3D"/>
    <w:rsid w:val="008C0D65"/>
    <w:rsid w:val="008C0E5F"/>
    <w:rsid w:val="008C0ECE"/>
    <w:rsid w:val="008C0F3B"/>
    <w:rsid w:val="008C110E"/>
    <w:rsid w:val="008C1379"/>
    <w:rsid w:val="008C13BB"/>
    <w:rsid w:val="008C142A"/>
    <w:rsid w:val="008C1696"/>
    <w:rsid w:val="008C16C9"/>
    <w:rsid w:val="008C173D"/>
    <w:rsid w:val="008C1781"/>
    <w:rsid w:val="008C1896"/>
    <w:rsid w:val="008C19CF"/>
    <w:rsid w:val="008C1B42"/>
    <w:rsid w:val="008C1EFE"/>
    <w:rsid w:val="008C1FF8"/>
    <w:rsid w:val="008C213F"/>
    <w:rsid w:val="008C21A2"/>
    <w:rsid w:val="008C2253"/>
    <w:rsid w:val="008C237D"/>
    <w:rsid w:val="008C25C0"/>
    <w:rsid w:val="008C267C"/>
    <w:rsid w:val="008C271C"/>
    <w:rsid w:val="008C2BD0"/>
    <w:rsid w:val="008C2E74"/>
    <w:rsid w:val="008C32C5"/>
    <w:rsid w:val="008C32CF"/>
    <w:rsid w:val="008C32E1"/>
    <w:rsid w:val="008C347E"/>
    <w:rsid w:val="008C3480"/>
    <w:rsid w:val="008C359F"/>
    <w:rsid w:val="008C3634"/>
    <w:rsid w:val="008C3711"/>
    <w:rsid w:val="008C3A26"/>
    <w:rsid w:val="008C3A8D"/>
    <w:rsid w:val="008C3DDA"/>
    <w:rsid w:val="008C4044"/>
    <w:rsid w:val="008C433C"/>
    <w:rsid w:val="008C436E"/>
    <w:rsid w:val="008C43CC"/>
    <w:rsid w:val="008C45BC"/>
    <w:rsid w:val="008C4757"/>
    <w:rsid w:val="008C4854"/>
    <w:rsid w:val="008C48CC"/>
    <w:rsid w:val="008C499A"/>
    <w:rsid w:val="008C49CD"/>
    <w:rsid w:val="008C4A88"/>
    <w:rsid w:val="008C4D22"/>
    <w:rsid w:val="008C4D9D"/>
    <w:rsid w:val="008C4E47"/>
    <w:rsid w:val="008C4E9A"/>
    <w:rsid w:val="008C4F4C"/>
    <w:rsid w:val="008C50BD"/>
    <w:rsid w:val="008C5120"/>
    <w:rsid w:val="008C5147"/>
    <w:rsid w:val="008C5508"/>
    <w:rsid w:val="008C5579"/>
    <w:rsid w:val="008C5835"/>
    <w:rsid w:val="008C58F7"/>
    <w:rsid w:val="008C5B86"/>
    <w:rsid w:val="008C5BC7"/>
    <w:rsid w:val="008C5D05"/>
    <w:rsid w:val="008C5D1B"/>
    <w:rsid w:val="008C5F0A"/>
    <w:rsid w:val="008C5F13"/>
    <w:rsid w:val="008C628F"/>
    <w:rsid w:val="008C65DD"/>
    <w:rsid w:val="008C66F4"/>
    <w:rsid w:val="008C681C"/>
    <w:rsid w:val="008C6A39"/>
    <w:rsid w:val="008C6CCD"/>
    <w:rsid w:val="008C6D1C"/>
    <w:rsid w:val="008C6EBA"/>
    <w:rsid w:val="008C7100"/>
    <w:rsid w:val="008C71B7"/>
    <w:rsid w:val="008C7294"/>
    <w:rsid w:val="008C7419"/>
    <w:rsid w:val="008C74DD"/>
    <w:rsid w:val="008C74ED"/>
    <w:rsid w:val="008C752B"/>
    <w:rsid w:val="008C75DC"/>
    <w:rsid w:val="008C7719"/>
    <w:rsid w:val="008C772E"/>
    <w:rsid w:val="008C7919"/>
    <w:rsid w:val="008C7965"/>
    <w:rsid w:val="008C79B9"/>
    <w:rsid w:val="008C79D1"/>
    <w:rsid w:val="008C7ED5"/>
    <w:rsid w:val="008D00F5"/>
    <w:rsid w:val="008D0136"/>
    <w:rsid w:val="008D0303"/>
    <w:rsid w:val="008D0308"/>
    <w:rsid w:val="008D0335"/>
    <w:rsid w:val="008D0341"/>
    <w:rsid w:val="008D0B12"/>
    <w:rsid w:val="008D0BE7"/>
    <w:rsid w:val="008D0D66"/>
    <w:rsid w:val="008D11F8"/>
    <w:rsid w:val="008D1654"/>
    <w:rsid w:val="008D16D0"/>
    <w:rsid w:val="008D173E"/>
    <w:rsid w:val="008D179E"/>
    <w:rsid w:val="008D186F"/>
    <w:rsid w:val="008D19A9"/>
    <w:rsid w:val="008D1AF5"/>
    <w:rsid w:val="008D1AFF"/>
    <w:rsid w:val="008D1B52"/>
    <w:rsid w:val="008D1CD6"/>
    <w:rsid w:val="008D1D57"/>
    <w:rsid w:val="008D1D6A"/>
    <w:rsid w:val="008D1E01"/>
    <w:rsid w:val="008D1E77"/>
    <w:rsid w:val="008D1F26"/>
    <w:rsid w:val="008D1F3A"/>
    <w:rsid w:val="008D1FB2"/>
    <w:rsid w:val="008D1FD3"/>
    <w:rsid w:val="008D2107"/>
    <w:rsid w:val="008D2243"/>
    <w:rsid w:val="008D23EC"/>
    <w:rsid w:val="008D24D9"/>
    <w:rsid w:val="008D2548"/>
    <w:rsid w:val="008D2563"/>
    <w:rsid w:val="008D25D9"/>
    <w:rsid w:val="008D2734"/>
    <w:rsid w:val="008D294E"/>
    <w:rsid w:val="008D2AA4"/>
    <w:rsid w:val="008D2BD4"/>
    <w:rsid w:val="008D2FAB"/>
    <w:rsid w:val="008D304A"/>
    <w:rsid w:val="008D308D"/>
    <w:rsid w:val="008D3541"/>
    <w:rsid w:val="008D375E"/>
    <w:rsid w:val="008D3867"/>
    <w:rsid w:val="008D388A"/>
    <w:rsid w:val="008D39D1"/>
    <w:rsid w:val="008D39D6"/>
    <w:rsid w:val="008D3B74"/>
    <w:rsid w:val="008D3C22"/>
    <w:rsid w:val="008D3D63"/>
    <w:rsid w:val="008D3D7A"/>
    <w:rsid w:val="008D3DBB"/>
    <w:rsid w:val="008D3F1C"/>
    <w:rsid w:val="008D3FEE"/>
    <w:rsid w:val="008D4257"/>
    <w:rsid w:val="008D42A2"/>
    <w:rsid w:val="008D4391"/>
    <w:rsid w:val="008D44D4"/>
    <w:rsid w:val="008D4607"/>
    <w:rsid w:val="008D4635"/>
    <w:rsid w:val="008D4790"/>
    <w:rsid w:val="008D47D0"/>
    <w:rsid w:val="008D49B1"/>
    <w:rsid w:val="008D4A7D"/>
    <w:rsid w:val="008D4B2C"/>
    <w:rsid w:val="008D50A9"/>
    <w:rsid w:val="008D5207"/>
    <w:rsid w:val="008D52E5"/>
    <w:rsid w:val="008D533F"/>
    <w:rsid w:val="008D5AAE"/>
    <w:rsid w:val="008D5C5E"/>
    <w:rsid w:val="008D5C67"/>
    <w:rsid w:val="008D5D76"/>
    <w:rsid w:val="008D5DE3"/>
    <w:rsid w:val="008D5E4D"/>
    <w:rsid w:val="008D5F66"/>
    <w:rsid w:val="008D5FC1"/>
    <w:rsid w:val="008D61B2"/>
    <w:rsid w:val="008D6244"/>
    <w:rsid w:val="008D62DE"/>
    <w:rsid w:val="008D646C"/>
    <w:rsid w:val="008D647F"/>
    <w:rsid w:val="008D6880"/>
    <w:rsid w:val="008D6BB2"/>
    <w:rsid w:val="008D6C5E"/>
    <w:rsid w:val="008D6E19"/>
    <w:rsid w:val="008D70F2"/>
    <w:rsid w:val="008D7364"/>
    <w:rsid w:val="008D741D"/>
    <w:rsid w:val="008D7424"/>
    <w:rsid w:val="008D7B21"/>
    <w:rsid w:val="008D7CFA"/>
    <w:rsid w:val="008D7E39"/>
    <w:rsid w:val="008D7EBD"/>
    <w:rsid w:val="008D7F7F"/>
    <w:rsid w:val="008E00A2"/>
    <w:rsid w:val="008E022D"/>
    <w:rsid w:val="008E0319"/>
    <w:rsid w:val="008E0349"/>
    <w:rsid w:val="008E045A"/>
    <w:rsid w:val="008E07B0"/>
    <w:rsid w:val="008E07B8"/>
    <w:rsid w:val="008E091D"/>
    <w:rsid w:val="008E0AF6"/>
    <w:rsid w:val="008E0BAF"/>
    <w:rsid w:val="008E0D33"/>
    <w:rsid w:val="008E0ED9"/>
    <w:rsid w:val="008E0F7A"/>
    <w:rsid w:val="008E1122"/>
    <w:rsid w:val="008E1493"/>
    <w:rsid w:val="008E1496"/>
    <w:rsid w:val="008E15E6"/>
    <w:rsid w:val="008E1643"/>
    <w:rsid w:val="008E1666"/>
    <w:rsid w:val="008E1C07"/>
    <w:rsid w:val="008E1DCF"/>
    <w:rsid w:val="008E205D"/>
    <w:rsid w:val="008E2071"/>
    <w:rsid w:val="008E2141"/>
    <w:rsid w:val="008E2194"/>
    <w:rsid w:val="008E21E0"/>
    <w:rsid w:val="008E2209"/>
    <w:rsid w:val="008E22EF"/>
    <w:rsid w:val="008E2477"/>
    <w:rsid w:val="008E24C2"/>
    <w:rsid w:val="008E27F3"/>
    <w:rsid w:val="008E2821"/>
    <w:rsid w:val="008E28CA"/>
    <w:rsid w:val="008E2BDD"/>
    <w:rsid w:val="008E2DA9"/>
    <w:rsid w:val="008E2E99"/>
    <w:rsid w:val="008E31D4"/>
    <w:rsid w:val="008E32CB"/>
    <w:rsid w:val="008E3335"/>
    <w:rsid w:val="008E3B57"/>
    <w:rsid w:val="008E3C67"/>
    <w:rsid w:val="008E41B5"/>
    <w:rsid w:val="008E4278"/>
    <w:rsid w:val="008E427F"/>
    <w:rsid w:val="008E444C"/>
    <w:rsid w:val="008E449D"/>
    <w:rsid w:val="008E4550"/>
    <w:rsid w:val="008E458D"/>
    <w:rsid w:val="008E45F5"/>
    <w:rsid w:val="008E4724"/>
    <w:rsid w:val="008E4794"/>
    <w:rsid w:val="008E4798"/>
    <w:rsid w:val="008E4A20"/>
    <w:rsid w:val="008E4A60"/>
    <w:rsid w:val="008E4B90"/>
    <w:rsid w:val="008E5144"/>
    <w:rsid w:val="008E53C8"/>
    <w:rsid w:val="008E563B"/>
    <w:rsid w:val="008E5968"/>
    <w:rsid w:val="008E59F3"/>
    <w:rsid w:val="008E5B3C"/>
    <w:rsid w:val="008E5B65"/>
    <w:rsid w:val="008E5EDD"/>
    <w:rsid w:val="008E62A5"/>
    <w:rsid w:val="008E63E7"/>
    <w:rsid w:val="008E68BB"/>
    <w:rsid w:val="008E68F3"/>
    <w:rsid w:val="008E694D"/>
    <w:rsid w:val="008E6C55"/>
    <w:rsid w:val="008E6F56"/>
    <w:rsid w:val="008E6FD7"/>
    <w:rsid w:val="008E7185"/>
    <w:rsid w:val="008E7268"/>
    <w:rsid w:val="008E735D"/>
    <w:rsid w:val="008E7486"/>
    <w:rsid w:val="008E7527"/>
    <w:rsid w:val="008E7704"/>
    <w:rsid w:val="008E7A4E"/>
    <w:rsid w:val="008E7C6F"/>
    <w:rsid w:val="008E7DA5"/>
    <w:rsid w:val="008F00F9"/>
    <w:rsid w:val="008F010F"/>
    <w:rsid w:val="008F0132"/>
    <w:rsid w:val="008F0352"/>
    <w:rsid w:val="008F06BD"/>
    <w:rsid w:val="008F0825"/>
    <w:rsid w:val="008F08FC"/>
    <w:rsid w:val="008F0D17"/>
    <w:rsid w:val="008F0E19"/>
    <w:rsid w:val="008F0E75"/>
    <w:rsid w:val="008F0F16"/>
    <w:rsid w:val="008F0F28"/>
    <w:rsid w:val="008F0FCE"/>
    <w:rsid w:val="008F0FF9"/>
    <w:rsid w:val="008F10E1"/>
    <w:rsid w:val="008F11A3"/>
    <w:rsid w:val="008F11DE"/>
    <w:rsid w:val="008F1295"/>
    <w:rsid w:val="008F1385"/>
    <w:rsid w:val="008F13BC"/>
    <w:rsid w:val="008F17F7"/>
    <w:rsid w:val="008F1BA0"/>
    <w:rsid w:val="008F1BA6"/>
    <w:rsid w:val="008F1D04"/>
    <w:rsid w:val="008F1D1A"/>
    <w:rsid w:val="008F1D6C"/>
    <w:rsid w:val="008F2030"/>
    <w:rsid w:val="008F24B2"/>
    <w:rsid w:val="008F2641"/>
    <w:rsid w:val="008F2813"/>
    <w:rsid w:val="008F28DD"/>
    <w:rsid w:val="008F2973"/>
    <w:rsid w:val="008F2A7D"/>
    <w:rsid w:val="008F2AA1"/>
    <w:rsid w:val="008F2DC2"/>
    <w:rsid w:val="008F3011"/>
    <w:rsid w:val="008F3158"/>
    <w:rsid w:val="008F3323"/>
    <w:rsid w:val="008F33CC"/>
    <w:rsid w:val="008F34E9"/>
    <w:rsid w:val="008F35D0"/>
    <w:rsid w:val="008F36C3"/>
    <w:rsid w:val="008F3AB3"/>
    <w:rsid w:val="008F3BA7"/>
    <w:rsid w:val="008F3D9D"/>
    <w:rsid w:val="008F3DE8"/>
    <w:rsid w:val="008F3E56"/>
    <w:rsid w:val="008F3F95"/>
    <w:rsid w:val="008F4219"/>
    <w:rsid w:val="008F429A"/>
    <w:rsid w:val="008F444D"/>
    <w:rsid w:val="008F4529"/>
    <w:rsid w:val="008F4575"/>
    <w:rsid w:val="008F4694"/>
    <w:rsid w:val="008F46A1"/>
    <w:rsid w:val="008F4745"/>
    <w:rsid w:val="008F47E9"/>
    <w:rsid w:val="008F48D5"/>
    <w:rsid w:val="008F4BD2"/>
    <w:rsid w:val="008F4CA4"/>
    <w:rsid w:val="008F4CEA"/>
    <w:rsid w:val="008F4E07"/>
    <w:rsid w:val="008F4F55"/>
    <w:rsid w:val="008F4F61"/>
    <w:rsid w:val="008F525B"/>
    <w:rsid w:val="008F5473"/>
    <w:rsid w:val="008F563F"/>
    <w:rsid w:val="008F5857"/>
    <w:rsid w:val="008F5C8F"/>
    <w:rsid w:val="008F5CE9"/>
    <w:rsid w:val="008F5D0F"/>
    <w:rsid w:val="008F5E6D"/>
    <w:rsid w:val="008F5E9F"/>
    <w:rsid w:val="008F5F78"/>
    <w:rsid w:val="008F6207"/>
    <w:rsid w:val="008F6243"/>
    <w:rsid w:val="008F65F1"/>
    <w:rsid w:val="008F67EA"/>
    <w:rsid w:val="008F6A8D"/>
    <w:rsid w:val="008F6D2B"/>
    <w:rsid w:val="008F71D9"/>
    <w:rsid w:val="008F7345"/>
    <w:rsid w:val="008F734B"/>
    <w:rsid w:val="008F73D8"/>
    <w:rsid w:val="008F747E"/>
    <w:rsid w:val="008F7539"/>
    <w:rsid w:val="008F7567"/>
    <w:rsid w:val="008F75F6"/>
    <w:rsid w:val="008F78FE"/>
    <w:rsid w:val="008F79BD"/>
    <w:rsid w:val="008F7B49"/>
    <w:rsid w:val="008F7C5B"/>
    <w:rsid w:val="008F7C85"/>
    <w:rsid w:val="008F7D09"/>
    <w:rsid w:val="008F7D8D"/>
    <w:rsid w:val="008F7E1E"/>
    <w:rsid w:val="008F7E4F"/>
    <w:rsid w:val="008F7FDF"/>
    <w:rsid w:val="009000A6"/>
    <w:rsid w:val="009002DE"/>
    <w:rsid w:val="00900316"/>
    <w:rsid w:val="0090055E"/>
    <w:rsid w:val="00900A01"/>
    <w:rsid w:val="00900A39"/>
    <w:rsid w:val="00900CA7"/>
    <w:rsid w:val="00900CF7"/>
    <w:rsid w:val="00900D3E"/>
    <w:rsid w:val="00900F9D"/>
    <w:rsid w:val="00900FD2"/>
    <w:rsid w:val="009010A8"/>
    <w:rsid w:val="00901220"/>
    <w:rsid w:val="00901239"/>
    <w:rsid w:val="00901272"/>
    <w:rsid w:val="009012AD"/>
    <w:rsid w:val="009014B7"/>
    <w:rsid w:val="009014BD"/>
    <w:rsid w:val="009014D0"/>
    <w:rsid w:val="009019D9"/>
    <w:rsid w:val="00901A50"/>
    <w:rsid w:val="00901AA6"/>
    <w:rsid w:val="00901B9F"/>
    <w:rsid w:val="00901C9B"/>
    <w:rsid w:val="00901CCC"/>
    <w:rsid w:val="009020DE"/>
    <w:rsid w:val="009020E2"/>
    <w:rsid w:val="0090222E"/>
    <w:rsid w:val="009022A2"/>
    <w:rsid w:val="009026C5"/>
    <w:rsid w:val="009027C3"/>
    <w:rsid w:val="0090282C"/>
    <w:rsid w:val="00902899"/>
    <w:rsid w:val="00902904"/>
    <w:rsid w:val="00902BBD"/>
    <w:rsid w:val="00902C3F"/>
    <w:rsid w:val="00902CD1"/>
    <w:rsid w:val="00902E86"/>
    <w:rsid w:val="00902EB2"/>
    <w:rsid w:val="00903075"/>
    <w:rsid w:val="00903078"/>
    <w:rsid w:val="009031AE"/>
    <w:rsid w:val="00903208"/>
    <w:rsid w:val="00903317"/>
    <w:rsid w:val="0090336C"/>
    <w:rsid w:val="009033C8"/>
    <w:rsid w:val="0090340F"/>
    <w:rsid w:val="0090378C"/>
    <w:rsid w:val="0090399D"/>
    <w:rsid w:val="009039C6"/>
    <w:rsid w:val="00903DE5"/>
    <w:rsid w:val="00903F59"/>
    <w:rsid w:val="00903F8F"/>
    <w:rsid w:val="00904134"/>
    <w:rsid w:val="00904522"/>
    <w:rsid w:val="009046C1"/>
    <w:rsid w:val="009048B5"/>
    <w:rsid w:val="00904C33"/>
    <w:rsid w:val="00904C4F"/>
    <w:rsid w:val="00904CD5"/>
    <w:rsid w:val="00904F2F"/>
    <w:rsid w:val="00904FE2"/>
    <w:rsid w:val="00905025"/>
    <w:rsid w:val="0090503C"/>
    <w:rsid w:val="00905057"/>
    <w:rsid w:val="0090516D"/>
    <w:rsid w:val="00905204"/>
    <w:rsid w:val="00905357"/>
    <w:rsid w:val="0090535B"/>
    <w:rsid w:val="00905558"/>
    <w:rsid w:val="009055F4"/>
    <w:rsid w:val="00905601"/>
    <w:rsid w:val="00905991"/>
    <w:rsid w:val="00905AD0"/>
    <w:rsid w:val="00905AD8"/>
    <w:rsid w:val="00905B56"/>
    <w:rsid w:val="00905D14"/>
    <w:rsid w:val="00905D61"/>
    <w:rsid w:val="00905DD4"/>
    <w:rsid w:val="00905E81"/>
    <w:rsid w:val="009060D6"/>
    <w:rsid w:val="00906531"/>
    <w:rsid w:val="00906652"/>
    <w:rsid w:val="009066D6"/>
    <w:rsid w:val="009066ED"/>
    <w:rsid w:val="009067A0"/>
    <w:rsid w:val="009067BA"/>
    <w:rsid w:val="0090685F"/>
    <w:rsid w:val="00906988"/>
    <w:rsid w:val="00906C6C"/>
    <w:rsid w:val="0090740D"/>
    <w:rsid w:val="0090745D"/>
    <w:rsid w:val="009074B2"/>
    <w:rsid w:val="0090764E"/>
    <w:rsid w:val="009076AC"/>
    <w:rsid w:val="0090783C"/>
    <w:rsid w:val="0090796B"/>
    <w:rsid w:val="00907A89"/>
    <w:rsid w:val="00907A90"/>
    <w:rsid w:val="00907BE3"/>
    <w:rsid w:val="00907D2E"/>
    <w:rsid w:val="00907DA6"/>
    <w:rsid w:val="00910072"/>
    <w:rsid w:val="009100B4"/>
    <w:rsid w:val="00910108"/>
    <w:rsid w:val="0091034B"/>
    <w:rsid w:val="00910356"/>
    <w:rsid w:val="0091045F"/>
    <w:rsid w:val="009104A8"/>
    <w:rsid w:val="009104E2"/>
    <w:rsid w:val="009105D5"/>
    <w:rsid w:val="009105FC"/>
    <w:rsid w:val="00910685"/>
    <w:rsid w:val="009107D0"/>
    <w:rsid w:val="00910B1D"/>
    <w:rsid w:val="00910DFA"/>
    <w:rsid w:val="0091106A"/>
    <w:rsid w:val="009110CD"/>
    <w:rsid w:val="00911297"/>
    <w:rsid w:val="00911591"/>
    <w:rsid w:val="009117BD"/>
    <w:rsid w:val="00911992"/>
    <w:rsid w:val="00911B66"/>
    <w:rsid w:val="00911BF0"/>
    <w:rsid w:val="00911ED3"/>
    <w:rsid w:val="00911F81"/>
    <w:rsid w:val="0091204E"/>
    <w:rsid w:val="00912376"/>
    <w:rsid w:val="00912380"/>
    <w:rsid w:val="00912396"/>
    <w:rsid w:val="00912397"/>
    <w:rsid w:val="009124CD"/>
    <w:rsid w:val="00912729"/>
    <w:rsid w:val="009129A8"/>
    <w:rsid w:val="00912A04"/>
    <w:rsid w:val="00912B32"/>
    <w:rsid w:val="00912BE8"/>
    <w:rsid w:val="00912CAD"/>
    <w:rsid w:val="00912D17"/>
    <w:rsid w:val="00912E79"/>
    <w:rsid w:val="00912EB3"/>
    <w:rsid w:val="009131E9"/>
    <w:rsid w:val="009132DA"/>
    <w:rsid w:val="0091337F"/>
    <w:rsid w:val="00913571"/>
    <w:rsid w:val="009135F6"/>
    <w:rsid w:val="00913749"/>
    <w:rsid w:val="00913A36"/>
    <w:rsid w:val="00913AAF"/>
    <w:rsid w:val="00913ACF"/>
    <w:rsid w:val="00913AFF"/>
    <w:rsid w:val="00913DC6"/>
    <w:rsid w:val="00913EEE"/>
    <w:rsid w:val="00914105"/>
    <w:rsid w:val="009143B7"/>
    <w:rsid w:val="009144DA"/>
    <w:rsid w:val="0091456E"/>
    <w:rsid w:val="009145F3"/>
    <w:rsid w:val="0091470A"/>
    <w:rsid w:val="009147E6"/>
    <w:rsid w:val="009147F0"/>
    <w:rsid w:val="009148C6"/>
    <w:rsid w:val="009148E8"/>
    <w:rsid w:val="00914942"/>
    <w:rsid w:val="009149E3"/>
    <w:rsid w:val="00914A0F"/>
    <w:rsid w:val="00914EE9"/>
    <w:rsid w:val="009150BF"/>
    <w:rsid w:val="0091524A"/>
    <w:rsid w:val="009152CF"/>
    <w:rsid w:val="009152EB"/>
    <w:rsid w:val="009153C0"/>
    <w:rsid w:val="009154FB"/>
    <w:rsid w:val="00915ABF"/>
    <w:rsid w:val="00915BDB"/>
    <w:rsid w:val="00915D08"/>
    <w:rsid w:val="009161B1"/>
    <w:rsid w:val="009161C5"/>
    <w:rsid w:val="00916272"/>
    <w:rsid w:val="0091642F"/>
    <w:rsid w:val="009164EB"/>
    <w:rsid w:val="0091656D"/>
    <w:rsid w:val="00916588"/>
    <w:rsid w:val="00916668"/>
    <w:rsid w:val="009166ED"/>
    <w:rsid w:val="0091693F"/>
    <w:rsid w:val="00916AE7"/>
    <w:rsid w:val="00916B73"/>
    <w:rsid w:val="00916C95"/>
    <w:rsid w:val="00916E1A"/>
    <w:rsid w:val="00916F30"/>
    <w:rsid w:val="00916F63"/>
    <w:rsid w:val="00916FA6"/>
    <w:rsid w:val="00917130"/>
    <w:rsid w:val="00917212"/>
    <w:rsid w:val="009173CF"/>
    <w:rsid w:val="00917684"/>
    <w:rsid w:val="00917794"/>
    <w:rsid w:val="009177B3"/>
    <w:rsid w:val="00917803"/>
    <w:rsid w:val="0091784E"/>
    <w:rsid w:val="00917A40"/>
    <w:rsid w:val="00917AAE"/>
    <w:rsid w:val="00917B30"/>
    <w:rsid w:val="00917C31"/>
    <w:rsid w:val="00917D0F"/>
    <w:rsid w:val="00917D8F"/>
    <w:rsid w:val="00917E77"/>
    <w:rsid w:val="00920160"/>
    <w:rsid w:val="009201B1"/>
    <w:rsid w:val="0092020A"/>
    <w:rsid w:val="009204C3"/>
    <w:rsid w:val="009204F6"/>
    <w:rsid w:val="00920533"/>
    <w:rsid w:val="009206D8"/>
    <w:rsid w:val="009208F2"/>
    <w:rsid w:val="0092090E"/>
    <w:rsid w:val="00920924"/>
    <w:rsid w:val="009209B0"/>
    <w:rsid w:val="009209E7"/>
    <w:rsid w:val="00920E1B"/>
    <w:rsid w:val="0092104E"/>
    <w:rsid w:val="00921052"/>
    <w:rsid w:val="009210B1"/>
    <w:rsid w:val="00921123"/>
    <w:rsid w:val="009213C8"/>
    <w:rsid w:val="00921609"/>
    <w:rsid w:val="00921677"/>
    <w:rsid w:val="009217B3"/>
    <w:rsid w:val="009217F5"/>
    <w:rsid w:val="00921830"/>
    <w:rsid w:val="0092184B"/>
    <w:rsid w:val="00921C2C"/>
    <w:rsid w:val="00921CEF"/>
    <w:rsid w:val="00921E35"/>
    <w:rsid w:val="00921E76"/>
    <w:rsid w:val="00922134"/>
    <w:rsid w:val="009222FE"/>
    <w:rsid w:val="00922397"/>
    <w:rsid w:val="0092246C"/>
    <w:rsid w:val="009225A1"/>
    <w:rsid w:val="009225CD"/>
    <w:rsid w:val="00922665"/>
    <w:rsid w:val="00922713"/>
    <w:rsid w:val="00922819"/>
    <w:rsid w:val="00922CFB"/>
    <w:rsid w:val="00922D1B"/>
    <w:rsid w:val="00922D78"/>
    <w:rsid w:val="00922DF5"/>
    <w:rsid w:val="00922EB4"/>
    <w:rsid w:val="0092357B"/>
    <w:rsid w:val="009235E8"/>
    <w:rsid w:val="00923891"/>
    <w:rsid w:val="009239EF"/>
    <w:rsid w:val="00923AC2"/>
    <w:rsid w:val="00923C93"/>
    <w:rsid w:val="00923DD6"/>
    <w:rsid w:val="00923E92"/>
    <w:rsid w:val="00923FA2"/>
    <w:rsid w:val="00923FEC"/>
    <w:rsid w:val="00924121"/>
    <w:rsid w:val="009243F7"/>
    <w:rsid w:val="00924442"/>
    <w:rsid w:val="009244B9"/>
    <w:rsid w:val="009244ED"/>
    <w:rsid w:val="009244FC"/>
    <w:rsid w:val="009245C1"/>
    <w:rsid w:val="00924680"/>
    <w:rsid w:val="00924851"/>
    <w:rsid w:val="00924A87"/>
    <w:rsid w:val="00924A8A"/>
    <w:rsid w:val="00924BCC"/>
    <w:rsid w:val="00924F19"/>
    <w:rsid w:val="00925303"/>
    <w:rsid w:val="00925435"/>
    <w:rsid w:val="0092547C"/>
    <w:rsid w:val="00925506"/>
    <w:rsid w:val="00925560"/>
    <w:rsid w:val="009255A2"/>
    <w:rsid w:val="0092569E"/>
    <w:rsid w:val="00925AAA"/>
    <w:rsid w:val="00925D9E"/>
    <w:rsid w:val="00925FEB"/>
    <w:rsid w:val="009260C3"/>
    <w:rsid w:val="00926124"/>
    <w:rsid w:val="00926246"/>
    <w:rsid w:val="0092656F"/>
    <w:rsid w:val="0092666E"/>
    <w:rsid w:val="0092671E"/>
    <w:rsid w:val="00926767"/>
    <w:rsid w:val="00926A20"/>
    <w:rsid w:val="00926C09"/>
    <w:rsid w:val="00926C48"/>
    <w:rsid w:val="00926C50"/>
    <w:rsid w:val="00926D06"/>
    <w:rsid w:val="00926D29"/>
    <w:rsid w:val="00926D42"/>
    <w:rsid w:val="00926E77"/>
    <w:rsid w:val="009270E2"/>
    <w:rsid w:val="00927114"/>
    <w:rsid w:val="00927165"/>
    <w:rsid w:val="00927385"/>
    <w:rsid w:val="0092739E"/>
    <w:rsid w:val="009273AB"/>
    <w:rsid w:val="009273E0"/>
    <w:rsid w:val="0092742D"/>
    <w:rsid w:val="009274F7"/>
    <w:rsid w:val="00927777"/>
    <w:rsid w:val="009277DD"/>
    <w:rsid w:val="00927887"/>
    <w:rsid w:val="0092798E"/>
    <w:rsid w:val="00927A75"/>
    <w:rsid w:val="00927A8D"/>
    <w:rsid w:val="00927CF0"/>
    <w:rsid w:val="00927DE1"/>
    <w:rsid w:val="00927F7E"/>
    <w:rsid w:val="00927F85"/>
    <w:rsid w:val="00930104"/>
    <w:rsid w:val="0093010F"/>
    <w:rsid w:val="00930263"/>
    <w:rsid w:val="009302DB"/>
    <w:rsid w:val="00930396"/>
    <w:rsid w:val="009304BE"/>
    <w:rsid w:val="00930652"/>
    <w:rsid w:val="009306C1"/>
    <w:rsid w:val="00930927"/>
    <w:rsid w:val="00930A83"/>
    <w:rsid w:val="00930BBD"/>
    <w:rsid w:val="00930D19"/>
    <w:rsid w:val="00930D84"/>
    <w:rsid w:val="00931005"/>
    <w:rsid w:val="009310DF"/>
    <w:rsid w:val="00931133"/>
    <w:rsid w:val="00931383"/>
    <w:rsid w:val="0093152A"/>
    <w:rsid w:val="00931763"/>
    <w:rsid w:val="0093180F"/>
    <w:rsid w:val="00931A2F"/>
    <w:rsid w:val="00931B99"/>
    <w:rsid w:val="00931BD2"/>
    <w:rsid w:val="00931C09"/>
    <w:rsid w:val="00932054"/>
    <w:rsid w:val="009322BF"/>
    <w:rsid w:val="009322D3"/>
    <w:rsid w:val="0093269F"/>
    <w:rsid w:val="009326B5"/>
    <w:rsid w:val="00932740"/>
    <w:rsid w:val="00932939"/>
    <w:rsid w:val="00932C1C"/>
    <w:rsid w:val="00932C74"/>
    <w:rsid w:val="00932DBD"/>
    <w:rsid w:val="00932E1A"/>
    <w:rsid w:val="00933117"/>
    <w:rsid w:val="009336BC"/>
    <w:rsid w:val="00933792"/>
    <w:rsid w:val="00933969"/>
    <w:rsid w:val="009339B2"/>
    <w:rsid w:val="00933C5F"/>
    <w:rsid w:val="00933E6D"/>
    <w:rsid w:val="00933FC9"/>
    <w:rsid w:val="009341AC"/>
    <w:rsid w:val="00934491"/>
    <w:rsid w:val="0093478A"/>
    <w:rsid w:val="009347EC"/>
    <w:rsid w:val="00934A53"/>
    <w:rsid w:val="00934A74"/>
    <w:rsid w:val="00934AB4"/>
    <w:rsid w:val="00934B34"/>
    <w:rsid w:val="00934C5D"/>
    <w:rsid w:val="00934C97"/>
    <w:rsid w:val="00934CA0"/>
    <w:rsid w:val="00934CF6"/>
    <w:rsid w:val="00934E16"/>
    <w:rsid w:val="0093506E"/>
    <w:rsid w:val="00935419"/>
    <w:rsid w:val="00935887"/>
    <w:rsid w:val="00935B5E"/>
    <w:rsid w:val="00936015"/>
    <w:rsid w:val="009362B0"/>
    <w:rsid w:val="00936404"/>
    <w:rsid w:val="00936482"/>
    <w:rsid w:val="009364D3"/>
    <w:rsid w:val="0093656D"/>
    <w:rsid w:val="00936860"/>
    <w:rsid w:val="00936A1F"/>
    <w:rsid w:val="00936C1D"/>
    <w:rsid w:val="00936D1F"/>
    <w:rsid w:val="00936D44"/>
    <w:rsid w:val="00936FA1"/>
    <w:rsid w:val="0093701A"/>
    <w:rsid w:val="00937438"/>
    <w:rsid w:val="0093759C"/>
    <w:rsid w:val="009375D6"/>
    <w:rsid w:val="00937672"/>
    <w:rsid w:val="0093794E"/>
    <w:rsid w:val="00937A7D"/>
    <w:rsid w:val="00937B12"/>
    <w:rsid w:val="00937B80"/>
    <w:rsid w:val="00937B85"/>
    <w:rsid w:val="00937E3A"/>
    <w:rsid w:val="00937FC1"/>
    <w:rsid w:val="009400CE"/>
    <w:rsid w:val="00940257"/>
    <w:rsid w:val="009404CE"/>
    <w:rsid w:val="009408BC"/>
    <w:rsid w:val="0094097D"/>
    <w:rsid w:val="00940D01"/>
    <w:rsid w:val="00940EBC"/>
    <w:rsid w:val="00940F45"/>
    <w:rsid w:val="009410A1"/>
    <w:rsid w:val="00941151"/>
    <w:rsid w:val="00941245"/>
    <w:rsid w:val="0094127B"/>
    <w:rsid w:val="009412C0"/>
    <w:rsid w:val="009412FE"/>
    <w:rsid w:val="009414CF"/>
    <w:rsid w:val="009416B4"/>
    <w:rsid w:val="00941704"/>
    <w:rsid w:val="00941725"/>
    <w:rsid w:val="0094196C"/>
    <w:rsid w:val="00941A79"/>
    <w:rsid w:val="00941B5F"/>
    <w:rsid w:val="00941BE9"/>
    <w:rsid w:val="00941C31"/>
    <w:rsid w:val="00941CE3"/>
    <w:rsid w:val="00941DA1"/>
    <w:rsid w:val="00941E9F"/>
    <w:rsid w:val="00941F10"/>
    <w:rsid w:val="00942036"/>
    <w:rsid w:val="00942149"/>
    <w:rsid w:val="00942204"/>
    <w:rsid w:val="00942269"/>
    <w:rsid w:val="0094234D"/>
    <w:rsid w:val="00942679"/>
    <w:rsid w:val="0094276D"/>
    <w:rsid w:val="009427F5"/>
    <w:rsid w:val="0094299A"/>
    <w:rsid w:val="00942A0C"/>
    <w:rsid w:val="00942CAA"/>
    <w:rsid w:val="00942D11"/>
    <w:rsid w:val="00942E72"/>
    <w:rsid w:val="009430EA"/>
    <w:rsid w:val="00943190"/>
    <w:rsid w:val="00943197"/>
    <w:rsid w:val="00943294"/>
    <w:rsid w:val="009436B6"/>
    <w:rsid w:val="009438CE"/>
    <w:rsid w:val="009438F3"/>
    <w:rsid w:val="00943D9F"/>
    <w:rsid w:val="00943DA3"/>
    <w:rsid w:val="00943F43"/>
    <w:rsid w:val="00944050"/>
    <w:rsid w:val="00944446"/>
    <w:rsid w:val="009444B4"/>
    <w:rsid w:val="00944824"/>
    <w:rsid w:val="0094487F"/>
    <w:rsid w:val="00944AF6"/>
    <w:rsid w:val="00944BA0"/>
    <w:rsid w:val="00944BF5"/>
    <w:rsid w:val="00944C39"/>
    <w:rsid w:val="00944C4F"/>
    <w:rsid w:val="00944D13"/>
    <w:rsid w:val="00944D83"/>
    <w:rsid w:val="00944F29"/>
    <w:rsid w:val="00945086"/>
    <w:rsid w:val="009450A2"/>
    <w:rsid w:val="009450DB"/>
    <w:rsid w:val="009450FE"/>
    <w:rsid w:val="00945258"/>
    <w:rsid w:val="009453E3"/>
    <w:rsid w:val="009453E9"/>
    <w:rsid w:val="00945496"/>
    <w:rsid w:val="00945670"/>
    <w:rsid w:val="00945B54"/>
    <w:rsid w:val="00945D6B"/>
    <w:rsid w:val="00945E64"/>
    <w:rsid w:val="00945E93"/>
    <w:rsid w:val="00946087"/>
    <w:rsid w:val="0094608C"/>
    <w:rsid w:val="0094616C"/>
    <w:rsid w:val="0094640B"/>
    <w:rsid w:val="00946532"/>
    <w:rsid w:val="009465C5"/>
    <w:rsid w:val="00946A73"/>
    <w:rsid w:val="00946BE9"/>
    <w:rsid w:val="00946CB1"/>
    <w:rsid w:val="00946D08"/>
    <w:rsid w:val="00946D26"/>
    <w:rsid w:val="00946D32"/>
    <w:rsid w:val="00946D92"/>
    <w:rsid w:val="009470B2"/>
    <w:rsid w:val="009470FA"/>
    <w:rsid w:val="009471B2"/>
    <w:rsid w:val="009474B9"/>
    <w:rsid w:val="0094760D"/>
    <w:rsid w:val="009478C0"/>
    <w:rsid w:val="00947C70"/>
    <w:rsid w:val="00947CEE"/>
    <w:rsid w:val="00947E46"/>
    <w:rsid w:val="00950799"/>
    <w:rsid w:val="009507D0"/>
    <w:rsid w:val="00950917"/>
    <w:rsid w:val="009509E3"/>
    <w:rsid w:val="00950B26"/>
    <w:rsid w:val="00950B41"/>
    <w:rsid w:val="00950C0F"/>
    <w:rsid w:val="009510DB"/>
    <w:rsid w:val="00951118"/>
    <w:rsid w:val="00951148"/>
    <w:rsid w:val="009513E6"/>
    <w:rsid w:val="00951505"/>
    <w:rsid w:val="00951572"/>
    <w:rsid w:val="009517CA"/>
    <w:rsid w:val="0095185F"/>
    <w:rsid w:val="00951869"/>
    <w:rsid w:val="00951996"/>
    <w:rsid w:val="009519F3"/>
    <w:rsid w:val="00951B16"/>
    <w:rsid w:val="00951B23"/>
    <w:rsid w:val="00951C13"/>
    <w:rsid w:val="00951C48"/>
    <w:rsid w:val="00951DB3"/>
    <w:rsid w:val="00951F7C"/>
    <w:rsid w:val="00952057"/>
    <w:rsid w:val="00952328"/>
    <w:rsid w:val="009525AE"/>
    <w:rsid w:val="0095273B"/>
    <w:rsid w:val="0095281B"/>
    <w:rsid w:val="00952878"/>
    <w:rsid w:val="009528F3"/>
    <w:rsid w:val="00952B8A"/>
    <w:rsid w:val="00952C57"/>
    <w:rsid w:val="00952C6E"/>
    <w:rsid w:val="00952E63"/>
    <w:rsid w:val="00952ED4"/>
    <w:rsid w:val="0095322F"/>
    <w:rsid w:val="00953390"/>
    <w:rsid w:val="009535A0"/>
    <w:rsid w:val="00953978"/>
    <w:rsid w:val="00953AEB"/>
    <w:rsid w:val="00953DC6"/>
    <w:rsid w:val="00954085"/>
    <w:rsid w:val="0095483A"/>
    <w:rsid w:val="009548E7"/>
    <w:rsid w:val="0095495A"/>
    <w:rsid w:val="009549AF"/>
    <w:rsid w:val="00954AFB"/>
    <w:rsid w:val="00954B8F"/>
    <w:rsid w:val="00954D39"/>
    <w:rsid w:val="00954D73"/>
    <w:rsid w:val="00954F11"/>
    <w:rsid w:val="00954F3E"/>
    <w:rsid w:val="00954FBD"/>
    <w:rsid w:val="00955172"/>
    <w:rsid w:val="0095530F"/>
    <w:rsid w:val="00955333"/>
    <w:rsid w:val="009553DA"/>
    <w:rsid w:val="0095586B"/>
    <w:rsid w:val="009559FF"/>
    <w:rsid w:val="009561BB"/>
    <w:rsid w:val="009561EC"/>
    <w:rsid w:val="0095625F"/>
    <w:rsid w:val="00956286"/>
    <w:rsid w:val="009562EF"/>
    <w:rsid w:val="00956381"/>
    <w:rsid w:val="009564D8"/>
    <w:rsid w:val="009564FE"/>
    <w:rsid w:val="00956529"/>
    <w:rsid w:val="00956553"/>
    <w:rsid w:val="0095658E"/>
    <w:rsid w:val="009565BB"/>
    <w:rsid w:val="009567D1"/>
    <w:rsid w:val="009567EE"/>
    <w:rsid w:val="009568D2"/>
    <w:rsid w:val="009569BB"/>
    <w:rsid w:val="00956A97"/>
    <w:rsid w:val="00956B16"/>
    <w:rsid w:val="00956BA5"/>
    <w:rsid w:val="00956C31"/>
    <w:rsid w:val="00956DA7"/>
    <w:rsid w:val="00956F1E"/>
    <w:rsid w:val="009570B8"/>
    <w:rsid w:val="009571B4"/>
    <w:rsid w:val="0095743A"/>
    <w:rsid w:val="009577A2"/>
    <w:rsid w:val="00957A93"/>
    <w:rsid w:val="00957AB8"/>
    <w:rsid w:val="00957FB0"/>
    <w:rsid w:val="00960078"/>
    <w:rsid w:val="00960154"/>
    <w:rsid w:val="009602C8"/>
    <w:rsid w:val="009602CF"/>
    <w:rsid w:val="00960327"/>
    <w:rsid w:val="00960385"/>
    <w:rsid w:val="009603C8"/>
    <w:rsid w:val="0096059D"/>
    <w:rsid w:val="009605B8"/>
    <w:rsid w:val="0096065F"/>
    <w:rsid w:val="009606E3"/>
    <w:rsid w:val="00960753"/>
    <w:rsid w:val="00960901"/>
    <w:rsid w:val="00960961"/>
    <w:rsid w:val="00960A5A"/>
    <w:rsid w:val="00960B8F"/>
    <w:rsid w:val="00960BD5"/>
    <w:rsid w:val="00960DA5"/>
    <w:rsid w:val="00960F30"/>
    <w:rsid w:val="00960FFD"/>
    <w:rsid w:val="00961090"/>
    <w:rsid w:val="00961142"/>
    <w:rsid w:val="00961259"/>
    <w:rsid w:val="009613FA"/>
    <w:rsid w:val="009614EA"/>
    <w:rsid w:val="009617F3"/>
    <w:rsid w:val="0096197C"/>
    <w:rsid w:val="00961E21"/>
    <w:rsid w:val="00961E71"/>
    <w:rsid w:val="00962253"/>
    <w:rsid w:val="0096246D"/>
    <w:rsid w:val="0096251E"/>
    <w:rsid w:val="00962A9B"/>
    <w:rsid w:val="00962D58"/>
    <w:rsid w:val="00962D79"/>
    <w:rsid w:val="00962DB2"/>
    <w:rsid w:val="00962E91"/>
    <w:rsid w:val="00962EB3"/>
    <w:rsid w:val="0096306C"/>
    <w:rsid w:val="009631C7"/>
    <w:rsid w:val="009632E4"/>
    <w:rsid w:val="009632EA"/>
    <w:rsid w:val="00963469"/>
    <w:rsid w:val="00963546"/>
    <w:rsid w:val="009637D2"/>
    <w:rsid w:val="00963962"/>
    <w:rsid w:val="009639F8"/>
    <w:rsid w:val="00963AE9"/>
    <w:rsid w:val="00963D62"/>
    <w:rsid w:val="00963F3B"/>
    <w:rsid w:val="00964086"/>
    <w:rsid w:val="009641DF"/>
    <w:rsid w:val="0096425E"/>
    <w:rsid w:val="00964305"/>
    <w:rsid w:val="009643C6"/>
    <w:rsid w:val="009644D8"/>
    <w:rsid w:val="00964BB8"/>
    <w:rsid w:val="00964BE8"/>
    <w:rsid w:val="009650E4"/>
    <w:rsid w:val="0096515D"/>
    <w:rsid w:val="00965221"/>
    <w:rsid w:val="0096554E"/>
    <w:rsid w:val="0096558A"/>
    <w:rsid w:val="00965760"/>
    <w:rsid w:val="00965943"/>
    <w:rsid w:val="00965AAB"/>
    <w:rsid w:val="00965ADE"/>
    <w:rsid w:val="00965CE7"/>
    <w:rsid w:val="00965DBA"/>
    <w:rsid w:val="00965E3D"/>
    <w:rsid w:val="00965EC5"/>
    <w:rsid w:val="00965F7C"/>
    <w:rsid w:val="0096645C"/>
    <w:rsid w:val="00966713"/>
    <w:rsid w:val="00966A54"/>
    <w:rsid w:val="00966B0F"/>
    <w:rsid w:val="00966BBE"/>
    <w:rsid w:val="00966BC0"/>
    <w:rsid w:val="00966CD6"/>
    <w:rsid w:val="00966D41"/>
    <w:rsid w:val="00966FB2"/>
    <w:rsid w:val="00967056"/>
    <w:rsid w:val="0096714C"/>
    <w:rsid w:val="009671B1"/>
    <w:rsid w:val="00967220"/>
    <w:rsid w:val="00967259"/>
    <w:rsid w:val="009673D6"/>
    <w:rsid w:val="0096740C"/>
    <w:rsid w:val="00967489"/>
    <w:rsid w:val="0096757D"/>
    <w:rsid w:val="00967596"/>
    <w:rsid w:val="009675AA"/>
    <w:rsid w:val="0096781F"/>
    <w:rsid w:val="00967913"/>
    <w:rsid w:val="00967A13"/>
    <w:rsid w:val="00967A5D"/>
    <w:rsid w:val="00967B92"/>
    <w:rsid w:val="00967D25"/>
    <w:rsid w:val="00967E7D"/>
    <w:rsid w:val="00970099"/>
    <w:rsid w:val="00970349"/>
    <w:rsid w:val="00970511"/>
    <w:rsid w:val="0097054E"/>
    <w:rsid w:val="0097058D"/>
    <w:rsid w:val="009705C3"/>
    <w:rsid w:val="009705D6"/>
    <w:rsid w:val="00970746"/>
    <w:rsid w:val="0097079E"/>
    <w:rsid w:val="0097088F"/>
    <w:rsid w:val="009709A9"/>
    <w:rsid w:val="00970A21"/>
    <w:rsid w:val="00970A2A"/>
    <w:rsid w:val="00970B5C"/>
    <w:rsid w:val="00970B9B"/>
    <w:rsid w:val="00970E37"/>
    <w:rsid w:val="00970E64"/>
    <w:rsid w:val="00970F90"/>
    <w:rsid w:val="00971000"/>
    <w:rsid w:val="0097113A"/>
    <w:rsid w:val="00971148"/>
    <w:rsid w:val="009711B2"/>
    <w:rsid w:val="009713A2"/>
    <w:rsid w:val="0097177A"/>
    <w:rsid w:val="0097179D"/>
    <w:rsid w:val="0097195A"/>
    <w:rsid w:val="00971F08"/>
    <w:rsid w:val="00971F3F"/>
    <w:rsid w:val="0097206C"/>
    <w:rsid w:val="0097216C"/>
    <w:rsid w:val="00972291"/>
    <w:rsid w:val="00972587"/>
    <w:rsid w:val="00972603"/>
    <w:rsid w:val="009726BA"/>
    <w:rsid w:val="009726C9"/>
    <w:rsid w:val="00972849"/>
    <w:rsid w:val="009729FF"/>
    <w:rsid w:val="00972AE1"/>
    <w:rsid w:val="00972B34"/>
    <w:rsid w:val="00972B3E"/>
    <w:rsid w:val="00972C43"/>
    <w:rsid w:val="00972CAB"/>
    <w:rsid w:val="00972D93"/>
    <w:rsid w:val="00972E5D"/>
    <w:rsid w:val="00972E83"/>
    <w:rsid w:val="00972FBE"/>
    <w:rsid w:val="00972FC4"/>
    <w:rsid w:val="009730B6"/>
    <w:rsid w:val="0097311B"/>
    <w:rsid w:val="009732BB"/>
    <w:rsid w:val="00973373"/>
    <w:rsid w:val="0097357C"/>
    <w:rsid w:val="00973636"/>
    <w:rsid w:val="00973638"/>
    <w:rsid w:val="0097364D"/>
    <w:rsid w:val="009736C0"/>
    <w:rsid w:val="00973B98"/>
    <w:rsid w:val="00973C10"/>
    <w:rsid w:val="00973C62"/>
    <w:rsid w:val="00973DDC"/>
    <w:rsid w:val="00973ED2"/>
    <w:rsid w:val="0097404B"/>
    <w:rsid w:val="009740D2"/>
    <w:rsid w:val="009741DD"/>
    <w:rsid w:val="009742B1"/>
    <w:rsid w:val="00974311"/>
    <w:rsid w:val="009744A0"/>
    <w:rsid w:val="00974535"/>
    <w:rsid w:val="00974610"/>
    <w:rsid w:val="00974763"/>
    <w:rsid w:val="0097483A"/>
    <w:rsid w:val="00974D12"/>
    <w:rsid w:val="00974E97"/>
    <w:rsid w:val="00974EBB"/>
    <w:rsid w:val="00975155"/>
    <w:rsid w:val="009751C4"/>
    <w:rsid w:val="009752B4"/>
    <w:rsid w:val="009755F0"/>
    <w:rsid w:val="00975789"/>
    <w:rsid w:val="0097579B"/>
    <w:rsid w:val="009757B6"/>
    <w:rsid w:val="00975BA4"/>
    <w:rsid w:val="00975D7C"/>
    <w:rsid w:val="00975EC1"/>
    <w:rsid w:val="00975FCB"/>
    <w:rsid w:val="0097603A"/>
    <w:rsid w:val="00976077"/>
    <w:rsid w:val="00976184"/>
    <w:rsid w:val="00976252"/>
    <w:rsid w:val="0097643F"/>
    <w:rsid w:val="00976447"/>
    <w:rsid w:val="009765C9"/>
    <w:rsid w:val="009765D1"/>
    <w:rsid w:val="0097660D"/>
    <w:rsid w:val="00976615"/>
    <w:rsid w:val="00976642"/>
    <w:rsid w:val="00976910"/>
    <w:rsid w:val="00976939"/>
    <w:rsid w:val="0097696E"/>
    <w:rsid w:val="00976AA0"/>
    <w:rsid w:val="00976BC9"/>
    <w:rsid w:val="00976C7C"/>
    <w:rsid w:val="00976D93"/>
    <w:rsid w:val="00976F38"/>
    <w:rsid w:val="009770F1"/>
    <w:rsid w:val="009775DF"/>
    <w:rsid w:val="00977620"/>
    <w:rsid w:val="0097777D"/>
    <w:rsid w:val="009777FE"/>
    <w:rsid w:val="00977810"/>
    <w:rsid w:val="00977931"/>
    <w:rsid w:val="009779E0"/>
    <w:rsid w:val="00977B7F"/>
    <w:rsid w:val="00977CE6"/>
    <w:rsid w:val="00977FED"/>
    <w:rsid w:val="00980131"/>
    <w:rsid w:val="0098024E"/>
    <w:rsid w:val="00980311"/>
    <w:rsid w:val="009803FA"/>
    <w:rsid w:val="0098052B"/>
    <w:rsid w:val="009807D9"/>
    <w:rsid w:val="00980946"/>
    <w:rsid w:val="009809C7"/>
    <w:rsid w:val="00980B51"/>
    <w:rsid w:val="00980E0C"/>
    <w:rsid w:val="00981066"/>
    <w:rsid w:val="00981086"/>
    <w:rsid w:val="009810F1"/>
    <w:rsid w:val="00981233"/>
    <w:rsid w:val="009813A1"/>
    <w:rsid w:val="009813D3"/>
    <w:rsid w:val="009816B1"/>
    <w:rsid w:val="009819D5"/>
    <w:rsid w:val="00981A24"/>
    <w:rsid w:val="00981CC1"/>
    <w:rsid w:val="00981D52"/>
    <w:rsid w:val="00981F96"/>
    <w:rsid w:val="0098201F"/>
    <w:rsid w:val="00982281"/>
    <w:rsid w:val="009822A4"/>
    <w:rsid w:val="009822EA"/>
    <w:rsid w:val="0098236A"/>
    <w:rsid w:val="0098237E"/>
    <w:rsid w:val="00982533"/>
    <w:rsid w:val="009825E0"/>
    <w:rsid w:val="009826FF"/>
    <w:rsid w:val="009827EC"/>
    <w:rsid w:val="0098285B"/>
    <w:rsid w:val="0098287E"/>
    <w:rsid w:val="00982881"/>
    <w:rsid w:val="00982911"/>
    <w:rsid w:val="00982BE5"/>
    <w:rsid w:val="00982CE6"/>
    <w:rsid w:val="00982F18"/>
    <w:rsid w:val="0098321A"/>
    <w:rsid w:val="0098339E"/>
    <w:rsid w:val="00983426"/>
    <w:rsid w:val="0098342E"/>
    <w:rsid w:val="0098367A"/>
    <w:rsid w:val="009839DE"/>
    <w:rsid w:val="00983A9E"/>
    <w:rsid w:val="00983AF3"/>
    <w:rsid w:val="00983B85"/>
    <w:rsid w:val="00983D20"/>
    <w:rsid w:val="00984039"/>
    <w:rsid w:val="0098415E"/>
    <w:rsid w:val="0098417D"/>
    <w:rsid w:val="00984341"/>
    <w:rsid w:val="009843B6"/>
    <w:rsid w:val="00984405"/>
    <w:rsid w:val="0098444B"/>
    <w:rsid w:val="00984460"/>
    <w:rsid w:val="00984A15"/>
    <w:rsid w:val="00984A8D"/>
    <w:rsid w:val="00984AAC"/>
    <w:rsid w:val="00984B47"/>
    <w:rsid w:val="00984BE4"/>
    <w:rsid w:val="0098523B"/>
    <w:rsid w:val="009855D7"/>
    <w:rsid w:val="009855E4"/>
    <w:rsid w:val="0098564F"/>
    <w:rsid w:val="009858C9"/>
    <w:rsid w:val="009859B9"/>
    <w:rsid w:val="009859D3"/>
    <w:rsid w:val="00985B42"/>
    <w:rsid w:val="00985B49"/>
    <w:rsid w:val="00985BF3"/>
    <w:rsid w:val="00985C88"/>
    <w:rsid w:val="00985D06"/>
    <w:rsid w:val="00985D69"/>
    <w:rsid w:val="00985D76"/>
    <w:rsid w:val="00985E06"/>
    <w:rsid w:val="00985E12"/>
    <w:rsid w:val="00985E38"/>
    <w:rsid w:val="009861AA"/>
    <w:rsid w:val="00986252"/>
    <w:rsid w:val="00986628"/>
    <w:rsid w:val="009866F8"/>
    <w:rsid w:val="009868A5"/>
    <w:rsid w:val="00986C80"/>
    <w:rsid w:val="00986F00"/>
    <w:rsid w:val="00987031"/>
    <w:rsid w:val="00987138"/>
    <w:rsid w:val="0098715B"/>
    <w:rsid w:val="0098731E"/>
    <w:rsid w:val="00987370"/>
    <w:rsid w:val="009877CB"/>
    <w:rsid w:val="00987832"/>
    <w:rsid w:val="00987904"/>
    <w:rsid w:val="00987940"/>
    <w:rsid w:val="00987A56"/>
    <w:rsid w:val="00987A5A"/>
    <w:rsid w:val="00987A97"/>
    <w:rsid w:val="00987AFA"/>
    <w:rsid w:val="00987B4B"/>
    <w:rsid w:val="00987BEE"/>
    <w:rsid w:val="00987C54"/>
    <w:rsid w:val="00987E67"/>
    <w:rsid w:val="009900A3"/>
    <w:rsid w:val="009902A5"/>
    <w:rsid w:val="00990590"/>
    <w:rsid w:val="009905D7"/>
    <w:rsid w:val="00990A92"/>
    <w:rsid w:val="00990C10"/>
    <w:rsid w:val="00990D56"/>
    <w:rsid w:val="00990FE3"/>
    <w:rsid w:val="00991052"/>
    <w:rsid w:val="00991138"/>
    <w:rsid w:val="0099114F"/>
    <w:rsid w:val="0099124C"/>
    <w:rsid w:val="009912A8"/>
    <w:rsid w:val="00991335"/>
    <w:rsid w:val="00991396"/>
    <w:rsid w:val="00991416"/>
    <w:rsid w:val="00991540"/>
    <w:rsid w:val="009915BC"/>
    <w:rsid w:val="009919EB"/>
    <w:rsid w:val="00991A12"/>
    <w:rsid w:val="00991AE5"/>
    <w:rsid w:val="00991BC1"/>
    <w:rsid w:val="00991CBC"/>
    <w:rsid w:val="009922EE"/>
    <w:rsid w:val="0099233E"/>
    <w:rsid w:val="00992364"/>
    <w:rsid w:val="00992502"/>
    <w:rsid w:val="00992522"/>
    <w:rsid w:val="009927B4"/>
    <w:rsid w:val="00992818"/>
    <w:rsid w:val="00992C12"/>
    <w:rsid w:val="00992C1C"/>
    <w:rsid w:val="00992C2E"/>
    <w:rsid w:val="00992DA2"/>
    <w:rsid w:val="00992DDC"/>
    <w:rsid w:val="00992E91"/>
    <w:rsid w:val="00992F66"/>
    <w:rsid w:val="00993016"/>
    <w:rsid w:val="00993312"/>
    <w:rsid w:val="009933F5"/>
    <w:rsid w:val="00993470"/>
    <w:rsid w:val="00993566"/>
    <w:rsid w:val="00993629"/>
    <w:rsid w:val="009937FA"/>
    <w:rsid w:val="00993A83"/>
    <w:rsid w:val="00993B3F"/>
    <w:rsid w:val="00993C06"/>
    <w:rsid w:val="00993C76"/>
    <w:rsid w:val="00993D52"/>
    <w:rsid w:val="00993D75"/>
    <w:rsid w:val="00993D93"/>
    <w:rsid w:val="00994006"/>
    <w:rsid w:val="009940BF"/>
    <w:rsid w:val="0099411D"/>
    <w:rsid w:val="00994204"/>
    <w:rsid w:val="009942D6"/>
    <w:rsid w:val="00994503"/>
    <w:rsid w:val="00994604"/>
    <w:rsid w:val="00994648"/>
    <w:rsid w:val="00994763"/>
    <w:rsid w:val="009948B5"/>
    <w:rsid w:val="00994A0A"/>
    <w:rsid w:val="00994B0D"/>
    <w:rsid w:val="00994EDB"/>
    <w:rsid w:val="00994EEA"/>
    <w:rsid w:val="00995044"/>
    <w:rsid w:val="00995076"/>
    <w:rsid w:val="00995087"/>
    <w:rsid w:val="009950BC"/>
    <w:rsid w:val="00995114"/>
    <w:rsid w:val="00995136"/>
    <w:rsid w:val="009951C6"/>
    <w:rsid w:val="009954F6"/>
    <w:rsid w:val="00995537"/>
    <w:rsid w:val="00995637"/>
    <w:rsid w:val="0099565A"/>
    <w:rsid w:val="009956E7"/>
    <w:rsid w:val="00995B53"/>
    <w:rsid w:val="00995BD9"/>
    <w:rsid w:val="00995D02"/>
    <w:rsid w:val="00995E5F"/>
    <w:rsid w:val="00996055"/>
    <w:rsid w:val="00996122"/>
    <w:rsid w:val="0099630B"/>
    <w:rsid w:val="00996506"/>
    <w:rsid w:val="00996611"/>
    <w:rsid w:val="00996789"/>
    <w:rsid w:val="0099694E"/>
    <w:rsid w:val="009969B9"/>
    <w:rsid w:val="00996D49"/>
    <w:rsid w:val="009971A8"/>
    <w:rsid w:val="009971AB"/>
    <w:rsid w:val="00997299"/>
    <w:rsid w:val="009972EB"/>
    <w:rsid w:val="0099777F"/>
    <w:rsid w:val="00997C29"/>
    <w:rsid w:val="00997DBD"/>
    <w:rsid w:val="00997EA8"/>
    <w:rsid w:val="009A0275"/>
    <w:rsid w:val="009A028C"/>
    <w:rsid w:val="009A028D"/>
    <w:rsid w:val="009A02CE"/>
    <w:rsid w:val="009A04A8"/>
    <w:rsid w:val="009A0568"/>
    <w:rsid w:val="009A063C"/>
    <w:rsid w:val="009A079A"/>
    <w:rsid w:val="009A0833"/>
    <w:rsid w:val="009A083C"/>
    <w:rsid w:val="009A0916"/>
    <w:rsid w:val="009A0922"/>
    <w:rsid w:val="009A09F0"/>
    <w:rsid w:val="009A09F5"/>
    <w:rsid w:val="009A0AA6"/>
    <w:rsid w:val="009A0ABD"/>
    <w:rsid w:val="009A0B76"/>
    <w:rsid w:val="009A0C0A"/>
    <w:rsid w:val="009A0D05"/>
    <w:rsid w:val="009A0D9F"/>
    <w:rsid w:val="009A0E3C"/>
    <w:rsid w:val="009A13B0"/>
    <w:rsid w:val="009A1466"/>
    <w:rsid w:val="009A150F"/>
    <w:rsid w:val="009A162C"/>
    <w:rsid w:val="009A16C6"/>
    <w:rsid w:val="009A19C0"/>
    <w:rsid w:val="009A19D4"/>
    <w:rsid w:val="009A1C26"/>
    <w:rsid w:val="009A1F7E"/>
    <w:rsid w:val="009A2190"/>
    <w:rsid w:val="009A223A"/>
    <w:rsid w:val="009A2339"/>
    <w:rsid w:val="009A2390"/>
    <w:rsid w:val="009A2439"/>
    <w:rsid w:val="009A26D8"/>
    <w:rsid w:val="009A26E4"/>
    <w:rsid w:val="009A28C6"/>
    <w:rsid w:val="009A29B9"/>
    <w:rsid w:val="009A2AC4"/>
    <w:rsid w:val="009A2BBD"/>
    <w:rsid w:val="009A2C1D"/>
    <w:rsid w:val="009A2C60"/>
    <w:rsid w:val="009A2E42"/>
    <w:rsid w:val="009A2FDF"/>
    <w:rsid w:val="009A30F0"/>
    <w:rsid w:val="009A3193"/>
    <w:rsid w:val="009A32A8"/>
    <w:rsid w:val="009A331F"/>
    <w:rsid w:val="009A33B4"/>
    <w:rsid w:val="009A348A"/>
    <w:rsid w:val="009A35A6"/>
    <w:rsid w:val="009A3860"/>
    <w:rsid w:val="009A3951"/>
    <w:rsid w:val="009A3A6A"/>
    <w:rsid w:val="009A3D0C"/>
    <w:rsid w:val="009A3E98"/>
    <w:rsid w:val="009A3F61"/>
    <w:rsid w:val="009A4484"/>
    <w:rsid w:val="009A4494"/>
    <w:rsid w:val="009A44CA"/>
    <w:rsid w:val="009A45C6"/>
    <w:rsid w:val="009A4691"/>
    <w:rsid w:val="009A47EF"/>
    <w:rsid w:val="009A481E"/>
    <w:rsid w:val="009A4B37"/>
    <w:rsid w:val="009A4DD1"/>
    <w:rsid w:val="009A4EE1"/>
    <w:rsid w:val="009A4EFE"/>
    <w:rsid w:val="009A4F70"/>
    <w:rsid w:val="009A500A"/>
    <w:rsid w:val="009A50DB"/>
    <w:rsid w:val="009A5322"/>
    <w:rsid w:val="009A5390"/>
    <w:rsid w:val="009A5428"/>
    <w:rsid w:val="009A5430"/>
    <w:rsid w:val="009A5431"/>
    <w:rsid w:val="009A56C4"/>
    <w:rsid w:val="009A5706"/>
    <w:rsid w:val="009A5910"/>
    <w:rsid w:val="009A5D6D"/>
    <w:rsid w:val="009A6020"/>
    <w:rsid w:val="009A60BE"/>
    <w:rsid w:val="009A629D"/>
    <w:rsid w:val="009A6383"/>
    <w:rsid w:val="009A63B7"/>
    <w:rsid w:val="009A674F"/>
    <w:rsid w:val="009A6849"/>
    <w:rsid w:val="009A6955"/>
    <w:rsid w:val="009A6BA5"/>
    <w:rsid w:val="009A6C46"/>
    <w:rsid w:val="009A6D2E"/>
    <w:rsid w:val="009A6E91"/>
    <w:rsid w:val="009A6FE3"/>
    <w:rsid w:val="009A71D4"/>
    <w:rsid w:val="009A724A"/>
    <w:rsid w:val="009A725D"/>
    <w:rsid w:val="009A734C"/>
    <w:rsid w:val="009A738F"/>
    <w:rsid w:val="009A7515"/>
    <w:rsid w:val="009A75A6"/>
    <w:rsid w:val="009A785A"/>
    <w:rsid w:val="009A7882"/>
    <w:rsid w:val="009A79C9"/>
    <w:rsid w:val="009A7A13"/>
    <w:rsid w:val="009A7B11"/>
    <w:rsid w:val="009A7C14"/>
    <w:rsid w:val="009A7C52"/>
    <w:rsid w:val="009A7D31"/>
    <w:rsid w:val="009A7D71"/>
    <w:rsid w:val="009B0024"/>
    <w:rsid w:val="009B01D8"/>
    <w:rsid w:val="009B01FB"/>
    <w:rsid w:val="009B02B1"/>
    <w:rsid w:val="009B02C8"/>
    <w:rsid w:val="009B02D3"/>
    <w:rsid w:val="009B0481"/>
    <w:rsid w:val="009B0512"/>
    <w:rsid w:val="009B0608"/>
    <w:rsid w:val="009B0652"/>
    <w:rsid w:val="009B0A46"/>
    <w:rsid w:val="009B0A84"/>
    <w:rsid w:val="009B0AD3"/>
    <w:rsid w:val="009B115F"/>
    <w:rsid w:val="009B1206"/>
    <w:rsid w:val="009B1451"/>
    <w:rsid w:val="009B175A"/>
    <w:rsid w:val="009B1959"/>
    <w:rsid w:val="009B1BAE"/>
    <w:rsid w:val="009B22E7"/>
    <w:rsid w:val="009B23FB"/>
    <w:rsid w:val="009B2462"/>
    <w:rsid w:val="009B2888"/>
    <w:rsid w:val="009B2B2A"/>
    <w:rsid w:val="009B2C7B"/>
    <w:rsid w:val="009B2EEB"/>
    <w:rsid w:val="009B30BA"/>
    <w:rsid w:val="009B31A4"/>
    <w:rsid w:val="009B3259"/>
    <w:rsid w:val="009B325C"/>
    <w:rsid w:val="009B3295"/>
    <w:rsid w:val="009B32AA"/>
    <w:rsid w:val="009B3329"/>
    <w:rsid w:val="009B3373"/>
    <w:rsid w:val="009B34B8"/>
    <w:rsid w:val="009B3552"/>
    <w:rsid w:val="009B35C5"/>
    <w:rsid w:val="009B3AED"/>
    <w:rsid w:val="009B3BAB"/>
    <w:rsid w:val="009B3C00"/>
    <w:rsid w:val="009B3E36"/>
    <w:rsid w:val="009B413D"/>
    <w:rsid w:val="009B437C"/>
    <w:rsid w:val="009B43F6"/>
    <w:rsid w:val="009B44B5"/>
    <w:rsid w:val="009B44C1"/>
    <w:rsid w:val="009B4551"/>
    <w:rsid w:val="009B45CA"/>
    <w:rsid w:val="009B465B"/>
    <w:rsid w:val="009B49B7"/>
    <w:rsid w:val="009B4AB4"/>
    <w:rsid w:val="009B4B6B"/>
    <w:rsid w:val="009B4C54"/>
    <w:rsid w:val="009B4FB5"/>
    <w:rsid w:val="009B5045"/>
    <w:rsid w:val="009B52B4"/>
    <w:rsid w:val="009B532D"/>
    <w:rsid w:val="009B53FF"/>
    <w:rsid w:val="009B5481"/>
    <w:rsid w:val="009B54D3"/>
    <w:rsid w:val="009B5619"/>
    <w:rsid w:val="009B56DE"/>
    <w:rsid w:val="009B5873"/>
    <w:rsid w:val="009B591B"/>
    <w:rsid w:val="009B5934"/>
    <w:rsid w:val="009B5AB3"/>
    <w:rsid w:val="009B5B49"/>
    <w:rsid w:val="009B5C21"/>
    <w:rsid w:val="009B5C45"/>
    <w:rsid w:val="009B5DB2"/>
    <w:rsid w:val="009B6191"/>
    <w:rsid w:val="009B62B1"/>
    <w:rsid w:val="009B62B2"/>
    <w:rsid w:val="009B63D0"/>
    <w:rsid w:val="009B642A"/>
    <w:rsid w:val="009B6465"/>
    <w:rsid w:val="009B64A7"/>
    <w:rsid w:val="009B655F"/>
    <w:rsid w:val="009B6630"/>
    <w:rsid w:val="009B6941"/>
    <w:rsid w:val="009B6B0A"/>
    <w:rsid w:val="009B6C1F"/>
    <w:rsid w:val="009B6CA5"/>
    <w:rsid w:val="009B6D49"/>
    <w:rsid w:val="009B6DD3"/>
    <w:rsid w:val="009B6DD9"/>
    <w:rsid w:val="009B71FF"/>
    <w:rsid w:val="009B7453"/>
    <w:rsid w:val="009B7623"/>
    <w:rsid w:val="009B764B"/>
    <w:rsid w:val="009B7851"/>
    <w:rsid w:val="009B7A44"/>
    <w:rsid w:val="009B7AD7"/>
    <w:rsid w:val="009B7C3E"/>
    <w:rsid w:val="009B7E87"/>
    <w:rsid w:val="009B7EE0"/>
    <w:rsid w:val="009C003C"/>
    <w:rsid w:val="009C03C9"/>
    <w:rsid w:val="009C0462"/>
    <w:rsid w:val="009C04FE"/>
    <w:rsid w:val="009C051E"/>
    <w:rsid w:val="009C052B"/>
    <w:rsid w:val="009C0728"/>
    <w:rsid w:val="009C07A6"/>
    <w:rsid w:val="009C08C1"/>
    <w:rsid w:val="009C0CDD"/>
    <w:rsid w:val="009C0D36"/>
    <w:rsid w:val="009C0DB8"/>
    <w:rsid w:val="009C0FA4"/>
    <w:rsid w:val="009C12C0"/>
    <w:rsid w:val="009C1490"/>
    <w:rsid w:val="009C17DC"/>
    <w:rsid w:val="009C17FA"/>
    <w:rsid w:val="009C19E4"/>
    <w:rsid w:val="009C1AB2"/>
    <w:rsid w:val="009C1BDE"/>
    <w:rsid w:val="009C1FE7"/>
    <w:rsid w:val="009C204C"/>
    <w:rsid w:val="009C2085"/>
    <w:rsid w:val="009C2169"/>
    <w:rsid w:val="009C220D"/>
    <w:rsid w:val="009C22FE"/>
    <w:rsid w:val="009C2346"/>
    <w:rsid w:val="009C2361"/>
    <w:rsid w:val="009C23E4"/>
    <w:rsid w:val="009C2636"/>
    <w:rsid w:val="009C28A1"/>
    <w:rsid w:val="009C29B9"/>
    <w:rsid w:val="009C2B45"/>
    <w:rsid w:val="009C2B95"/>
    <w:rsid w:val="009C2F0C"/>
    <w:rsid w:val="009C2F5E"/>
    <w:rsid w:val="009C2FF9"/>
    <w:rsid w:val="009C3073"/>
    <w:rsid w:val="009C329E"/>
    <w:rsid w:val="009C3329"/>
    <w:rsid w:val="009C3345"/>
    <w:rsid w:val="009C33C1"/>
    <w:rsid w:val="009C3576"/>
    <w:rsid w:val="009C373C"/>
    <w:rsid w:val="009C3872"/>
    <w:rsid w:val="009C3883"/>
    <w:rsid w:val="009C3902"/>
    <w:rsid w:val="009C3906"/>
    <w:rsid w:val="009C3916"/>
    <w:rsid w:val="009C39D3"/>
    <w:rsid w:val="009C3AF9"/>
    <w:rsid w:val="009C3C84"/>
    <w:rsid w:val="009C3CA8"/>
    <w:rsid w:val="009C3E19"/>
    <w:rsid w:val="009C40C8"/>
    <w:rsid w:val="009C43B6"/>
    <w:rsid w:val="009C43BB"/>
    <w:rsid w:val="009C443E"/>
    <w:rsid w:val="009C446E"/>
    <w:rsid w:val="009C46AF"/>
    <w:rsid w:val="009C4836"/>
    <w:rsid w:val="009C483B"/>
    <w:rsid w:val="009C4882"/>
    <w:rsid w:val="009C4955"/>
    <w:rsid w:val="009C4A1D"/>
    <w:rsid w:val="009C4AAA"/>
    <w:rsid w:val="009C4CE4"/>
    <w:rsid w:val="009C51A8"/>
    <w:rsid w:val="009C5207"/>
    <w:rsid w:val="009C54BD"/>
    <w:rsid w:val="009C56F5"/>
    <w:rsid w:val="009C590E"/>
    <w:rsid w:val="009C5C59"/>
    <w:rsid w:val="009C5CA4"/>
    <w:rsid w:val="009C5F19"/>
    <w:rsid w:val="009C603B"/>
    <w:rsid w:val="009C609D"/>
    <w:rsid w:val="009C620E"/>
    <w:rsid w:val="009C62D5"/>
    <w:rsid w:val="009C6401"/>
    <w:rsid w:val="009C65FE"/>
    <w:rsid w:val="009C6649"/>
    <w:rsid w:val="009C665C"/>
    <w:rsid w:val="009C67BE"/>
    <w:rsid w:val="009C6A29"/>
    <w:rsid w:val="009C6B05"/>
    <w:rsid w:val="009C72BC"/>
    <w:rsid w:val="009C7413"/>
    <w:rsid w:val="009C742F"/>
    <w:rsid w:val="009C7451"/>
    <w:rsid w:val="009C7597"/>
    <w:rsid w:val="009C7747"/>
    <w:rsid w:val="009C7897"/>
    <w:rsid w:val="009C78EE"/>
    <w:rsid w:val="009C7AEF"/>
    <w:rsid w:val="009C7CE1"/>
    <w:rsid w:val="009C7F78"/>
    <w:rsid w:val="009C7F86"/>
    <w:rsid w:val="009C7FDB"/>
    <w:rsid w:val="009D0015"/>
    <w:rsid w:val="009D020D"/>
    <w:rsid w:val="009D0406"/>
    <w:rsid w:val="009D05A1"/>
    <w:rsid w:val="009D05F3"/>
    <w:rsid w:val="009D06D6"/>
    <w:rsid w:val="009D0723"/>
    <w:rsid w:val="009D083D"/>
    <w:rsid w:val="009D0D28"/>
    <w:rsid w:val="009D0D79"/>
    <w:rsid w:val="009D0D8C"/>
    <w:rsid w:val="009D0E16"/>
    <w:rsid w:val="009D0E27"/>
    <w:rsid w:val="009D0EE4"/>
    <w:rsid w:val="009D118F"/>
    <w:rsid w:val="009D1359"/>
    <w:rsid w:val="009D1552"/>
    <w:rsid w:val="009D1689"/>
    <w:rsid w:val="009D17A9"/>
    <w:rsid w:val="009D18A2"/>
    <w:rsid w:val="009D18D2"/>
    <w:rsid w:val="009D18DE"/>
    <w:rsid w:val="009D19CE"/>
    <w:rsid w:val="009D1D57"/>
    <w:rsid w:val="009D1E1B"/>
    <w:rsid w:val="009D1E4E"/>
    <w:rsid w:val="009D1E70"/>
    <w:rsid w:val="009D20CD"/>
    <w:rsid w:val="009D2471"/>
    <w:rsid w:val="009D2520"/>
    <w:rsid w:val="009D253A"/>
    <w:rsid w:val="009D280D"/>
    <w:rsid w:val="009D28D5"/>
    <w:rsid w:val="009D28E8"/>
    <w:rsid w:val="009D28ED"/>
    <w:rsid w:val="009D2A58"/>
    <w:rsid w:val="009D2D2A"/>
    <w:rsid w:val="009D2EDF"/>
    <w:rsid w:val="009D2EEB"/>
    <w:rsid w:val="009D2F18"/>
    <w:rsid w:val="009D300C"/>
    <w:rsid w:val="009D30D4"/>
    <w:rsid w:val="009D31CA"/>
    <w:rsid w:val="009D3260"/>
    <w:rsid w:val="009D33E5"/>
    <w:rsid w:val="009D33FA"/>
    <w:rsid w:val="009D3565"/>
    <w:rsid w:val="009D3791"/>
    <w:rsid w:val="009D386E"/>
    <w:rsid w:val="009D3B6D"/>
    <w:rsid w:val="009D3B8D"/>
    <w:rsid w:val="009D3C8A"/>
    <w:rsid w:val="009D3DD0"/>
    <w:rsid w:val="009D3F2F"/>
    <w:rsid w:val="009D3FE8"/>
    <w:rsid w:val="009D40B2"/>
    <w:rsid w:val="009D45BD"/>
    <w:rsid w:val="009D4647"/>
    <w:rsid w:val="009D4762"/>
    <w:rsid w:val="009D47BF"/>
    <w:rsid w:val="009D49E6"/>
    <w:rsid w:val="009D4B40"/>
    <w:rsid w:val="009D4B48"/>
    <w:rsid w:val="009D4BDE"/>
    <w:rsid w:val="009D4CB7"/>
    <w:rsid w:val="009D4E73"/>
    <w:rsid w:val="009D4E7A"/>
    <w:rsid w:val="009D4FD6"/>
    <w:rsid w:val="009D50F2"/>
    <w:rsid w:val="009D514B"/>
    <w:rsid w:val="009D5160"/>
    <w:rsid w:val="009D5175"/>
    <w:rsid w:val="009D587C"/>
    <w:rsid w:val="009D58B4"/>
    <w:rsid w:val="009D5E1E"/>
    <w:rsid w:val="009D6345"/>
    <w:rsid w:val="009D6423"/>
    <w:rsid w:val="009D6462"/>
    <w:rsid w:val="009D663F"/>
    <w:rsid w:val="009D6851"/>
    <w:rsid w:val="009D693D"/>
    <w:rsid w:val="009D6BA7"/>
    <w:rsid w:val="009D6C4E"/>
    <w:rsid w:val="009D6DD2"/>
    <w:rsid w:val="009D6F2A"/>
    <w:rsid w:val="009D6F68"/>
    <w:rsid w:val="009D706A"/>
    <w:rsid w:val="009D75EF"/>
    <w:rsid w:val="009D77D2"/>
    <w:rsid w:val="009D78F5"/>
    <w:rsid w:val="009D7B54"/>
    <w:rsid w:val="009D7CAF"/>
    <w:rsid w:val="009D7ECF"/>
    <w:rsid w:val="009E0046"/>
    <w:rsid w:val="009E00BE"/>
    <w:rsid w:val="009E00D0"/>
    <w:rsid w:val="009E029F"/>
    <w:rsid w:val="009E0455"/>
    <w:rsid w:val="009E0557"/>
    <w:rsid w:val="009E0728"/>
    <w:rsid w:val="009E08CC"/>
    <w:rsid w:val="009E0AEA"/>
    <w:rsid w:val="009E0B44"/>
    <w:rsid w:val="009E0B8F"/>
    <w:rsid w:val="009E0D45"/>
    <w:rsid w:val="009E0E56"/>
    <w:rsid w:val="009E0F0B"/>
    <w:rsid w:val="009E0F0F"/>
    <w:rsid w:val="009E1101"/>
    <w:rsid w:val="009E139C"/>
    <w:rsid w:val="009E1556"/>
    <w:rsid w:val="009E1562"/>
    <w:rsid w:val="009E18A8"/>
    <w:rsid w:val="009E19B6"/>
    <w:rsid w:val="009E1A24"/>
    <w:rsid w:val="009E1CCD"/>
    <w:rsid w:val="009E20A9"/>
    <w:rsid w:val="009E20C7"/>
    <w:rsid w:val="009E2130"/>
    <w:rsid w:val="009E215E"/>
    <w:rsid w:val="009E2389"/>
    <w:rsid w:val="009E26EC"/>
    <w:rsid w:val="009E279E"/>
    <w:rsid w:val="009E2813"/>
    <w:rsid w:val="009E28FF"/>
    <w:rsid w:val="009E293A"/>
    <w:rsid w:val="009E2949"/>
    <w:rsid w:val="009E29FC"/>
    <w:rsid w:val="009E2CAF"/>
    <w:rsid w:val="009E2D8C"/>
    <w:rsid w:val="009E2E71"/>
    <w:rsid w:val="009E302B"/>
    <w:rsid w:val="009E3194"/>
    <w:rsid w:val="009E33BC"/>
    <w:rsid w:val="009E34C8"/>
    <w:rsid w:val="009E362B"/>
    <w:rsid w:val="009E384A"/>
    <w:rsid w:val="009E3865"/>
    <w:rsid w:val="009E39CC"/>
    <w:rsid w:val="009E39CE"/>
    <w:rsid w:val="009E3C2C"/>
    <w:rsid w:val="009E3E59"/>
    <w:rsid w:val="009E409E"/>
    <w:rsid w:val="009E411A"/>
    <w:rsid w:val="009E42AD"/>
    <w:rsid w:val="009E435E"/>
    <w:rsid w:val="009E43AC"/>
    <w:rsid w:val="009E444C"/>
    <w:rsid w:val="009E4751"/>
    <w:rsid w:val="009E476F"/>
    <w:rsid w:val="009E4D64"/>
    <w:rsid w:val="009E4F8A"/>
    <w:rsid w:val="009E5104"/>
    <w:rsid w:val="009E51EA"/>
    <w:rsid w:val="009E5661"/>
    <w:rsid w:val="009E56DB"/>
    <w:rsid w:val="009E56F7"/>
    <w:rsid w:val="009E5A9D"/>
    <w:rsid w:val="009E5AEE"/>
    <w:rsid w:val="009E5B70"/>
    <w:rsid w:val="009E5C12"/>
    <w:rsid w:val="009E5D40"/>
    <w:rsid w:val="009E5FFC"/>
    <w:rsid w:val="009E6013"/>
    <w:rsid w:val="009E60AB"/>
    <w:rsid w:val="009E61E2"/>
    <w:rsid w:val="009E621A"/>
    <w:rsid w:val="009E6265"/>
    <w:rsid w:val="009E64E5"/>
    <w:rsid w:val="009E656D"/>
    <w:rsid w:val="009E662D"/>
    <w:rsid w:val="009E6842"/>
    <w:rsid w:val="009E69DA"/>
    <w:rsid w:val="009E6B03"/>
    <w:rsid w:val="009E6B57"/>
    <w:rsid w:val="009E6B86"/>
    <w:rsid w:val="009E6C57"/>
    <w:rsid w:val="009E6CBD"/>
    <w:rsid w:val="009E6D39"/>
    <w:rsid w:val="009E6DEF"/>
    <w:rsid w:val="009E6E65"/>
    <w:rsid w:val="009E6FC5"/>
    <w:rsid w:val="009E70F0"/>
    <w:rsid w:val="009E715F"/>
    <w:rsid w:val="009E7179"/>
    <w:rsid w:val="009E7395"/>
    <w:rsid w:val="009E758E"/>
    <w:rsid w:val="009E768E"/>
    <w:rsid w:val="009E76E6"/>
    <w:rsid w:val="009E78E2"/>
    <w:rsid w:val="009E7969"/>
    <w:rsid w:val="009E7BEA"/>
    <w:rsid w:val="009F01F3"/>
    <w:rsid w:val="009F046B"/>
    <w:rsid w:val="009F0482"/>
    <w:rsid w:val="009F0491"/>
    <w:rsid w:val="009F0551"/>
    <w:rsid w:val="009F0960"/>
    <w:rsid w:val="009F0AA4"/>
    <w:rsid w:val="009F0B20"/>
    <w:rsid w:val="009F0B3A"/>
    <w:rsid w:val="009F0B72"/>
    <w:rsid w:val="009F0B8B"/>
    <w:rsid w:val="009F0BFA"/>
    <w:rsid w:val="009F0F4E"/>
    <w:rsid w:val="009F11FA"/>
    <w:rsid w:val="009F12C5"/>
    <w:rsid w:val="009F1324"/>
    <w:rsid w:val="009F1398"/>
    <w:rsid w:val="009F1736"/>
    <w:rsid w:val="009F1AAE"/>
    <w:rsid w:val="009F1BE5"/>
    <w:rsid w:val="009F1F34"/>
    <w:rsid w:val="009F1F8E"/>
    <w:rsid w:val="009F1FBD"/>
    <w:rsid w:val="009F2928"/>
    <w:rsid w:val="009F29DC"/>
    <w:rsid w:val="009F2A0B"/>
    <w:rsid w:val="009F2B12"/>
    <w:rsid w:val="009F2B8C"/>
    <w:rsid w:val="009F2DC9"/>
    <w:rsid w:val="009F3428"/>
    <w:rsid w:val="009F349D"/>
    <w:rsid w:val="009F35DD"/>
    <w:rsid w:val="009F3975"/>
    <w:rsid w:val="009F3A31"/>
    <w:rsid w:val="009F3C59"/>
    <w:rsid w:val="009F3EC2"/>
    <w:rsid w:val="009F3FFC"/>
    <w:rsid w:val="009F40BC"/>
    <w:rsid w:val="009F418F"/>
    <w:rsid w:val="009F41A4"/>
    <w:rsid w:val="009F4279"/>
    <w:rsid w:val="009F42FC"/>
    <w:rsid w:val="009F43E5"/>
    <w:rsid w:val="009F4530"/>
    <w:rsid w:val="009F461B"/>
    <w:rsid w:val="009F4628"/>
    <w:rsid w:val="009F46EE"/>
    <w:rsid w:val="009F4734"/>
    <w:rsid w:val="009F47FD"/>
    <w:rsid w:val="009F48B5"/>
    <w:rsid w:val="009F4963"/>
    <w:rsid w:val="009F4CFA"/>
    <w:rsid w:val="009F4DCF"/>
    <w:rsid w:val="009F4E4D"/>
    <w:rsid w:val="009F4ED7"/>
    <w:rsid w:val="009F4F44"/>
    <w:rsid w:val="009F5130"/>
    <w:rsid w:val="009F52D0"/>
    <w:rsid w:val="009F5352"/>
    <w:rsid w:val="009F577B"/>
    <w:rsid w:val="009F57F5"/>
    <w:rsid w:val="009F5939"/>
    <w:rsid w:val="009F5C7E"/>
    <w:rsid w:val="009F5CEC"/>
    <w:rsid w:val="009F5FE9"/>
    <w:rsid w:val="009F6182"/>
    <w:rsid w:val="009F61D1"/>
    <w:rsid w:val="009F6234"/>
    <w:rsid w:val="009F630C"/>
    <w:rsid w:val="009F657B"/>
    <w:rsid w:val="009F66D9"/>
    <w:rsid w:val="009F692C"/>
    <w:rsid w:val="009F692E"/>
    <w:rsid w:val="009F69F5"/>
    <w:rsid w:val="009F6B6D"/>
    <w:rsid w:val="009F6DC2"/>
    <w:rsid w:val="009F6DF3"/>
    <w:rsid w:val="009F71DB"/>
    <w:rsid w:val="009F7304"/>
    <w:rsid w:val="009F7393"/>
    <w:rsid w:val="009F739B"/>
    <w:rsid w:val="009F73C6"/>
    <w:rsid w:val="009F74C9"/>
    <w:rsid w:val="009F7777"/>
    <w:rsid w:val="009F7877"/>
    <w:rsid w:val="009F7938"/>
    <w:rsid w:val="009F7BDF"/>
    <w:rsid w:val="009F7C58"/>
    <w:rsid w:val="00A00080"/>
    <w:rsid w:val="00A000D8"/>
    <w:rsid w:val="00A005E2"/>
    <w:rsid w:val="00A0096D"/>
    <w:rsid w:val="00A00A59"/>
    <w:rsid w:val="00A00AB3"/>
    <w:rsid w:val="00A00C11"/>
    <w:rsid w:val="00A00CCB"/>
    <w:rsid w:val="00A00DC2"/>
    <w:rsid w:val="00A00E6B"/>
    <w:rsid w:val="00A00EA1"/>
    <w:rsid w:val="00A00EED"/>
    <w:rsid w:val="00A00F64"/>
    <w:rsid w:val="00A00FA2"/>
    <w:rsid w:val="00A010C5"/>
    <w:rsid w:val="00A01244"/>
    <w:rsid w:val="00A01458"/>
    <w:rsid w:val="00A014CB"/>
    <w:rsid w:val="00A01873"/>
    <w:rsid w:val="00A0196B"/>
    <w:rsid w:val="00A01B86"/>
    <w:rsid w:val="00A01E01"/>
    <w:rsid w:val="00A01F54"/>
    <w:rsid w:val="00A0200D"/>
    <w:rsid w:val="00A020E4"/>
    <w:rsid w:val="00A02151"/>
    <w:rsid w:val="00A02163"/>
    <w:rsid w:val="00A023B9"/>
    <w:rsid w:val="00A024D6"/>
    <w:rsid w:val="00A026B0"/>
    <w:rsid w:val="00A02706"/>
    <w:rsid w:val="00A0277E"/>
    <w:rsid w:val="00A0279A"/>
    <w:rsid w:val="00A02830"/>
    <w:rsid w:val="00A029FC"/>
    <w:rsid w:val="00A02D77"/>
    <w:rsid w:val="00A0317F"/>
    <w:rsid w:val="00A03221"/>
    <w:rsid w:val="00A03316"/>
    <w:rsid w:val="00A035CA"/>
    <w:rsid w:val="00A03887"/>
    <w:rsid w:val="00A038AA"/>
    <w:rsid w:val="00A03A12"/>
    <w:rsid w:val="00A03AF8"/>
    <w:rsid w:val="00A03B1A"/>
    <w:rsid w:val="00A03C31"/>
    <w:rsid w:val="00A03C51"/>
    <w:rsid w:val="00A03C7A"/>
    <w:rsid w:val="00A03D94"/>
    <w:rsid w:val="00A03DEF"/>
    <w:rsid w:val="00A0408A"/>
    <w:rsid w:val="00A0408B"/>
    <w:rsid w:val="00A0411F"/>
    <w:rsid w:val="00A042B7"/>
    <w:rsid w:val="00A043F1"/>
    <w:rsid w:val="00A04418"/>
    <w:rsid w:val="00A046CC"/>
    <w:rsid w:val="00A0474B"/>
    <w:rsid w:val="00A04A68"/>
    <w:rsid w:val="00A04C0D"/>
    <w:rsid w:val="00A04D4E"/>
    <w:rsid w:val="00A04DEF"/>
    <w:rsid w:val="00A04E77"/>
    <w:rsid w:val="00A04EC5"/>
    <w:rsid w:val="00A05055"/>
    <w:rsid w:val="00A0524A"/>
    <w:rsid w:val="00A052F8"/>
    <w:rsid w:val="00A0532C"/>
    <w:rsid w:val="00A05358"/>
    <w:rsid w:val="00A0541A"/>
    <w:rsid w:val="00A05471"/>
    <w:rsid w:val="00A0572F"/>
    <w:rsid w:val="00A058EC"/>
    <w:rsid w:val="00A058FE"/>
    <w:rsid w:val="00A06001"/>
    <w:rsid w:val="00A06074"/>
    <w:rsid w:val="00A06227"/>
    <w:rsid w:val="00A0632D"/>
    <w:rsid w:val="00A06363"/>
    <w:rsid w:val="00A064C6"/>
    <w:rsid w:val="00A0660B"/>
    <w:rsid w:val="00A067EF"/>
    <w:rsid w:val="00A0695C"/>
    <w:rsid w:val="00A06988"/>
    <w:rsid w:val="00A069BB"/>
    <w:rsid w:val="00A06A0E"/>
    <w:rsid w:val="00A06B56"/>
    <w:rsid w:val="00A06D03"/>
    <w:rsid w:val="00A06DBA"/>
    <w:rsid w:val="00A06DD2"/>
    <w:rsid w:val="00A06DEB"/>
    <w:rsid w:val="00A06FFA"/>
    <w:rsid w:val="00A0708D"/>
    <w:rsid w:val="00A07124"/>
    <w:rsid w:val="00A07210"/>
    <w:rsid w:val="00A07293"/>
    <w:rsid w:val="00A0729C"/>
    <w:rsid w:val="00A0739B"/>
    <w:rsid w:val="00A0752E"/>
    <w:rsid w:val="00A0788C"/>
    <w:rsid w:val="00A07897"/>
    <w:rsid w:val="00A078ED"/>
    <w:rsid w:val="00A07AE5"/>
    <w:rsid w:val="00A07C7D"/>
    <w:rsid w:val="00A10122"/>
    <w:rsid w:val="00A10143"/>
    <w:rsid w:val="00A1059A"/>
    <w:rsid w:val="00A10785"/>
    <w:rsid w:val="00A107B0"/>
    <w:rsid w:val="00A107CB"/>
    <w:rsid w:val="00A10968"/>
    <w:rsid w:val="00A10EA7"/>
    <w:rsid w:val="00A10F6A"/>
    <w:rsid w:val="00A10F6D"/>
    <w:rsid w:val="00A10F85"/>
    <w:rsid w:val="00A112B5"/>
    <w:rsid w:val="00A11387"/>
    <w:rsid w:val="00A11445"/>
    <w:rsid w:val="00A1155A"/>
    <w:rsid w:val="00A1158B"/>
    <w:rsid w:val="00A11595"/>
    <w:rsid w:val="00A115F1"/>
    <w:rsid w:val="00A11617"/>
    <w:rsid w:val="00A11690"/>
    <w:rsid w:val="00A116DE"/>
    <w:rsid w:val="00A11AD6"/>
    <w:rsid w:val="00A11EEF"/>
    <w:rsid w:val="00A11F00"/>
    <w:rsid w:val="00A11F9A"/>
    <w:rsid w:val="00A12305"/>
    <w:rsid w:val="00A124D0"/>
    <w:rsid w:val="00A125D1"/>
    <w:rsid w:val="00A1269D"/>
    <w:rsid w:val="00A12789"/>
    <w:rsid w:val="00A12907"/>
    <w:rsid w:val="00A12A47"/>
    <w:rsid w:val="00A12C77"/>
    <w:rsid w:val="00A12CAC"/>
    <w:rsid w:val="00A12DAB"/>
    <w:rsid w:val="00A12E26"/>
    <w:rsid w:val="00A12F3E"/>
    <w:rsid w:val="00A131F0"/>
    <w:rsid w:val="00A13744"/>
    <w:rsid w:val="00A137A8"/>
    <w:rsid w:val="00A13A2B"/>
    <w:rsid w:val="00A13B56"/>
    <w:rsid w:val="00A13BBD"/>
    <w:rsid w:val="00A13E3F"/>
    <w:rsid w:val="00A141D3"/>
    <w:rsid w:val="00A142AF"/>
    <w:rsid w:val="00A1482B"/>
    <w:rsid w:val="00A14A5F"/>
    <w:rsid w:val="00A14C7F"/>
    <w:rsid w:val="00A14E15"/>
    <w:rsid w:val="00A1509D"/>
    <w:rsid w:val="00A1517C"/>
    <w:rsid w:val="00A1518B"/>
    <w:rsid w:val="00A153CF"/>
    <w:rsid w:val="00A15403"/>
    <w:rsid w:val="00A15418"/>
    <w:rsid w:val="00A15465"/>
    <w:rsid w:val="00A154E1"/>
    <w:rsid w:val="00A154E9"/>
    <w:rsid w:val="00A15511"/>
    <w:rsid w:val="00A15689"/>
    <w:rsid w:val="00A156FD"/>
    <w:rsid w:val="00A15745"/>
    <w:rsid w:val="00A15986"/>
    <w:rsid w:val="00A15B05"/>
    <w:rsid w:val="00A15C38"/>
    <w:rsid w:val="00A15C67"/>
    <w:rsid w:val="00A15D58"/>
    <w:rsid w:val="00A15D9A"/>
    <w:rsid w:val="00A15F0B"/>
    <w:rsid w:val="00A15F48"/>
    <w:rsid w:val="00A15FCA"/>
    <w:rsid w:val="00A16065"/>
    <w:rsid w:val="00A161E6"/>
    <w:rsid w:val="00A162AA"/>
    <w:rsid w:val="00A162D7"/>
    <w:rsid w:val="00A16396"/>
    <w:rsid w:val="00A163E4"/>
    <w:rsid w:val="00A165CA"/>
    <w:rsid w:val="00A16694"/>
    <w:rsid w:val="00A16908"/>
    <w:rsid w:val="00A169CC"/>
    <w:rsid w:val="00A16AE5"/>
    <w:rsid w:val="00A16B95"/>
    <w:rsid w:val="00A16BA1"/>
    <w:rsid w:val="00A16C2D"/>
    <w:rsid w:val="00A16CCA"/>
    <w:rsid w:val="00A16CD9"/>
    <w:rsid w:val="00A17249"/>
    <w:rsid w:val="00A17345"/>
    <w:rsid w:val="00A173ED"/>
    <w:rsid w:val="00A1749F"/>
    <w:rsid w:val="00A17544"/>
    <w:rsid w:val="00A175BD"/>
    <w:rsid w:val="00A177BA"/>
    <w:rsid w:val="00A17814"/>
    <w:rsid w:val="00A17883"/>
    <w:rsid w:val="00A17951"/>
    <w:rsid w:val="00A17A7F"/>
    <w:rsid w:val="00A17B12"/>
    <w:rsid w:val="00A17B8B"/>
    <w:rsid w:val="00A17DD0"/>
    <w:rsid w:val="00A17FDC"/>
    <w:rsid w:val="00A200E0"/>
    <w:rsid w:val="00A20180"/>
    <w:rsid w:val="00A2039C"/>
    <w:rsid w:val="00A203AA"/>
    <w:rsid w:val="00A204B3"/>
    <w:rsid w:val="00A2060E"/>
    <w:rsid w:val="00A206C3"/>
    <w:rsid w:val="00A20745"/>
    <w:rsid w:val="00A207C6"/>
    <w:rsid w:val="00A20916"/>
    <w:rsid w:val="00A20AB8"/>
    <w:rsid w:val="00A20ACE"/>
    <w:rsid w:val="00A20B47"/>
    <w:rsid w:val="00A20CA8"/>
    <w:rsid w:val="00A20D66"/>
    <w:rsid w:val="00A20E81"/>
    <w:rsid w:val="00A20ED2"/>
    <w:rsid w:val="00A20FE3"/>
    <w:rsid w:val="00A213F3"/>
    <w:rsid w:val="00A214C7"/>
    <w:rsid w:val="00A2155A"/>
    <w:rsid w:val="00A217DA"/>
    <w:rsid w:val="00A21884"/>
    <w:rsid w:val="00A219B8"/>
    <w:rsid w:val="00A21AFF"/>
    <w:rsid w:val="00A21B25"/>
    <w:rsid w:val="00A21BA8"/>
    <w:rsid w:val="00A21CEC"/>
    <w:rsid w:val="00A21E27"/>
    <w:rsid w:val="00A21FBC"/>
    <w:rsid w:val="00A22111"/>
    <w:rsid w:val="00A22137"/>
    <w:rsid w:val="00A22702"/>
    <w:rsid w:val="00A23087"/>
    <w:rsid w:val="00A23178"/>
    <w:rsid w:val="00A232F3"/>
    <w:rsid w:val="00A23322"/>
    <w:rsid w:val="00A233DB"/>
    <w:rsid w:val="00A2341B"/>
    <w:rsid w:val="00A235F6"/>
    <w:rsid w:val="00A2369C"/>
    <w:rsid w:val="00A236BD"/>
    <w:rsid w:val="00A23708"/>
    <w:rsid w:val="00A23977"/>
    <w:rsid w:val="00A23990"/>
    <w:rsid w:val="00A23B0B"/>
    <w:rsid w:val="00A23B9A"/>
    <w:rsid w:val="00A23D63"/>
    <w:rsid w:val="00A23E0B"/>
    <w:rsid w:val="00A23F42"/>
    <w:rsid w:val="00A23FEB"/>
    <w:rsid w:val="00A2403E"/>
    <w:rsid w:val="00A24079"/>
    <w:rsid w:val="00A240C7"/>
    <w:rsid w:val="00A240E5"/>
    <w:rsid w:val="00A2412B"/>
    <w:rsid w:val="00A2435B"/>
    <w:rsid w:val="00A243B1"/>
    <w:rsid w:val="00A24831"/>
    <w:rsid w:val="00A248A3"/>
    <w:rsid w:val="00A24C37"/>
    <w:rsid w:val="00A24F29"/>
    <w:rsid w:val="00A24FE0"/>
    <w:rsid w:val="00A25120"/>
    <w:rsid w:val="00A2520A"/>
    <w:rsid w:val="00A25253"/>
    <w:rsid w:val="00A25293"/>
    <w:rsid w:val="00A253C9"/>
    <w:rsid w:val="00A25575"/>
    <w:rsid w:val="00A256C6"/>
    <w:rsid w:val="00A256F2"/>
    <w:rsid w:val="00A2577F"/>
    <w:rsid w:val="00A259CD"/>
    <w:rsid w:val="00A25B0F"/>
    <w:rsid w:val="00A25B90"/>
    <w:rsid w:val="00A25EAA"/>
    <w:rsid w:val="00A25EE8"/>
    <w:rsid w:val="00A2601D"/>
    <w:rsid w:val="00A260BE"/>
    <w:rsid w:val="00A26201"/>
    <w:rsid w:val="00A262EB"/>
    <w:rsid w:val="00A263D9"/>
    <w:rsid w:val="00A2644B"/>
    <w:rsid w:val="00A26974"/>
    <w:rsid w:val="00A26B43"/>
    <w:rsid w:val="00A26BE4"/>
    <w:rsid w:val="00A26D08"/>
    <w:rsid w:val="00A26D7B"/>
    <w:rsid w:val="00A26E07"/>
    <w:rsid w:val="00A26FBD"/>
    <w:rsid w:val="00A270D9"/>
    <w:rsid w:val="00A272CE"/>
    <w:rsid w:val="00A2735B"/>
    <w:rsid w:val="00A27631"/>
    <w:rsid w:val="00A2765E"/>
    <w:rsid w:val="00A276E0"/>
    <w:rsid w:val="00A27703"/>
    <w:rsid w:val="00A2772B"/>
    <w:rsid w:val="00A27758"/>
    <w:rsid w:val="00A2775E"/>
    <w:rsid w:val="00A2793E"/>
    <w:rsid w:val="00A27964"/>
    <w:rsid w:val="00A279A4"/>
    <w:rsid w:val="00A27A38"/>
    <w:rsid w:val="00A27A3B"/>
    <w:rsid w:val="00A27C50"/>
    <w:rsid w:val="00A27D4E"/>
    <w:rsid w:val="00A27E75"/>
    <w:rsid w:val="00A30104"/>
    <w:rsid w:val="00A30246"/>
    <w:rsid w:val="00A30261"/>
    <w:rsid w:val="00A30265"/>
    <w:rsid w:val="00A30366"/>
    <w:rsid w:val="00A303A7"/>
    <w:rsid w:val="00A3065A"/>
    <w:rsid w:val="00A306E9"/>
    <w:rsid w:val="00A307D1"/>
    <w:rsid w:val="00A308BF"/>
    <w:rsid w:val="00A308F5"/>
    <w:rsid w:val="00A30930"/>
    <w:rsid w:val="00A30E20"/>
    <w:rsid w:val="00A30F36"/>
    <w:rsid w:val="00A30F5C"/>
    <w:rsid w:val="00A31069"/>
    <w:rsid w:val="00A314FF"/>
    <w:rsid w:val="00A31629"/>
    <w:rsid w:val="00A31651"/>
    <w:rsid w:val="00A31693"/>
    <w:rsid w:val="00A31723"/>
    <w:rsid w:val="00A31857"/>
    <w:rsid w:val="00A3189D"/>
    <w:rsid w:val="00A318D3"/>
    <w:rsid w:val="00A31B3F"/>
    <w:rsid w:val="00A31BEA"/>
    <w:rsid w:val="00A31BED"/>
    <w:rsid w:val="00A31BF2"/>
    <w:rsid w:val="00A31C0E"/>
    <w:rsid w:val="00A31C1F"/>
    <w:rsid w:val="00A31F70"/>
    <w:rsid w:val="00A31FDC"/>
    <w:rsid w:val="00A32076"/>
    <w:rsid w:val="00A320AB"/>
    <w:rsid w:val="00A32247"/>
    <w:rsid w:val="00A327AB"/>
    <w:rsid w:val="00A327CD"/>
    <w:rsid w:val="00A32985"/>
    <w:rsid w:val="00A32AC6"/>
    <w:rsid w:val="00A32B4D"/>
    <w:rsid w:val="00A32D35"/>
    <w:rsid w:val="00A32D7E"/>
    <w:rsid w:val="00A32E1A"/>
    <w:rsid w:val="00A32F9F"/>
    <w:rsid w:val="00A33236"/>
    <w:rsid w:val="00A332D2"/>
    <w:rsid w:val="00A332DC"/>
    <w:rsid w:val="00A33321"/>
    <w:rsid w:val="00A337C0"/>
    <w:rsid w:val="00A33868"/>
    <w:rsid w:val="00A33C50"/>
    <w:rsid w:val="00A33D15"/>
    <w:rsid w:val="00A33E3D"/>
    <w:rsid w:val="00A33F8D"/>
    <w:rsid w:val="00A33F92"/>
    <w:rsid w:val="00A34052"/>
    <w:rsid w:val="00A344CA"/>
    <w:rsid w:val="00A34572"/>
    <w:rsid w:val="00A3460C"/>
    <w:rsid w:val="00A34775"/>
    <w:rsid w:val="00A34790"/>
    <w:rsid w:val="00A349A3"/>
    <w:rsid w:val="00A34AE1"/>
    <w:rsid w:val="00A34CE4"/>
    <w:rsid w:val="00A34D72"/>
    <w:rsid w:val="00A34F01"/>
    <w:rsid w:val="00A35417"/>
    <w:rsid w:val="00A355BB"/>
    <w:rsid w:val="00A356AA"/>
    <w:rsid w:val="00A35C2D"/>
    <w:rsid w:val="00A35EBE"/>
    <w:rsid w:val="00A35F3D"/>
    <w:rsid w:val="00A35F6F"/>
    <w:rsid w:val="00A35FCC"/>
    <w:rsid w:val="00A360F6"/>
    <w:rsid w:val="00A36153"/>
    <w:rsid w:val="00A361D7"/>
    <w:rsid w:val="00A3667F"/>
    <w:rsid w:val="00A367ED"/>
    <w:rsid w:val="00A369E6"/>
    <w:rsid w:val="00A36ABB"/>
    <w:rsid w:val="00A36B5D"/>
    <w:rsid w:val="00A36CCE"/>
    <w:rsid w:val="00A36FC9"/>
    <w:rsid w:val="00A37011"/>
    <w:rsid w:val="00A370B1"/>
    <w:rsid w:val="00A3713F"/>
    <w:rsid w:val="00A37270"/>
    <w:rsid w:val="00A3748B"/>
    <w:rsid w:val="00A3748D"/>
    <w:rsid w:val="00A374FD"/>
    <w:rsid w:val="00A3765E"/>
    <w:rsid w:val="00A37838"/>
    <w:rsid w:val="00A3784C"/>
    <w:rsid w:val="00A378D8"/>
    <w:rsid w:val="00A37C92"/>
    <w:rsid w:val="00A37F1E"/>
    <w:rsid w:val="00A37FE1"/>
    <w:rsid w:val="00A4010F"/>
    <w:rsid w:val="00A40297"/>
    <w:rsid w:val="00A40543"/>
    <w:rsid w:val="00A40561"/>
    <w:rsid w:val="00A4067B"/>
    <w:rsid w:val="00A40922"/>
    <w:rsid w:val="00A409C9"/>
    <w:rsid w:val="00A40ABC"/>
    <w:rsid w:val="00A40C7C"/>
    <w:rsid w:val="00A40CE6"/>
    <w:rsid w:val="00A40ED5"/>
    <w:rsid w:val="00A412ED"/>
    <w:rsid w:val="00A4130F"/>
    <w:rsid w:val="00A414B1"/>
    <w:rsid w:val="00A41513"/>
    <w:rsid w:val="00A4155D"/>
    <w:rsid w:val="00A418B3"/>
    <w:rsid w:val="00A41C14"/>
    <w:rsid w:val="00A41C43"/>
    <w:rsid w:val="00A41CF3"/>
    <w:rsid w:val="00A41FBC"/>
    <w:rsid w:val="00A42391"/>
    <w:rsid w:val="00A423FA"/>
    <w:rsid w:val="00A42460"/>
    <w:rsid w:val="00A427BB"/>
    <w:rsid w:val="00A428B0"/>
    <w:rsid w:val="00A42A11"/>
    <w:rsid w:val="00A42BBF"/>
    <w:rsid w:val="00A42C6B"/>
    <w:rsid w:val="00A42DD8"/>
    <w:rsid w:val="00A42EA9"/>
    <w:rsid w:val="00A43374"/>
    <w:rsid w:val="00A433C9"/>
    <w:rsid w:val="00A433DB"/>
    <w:rsid w:val="00A43810"/>
    <w:rsid w:val="00A43884"/>
    <w:rsid w:val="00A43908"/>
    <w:rsid w:val="00A4392C"/>
    <w:rsid w:val="00A43C7D"/>
    <w:rsid w:val="00A43F8B"/>
    <w:rsid w:val="00A44345"/>
    <w:rsid w:val="00A4459A"/>
    <w:rsid w:val="00A445E4"/>
    <w:rsid w:val="00A446A2"/>
    <w:rsid w:val="00A44849"/>
    <w:rsid w:val="00A449D4"/>
    <w:rsid w:val="00A44A9A"/>
    <w:rsid w:val="00A44FD6"/>
    <w:rsid w:val="00A45071"/>
    <w:rsid w:val="00A4508A"/>
    <w:rsid w:val="00A4550F"/>
    <w:rsid w:val="00A455CA"/>
    <w:rsid w:val="00A4579E"/>
    <w:rsid w:val="00A45903"/>
    <w:rsid w:val="00A45995"/>
    <w:rsid w:val="00A45A95"/>
    <w:rsid w:val="00A45B96"/>
    <w:rsid w:val="00A45C30"/>
    <w:rsid w:val="00A45D48"/>
    <w:rsid w:val="00A4603A"/>
    <w:rsid w:val="00A461A3"/>
    <w:rsid w:val="00A461C1"/>
    <w:rsid w:val="00A461FB"/>
    <w:rsid w:val="00A4634D"/>
    <w:rsid w:val="00A463E2"/>
    <w:rsid w:val="00A4645A"/>
    <w:rsid w:val="00A46619"/>
    <w:rsid w:val="00A46927"/>
    <w:rsid w:val="00A46A07"/>
    <w:rsid w:val="00A46BD6"/>
    <w:rsid w:val="00A47237"/>
    <w:rsid w:val="00A47357"/>
    <w:rsid w:val="00A473E4"/>
    <w:rsid w:val="00A47559"/>
    <w:rsid w:val="00A4769E"/>
    <w:rsid w:val="00A47A93"/>
    <w:rsid w:val="00A47BF3"/>
    <w:rsid w:val="00A47C2B"/>
    <w:rsid w:val="00A47CB3"/>
    <w:rsid w:val="00A47EED"/>
    <w:rsid w:val="00A50078"/>
    <w:rsid w:val="00A5019B"/>
    <w:rsid w:val="00A5060A"/>
    <w:rsid w:val="00A506D1"/>
    <w:rsid w:val="00A50927"/>
    <w:rsid w:val="00A509CF"/>
    <w:rsid w:val="00A50BE6"/>
    <w:rsid w:val="00A50E3B"/>
    <w:rsid w:val="00A50EEC"/>
    <w:rsid w:val="00A51001"/>
    <w:rsid w:val="00A51084"/>
    <w:rsid w:val="00A510CB"/>
    <w:rsid w:val="00A510E5"/>
    <w:rsid w:val="00A51220"/>
    <w:rsid w:val="00A51290"/>
    <w:rsid w:val="00A512C0"/>
    <w:rsid w:val="00A5155E"/>
    <w:rsid w:val="00A51B91"/>
    <w:rsid w:val="00A51C9C"/>
    <w:rsid w:val="00A51DC5"/>
    <w:rsid w:val="00A51F1E"/>
    <w:rsid w:val="00A5208E"/>
    <w:rsid w:val="00A520CC"/>
    <w:rsid w:val="00A52302"/>
    <w:rsid w:val="00A52308"/>
    <w:rsid w:val="00A52395"/>
    <w:rsid w:val="00A52506"/>
    <w:rsid w:val="00A527BB"/>
    <w:rsid w:val="00A52822"/>
    <w:rsid w:val="00A528E4"/>
    <w:rsid w:val="00A528F8"/>
    <w:rsid w:val="00A529AA"/>
    <w:rsid w:val="00A52B0C"/>
    <w:rsid w:val="00A52BBD"/>
    <w:rsid w:val="00A530C2"/>
    <w:rsid w:val="00A532BF"/>
    <w:rsid w:val="00A53503"/>
    <w:rsid w:val="00A53A30"/>
    <w:rsid w:val="00A53EF6"/>
    <w:rsid w:val="00A53FA4"/>
    <w:rsid w:val="00A5408A"/>
    <w:rsid w:val="00A5412F"/>
    <w:rsid w:val="00A54140"/>
    <w:rsid w:val="00A54268"/>
    <w:rsid w:val="00A5428F"/>
    <w:rsid w:val="00A5448A"/>
    <w:rsid w:val="00A5479C"/>
    <w:rsid w:val="00A547D2"/>
    <w:rsid w:val="00A5490F"/>
    <w:rsid w:val="00A5492D"/>
    <w:rsid w:val="00A5493A"/>
    <w:rsid w:val="00A54F20"/>
    <w:rsid w:val="00A54F62"/>
    <w:rsid w:val="00A54FC0"/>
    <w:rsid w:val="00A551B8"/>
    <w:rsid w:val="00A55204"/>
    <w:rsid w:val="00A558AB"/>
    <w:rsid w:val="00A5595C"/>
    <w:rsid w:val="00A55A5D"/>
    <w:rsid w:val="00A55A7E"/>
    <w:rsid w:val="00A55AC2"/>
    <w:rsid w:val="00A55C64"/>
    <w:rsid w:val="00A55C9D"/>
    <w:rsid w:val="00A55DBD"/>
    <w:rsid w:val="00A55FB1"/>
    <w:rsid w:val="00A56102"/>
    <w:rsid w:val="00A5638C"/>
    <w:rsid w:val="00A563E8"/>
    <w:rsid w:val="00A564FD"/>
    <w:rsid w:val="00A56520"/>
    <w:rsid w:val="00A5698B"/>
    <w:rsid w:val="00A569A2"/>
    <w:rsid w:val="00A56BD6"/>
    <w:rsid w:val="00A56CA0"/>
    <w:rsid w:val="00A56DF0"/>
    <w:rsid w:val="00A56E89"/>
    <w:rsid w:val="00A56F5F"/>
    <w:rsid w:val="00A56FBB"/>
    <w:rsid w:val="00A5704E"/>
    <w:rsid w:val="00A57208"/>
    <w:rsid w:val="00A572F6"/>
    <w:rsid w:val="00A57347"/>
    <w:rsid w:val="00A5758C"/>
    <w:rsid w:val="00A57C55"/>
    <w:rsid w:val="00A57C93"/>
    <w:rsid w:val="00A57CB2"/>
    <w:rsid w:val="00A600EE"/>
    <w:rsid w:val="00A6056F"/>
    <w:rsid w:val="00A60763"/>
    <w:rsid w:val="00A607F3"/>
    <w:rsid w:val="00A609E8"/>
    <w:rsid w:val="00A60A05"/>
    <w:rsid w:val="00A60CD2"/>
    <w:rsid w:val="00A6118F"/>
    <w:rsid w:val="00A612CC"/>
    <w:rsid w:val="00A613A0"/>
    <w:rsid w:val="00A617A6"/>
    <w:rsid w:val="00A6197E"/>
    <w:rsid w:val="00A61BD3"/>
    <w:rsid w:val="00A6218F"/>
    <w:rsid w:val="00A621B4"/>
    <w:rsid w:val="00A622F9"/>
    <w:rsid w:val="00A623E0"/>
    <w:rsid w:val="00A6245E"/>
    <w:rsid w:val="00A62501"/>
    <w:rsid w:val="00A62647"/>
    <w:rsid w:val="00A626BF"/>
    <w:rsid w:val="00A62930"/>
    <w:rsid w:val="00A62DC5"/>
    <w:rsid w:val="00A62E3B"/>
    <w:rsid w:val="00A62E3F"/>
    <w:rsid w:val="00A62E5E"/>
    <w:rsid w:val="00A630EC"/>
    <w:rsid w:val="00A63166"/>
    <w:rsid w:val="00A63259"/>
    <w:rsid w:val="00A632D6"/>
    <w:rsid w:val="00A6356E"/>
    <w:rsid w:val="00A637B2"/>
    <w:rsid w:val="00A63A10"/>
    <w:rsid w:val="00A63D71"/>
    <w:rsid w:val="00A63DC0"/>
    <w:rsid w:val="00A63FF0"/>
    <w:rsid w:val="00A64070"/>
    <w:rsid w:val="00A64299"/>
    <w:rsid w:val="00A64324"/>
    <w:rsid w:val="00A644B9"/>
    <w:rsid w:val="00A64562"/>
    <w:rsid w:val="00A6477C"/>
    <w:rsid w:val="00A647AE"/>
    <w:rsid w:val="00A647B2"/>
    <w:rsid w:val="00A6482A"/>
    <w:rsid w:val="00A648D7"/>
    <w:rsid w:val="00A64985"/>
    <w:rsid w:val="00A64AE8"/>
    <w:rsid w:val="00A64C86"/>
    <w:rsid w:val="00A64EE8"/>
    <w:rsid w:val="00A652D9"/>
    <w:rsid w:val="00A6534E"/>
    <w:rsid w:val="00A653D6"/>
    <w:rsid w:val="00A65458"/>
    <w:rsid w:val="00A656B9"/>
    <w:rsid w:val="00A657E5"/>
    <w:rsid w:val="00A65828"/>
    <w:rsid w:val="00A65876"/>
    <w:rsid w:val="00A659CA"/>
    <w:rsid w:val="00A659F7"/>
    <w:rsid w:val="00A65A49"/>
    <w:rsid w:val="00A65DE1"/>
    <w:rsid w:val="00A65E16"/>
    <w:rsid w:val="00A65E61"/>
    <w:rsid w:val="00A65ED6"/>
    <w:rsid w:val="00A65F10"/>
    <w:rsid w:val="00A65F4C"/>
    <w:rsid w:val="00A65FC5"/>
    <w:rsid w:val="00A661C9"/>
    <w:rsid w:val="00A66205"/>
    <w:rsid w:val="00A66250"/>
    <w:rsid w:val="00A664DA"/>
    <w:rsid w:val="00A665A8"/>
    <w:rsid w:val="00A665F9"/>
    <w:rsid w:val="00A66804"/>
    <w:rsid w:val="00A669F8"/>
    <w:rsid w:val="00A66AD3"/>
    <w:rsid w:val="00A66B07"/>
    <w:rsid w:val="00A66D43"/>
    <w:rsid w:val="00A66E4A"/>
    <w:rsid w:val="00A66F14"/>
    <w:rsid w:val="00A66FCA"/>
    <w:rsid w:val="00A6700F"/>
    <w:rsid w:val="00A6729C"/>
    <w:rsid w:val="00A672F6"/>
    <w:rsid w:val="00A67470"/>
    <w:rsid w:val="00A679E7"/>
    <w:rsid w:val="00A67CB8"/>
    <w:rsid w:val="00A67D21"/>
    <w:rsid w:val="00A7010E"/>
    <w:rsid w:val="00A70110"/>
    <w:rsid w:val="00A701B7"/>
    <w:rsid w:val="00A70227"/>
    <w:rsid w:val="00A70387"/>
    <w:rsid w:val="00A705B3"/>
    <w:rsid w:val="00A705B5"/>
    <w:rsid w:val="00A70B2A"/>
    <w:rsid w:val="00A70C4D"/>
    <w:rsid w:val="00A70F71"/>
    <w:rsid w:val="00A70F74"/>
    <w:rsid w:val="00A70FBD"/>
    <w:rsid w:val="00A70FCB"/>
    <w:rsid w:val="00A7113D"/>
    <w:rsid w:val="00A711EC"/>
    <w:rsid w:val="00A712FD"/>
    <w:rsid w:val="00A71451"/>
    <w:rsid w:val="00A714DD"/>
    <w:rsid w:val="00A7169B"/>
    <w:rsid w:val="00A7188C"/>
    <w:rsid w:val="00A719C0"/>
    <w:rsid w:val="00A71B23"/>
    <w:rsid w:val="00A71C9F"/>
    <w:rsid w:val="00A71CE1"/>
    <w:rsid w:val="00A71CEA"/>
    <w:rsid w:val="00A71DA4"/>
    <w:rsid w:val="00A71DF9"/>
    <w:rsid w:val="00A71E16"/>
    <w:rsid w:val="00A71F5E"/>
    <w:rsid w:val="00A71FD5"/>
    <w:rsid w:val="00A7215A"/>
    <w:rsid w:val="00A72242"/>
    <w:rsid w:val="00A7241E"/>
    <w:rsid w:val="00A72445"/>
    <w:rsid w:val="00A7253E"/>
    <w:rsid w:val="00A725E0"/>
    <w:rsid w:val="00A72619"/>
    <w:rsid w:val="00A726B7"/>
    <w:rsid w:val="00A727CE"/>
    <w:rsid w:val="00A72867"/>
    <w:rsid w:val="00A72969"/>
    <w:rsid w:val="00A72B57"/>
    <w:rsid w:val="00A72BE1"/>
    <w:rsid w:val="00A72CDF"/>
    <w:rsid w:val="00A72EE7"/>
    <w:rsid w:val="00A73039"/>
    <w:rsid w:val="00A7304B"/>
    <w:rsid w:val="00A730D4"/>
    <w:rsid w:val="00A730F7"/>
    <w:rsid w:val="00A7316E"/>
    <w:rsid w:val="00A73270"/>
    <w:rsid w:val="00A73291"/>
    <w:rsid w:val="00A7334F"/>
    <w:rsid w:val="00A733DE"/>
    <w:rsid w:val="00A7346B"/>
    <w:rsid w:val="00A7353B"/>
    <w:rsid w:val="00A73923"/>
    <w:rsid w:val="00A73BD6"/>
    <w:rsid w:val="00A73E7E"/>
    <w:rsid w:val="00A73FC7"/>
    <w:rsid w:val="00A7411B"/>
    <w:rsid w:val="00A7413D"/>
    <w:rsid w:val="00A7448A"/>
    <w:rsid w:val="00A744E7"/>
    <w:rsid w:val="00A74727"/>
    <w:rsid w:val="00A74764"/>
    <w:rsid w:val="00A7479B"/>
    <w:rsid w:val="00A747AC"/>
    <w:rsid w:val="00A74889"/>
    <w:rsid w:val="00A748CF"/>
    <w:rsid w:val="00A7495B"/>
    <w:rsid w:val="00A75241"/>
    <w:rsid w:val="00A75282"/>
    <w:rsid w:val="00A7591B"/>
    <w:rsid w:val="00A7599C"/>
    <w:rsid w:val="00A759A5"/>
    <w:rsid w:val="00A75BA2"/>
    <w:rsid w:val="00A75C39"/>
    <w:rsid w:val="00A75C8C"/>
    <w:rsid w:val="00A75CB6"/>
    <w:rsid w:val="00A75CE0"/>
    <w:rsid w:val="00A75F20"/>
    <w:rsid w:val="00A75F5A"/>
    <w:rsid w:val="00A7621C"/>
    <w:rsid w:val="00A762AB"/>
    <w:rsid w:val="00A765DA"/>
    <w:rsid w:val="00A76664"/>
    <w:rsid w:val="00A7672A"/>
    <w:rsid w:val="00A76872"/>
    <w:rsid w:val="00A76877"/>
    <w:rsid w:val="00A768E7"/>
    <w:rsid w:val="00A768F7"/>
    <w:rsid w:val="00A76A81"/>
    <w:rsid w:val="00A76C12"/>
    <w:rsid w:val="00A77347"/>
    <w:rsid w:val="00A7756C"/>
    <w:rsid w:val="00A77586"/>
    <w:rsid w:val="00A7767E"/>
    <w:rsid w:val="00A77B71"/>
    <w:rsid w:val="00A77D23"/>
    <w:rsid w:val="00A80076"/>
    <w:rsid w:val="00A80250"/>
    <w:rsid w:val="00A80293"/>
    <w:rsid w:val="00A80565"/>
    <w:rsid w:val="00A805AF"/>
    <w:rsid w:val="00A806C8"/>
    <w:rsid w:val="00A80718"/>
    <w:rsid w:val="00A80745"/>
    <w:rsid w:val="00A807A1"/>
    <w:rsid w:val="00A80A28"/>
    <w:rsid w:val="00A80CF5"/>
    <w:rsid w:val="00A80EA5"/>
    <w:rsid w:val="00A810A1"/>
    <w:rsid w:val="00A811C8"/>
    <w:rsid w:val="00A8123E"/>
    <w:rsid w:val="00A8153A"/>
    <w:rsid w:val="00A8168D"/>
    <w:rsid w:val="00A818E7"/>
    <w:rsid w:val="00A81A45"/>
    <w:rsid w:val="00A81B8A"/>
    <w:rsid w:val="00A81D03"/>
    <w:rsid w:val="00A8255E"/>
    <w:rsid w:val="00A8256E"/>
    <w:rsid w:val="00A8272E"/>
    <w:rsid w:val="00A82879"/>
    <w:rsid w:val="00A829D1"/>
    <w:rsid w:val="00A82A25"/>
    <w:rsid w:val="00A82AD8"/>
    <w:rsid w:val="00A83108"/>
    <w:rsid w:val="00A83110"/>
    <w:rsid w:val="00A83314"/>
    <w:rsid w:val="00A834AC"/>
    <w:rsid w:val="00A834CE"/>
    <w:rsid w:val="00A83878"/>
    <w:rsid w:val="00A839A9"/>
    <w:rsid w:val="00A83AF4"/>
    <w:rsid w:val="00A83B0C"/>
    <w:rsid w:val="00A83C13"/>
    <w:rsid w:val="00A83C2B"/>
    <w:rsid w:val="00A83F79"/>
    <w:rsid w:val="00A83FA7"/>
    <w:rsid w:val="00A84071"/>
    <w:rsid w:val="00A84088"/>
    <w:rsid w:val="00A840FD"/>
    <w:rsid w:val="00A84111"/>
    <w:rsid w:val="00A8419E"/>
    <w:rsid w:val="00A84254"/>
    <w:rsid w:val="00A84259"/>
    <w:rsid w:val="00A842EA"/>
    <w:rsid w:val="00A842EC"/>
    <w:rsid w:val="00A84390"/>
    <w:rsid w:val="00A8478E"/>
    <w:rsid w:val="00A84801"/>
    <w:rsid w:val="00A84A1D"/>
    <w:rsid w:val="00A84CCA"/>
    <w:rsid w:val="00A84E73"/>
    <w:rsid w:val="00A84F87"/>
    <w:rsid w:val="00A852CC"/>
    <w:rsid w:val="00A855E4"/>
    <w:rsid w:val="00A85752"/>
    <w:rsid w:val="00A85782"/>
    <w:rsid w:val="00A857C3"/>
    <w:rsid w:val="00A85807"/>
    <w:rsid w:val="00A85945"/>
    <w:rsid w:val="00A85CC2"/>
    <w:rsid w:val="00A86015"/>
    <w:rsid w:val="00A860B1"/>
    <w:rsid w:val="00A861A0"/>
    <w:rsid w:val="00A862A8"/>
    <w:rsid w:val="00A8652C"/>
    <w:rsid w:val="00A868F2"/>
    <w:rsid w:val="00A86992"/>
    <w:rsid w:val="00A86A9E"/>
    <w:rsid w:val="00A86BA3"/>
    <w:rsid w:val="00A86BFE"/>
    <w:rsid w:val="00A86D2D"/>
    <w:rsid w:val="00A86D43"/>
    <w:rsid w:val="00A86E16"/>
    <w:rsid w:val="00A86E51"/>
    <w:rsid w:val="00A86E96"/>
    <w:rsid w:val="00A86EFE"/>
    <w:rsid w:val="00A86FDD"/>
    <w:rsid w:val="00A86FEA"/>
    <w:rsid w:val="00A8700C"/>
    <w:rsid w:val="00A8705B"/>
    <w:rsid w:val="00A870A2"/>
    <w:rsid w:val="00A87162"/>
    <w:rsid w:val="00A8782D"/>
    <w:rsid w:val="00A87B56"/>
    <w:rsid w:val="00A87CDF"/>
    <w:rsid w:val="00A87D4A"/>
    <w:rsid w:val="00A87D9E"/>
    <w:rsid w:val="00A87F42"/>
    <w:rsid w:val="00A900F1"/>
    <w:rsid w:val="00A902BC"/>
    <w:rsid w:val="00A903C5"/>
    <w:rsid w:val="00A90405"/>
    <w:rsid w:val="00A90586"/>
    <w:rsid w:val="00A90628"/>
    <w:rsid w:val="00A906B1"/>
    <w:rsid w:val="00A907D7"/>
    <w:rsid w:val="00A90BA3"/>
    <w:rsid w:val="00A90BEC"/>
    <w:rsid w:val="00A90CD6"/>
    <w:rsid w:val="00A91048"/>
    <w:rsid w:val="00A910C5"/>
    <w:rsid w:val="00A911B8"/>
    <w:rsid w:val="00A9120B"/>
    <w:rsid w:val="00A9167F"/>
    <w:rsid w:val="00A917F5"/>
    <w:rsid w:val="00A9193F"/>
    <w:rsid w:val="00A91F21"/>
    <w:rsid w:val="00A92003"/>
    <w:rsid w:val="00A92018"/>
    <w:rsid w:val="00A920D5"/>
    <w:rsid w:val="00A92564"/>
    <w:rsid w:val="00A925AE"/>
    <w:rsid w:val="00A92749"/>
    <w:rsid w:val="00A9275C"/>
    <w:rsid w:val="00A92A49"/>
    <w:rsid w:val="00A92DDE"/>
    <w:rsid w:val="00A92DE3"/>
    <w:rsid w:val="00A92ED7"/>
    <w:rsid w:val="00A92F83"/>
    <w:rsid w:val="00A93001"/>
    <w:rsid w:val="00A93499"/>
    <w:rsid w:val="00A934C1"/>
    <w:rsid w:val="00A934EC"/>
    <w:rsid w:val="00A93AB2"/>
    <w:rsid w:val="00A93B37"/>
    <w:rsid w:val="00A93C0F"/>
    <w:rsid w:val="00A93C3E"/>
    <w:rsid w:val="00A93C77"/>
    <w:rsid w:val="00A940A0"/>
    <w:rsid w:val="00A940D6"/>
    <w:rsid w:val="00A941D4"/>
    <w:rsid w:val="00A94268"/>
    <w:rsid w:val="00A94386"/>
    <w:rsid w:val="00A943F9"/>
    <w:rsid w:val="00A945C4"/>
    <w:rsid w:val="00A947B1"/>
    <w:rsid w:val="00A947BF"/>
    <w:rsid w:val="00A94863"/>
    <w:rsid w:val="00A948A7"/>
    <w:rsid w:val="00A948F0"/>
    <w:rsid w:val="00A9490A"/>
    <w:rsid w:val="00A94988"/>
    <w:rsid w:val="00A94A95"/>
    <w:rsid w:val="00A94D51"/>
    <w:rsid w:val="00A952A0"/>
    <w:rsid w:val="00A953D3"/>
    <w:rsid w:val="00A95438"/>
    <w:rsid w:val="00A9556A"/>
    <w:rsid w:val="00A956D8"/>
    <w:rsid w:val="00A95827"/>
    <w:rsid w:val="00A95A03"/>
    <w:rsid w:val="00A95A26"/>
    <w:rsid w:val="00A95E0E"/>
    <w:rsid w:val="00A95E52"/>
    <w:rsid w:val="00A95FFC"/>
    <w:rsid w:val="00A9614F"/>
    <w:rsid w:val="00A96216"/>
    <w:rsid w:val="00A9649C"/>
    <w:rsid w:val="00A964DA"/>
    <w:rsid w:val="00A966B2"/>
    <w:rsid w:val="00A96991"/>
    <w:rsid w:val="00A96A27"/>
    <w:rsid w:val="00A96A37"/>
    <w:rsid w:val="00A96A8B"/>
    <w:rsid w:val="00A96BBF"/>
    <w:rsid w:val="00A96D90"/>
    <w:rsid w:val="00A96E2A"/>
    <w:rsid w:val="00A974A2"/>
    <w:rsid w:val="00A97574"/>
    <w:rsid w:val="00A975D7"/>
    <w:rsid w:val="00A97655"/>
    <w:rsid w:val="00A976DC"/>
    <w:rsid w:val="00A97847"/>
    <w:rsid w:val="00A97A94"/>
    <w:rsid w:val="00A97ADF"/>
    <w:rsid w:val="00A97C92"/>
    <w:rsid w:val="00A97E9A"/>
    <w:rsid w:val="00A97F6C"/>
    <w:rsid w:val="00A97FEC"/>
    <w:rsid w:val="00AA0288"/>
    <w:rsid w:val="00AA02FB"/>
    <w:rsid w:val="00AA0335"/>
    <w:rsid w:val="00AA0387"/>
    <w:rsid w:val="00AA07CE"/>
    <w:rsid w:val="00AA0BE0"/>
    <w:rsid w:val="00AA0CC3"/>
    <w:rsid w:val="00AA0CF3"/>
    <w:rsid w:val="00AA11E4"/>
    <w:rsid w:val="00AA120F"/>
    <w:rsid w:val="00AA152A"/>
    <w:rsid w:val="00AA1536"/>
    <w:rsid w:val="00AA160A"/>
    <w:rsid w:val="00AA1A8C"/>
    <w:rsid w:val="00AA1C0A"/>
    <w:rsid w:val="00AA1C43"/>
    <w:rsid w:val="00AA1C61"/>
    <w:rsid w:val="00AA1D24"/>
    <w:rsid w:val="00AA20B2"/>
    <w:rsid w:val="00AA20C4"/>
    <w:rsid w:val="00AA2100"/>
    <w:rsid w:val="00AA2656"/>
    <w:rsid w:val="00AA2791"/>
    <w:rsid w:val="00AA2883"/>
    <w:rsid w:val="00AA2887"/>
    <w:rsid w:val="00AA28FF"/>
    <w:rsid w:val="00AA2A2C"/>
    <w:rsid w:val="00AA2BEB"/>
    <w:rsid w:val="00AA2C7A"/>
    <w:rsid w:val="00AA2E27"/>
    <w:rsid w:val="00AA2E32"/>
    <w:rsid w:val="00AA2F9E"/>
    <w:rsid w:val="00AA3048"/>
    <w:rsid w:val="00AA306F"/>
    <w:rsid w:val="00AA322B"/>
    <w:rsid w:val="00AA3329"/>
    <w:rsid w:val="00AA3571"/>
    <w:rsid w:val="00AA3722"/>
    <w:rsid w:val="00AA3769"/>
    <w:rsid w:val="00AA3880"/>
    <w:rsid w:val="00AA3A16"/>
    <w:rsid w:val="00AA3A18"/>
    <w:rsid w:val="00AA3A27"/>
    <w:rsid w:val="00AA3C4D"/>
    <w:rsid w:val="00AA3CB5"/>
    <w:rsid w:val="00AA3CD9"/>
    <w:rsid w:val="00AA3CE0"/>
    <w:rsid w:val="00AA414A"/>
    <w:rsid w:val="00AA452E"/>
    <w:rsid w:val="00AA459D"/>
    <w:rsid w:val="00AA4641"/>
    <w:rsid w:val="00AA4772"/>
    <w:rsid w:val="00AA4982"/>
    <w:rsid w:val="00AA49B3"/>
    <w:rsid w:val="00AA49EB"/>
    <w:rsid w:val="00AA4BE2"/>
    <w:rsid w:val="00AA4C73"/>
    <w:rsid w:val="00AA4C98"/>
    <w:rsid w:val="00AA4EED"/>
    <w:rsid w:val="00AA4EF7"/>
    <w:rsid w:val="00AA50B1"/>
    <w:rsid w:val="00AA53BA"/>
    <w:rsid w:val="00AA53F9"/>
    <w:rsid w:val="00AA54EB"/>
    <w:rsid w:val="00AA552A"/>
    <w:rsid w:val="00AA5574"/>
    <w:rsid w:val="00AA577F"/>
    <w:rsid w:val="00AA5803"/>
    <w:rsid w:val="00AA5ACE"/>
    <w:rsid w:val="00AA5B0F"/>
    <w:rsid w:val="00AA5B43"/>
    <w:rsid w:val="00AA5BB0"/>
    <w:rsid w:val="00AA5C0E"/>
    <w:rsid w:val="00AA5DBD"/>
    <w:rsid w:val="00AA5E88"/>
    <w:rsid w:val="00AA5ED0"/>
    <w:rsid w:val="00AA5ED4"/>
    <w:rsid w:val="00AA600C"/>
    <w:rsid w:val="00AA6164"/>
    <w:rsid w:val="00AA6265"/>
    <w:rsid w:val="00AA631A"/>
    <w:rsid w:val="00AA639E"/>
    <w:rsid w:val="00AA6400"/>
    <w:rsid w:val="00AA6402"/>
    <w:rsid w:val="00AA6614"/>
    <w:rsid w:val="00AA66E9"/>
    <w:rsid w:val="00AA66EF"/>
    <w:rsid w:val="00AA6725"/>
    <w:rsid w:val="00AA68C7"/>
    <w:rsid w:val="00AA6955"/>
    <w:rsid w:val="00AA6EA0"/>
    <w:rsid w:val="00AA6F6D"/>
    <w:rsid w:val="00AA7099"/>
    <w:rsid w:val="00AA70ED"/>
    <w:rsid w:val="00AA711A"/>
    <w:rsid w:val="00AA7292"/>
    <w:rsid w:val="00AA74CE"/>
    <w:rsid w:val="00AA74EA"/>
    <w:rsid w:val="00AA78DD"/>
    <w:rsid w:val="00AA7975"/>
    <w:rsid w:val="00AA7A04"/>
    <w:rsid w:val="00AA7C30"/>
    <w:rsid w:val="00AA7CB0"/>
    <w:rsid w:val="00AA7D30"/>
    <w:rsid w:val="00AA7E8D"/>
    <w:rsid w:val="00AB010A"/>
    <w:rsid w:val="00AB0294"/>
    <w:rsid w:val="00AB031E"/>
    <w:rsid w:val="00AB03A5"/>
    <w:rsid w:val="00AB07DA"/>
    <w:rsid w:val="00AB08EE"/>
    <w:rsid w:val="00AB0ADA"/>
    <w:rsid w:val="00AB0C25"/>
    <w:rsid w:val="00AB0C4C"/>
    <w:rsid w:val="00AB0CF5"/>
    <w:rsid w:val="00AB0D02"/>
    <w:rsid w:val="00AB0EC1"/>
    <w:rsid w:val="00AB0EE5"/>
    <w:rsid w:val="00AB0F59"/>
    <w:rsid w:val="00AB1028"/>
    <w:rsid w:val="00AB11A6"/>
    <w:rsid w:val="00AB11BB"/>
    <w:rsid w:val="00AB11D5"/>
    <w:rsid w:val="00AB1275"/>
    <w:rsid w:val="00AB1286"/>
    <w:rsid w:val="00AB1537"/>
    <w:rsid w:val="00AB1552"/>
    <w:rsid w:val="00AB15AE"/>
    <w:rsid w:val="00AB1920"/>
    <w:rsid w:val="00AB19EB"/>
    <w:rsid w:val="00AB1C27"/>
    <w:rsid w:val="00AB1C62"/>
    <w:rsid w:val="00AB1CA4"/>
    <w:rsid w:val="00AB1DCD"/>
    <w:rsid w:val="00AB1EA3"/>
    <w:rsid w:val="00AB1FAF"/>
    <w:rsid w:val="00AB2180"/>
    <w:rsid w:val="00AB224F"/>
    <w:rsid w:val="00AB22AD"/>
    <w:rsid w:val="00AB23AA"/>
    <w:rsid w:val="00AB2695"/>
    <w:rsid w:val="00AB2705"/>
    <w:rsid w:val="00AB28FA"/>
    <w:rsid w:val="00AB2B78"/>
    <w:rsid w:val="00AB2D1A"/>
    <w:rsid w:val="00AB3052"/>
    <w:rsid w:val="00AB30DB"/>
    <w:rsid w:val="00AB329D"/>
    <w:rsid w:val="00AB32CB"/>
    <w:rsid w:val="00AB334A"/>
    <w:rsid w:val="00AB3382"/>
    <w:rsid w:val="00AB339A"/>
    <w:rsid w:val="00AB360C"/>
    <w:rsid w:val="00AB38ED"/>
    <w:rsid w:val="00AB3CC4"/>
    <w:rsid w:val="00AB3D5D"/>
    <w:rsid w:val="00AB4213"/>
    <w:rsid w:val="00AB425F"/>
    <w:rsid w:val="00AB452C"/>
    <w:rsid w:val="00AB4549"/>
    <w:rsid w:val="00AB45E4"/>
    <w:rsid w:val="00AB47C1"/>
    <w:rsid w:val="00AB487B"/>
    <w:rsid w:val="00AB48F7"/>
    <w:rsid w:val="00AB499E"/>
    <w:rsid w:val="00AB4B24"/>
    <w:rsid w:val="00AB4B42"/>
    <w:rsid w:val="00AB4B60"/>
    <w:rsid w:val="00AB4CA8"/>
    <w:rsid w:val="00AB4DCB"/>
    <w:rsid w:val="00AB51C6"/>
    <w:rsid w:val="00AB53B2"/>
    <w:rsid w:val="00AB54FD"/>
    <w:rsid w:val="00AB54FF"/>
    <w:rsid w:val="00AB57CB"/>
    <w:rsid w:val="00AB5886"/>
    <w:rsid w:val="00AB595E"/>
    <w:rsid w:val="00AB5A71"/>
    <w:rsid w:val="00AB5B28"/>
    <w:rsid w:val="00AB5C67"/>
    <w:rsid w:val="00AB5D6A"/>
    <w:rsid w:val="00AB5D90"/>
    <w:rsid w:val="00AB5EE4"/>
    <w:rsid w:val="00AB5FFD"/>
    <w:rsid w:val="00AB61DE"/>
    <w:rsid w:val="00AB65C9"/>
    <w:rsid w:val="00AB671F"/>
    <w:rsid w:val="00AB6858"/>
    <w:rsid w:val="00AB6B92"/>
    <w:rsid w:val="00AB6B93"/>
    <w:rsid w:val="00AB6BDA"/>
    <w:rsid w:val="00AB6DE2"/>
    <w:rsid w:val="00AB6E79"/>
    <w:rsid w:val="00AB6E86"/>
    <w:rsid w:val="00AB71DE"/>
    <w:rsid w:val="00AB73EC"/>
    <w:rsid w:val="00AB7610"/>
    <w:rsid w:val="00AB7709"/>
    <w:rsid w:val="00AB7836"/>
    <w:rsid w:val="00AB78A1"/>
    <w:rsid w:val="00AB78EB"/>
    <w:rsid w:val="00AB7EE0"/>
    <w:rsid w:val="00AC0075"/>
    <w:rsid w:val="00AC013B"/>
    <w:rsid w:val="00AC015A"/>
    <w:rsid w:val="00AC0263"/>
    <w:rsid w:val="00AC02ED"/>
    <w:rsid w:val="00AC0620"/>
    <w:rsid w:val="00AC0687"/>
    <w:rsid w:val="00AC0870"/>
    <w:rsid w:val="00AC08E0"/>
    <w:rsid w:val="00AC0983"/>
    <w:rsid w:val="00AC0990"/>
    <w:rsid w:val="00AC0C31"/>
    <w:rsid w:val="00AC0C6B"/>
    <w:rsid w:val="00AC0C87"/>
    <w:rsid w:val="00AC0D89"/>
    <w:rsid w:val="00AC0E3C"/>
    <w:rsid w:val="00AC112B"/>
    <w:rsid w:val="00AC1172"/>
    <w:rsid w:val="00AC1253"/>
    <w:rsid w:val="00AC13C4"/>
    <w:rsid w:val="00AC14B8"/>
    <w:rsid w:val="00AC1547"/>
    <w:rsid w:val="00AC15C5"/>
    <w:rsid w:val="00AC175D"/>
    <w:rsid w:val="00AC1784"/>
    <w:rsid w:val="00AC1985"/>
    <w:rsid w:val="00AC1BB7"/>
    <w:rsid w:val="00AC1CF9"/>
    <w:rsid w:val="00AC1D88"/>
    <w:rsid w:val="00AC200C"/>
    <w:rsid w:val="00AC20D3"/>
    <w:rsid w:val="00AC220A"/>
    <w:rsid w:val="00AC2361"/>
    <w:rsid w:val="00AC25F1"/>
    <w:rsid w:val="00AC277E"/>
    <w:rsid w:val="00AC2D61"/>
    <w:rsid w:val="00AC2D6B"/>
    <w:rsid w:val="00AC32AE"/>
    <w:rsid w:val="00AC32F3"/>
    <w:rsid w:val="00AC3464"/>
    <w:rsid w:val="00AC3595"/>
    <w:rsid w:val="00AC36C6"/>
    <w:rsid w:val="00AC38BA"/>
    <w:rsid w:val="00AC38DD"/>
    <w:rsid w:val="00AC392D"/>
    <w:rsid w:val="00AC3931"/>
    <w:rsid w:val="00AC3A28"/>
    <w:rsid w:val="00AC3B45"/>
    <w:rsid w:val="00AC3DCF"/>
    <w:rsid w:val="00AC400E"/>
    <w:rsid w:val="00AC417B"/>
    <w:rsid w:val="00AC430E"/>
    <w:rsid w:val="00AC4310"/>
    <w:rsid w:val="00AC441A"/>
    <w:rsid w:val="00AC44D2"/>
    <w:rsid w:val="00AC45C8"/>
    <w:rsid w:val="00AC46BD"/>
    <w:rsid w:val="00AC4878"/>
    <w:rsid w:val="00AC4AA3"/>
    <w:rsid w:val="00AC4AE7"/>
    <w:rsid w:val="00AC4BF3"/>
    <w:rsid w:val="00AC4C8D"/>
    <w:rsid w:val="00AC4E84"/>
    <w:rsid w:val="00AC4F2F"/>
    <w:rsid w:val="00AC4FDF"/>
    <w:rsid w:val="00AC50DD"/>
    <w:rsid w:val="00AC51E9"/>
    <w:rsid w:val="00AC5284"/>
    <w:rsid w:val="00AC5482"/>
    <w:rsid w:val="00AC54D4"/>
    <w:rsid w:val="00AC5524"/>
    <w:rsid w:val="00AC5664"/>
    <w:rsid w:val="00AC5722"/>
    <w:rsid w:val="00AC57A7"/>
    <w:rsid w:val="00AC585D"/>
    <w:rsid w:val="00AC59B7"/>
    <w:rsid w:val="00AC5CD0"/>
    <w:rsid w:val="00AC5DC0"/>
    <w:rsid w:val="00AC5F96"/>
    <w:rsid w:val="00AC5FEE"/>
    <w:rsid w:val="00AC6061"/>
    <w:rsid w:val="00AC6164"/>
    <w:rsid w:val="00AC65DB"/>
    <w:rsid w:val="00AC65F4"/>
    <w:rsid w:val="00AC696A"/>
    <w:rsid w:val="00AC6CE8"/>
    <w:rsid w:val="00AC6EDF"/>
    <w:rsid w:val="00AC729A"/>
    <w:rsid w:val="00AC73E3"/>
    <w:rsid w:val="00AC767A"/>
    <w:rsid w:val="00AC776D"/>
    <w:rsid w:val="00AC784E"/>
    <w:rsid w:val="00AC799C"/>
    <w:rsid w:val="00AC7A7C"/>
    <w:rsid w:val="00AC7BA6"/>
    <w:rsid w:val="00AC7C46"/>
    <w:rsid w:val="00AD000E"/>
    <w:rsid w:val="00AD004B"/>
    <w:rsid w:val="00AD0181"/>
    <w:rsid w:val="00AD01F8"/>
    <w:rsid w:val="00AD03CD"/>
    <w:rsid w:val="00AD04FB"/>
    <w:rsid w:val="00AD08B3"/>
    <w:rsid w:val="00AD08E8"/>
    <w:rsid w:val="00AD0947"/>
    <w:rsid w:val="00AD0A59"/>
    <w:rsid w:val="00AD0AF2"/>
    <w:rsid w:val="00AD0C2B"/>
    <w:rsid w:val="00AD0C92"/>
    <w:rsid w:val="00AD0DCB"/>
    <w:rsid w:val="00AD0F18"/>
    <w:rsid w:val="00AD0F1F"/>
    <w:rsid w:val="00AD10ED"/>
    <w:rsid w:val="00AD110E"/>
    <w:rsid w:val="00AD12A8"/>
    <w:rsid w:val="00AD1565"/>
    <w:rsid w:val="00AD1749"/>
    <w:rsid w:val="00AD18E7"/>
    <w:rsid w:val="00AD1946"/>
    <w:rsid w:val="00AD1977"/>
    <w:rsid w:val="00AD1B23"/>
    <w:rsid w:val="00AD1B54"/>
    <w:rsid w:val="00AD1E90"/>
    <w:rsid w:val="00AD20D8"/>
    <w:rsid w:val="00AD20FE"/>
    <w:rsid w:val="00AD22F0"/>
    <w:rsid w:val="00AD2381"/>
    <w:rsid w:val="00AD2409"/>
    <w:rsid w:val="00AD273D"/>
    <w:rsid w:val="00AD296B"/>
    <w:rsid w:val="00AD29A3"/>
    <w:rsid w:val="00AD29C7"/>
    <w:rsid w:val="00AD2C2F"/>
    <w:rsid w:val="00AD2D57"/>
    <w:rsid w:val="00AD2E17"/>
    <w:rsid w:val="00AD3014"/>
    <w:rsid w:val="00AD304A"/>
    <w:rsid w:val="00AD31D3"/>
    <w:rsid w:val="00AD34D0"/>
    <w:rsid w:val="00AD350E"/>
    <w:rsid w:val="00AD3660"/>
    <w:rsid w:val="00AD369B"/>
    <w:rsid w:val="00AD36BB"/>
    <w:rsid w:val="00AD37A8"/>
    <w:rsid w:val="00AD389D"/>
    <w:rsid w:val="00AD394E"/>
    <w:rsid w:val="00AD3A7A"/>
    <w:rsid w:val="00AD3B56"/>
    <w:rsid w:val="00AD3B84"/>
    <w:rsid w:val="00AD3BCA"/>
    <w:rsid w:val="00AD416E"/>
    <w:rsid w:val="00AD4173"/>
    <w:rsid w:val="00AD41CF"/>
    <w:rsid w:val="00AD4287"/>
    <w:rsid w:val="00AD42F3"/>
    <w:rsid w:val="00AD45B4"/>
    <w:rsid w:val="00AD45C1"/>
    <w:rsid w:val="00AD491F"/>
    <w:rsid w:val="00AD4A2D"/>
    <w:rsid w:val="00AD4A32"/>
    <w:rsid w:val="00AD4AF8"/>
    <w:rsid w:val="00AD4BBE"/>
    <w:rsid w:val="00AD4C53"/>
    <w:rsid w:val="00AD4CDF"/>
    <w:rsid w:val="00AD4D42"/>
    <w:rsid w:val="00AD4E0E"/>
    <w:rsid w:val="00AD4E93"/>
    <w:rsid w:val="00AD5072"/>
    <w:rsid w:val="00AD50DE"/>
    <w:rsid w:val="00AD5286"/>
    <w:rsid w:val="00AD53AC"/>
    <w:rsid w:val="00AD57D4"/>
    <w:rsid w:val="00AD57DF"/>
    <w:rsid w:val="00AD57E3"/>
    <w:rsid w:val="00AD5988"/>
    <w:rsid w:val="00AD5C64"/>
    <w:rsid w:val="00AD5C9F"/>
    <w:rsid w:val="00AD5F80"/>
    <w:rsid w:val="00AD60B0"/>
    <w:rsid w:val="00AD6293"/>
    <w:rsid w:val="00AD6496"/>
    <w:rsid w:val="00AD6574"/>
    <w:rsid w:val="00AD6749"/>
    <w:rsid w:val="00AD67DF"/>
    <w:rsid w:val="00AD68A2"/>
    <w:rsid w:val="00AD6990"/>
    <w:rsid w:val="00AD6A16"/>
    <w:rsid w:val="00AD6C70"/>
    <w:rsid w:val="00AD6D71"/>
    <w:rsid w:val="00AD6D9B"/>
    <w:rsid w:val="00AD6DC4"/>
    <w:rsid w:val="00AD708D"/>
    <w:rsid w:val="00AD7189"/>
    <w:rsid w:val="00AD72F9"/>
    <w:rsid w:val="00AD73B4"/>
    <w:rsid w:val="00AD74A3"/>
    <w:rsid w:val="00AD77A7"/>
    <w:rsid w:val="00AD7A28"/>
    <w:rsid w:val="00AD7E35"/>
    <w:rsid w:val="00AD7E43"/>
    <w:rsid w:val="00AE00F8"/>
    <w:rsid w:val="00AE01B4"/>
    <w:rsid w:val="00AE0271"/>
    <w:rsid w:val="00AE027A"/>
    <w:rsid w:val="00AE0286"/>
    <w:rsid w:val="00AE054A"/>
    <w:rsid w:val="00AE05FE"/>
    <w:rsid w:val="00AE07F6"/>
    <w:rsid w:val="00AE09CD"/>
    <w:rsid w:val="00AE09D8"/>
    <w:rsid w:val="00AE0F2D"/>
    <w:rsid w:val="00AE109E"/>
    <w:rsid w:val="00AE10AF"/>
    <w:rsid w:val="00AE10BF"/>
    <w:rsid w:val="00AE1197"/>
    <w:rsid w:val="00AE13D5"/>
    <w:rsid w:val="00AE1495"/>
    <w:rsid w:val="00AE1512"/>
    <w:rsid w:val="00AE16BF"/>
    <w:rsid w:val="00AE1775"/>
    <w:rsid w:val="00AE1AB1"/>
    <w:rsid w:val="00AE1B0B"/>
    <w:rsid w:val="00AE1D54"/>
    <w:rsid w:val="00AE2507"/>
    <w:rsid w:val="00AE25A3"/>
    <w:rsid w:val="00AE25BA"/>
    <w:rsid w:val="00AE261D"/>
    <w:rsid w:val="00AE268C"/>
    <w:rsid w:val="00AE2B7E"/>
    <w:rsid w:val="00AE2D13"/>
    <w:rsid w:val="00AE30BE"/>
    <w:rsid w:val="00AE332C"/>
    <w:rsid w:val="00AE3433"/>
    <w:rsid w:val="00AE35A9"/>
    <w:rsid w:val="00AE38B8"/>
    <w:rsid w:val="00AE39A6"/>
    <w:rsid w:val="00AE3D5A"/>
    <w:rsid w:val="00AE3D79"/>
    <w:rsid w:val="00AE3F26"/>
    <w:rsid w:val="00AE424A"/>
    <w:rsid w:val="00AE4440"/>
    <w:rsid w:val="00AE45D5"/>
    <w:rsid w:val="00AE4A7B"/>
    <w:rsid w:val="00AE504C"/>
    <w:rsid w:val="00AE5152"/>
    <w:rsid w:val="00AE52E2"/>
    <w:rsid w:val="00AE5321"/>
    <w:rsid w:val="00AE5B6C"/>
    <w:rsid w:val="00AE5BC5"/>
    <w:rsid w:val="00AE5BC8"/>
    <w:rsid w:val="00AE5BEA"/>
    <w:rsid w:val="00AE5E19"/>
    <w:rsid w:val="00AE5E6B"/>
    <w:rsid w:val="00AE5F1F"/>
    <w:rsid w:val="00AE6033"/>
    <w:rsid w:val="00AE6038"/>
    <w:rsid w:val="00AE6043"/>
    <w:rsid w:val="00AE65B4"/>
    <w:rsid w:val="00AE662F"/>
    <w:rsid w:val="00AE6969"/>
    <w:rsid w:val="00AE6998"/>
    <w:rsid w:val="00AE6A30"/>
    <w:rsid w:val="00AE6B3B"/>
    <w:rsid w:val="00AE6B44"/>
    <w:rsid w:val="00AE6FE9"/>
    <w:rsid w:val="00AE70A3"/>
    <w:rsid w:val="00AE71B4"/>
    <w:rsid w:val="00AE735E"/>
    <w:rsid w:val="00AE74EA"/>
    <w:rsid w:val="00AE770B"/>
    <w:rsid w:val="00AE7827"/>
    <w:rsid w:val="00AE7EA5"/>
    <w:rsid w:val="00AE7F58"/>
    <w:rsid w:val="00AE7F7D"/>
    <w:rsid w:val="00AF0036"/>
    <w:rsid w:val="00AF010B"/>
    <w:rsid w:val="00AF01F2"/>
    <w:rsid w:val="00AF0310"/>
    <w:rsid w:val="00AF035C"/>
    <w:rsid w:val="00AF0492"/>
    <w:rsid w:val="00AF049B"/>
    <w:rsid w:val="00AF04E3"/>
    <w:rsid w:val="00AF0915"/>
    <w:rsid w:val="00AF0AE0"/>
    <w:rsid w:val="00AF0AED"/>
    <w:rsid w:val="00AF0BC2"/>
    <w:rsid w:val="00AF0D20"/>
    <w:rsid w:val="00AF10B8"/>
    <w:rsid w:val="00AF1133"/>
    <w:rsid w:val="00AF12A1"/>
    <w:rsid w:val="00AF12F7"/>
    <w:rsid w:val="00AF1367"/>
    <w:rsid w:val="00AF157E"/>
    <w:rsid w:val="00AF160D"/>
    <w:rsid w:val="00AF1714"/>
    <w:rsid w:val="00AF18AB"/>
    <w:rsid w:val="00AF1A63"/>
    <w:rsid w:val="00AF1C40"/>
    <w:rsid w:val="00AF1EBB"/>
    <w:rsid w:val="00AF2271"/>
    <w:rsid w:val="00AF22CD"/>
    <w:rsid w:val="00AF23CD"/>
    <w:rsid w:val="00AF2436"/>
    <w:rsid w:val="00AF26B2"/>
    <w:rsid w:val="00AF28DB"/>
    <w:rsid w:val="00AF2A7E"/>
    <w:rsid w:val="00AF2B2A"/>
    <w:rsid w:val="00AF2C2C"/>
    <w:rsid w:val="00AF2C60"/>
    <w:rsid w:val="00AF2E70"/>
    <w:rsid w:val="00AF31DD"/>
    <w:rsid w:val="00AF3261"/>
    <w:rsid w:val="00AF337B"/>
    <w:rsid w:val="00AF3527"/>
    <w:rsid w:val="00AF3553"/>
    <w:rsid w:val="00AF396D"/>
    <w:rsid w:val="00AF3A1A"/>
    <w:rsid w:val="00AF3ACB"/>
    <w:rsid w:val="00AF3E32"/>
    <w:rsid w:val="00AF3FB2"/>
    <w:rsid w:val="00AF4113"/>
    <w:rsid w:val="00AF4375"/>
    <w:rsid w:val="00AF443C"/>
    <w:rsid w:val="00AF4629"/>
    <w:rsid w:val="00AF470A"/>
    <w:rsid w:val="00AF49B6"/>
    <w:rsid w:val="00AF4CC8"/>
    <w:rsid w:val="00AF4FBD"/>
    <w:rsid w:val="00AF50F2"/>
    <w:rsid w:val="00AF52E2"/>
    <w:rsid w:val="00AF53F5"/>
    <w:rsid w:val="00AF55B3"/>
    <w:rsid w:val="00AF58BA"/>
    <w:rsid w:val="00AF5ACE"/>
    <w:rsid w:val="00AF5CD9"/>
    <w:rsid w:val="00AF5F23"/>
    <w:rsid w:val="00AF5F55"/>
    <w:rsid w:val="00AF60CF"/>
    <w:rsid w:val="00AF613A"/>
    <w:rsid w:val="00AF6796"/>
    <w:rsid w:val="00AF688A"/>
    <w:rsid w:val="00AF692B"/>
    <w:rsid w:val="00AF6959"/>
    <w:rsid w:val="00AF6A17"/>
    <w:rsid w:val="00AF6A20"/>
    <w:rsid w:val="00AF6A68"/>
    <w:rsid w:val="00AF6CD2"/>
    <w:rsid w:val="00AF6D1C"/>
    <w:rsid w:val="00AF72D2"/>
    <w:rsid w:val="00AF77C6"/>
    <w:rsid w:val="00AF7943"/>
    <w:rsid w:val="00AF79D8"/>
    <w:rsid w:val="00AF79FD"/>
    <w:rsid w:val="00AF7B18"/>
    <w:rsid w:val="00AF7BF0"/>
    <w:rsid w:val="00AF7C95"/>
    <w:rsid w:val="00AF7E25"/>
    <w:rsid w:val="00B0010A"/>
    <w:rsid w:val="00B0012A"/>
    <w:rsid w:val="00B00287"/>
    <w:rsid w:val="00B00338"/>
    <w:rsid w:val="00B00506"/>
    <w:rsid w:val="00B00523"/>
    <w:rsid w:val="00B00611"/>
    <w:rsid w:val="00B0087D"/>
    <w:rsid w:val="00B00A95"/>
    <w:rsid w:val="00B00DC6"/>
    <w:rsid w:val="00B00EF5"/>
    <w:rsid w:val="00B00F19"/>
    <w:rsid w:val="00B011D9"/>
    <w:rsid w:val="00B0133A"/>
    <w:rsid w:val="00B015C3"/>
    <w:rsid w:val="00B017B3"/>
    <w:rsid w:val="00B018C9"/>
    <w:rsid w:val="00B01A55"/>
    <w:rsid w:val="00B01B74"/>
    <w:rsid w:val="00B01CA2"/>
    <w:rsid w:val="00B01D08"/>
    <w:rsid w:val="00B01DC1"/>
    <w:rsid w:val="00B02018"/>
    <w:rsid w:val="00B02069"/>
    <w:rsid w:val="00B02171"/>
    <w:rsid w:val="00B021DF"/>
    <w:rsid w:val="00B021F5"/>
    <w:rsid w:val="00B022A8"/>
    <w:rsid w:val="00B0237A"/>
    <w:rsid w:val="00B0237F"/>
    <w:rsid w:val="00B02414"/>
    <w:rsid w:val="00B0263D"/>
    <w:rsid w:val="00B02680"/>
    <w:rsid w:val="00B02789"/>
    <w:rsid w:val="00B027D6"/>
    <w:rsid w:val="00B02B79"/>
    <w:rsid w:val="00B02BDD"/>
    <w:rsid w:val="00B02C40"/>
    <w:rsid w:val="00B03081"/>
    <w:rsid w:val="00B031BE"/>
    <w:rsid w:val="00B031EA"/>
    <w:rsid w:val="00B033B6"/>
    <w:rsid w:val="00B035B2"/>
    <w:rsid w:val="00B0361D"/>
    <w:rsid w:val="00B036EE"/>
    <w:rsid w:val="00B03821"/>
    <w:rsid w:val="00B03880"/>
    <w:rsid w:val="00B03902"/>
    <w:rsid w:val="00B039DD"/>
    <w:rsid w:val="00B03B03"/>
    <w:rsid w:val="00B03D84"/>
    <w:rsid w:val="00B03E60"/>
    <w:rsid w:val="00B03E73"/>
    <w:rsid w:val="00B0410B"/>
    <w:rsid w:val="00B04159"/>
    <w:rsid w:val="00B04363"/>
    <w:rsid w:val="00B043C1"/>
    <w:rsid w:val="00B04589"/>
    <w:rsid w:val="00B04593"/>
    <w:rsid w:val="00B04597"/>
    <w:rsid w:val="00B045EC"/>
    <w:rsid w:val="00B04643"/>
    <w:rsid w:val="00B04656"/>
    <w:rsid w:val="00B0471F"/>
    <w:rsid w:val="00B047C3"/>
    <w:rsid w:val="00B04830"/>
    <w:rsid w:val="00B04999"/>
    <w:rsid w:val="00B04B5D"/>
    <w:rsid w:val="00B04E63"/>
    <w:rsid w:val="00B04E83"/>
    <w:rsid w:val="00B04E9D"/>
    <w:rsid w:val="00B04F28"/>
    <w:rsid w:val="00B0502E"/>
    <w:rsid w:val="00B05158"/>
    <w:rsid w:val="00B051D2"/>
    <w:rsid w:val="00B0537D"/>
    <w:rsid w:val="00B054F9"/>
    <w:rsid w:val="00B05585"/>
    <w:rsid w:val="00B056F9"/>
    <w:rsid w:val="00B0572D"/>
    <w:rsid w:val="00B0584C"/>
    <w:rsid w:val="00B05D52"/>
    <w:rsid w:val="00B06117"/>
    <w:rsid w:val="00B06170"/>
    <w:rsid w:val="00B063E4"/>
    <w:rsid w:val="00B06449"/>
    <w:rsid w:val="00B064FB"/>
    <w:rsid w:val="00B06642"/>
    <w:rsid w:val="00B0685F"/>
    <w:rsid w:val="00B06AB9"/>
    <w:rsid w:val="00B06C00"/>
    <w:rsid w:val="00B06CC6"/>
    <w:rsid w:val="00B06CE0"/>
    <w:rsid w:val="00B06EDD"/>
    <w:rsid w:val="00B06FB6"/>
    <w:rsid w:val="00B07011"/>
    <w:rsid w:val="00B07199"/>
    <w:rsid w:val="00B07467"/>
    <w:rsid w:val="00B074D0"/>
    <w:rsid w:val="00B0756C"/>
    <w:rsid w:val="00B076B2"/>
    <w:rsid w:val="00B076CF"/>
    <w:rsid w:val="00B077B3"/>
    <w:rsid w:val="00B0795A"/>
    <w:rsid w:val="00B07C6E"/>
    <w:rsid w:val="00B07EAE"/>
    <w:rsid w:val="00B07EED"/>
    <w:rsid w:val="00B100BA"/>
    <w:rsid w:val="00B100D7"/>
    <w:rsid w:val="00B1022B"/>
    <w:rsid w:val="00B1027F"/>
    <w:rsid w:val="00B102D5"/>
    <w:rsid w:val="00B10686"/>
    <w:rsid w:val="00B10758"/>
    <w:rsid w:val="00B1087E"/>
    <w:rsid w:val="00B10881"/>
    <w:rsid w:val="00B109E0"/>
    <w:rsid w:val="00B10B51"/>
    <w:rsid w:val="00B10BDC"/>
    <w:rsid w:val="00B10C35"/>
    <w:rsid w:val="00B10D47"/>
    <w:rsid w:val="00B10DCC"/>
    <w:rsid w:val="00B10DF4"/>
    <w:rsid w:val="00B111ED"/>
    <w:rsid w:val="00B11382"/>
    <w:rsid w:val="00B115A4"/>
    <w:rsid w:val="00B117FD"/>
    <w:rsid w:val="00B11B1A"/>
    <w:rsid w:val="00B11E2A"/>
    <w:rsid w:val="00B11E57"/>
    <w:rsid w:val="00B121A1"/>
    <w:rsid w:val="00B121BE"/>
    <w:rsid w:val="00B121F1"/>
    <w:rsid w:val="00B123A3"/>
    <w:rsid w:val="00B123C1"/>
    <w:rsid w:val="00B123FD"/>
    <w:rsid w:val="00B12482"/>
    <w:rsid w:val="00B12752"/>
    <w:rsid w:val="00B12947"/>
    <w:rsid w:val="00B129B4"/>
    <w:rsid w:val="00B12C9F"/>
    <w:rsid w:val="00B12D33"/>
    <w:rsid w:val="00B12D50"/>
    <w:rsid w:val="00B12FD3"/>
    <w:rsid w:val="00B1304A"/>
    <w:rsid w:val="00B1304E"/>
    <w:rsid w:val="00B130D1"/>
    <w:rsid w:val="00B13258"/>
    <w:rsid w:val="00B13299"/>
    <w:rsid w:val="00B13371"/>
    <w:rsid w:val="00B13494"/>
    <w:rsid w:val="00B13543"/>
    <w:rsid w:val="00B138DC"/>
    <w:rsid w:val="00B13961"/>
    <w:rsid w:val="00B13AB7"/>
    <w:rsid w:val="00B13AED"/>
    <w:rsid w:val="00B13B3F"/>
    <w:rsid w:val="00B13D5C"/>
    <w:rsid w:val="00B142E6"/>
    <w:rsid w:val="00B14362"/>
    <w:rsid w:val="00B14384"/>
    <w:rsid w:val="00B143AC"/>
    <w:rsid w:val="00B143C9"/>
    <w:rsid w:val="00B145B7"/>
    <w:rsid w:val="00B14BE1"/>
    <w:rsid w:val="00B14D11"/>
    <w:rsid w:val="00B14D4E"/>
    <w:rsid w:val="00B14ECB"/>
    <w:rsid w:val="00B14ED8"/>
    <w:rsid w:val="00B1511F"/>
    <w:rsid w:val="00B153DC"/>
    <w:rsid w:val="00B153FB"/>
    <w:rsid w:val="00B1548C"/>
    <w:rsid w:val="00B154DF"/>
    <w:rsid w:val="00B155F6"/>
    <w:rsid w:val="00B1569D"/>
    <w:rsid w:val="00B15894"/>
    <w:rsid w:val="00B15CBA"/>
    <w:rsid w:val="00B15F34"/>
    <w:rsid w:val="00B16064"/>
    <w:rsid w:val="00B160B0"/>
    <w:rsid w:val="00B1667E"/>
    <w:rsid w:val="00B16784"/>
    <w:rsid w:val="00B169F6"/>
    <w:rsid w:val="00B16BAB"/>
    <w:rsid w:val="00B16C73"/>
    <w:rsid w:val="00B16DDC"/>
    <w:rsid w:val="00B16E82"/>
    <w:rsid w:val="00B1717F"/>
    <w:rsid w:val="00B1720F"/>
    <w:rsid w:val="00B17220"/>
    <w:rsid w:val="00B172C3"/>
    <w:rsid w:val="00B1747B"/>
    <w:rsid w:val="00B17494"/>
    <w:rsid w:val="00B174E9"/>
    <w:rsid w:val="00B174FE"/>
    <w:rsid w:val="00B17629"/>
    <w:rsid w:val="00B1766C"/>
    <w:rsid w:val="00B177A3"/>
    <w:rsid w:val="00B177A4"/>
    <w:rsid w:val="00B17824"/>
    <w:rsid w:val="00B1782E"/>
    <w:rsid w:val="00B17905"/>
    <w:rsid w:val="00B17BA9"/>
    <w:rsid w:val="00B17D18"/>
    <w:rsid w:val="00B17DA1"/>
    <w:rsid w:val="00B20129"/>
    <w:rsid w:val="00B202CE"/>
    <w:rsid w:val="00B202FE"/>
    <w:rsid w:val="00B20365"/>
    <w:rsid w:val="00B203B8"/>
    <w:rsid w:val="00B20551"/>
    <w:rsid w:val="00B20726"/>
    <w:rsid w:val="00B20A69"/>
    <w:rsid w:val="00B20A89"/>
    <w:rsid w:val="00B20B09"/>
    <w:rsid w:val="00B20C4C"/>
    <w:rsid w:val="00B210EA"/>
    <w:rsid w:val="00B210FA"/>
    <w:rsid w:val="00B21181"/>
    <w:rsid w:val="00B21184"/>
    <w:rsid w:val="00B212E5"/>
    <w:rsid w:val="00B213BD"/>
    <w:rsid w:val="00B2157E"/>
    <w:rsid w:val="00B215EA"/>
    <w:rsid w:val="00B21686"/>
    <w:rsid w:val="00B217D7"/>
    <w:rsid w:val="00B21876"/>
    <w:rsid w:val="00B21AC4"/>
    <w:rsid w:val="00B21B85"/>
    <w:rsid w:val="00B21EE4"/>
    <w:rsid w:val="00B221F3"/>
    <w:rsid w:val="00B22219"/>
    <w:rsid w:val="00B22240"/>
    <w:rsid w:val="00B222DC"/>
    <w:rsid w:val="00B227F3"/>
    <w:rsid w:val="00B2281C"/>
    <w:rsid w:val="00B228D9"/>
    <w:rsid w:val="00B229A9"/>
    <w:rsid w:val="00B22B0C"/>
    <w:rsid w:val="00B22C16"/>
    <w:rsid w:val="00B22E7A"/>
    <w:rsid w:val="00B22FFC"/>
    <w:rsid w:val="00B230D4"/>
    <w:rsid w:val="00B232C1"/>
    <w:rsid w:val="00B2342F"/>
    <w:rsid w:val="00B234F5"/>
    <w:rsid w:val="00B235C6"/>
    <w:rsid w:val="00B235EF"/>
    <w:rsid w:val="00B236D1"/>
    <w:rsid w:val="00B2385D"/>
    <w:rsid w:val="00B23B33"/>
    <w:rsid w:val="00B23CB6"/>
    <w:rsid w:val="00B23D31"/>
    <w:rsid w:val="00B23D5C"/>
    <w:rsid w:val="00B23DE6"/>
    <w:rsid w:val="00B23DF6"/>
    <w:rsid w:val="00B23E10"/>
    <w:rsid w:val="00B23F5B"/>
    <w:rsid w:val="00B241B9"/>
    <w:rsid w:val="00B24500"/>
    <w:rsid w:val="00B2453C"/>
    <w:rsid w:val="00B24550"/>
    <w:rsid w:val="00B245C7"/>
    <w:rsid w:val="00B24851"/>
    <w:rsid w:val="00B248B4"/>
    <w:rsid w:val="00B248B5"/>
    <w:rsid w:val="00B24BCD"/>
    <w:rsid w:val="00B24BD3"/>
    <w:rsid w:val="00B24C09"/>
    <w:rsid w:val="00B24C37"/>
    <w:rsid w:val="00B24DD7"/>
    <w:rsid w:val="00B24E7F"/>
    <w:rsid w:val="00B24E9C"/>
    <w:rsid w:val="00B252E7"/>
    <w:rsid w:val="00B25359"/>
    <w:rsid w:val="00B255BF"/>
    <w:rsid w:val="00B257AE"/>
    <w:rsid w:val="00B257B7"/>
    <w:rsid w:val="00B25922"/>
    <w:rsid w:val="00B25AF5"/>
    <w:rsid w:val="00B25CCE"/>
    <w:rsid w:val="00B25CEB"/>
    <w:rsid w:val="00B25D0E"/>
    <w:rsid w:val="00B25D91"/>
    <w:rsid w:val="00B26035"/>
    <w:rsid w:val="00B261DD"/>
    <w:rsid w:val="00B261EF"/>
    <w:rsid w:val="00B26241"/>
    <w:rsid w:val="00B2628B"/>
    <w:rsid w:val="00B264A3"/>
    <w:rsid w:val="00B266D3"/>
    <w:rsid w:val="00B2699E"/>
    <w:rsid w:val="00B26A9B"/>
    <w:rsid w:val="00B26D62"/>
    <w:rsid w:val="00B26D83"/>
    <w:rsid w:val="00B26D9E"/>
    <w:rsid w:val="00B26EB1"/>
    <w:rsid w:val="00B26F1F"/>
    <w:rsid w:val="00B271ED"/>
    <w:rsid w:val="00B27977"/>
    <w:rsid w:val="00B27B33"/>
    <w:rsid w:val="00B27C89"/>
    <w:rsid w:val="00B27CC3"/>
    <w:rsid w:val="00B27D0F"/>
    <w:rsid w:val="00B27D77"/>
    <w:rsid w:val="00B27D7C"/>
    <w:rsid w:val="00B27ED1"/>
    <w:rsid w:val="00B27F87"/>
    <w:rsid w:val="00B27F8C"/>
    <w:rsid w:val="00B30050"/>
    <w:rsid w:val="00B30199"/>
    <w:rsid w:val="00B301CC"/>
    <w:rsid w:val="00B3026C"/>
    <w:rsid w:val="00B303FC"/>
    <w:rsid w:val="00B3042B"/>
    <w:rsid w:val="00B306FE"/>
    <w:rsid w:val="00B307AF"/>
    <w:rsid w:val="00B308DD"/>
    <w:rsid w:val="00B30A3F"/>
    <w:rsid w:val="00B30A6C"/>
    <w:rsid w:val="00B30A84"/>
    <w:rsid w:val="00B30B39"/>
    <w:rsid w:val="00B30B74"/>
    <w:rsid w:val="00B30C64"/>
    <w:rsid w:val="00B30E24"/>
    <w:rsid w:val="00B30F3F"/>
    <w:rsid w:val="00B31114"/>
    <w:rsid w:val="00B31187"/>
    <w:rsid w:val="00B31204"/>
    <w:rsid w:val="00B3164B"/>
    <w:rsid w:val="00B31686"/>
    <w:rsid w:val="00B31AB4"/>
    <w:rsid w:val="00B31BB1"/>
    <w:rsid w:val="00B31C74"/>
    <w:rsid w:val="00B31D70"/>
    <w:rsid w:val="00B31DBB"/>
    <w:rsid w:val="00B31F48"/>
    <w:rsid w:val="00B321EF"/>
    <w:rsid w:val="00B3228C"/>
    <w:rsid w:val="00B322CF"/>
    <w:rsid w:val="00B323C8"/>
    <w:rsid w:val="00B323FD"/>
    <w:rsid w:val="00B32446"/>
    <w:rsid w:val="00B32531"/>
    <w:rsid w:val="00B32641"/>
    <w:rsid w:val="00B32842"/>
    <w:rsid w:val="00B32849"/>
    <w:rsid w:val="00B3294D"/>
    <w:rsid w:val="00B329BA"/>
    <w:rsid w:val="00B32A3A"/>
    <w:rsid w:val="00B32A76"/>
    <w:rsid w:val="00B32B7A"/>
    <w:rsid w:val="00B32C7C"/>
    <w:rsid w:val="00B32C8B"/>
    <w:rsid w:val="00B32D14"/>
    <w:rsid w:val="00B330B4"/>
    <w:rsid w:val="00B331E0"/>
    <w:rsid w:val="00B332C8"/>
    <w:rsid w:val="00B333DE"/>
    <w:rsid w:val="00B33632"/>
    <w:rsid w:val="00B336B0"/>
    <w:rsid w:val="00B33747"/>
    <w:rsid w:val="00B33B2C"/>
    <w:rsid w:val="00B33B47"/>
    <w:rsid w:val="00B33CE2"/>
    <w:rsid w:val="00B33D47"/>
    <w:rsid w:val="00B33E77"/>
    <w:rsid w:val="00B33EC0"/>
    <w:rsid w:val="00B33ED7"/>
    <w:rsid w:val="00B3410F"/>
    <w:rsid w:val="00B34203"/>
    <w:rsid w:val="00B346EB"/>
    <w:rsid w:val="00B34AB3"/>
    <w:rsid w:val="00B34B8B"/>
    <w:rsid w:val="00B34CDB"/>
    <w:rsid w:val="00B34CFB"/>
    <w:rsid w:val="00B34DAC"/>
    <w:rsid w:val="00B34F93"/>
    <w:rsid w:val="00B34FB4"/>
    <w:rsid w:val="00B3500C"/>
    <w:rsid w:val="00B35091"/>
    <w:rsid w:val="00B350F7"/>
    <w:rsid w:val="00B351B1"/>
    <w:rsid w:val="00B3523C"/>
    <w:rsid w:val="00B352B1"/>
    <w:rsid w:val="00B352E2"/>
    <w:rsid w:val="00B35662"/>
    <w:rsid w:val="00B3569F"/>
    <w:rsid w:val="00B35A58"/>
    <w:rsid w:val="00B35D93"/>
    <w:rsid w:val="00B35DF1"/>
    <w:rsid w:val="00B35F5A"/>
    <w:rsid w:val="00B361BB"/>
    <w:rsid w:val="00B361D2"/>
    <w:rsid w:val="00B3629A"/>
    <w:rsid w:val="00B3634E"/>
    <w:rsid w:val="00B3650B"/>
    <w:rsid w:val="00B366A3"/>
    <w:rsid w:val="00B3684D"/>
    <w:rsid w:val="00B36863"/>
    <w:rsid w:val="00B36946"/>
    <w:rsid w:val="00B36A0A"/>
    <w:rsid w:val="00B36BB0"/>
    <w:rsid w:val="00B36C63"/>
    <w:rsid w:val="00B36F3A"/>
    <w:rsid w:val="00B36F93"/>
    <w:rsid w:val="00B36FBD"/>
    <w:rsid w:val="00B370C3"/>
    <w:rsid w:val="00B370EB"/>
    <w:rsid w:val="00B37250"/>
    <w:rsid w:val="00B37469"/>
    <w:rsid w:val="00B3749B"/>
    <w:rsid w:val="00B37679"/>
    <w:rsid w:val="00B37697"/>
    <w:rsid w:val="00B376A4"/>
    <w:rsid w:val="00B376E9"/>
    <w:rsid w:val="00B37847"/>
    <w:rsid w:val="00B379B9"/>
    <w:rsid w:val="00B37A47"/>
    <w:rsid w:val="00B37B29"/>
    <w:rsid w:val="00B37D00"/>
    <w:rsid w:val="00B37EC7"/>
    <w:rsid w:val="00B37ECD"/>
    <w:rsid w:val="00B37F02"/>
    <w:rsid w:val="00B37F12"/>
    <w:rsid w:val="00B40194"/>
    <w:rsid w:val="00B40545"/>
    <w:rsid w:val="00B40A4B"/>
    <w:rsid w:val="00B40A95"/>
    <w:rsid w:val="00B40AF1"/>
    <w:rsid w:val="00B40B78"/>
    <w:rsid w:val="00B40D30"/>
    <w:rsid w:val="00B40EEB"/>
    <w:rsid w:val="00B40FEE"/>
    <w:rsid w:val="00B4102C"/>
    <w:rsid w:val="00B4118C"/>
    <w:rsid w:val="00B41387"/>
    <w:rsid w:val="00B414E7"/>
    <w:rsid w:val="00B417E7"/>
    <w:rsid w:val="00B41902"/>
    <w:rsid w:val="00B419CF"/>
    <w:rsid w:val="00B41C82"/>
    <w:rsid w:val="00B41DB4"/>
    <w:rsid w:val="00B42163"/>
    <w:rsid w:val="00B421B3"/>
    <w:rsid w:val="00B424C6"/>
    <w:rsid w:val="00B42557"/>
    <w:rsid w:val="00B42834"/>
    <w:rsid w:val="00B428A7"/>
    <w:rsid w:val="00B4296C"/>
    <w:rsid w:val="00B42A47"/>
    <w:rsid w:val="00B42A75"/>
    <w:rsid w:val="00B42B4E"/>
    <w:rsid w:val="00B42C3F"/>
    <w:rsid w:val="00B42EE4"/>
    <w:rsid w:val="00B43174"/>
    <w:rsid w:val="00B43180"/>
    <w:rsid w:val="00B43342"/>
    <w:rsid w:val="00B434B9"/>
    <w:rsid w:val="00B435A8"/>
    <w:rsid w:val="00B43874"/>
    <w:rsid w:val="00B43EB9"/>
    <w:rsid w:val="00B43ED4"/>
    <w:rsid w:val="00B43F4E"/>
    <w:rsid w:val="00B43F63"/>
    <w:rsid w:val="00B44247"/>
    <w:rsid w:val="00B4438C"/>
    <w:rsid w:val="00B4462F"/>
    <w:rsid w:val="00B446A5"/>
    <w:rsid w:val="00B4474B"/>
    <w:rsid w:val="00B44753"/>
    <w:rsid w:val="00B44820"/>
    <w:rsid w:val="00B44AB1"/>
    <w:rsid w:val="00B44DEE"/>
    <w:rsid w:val="00B44E2E"/>
    <w:rsid w:val="00B450E4"/>
    <w:rsid w:val="00B45494"/>
    <w:rsid w:val="00B455B6"/>
    <w:rsid w:val="00B4561B"/>
    <w:rsid w:val="00B4565C"/>
    <w:rsid w:val="00B45734"/>
    <w:rsid w:val="00B45AE4"/>
    <w:rsid w:val="00B45C12"/>
    <w:rsid w:val="00B45C7D"/>
    <w:rsid w:val="00B45D5B"/>
    <w:rsid w:val="00B45F3F"/>
    <w:rsid w:val="00B460AA"/>
    <w:rsid w:val="00B460F1"/>
    <w:rsid w:val="00B46173"/>
    <w:rsid w:val="00B46223"/>
    <w:rsid w:val="00B462BB"/>
    <w:rsid w:val="00B462C3"/>
    <w:rsid w:val="00B464A1"/>
    <w:rsid w:val="00B465A3"/>
    <w:rsid w:val="00B4675C"/>
    <w:rsid w:val="00B4688B"/>
    <w:rsid w:val="00B46A16"/>
    <w:rsid w:val="00B46DDB"/>
    <w:rsid w:val="00B46E5C"/>
    <w:rsid w:val="00B46E7F"/>
    <w:rsid w:val="00B46EA2"/>
    <w:rsid w:val="00B470B1"/>
    <w:rsid w:val="00B470D6"/>
    <w:rsid w:val="00B47157"/>
    <w:rsid w:val="00B471AE"/>
    <w:rsid w:val="00B472D7"/>
    <w:rsid w:val="00B474C1"/>
    <w:rsid w:val="00B47505"/>
    <w:rsid w:val="00B477C8"/>
    <w:rsid w:val="00B477CD"/>
    <w:rsid w:val="00B47854"/>
    <w:rsid w:val="00B479CE"/>
    <w:rsid w:val="00B47C77"/>
    <w:rsid w:val="00B47D04"/>
    <w:rsid w:val="00B47DBC"/>
    <w:rsid w:val="00B47DCF"/>
    <w:rsid w:val="00B47DD2"/>
    <w:rsid w:val="00B47E56"/>
    <w:rsid w:val="00B47FE4"/>
    <w:rsid w:val="00B50006"/>
    <w:rsid w:val="00B500FD"/>
    <w:rsid w:val="00B50199"/>
    <w:rsid w:val="00B50805"/>
    <w:rsid w:val="00B50A97"/>
    <w:rsid w:val="00B50E92"/>
    <w:rsid w:val="00B50EB0"/>
    <w:rsid w:val="00B50FC9"/>
    <w:rsid w:val="00B510AB"/>
    <w:rsid w:val="00B510B1"/>
    <w:rsid w:val="00B511E5"/>
    <w:rsid w:val="00B512E5"/>
    <w:rsid w:val="00B51349"/>
    <w:rsid w:val="00B513EF"/>
    <w:rsid w:val="00B5146A"/>
    <w:rsid w:val="00B516F0"/>
    <w:rsid w:val="00B517C6"/>
    <w:rsid w:val="00B51989"/>
    <w:rsid w:val="00B5198C"/>
    <w:rsid w:val="00B51A5E"/>
    <w:rsid w:val="00B51AFB"/>
    <w:rsid w:val="00B51C2E"/>
    <w:rsid w:val="00B51CAD"/>
    <w:rsid w:val="00B51D32"/>
    <w:rsid w:val="00B51D8C"/>
    <w:rsid w:val="00B51E0C"/>
    <w:rsid w:val="00B51FA1"/>
    <w:rsid w:val="00B5215A"/>
    <w:rsid w:val="00B5232F"/>
    <w:rsid w:val="00B524FC"/>
    <w:rsid w:val="00B525C2"/>
    <w:rsid w:val="00B5261B"/>
    <w:rsid w:val="00B528B1"/>
    <w:rsid w:val="00B52A63"/>
    <w:rsid w:val="00B52B90"/>
    <w:rsid w:val="00B52E73"/>
    <w:rsid w:val="00B5303E"/>
    <w:rsid w:val="00B530FB"/>
    <w:rsid w:val="00B5318F"/>
    <w:rsid w:val="00B5326C"/>
    <w:rsid w:val="00B532A6"/>
    <w:rsid w:val="00B532F3"/>
    <w:rsid w:val="00B5332A"/>
    <w:rsid w:val="00B5359E"/>
    <w:rsid w:val="00B5363E"/>
    <w:rsid w:val="00B537F0"/>
    <w:rsid w:val="00B53873"/>
    <w:rsid w:val="00B53947"/>
    <w:rsid w:val="00B53963"/>
    <w:rsid w:val="00B539B6"/>
    <w:rsid w:val="00B53A06"/>
    <w:rsid w:val="00B53B21"/>
    <w:rsid w:val="00B53C2B"/>
    <w:rsid w:val="00B53C52"/>
    <w:rsid w:val="00B53D2C"/>
    <w:rsid w:val="00B53F30"/>
    <w:rsid w:val="00B5401E"/>
    <w:rsid w:val="00B540AD"/>
    <w:rsid w:val="00B544EE"/>
    <w:rsid w:val="00B54552"/>
    <w:rsid w:val="00B5457F"/>
    <w:rsid w:val="00B5463B"/>
    <w:rsid w:val="00B54725"/>
    <w:rsid w:val="00B54824"/>
    <w:rsid w:val="00B54875"/>
    <w:rsid w:val="00B54892"/>
    <w:rsid w:val="00B54B65"/>
    <w:rsid w:val="00B54C56"/>
    <w:rsid w:val="00B54C76"/>
    <w:rsid w:val="00B54EEA"/>
    <w:rsid w:val="00B54F6B"/>
    <w:rsid w:val="00B54FD2"/>
    <w:rsid w:val="00B551BE"/>
    <w:rsid w:val="00B5571A"/>
    <w:rsid w:val="00B55794"/>
    <w:rsid w:val="00B557AD"/>
    <w:rsid w:val="00B5588C"/>
    <w:rsid w:val="00B5594C"/>
    <w:rsid w:val="00B55ACF"/>
    <w:rsid w:val="00B55C03"/>
    <w:rsid w:val="00B55EDF"/>
    <w:rsid w:val="00B561D1"/>
    <w:rsid w:val="00B563DF"/>
    <w:rsid w:val="00B563E0"/>
    <w:rsid w:val="00B5661B"/>
    <w:rsid w:val="00B56817"/>
    <w:rsid w:val="00B568FE"/>
    <w:rsid w:val="00B56951"/>
    <w:rsid w:val="00B569CA"/>
    <w:rsid w:val="00B56BB7"/>
    <w:rsid w:val="00B56C9A"/>
    <w:rsid w:val="00B56CD0"/>
    <w:rsid w:val="00B56D66"/>
    <w:rsid w:val="00B56E1F"/>
    <w:rsid w:val="00B56FE3"/>
    <w:rsid w:val="00B5708E"/>
    <w:rsid w:val="00B57110"/>
    <w:rsid w:val="00B575A3"/>
    <w:rsid w:val="00B57833"/>
    <w:rsid w:val="00B5796E"/>
    <w:rsid w:val="00B57970"/>
    <w:rsid w:val="00B57A44"/>
    <w:rsid w:val="00B57A63"/>
    <w:rsid w:val="00B57AAA"/>
    <w:rsid w:val="00B57B3A"/>
    <w:rsid w:val="00B57B3F"/>
    <w:rsid w:val="00B57CCE"/>
    <w:rsid w:val="00B57D8E"/>
    <w:rsid w:val="00B57EAB"/>
    <w:rsid w:val="00B57EB4"/>
    <w:rsid w:val="00B57FF2"/>
    <w:rsid w:val="00B60010"/>
    <w:rsid w:val="00B601EE"/>
    <w:rsid w:val="00B602B6"/>
    <w:rsid w:val="00B60303"/>
    <w:rsid w:val="00B603AA"/>
    <w:rsid w:val="00B6041D"/>
    <w:rsid w:val="00B6049D"/>
    <w:rsid w:val="00B60675"/>
    <w:rsid w:val="00B6085B"/>
    <w:rsid w:val="00B608C4"/>
    <w:rsid w:val="00B608D2"/>
    <w:rsid w:val="00B60910"/>
    <w:rsid w:val="00B6096B"/>
    <w:rsid w:val="00B60990"/>
    <w:rsid w:val="00B60A51"/>
    <w:rsid w:val="00B60B08"/>
    <w:rsid w:val="00B60B25"/>
    <w:rsid w:val="00B60D90"/>
    <w:rsid w:val="00B60DB7"/>
    <w:rsid w:val="00B60E92"/>
    <w:rsid w:val="00B60F36"/>
    <w:rsid w:val="00B610DC"/>
    <w:rsid w:val="00B6141C"/>
    <w:rsid w:val="00B614FA"/>
    <w:rsid w:val="00B61549"/>
    <w:rsid w:val="00B61764"/>
    <w:rsid w:val="00B61789"/>
    <w:rsid w:val="00B61800"/>
    <w:rsid w:val="00B6189A"/>
    <w:rsid w:val="00B61902"/>
    <w:rsid w:val="00B6193E"/>
    <w:rsid w:val="00B619D5"/>
    <w:rsid w:val="00B61A15"/>
    <w:rsid w:val="00B61AE7"/>
    <w:rsid w:val="00B61C04"/>
    <w:rsid w:val="00B61D87"/>
    <w:rsid w:val="00B62044"/>
    <w:rsid w:val="00B62114"/>
    <w:rsid w:val="00B62174"/>
    <w:rsid w:val="00B621E8"/>
    <w:rsid w:val="00B62200"/>
    <w:rsid w:val="00B622A3"/>
    <w:rsid w:val="00B6232D"/>
    <w:rsid w:val="00B62340"/>
    <w:rsid w:val="00B6234E"/>
    <w:rsid w:val="00B62366"/>
    <w:rsid w:val="00B6252F"/>
    <w:rsid w:val="00B625CE"/>
    <w:rsid w:val="00B627F7"/>
    <w:rsid w:val="00B62BDA"/>
    <w:rsid w:val="00B62C2E"/>
    <w:rsid w:val="00B62F10"/>
    <w:rsid w:val="00B62FE4"/>
    <w:rsid w:val="00B62FFD"/>
    <w:rsid w:val="00B630A1"/>
    <w:rsid w:val="00B633A2"/>
    <w:rsid w:val="00B63723"/>
    <w:rsid w:val="00B637BA"/>
    <w:rsid w:val="00B639F3"/>
    <w:rsid w:val="00B63BD5"/>
    <w:rsid w:val="00B63BD9"/>
    <w:rsid w:val="00B63E6E"/>
    <w:rsid w:val="00B63FFF"/>
    <w:rsid w:val="00B640DB"/>
    <w:rsid w:val="00B641BA"/>
    <w:rsid w:val="00B64248"/>
    <w:rsid w:val="00B6435D"/>
    <w:rsid w:val="00B6439C"/>
    <w:rsid w:val="00B6443D"/>
    <w:rsid w:val="00B64819"/>
    <w:rsid w:val="00B6493B"/>
    <w:rsid w:val="00B649B6"/>
    <w:rsid w:val="00B64BB1"/>
    <w:rsid w:val="00B64BDB"/>
    <w:rsid w:val="00B6508F"/>
    <w:rsid w:val="00B650F3"/>
    <w:rsid w:val="00B65163"/>
    <w:rsid w:val="00B65292"/>
    <w:rsid w:val="00B6541B"/>
    <w:rsid w:val="00B6559F"/>
    <w:rsid w:val="00B65668"/>
    <w:rsid w:val="00B65839"/>
    <w:rsid w:val="00B6594F"/>
    <w:rsid w:val="00B65A01"/>
    <w:rsid w:val="00B65AAE"/>
    <w:rsid w:val="00B65B3C"/>
    <w:rsid w:val="00B65B84"/>
    <w:rsid w:val="00B65C68"/>
    <w:rsid w:val="00B65D74"/>
    <w:rsid w:val="00B65E6C"/>
    <w:rsid w:val="00B65E9D"/>
    <w:rsid w:val="00B65F0F"/>
    <w:rsid w:val="00B660E6"/>
    <w:rsid w:val="00B664EF"/>
    <w:rsid w:val="00B66587"/>
    <w:rsid w:val="00B667BD"/>
    <w:rsid w:val="00B667FB"/>
    <w:rsid w:val="00B66A19"/>
    <w:rsid w:val="00B66BA5"/>
    <w:rsid w:val="00B6710F"/>
    <w:rsid w:val="00B67365"/>
    <w:rsid w:val="00B6747C"/>
    <w:rsid w:val="00B674AC"/>
    <w:rsid w:val="00B67764"/>
    <w:rsid w:val="00B67945"/>
    <w:rsid w:val="00B67A87"/>
    <w:rsid w:val="00B67BB4"/>
    <w:rsid w:val="00B67BC7"/>
    <w:rsid w:val="00B67BDE"/>
    <w:rsid w:val="00B67D2F"/>
    <w:rsid w:val="00B67D8C"/>
    <w:rsid w:val="00B67E47"/>
    <w:rsid w:val="00B67E85"/>
    <w:rsid w:val="00B67EB2"/>
    <w:rsid w:val="00B70028"/>
    <w:rsid w:val="00B7026A"/>
    <w:rsid w:val="00B70542"/>
    <w:rsid w:val="00B7054B"/>
    <w:rsid w:val="00B7070F"/>
    <w:rsid w:val="00B707D3"/>
    <w:rsid w:val="00B7097A"/>
    <w:rsid w:val="00B709A0"/>
    <w:rsid w:val="00B709F9"/>
    <w:rsid w:val="00B70AEE"/>
    <w:rsid w:val="00B70DFE"/>
    <w:rsid w:val="00B70E23"/>
    <w:rsid w:val="00B7124A"/>
    <w:rsid w:val="00B71335"/>
    <w:rsid w:val="00B714BF"/>
    <w:rsid w:val="00B7155B"/>
    <w:rsid w:val="00B715D0"/>
    <w:rsid w:val="00B71B5D"/>
    <w:rsid w:val="00B71C34"/>
    <w:rsid w:val="00B71D3A"/>
    <w:rsid w:val="00B71FFB"/>
    <w:rsid w:val="00B721E2"/>
    <w:rsid w:val="00B72732"/>
    <w:rsid w:val="00B7276D"/>
    <w:rsid w:val="00B728FD"/>
    <w:rsid w:val="00B72945"/>
    <w:rsid w:val="00B72C0E"/>
    <w:rsid w:val="00B72C10"/>
    <w:rsid w:val="00B72CCA"/>
    <w:rsid w:val="00B72DDE"/>
    <w:rsid w:val="00B72E1A"/>
    <w:rsid w:val="00B732B9"/>
    <w:rsid w:val="00B7347C"/>
    <w:rsid w:val="00B737A9"/>
    <w:rsid w:val="00B737B1"/>
    <w:rsid w:val="00B7382F"/>
    <w:rsid w:val="00B7383B"/>
    <w:rsid w:val="00B7388E"/>
    <w:rsid w:val="00B73902"/>
    <w:rsid w:val="00B7390E"/>
    <w:rsid w:val="00B7391C"/>
    <w:rsid w:val="00B739AD"/>
    <w:rsid w:val="00B73CCC"/>
    <w:rsid w:val="00B73D74"/>
    <w:rsid w:val="00B73DC5"/>
    <w:rsid w:val="00B73E73"/>
    <w:rsid w:val="00B7436C"/>
    <w:rsid w:val="00B745C7"/>
    <w:rsid w:val="00B7477F"/>
    <w:rsid w:val="00B748A7"/>
    <w:rsid w:val="00B74961"/>
    <w:rsid w:val="00B74B63"/>
    <w:rsid w:val="00B74C14"/>
    <w:rsid w:val="00B74CD5"/>
    <w:rsid w:val="00B74F29"/>
    <w:rsid w:val="00B74FFB"/>
    <w:rsid w:val="00B751A3"/>
    <w:rsid w:val="00B75250"/>
    <w:rsid w:val="00B7528B"/>
    <w:rsid w:val="00B754EA"/>
    <w:rsid w:val="00B75517"/>
    <w:rsid w:val="00B75A1D"/>
    <w:rsid w:val="00B75AE4"/>
    <w:rsid w:val="00B75B06"/>
    <w:rsid w:val="00B75C91"/>
    <w:rsid w:val="00B75FFB"/>
    <w:rsid w:val="00B76116"/>
    <w:rsid w:val="00B7619B"/>
    <w:rsid w:val="00B76365"/>
    <w:rsid w:val="00B76382"/>
    <w:rsid w:val="00B763AC"/>
    <w:rsid w:val="00B76556"/>
    <w:rsid w:val="00B7655A"/>
    <w:rsid w:val="00B7691C"/>
    <w:rsid w:val="00B76925"/>
    <w:rsid w:val="00B76AB8"/>
    <w:rsid w:val="00B76E66"/>
    <w:rsid w:val="00B76E95"/>
    <w:rsid w:val="00B7705B"/>
    <w:rsid w:val="00B770FF"/>
    <w:rsid w:val="00B77195"/>
    <w:rsid w:val="00B77240"/>
    <w:rsid w:val="00B7724F"/>
    <w:rsid w:val="00B7734E"/>
    <w:rsid w:val="00B77636"/>
    <w:rsid w:val="00B77761"/>
    <w:rsid w:val="00B77794"/>
    <w:rsid w:val="00B778C9"/>
    <w:rsid w:val="00B77A45"/>
    <w:rsid w:val="00B77A93"/>
    <w:rsid w:val="00B77CA2"/>
    <w:rsid w:val="00B77CDC"/>
    <w:rsid w:val="00B77D4A"/>
    <w:rsid w:val="00B77D71"/>
    <w:rsid w:val="00B77E7B"/>
    <w:rsid w:val="00B801BD"/>
    <w:rsid w:val="00B801C9"/>
    <w:rsid w:val="00B804AD"/>
    <w:rsid w:val="00B80838"/>
    <w:rsid w:val="00B80DCC"/>
    <w:rsid w:val="00B80F9C"/>
    <w:rsid w:val="00B812DD"/>
    <w:rsid w:val="00B8159A"/>
    <w:rsid w:val="00B81847"/>
    <w:rsid w:val="00B81875"/>
    <w:rsid w:val="00B81909"/>
    <w:rsid w:val="00B81992"/>
    <w:rsid w:val="00B81A52"/>
    <w:rsid w:val="00B81A9F"/>
    <w:rsid w:val="00B81CFB"/>
    <w:rsid w:val="00B81D43"/>
    <w:rsid w:val="00B81FA0"/>
    <w:rsid w:val="00B820A3"/>
    <w:rsid w:val="00B820CA"/>
    <w:rsid w:val="00B8213B"/>
    <w:rsid w:val="00B822E7"/>
    <w:rsid w:val="00B8235C"/>
    <w:rsid w:val="00B82499"/>
    <w:rsid w:val="00B826F0"/>
    <w:rsid w:val="00B82725"/>
    <w:rsid w:val="00B82755"/>
    <w:rsid w:val="00B829A4"/>
    <w:rsid w:val="00B82ADE"/>
    <w:rsid w:val="00B82D22"/>
    <w:rsid w:val="00B82DD6"/>
    <w:rsid w:val="00B82F13"/>
    <w:rsid w:val="00B82F5E"/>
    <w:rsid w:val="00B83122"/>
    <w:rsid w:val="00B8316F"/>
    <w:rsid w:val="00B83338"/>
    <w:rsid w:val="00B8342C"/>
    <w:rsid w:val="00B83454"/>
    <w:rsid w:val="00B83490"/>
    <w:rsid w:val="00B835D3"/>
    <w:rsid w:val="00B836F2"/>
    <w:rsid w:val="00B8379F"/>
    <w:rsid w:val="00B837CC"/>
    <w:rsid w:val="00B837E8"/>
    <w:rsid w:val="00B83802"/>
    <w:rsid w:val="00B83832"/>
    <w:rsid w:val="00B83936"/>
    <w:rsid w:val="00B83AE3"/>
    <w:rsid w:val="00B83B8C"/>
    <w:rsid w:val="00B83D58"/>
    <w:rsid w:val="00B83D64"/>
    <w:rsid w:val="00B83EDF"/>
    <w:rsid w:val="00B84018"/>
    <w:rsid w:val="00B84039"/>
    <w:rsid w:val="00B841B0"/>
    <w:rsid w:val="00B84616"/>
    <w:rsid w:val="00B8463E"/>
    <w:rsid w:val="00B8486E"/>
    <w:rsid w:val="00B84897"/>
    <w:rsid w:val="00B84972"/>
    <w:rsid w:val="00B84B71"/>
    <w:rsid w:val="00B84C1A"/>
    <w:rsid w:val="00B84CA2"/>
    <w:rsid w:val="00B84DD6"/>
    <w:rsid w:val="00B84E24"/>
    <w:rsid w:val="00B84EE5"/>
    <w:rsid w:val="00B850EA"/>
    <w:rsid w:val="00B8557C"/>
    <w:rsid w:val="00B855B6"/>
    <w:rsid w:val="00B85660"/>
    <w:rsid w:val="00B856A5"/>
    <w:rsid w:val="00B856FA"/>
    <w:rsid w:val="00B85762"/>
    <w:rsid w:val="00B85778"/>
    <w:rsid w:val="00B85967"/>
    <w:rsid w:val="00B85D9B"/>
    <w:rsid w:val="00B8604A"/>
    <w:rsid w:val="00B86176"/>
    <w:rsid w:val="00B861FF"/>
    <w:rsid w:val="00B862D6"/>
    <w:rsid w:val="00B8638C"/>
    <w:rsid w:val="00B8658F"/>
    <w:rsid w:val="00B8665F"/>
    <w:rsid w:val="00B866B6"/>
    <w:rsid w:val="00B86706"/>
    <w:rsid w:val="00B86824"/>
    <w:rsid w:val="00B86A21"/>
    <w:rsid w:val="00B86A7C"/>
    <w:rsid w:val="00B86B17"/>
    <w:rsid w:val="00B86B59"/>
    <w:rsid w:val="00B86CE1"/>
    <w:rsid w:val="00B86E31"/>
    <w:rsid w:val="00B86EBC"/>
    <w:rsid w:val="00B87034"/>
    <w:rsid w:val="00B873B1"/>
    <w:rsid w:val="00B873EB"/>
    <w:rsid w:val="00B873FD"/>
    <w:rsid w:val="00B87420"/>
    <w:rsid w:val="00B8792C"/>
    <w:rsid w:val="00B8795D"/>
    <w:rsid w:val="00B87C13"/>
    <w:rsid w:val="00B87FAC"/>
    <w:rsid w:val="00B90102"/>
    <w:rsid w:val="00B9024F"/>
    <w:rsid w:val="00B9058A"/>
    <w:rsid w:val="00B90592"/>
    <w:rsid w:val="00B90868"/>
    <w:rsid w:val="00B90997"/>
    <w:rsid w:val="00B90999"/>
    <w:rsid w:val="00B909CB"/>
    <w:rsid w:val="00B90AA0"/>
    <w:rsid w:val="00B90AC4"/>
    <w:rsid w:val="00B90B51"/>
    <w:rsid w:val="00B90C40"/>
    <w:rsid w:val="00B90CFD"/>
    <w:rsid w:val="00B910A8"/>
    <w:rsid w:val="00B91246"/>
    <w:rsid w:val="00B9148E"/>
    <w:rsid w:val="00B914DE"/>
    <w:rsid w:val="00B916D5"/>
    <w:rsid w:val="00B9175B"/>
    <w:rsid w:val="00B918D3"/>
    <w:rsid w:val="00B918FF"/>
    <w:rsid w:val="00B91AF4"/>
    <w:rsid w:val="00B91C54"/>
    <w:rsid w:val="00B91D21"/>
    <w:rsid w:val="00B91E9F"/>
    <w:rsid w:val="00B91FB1"/>
    <w:rsid w:val="00B92033"/>
    <w:rsid w:val="00B921AD"/>
    <w:rsid w:val="00B92227"/>
    <w:rsid w:val="00B9225B"/>
    <w:rsid w:val="00B92496"/>
    <w:rsid w:val="00B924E1"/>
    <w:rsid w:val="00B9252A"/>
    <w:rsid w:val="00B92884"/>
    <w:rsid w:val="00B92984"/>
    <w:rsid w:val="00B92DC6"/>
    <w:rsid w:val="00B92DE4"/>
    <w:rsid w:val="00B92EA2"/>
    <w:rsid w:val="00B93142"/>
    <w:rsid w:val="00B93150"/>
    <w:rsid w:val="00B93327"/>
    <w:rsid w:val="00B935A7"/>
    <w:rsid w:val="00B93810"/>
    <w:rsid w:val="00B938A7"/>
    <w:rsid w:val="00B93B52"/>
    <w:rsid w:val="00B93CEB"/>
    <w:rsid w:val="00B93E94"/>
    <w:rsid w:val="00B93EE4"/>
    <w:rsid w:val="00B9452F"/>
    <w:rsid w:val="00B94687"/>
    <w:rsid w:val="00B94810"/>
    <w:rsid w:val="00B9487A"/>
    <w:rsid w:val="00B94A39"/>
    <w:rsid w:val="00B94C45"/>
    <w:rsid w:val="00B94CC0"/>
    <w:rsid w:val="00B94F46"/>
    <w:rsid w:val="00B95002"/>
    <w:rsid w:val="00B9502E"/>
    <w:rsid w:val="00B95459"/>
    <w:rsid w:val="00B95545"/>
    <w:rsid w:val="00B955A4"/>
    <w:rsid w:val="00B957F4"/>
    <w:rsid w:val="00B95947"/>
    <w:rsid w:val="00B959F3"/>
    <w:rsid w:val="00B95AAB"/>
    <w:rsid w:val="00B95B3D"/>
    <w:rsid w:val="00B95CE2"/>
    <w:rsid w:val="00B95E67"/>
    <w:rsid w:val="00B95F36"/>
    <w:rsid w:val="00B95F46"/>
    <w:rsid w:val="00B96052"/>
    <w:rsid w:val="00B9618A"/>
    <w:rsid w:val="00B961FB"/>
    <w:rsid w:val="00B96335"/>
    <w:rsid w:val="00B963E6"/>
    <w:rsid w:val="00B96528"/>
    <w:rsid w:val="00B9655B"/>
    <w:rsid w:val="00B966CB"/>
    <w:rsid w:val="00B967E1"/>
    <w:rsid w:val="00B96C96"/>
    <w:rsid w:val="00B96DD7"/>
    <w:rsid w:val="00B96F91"/>
    <w:rsid w:val="00B9704B"/>
    <w:rsid w:val="00B97076"/>
    <w:rsid w:val="00B9708D"/>
    <w:rsid w:val="00B970EC"/>
    <w:rsid w:val="00B9722B"/>
    <w:rsid w:val="00B97248"/>
    <w:rsid w:val="00B97372"/>
    <w:rsid w:val="00B97426"/>
    <w:rsid w:val="00B97431"/>
    <w:rsid w:val="00B974C7"/>
    <w:rsid w:val="00B974CF"/>
    <w:rsid w:val="00B97625"/>
    <w:rsid w:val="00B97738"/>
    <w:rsid w:val="00B977B3"/>
    <w:rsid w:val="00B977E4"/>
    <w:rsid w:val="00B97991"/>
    <w:rsid w:val="00B97D24"/>
    <w:rsid w:val="00B97D74"/>
    <w:rsid w:val="00B97FD3"/>
    <w:rsid w:val="00BA0052"/>
    <w:rsid w:val="00BA01F4"/>
    <w:rsid w:val="00BA0336"/>
    <w:rsid w:val="00BA04A5"/>
    <w:rsid w:val="00BA052C"/>
    <w:rsid w:val="00BA06BD"/>
    <w:rsid w:val="00BA07F8"/>
    <w:rsid w:val="00BA0995"/>
    <w:rsid w:val="00BA0B54"/>
    <w:rsid w:val="00BA0CF7"/>
    <w:rsid w:val="00BA1070"/>
    <w:rsid w:val="00BA10C2"/>
    <w:rsid w:val="00BA10C4"/>
    <w:rsid w:val="00BA12B7"/>
    <w:rsid w:val="00BA12F7"/>
    <w:rsid w:val="00BA149E"/>
    <w:rsid w:val="00BA167F"/>
    <w:rsid w:val="00BA17EB"/>
    <w:rsid w:val="00BA1A2F"/>
    <w:rsid w:val="00BA1DC7"/>
    <w:rsid w:val="00BA1E93"/>
    <w:rsid w:val="00BA2214"/>
    <w:rsid w:val="00BA230E"/>
    <w:rsid w:val="00BA2319"/>
    <w:rsid w:val="00BA246E"/>
    <w:rsid w:val="00BA24DE"/>
    <w:rsid w:val="00BA251A"/>
    <w:rsid w:val="00BA2558"/>
    <w:rsid w:val="00BA27A1"/>
    <w:rsid w:val="00BA286F"/>
    <w:rsid w:val="00BA2B71"/>
    <w:rsid w:val="00BA2DCD"/>
    <w:rsid w:val="00BA2EEB"/>
    <w:rsid w:val="00BA2F1A"/>
    <w:rsid w:val="00BA2FEB"/>
    <w:rsid w:val="00BA3726"/>
    <w:rsid w:val="00BA39F9"/>
    <w:rsid w:val="00BA3A06"/>
    <w:rsid w:val="00BA3A6B"/>
    <w:rsid w:val="00BA3C22"/>
    <w:rsid w:val="00BA3FAE"/>
    <w:rsid w:val="00BA43A9"/>
    <w:rsid w:val="00BA443A"/>
    <w:rsid w:val="00BA467B"/>
    <w:rsid w:val="00BA4741"/>
    <w:rsid w:val="00BA4860"/>
    <w:rsid w:val="00BA4900"/>
    <w:rsid w:val="00BA495E"/>
    <w:rsid w:val="00BA4AA6"/>
    <w:rsid w:val="00BA4C61"/>
    <w:rsid w:val="00BA4CD7"/>
    <w:rsid w:val="00BA4CF6"/>
    <w:rsid w:val="00BA4E8E"/>
    <w:rsid w:val="00BA4F34"/>
    <w:rsid w:val="00BA4F50"/>
    <w:rsid w:val="00BA4F90"/>
    <w:rsid w:val="00BA50C7"/>
    <w:rsid w:val="00BA55F5"/>
    <w:rsid w:val="00BA56E0"/>
    <w:rsid w:val="00BA5783"/>
    <w:rsid w:val="00BA578D"/>
    <w:rsid w:val="00BA5850"/>
    <w:rsid w:val="00BA5935"/>
    <w:rsid w:val="00BA5A94"/>
    <w:rsid w:val="00BA5AB1"/>
    <w:rsid w:val="00BA5F97"/>
    <w:rsid w:val="00BA6023"/>
    <w:rsid w:val="00BA6517"/>
    <w:rsid w:val="00BA65F5"/>
    <w:rsid w:val="00BA6814"/>
    <w:rsid w:val="00BA725D"/>
    <w:rsid w:val="00BA745A"/>
    <w:rsid w:val="00BA7528"/>
    <w:rsid w:val="00BA762A"/>
    <w:rsid w:val="00BA7912"/>
    <w:rsid w:val="00BA793B"/>
    <w:rsid w:val="00BA793E"/>
    <w:rsid w:val="00BA7961"/>
    <w:rsid w:val="00BA7DDA"/>
    <w:rsid w:val="00BA7FAF"/>
    <w:rsid w:val="00BB0016"/>
    <w:rsid w:val="00BB0123"/>
    <w:rsid w:val="00BB042C"/>
    <w:rsid w:val="00BB04D1"/>
    <w:rsid w:val="00BB04E7"/>
    <w:rsid w:val="00BB0556"/>
    <w:rsid w:val="00BB066E"/>
    <w:rsid w:val="00BB08BE"/>
    <w:rsid w:val="00BB099D"/>
    <w:rsid w:val="00BB09CF"/>
    <w:rsid w:val="00BB09E2"/>
    <w:rsid w:val="00BB0D74"/>
    <w:rsid w:val="00BB0DA6"/>
    <w:rsid w:val="00BB0EBA"/>
    <w:rsid w:val="00BB1013"/>
    <w:rsid w:val="00BB131D"/>
    <w:rsid w:val="00BB159B"/>
    <w:rsid w:val="00BB164C"/>
    <w:rsid w:val="00BB18EB"/>
    <w:rsid w:val="00BB19AA"/>
    <w:rsid w:val="00BB1B42"/>
    <w:rsid w:val="00BB1BA2"/>
    <w:rsid w:val="00BB1DC0"/>
    <w:rsid w:val="00BB1E67"/>
    <w:rsid w:val="00BB228C"/>
    <w:rsid w:val="00BB2417"/>
    <w:rsid w:val="00BB2600"/>
    <w:rsid w:val="00BB2720"/>
    <w:rsid w:val="00BB2811"/>
    <w:rsid w:val="00BB285A"/>
    <w:rsid w:val="00BB2ACB"/>
    <w:rsid w:val="00BB2BCF"/>
    <w:rsid w:val="00BB2C37"/>
    <w:rsid w:val="00BB2C4D"/>
    <w:rsid w:val="00BB30B1"/>
    <w:rsid w:val="00BB322B"/>
    <w:rsid w:val="00BB37DD"/>
    <w:rsid w:val="00BB380F"/>
    <w:rsid w:val="00BB384C"/>
    <w:rsid w:val="00BB3881"/>
    <w:rsid w:val="00BB38C5"/>
    <w:rsid w:val="00BB38EB"/>
    <w:rsid w:val="00BB394A"/>
    <w:rsid w:val="00BB40E4"/>
    <w:rsid w:val="00BB4121"/>
    <w:rsid w:val="00BB414D"/>
    <w:rsid w:val="00BB42FB"/>
    <w:rsid w:val="00BB4397"/>
    <w:rsid w:val="00BB43C8"/>
    <w:rsid w:val="00BB4432"/>
    <w:rsid w:val="00BB491F"/>
    <w:rsid w:val="00BB495A"/>
    <w:rsid w:val="00BB49CC"/>
    <w:rsid w:val="00BB4C77"/>
    <w:rsid w:val="00BB4F52"/>
    <w:rsid w:val="00BB515C"/>
    <w:rsid w:val="00BB53F1"/>
    <w:rsid w:val="00BB54DA"/>
    <w:rsid w:val="00BB566F"/>
    <w:rsid w:val="00BB5742"/>
    <w:rsid w:val="00BB58FA"/>
    <w:rsid w:val="00BB5914"/>
    <w:rsid w:val="00BB5999"/>
    <w:rsid w:val="00BB5ABF"/>
    <w:rsid w:val="00BB5CF7"/>
    <w:rsid w:val="00BB5E7F"/>
    <w:rsid w:val="00BB6427"/>
    <w:rsid w:val="00BB6757"/>
    <w:rsid w:val="00BB67DC"/>
    <w:rsid w:val="00BB67EA"/>
    <w:rsid w:val="00BB688F"/>
    <w:rsid w:val="00BB68BD"/>
    <w:rsid w:val="00BB6A4E"/>
    <w:rsid w:val="00BB6A80"/>
    <w:rsid w:val="00BB6BAE"/>
    <w:rsid w:val="00BB6C8D"/>
    <w:rsid w:val="00BB6CCE"/>
    <w:rsid w:val="00BB7050"/>
    <w:rsid w:val="00BB746E"/>
    <w:rsid w:val="00BB7477"/>
    <w:rsid w:val="00BB76C8"/>
    <w:rsid w:val="00BB7767"/>
    <w:rsid w:val="00BB78D7"/>
    <w:rsid w:val="00BB78F0"/>
    <w:rsid w:val="00BB7AC0"/>
    <w:rsid w:val="00BB7BCA"/>
    <w:rsid w:val="00BB7D15"/>
    <w:rsid w:val="00BB7DD3"/>
    <w:rsid w:val="00BB7EBE"/>
    <w:rsid w:val="00BB7F08"/>
    <w:rsid w:val="00BC001B"/>
    <w:rsid w:val="00BC00BF"/>
    <w:rsid w:val="00BC015F"/>
    <w:rsid w:val="00BC02B1"/>
    <w:rsid w:val="00BC0466"/>
    <w:rsid w:val="00BC05DE"/>
    <w:rsid w:val="00BC06C3"/>
    <w:rsid w:val="00BC076B"/>
    <w:rsid w:val="00BC0859"/>
    <w:rsid w:val="00BC0A76"/>
    <w:rsid w:val="00BC0BCC"/>
    <w:rsid w:val="00BC0D6F"/>
    <w:rsid w:val="00BC0EBA"/>
    <w:rsid w:val="00BC1051"/>
    <w:rsid w:val="00BC1346"/>
    <w:rsid w:val="00BC1376"/>
    <w:rsid w:val="00BC13AF"/>
    <w:rsid w:val="00BC15F6"/>
    <w:rsid w:val="00BC1805"/>
    <w:rsid w:val="00BC1B3E"/>
    <w:rsid w:val="00BC1B4B"/>
    <w:rsid w:val="00BC1C9F"/>
    <w:rsid w:val="00BC1D15"/>
    <w:rsid w:val="00BC1E48"/>
    <w:rsid w:val="00BC1E6C"/>
    <w:rsid w:val="00BC1F08"/>
    <w:rsid w:val="00BC2224"/>
    <w:rsid w:val="00BC22E6"/>
    <w:rsid w:val="00BC2349"/>
    <w:rsid w:val="00BC2704"/>
    <w:rsid w:val="00BC27A7"/>
    <w:rsid w:val="00BC27BB"/>
    <w:rsid w:val="00BC27C3"/>
    <w:rsid w:val="00BC29AA"/>
    <w:rsid w:val="00BC2BAE"/>
    <w:rsid w:val="00BC2CF3"/>
    <w:rsid w:val="00BC2D3F"/>
    <w:rsid w:val="00BC3019"/>
    <w:rsid w:val="00BC31C7"/>
    <w:rsid w:val="00BC32C8"/>
    <w:rsid w:val="00BC33B2"/>
    <w:rsid w:val="00BC344B"/>
    <w:rsid w:val="00BC366F"/>
    <w:rsid w:val="00BC3758"/>
    <w:rsid w:val="00BC3760"/>
    <w:rsid w:val="00BC3797"/>
    <w:rsid w:val="00BC3978"/>
    <w:rsid w:val="00BC39E6"/>
    <w:rsid w:val="00BC3A6D"/>
    <w:rsid w:val="00BC3A71"/>
    <w:rsid w:val="00BC3A76"/>
    <w:rsid w:val="00BC3ADB"/>
    <w:rsid w:val="00BC3CF1"/>
    <w:rsid w:val="00BC3D4E"/>
    <w:rsid w:val="00BC3F2C"/>
    <w:rsid w:val="00BC3FFC"/>
    <w:rsid w:val="00BC417A"/>
    <w:rsid w:val="00BC4234"/>
    <w:rsid w:val="00BC48A6"/>
    <w:rsid w:val="00BC48B1"/>
    <w:rsid w:val="00BC4A32"/>
    <w:rsid w:val="00BC4B37"/>
    <w:rsid w:val="00BC4C92"/>
    <w:rsid w:val="00BC4CD4"/>
    <w:rsid w:val="00BC4D21"/>
    <w:rsid w:val="00BC4D7C"/>
    <w:rsid w:val="00BC4ED0"/>
    <w:rsid w:val="00BC505D"/>
    <w:rsid w:val="00BC50A2"/>
    <w:rsid w:val="00BC51C0"/>
    <w:rsid w:val="00BC5387"/>
    <w:rsid w:val="00BC5416"/>
    <w:rsid w:val="00BC544C"/>
    <w:rsid w:val="00BC558A"/>
    <w:rsid w:val="00BC55B8"/>
    <w:rsid w:val="00BC5669"/>
    <w:rsid w:val="00BC5887"/>
    <w:rsid w:val="00BC58CF"/>
    <w:rsid w:val="00BC5B7A"/>
    <w:rsid w:val="00BC5C33"/>
    <w:rsid w:val="00BC5C7B"/>
    <w:rsid w:val="00BC5C91"/>
    <w:rsid w:val="00BC5D31"/>
    <w:rsid w:val="00BC5D48"/>
    <w:rsid w:val="00BC5D5E"/>
    <w:rsid w:val="00BC5E6C"/>
    <w:rsid w:val="00BC5F78"/>
    <w:rsid w:val="00BC60F2"/>
    <w:rsid w:val="00BC616F"/>
    <w:rsid w:val="00BC620D"/>
    <w:rsid w:val="00BC62A1"/>
    <w:rsid w:val="00BC63BC"/>
    <w:rsid w:val="00BC6475"/>
    <w:rsid w:val="00BC65A2"/>
    <w:rsid w:val="00BC65B6"/>
    <w:rsid w:val="00BC6A68"/>
    <w:rsid w:val="00BC6AC0"/>
    <w:rsid w:val="00BC6ADF"/>
    <w:rsid w:val="00BC6BE9"/>
    <w:rsid w:val="00BC6C9F"/>
    <w:rsid w:val="00BC6CEC"/>
    <w:rsid w:val="00BC6D28"/>
    <w:rsid w:val="00BC6F36"/>
    <w:rsid w:val="00BC70C9"/>
    <w:rsid w:val="00BC7335"/>
    <w:rsid w:val="00BC74AB"/>
    <w:rsid w:val="00BC7523"/>
    <w:rsid w:val="00BC7543"/>
    <w:rsid w:val="00BC7633"/>
    <w:rsid w:val="00BC765B"/>
    <w:rsid w:val="00BC76CB"/>
    <w:rsid w:val="00BC7862"/>
    <w:rsid w:val="00BC79E4"/>
    <w:rsid w:val="00BC7A36"/>
    <w:rsid w:val="00BC7A6F"/>
    <w:rsid w:val="00BC7B86"/>
    <w:rsid w:val="00BC7DE9"/>
    <w:rsid w:val="00BC7F75"/>
    <w:rsid w:val="00BD00C5"/>
    <w:rsid w:val="00BD01DB"/>
    <w:rsid w:val="00BD02EF"/>
    <w:rsid w:val="00BD04A8"/>
    <w:rsid w:val="00BD0523"/>
    <w:rsid w:val="00BD0590"/>
    <w:rsid w:val="00BD07F2"/>
    <w:rsid w:val="00BD08E2"/>
    <w:rsid w:val="00BD09EF"/>
    <w:rsid w:val="00BD0D1B"/>
    <w:rsid w:val="00BD0E9D"/>
    <w:rsid w:val="00BD0ECF"/>
    <w:rsid w:val="00BD0FA1"/>
    <w:rsid w:val="00BD1117"/>
    <w:rsid w:val="00BD113E"/>
    <w:rsid w:val="00BD12EA"/>
    <w:rsid w:val="00BD137B"/>
    <w:rsid w:val="00BD1640"/>
    <w:rsid w:val="00BD178B"/>
    <w:rsid w:val="00BD1DB2"/>
    <w:rsid w:val="00BD20EC"/>
    <w:rsid w:val="00BD2213"/>
    <w:rsid w:val="00BD22A0"/>
    <w:rsid w:val="00BD24BA"/>
    <w:rsid w:val="00BD2612"/>
    <w:rsid w:val="00BD261C"/>
    <w:rsid w:val="00BD26F7"/>
    <w:rsid w:val="00BD2AA0"/>
    <w:rsid w:val="00BD2B20"/>
    <w:rsid w:val="00BD2CAD"/>
    <w:rsid w:val="00BD2D07"/>
    <w:rsid w:val="00BD2E23"/>
    <w:rsid w:val="00BD2E68"/>
    <w:rsid w:val="00BD2F45"/>
    <w:rsid w:val="00BD30AC"/>
    <w:rsid w:val="00BD3218"/>
    <w:rsid w:val="00BD33DD"/>
    <w:rsid w:val="00BD33EC"/>
    <w:rsid w:val="00BD34BA"/>
    <w:rsid w:val="00BD371D"/>
    <w:rsid w:val="00BD3795"/>
    <w:rsid w:val="00BD3AB6"/>
    <w:rsid w:val="00BD3C1B"/>
    <w:rsid w:val="00BD40C3"/>
    <w:rsid w:val="00BD4111"/>
    <w:rsid w:val="00BD42A9"/>
    <w:rsid w:val="00BD4348"/>
    <w:rsid w:val="00BD4409"/>
    <w:rsid w:val="00BD449D"/>
    <w:rsid w:val="00BD44C5"/>
    <w:rsid w:val="00BD456A"/>
    <w:rsid w:val="00BD46D3"/>
    <w:rsid w:val="00BD4954"/>
    <w:rsid w:val="00BD4F0A"/>
    <w:rsid w:val="00BD4F6F"/>
    <w:rsid w:val="00BD5054"/>
    <w:rsid w:val="00BD50DA"/>
    <w:rsid w:val="00BD5183"/>
    <w:rsid w:val="00BD5299"/>
    <w:rsid w:val="00BD5411"/>
    <w:rsid w:val="00BD57A5"/>
    <w:rsid w:val="00BD59CA"/>
    <w:rsid w:val="00BD5A59"/>
    <w:rsid w:val="00BD5B56"/>
    <w:rsid w:val="00BD5E3B"/>
    <w:rsid w:val="00BD5E8E"/>
    <w:rsid w:val="00BD609B"/>
    <w:rsid w:val="00BD6255"/>
    <w:rsid w:val="00BD6281"/>
    <w:rsid w:val="00BD64A2"/>
    <w:rsid w:val="00BD655F"/>
    <w:rsid w:val="00BD65CD"/>
    <w:rsid w:val="00BD66D0"/>
    <w:rsid w:val="00BD6B6B"/>
    <w:rsid w:val="00BD6BC3"/>
    <w:rsid w:val="00BD6C07"/>
    <w:rsid w:val="00BD6D5E"/>
    <w:rsid w:val="00BD6DB7"/>
    <w:rsid w:val="00BD6E01"/>
    <w:rsid w:val="00BD7013"/>
    <w:rsid w:val="00BD703D"/>
    <w:rsid w:val="00BD72B9"/>
    <w:rsid w:val="00BD7333"/>
    <w:rsid w:val="00BD74AC"/>
    <w:rsid w:val="00BD76C6"/>
    <w:rsid w:val="00BD77A9"/>
    <w:rsid w:val="00BD7BA1"/>
    <w:rsid w:val="00BD7BEC"/>
    <w:rsid w:val="00BD7BEE"/>
    <w:rsid w:val="00BD7D45"/>
    <w:rsid w:val="00BD7FFB"/>
    <w:rsid w:val="00BE00A1"/>
    <w:rsid w:val="00BE0172"/>
    <w:rsid w:val="00BE0309"/>
    <w:rsid w:val="00BE0724"/>
    <w:rsid w:val="00BE08FF"/>
    <w:rsid w:val="00BE0AD4"/>
    <w:rsid w:val="00BE0C52"/>
    <w:rsid w:val="00BE0C82"/>
    <w:rsid w:val="00BE0E2C"/>
    <w:rsid w:val="00BE0FA6"/>
    <w:rsid w:val="00BE0FC1"/>
    <w:rsid w:val="00BE10E5"/>
    <w:rsid w:val="00BE1128"/>
    <w:rsid w:val="00BE12F8"/>
    <w:rsid w:val="00BE1302"/>
    <w:rsid w:val="00BE1404"/>
    <w:rsid w:val="00BE1474"/>
    <w:rsid w:val="00BE157E"/>
    <w:rsid w:val="00BE170E"/>
    <w:rsid w:val="00BE171A"/>
    <w:rsid w:val="00BE180C"/>
    <w:rsid w:val="00BE1BD4"/>
    <w:rsid w:val="00BE1BD8"/>
    <w:rsid w:val="00BE1C91"/>
    <w:rsid w:val="00BE1E4E"/>
    <w:rsid w:val="00BE1F9F"/>
    <w:rsid w:val="00BE2237"/>
    <w:rsid w:val="00BE2261"/>
    <w:rsid w:val="00BE247F"/>
    <w:rsid w:val="00BE249E"/>
    <w:rsid w:val="00BE265D"/>
    <w:rsid w:val="00BE2958"/>
    <w:rsid w:val="00BE2E5C"/>
    <w:rsid w:val="00BE300C"/>
    <w:rsid w:val="00BE3048"/>
    <w:rsid w:val="00BE30EA"/>
    <w:rsid w:val="00BE3257"/>
    <w:rsid w:val="00BE346E"/>
    <w:rsid w:val="00BE34EA"/>
    <w:rsid w:val="00BE365F"/>
    <w:rsid w:val="00BE3664"/>
    <w:rsid w:val="00BE36A5"/>
    <w:rsid w:val="00BE3962"/>
    <w:rsid w:val="00BE3A59"/>
    <w:rsid w:val="00BE3AC1"/>
    <w:rsid w:val="00BE3B35"/>
    <w:rsid w:val="00BE3C2A"/>
    <w:rsid w:val="00BE3E2D"/>
    <w:rsid w:val="00BE3E50"/>
    <w:rsid w:val="00BE4081"/>
    <w:rsid w:val="00BE4091"/>
    <w:rsid w:val="00BE4208"/>
    <w:rsid w:val="00BE4218"/>
    <w:rsid w:val="00BE42B3"/>
    <w:rsid w:val="00BE4410"/>
    <w:rsid w:val="00BE4670"/>
    <w:rsid w:val="00BE47C8"/>
    <w:rsid w:val="00BE47D0"/>
    <w:rsid w:val="00BE47DD"/>
    <w:rsid w:val="00BE480C"/>
    <w:rsid w:val="00BE4855"/>
    <w:rsid w:val="00BE48C5"/>
    <w:rsid w:val="00BE4AC5"/>
    <w:rsid w:val="00BE4BF9"/>
    <w:rsid w:val="00BE4C6E"/>
    <w:rsid w:val="00BE4F07"/>
    <w:rsid w:val="00BE52F0"/>
    <w:rsid w:val="00BE52F5"/>
    <w:rsid w:val="00BE53F6"/>
    <w:rsid w:val="00BE5543"/>
    <w:rsid w:val="00BE55DE"/>
    <w:rsid w:val="00BE567A"/>
    <w:rsid w:val="00BE5749"/>
    <w:rsid w:val="00BE57D8"/>
    <w:rsid w:val="00BE5A9E"/>
    <w:rsid w:val="00BE5B8D"/>
    <w:rsid w:val="00BE5DC0"/>
    <w:rsid w:val="00BE603C"/>
    <w:rsid w:val="00BE604B"/>
    <w:rsid w:val="00BE6366"/>
    <w:rsid w:val="00BE663D"/>
    <w:rsid w:val="00BE6644"/>
    <w:rsid w:val="00BE676E"/>
    <w:rsid w:val="00BE68A3"/>
    <w:rsid w:val="00BE6960"/>
    <w:rsid w:val="00BE6A6A"/>
    <w:rsid w:val="00BE6D3E"/>
    <w:rsid w:val="00BE74F7"/>
    <w:rsid w:val="00BE7602"/>
    <w:rsid w:val="00BE7784"/>
    <w:rsid w:val="00BE77BD"/>
    <w:rsid w:val="00BE78CB"/>
    <w:rsid w:val="00BE7A28"/>
    <w:rsid w:val="00BE7B59"/>
    <w:rsid w:val="00BE7D04"/>
    <w:rsid w:val="00BE7FCC"/>
    <w:rsid w:val="00BF0002"/>
    <w:rsid w:val="00BF0311"/>
    <w:rsid w:val="00BF0600"/>
    <w:rsid w:val="00BF062B"/>
    <w:rsid w:val="00BF06CE"/>
    <w:rsid w:val="00BF073C"/>
    <w:rsid w:val="00BF08D6"/>
    <w:rsid w:val="00BF0AAD"/>
    <w:rsid w:val="00BF1316"/>
    <w:rsid w:val="00BF1398"/>
    <w:rsid w:val="00BF1641"/>
    <w:rsid w:val="00BF164C"/>
    <w:rsid w:val="00BF1668"/>
    <w:rsid w:val="00BF172F"/>
    <w:rsid w:val="00BF195E"/>
    <w:rsid w:val="00BF1A2A"/>
    <w:rsid w:val="00BF1A67"/>
    <w:rsid w:val="00BF1BBC"/>
    <w:rsid w:val="00BF1D39"/>
    <w:rsid w:val="00BF1D87"/>
    <w:rsid w:val="00BF1EB9"/>
    <w:rsid w:val="00BF21AC"/>
    <w:rsid w:val="00BF2229"/>
    <w:rsid w:val="00BF227A"/>
    <w:rsid w:val="00BF23F5"/>
    <w:rsid w:val="00BF2467"/>
    <w:rsid w:val="00BF254C"/>
    <w:rsid w:val="00BF25F7"/>
    <w:rsid w:val="00BF264B"/>
    <w:rsid w:val="00BF2654"/>
    <w:rsid w:val="00BF2695"/>
    <w:rsid w:val="00BF26D1"/>
    <w:rsid w:val="00BF2765"/>
    <w:rsid w:val="00BF2834"/>
    <w:rsid w:val="00BF28E8"/>
    <w:rsid w:val="00BF2AAC"/>
    <w:rsid w:val="00BF2AD3"/>
    <w:rsid w:val="00BF2F25"/>
    <w:rsid w:val="00BF2F86"/>
    <w:rsid w:val="00BF3139"/>
    <w:rsid w:val="00BF3161"/>
    <w:rsid w:val="00BF34D2"/>
    <w:rsid w:val="00BF38A2"/>
    <w:rsid w:val="00BF3B24"/>
    <w:rsid w:val="00BF3C81"/>
    <w:rsid w:val="00BF3CD4"/>
    <w:rsid w:val="00BF3DA0"/>
    <w:rsid w:val="00BF3E99"/>
    <w:rsid w:val="00BF3FED"/>
    <w:rsid w:val="00BF40E4"/>
    <w:rsid w:val="00BF4221"/>
    <w:rsid w:val="00BF42C2"/>
    <w:rsid w:val="00BF4332"/>
    <w:rsid w:val="00BF465C"/>
    <w:rsid w:val="00BF467F"/>
    <w:rsid w:val="00BF4683"/>
    <w:rsid w:val="00BF49CD"/>
    <w:rsid w:val="00BF4C5D"/>
    <w:rsid w:val="00BF4CFC"/>
    <w:rsid w:val="00BF4DE4"/>
    <w:rsid w:val="00BF51BE"/>
    <w:rsid w:val="00BF531D"/>
    <w:rsid w:val="00BF56A1"/>
    <w:rsid w:val="00BF5842"/>
    <w:rsid w:val="00BF5856"/>
    <w:rsid w:val="00BF585E"/>
    <w:rsid w:val="00BF58D2"/>
    <w:rsid w:val="00BF5A19"/>
    <w:rsid w:val="00BF5A94"/>
    <w:rsid w:val="00BF5C85"/>
    <w:rsid w:val="00BF5CAA"/>
    <w:rsid w:val="00BF5CF3"/>
    <w:rsid w:val="00BF5F2E"/>
    <w:rsid w:val="00BF6095"/>
    <w:rsid w:val="00BF61F1"/>
    <w:rsid w:val="00BF62F9"/>
    <w:rsid w:val="00BF63BA"/>
    <w:rsid w:val="00BF6641"/>
    <w:rsid w:val="00BF6A47"/>
    <w:rsid w:val="00BF6AB0"/>
    <w:rsid w:val="00BF6B3A"/>
    <w:rsid w:val="00BF6DCB"/>
    <w:rsid w:val="00BF70D8"/>
    <w:rsid w:val="00BF765F"/>
    <w:rsid w:val="00BF76ED"/>
    <w:rsid w:val="00BF78C2"/>
    <w:rsid w:val="00BF796F"/>
    <w:rsid w:val="00BF79ED"/>
    <w:rsid w:val="00BF7E67"/>
    <w:rsid w:val="00C00006"/>
    <w:rsid w:val="00C000A9"/>
    <w:rsid w:val="00C00133"/>
    <w:rsid w:val="00C004DC"/>
    <w:rsid w:val="00C00594"/>
    <w:rsid w:val="00C00802"/>
    <w:rsid w:val="00C0095D"/>
    <w:rsid w:val="00C009C3"/>
    <w:rsid w:val="00C00A93"/>
    <w:rsid w:val="00C00AA6"/>
    <w:rsid w:val="00C00B2C"/>
    <w:rsid w:val="00C00CE4"/>
    <w:rsid w:val="00C00E59"/>
    <w:rsid w:val="00C01048"/>
    <w:rsid w:val="00C01172"/>
    <w:rsid w:val="00C01244"/>
    <w:rsid w:val="00C01307"/>
    <w:rsid w:val="00C0133E"/>
    <w:rsid w:val="00C01833"/>
    <w:rsid w:val="00C018F0"/>
    <w:rsid w:val="00C019A3"/>
    <w:rsid w:val="00C019C7"/>
    <w:rsid w:val="00C01A29"/>
    <w:rsid w:val="00C01BE1"/>
    <w:rsid w:val="00C01F95"/>
    <w:rsid w:val="00C01FA4"/>
    <w:rsid w:val="00C0203E"/>
    <w:rsid w:val="00C02081"/>
    <w:rsid w:val="00C0229A"/>
    <w:rsid w:val="00C0238A"/>
    <w:rsid w:val="00C0254B"/>
    <w:rsid w:val="00C0261A"/>
    <w:rsid w:val="00C026D6"/>
    <w:rsid w:val="00C027CA"/>
    <w:rsid w:val="00C029C2"/>
    <w:rsid w:val="00C02A77"/>
    <w:rsid w:val="00C02B48"/>
    <w:rsid w:val="00C02B8B"/>
    <w:rsid w:val="00C02B8D"/>
    <w:rsid w:val="00C02E5E"/>
    <w:rsid w:val="00C02EE5"/>
    <w:rsid w:val="00C02F3A"/>
    <w:rsid w:val="00C02FDB"/>
    <w:rsid w:val="00C0302A"/>
    <w:rsid w:val="00C0309D"/>
    <w:rsid w:val="00C03150"/>
    <w:rsid w:val="00C0333B"/>
    <w:rsid w:val="00C0348A"/>
    <w:rsid w:val="00C034C2"/>
    <w:rsid w:val="00C035E7"/>
    <w:rsid w:val="00C035E9"/>
    <w:rsid w:val="00C038E5"/>
    <w:rsid w:val="00C039A7"/>
    <w:rsid w:val="00C03B5F"/>
    <w:rsid w:val="00C03C84"/>
    <w:rsid w:val="00C03C8A"/>
    <w:rsid w:val="00C03F44"/>
    <w:rsid w:val="00C03F51"/>
    <w:rsid w:val="00C04004"/>
    <w:rsid w:val="00C04352"/>
    <w:rsid w:val="00C043FB"/>
    <w:rsid w:val="00C04742"/>
    <w:rsid w:val="00C04ACD"/>
    <w:rsid w:val="00C04B90"/>
    <w:rsid w:val="00C04BCC"/>
    <w:rsid w:val="00C04CCA"/>
    <w:rsid w:val="00C04D35"/>
    <w:rsid w:val="00C04ED1"/>
    <w:rsid w:val="00C04F9F"/>
    <w:rsid w:val="00C04FBC"/>
    <w:rsid w:val="00C0507F"/>
    <w:rsid w:val="00C05172"/>
    <w:rsid w:val="00C052E6"/>
    <w:rsid w:val="00C0530F"/>
    <w:rsid w:val="00C05516"/>
    <w:rsid w:val="00C0557B"/>
    <w:rsid w:val="00C05996"/>
    <w:rsid w:val="00C05BBE"/>
    <w:rsid w:val="00C05BDB"/>
    <w:rsid w:val="00C05BFF"/>
    <w:rsid w:val="00C05DB6"/>
    <w:rsid w:val="00C05F57"/>
    <w:rsid w:val="00C05FC3"/>
    <w:rsid w:val="00C0600F"/>
    <w:rsid w:val="00C0602B"/>
    <w:rsid w:val="00C062BC"/>
    <w:rsid w:val="00C06484"/>
    <w:rsid w:val="00C0677B"/>
    <w:rsid w:val="00C06A1B"/>
    <w:rsid w:val="00C06A3A"/>
    <w:rsid w:val="00C06C4B"/>
    <w:rsid w:val="00C06E6D"/>
    <w:rsid w:val="00C06F37"/>
    <w:rsid w:val="00C06FDB"/>
    <w:rsid w:val="00C070FE"/>
    <w:rsid w:val="00C072D0"/>
    <w:rsid w:val="00C0756C"/>
    <w:rsid w:val="00C077DD"/>
    <w:rsid w:val="00C077F4"/>
    <w:rsid w:val="00C07951"/>
    <w:rsid w:val="00C07AE9"/>
    <w:rsid w:val="00C07B0E"/>
    <w:rsid w:val="00C07B47"/>
    <w:rsid w:val="00C07BC0"/>
    <w:rsid w:val="00C07CAA"/>
    <w:rsid w:val="00C07D4F"/>
    <w:rsid w:val="00C07E22"/>
    <w:rsid w:val="00C07EC5"/>
    <w:rsid w:val="00C1001D"/>
    <w:rsid w:val="00C1058C"/>
    <w:rsid w:val="00C1090E"/>
    <w:rsid w:val="00C10C42"/>
    <w:rsid w:val="00C10CD3"/>
    <w:rsid w:val="00C10DF9"/>
    <w:rsid w:val="00C112C0"/>
    <w:rsid w:val="00C11477"/>
    <w:rsid w:val="00C11518"/>
    <w:rsid w:val="00C115BD"/>
    <w:rsid w:val="00C1196E"/>
    <w:rsid w:val="00C119B5"/>
    <w:rsid w:val="00C11B79"/>
    <w:rsid w:val="00C11C61"/>
    <w:rsid w:val="00C11D6D"/>
    <w:rsid w:val="00C11E7B"/>
    <w:rsid w:val="00C11EFE"/>
    <w:rsid w:val="00C1201D"/>
    <w:rsid w:val="00C12071"/>
    <w:rsid w:val="00C121AD"/>
    <w:rsid w:val="00C12212"/>
    <w:rsid w:val="00C122D4"/>
    <w:rsid w:val="00C123BB"/>
    <w:rsid w:val="00C12506"/>
    <w:rsid w:val="00C12533"/>
    <w:rsid w:val="00C126B5"/>
    <w:rsid w:val="00C1278C"/>
    <w:rsid w:val="00C12D8D"/>
    <w:rsid w:val="00C12D98"/>
    <w:rsid w:val="00C12F3D"/>
    <w:rsid w:val="00C130CB"/>
    <w:rsid w:val="00C13172"/>
    <w:rsid w:val="00C131DA"/>
    <w:rsid w:val="00C13205"/>
    <w:rsid w:val="00C13316"/>
    <w:rsid w:val="00C1344F"/>
    <w:rsid w:val="00C134F8"/>
    <w:rsid w:val="00C13703"/>
    <w:rsid w:val="00C137EA"/>
    <w:rsid w:val="00C13B81"/>
    <w:rsid w:val="00C13DCA"/>
    <w:rsid w:val="00C13E70"/>
    <w:rsid w:val="00C140CF"/>
    <w:rsid w:val="00C142C0"/>
    <w:rsid w:val="00C14471"/>
    <w:rsid w:val="00C14565"/>
    <w:rsid w:val="00C1467B"/>
    <w:rsid w:val="00C1470E"/>
    <w:rsid w:val="00C14829"/>
    <w:rsid w:val="00C14A0E"/>
    <w:rsid w:val="00C14DFD"/>
    <w:rsid w:val="00C14E11"/>
    <w:rsid w:val="00C153F0"/>
    <w:rsid w:val="00C154F5"/>
    <w:rsid w:val="00C15682"/>
    <w:rsid w:val="00C15801"/>
    <w:rsid w:val="00C159AE"/>
    <w:rsid w:val="00C15A25"/>
    <w:rsid w:val="00C15BDC"/>
    <w:rsid w:val="00C15E5C"/>
    <w:rsid w:val="00C15F58"/>
    <w:rsid w:val="00C16045"/>
    <w:rsid w:val="00C160A2"/>
    <w:rsid w:val="00C160B3"/>
    <w:rsid w:val="00C160C4"/>
    <w:rsid w:val="00C162E5"/>
    <w:rsid w:val="00C16395"/>
    <w:rsid w:val="00C16447"/>
    <w:rsid w:val="00C16515"/>
    <w:rsid w:val="00C165EC"/>
    <w:rsid w:val="00C16644"/>
    <w:rsid w:val="00C166B3"/>
    <w:rsid w:val="00C16956"/>
    <w:rsid w:val="00C16B30"/>
    <w:rsid w:val="00C16D61"/>
    <w:rsid w:val="00C16E69"/>
    <w:rsid w:val="00C1715E"/>
    <w:rsid w:val="00C171EA"/>
    <w:rsid w:val="00C1736A"/>
    <w:rsid w:val="00C17397"/>
    <w:rsid w:val="00C1753F"/>
    <w:rsid w:val="00C17593"/>
    <w:rsid w:val="00C17810"/>
    <w:rsid w:val="00C17913"/>
    <w:rsid w:val="00C17921"/>
    <w:rsid w:val="00C179F6"/>
    <w:rsid w:val="00C17B5E"/>
    <w:rsid w:val="00C17B69"/>
    <w:rsid w:val="00C2005C"/>
    <w:rsid w:val="00C2027F"/>
    <w:rsid w:val="00C202B5"/>
    <w:rsid w:val="00C20345"/>
    <w:rsid w:val="00C2098C"/>
    <w:rsid w:val="00C2098D"/>
    <w:rsid w:val="00C20B62"/>
    <w:rsid w:val="00C20D8D"/>
    <w:rsid w:val="00C20FD3"/>
    <w:rsid w:val="00C21015"/>
    <w:rsid w:val="00C210BF"/>
    <w:rsid w:val="00C2126E"/>
    <w:rsid w:val="00C2156C"/>
    <w:rsid w:val="00C2159E"/>
    <w:rsid w:val="00C215C3"/>
    <w:rsid w:val="00C219C8"/>
    <w:rsid w:val="00C219E5"/>
    <w:rsid w:val="00C21A2B"/>
    <w:rsid w:val="00C21A91"/>
    <w:rsid w:val="00C21D2B"/>
    <w:rsid w:val="00C2219E"/>
    <w:rsid w:val="00C2222C"/>
    <w:rsid w:val="00C2227D"/>
    <w:rsid w:val="00C22323"/>
    <w:rsid w:val="00C22454"/>
    <w:rsid w:val="00C226E8"/>
    <w:rsid w:val="00C22772"/>
    <w:rsid w:val="00C227A0"/>
    <w:rsid w:val="00C227E9"/>
    <w:rsid w:val="00C228FF"/>
    <w:rsid w:val="00C229B7"/>
    <w:rsid w:val="00C229BB"/>
    <w:rsid w:val="00C22B04"/>
    <w:rsid w:val="00C22B14"/>
    <w:rsid w:val="00C22C5D"/>
    <w:rsid w:val="00C22E20"/>
    <w:rsid w:val="00C230A7"/>
    <w:rsid w:val="00C2311D"/>
    <w:rsid w:val="00C234EC"/>
    <w:rsid w:val="00C23583"/>
    <w:rsid w:val="00C237BE"/>
    <w:rsid w:val="00C23944"/>
    <w:rsid w:val="00C23A26"/>
    <w:rsid w:val="00C23FAD"/>
    <w:rsid w:val="00C24181"/>
    <w:rsid w:val="00C242FB"/>
    <w:rsid w:val="00C244DC"/>
    <w:rsid w:val="00C244EE"/>
    <w:rsid w:val="00C24576"/>
    <w:rsid w:val="00C245FF"/>
    <w:rsid w:val="00C24618"/>
    <w:rsid w:val="00C24811"/>
    <w:rsid w:val="00C24AA8"/>
    <w:rsid w:val="00C24E94"/>
    <w:rsid w:val="00C24FC4"/>
    <w:rsid w:val="00C251A6"/>
    <w:rsid w:val="00C2537E"/>
    <w:rsid w:val="00C256EB"/>
    <w:rsid w:val="00C257B1"/>
    <w:rsid w:val="00C259B7"/>
    <w:rsid w:val="00C2608E"/>
    <w:rsid w:val="00C2610C"/>
    <w:rsid w:val="00C26272"/>
    <w:rsid w:val="00C2633C"/>
    <w:rsid w:val="00C264B5"/>
    <w:rsid w:val="00C264B8"/>
    <w:rsid w:val="00C26518"/>
    <w:rsid w:val="00C2656C"/>
    <w:rsid w:val="00C26622"/>
    <w:rsid w:val="00C267FB"/>
    <w:rsid w:val="00C2696A"/>
    <w:rsid w:val="00C2696D"/>
    <w:rsid w:val="00C269EF"/>
    <w:rsid w:val="00C26B24"/>
    <w:rsid w:val="00C27235"/>
    <w:rsid w:val="00C27285"/>
    <w:rsid w:val="00C27289"/>
    <w:rsid w:val="00C27346"/>
    <w:rsid w:val="00C27417"/>
    <w:rsid w:val="00C2755A"/>
    <w:rsid w:val="00C27702"/>
    <w:rsid w:val="00C27785"/>
    <w:rsid w:val="00C277BA"/>
    <w:rsid w:val="00C27981"/>
    <w:rsid w:val="00C27BCD"/>
    <w:rsid w:val="00C27C0C"/>
    <w:rsid w:val="00C27EDB"/>
    <w:rsid w:val="00C30070"/>
    <w:rsid w:val="00C300D9"/>
    <w:rsid w:val="00C30181"/>
    <w:rsid w:val="00C304D6"/>
    <w:rsid w:val="00C306AD"/>
    <w:rsid w:val="00C309E3"/>
    <w:rsid w:val="00C30AC9"/>
    <w:rsid w:val="00C30BDE"/>
    <w:rsid w:val="00C30CFA"/>
    <w:rsid w:val="00C30D43"/>
    <w:rsid w:val="00C30E53"/>
    <w:rsid w:val="00C31022"/>
    <w:rsid w:val="00C31056"/>
    <w:rsid w:val="00C3106B"/>
    <w:rsid w:val="00C312D3"/>
    <w:rsid w:val="00C3178C"/>
    <w:rsid w:val="00C317BD"/>
    <w:rsid w:val="00C317C2"/>
    <w:rsid w:val="00C3182B"/>
    <w:rsid w:val="00C31B45"/>
    <w:rsid w:val="00C31E40"/>
    <w:rsid w:val="00C31F5D"/>
    <w:rsid w:val="00C31FE8"/>
    <w:rsid w:val="00C3223D"/>
    <w:rsid w:val="00C3223E"/>
    <w:rsid w:val="00C32282"/>
    <w:rsid w:val="00C323FC"/>
    <w:rsid w:val="00C324C1"/>
    <w:rsid w:val="00C324CC"/>
    <w:rsid w:val="00C3256F"/>
    <w:rsid w:val="00C325A0"/>
    <w:rsid w:val="00C326B2"/>
    <w:rsid w:val="00C32AC3"/>
    <w:rsid w:val="00C32AE4"/>
    <w:rsid w:val="00C32B77"/>
    <w:rsid w:val="00C32B80"/>
    <w:rsid w:val="00C32B83"/>
    <w:rsid w:val="00C32CE5"/>
    <w:rsid w:val="00C32CF7"/>
    <w:rsid w:val="00C32D5F"/>
    <w:rsid w:val="00C32D8B"/>
    <w:rsid w:val="00C32EA5"/>
    <w:rsid w:val="00C32F02"/>
    <w:rsid w:val="00C32FDD"/>
    <w:rsid w:val="00C3304E"/>
    <w:rsid w:val="00C3316E"/>
    <w:rsid w:val="00C33311"/>
    <w:rsid w:val="00C33330"/>
    <w:rsid w:val="00C33358"/>
    <w:rsid w:val="00C33417"/>
    <w:rsid w:val="00C334BC"/>
    <w:rsid w:val="00C3357F"/>
    <w:rsid w:val="00C33724"/>
    <w:rsid w:val="00C338D4"/>
    <w:rsid w:val="00C33AEF"/>
    <w:rsid w:val="00C33B75"/>
    <w:rsid w:val="00C33C80"/>
    <w:rsid w:val="00C33C88"/>
    <w:rsid w:val="00C33D30"/>
    <w:rsid w:val="00C33D32"/>
    <w:rsid w:val="00C33FB2"/>
    <w:rsid w:val="00C34160"/>
    <w:rsid w:val="00C342AD"/>
    <w:rsid w:val="00C342C4"/>
    <w:rsid w:val="00C344B1"/>
    <w:rsid w:val="00C3457A"/>
    <w:rsid w:val="00C34642"/>
    <w:rsid w:val="00C34744"/>
    <w:rsid w:val="00C3486B"/>
    <w:rsid w:val="00C35029"/>
    <w:rsid w:val="00C350C9"/>
    <w:rsid w:val="00C35125"/>
    <w:rsid w:val="00C35148"/>
    <w:rsid w:val="00C353CA"/>
    <w:rsid w:val="00C354A4"/>
    <w:rsid w:val="00C355F2"/>
    <w:rsid w:val="00C356CB"/>
    <w:rsid w:val="00C356CF"/>
    <w:rsid w:val="00C35ACD"/>
    <w:rsid w:val="00C35BFC"/>
    <w:rsid w:val="00C35C7F"/>
    <w:rsid w:val="00C35CDF"/>
    <w:rsid w:val="00C35FDF"/>
    <w:rsid w:val="00C360BB"/>
    <w:rsid w:val="00C360E3"/>
    <w:rsid w:val="00C36378"/>
    <w:rsid w:val="00C363B3"/>
    <w:rsid w:val="00C3642D"/>
    <w:rsid w:val="00C36534"/>
    <w:rsid w:val="00C3655B"/>
    <w:rsid w:val="00C3657B"/>
    <w:rsid w:val="00C367D9"/>
    <w:rsid w:val="00C368B3"/>
    <w:rsid w:val="00C36B0F"/>
    <w:rsid w:val="00C36C80"/>
    <w:rsid w:val="00C372C1"/>
    <w:rsid w:val="00C37307"/>
    <w:rsid w:val="00C374AF"/>
    <w:rsid w:val="00C37B99"/>
    <w:rsid w:val="00C37C50"/>
    <w:rsid w:val="00C37E84"/>
    <w:rsid w:val="00C37F59"/>
    <w:rsid w:val="00C400A4"/>
    <w:rsid w:val="00C40297"/>
    <w:rsid w:val="00C403EF"/>
    <w:rsid w:val="00C40462"/>
    <w:rsid w:val="00C406C9"/>
    <w:rsid w:val="00C408BC"/>
    <w:rsid w:val="00C40961"/>
    <w:rsid w:val="00C40AD5"/>
    <w:rsid w:val="00C40BAA"/>
    <w:rsid w:val="00C40D55"/>
    <w:rsid w:val="00C40D92"/>
    <w:rsid w:val="00C41419"/>
    <w:rsid w:val="00C417B4"/>
    <w:rsid w:val="00C41882"/>
    <w:rsid w:val="00C41B03"/>
    <w:rsid w:val="00C41B4B"/>
    <w:rsid w:val="00C41BD1"/>
    <w:rsid w:val="00C41EC6"/>
    <w:rsid w:val="00C422B3"/>
    <w:rsid w:val="00C428AD"/>
    <w:rsid w:val="00C42919"/>
    <w:rsid w:val="00C42C8C"/>
    <w:rsid w:val="00C42DE8"/>
    <w:rsid w:val="00C42EFE"/>
    <w:rsid w:val="00C43003"/>
    <w:rsid w:val="00C430C6"/>
    <w:rsid w:val="00C430E8"/>
    <w:rsid w:val="00C4327D"/>
    <w:rsid w:val="00C432ED"/>
    <w:rsid w:val="00C4351B"/>
    <w:rsid w:val="00C4356B"/>
    <w:rsid w:val="00C4358B"/>
    <w:rsid w:val="00C4364F"/>
    <w:rsid w:val="00C43723"/>
    <w:rsid w:val="00C438C4"/>
    <w:rsid w:val="00C43C18"/>
    <w:rsid w:val="00C43C21"/>
    <w:rsid w:val="00C43C47"/>
    <w:rsid w:val="00C43F1F"/>
    <w:rsid w:val="00C43FFA"/>
    <w:rsid w:val="00C43FFC"/>
    <w:rsid w:val="00C44036"/>
    <w:rsid w:val="00C44041"/>
    <w:rsid w:val="00C440AD"/>
    <w:rsid w:val="00C44699"/>
    <w:rsid w:val="00C44743"/>
    <w:rsid w:val="00C4476B"/>
    <w:rsid w:val="00C44856"/>
    <w:rsid w:val="00C44918"/>
    <w:rsid w:val="00C449F3"/>
    <w:rsid w:val="00C44C08"/>
    <w:rsid w:val="00C44CA7"/>
    <w:rsid w:val="00C44E1F"/>
    <w:rsid w:val="00C44E85"/>
    <w:rsid w:val="00C44EAC"/>
    <w:rsid w:val="00C4503D"/>
    <w:rsid w:val="00C450E4"/>
    <w:rsid w:val="00C451C1"/>
    <w:rsid w:val="00C45454"/>
    <w:rsid w:val="00C45624"/>
    <w:rsid w:val="00C4567A"/>
    <w:rsid w:val="00C45792"/>
    <w:rsid w:val="00C45CA4"/>
    <w:rsid w:val="00C45CC8"/>
    <w:rsid w:val="00C45DE1"/>
    <w:rsid w:val="00C45DE8"/>
    <w:rsid w:val="00C45FCB"/>
    <w:rsid w:val="00C4613E"/>
    <w:rsid w:val="00C46273"/>
    <w:rsid w:val="00C463B6"/>
    <w:rsid w:val="00C464BA"/>
    <w:rsid w:val="00C46727"/>
    <w:rsid w:val="00C46969"/>
    <w:rsid w:val="00C46CB8"/>
    <w:rsid w:val="00C46E25"/>
    <w:rsid w:val="00C47143"/>
    <w:rsid w:val="00C4714D"/>
    <w:rsid w:val="00C4719F"/>
    <w:rsid w:val="00C471CF"/>
    <w:rsid w:val="00C473BF"/>
    <w:rsid w:val="00C47571"/>
    <w:rsid w:val="00C4759E"/>
    <w:rsid w:val="00C4770D"/>
    <w:rsid w:val="00C477C2"/>
    <w:rsid w:val="00C477FE"/>
    <w:rsid w:val="00C47A6A"/>
    <w:rsid w:val="00C47F00"/>
    <w:rsid w:val="00C47FEC"/>
    <w:rsid w:val="00C50276"/>
    <w:rsid w:val="00C5036A"/>
    <w:rsid w:val="00C50453"/>
    <w:rsid w:val="00C5065F"/>
    <w:rsid w:val="00C5080A"/>
    <w:rsid w:val="00C508F6"/>
    <w:rsid w:val="00C50991"/>
    <w:rsid w:val="00C50A9F"/>
    <w:rsid w:val="00C50F8E"/>
    <w:rsid w:val="00C511DC"/>
    <w:rsid w:val="00C5122B"/>
    <w:rsid w:val="00C5127C"/>
    <w:rsid w:val="00C51295"/>
    <w:rsid w:val="00C513A3"/>
    <w:rsid w:val="00C51464"/>
    <w:rsid w:val="00C51560"/>
    <w:rsid w:val="00C516E9"/>
    <w:rsid w:val="00C517AF"/>
    <w:rsid w:val="00C5195E"/>
    <w:rsid w:val="00C51A43"/>
    <w:rsid w:val="00C51D3A"/>
    <w:rsid w:val="00C51DFF"/>
    <w:rsid w:val="00C52060"/>
    <w:rsid w:val="00C5208A"/>
    <w:rsid w:val="00C520BF"/>
    <w:rsid w:val="00C522AF"/>
    <w:rsid w:val="00C528E3"/>
    <w:rsid w:val="00C52A4D"/>
    <w:rsid w:val="00C52AD2"/>
    <w:rsid w:val="00C52AF0"/>
    <w:rsid w:val="00C52D35"/>
    <w:rsid w:val="00C52ED7"/>
    <w:rsid w:val="00C531D5"/>
    <w:rsid w:val="00C535E7"/>
    <w:rsid w:val="00C5393B"/>
    <w:rsid w:val="00C53964"/>
    <w:rsid w:val="00C53A92"/>
    <w:rsid w:val="00C53AAA"/>
    <w:rsid w:val="00C53C9F"/>
    <w:rsid w:val="00C5441E"/>
    <w:rsid w:val="00C5446A"/>
    <w:rsid w:val="00C544FC"/>
    <w:rsid w:val="00C54505"/>
    <w:rsid w:val="00C54548"/>
    <w:rsid w:val="00C547AA"/>
    <w:rsid w:val="00C54915"/>
    <w:rsid w:val="00C5493A"/>
    <w:rsid w:val="00C54A39"/>
    <w:rsid w:val="00C54ACE"/>
    <w:rsid w:val="00C54D24"/>
    <w:rsid w:val="00C54F7F"/>
    <w:rsid w:val="00C550F8"/>
    <w:rsid w:val="00C551BA"/>
    <w:rsid w:val="00C55224"/>
    <w:rsid w:val="00C55440"/>
    <w:rsid w:val="00C5555C"/>
    <w:rsid w:val="00C5584A"/>
    <w:rsid w:val="00C55ABA"/>
    <w:rsid w:val="00C55AED"/>
    <w:rsid w:val="00C55BC1"/>
    <w:rsid w:val="00C55BD9"/>
    <w:rsid w:val="00C55CEA"/>
    <w:rsid w:val="00C55D5D"/>
    <w:rsid w:val="00C55D7C"/>
    <w:rsid w:val="00C55DB4"/>
    <w:rsid w:val="00C560CD"/>
    <w:rsid w:val="00C5612B"/>
    <w:rsid w:val="00C56300"/>
    <w:rsid w:val="00C563BA"/>
    <w:rsid w:val="00C564A9"/>
    <w:rsid w:val="00C56594"/>
    <w:rsid w:val="00C565C6"/>
    <w:rsid w:val="00C56A9E"/>
    <w:rsid w:val="00C56B16"/>
    <w:rsid w:val="00C56B1F"/>
    <w:rsid w:val="00C56CB4"/>
    <w:rsid w:val="00C56D45"/>
    <w:rsid w:val="00C56E7C"/>
    <w:rsid w:val="00C56F44"/>
    <w:rsid w:val="00C57101"/>
    <w:rsid w:val="00C571A6"/>
    <w:rsid w:val="00C57325"/>
    <w:rsid w:val="00C573BC"/>
    <w:rsid w:val="00C576CF"/>
    <w:rsid w:val="00C5794A"/>
    <w:rsid w:val="00C57954"/>
    <w:rsid w:val="00C579CF"/>
    <w:rsid w:val="00C601D7"/>
    <w:rsid w:val="00C602F8"/>
    <w:rsid w:val="00C60462"/>
    <w:rsid w:val="00C6056A"/>
    <w:rsid w:val="00C606CF"/>
    <w:rsid w:val="00C6090E"/>
    <w:rsid w:val="00C60986"/>
    <w:rsid w:val="00C60B4D"/>
    <w:rsid w:val="00C60B5B"/>
    <w:rsid w:val="00C60C26"/>
    <w:rsid w:val="00C60DC5"/>
    <w:rsid w:val="00C60FD6"/>
    <w:rsid w:val="00C6130B"/>
    <w:rsid w:val="00C613A1"/>
    <w:rsid w:val="00C613E5"/>
    <w:rsid w:val="00C61427"/>
    <w:rsid w:val="00C61485"/>
    <w:rsid w:val="00C61579"/>
    <w:rsid w:val="00C615BF"/>
    <w:rsid w:val="00C61936"/>
    <w:rsid w:val="00C61CC4"/>
    <w:rsid w:val="00C61D3C"/>
    <w:rsid w:val="00C61D53"/>
    <w:rsid w:val="00C61D59"/>
    <w:rsid w:val="00C61DB1"/>
    <w:rsid w:val="00C61EA8"/>
    <w:rsid w:val="00C61F2B"/>
    <w:rsid w:val="00C61F64"/>
    <w:rsid w:val="00C62135"/>
    <w:rsid w:val="00C62330"/>
    <w:rsid w:val="00C623BA"/>
    <w:rsid w:val="00C623D5"/>
    <w:rsid w:val="00C62420"/>
    <w:rsid w:val="00C628C0"/>
    <w:rsid w:val="00C628CF"/>
    <w:rsid w:val="00C62A41"/>
    <w:rsid w:val="00C62AEA"/>
    <w:rsid w:val="00C62B1A"/>
    <w:rsid w:val="00C62B73"/>
    <w:rsid w:val="00C62CBF"/>
    <w:rsid w:val="00C6304B"/>
    <w:rsid w:val="00C6321F"/>
    <w:rsid w:val="00C6347B"/>
    <w:rsid w:val="00C63556"/>
    <w:rsid w:val="00C63665"/>
    <w:rsid w:val="00C63691"/>
    <w:rsid w:val="00C63894"/>
    <w:rsid w:val="00C638D1"/>
    <w:rsid w:val="00C639EC"/>
    <w:rsid w:val="00C63C56"/>
    <w:rsid w:val="00C63D97"/>
    <w:rsid w:val="00C63E12"/>
    <w:rsid w:val="00C63F17"/>
    <w:rsid w:val="00C63FA7"/>
    <w:rsid w:val="00C6401E"/>
    <w:rsid w:val="00C64285"/>
    <w:rsid w:val="00C6429A"/>
    <w:rsid w:val="00C6441B"/>
    <w:rsid w:val="00C64491"/>
    <w:rsid w:val="00C64887"/>
    <w:rsid w:val="00C64A70"/>
    <w:rsid w:val="00C64CAD"/>
    <w:rsid w:val="00C64F43"/>
    <w:rsid w:val="00C65003"/>
    <w:rsid w:val="00C6531E"/>
    <w:rsid w:val="00C653E0"/>
    <w:rsid w:val="00C65406"/>
    <w:rsid w:val="00C654E9"/>
    <w:rsid w:val="00C656A7"/>
    <w:rsid w:val="00C657A2"/>
    <w:rsid w:val="00C657A5"/>
    <w:rsid w:val="00C6598D"/>
    <w:rsid w:val="00C65998"/>
    <w:rsid w:val="00C65CDB"/>
    <w:rsid w:val="00C65DCA"/>
    <w:rsid w:val="00C65ED0"/>
    <w:rsid w:val="00C65F16"/>
    <w:rsid w:val="00C65F7C"/>
    <w:rsid w:val="00C661BA"/>
    <w:rsid w:val="00C6627D"/>
    <w:rsid w:val="00C66297"/>
    <w:rsid w:val="00C6647C"/>
    <w:rsid w:val="00C66502"/>
    <w:rsid w:val="00C66517"/>
    <w:rsid w:val="00C669CA"/>
    <w:rsid w:val="00C669ED"/>
    <w:rsid w:val="00C66C13"/>
    <w:rsid w:val="00C66CC2"/>
    <w:rsid w:val="00C66D6B"/>
    <w:rsid w:val="00C66E1D"/>
    <w:rsid w:val="00C66E2A"/>
    <w:rsid w:val="00C66F4C"/>
    <w:rsid w:val="00C67057"/>
    <w:rsid w:val="00C6707F"/>
    <w:rsid w:val="00C671B3"/>
    <w:rsid w:val="00C67222"/>
    <w:rsid w:val="00C672D9"/>
    <w:rsid w:val="00C673F6"/>
    <w:rsid w:val="00C6742A"/>
    <w:rsid w:val="00C675BB"/>
    <w:rsid w:val="00C6762B"/>
    <w:rsid w:val="00C6772E"/>
    <w:rsid w:val="00C677B4"/>
    <w:rsid w:val="00C6799F"/>
    <w:rsid w:val="00C679EB"/>
    <w:rsid w:val="00C67E30"/>
    <w:rsid w:val="00C67FB4"/>
    <w:rsid w:val="00C700C4"/>
    <w:rsid w:val="00C70242"/>
    <w:rsid w:val="00C702C2"/>
    <w:rsid w:val="00C707AB"/>
    <w:rsid w:val="00C707C0"/>
    <w:rsid w:val="00C70B61"/>
    <w:rsid w:val="00C70B80"/>
    <w:rsid w:val="00C70C04"/>
    <w:rsid w:val="00C70C88"/>
    <w:rsid w:val="00C70CF2"/>
    <w:rsid w:val="00C70EE3"/>
    <w:rsid w:val="00C70FBD"/>
    <w:rsid w:val="00C70FFE"/>
    <w:rsid w:val="00C710ED"/>
    <w:rsid w:val="00C71110"/>
    <w:rsid w:val="00C7112C"/>
    <w:rsid w:val="00C7118C"/>
    <w:rsid w:val="00C711C3"/>
    <w:rsid w:val="00C712A9"/>
    <w:rsid w:val="00C7169B"/>
    <w:rsid w:val="00C7175B"/>
    <w:rsid w:val="00C71775"/>
    <w:rsid w:val="00C71790"/>
    <w:rsid w:val="00C71AF2"/>
    <w:rsid w:val="00C7205C"/>
    <w:rsid w:val="00C72094"/>
    <w:rsid w:val="00C721BC"/>
    <w:rsid w:val="00C721DC"/>
    <w:rsid w:val="00C722D7"/>
    <w:rsid w:val="00C722DB"/>
    <w:rsid w:val="00C72373"/>
    <w:rsid w:val="00C72502"/>
    <w:rsid w:val="00C725BE"/>
    <w:rsid w:val="00C72600"/>
    <w:rsid w:val="00C726AC"/>
    <w:rsid w:val="00C726F7"/>
    <w:rsid w:val="00C72778"/>
    <w:rsid w:val="00C72948"/>
    <w:rsid w:val="00C729C4"/>
    <w:rsid w:val="00C72A62"/>
    <w:rsid w:val="00C72B2C"/>
    <w:rsid w:val="00C72B8C"/>
    <w:rsid w:val="00C72BEF"/>
    <w:rsid w:val="00C72BF2"/>
    <w:rsid w:val="00C72C15"/>
    <w:rsid w:val="00C72D38"/>
    <w:rsid w:val="00C72E6B"/>
    <w:rsid w:val="00C73411"/>
    <w:rsid w:val="00C734EC"/>
    <w:rsid w:val="00C7352B"/>
    <w:rsid w:val="00C735D6"/>
    <w:rsid w:val="00C73669"/>
    <w:rsid w:val="00C7369F"/>
    <w:rsid w:val="00C73A17"/>
    <w:rsid w:val="00C73B66"/>
    <w:rsid w:val="00C73BA5"/>
    <w:rsid w:val="00C73BCE"/>
    <w:rsid w:val="00C73C09"/>
    <w:rsid w:val="00C73E4A"/>
    <w:rsid w:val="00C73E9E"/>
    <w:rsid w:val="00C740BC"/>
    <w:rsid w:val="00C7427F"/>
    <w:rsid w:val="00C742C1"/>
    <w:rsid w:val="00C74505"/>
    <w:rsid w:val="00C745A7"/>
    <w:rsid w:val="00C746FB"/>
    <w:rsid w:val="00C7483B"/>
    <w:rsid w:val="00C748E9"/>
    <w:rsid w:val="00C74BE1"/>
    <w:rsid w:val="00C74D2A"/>
    <w:rsid w:val="00C74E28"/>
    <w:rsid w:val="00C74FBA"/>
    <w:rsid w:val="00C751E7"/>
    <w:rsid w:val="00C75240"/>
    <w:rsid w:val="00C7554E"/>
    <w:rsid w:val="00C75788"/>
    <w:rsid w:val="00C75BE6"/>
    <w:rsid w:val="00C75DFB"/>
    <w:rsid w:val="00C75E83"/>
    <w:rsid w:val="00C75F01"/>
    <w:rsid w:val="00C760FA"/>
    <w:rsid w:val="00C76267"/>
    <w:rsid w:val="00C768A7"/>
    <w:rsid w:val="00C7699B"/>
    <w:rsid w:val="00C76ADB"/>
    <w:rsid w:val="00C76B0D"/>
    <w:rsid w:val="00C76C41"/>
    <w:rsid w:val="00C76CE7"/>
    <w:rsid w:val="00C772AD"/>
    <w:rsid w:val="00C77661"/>
    <w:rsid w:val="00C77748"/>
    <w:rsid w:val="00C77833"/>
    <w:rsid w:val="00C77A60"/>
    <w:rsid w:val="00C77B9A"/>
    <w:rsid w:val="00C77BED"/>
    <w:rsid w:val="00C77C01"/>
    <w:rsid w:val="00C77C34"/>
    <w:rsid w:val="00C77D0D"/>
    <w:rsid w:val="00C77D17"/>
    <w:rsid w:val="00C77DA2"/>
    <w:rsid w:val="00C77F84"/>
    <w:rsid w:val="00C8022A"/>
    <w:rsid w:val="00C802C9"/>
    <w:rsid w:val="00C8038C"/>
    <w:rsid w:val="00C803BA"/>
    <w:rsid w:val="00C80413"/>
    <w:rsid w:val="00C80609"/>
    <w:rsid w:val="00C806A6"/>
    <w:rsid w:val="00C806E4"/>
    <w:rsid w:val="00C808DB"/>
    <w:rsid w:val="00C80AAA"/>
    <w:rsid w:val="00C80C29"/>
    <w:rsid w:val="00C80D01"/>
    <w:rsid w:val="00C80F78"/>
    <w:rsid w:val="00C810C9"/>
    <w:rsid w:val="00C810EE"/>
    <w:rsid w:val="00C810FC"/>
    <w:rsid w:val="00C81392"/>
    <w:rsid w:val="00C813A8"/>
    <w:rsid w:val="00C813D2"/>
    <w:rsid w:val="00C8143A"/>
    <w:rsid w:val="00C81550"/>
    <w:rsid w:val="00C817BD"/>
    <w:rsid w:val="00C818BB"/>
    <w:rsid w:val="00C81AD9"/>
    <w:rsid w:val="00C81C52"/>
    <w:rsid w:val="00C81D61"/>
    <w:rsid w:val="00C81EEF"/>
    <w:rsid w:val="00C82042"/>
    <w:rsid w:val="00C821E2"/>
    <w:rsid w:val="00C8224C"/>
    <w:rsid w:val="00C8236E"/>
    <w:rsid w:val="00C829CF"/>
    <w:rsid w:val="00C82ACE"/>
    <w:rsid w:val="00C82B38"/>
    <w:rsid w:val="00C82B57"/>
    <w:rsid w:val="00C82C9E"/>
    <w:rsid w:val="00C830DC"/>
    <w:rsid w:val="00C83142"/>
    <w:rsid w:val="00C8325A"/>
    <w:rsid w:val="00C835C7"/>
    <w:rsid w:val="00C835E6"/>
    <w:rsid w:val="00C83754"/>
    <w:rsid w:val="00C83A8C"/>
    <w:rsid w:val="00C83B8A"/>
    <w:rsid w:val="00C83D20"/>
    <w:rsid w:val="00C83D57"/>
    <w:rsid w:val="00C84117"/>
    <w:rsid w:val="00C8427E"/>
    <w:rsid w:val="00C8430D"/>
    <w:rsid w:val="00C84328"/>
    <w:rsid w:val="00C84429"/>
    <w:rsid w:val="00C84587"/>
    <w:rsid w:val="00C846DF"/>
    <w:rsid w:val="00C84A7C"/>
    <w:rsid w:val="00C84AD6"/>
    <w:rsid w:val="00C84BE8"/>
    <w:rsid w:val="00C84CA4"/>
    <w:rsid w:val="00C84D3D"/>
    <w:rsid w:val="00C84E08"/>
    <w:rsid w:val="00C8502D"/>
    <w:rsid w:val="00C852EA"/>
    <w:rsid w:val="00C85469"/>
    <w:rsid w:val="00C85542"/>
    <w:rsid w:val="00C85588"/>
    <w:rsid w:val="00C855C6"/>
    <w:rsid w:val="00C85666"/>
    <w:rsid w:val="00C85782"/>
    <w:rsid w:val="00C858BD"/>
    <w:rsid w:val="00C858D9"/>
    <w:rsid w:val="00C85989"/>
    <w:rsid w:val="00C85C8A"/>
    <w:rsid w:val="00C85CCA"/>
    <w:rsid w:val="00C85D51"/>
    <w:rsid w:val="00C85EB7"/>
    <w:rsid w:val="00C85F53"/>
    <w:rsid w:val="00C86109"/>
    <w:rsid w:val="00C86143"/>
    <w:rsid w:val="00C862F5"/>
    <w:rsid w:val="00C8662D"/>
    <w:rsid w:val="00C86703"/>
    <w:rsid w:val="00C86746"/>
    <w:rsid w:val="00C8685A"/>
    <w:rsid w:val="00C86B88"/>
    <w:rsid w:val="00C86C4A"/>
    <w:rsid w:val="00C86D2A"/>
    <w:rsid w:val="00C870CD"/>
    <w:rsid w:val="00C870F1"/>
    <w:rsid w:val="00C87492"/>
    <w:rsid w:val="00C875DA"/>
    <w:rsid w:val="00C87663"/>
    <w:rsid w:val="00C87867"/>
    <w:rsid w:val="00C878A2"/>
    <w:rsid w:val="00C879E8"/>
    <w:rsid w:val="00C87CCC"/>
    <w:rsid w:val="00C90047"/>
    <w:rsid w:val="00C900C7"/>
    <w:rsid w:val="00C900F8"/>
    <w:rsid w:val="00C90123"/>
    <w:rsid w:val="00C901DF"/>
    <w:rsid w:val="00C90279"/>
    <w:rsid w:val="00C90413"/>
    <w:rsid w:val="00C905C9"/>
    <w:rsid w:val="00C906CF"/>
    <w:rsid w:val="00C90979"/>
    <w:rsid w:val="00C90A06"/>
    <w:rsid w:val="00C90A07"/>
    <w:rsid w:val="00C90D5A"/>
    <w:rsid w:val="00C90DE9"/>
    <w:rsid w:val="00C90E09"/>
    <w:rsid w:val="00C90E63"/>
    <w:rsid w:val="00C90EFE"/>
    <w:rsid w:val="00C90F41"/>
    <w:rsid w:val="00C90FF4"/>
    <w:rsid w:val="00C91040"/>
    <w:rsid w:val="00C910BD"/>
    <w:rsid w:val="00C9113C"/>
    <w:rsid w:val="00C9120B"/>
    <w:rsid w:val="00C913FA"/>
    <w:rsid w:val="00C91439"/>
    <w:rsid w:val="00C91578"/>
    <w:rsid w:val="00C915CD"/>
    <w:rsid w:val="00C9164B"/>
    <w:rsid w:val="00C91805"/>
    <w:rsid w:val="00C9187F"/>
    <w:rsid w:val="00C9193F"/>
    <w:rsid w:val="00C91BE7"/>
    <w:rsid w:val="00C91BEE"/>
    <w:rsid w:val="00C91C82"/>
    <w:rsid w:val="00C91DEE"/>
    <w:rsid w:val="00C9249B"/>
    <w:rsid w:val="00C924AE"/>
    <w:rsid w:val="00C924BC"/>
    <w:rsid w:val="00C92850"/>
    <w:rsid w:val="00C9296F"/>
    <w:rsid w:val="00C92A2D"/>
    <w:rsid w:val="00C92A4B"/>
    <w:rsid w:val="00C92B3E"/>
    <w:rsid w:val="00C92C3D"/>
    <w:rsid w:val="00C92E4B"/>
    <w:rsid w:val="00C92FAA"/>
    <w:rsid w:val="00C930BD"/>
    <w:rsid w:val="00C93129"/>
    <w:rsid w:val="00C932AF"/>
    <w:rsid w:val="00C934FE"/>
    <w:rsid w:val="00C93540"/>
    <w:rsid w:val="00C93577"/>
    <w:rsid w:val="00C937AA"/>
    <w:rsid w:val="00C93841"/>
    <w:rsid w:val="00C939DB"/>
    <w:rsid w:val="00C93ACB"/>
    <w:rsid w:val="00C93B39"/>
    <w:rsid w:val="00C93B74"/>
    <w:rsid w:val="00C93C20"/>
    <w:rsid w:val="00C93D61"/>
    <w:rsid w:val="00C93D65"/>
    <w:rsid w:val="00C93F34"/>
    <w:rsid w:val="00C93FCF"/>
    <w:rsid w:val="00C94142"/>
    <w:rsid w:val="00C941DF"/>
    <w:rsid w:val="00C942E7"/>
    <w:rsid w:val="00C9441C"/>
    <w:rsid w:val="00C94619"/>
    <w:rsid w:val="00C94699"/>
    <w:rsid w:val="00C946D3"/>
    <w:rsid w:val="00C9471A"/>
    <w:rsid w:val="00C94779"/>
    <w:rsid w:val="00C94858"/>
    <w:rsid w:val="00C94A75"/>
    <w:rsid w:val="00C94D3A"/>
    <w:rsid w:val="00C94E79"/>
    <w:rsid w:val="00C94ED9"/>
    <w:rsid w:val="00C95150"/>
    <w:rsid w:val="00C952BE"/>
    <w:rsid w:val="00C9536F"/>
    <w:rsid w:val="00C9539A"/>
    <w:rsid w:val="00C9539F"/>
    <w:rsid w:val="00C953D2"/>
    <w:rsid w:val="00C954B8"/>
    <w:rsid w:val="00C956DE"/>
    <w:rsid w:val="00C958F4"/>
    <w:rsid w:val="00C9592D"/>
    <w:rsid w:val="00C95954"/>
    <w:rsid w:val="00C95DD7"/>
    <w:rsid w:val="00C95EDA"/>
    <w:rsid w:val="00C95F11"/>
    <w:rsid w:val="00C960E6"/>
    <w:rsid w:val="00C96100"/>
    <w:rsid w:val="00C96156"/>
    <w:rsid w:val="00C96168"/>
    <w:rsid w:val="00C96214"/>
    <w:rsid w:val="00C96343"/>
    <w:rsid w:val="00C9653A"/>
    <w:rsid w:val="00C96673"/>
    <w:rsid w:val="00C967A1"/>
    <w:rsid w:val="00C967FF"/>
    <w:rsid w:val="00C96951"/>
    <w:rsid w:val="00C96AB8"/>
    <w:rsid w:val="00C96AC6"/>
    <w:rsid w:val="00C96B0B"/>
    <w:rsid w:val="00C96DBD"/>
    <w:rsid w:val="00C96E50"/>
    <w:rsid w:val="00C9706B"/>
    <w:rsid w:val="00C972F9"/>
    <w:rsid w:val="00C97611"/>
    <w:rsid w:val="00C9788E"/>
    <w:rsid w:val="00C97CD9"/>
    <w:rsid w:val="00C97FD6"/>
    <w:rsid w:val="00CA0035"/>
    <w:rsid w:val="00CA0052"/>
    <w:rsid w:val="00CA0080"/>
    <w:rsid w:val="00CA0276"/>
    <w:rsid w:val="00CA031A"/>
    <w:rsid w:val="00CA033E"/>
    <w:rsid w:val="00CA03EA"/>
    <w:rsid w:val="00CA0843"/>
    <w:rsid w:val="00CA0979"/>
    <w:rsid w:val="00CA0D0B"/>
    <w:rsid w:val="00CA0E11"/>
    <w:rsid w:val="00CA0FB7"/>
    <w:rsid w:val="00CA10DE"/>
    <w:rsid w:val="00CA1112"/>
    <w:rsid w:val="00CA1131"/>
    <w:rsid w:val="00CA1237"/>
    <w:rsid w:val="00CA1780"/>
    <w:rsid w:val="00CA198B"/>
    <w:rsid w:val="00CA1B4C"/>
    <w:rsid w:val="00CA1E48"/>
    <w:rsid w:val="00CA1E5B"/>
    <w:rsid w:val="00CA1E77"/>
    <w:rsid w:val="00CA1ECE"/>
    <w:rsid w:val="00CA1F05"/>
    <w:rsid w:val="00CA1F5F"/>
    <w:rsid w:val="00CA1FE2"/>
    <w:rsid w:val="00CA20E5"/>
    <w:rsid w:val="00CA216E"/>
    <w:rsid w:val="00CA23CE"/>
    <w:rsid w:val="00CA2440"/>
    <w:rsid w:val="00CA2656"/>
    <w:rsid w:val="00CA26A3"/>
    <w:rsid w:val="00CA26A4"/>
    <w:rsid w:val="00CA26DE"/>
    <w:rsid w:val="00CA26FD"/>
    <w:rsid w:val="00CA27BD"/>
    <w:rsid w:val="00CA282D"/>
    <w:rsid w:val="00CA295C"/>
    <w:rsid w:val="00CA2D35"/>
    <w:rsid w:val="00CA2DB5"/>
    <w:rsid w:val="00CA2EFB"/>
    <w:rsid w:val="00CA31CD"/>
    <w:rsid w:val="00CA3209"/>
    <w:rsid w:val="00CA3360"/>
    <w:rsid w:val="00CA345D"/>
    <w:rsid w:val="00CA34B6"/>
    <w:rsid w:val="00CA360A"/>
    <w:rsid w:val="00CA3AD8"/>
    <w:rsid w:val="00CA3CAB"/>
    <w:rsid w:val="00CA3CE5"/>
    <w:rsid w:val="00CA3CFB"/>
    <w:rsid w:val="00CA3D49"/>
    <w:rsid w:val="00CA3D56"/>
    <w:rsid w:val="00CA3F5B"/>
    <w:rsid w:val="00CA4067"/>
    <w:rsid w:val="00CA414C"/>
    <w:rsid w:val="00CA46BF"/>
    <w:rsid w:val="00CA47AC"/>
    <w:rsid w:val="00CA49ED"/>
    <w:rsid w:val="00CA4A34"/>
    <w:rsid w:val="00CA4DF9"/>
    <w:rsid w:val="00CA501B"/>
    <w:rsid w:val="00CA50A8"/>
    <w:rsid w:val="00CA5100"/>
    <w:rsid w:val="00CA527E"/>
    <w:rsid w:val="00CA5284"/>
    <w:rsid w:val="00CA531E"/>
    <w:rsid w:val="00CA547C"/>
    <w:rsid w:val="00CA5499"/>
    <w:rsid w:val="00CA5627"/>
    <w:rsid w:val="00CA5684"/>
    <w:rsid w:val="00CA56AD"/>
    <w:rsid w:val="00CA5A94"/>
    <w:rsid w:val="00CA5D0A"/>
    <w:rsid w:val="00CA5D20"/>
    <w:rsid w:val="00CA5D65"/>
    <w:rsid w:val="00CA5DE1"/>
    <w:rsid w:val="00CA5ED7"/>
    <w:rsid w:val="00CA61D0"/>
    <w:rsid w:val="00CA61E2"/>
    <w:rsid w:val="00CA6358"/>
    <w:rsid w:val="00CA6541"/>
    <w:rsid w:val="00CA65AF"/>
    <w:rsid w:val="00CA65B0"/>
    <w:rsid w:val="00CA663F"/>
    <w:rsid w:val="00CA6657"/>
    <w:rsid w:val="00CA6762"/>
    <w:rsid w:val="00CA67F5"/>
    <w:rsid w:val="00CA6906"/>
    <w:rsid w:val="00CA69A2"/>
    <w:rsid w:val="00CA6A14"/>
    <w:rsid w:val="00CA6C66"/>
    <w:rsid w:val="00CA6D6D"/>
    <w:rsid w:val="00CA70E4"/>
    <w:rsid w:val="00CA712E"/>
    <w:rsid w:val="00CA726D"/>
    <w:rsid w:val="00CA734C"/>
    <w:rsid w:val="00CA73AD"/>
    <w:rsid w:val="00CA74CB"/>
    <w:rsid w:val="00CA7566"/>
    <w:rsid w:val="00CA75AE"/>
    <w:rsid w:val="00CA76AF"/>
    <w:rsid w:val="00CA7734"/>
    <w:rsid w:val="00CA7A9C"/>
    <w:rsid w:val="00CA7BE6"/>
    <w:rsid w:val="00CA7E40"/>
    <w:rsid w:val="00CB0016"/>
    <w:rsid w:val="00CB001F"/>
    <w:rsid w:val="00CB013A"/>
    <w:rsid w:val="00CB0303"/>
    <w:rsid w:val="00CB039A"/>
    <w:rsid w:val="00CB0498"/>
    <w:rsid w:val="00CB07A3"/>
    <w:rsid w:val="00CB07CA"/>
    <w:rsid w:val="00CB0AB6"/>
    <w:rsid w:val="00CB0E3A"/>
    <w:rsid w:val="00CB0F01"/>
    <w:rsid w:val="00CB1001"/>
    <w:rsid w:val="00CB11E3"/>
    <w:rsid w:val="00CB1262"/>
    <w:rsid w:val="00CB1404"/>
    <w:rsid w:val="00CB14A5"/>
    <w:rsid w:val="00CB16C4"/>
    <w:rsid w:val="00CB18D3"/>
    <w:rsid w:val="00CB1A16"/>
    <w:rsid w:val="00CB1B2B"/>
    <w:rsid w:val="00CB1C05"/>
    <w:rsid w:val="00CB1C17"/>
    <w:rsid w:val="00CB1C18"/>
    <w:rsid w:val="00CB1F9C"/>
    <w:rsid w:val="00CB2732"/>
    <w:rsid w:val="00CB290A"/>
    <w:rsid w:val="00CB2C11"/>
    <w:rsid w:val="00CB2C18"/>
    <w:rsid w:val="00CB2FB2"/>
    <w:rsid w:val="00CB3009"/>
    <w:rsid w:val="00CB32CE"/>
    <w:rsid w:val="00CB3362"/>
    <w:rsid w:val="00CB3560"/>
    <w:rsid w:val="00CB35D3"/>
    <w:rsid w:val="00CB3639"/>
    <w:rsid w:val="00CB36C7"/>
    <w:rsid w:val="00CB3786"/>
    <w:rsid w:val="00CB378D"/>
    <w:rsid w:val="00CB3861"/>
    <w:rsid w:val="00CB3865"/>
    <w:rsid w:val="00CB39AB"/>
    <w:rsid w:val="00CB39C0"/>
    <w:rsid w:val="00CB3B9F"/>
    <w:rsid w:val="00CB3F21"/>
    <w:rsid w:val="00CB4091"/>
    <w:rsid w:val="00CB40F6"/>
    <w:rsid w:val="00CB40FB"/>
    <w:rsid w:val="00CB4342"/>
    <w:rsid w:val="00CB435B"/>
    <w:rsid w:val="00CB43F4"/>
    <w:rsid w:val="00CB445B"/>
    <w:rsid w:val="00CB4764"/>
    <w:rsid w:val="00CB47F8"/>
    <w:rsid w:val="00CB48C3"/>
    <w:rsid w:val="00CB4927"/>
    <w:rsid w:val="00CB4A2E"/>
    <w:rsid w:val="00CB4AFA"/>
    <w:rsid w:val="00CB4B0E"/>
    <w:rsid w:val="00CB4BFE"/>
    <w:rsid w:val="00CB4F45"/>
    <w:rsid w:val="00CB50D8"/>
    <w:rsid w:val="00CB5143"/>
    <w:rsid w:val="00CB51FC"/>
    <w:rsid w:val="00CB52F1"/>
    <w:rsid w:val="00CB53FF"/>
    <w:rsid w:val="00CB54F2"/>
    <w:rsid w:val="00CB5650"/>
    <w:rsid w:val="00CB57AC"/>
    <w:rsid w:val="00CB5B9D"/>
    <w:rsid w:val="00CB5C31"/>
    <w:rsid w:val="00CB5E27"/>
    <w:rsid w:val="00CB5FA5"/>
    <w:rsid w:val="00CB60D2"/>
    <w:rsid w:val="00CB6185"/>
    <w:rsid w:val="00CB6631"/>
    <w:rsid w:val="00CB66DF"/>
    <w:rsid w:val="00CB6771"/>
    <w:rsid w:val="00CB6886"/>
    <w:rsid w:val="00CB68AF"/>
    <w:rsid w:val="00CB693E"/>
    <w:rsid w:val="00CB6944"/>
    <w:rsid w:val="00CB6961"/>
    <w:rsid w:val="00CB6A1D"/>
    <w:rsid w:val="00CB6B40"/>
    <w:rsid w:val="00CB6C01"/>
    <w:rsid w:val="00CB6C1E"/>
    <w:rsid w:val="00CB6C55"/>
    <w:rsid w:val="00CB6CAE"/>
    <w:rsid w:val="00CB6E98"/>
    <w:rsid w:val="00CB70CB"/>
    <w:rsid w:val="00CB72A2"/>
    <w:rsid w:val="00CB7365"/>
    <w:rsid w:val="00CB7565"/>
    <w:rsid w:val="00CB7686"/>
    <w:rsid w:val="00CB76E7"/>
    <w:rsid w:val="00CB7999"/>
    <w:rsid w:val="00CB7A89"/>
    <w:rsid w:val="00CB7B6C"/>
    <w:rsid w:val="00CB7C80"/>
    <w:rsid w:val="00CB7D06"/>
    <w:rsid w:val="00CB7E2C"/>
    <w:rsid w:val="00CB7FCB"/>
    <w:rsid w:val="00CC0457"/>
    <w:rsid w:val="00CC052C"/>
    <w:rsid w:val="00CC0584"/>
    <w:rsid w:val="00CC08B2"/>
    <w:rsid w:val="00CC09E5"/>
    <w:rsid w:val="00CC0AAF"/>
    <w:rsid w:val="00CC0BE9"/>
    <w:rsid w:val="00CC0CD1"/>
    <w:rsid w:val="00CC0D22"/>
    <w:rsid w:val="00CC0FF8"/>
    <w:rsid w:val="00CC1281"/>
    <w:rsid w:val="00CC13DC"/>
    <w:rsid w:val="00CC13F3"/>
    <w:rsid w:val="00CC162A"/>
    <w:rsid w:val="00CC1750"/>
    <w:rsid w:val="00CC195D"/>
    <w:rsid w:val="00CC19F4"/>
    <w:rsid w:val="00CC1DA2"/>
    <w:rsid w:val="00CC1E53"/>
    <w:rsid w:val="00CC207A"/>
    <w:rsid w:val="00CC20EB"/>
    <w:rsid w:val="00CC2114"/>
    <w:rsid w:val="00CC212C"/>
    <w:rsid w:val="00CC214C"/>
    <w:rsid w:val="00CC22F3"/>
    <w:rsid w:val="00CC234B"/>
    <w:rsid w:val="00CC235E"/>
    <w:rsid w:val="00CC2585"/>
    <w:rsid w:val="00CC26AC"/>
    <w:rsid w:val="00CC26C9"/>
    <w:rsid w:val="00CC2805"/>
    <w:rsid w:val="00CC28B3"/>
    <w:rsid w:val="00CC2940"/>
    <w:rsid w:val="00CC29BB"/>
    <w:rsid w:val="00CC29D7"/>
    <w:rsid w:val="00CC2A1C"/>
    <w:rsid w:val="00CC2B54"/>
    <w:rsid w:val="00CC2B6A"/>
    <w:rsid w:val="00CC2CB8"/>
    <w:rsid w:val="00CC2F76"/>
    <w:rsid w:val="00CC2FEF"/>
    <w:rsid w:val="00CC3313"/>
    <w:rsid w:val="00CC33F1"/>
    <w:rsid w:val="00CC344D"/>
    <w:rsid w:val="00CC3467"/>
    <w:rsid w:val="00CC34A9"/>
    <w:rsid w:val="00CC396D"/>
    <w:rsid w:val="00CC3A85"/>
    <w:rsid w:val="00CC3AE1"/>
    <w:rsid w:val="00CC3BB4"/>
    <w:rsid w:val="00CC3BE6"/>
    <w:rsid w:val="00CC3F49"/>
    <w:rsid w:val="00CC3FF1"/>
    <w:rsid w:val="00CC400E"/>
    <w:rsid w:val="00CC4221"/>
    <w:rsid w:val="00CC4349"/>
    <w:rsid w:val="00CC4370"/>
    <w:rsid w:val="00CC458E"/>
    <w:rsid w:val="00CC45AC"/>
    <w:rsid w:val="00CC460F"/>
    <w:rsid w:val="00CC4669"/>
    <w:rsid w:val="00CC48FA"/>
    <w:rsid w:val="00CC4C9E"/>
    <w:rsid w:val="00CC4DB7"/>
    <w:rsid w:val="00CC4E62"/>
    <w:rsid w:val="00CC4F93"/>
    <w:rsid w:val="00CC51D6"/>
    <w:rsid w:val="00CC5266"/>
    <w:rsid w:val="00CC527A"/>
    <w:rsid w:val="00CC52D7"/>
    <w:rsid w:val="00CC558C"/>
    <w:rsid w:val="00CC573F"/>
    <w:rsid w:val="00CC585D"/>
    <w:rsid w:val="00CC5A9F"/>
    <w:rsid w:val="00CC5C5B"/>
    <w:rsid w:val="00CC5E36"/>
    <w:rsid w:val="00CC5FF9"/>
    <w:rsid w:val="00CC605E"/>
    <w:rsid w:val="00CC6076"/>
    <w:rsid w:val="00CC61F0"/>
    <w:rsid w:val="00CC6208"/>
    <w:rsid w:val="00CC6240"/>
    <w:rsid w:val="00CC6465"/>
    <w:rsid w:val="00CC6564"/>
    <w:rsid w:val="00CC6569"/>
    <w:rsid w:val="00CC68C2"/>
    <w:rsid w:val="00CC6A0D"/>
    <w:rsid w:val="00CC6A59"/>
    <w:rsid w:val="00CC6BDF"/>
    <w:rsid w:val="00CC6DFB"/>
    <w:rsid w:val="00CC6F52"/>
    <w:rsid w:val="00CC727D"/>
    <w:rsid w:val="00CC73E7"/>
    <w:rsid w:val="00CC799E"/>
    <w:rsid w:val="00CC7AB4"/>
    <w:rsid w:val="00CC7EC9"/>
    <w:rsid w:val="00CD01E9"/>
    <w:rsid w:val="00CD02EB"/>
    <w:rsid w:val="00CD0631"/>
    <w:rsid w:val="00CD0A49"/>
    <w:rsid w:val="00CD0AB8"/>
    <w:rsid w:val="00CD0C92"/>
    <w:rsid w:val="00CD0DB6"/>
    <w:rsid w:val="00CD0E49"/>
    <w:rsid w:val="00CD0E58"/>
    <w:rsid w:val="00CD0E97"/>
    <w:rsid w:val="00CD114E"/>
    <w:rsid w:val="00CD1305"/>
    <w:rsid w:val="00CD138A"/>
    <w:rsid w:val="00CD1400"/>
    <w:rsid w:val="00CD16C5"/>
    <w:rsid w:val="00CD176D"/>
    <w:rsid w:val="00CD179D"/>
    <w:rsid w:val="00CD17C4"/>
    <w:rsid w:val="00CD1AA5"/>
    <w:rsid w:val="00CD1C03"/>
    <w:rsid w:val="00CD1C5B"/>
    <w:rsid w:val="00CD1CB4"/>
    <w:rsid w:val="00CD1D85"/>
    <w:rsid w:val="00CD1E10"/>
    <w:rsid w:val="00CD2008"/>
    <w:rsid w:val="00CD206D"/>
    <w:rsid w:val="00CD216D"/>
    <w:rsid w:val="00CD226A"/>
    <w:rsid w:val="00CD23A0"/>
    <w:rsid w:val="00CD23C8"/>
    <w:rsid w:val="00CD2633"/>
    <w:rsid w:val="00CD26A1"/>
    <w:rsid w:val="00CD2722"/>
    <w:rsid w:val="00CD2962"/>
    <w:rsid w:val="00CD2987"/>
    <w:rsid w:val="00CD2B3A"/>
    <w:rsid w:val="00CD2C35"/>
    <w:rsid w:val="00CD2CD6"/>
    <w:rsid w:val="00CD2D02"/>
    <w:rsid w:val="00CD2E96"/>
    <w:rsid w:val="00CD2FA0"/>
    <w:rsid w:val="00CD3025"/>
    <w:rsid w:val="00CD317F"/>
    <w:rsid w:val="00CD3283"/>
    <w:rsid w:val="00CD34F3"/>
    <w:rsid w:val="00CD3766"/>
    <w:rsid w:val="00CD3781"/>
    <w:rsid w:val="00CD3881"/>
    <w:rsid w:val="00CD3A63"/>
    <w:rsid w:val="00CD3B19"/>
    <w:rsid w:val="00CD3C0E"/>
    <w:rsid w:val="00CD3D0A"/>
    <w:rsid w:val="00CD3DBE"/>
    <w:rsid w:val="00CD3F64"/>
    <w:rsid w:val="00CD3FE2"/>
    <w:rsid w:val="00CD40EA"/>
    <w:rsid w:val="00CD4356"/>
    <w:rsid w:val="00CD46F3"/>
    <w:rsid w:val="00CD4905"/>
    <w:rsid w:val="00CD4DC4"/>
    <w:rsid w:val="00CD4E08"/>
    <w:rsid w:val="00CD50B7"/>
    <w:rsid w:val="00CD51BF"/>
    <w:rsid w:val="00CD52BC"/>
    <w:rsid w:val="00CD5308"/>
    <w:rsid w:val="00CD53D2"/>
    <w:rsid w:val="00CD543B"/>
    <w:rsid w:val="00CD5515"/>
    <w:rsid w:val="00CD55F8"/>
    <w:rsid w:val="00CD565B"/>
    <w:rsid w:val="00CD5771"/>
    <w:rsid w:val="00CD5772"/>
    <w:rsid w:val="00CD584A"/>
    <w:rsid w:val="00CD5890"/>
    <w:rsid w:val="00CD593F"/>
    <w:rsid w:val="00CD5B86"/>
    <w:rsid w:val="00CD5D26"/>
    <w:rsid w:val="00CD5DE8"/>
    <w:rsid w:val="00CD5DEB"/>
    <w:rsid w:val="00CD5E46"/>
    <w:rsid w:val="00CD5EF9"/>
    <w:rsid w:val="00CD5F5E"/>
    <w:rsid w:val="00CD6110"/>
    <w:rsid w:val="00CD6213"/>
    <w:rsid w:val="00CD6390"/>
    <w:rsid w:val="00CD6461"/>
    <w:rsid w:val="00CD64F3"/>
    <w:rsid w:val="00CD6757"/>
    <w:rsid w:val="00CD695D"/>
    <w:rsid w:val="00CD6A62"/>
    <w:rsid w:val="00CD6C3C"/>
    <w:rsid w:val="00CD6CB8"/>
    <w:rsid w:val="00CD6D29"/>
    <w:rsid w:val="00CD6DB5"/>
    <w:rsid w:val="00CD6EED"/>
    <w:rsid w:val="00CD723C"/>
    <w:rsid w:val="00CD73F9"/>
    <w:rsid w:val="00CD77E5"/>
    <w:rsid w:val="00CD7941"/>
    <w:rsid w:val="00CD7A77"/>
    <w:rsid w:val="00CD7E2B"/>
    <w:rsid w:val="00CE0022"/>
    <w:rsid w:val="00CE007F"/>
    <w:rsid w:val="00CE054A"/>
    <w:rsid w:val="00CE05D0"/>
    <w:rsid w:val="00CE0631"/>
    <w:rsid w:val="00CE076D"/>
    <w:rsid w:val="00CE07CC"/>
    <w:rsid w:val="00CE08CB"/>
    <w:rsid w:val="00CE09AA"/>
    <w:rsid w:val="00CE0C9B"/>
    <w:rsid w:val="00CE0CA5"/>
    <w:rsid w:val="00CE10C2"/>
    <w:rsid w:val="00CE1380"/>
    <w:rsid w:val="00CE14B6"/>
    <w:rsid w:val="00CE14D7"/>
    <w:rsid w:val="00CE1663"/>
    <w:rsid w:val="00CE16C3"/>
    <w:rsid w:val="00CE19AE"/>
    <w:rsid w:val="00CE1A02"/>
    <w:rsid w:val="00CE1BC0"/>
    <w:rsid w:val="00CE1CF0"/>
    <w:rsid w:val="00CE1DA8"/>
    <w:rsid w:val="00CE1F98"/>
    <w:rsid w:val="00CE2261"/>
    <w:rsid w:val="00CE23B7"/>
    <w:rsid w:val="00CE2584"/>
    <w:rsid w:val="00CE2612"/>
    <w:rsid w:val="00CE29BF"/>
    <w:rsid w:val="00CE2B68"/>
    <w:rsid w:val="00CE2BC1"/>
    <w:rsid w:val="00CE2C12"/>
    <w:rsid w:val="00CE2C45"/>
    <w:rsid w:val="00CE2C85"/>
    <w:rsid w:val="00CE307D"/>
    <w:rsid w:val="00CE3109"/>
    <w:rsid w:val="00CE3181"/>
    <w:rsid w:val="00CE3310"/>
    <w:rsid w:val="00CE3336"/>
    <w:rsid w:val="00CE33F2"/>
    <w:rsid w:val="00CE3485"/>
    <w:rsid w:val="00CE3592"/>
    <w:rsid w:val="00CE3679"/>
    <w:rsid w:val="00CE36F0"/>
    <w:rsid w:val="00CE371D"/>
    <w:rsid w:val="00CE3721"/>
    <w:rsid w:val="00CE37F1"/>
    <w:rsid w:val="00CE3D10"/>
    <w:rsid w:val="00CE455C"/>
    <w:rsid w:val="00CE4582"/>
    <w:rsid w:val="00CE467C"/>
    <w:rsid w:val="00CE477F"/>
    <w:rsid w:val="00CE47B7"/>
    <w:rsid w:val="00CE483D"/>
    <w:rsid w:val="00CE484E"/>
    <w:rsid w:val="00CE487E"/>
    <w:rsid w:val="00CE49C6"/>
    <w:rsid w:val="00CE49FF"/>
    <w:rsid w:val="00CE4A99"/>
    <w:rsid w:val="00CE4DED"/>
    <w:rsid w:val="00CE4EC4"/>
    <w:rsid w:val="00CE4FDD"/>
    <w:rsid w:val="00CE549D"/>
    <w:rsid w:val="00CE55BD"/>
    <w:rsid w:val="00CE55FA"/>
    <w:rsid w:val="00CE5675"/>
    <w:rsid w:val="00CE56FE"/>
    <w:rsid w:val="00CE5729"/>
    <w:rsid w:val="00CE58B3"/>
    <w:rsid w:val="00CE58C6"/>
    <w:rsid w:val="00CE58E8"/>
    <w:rsid w:val="00CE591E"/>
    <w:rsid w:val="00CE597E"/>
    <w:rsid w:val="00CE598D"/>
    <w:rsid w:val="00CE5B28"/>
    <w:rsid w:val="00CE5C7E"/>
    <w:rsid w:val="00CE5CB5"/>
    <w:rsid w:val="00CE5EFC"/>
    <w:rsid w:val="00CE6023"/>
    <w:rsid w:val="00CE62D8"/>
    <w:rsid w:val="00CE6404"/>
    <w:rsid w:val="00CE640D"/>
    <w:rsid w:val="00CE66CD"/>
    <w:rsid w:val="00CE66D6"/>
    <w:rsid w:val="00CE6739"/>
    <w:rsid w:val="00CE677F"/>
    <w:rsid w:val="00CE68C5"/>
    <w:rsid w:val="00CE6926"/>
    <w:rsid w:val="00CE69E6"/>
    <w:rsid w:val="00CE6AF8"/>
    <w:rsid w:val="00CE6C63"/>
    <w:rsid w:val="00CE6C6E"/>
    <w:rsid w:val="00CE6E59"/>
    <w:rsid w:val="00CE6E5A"/>
    <w:rsid w:val="00CE71BB"/>
    <w:rsid w:val="00CE74DA"/>
    <w:rsid w:val="00CE77FE"/>
    <w:rsid w:val="00CE7E58"/>
    <w:rsid w:val="00CE7E89"/>
    <w:rsid w:val="00CE7F1E"/>
    <w:rsid w:val="00CF00D6"/>
    <w:rsid w:val="00CF01D9"/>
    <w:rsid w:val="00CF0291"/>
    <w:rsid w:val="00CF04AB"/>
    <w:rsid w:val="00CF069C"/>
    <w:rsid w:val="00CF0787"/>
    <w:rsid w:val="00CF0865"/>
    <w:rsid w:val="00CF08D0"/>
    <w:rsid w:val="00CF09A6"/>
    <w:rsid w:val="00CF0C5B"/>
    <w:rsid w:val="00CF0CA5"/>
    <w:rsid w:val="00CF0DC4"/>
    <w:rsid w:val="00CF0DD0"/>
    <w:rsid w:val="00CF0DD9"/>
    <w:rsid w:val="00CF1109"/>
    <w:rsid w:val="00CF11BB"/>
    <w:rsid w:val="00CF1394"/>
    <w:rsid w:val="00CF15F4"/>
    <w:rsid w:val="00CF187B"/>
    <w:rsid w:val="00CF196A"/>
    <w:rsid w:val="00CF1BED"/>
    <w:rsid w:val="00CF1C9F"/>
    <w:rsid w:val="00CF1CFD"/>
    <w:rsid w:val="00CF1DA9"/>
    <w:rsid w:val="00CF1DD6"/>
    <w:rsid w:val="00CF1E46"/>
    <w:rsid w:val="00CF1FBC"/>
    <w:rsid w:val="00CF1FBD"/>
    <w:rsid w:val="00CF1FE5"/>
    <w:rsid w:val="00CF2000"/>
    <w:rsid w:val="00CF226C"/>
    <w:rsid w:val="00CF2359"/>
    <w:rsid w:val="00CF24E2"/>
    <w:rsid w:val="00CF2731"/>
    <w:rsid w:val="00CF289F"/>
    <w:rsid w:val="00CF299E"/>
    <w:rsid w:val="00CF2AFB"/>
    <w:rsid w:val="00CF2C72"/>
    <w:rsid w:val="00CF2E1C"/>
    <w:rsid w:val="00CF3055"/>
    <w:rsid w:val="00CF315E"/>
    <w:rsid w:val="00CF31EE"/>
    <w:rsid w:val="00CF339D"/>
    <w:rsid w:val="00CF3552"/>
    <w:rsid w:val="00CF357A"/>
    <w:rsid w:val="00CF3616"/>
    <w:rsid w:val="00CF369A"/>
    <w:rsid w:val="00CF36A2"/>
    <w:rsid w:val="00CF374C"/>
    <w:rsid w:val="00CF398D"/>
    <w:rsid w:val="00CF3B52"/>
    <w:rsid w:val="00CF3B6A"/>
    <w:rsid w:val="00CF3CB6"/>
    <w:rsid w:val="00CF4036"/>
    <w:rsid w:val="00CF403C"/>
    <w:rsid w:val="00CF4181"/>
    <w:rsid w:val="00CF41B1"/>
    <w:rsid w:val="00CF44F1"/>
    <w:rsid w:val="00CF4637"/>
    <w:rsid w:val="00CF482B"/>
    <w:rsid w:val="00CF491E"/>
    <w:rsid w:val="00CF4A43"/>
    <w:rsid w:val="00CF4BC0"/>
    <w:rsid w:val="00CF4D8F"/>
    <w:rsid w:val="00CF4DAE"/>
    <w:rsid w:val="00CF4DF7"/>
    <w:rsid w:val="00CF4E0F"/>
    <w:rsid w:val="00CF4E26"/>
    <w:rsid w:val="00CF4E72"/>
    <w:rsid w:val="00CF50C2"/>
    <w:rsid w:val="00CF518F"/>
    <w:rsid w:val="00CF51B7"/>
    <w:rsid w:val="00CF53B2"/>
    <w:rsid w:val="00CF5758"/>
    <w:rsid w:val="00CF580B"/>
    <w:rsid w:val="00CF5A62"/>
    <w:rsid w:val="00CF5A79"/>
    <w:rsid w:val="00CF5BF8"/>
    <w:rsid w:val="00CF6092"/>
    <w:rsid w:val="00CF6130"/>
    <w:rsid w:val="00CF6169"/>
    <w:rsid w:val="00CF618C"/>
    <w:rsid w:val="00CF6408"/>
    <w:rsid w:val="00CF6695"/>
    <w:rsid w:val="00CF699A"/>
    <w:rsid w:val="00CF6A3C"/>
    <w:rsid w:val="00CF6C35"/>
    <w:rsid w:val="00CF6C4E"/>
    <w:rsid w:val="00CF6C82"/>
    <w:rsid w:val="00CF6C8F"/>
    <w:rsid w:val="00CF6D28"/>
    <w:rsid w:val="00CF6D5C"/>
    <w:rsid w:val="00CF6E20"/>
    <w:rsid w:val="00CF6EB8"/>
    <w:rsid w:val="00CF7030"/>
    <w:rsid w:val="00CF7118"/>
    <w:rsid w:val="00CF720C"/>
    <w:rsid w:val="00CF72EE"/>
    <w:rsid w:val="00CF7314"/>
    <w:rsid w:val="00CF7342"/>
    <w:rsid w:val="00CF75BE"/>
    <w:rsid w:val="00CF76DD"/>
    <w:rsid w:val="00CF788E"/>
    <w:rsid w:val="00CF7F7A"/>
    <w:rsid w:val="00D0020A"/>
    <w:rsid w:val="00D0024C"/>
    <w:rsid w:val="00D00282"/>
    <w:rsid w:val="00D0049E"/>
    <w:rsid w:val="00D004C3"/>
    <w:rsid w:val="00D005AA"/>
    <w:rsid w:val="00D0077A"/>
    <w:rsid w:val="00D009C4"/>
    <w:rsid w:val="00D00AE4"/>
    <w:rsid w:val="00D00B07"/>
    <w:rsid w:val="00D00B2B"/>
    <w:rsid w:val="00D0149E"/>
    <w:rsid w:val="00D0154C"/>
    <w:rsid w:val="00D016DA"/>
    <w:rsid w:val="00D016EC"/>
    <w:rsid w:val="00D0178D"/>
    <w:rsid w:val="00D017C3"/>
    <w:rsid w:val="00D01887"/>
    <w:rsid w:val="00D0197E"/>
    <w:rsid w:val="00D019DE"/>
    <w:rsid w:val="00D01A29"/>
    <w:rsid w:val="00D01A35"/>
    <w:rsid w:val="00D01BAE"/>
    <w:rsid w:val="00D01BB8"/>
    <w:rsid w:val="00D01BC8"/>
    <w:rsid w:val="00D01D0C"/>
    <w:rsid w:val="00D01DB1"/>
    <w:rsid w:val="00D02057"/>
    <w:rsid w:val="00D0205D"/>
    <w:rsid w:val="00D020CE"/>
    <w:rsid w:val="00D02222"/>
    <w:rsid w:val="00D022A2"/>
    <w:rsid w:val="00D02514"/>
    <w:rsid w:val="00D025E7"/>
    <w:rsid w:val="00D02682"/>
    <w:rsid w:val="00D02A6C"/>
    <w:rsid w:val="00D02A74"/>
    <w:rsid w:val="00D02E5D"/>
    <w:rsid w:val="00D03007"/>
    <w:rsid w:val="00D030B7"/>
    <w:rsid w:val="00D030D6"/>
    <w:rsid w:val="00D03251"/>
    <w:rsid w:val="00D03507"/>
    <w:rsid w:val="00D03662"/>
    <w:rsid w:val="00D037AC"/>
    <w:rsid w:val="00D039CD"/>
    <w:rsid w:val="00D03BCD"/>
    <w:rsid w:val="00D03BD3"/>
    <w:rsid w:val="00D03DDA"/>
    <w:rsid w:val="00D03E42"/>
    <w:rsid w:val="00D0419E"/>
    <w:rsid w:val="00D04429"/>
    <w:rsid w:val="00D044C8"/>
    <w:rsid w:val="00D04547"/>
    <w:rsid w:val="00D04668"/>
    <w:rsid w:val="00D04705"/>
    <w:rsid w:val="00D04786"/>
    <w:rsid w:val="00D04C96"/>
    <w:rsid w:val="00D04C97"/>
    <w:rsid w:val="00D04D41"/>
    <w:rsid w:val="00D04E02"/>
    <w:rsid w:val="00D04EA3"/>
    <w:rsid w:val="00D050A4"/>
    <w:rsid w:val="00D05276"/>
    <w:rsid w:val="00D05525"/>
    <w:rsid w:val="00D0559F"/>
    <w:rsid w:val="00D055AE"/>
    <w:rsid w:val="00D05812"/>
    <w:rsid w:val="00D0589C"/>
    <w:rsid w:val="00D059B3"/>
    <w:rsid w:val="00D059F5"/>
    <w:rsid w:val="00D05B06"/>
    <w:rsid w:val="00D05C39"/>
    <w:rsid w:val="00D05CC2"/>
    <w:rsid w:val="00D05F53"/>
    <w:rsid w:val="00D05F95"/>
    <w:rsid w:val="00D06289"/>
    <w:rsid w:val="00D06657"/>
    <w:rsid w:val="00D06ABB"/>
    <w:rsid w:val="00D06AE9"/>
    <w:rsid w:val="00D06AF9"/>
    <w:rsid w:val="00D06CCD"/>
    <w:rsid w:val="00D06CFF"/>
    <w:rsid w:val="00D0728C"/>
    <w:rsid w:val="00D0737F"/>
    <w:rsid w:val="00D0780B"/>
    <w:rsid w:val="00D07CD2"/>
    <w:rsid w:val="00D07D56"/>
    <w:rsid w:val="00D07DB0"/>
    <w:rsid w:val="00D07FEE"/>
    <w:rsid w:val="00D1009E"/>
    <w:rsid w:val="00D100E1"/>
    <w:rsid w:val="00D103EE"/>
    <w:rsid w:val="00D10415"/>
    <w:rsid w:val="00D10422"/>
    <w:rsid w:val="00D10916"/>
    <w:rsid w:val="00D10C0A"/>
    <w:rsid w:val="00D10CFF"/>
    <w:rsid w:val="00D10F36"/>
    <w:rsid w:val="00D10FF2"/>
    <w:rsid w:val="00D1127E"/>
    <w:rsid w:val="00D112F1"/>
    <w:rsid w:val="00D1139B"/>
    <w:rsid w:val="00D113CA"/>
    <w:rsid w:val="00D114E0"/>
    <w:rsid w:val="00D116D0"/>
    <w:rsid w:val="00D1176B"/>
    <w:rsid w:val="00D117CC"/>
    <w:rsid w:val="00D11B4B"/>
    <w:rsid w:val="00D11BB8"/>
    <w:rsid w:val="00D11CC9"/>
    <w:rsid w:val="00D1214D"/>
    <w:rsid w:val="00D121EC"/>
    <w:rsid w:val="00D12231"/>
    <w:rsid w:val="00D12261"/>
    <w:rsid w:val="00D122BF"/>
    <w:rsid w:val="00D123BF"/>
    <w:rsid w:val="00D124E1"/>
    <w:rsid w:val="00D12553"/>
    <w:rsid w:val="00D12670"/>
    <w:rsid w:val="00D126F0"/>
    <w:rsid w:val="00D1299F"/>
    <w:rsid w:val="00D129A4"/>
    <w:rsid w:val="00D12B50"/>
    <w:rsid w:val="00D12B79"/>
    <w:rsid w:val="00D12BB8"/>
    <w:rsid w:val="00D12C0A"/>
    <w:rsid w:val="00D12C62"/>
    <w:rsid w:val="00D12CB1"/>
    <w:rsid w:val="00D12CE8"/>
    <w:rsid w:val="00D12D2A"/>
    <w:rsid w:val="00D12D72"/>
    <w:rsid w:val="00D1302B"/>
    <w:rsid w:val="00D13030"/>
    <w:rsid w:val="00D130A4"/>
    <w:rsid w:val="00D130CA"/>
    <w:rsid w:val="00D133B7"/>
    <w:rsid w:val="00D1345A"/>
    <w:rsid w:val="00D1354C"/>
    <w:rsid w:val="00D135CA"/>
    <w:rsid w:val="00D13647"/>
    <w:rsid w:val="00D13931"/>
    <w:rsid w:val="00D13B00"/>
    <w:rsid w:val="00D13D22"/>
    <w:rsid w:val="00D14096"/>
    <w:rsid w:val="00D143B0"/>
    <w:rsid w:val="00D1442F"/>
    <w:rsid w:val="00D14602"/>
    <w:rsid w:val="00D1473B"/>
    <w:rsid w:val="00D147A6"/>
    <w:rsid w:val="00D1490B"/>
    <w:rsid w:val="00D14941"/>
    <w:rsid w:val="00D14A92"/>
    <w:rsid w:val="00D14DFF"/>
    <w:rsid w:val="00D14E76"/>
    <w:rsid w:val="00D14EE7"/>
    <w:rsid w:val="00D15264"/>
    <w:rsid w:val="00D15277"/>
    <w:rsid w:val="00D152BE"/>
    <w:rsid w:val="00D15351"/>
    <w:rsid w:val="00D15443"/>
    <w:rsid w:val="00D155AC"/>
    <w:rsid w:val="00D156DC"/>
    <w:rsid w:val="00D1576A"/>
    <w:rsid w:val="00D1595A"/>
    <w:rsid w:val="00D15986"/>
    <w:rsid w:val="00D15A1E"/>
    <w:rsid w:val="00D15A81"/>
    <w:rsid w:val="00D15B06"/>
    <w:rsid w:val="00D15B21"/>
    <w:rsid w:val="00D15F8B"/>
    <w:rsid w:val="00D160B0"/>
    <w:rsid w:val="00D16205"/>
    <w:rsid w:val="00D1622B"/>
    <w:rsid w:val="00D1623D"/>
    <w:rsid w:val="00D1648C"/>
    <w:rsid w:val="00D1657D"/>
    <w:rsid w:val="00D168AD"/>
    <w:rsid w:val="00D16957"/>
    <w:rsid w:val="00D16A35"/>
    <w:rsid w:val="00D16B13"/>
    <w:rsid w:val="00D16F5C"/>
    <w:rsid w:val="00D1718F"/>
    <w:rsid w:val="00D171B0"/>
    <w:rsid w:val="00D1720B"/>
    <w:rsid w:val="00D17239"/>
    <w:rsid w:val="00D17402"/>
    <w:rsid w:val="00D175FF"/>
    <w:rsid w:val="00D176D6"/>
    <w:rsid w:val="00D17A23"/>
    <w:rsid w:val="00D17B6D"/>
    <w:rsid w:val="00D17D48"/>
    <w:rsid w:val="00D17F03"/>
    <w:rsid w:val="00D2035D"/>
    <w:rsid w:val="00D20681"/>
    <w:rsid w:val="00D20706"/>
    <w:rsid w:val="00D2077A"/>
    <w:rsid w:val="00D208A4"/>
    <w:rsid w:val="00D208C2"/>
    <w:rsid w:val="00D20945"/>
    <w:rsid w:val="00D20AEC"/>
    <w:rsid w:val="00D20C41"/>
    <w:rsid w:val="00D20C6B"/>
    <w:rsid w:val="00D20F31"/>
    <w:rsid w:val="00D20F59"/>
    <w:rsid w:val="00D2102E"/>
    <w:rsid w:val="00D2115E"/>
    <w:rsid w:val="00D21171"/>
    <w:rsid w:val="00D211BD"/>
    <w:rsid w:val="00D212D7"/>
    <w:rsid w:val="00D21321"/>
    <w:rsid w:val="00D21706"/>
    <w:rsid w:val="00D2177B"/>
    <w:rsid w:val="00D2188F"/>
    <w:rsid w:val="00D21949"/>
    <w:rsid w:val="00D219BC"/>
    <w:rsid w:val="00D21A14"/>
    <w:rsid w:val="00D21D22"/>
    <w:rsid w:val="00D22007"/>
    <w:rsid w:val="00D2218D"/>
    <w:rsid w:val="00D222DC"/>
    <w:rsid w:val="00D22387"/>
    <w:rsid w:val="00D2254C"/>
    <w:rsid w:val="00D22747"/>
    <w:rsid w:val="00D22A37"/>
    <w:rsid w:val="00D22A67"/>
    <w:rsid w:val="00D22B45"/>
    <w:rsid w:val="00D22BC1"/>
    <w:rsid w:val="00D22C3D"/>
    <w:rsid w:val="00D22C73"/>
    <w:rsid w:val="00D22EC6"/>
    <w:rsid w:val="00D22EF0"/>
    <w:rsid w:val="00D22FA5"/>
    <w:rsid w:val="00D2307B"/>
    <w:rsid w:val="00D230D3"/>
    <w:rsid w:val="00D23241"/>
    <w:rsid w:val="00D2358D"/>
    <w:rsid w:val="00D23648"/>
    <w:rsid w:val="00D23660"/>
    <w:rsid w:val="00D239D8"/>
    <w:rsid w:val="00D23E46"/>
    <w:rsid w:val="00D23EBF"/>
    <w:rsid w:val="00D23F87"/>
    <w:rsid w:val="00D243F3"/>
    <w:rsid w:val="00D244CD"/>
    <w:rsid w:val="00D2465B"/>
    <w:rsid w:val="00D24699"/>
    <w:rsid w:val="00D24713"/>
    <w:rsid w:val="00D247F6"/>
    <w:rsid w:val="00D248B3"/>
    <w:rsid w:val="00D24D99"/>
    <w:rsid w:val="00D24F45"/>
    <w:rsid w:val="00D24F6D"/>
    <w:rsid w:val="00D2501A"/>
    <w:rsid w:val="00D2504D"/>
    <w:rsid w:val="00D251DA"/>
    <w:rsid w:val="00D25216"/>
    <w:rsid w:val="00D25252"/>
    <w:rsid w:val="00D2534D"/>
    <w:rsid w:val="00D253E9"/>
    <w:rsid w:val="00D25602"/>
    <w:rsid w:val="00D25605"/>
    <w:rsid w:val="00D25669"/>
    <w:rsid w:val="00D257CD"/>
    <w:rsid w:val="00D25963"/>
    <w:rsid w:val="00D25A4C"/>
    <w:rsid w:val="00D25B9A"/>
    <w:rsid w:val="00D25BDF"/>
    <w:rsid w:val="00D25BE1"/>
    <w:rsid w:val="00D25C29"/>
    <w:rsid w:val="00D25D10"/>
    <w:rsid w:val="00D25E58"/>
    <w:rsid w:val="00D25E99"/>
    <w:rsid w:val="00D25F96"/>
    <w:rsid w:val="00D25F9A"/>
    <w:rsid w:val="00D26108"/>
    <w:rsid w:val="00D2611F"/>
    <w:rsid w:val="00D262BB"/>
    <w:rsid w:val="00D26314"/>
    <w:rsid w:val="00D263DE"/>
    <w:rsid w:val="00D2646A"/>
    <w:rsid w:val="00D265E4"/>
    <w:rsid w:val="00D26621"/>
    <w:rsid w:val="00D26739"/>
    <w:rsid w:val="00D26784"/>
    <w:rsid w:val="00D269C7"/>
    <w:rsid w:val="00D26B69"/>
    <w:rsid w:val="00D26BDD"/>
    <w:rsid w:val="00D26ED5"/>
    <w:rsid w:val="00D26F78"/>
    <w:rsid w:val="00D2715B"/>
    <w:rsid w:val="00D27222"/>
    <w:rsid w:val="00D2739B"/>
    <w:rsid w:val="00D27548"/>
    <w:rsid w:val="00D27588"/>
    <w:rsid w:val="00D276A4"/>
    <w:rsid w:val="00D278BD"/>
    <w:rsid w:val="00D27AC7"/>
    <w:rsid w:val="00D27AE5"/>
    <w:rsid w:val="00D27AEB"/>
    <w:rsid w:val="00D27B56"/>
    <w:rsid w:val="00D27D59"/>
    <w:rsid w:val="00D300D7"/>
    <w:rsid w:val="00D3011E"/>
    <w:rsid w:val="00D30234"/>
    <w:rsid w:val="00D30369"/>
    <w:rsid w:val="00D304A2"/>
    <w:rsid w:val="00D304AF"/>
    <w:rsid w:val="00D30506"/>
    <w:rsid w:val="00D306E5"/>
    <w:rsid w:val="00D307A9"/>
    <w:rsid w:val="00D3083B"/>
    <w:rsid w:val="00D308EB"/>
    <w:rsid w:val="00D30A0B"/>
    <w:rsid w:val="00D30CA1"/>
    <w:rsid w:val="00D30D2F"/>
    <w:rsid w:val="00D30E7A"/>
    <w:rsid w:val="00D30F50"/>
    <w:rsid w:val="00D30FE4"/>
    <w:rsid w:val="00D3107B"/>
    <w:rsid w:val="00D3126F"/>
    <w:rsid w:val="00D315A0"/>
    <w:rsid w:val="00D31D20"/>
    <w:rsid w:val="00D31D6B"/>
    <w:rsid w:val="00D31DF5"/>
    <w:rsid w:val="00D31E7B"/>
    <w:rsid w:val="00D31EE7"/>
    <w:rsid w:val="00D31F31"/>
    <w:rsid w:val="00D3201B"/>
    <w:rsid w:val="00D3214D"/>
    <w:rsid w:val="00D321FD"/>
    <w:rsid w:val="00D322BC"/>
    <w:rsid w:val="00D323DC"/>
    <w:rsid w:val="00D329F5"/>
    <w:rsid w:val="00D32BD9"/>
    <w:rsid w:val="00D32C67"/>
    <w:rsid w:val="00D33035"/>
    <w:rsid w:val="00D3307B"/>
    <w:rsid w:val="00D3313C"/>
    <w:rsid w:val="00D3319F"/>
    <w:rsid w:val="00D33207"/>
    <w:rsid w:val="00D33213"/>
    <w:rsid w:val="00D33254"/>
    <w:rsid w:val="00D3336D"/>
    <w:rsid w:val="00D3345D"/>
    <w:rsid w:val="00D3351D"/>
    <w:rsid w:val="00D3369A"/>
    <w:rsid w:val="00D33A2B"/>
    <w:rsid w:val="00D33CE5"/>
    <w:rsid w:val="00D33DA1"/>
    <w:rsid w:val="00D34125"/>
    <w:rsid w:val="00D3427B"/>
    <w:rsid w:val="00D3477A"/>
    <w:rsid w:val="00D347D5"/>
    <w:rsid w:val="00D34D03"/>
    <w:rsid w:val="00D34FB7"/>
    <w:rsid w:val="00D35016"/>
    <w:rsid w:val="00D350BA"/>
    <w:rsid w:val="00D35114"/>
    <w:rsid w:val="00D35448"/>
    <w:rsid w:val="00D35497"/>
    <w:rsid w:val="00D354CE"/>
    <w:rsid w:val="00D35598"/>
    <w:rsid w:val="00D35649"/>
    <w:rsid w:val="00D35700"/>
    <w:rsid w:val="00D35888"/>
    <w:rsid w:val="00D359A4"/>
    <w:rsid w:val="00D35ADC"/>
    <w:rsid w:val="00D35BAE"/>
    <w:rsid w:val="00D35C0D"/>
    <w:rsid w:val="00D35C98"/>
    <w:rsid w:val="00D35CF1"/>
    <w:rsid w:val="00D35D06"/>
    <w:rsid w:val="00D35D22"/>
    <w:rsid w:val="00D35F3F"/>
    <w:rsid w:val="00D35F5D"/>
    <w:rsid w:val="00D360D1"/>
    <w:rsid w:val="00D3635B"/>
    <w:rsid w:val="00D36576"/>
    <w:rsid w:val="00D366A2"/>
    <w:rsid w:val="00D369E8"/>
    <w:rsid w:val="00D36BB3"/>
    <w:rsid w:val="00D36BC9"/>
    <w:rsid w:val="00D36D63"/>
    <w:rsid w:val="00D36D8B"/>
    <w:rsid w:val="00D36E8A"/>
    <w:rsid w:val="00D37035"/>
    <w:rsid w:val="00D371CA"/>
    <w:rsid w:val="00D37415"/>
    <w:rsid w:val="00D3743D"/>
    <w:rsid w:val="00D37588"/>
    <w:rsid w:val="00D376D0"/>
    <w:rsid w:val="00D376D8"/>
    <w:rsid w:val="00D3794D"/>
    <w:rsid w:val="00D37A2C"/>
    <w:rsid w:val="00D37D55"/>
    <w:rsid w:val="00D37E38"/>
    <w:rsid w:val="00D37FA5"/>
    <w:rsid w:val="00D4015D"/>
    <w:rsid w:val="00D401AE"/>
    <w:rsid w:val="00D40391"/>
    <w:rsid w:val="00D40421"/>
    <w:rsid w:val="00D40458"/>
    <w:rsid w:val="00D404E1"/>
    <w:rsid w:val="00D4060D"/>
    <w:rsid w:val="00D409A7"/>
    <w:rsid w:val="00D40A65"/>
    <w:rsid w:val="00D40BB8"/>
    <w:rsid w:val="00D40CD0"/>
    <w:rsid w:val="00D40CF3"/>
    <w:rsid w:val="00D4130D"/>
    <w:rsid w:val="00D41771"/>
    <w:rsid w:val="00D41882"/>
    <w:rsid w:val="00D41A4F"/>
    <w:rsid w:val="00D41DD5"/>
    <w:rsid w:val="00D420A3"/>
    <w:rsid w:val="00D420BF"/>
    <w:rsid w:val="00D42168"/>
    <w:rsid w:val="00D421B7"/>
    <w:rsid w:val="00D4223C"/>
    <w:rsid w:val="00D4224C"/>
    <w:rsid w:val="00D42364"/>
    <w:rsid w:val="00D42372"/>
    <w:rsid w:val="00D42410"/>
    <w:rsid w:val="00D424CB"/>
    <w:rsid w:val="00D42654"/>
    <w:rsid w:val="00D427CC"/>
    <w:rsid w:val="00D427D2"/>
    <w:rsid w:val="00D4286C"/>
    <w:rsid w:val="00D42A12"/>
    <w:rsid w:val="00D42A30"/>
    <w:rsid w:val="00D42D85"/>
    <w:rsid w:val="00D42E31"/>
    <w:rsid w:val="00D4320D"/>
    <w:rsid w:val="00D4323D"/>
    <w:rsid w:val="00D4335B"/>
    <w:rsid w:val="00D43399"/>
    <w:rsid w:val="00D433AD"/>
    <w:rsid w:val="00D433ED"/>
    <w:rsid w:val="00D434D9"/>
    <w:rsid w:val="00D435F4"/>
    <w:rsid w:val="00D43654"/>
    <w:rsid w:val="00D4365D"/>
    <w:rsid w:val="00D43A8B"/>
    <w:rsid w:val="00D43B87"/>
    <w:rsid w:val="00D43CEB"/>
    <w:rsid w:val="00D43D5B"/>
    <w:rsid w:val="00D43DFE"/>
    <w:rsid w:val="00D441FF"/>
    <w:rsid w:val="00D444A4"/>
    <w:rsid w:val="00D44509"/>
    <w:rsid w:val="00D44560"/>
    <w:rsid w:val="00D4486E"/>
    <w:rsid w:val="00D44ADB"/>
    <w:rsid w:val="00D44ADF"/>
    <w:rsid w:val="00D44F91"/>
    <w:rsid w:val="00D450B3"/>
    <w:rsid w:val="00D4539A"/>
    <w:rsid w:val="00D45433"/>
    <w:rsid w:val="00D45531"/>
    <w:rsid w:val="00D455ED"/>
    <w:rsid w:val="00D45808"/>
    <w:rsid w:val="00D45986"/>
    <w:rsid w:val="00D45BF9"/>
    <w:rsid w:val="00D45C00"/>
    <w:rsid w:val="00D45D59"/>
    <w:rsid w:val="00D45D8B"/>
    <w:rsid w:val="00D45E5E"/>
    <w:rsid w:val="00D45FFE"/>
    <w:rsid w:val="00D460A8"/>
    <w:rsid w:val="00D460EF"/>
    <w:rsid w:val="00D46263"/>
    <w:rsid w:val="00D46290"/>
    <w:rsid w:val="00D462AE"/>
    <w:rsid w:val="00D462F6"/>
    <w:rsid w:val="00D463FE"/>
    <w:rsid w:val="00D4642F"/>
    <w:rsid w:val="00D46507"/>
    <w:rsid w:val="00D46568"/>
    <w:rsid w:val="00D46621"/>
    <w:rsid w:val="00D466C7"/>
    <w:rsid w:val="00D466EF"/>
    <w:rsid w:val="00D467CA"/>
    <w:rsid w:val="00D46A75"/>
    <w:rsid w:val="00D46AA4"/>
    <w:rsid w:val="00D46B29"/>
    <w:rsid w:val="00D46D47"/>
    <w:rsid w:val="00D46DB0"/>
    <w:rsid w:val="00D47115"/>
    <w:rsid w:val="00D47128"/>
    <w:rsid w:val="00D47185"/>
    <w:rsid w:val="00D471AE"/>
    <w:rsid w:val="00D47437"/>
    <w:rsid w:val="00D47617"/>
    <w:rsid w:val="00D478A4"/>
    <w:rsid w:val="00D47B00"/>
    <w:rsid w:val="00D47B8D"/>
    <w:rsid w:val="00D47BCF"/>
    <w:rsid w:val="00D47DC8"/>
    <w:rsid w:val="00D50220"/>
    <w:rsid w:val="00D502AE"/>
    <w:rsid w:val="00D502D0"/>
    <w:rsid w:val="00D504AD"/>
    <w:rsid w:val="00D504B1"/>
    <w:rsid w:val="00D504EA"/>
    <w:rsid w:val="00D5052F"/>
    <w:rsid w:val="00D50574"/>
    <w:rsid w:val="00D50601"/>
    <w:rsid w:val="00D5060F"/>
    <w:rsid w:val="00D507EE"/>
    <w:rsid w:val="00D5093F"/>
    <w:rsid w:val="00D50942"/>
    <w:rsid w:val="00D50953"/>
    <w:rsid w:val="00D50B30"/>
    <w:rsid w:val="00D5134C"/>
    <w:rsid w:val="00D513E0"/>
    <w:rsid w:val="00D513EE"/>
    <w:rsid w:val="00D514E7"/>
    <w:rsid w:val="00D51510"/>
    <w:rsid w:val="00D51823"/>
    <w:rsid w:val="00D51BCB"/>
    <w:rsid w:val="00D51C2A"/>
    <w:rsid w:val="00D51F9C"/>
    <w:rsid w:val="00D51FFA"/>
    <w:rsid w:val="00D5203F"/>
    <w:rsid w:val="00D5207A"/>
    <w:rsid w:val="00D522C6"/>
    <w:rsid w:val="00D5239E"/>
    <w:rsid w:val="00D5247E"/>
    <w:rsid w:val="00D5259A"/>
    <w:rsid w:val="00D52804"/>
    <w:rsid w:val="00D5282E"/>
    <w:rsid w:val="00D5285F"/>
    <w:rsid w:val="00D528F6"/>
    <w:rsid w:val="00D529E5"/>
    <w:rsid w:val="00D529FF"/>
    <w:rsid w:val="00D52A99"/>
    <w:rsid w:val="00D52B18"/>
    <w:rsid w:val="00D52C36"/>
    <w:rsid w:val="00D52D68"/>
    <w:rsid w:val="00D52DE1"/>
    <w:rsid w:val="00D530F7"/>
    <w:rsid w:val="00D53342"/>
    <w:rsid w:val="00D5350F"/>
    <w:rsid w:val="00D5353B"/>
    <w:rsid w:val="00D535B1"/>
    <w:rsid w:val="00D5379A"/>
    <w:rsid w:val="00D538C3"/>
    <w:rsid w:val="00D53902"/>
    <w:rsid w:val="00D53931"/>
    <w:rsid w:val="00D53C22"/>
    <w:rsid w:val="00D53C9C"/>
    <w:rsid w:val="00D53DCB"/>
    <w:rsid w:val="00D5434F"/>
    <w:rsid w:val="00D54393"/>
    <w:rsid w:val="00D545B0"/>
    <w:rsid w:val="00D545D2"/>
    <w:rsid w:val="00D546A2"/>
    <w:rsid w:val="00D54876"/>
    <w:rsid w:val="00D549B2"/>
    <w:rsid w:val="00D54A29"/>
    <w:rsid w:val="00D54A70"/>
    <w:rsid w:val="00D54B53"/>
    <w:rsid w:val="00D54B7B"/>
    <w:rsid w:val="00D55289"/>
    <w:rsid w:val="00D554F0"/>
    <w:rsid w:val="00D5583F"/>
    <w:rsid w:val="00D55901"/>
    <w:rsid w:val="00D55950"/>
    <w:rsid w:val="00D55988"/>
    <w:rsid w:val="00D55C4A"/>
    <w:rsid w:val="00D55C94"/>
    <w:rsid w:val="00D55D58"/>
    <w:rsid w:val="00D55E56"/>
    <w:rsid w:val="00D55FE1"/>
    <w:rsid w:val="00D561CD"/>
    <w:rsid w:val="00D5634A"/>
    <w:rsid w:val="00D56589"/>
    <w:rsid w:val="00D565A3"/>
    <w:rsid w:val="00D565E3"/>
    <w:rsid w:val="00D5665A"/>
    <w:rsid w:val="00D56ACE"/>
    <w:rsid w:val="00D56B4B"/>
    <w:rsid w:val="00D56F45"/>
    <w:rsid w:val="00D5713D"/>
    <w:rsid w:val="00D573AA"/>
    <w:rsid w:val="00D573CA"/>
    <w:rsid w:val="00D57406"/>
    <w:rsid w:val="00D57628"/>
    <w:rsid w:val="00D5773F"/>
    <w:rsid w:val="00D57837"/>
    <w:rsid w:val="00D578A7"/>
    <w:rsid w:val="00D57932"/>
    <w:rsid w:val="00D57A6A"/>
    <w:rsid w:val="00D57D15"/>
    <w:rsid w:val="00D57DBB"/>
    <w:rsid w:val="00D57F69"/>
    <w:rsid w:val="00D60117"/>
    <w:rsid w:val="00D6013B"/>
    <w:rsid w:val="00D60146"/>
    <w:rsid w:val="00D6027E"/>
    <w:rsid w:val="00D60679"/>
    <w:rsid w:val="00D6088E"/>
    <w:rsid w:val="00D60891"/>
    <w:rsid w:val="00D608D8"/>
    <w:rsid w:val="00D6096B"/>
    <w:rsid w:val="00D60B5B"/>
    <w:rsid w:val="00D60D15"/>
    <w:rsid w:val="00D60D7B"/>
    <w:rsid w:val="00D60DE4"/>
    <w:rsid w:val="00D60F09"/>
    <w:rsid w:val="00D611ED"/>
    <w:rsid w:val="00D612B5"/>
    <w:rsid w:val="00D61546"/>
    <w:rsid w:val="00D616C2"/>
    <w:rsid w:val="00D6170E"/>
    <w:rsid w:val="00D61740"/>
    <w:rsid w:val="00D6175A"/>
    <w:rsid w:val="00D61968"/>
    <w:rsid w:val="00D61A54"/>
    <w:rsid w:val="00D61A5A"/>
    <w:rsid w:val="00D61ABB"/>
    <w:rsid w:val="00D61C27"/>
    <w:rsid w:val="00D61CF7"/>
    <w:rsid w:val="00D61EF6"/>
    <w:rsid w:val="00D621B1"/>
    <w:rsid w:val="00D62522"/>
    <w:rsid w:val="00D629B5"/>
    <w:rsid w:val="00D62AB9"/>
    <w:rsid w:val="00D62CFC"/>
    <w:rsid w:val="00D62D50"/>
    <w:rsid w:val="00D62D7F"/>
    <w:rsid w:val="00D62E19"/>
    <w:rsid w:val="00D62F46"/>
    <w:rsid w:val="00D62FC5"/>
    <w:rsid w:val="00D62FFB"/>
    <w:rsid w:val="00D63083"/>
    <w:rsid w:val="00D6310A"/>
    <w:rsid w:val="00D63244"/>
    <w:rsid w:val="00D6341F"/>
    <w:rsid w:val="00D634C0"/>
    <w:rsid w:val="00D636DE"/>
    <w:rsid w:val="00D63B99"/>
    <w:rsid w:val="00D63D2A"/>
    <w:rsid w:val="00D63EC2"/>
    <w:rsid w:val="00D63F7A"/>
    <w:rsid w:val="00D64127"/>
    <w:rsid w:val="00D641BE"/>
    <w:rsid w:val="00D6436F"/>
    <w:rsid w:val="00D64463"/>
    <w:rsid w:val="00D6461F"/>
    <w:rsid w:val="00D64799"/>
    <w:rsid w:val="00D648EA"/>
    <w:rsid w:val="00D64B68"/>
    <w:rsid w:val="00D64CB3"/>
    <w:rsid w:val="00D64D03"/>
    <w:rsid w:val="00D64DC9"/>
    <w:rsid w:val="00D64E47"/>
    <w:rsid w:val="00D64E80"/>
    <w:rsid w:val="00D64EA8"/>
    <w:rsid w:val="00D65028"/>
    <w:rsid w:val="00D65093"/>
    <w:rsid w:val="00D650C3"/>
    <w:rsid w:val="00D65173"/>
    <w:rsid w:val="00D65264"/>
    <w:rsid w:val="00D6541B"/>
    <w:rsid w:val="00D6551F"/>
    <w:rsid w:val="00D65524"/>
    <w:rsid w:val="00D65615"/>
    <w:rsid w:val="00D656D8"/>
    <w:rsid w:val="00D65A4C"/>
    <w:rsid w:val="00D65B14"/>
    <w:rsid w:val="00D65C6F"/>
    <w:rsid w:val="00D65EFB"/>
    <w:rsid w:val="00D66430"/>
    <w:rsid w:val="00D6655F"/>
    <w:rsid w:val="00D66695"/>
    <w:rsid w:val="00D667DB"/>
    <w:rsid w:val="00D66809"/>
    <w:rsid w:val="00D66828"/>
    <w:rsid w:val="00D668A3"/>
    <w:rsid w:val="00D668DD"/>
    <w:rsid w:val="00D669BC"/>
    <w:rsid w:val="00D66A80"/>
    <w:rsid w:val="00D66A9F"/>
    <w:rsid w:val="00D66C8B"/>
    <w:rsid w:val="00D66E48"/>
    <w:rsid w:val="00D670E0"/>
    <w:rsid w:val="00D67161"/>
    <w:rsid w:val="00D67423"/>
    <w:rsid w:val="00D67445"/>
    <w:rsid w:val="00D6761D"/>
    <w:rsid w:val="00D6768D"/>
    <w:rsid w:val="00D676EE"/>
    <w:rsid w:val="00D67791"/>
    <w:rsid w:val="00D678A8"/>
    <w:rsid w:val="00D678B2"/>
    <w:rsid w:val="00D6790A"/>
    <w:rsid w:val="00D67940"/>
    <w:rsid w:val="00D67BDB"/>
    <w:rsid w:val="00D67C65"/>
    <w:rsid w:val="00D70266"/>
    <w:rsid w:val="00D7059D"/>
    <w:rsid w:val="00D70620"/>
    <w:rsid w:val="00D708A3"/>
    <w:rsid w:val="00D708FC"/>
    <w:rsid w:val="00D70973"/>
    <w:rsid w:val="00D70B4A"/>
    <w:rsid w:val="00D70CC7"/>
    <w:rsid w:val="00D70D79"/>
    <w:rsid w:val="00D70DA4"/>
    <w:rsid w:val="00D70DD4"/>
    <w:rsid w:val="00D70DE5"/>
    <w:rsid w:val="00D70E12"/>
    <w:rsid w:val="00D70E30"/>
    <w:rsid w:val="00D71076"/>
    <w:rsid w:val="00D714D4"/>
    <w:rsid w:val="00D716B8"/>
    <w:rsid w:val="00D717CD"/>
    <w:rsid w:val="00D71851"/>
    <w:rsid w:val="00D7185A"/>
    <w:rsid w:val="00D71A63"/>
    <w:rsid w:val="00D71A66"/>
    <w:rsid w:val="00D71E2C"/>
    <w:rsid w:val="00D71F40"/>
    <w:rsid w:val="00D721C8"/>
    <w:rsid w:val="00D721CA"/>
    <w:rsid w:val="00D723D9"/>
    <w:rsid w:val="00D72458"/>
    <w:rsid w:val="00D7265C"/>
    <w:rsid w:val="00D72832"/>
    <w:rsid w:val="00D72874"/>
    <w:rsid w:val="00D729EA"/>
    <w:rsid w:val="00D72AD0"/>
    <w:rsid w:val="00D72BF0"/>
    <w:rsid w:val="00D72BF8"/>
    <w:rsid w:val="00D72C15"/>
    <w:rsid w:val="00D72C41"/>
    <w:rsid w:val="00D72EB2"/>
    <w:rsid w:val="00D734C8"/>
    <w:rsid w:val="00D7354E"/>
    <w:rsid w:val="00D7357E"/>
    <w:rsid w:val="00D73601"/>
    <w:rsid w:val="00D73758"/>
    <w:rsid w:val="00D73843"/>
    <w:rsid w:val="00D73870"/>
    <w:rsid w:val="00D7395F"/>
    <w:rsid w:val="00D73AFD"/>
    <w:rsid w:val="00D73CA2"/>
    <w:rsid w:val="00D73DA1"/>
    <w:rsid w:val="00D73DEE"/>
    <w:rsid w:val="00D73E43"/>
    <w:rsid w:val="00D73F5F"/>
    <w:rsid w:val="00D7401D"/>
    <w:rsid w:val="00D740BA"/>
    <w:rsid w:val="00D740C4"/>
    <w:rsid w:val="00D7413B"/>
    <w:rsid w:val="00D74222"/>
    <w:rsid w:val="00D74245"/>
    <w:rsid w:val="00D7429E"/>
    <w:rsid w:val="00D7436C"/>
    <w:rsid w:val="00D74611"/>
    <w:rsid w:val="00D746B5"/>
    <w:rsid w:val="00D74708"/>
    <w:rsid w:val="00D74871"/>
    <w:rsid w:val="00D749F1"/>
    <w:rsid w:val="00D74A8C"/>
    <w:rsid w:val="00D74B15"/>
    <w:rsid w:val="00D74B85"/>
    <w:rsid w:val="00D74C6E"/>
    <w:rsid w:val="00D74CA5"/>
    <w:rsid w:val="00D74CAE"/>
    <w:rsid w:val="00D74CB7"/>
    <w:rsid w:val="00D74F4C"/>
    <w:rsid w:val="00D751BD"/>
    <w:rsid w:val="00D75261"/>
    <w:rsid w:val="00D753A0"/>
    <w:rsid w:val="00D754D0"/>
    <w:rsid w:val="00D754DF"/>
    <w:rsid w:val="00D75598"/>
    <w:rsid w:val="00D755EE"/>
    <w:rsid w:val="00D758AC"/>
    <w:rsid w:val="00D75964"/>
    <w:rsid w:val="00D75A96"/>
    <w:rsid w:val="00D75B74"/>
    <w:rsid w:val="00D75BAA"/>
    <w:rsid w:val="00D75BF3"/>
    <w:rsid w:val="00D75C14"/>
    <w:rsid w:val="00D75C22"/>
    <w:rsid w:val="00D75C6C"/>
    <w:rsid w:val="00D75C9E"/>
    <w:rsid w:val="00D75C9F"/>
    <w:rsid w:val="00D7600E"/>
    <w:rsid w:val="00D7604A"/>
    <w:rsid w:val="00D76156"/>
    <w:rsid w:val="00D7624B"/>
    <w:rsid w:val="00D76362"/>
    <w:rsid w:val="00D76517"/>
    <w:rsid w:val="00D76673"/>
    <w:rsid w:val="00D7669C"/>
    <w:rsid w:val="00D768DB"/>
    <w:rsid w:val="00D7699D"/>
    <w:rsid w:val="00D769B7"/>
    <w:rsid w:val="00D76A47"/>
    <w:rsid w:val="00D76A72"/>
    <w:rsid w:val="00D76B3B"/>
    <w:rsid w:val="00D76C3B"/>
    <w:rsid w:val="00D76D44"/>
    <w:rsid w:val="00D76E0A"/>
    <w:rsid w:val="00D76F99"/>
    <w:rsid w:val="00D77063"/>
    <w:rsid w:val="00D7719B"/>
    <w:rsid w:val="00D7728F"/>
    <w:rsid w:val="00D77554"/>
    <w:rsid w:val="00D775E1"/>
    <w:rsid w:val="00D7767F"/>
    <w:rsid w:val="00D7771E"/>
    <w:rsid w:val="00D7773C"/>
    <w:rsid w:val="00D77775"/>
    <w:rsid w:val="00D77813"/>
    <w:rsid w:val="00D779DE"/>
    <w:rsid w:val="00D77A53"/>
    <w:rsid w:val="00D77AD6"/>
    <w:rsid w:val="00D77C47"/>
    <w:rsid w:val="00D77D28"/>
    <w:rsid w:val="00D77D2B"/>
    <w:rsid w:val="00D77D44"/>
    <w:rsid w:val="00D77FBF"/>
    <w:rsid w:val="00D80288"/>
    <w:rsid w:val="00D802FD"/>
    <w:rsid w:val="00D80413"/>
    <w:rsid w:val="00D804C7"/>
    <w:rsid w:val="00D80614"/>
    <w:rsid w:val="00D80657"/>
    <w:rsid w:val="00D806D2"/>
    <w:rsid w:val="00D80CE1"/>
    <w:rsid w:val="00D80D7F"/>
    <w:rsid w:val="00D80E92"/>
    <w:rsid w:val="00D80FC7"/>
    <w:rsid w:val="00D8128C"/>
    <w:rsid w:val="00D812AA"/>
    <w:rsid w:val="00D812E2"/>
    <w:rsid w:val="00D8132D"/>
    <w:rsid w:val="00D81344"/>
    <w:rsid w:val="00D81523"/>
    <w:rsid w:val="00D81815"/>
    <w:rsid w:val="00D818A1"/>
    <w:rsid w:val="00D81B54"/>
    <w:rsid w:val="00D81EA2"/>
    <w:rsid w:val="00D81FAF"/>
    <w:rsid w:val="00D81FC0"/>
    <w:rsid w:val="00D82261"/>
    <w:rsid w:val="00D8239D"/>
    <w:rsid w:val="00D823C0"/>
    <w:rsid w:val="00D82636"/>
    <w:rsid w:val="00D82762"/>
    <w:rsid w:val="00D82827"/>
    <w:rsid w:val="00D82C71"/>
    <w:rsid w:val="00D82CAB"/>
    <w:rsid w:val="00D82D13"/>
    <w:rsid w:val="00D82D6E"/>
    <w:rsid w:val="00D82F0A"/>
    <w:rsid w:val="00D8309C"/>
    <w:rsid w:val="00D8324C"/>
    <w:rsid w:val="00D8333A"/>
    <w:rsid w:val="00D8338B"/>
    <w:rsid w:val="00D833A6"/>
    <w:rsid w:val="00D833D0"/>
    <w:rsid w:val="00D834A5"/>
    <w:rsid w:val="00D838F9"/>
    <w:rsid w:val="00D83B0F"/>
    <w:rsid w:val="00D83BE0"/>
    <w:rsid w:val="00D83D0B"/>
    <w:rsid w:val="00D83ECD"/>
    <w:rsid w:val="00D83EE3"/>
    <w:rsid w:val="00D84032"/>
    <w:rsid w:val="00D84052"/>
    <w:rsid w:val="00D840C8"/>
    <w:rsid w:val="00D841F4"/>
    <w:rsid w:val="00D843C8"/>
    <w:rsid w:val="00D84419"/>
    <w:rsid w:val="00D8454C"/>
    <w:rsid w:val="00D84576"/>
    <w:rsid w:val="00D8467C"/>
    <w:rsid w:val="00D8478D"/>
    <w:rsid w:val="00D848BD"/>
    <w:rsid w:val="00D84BF8"/>
    <w:rsid w:val="00D84D56"/>
    <w:rsid w:val="00D84DF4"/>
    <w:rsid w:val="00D84DFD"/>
    <w:rsid w:val="00D84E20"/>
    <w:rsid w:val="00D85080"/>
    <w:rsid w:val="00D85175"/>
    <w:rsid w:val="00D8519E"/>
    <w:rsid w:val="00D852E5"/>
    <w:rsid w:val="00D8541B"/>
    <w:rsid w:val="00D855B8"/>
    <w:rsid w:val="00D855DC"/>
    <w:rsid w:val="00D85604"/>
    <w:rsid w:val="00D8560D"/>
    <w:rsid w:val="00D858DD"/>
    <w:rsid w:val="00D85AAA"/>
    <w:rsid w:val="00D85C92"/>
    <w:rsid w:val="00D86000"/>
    <w:rsid w:val="00D860C3"/>
    <w:rsid w:val="00D8616A"/>
    <w:rsid w:val="00D863ED"/>
    <w:rsid w:val="00D86413"/>
    <w:rsid w:val="00D86576"/>
    <w:rsid w:val="00D8671E"/>
    <w:rsid w:val="00D86843"/>
    <w:rsid w:val="00D8695B"/>
    <w:rsid w:val="00D86C9E"/>
    <w:rsid w:val="00D86CF4"/>
    <w:rsid w:val="00D86E0B"/>
    <w:rsid w:val="00D86E44"/>
    <w:rsid w:val="00D86EDE"/>
    <w:rsid w:val="00D870E1"/>
    <w:rsid w:val="00D87111"/>
    <w:rsid w:val="00D872A2"/>
    <w:rsid w:val="00D87397"/>
    <w:rsid w:val="00D8743C"/>
    <w:rsid w:val="00D87610"/>
    <w:rsid w:val="00D8771F"/>
    <w:rsid w:val="00D87720"/>
    <w:rsid w:val="00D8795E"/>
    <w:rsid w:val="00D879E4"/>
    <w:rsid w:val="00D87D26"/>
    <w:rsid w:val="00D87EDD"/>
    <w:rsid w:val="00D87FAA"/>
    <w:rsid w:val="00D87FE5"/>
    <w:rsid w:val="00D900EE"/>
    <w:rsid w:val="00D90142"/>
    <w:rsid w:val="00D90393"/>
    <w:rsid w:val="00D904F7"/>
    <w:rsid w:val="00D9055D"/>
    <w:rsid w:val="00D9056C"/>
    <w:rsid w:val="00D905E8"/>
    <w:rsid w:val="00D90689"/>
    <w:rsid w:val="00D908B3"/>
    <w:rsid w:val="00D909EC"/>
    <w:rsid w:val="00D90A17"/>
    <w:rsid w:val="00D90A8E"/>
    <w:rsid w:val="00D90AB4"/>
    <w:rsid w:val="00D90C3D"/>
    <w:rsid w:val="00D90F76"/>
    <w:rsid w:val="00D912D7"/>
    <w:rsid w:val="00D91370"/>
    <w:rsid w:val="00D91499"/>
    <w:rsid w:val="00D91D15"/>
    <w:rsid w:val="00D91F27"/>
    <w:rsid w:val="00D91F9D"/>
    <w:rsid w:val="00D9208F"/>
    <w:rsid w:val="00D92923"/>
    <w:rsid w:val="00D92DD2"/>
    <w:rsid w:val="00D9303F"/>
    <w:rsid w:val="00D933A2"/>
    <w:rsid w:val="00D935D1"/>
    <w:rsid w:val="00D93716"/>
    <w:rsid w:val="00D9383B"/>
    <w:rsid w:val="00D93A10"/>
    <w:rsid w:val="00D93B92"/>
    <w:rsid w:val="00D93BA1"/>
    <w:rsid w:val="00D93D26"/>
    <w:rsid w:val="00D93DC0"/>
    <w:rsid w:val="00D93E41"/>
    <w:rsid w:val="00D93F52"/>
    <w:rsid w:val="00D94037"/>
    <w:rsid w:val="00D94302"/>
    <w:rsid w:val="00D94378"/>
    <w:rsid w:val="00D9454E"/>
    <w:rsid w:val="00D94596"/>
    <w:rsid w:val="00D949C8"/>
    <w:rsid w:val="00D94B01"/>
    <w:rsid w:val="00D94B25"/>
    <w:rsid w:val="00D94C17"/>
    <w:rsid w:val="00D94D03"/>
    <w:rsid w:val="00D951E6"/>
    <w:rsid w:val="00D95219"/>
    <w:rsid w:val="00D9550C"/>
    <w:rsid w:val="00D9555D"/>
    <w:rsid w:val="00D9557C"/>
    <w:rsid w:val="00D956C0"/>
    <w:rsid w:val="00D95782"/>
    <w:rsid w:val="00D95867"/>
    <w:rsid w:val="00D9587C"/>
    <w:rsid w:val="00D958B5"/>
    <w:rsid w:val="00D958FB"/>
    <w:rsid w:val="00D95949"/>
    <w:rsid w:val="00D959AE"/>
    <w:rsid w:val="00D95AAE"/>
    <w:rsid w:val="00D95CF2"/>
    <w:rsid w:val="00D95DC3"/>
    <w:rsid w:val="00D95F2F"/>
    <w:rsid w:val="00D9614D"/>
    <w:rsid w:val="00D961B0"/>
    <w:rsid w:val="00D9622A"/>
    <w:rsid w:val="00D964B2"/>
    <w:rsid w:val="00D964CF"/>
    <w:rsid w:val="00D965DB"/>
    <w:rsid w:val="00D96787"/>
    <w:rsid w:val="00D96C74"/>
    <w:rsid w:val="00D97022"/>
    <w:rsid w:val="00D97026"/>
    <w:rsid w:val="00D970AD"/>
    <w:rsid w:val="00D970B1"/>
    <w:rsid w:val="00D9716A"/>
    <w:rsid w:val="00D971B9"/>
    <w:rsid w:val="00D9741B"/>
    <w:rsid w:val="00D9783F"/>
    <w:rsid w:val="00D9789D"/>
    <w:rsid w:val="00D97930"/>
    <w:rsid w:val="00D97ACC"/>
    <w:rsid w:val="00D97C9F"/>
    <w:rsid w:val="00D97D81"/>
    <w:rsid w:val="00D97DE6"/>
    <w:rsid w:val="00D97F38"/>
    <w:rsid w:val="00DA0004"/>
    <w:rsid w:val="00DA0195"/>
    <w:rsid w:val="00DA0262"/>
    <w:rsid w:val="00DA03AD"/>
    <w:rsid w:val="00DA03BE"/>
    <w:rsid w:val="00DA056C"/>
    <w:rsid w:val="00DA0A03"/>
    <w:rsid w:val="00DA0B4C"/>
    <w:rsid w:val="00DA0C38"/>
    <w:rsid w:val="00DA0CFC"/>
    <w:rsid w:val="00DA0DDC"/>
    <w:rsid w:val="00DA0DEA"/>
    <w:rsid w:val="00DA138C"/>
    <w:rsid w:val="00DA13D2"/>
    <w:rsid w:val="00DA14E7"/>
    <w:rsid w:val="00DA1551"/>
    <w:rsid w:val="00DA161A"/>
    <w:rsid w:val="00DA1853"/>
    <w:rsid w:val="00DA190B"/>
    <w:rsid w:val="00DA1A1B"/>
    <w:rsid w:val="00DA1A54"/>
    <w:rsid w:val="00DA1A7F"/>
    <w:rsid w:val="00DA1B1D"/>
    <w:rsid w:val="00DA1BF5"/>
    <w:rsid w:val="00DA1CB0"/>
    <w:rsid w:val="00DA1DAB"/>
    <w:rsid w:val="00DA1E3E"/>
    <w:rsid w:val="00DA220B"/>
    <w:rsid w:val="00DA2262"/>
    <w:rsid w:val="00DA2460"/>
    <w:rsid w:val="00DA25AA"/>
    <w:rsid w:val="00DA26D1"/>
    <w:rsid w:val="00DA2819"/>
    <w:rsid w:val="00DA2CAB"/>
    <w:rsid w:val="00DA2D61"/>
    <w:rsid w:val="00DA2FAC"/>
    <w:rsid w:val="00DA2FB1"/>
    <w:rsid w:val="00DA3080"/>
    <w:rsid w:val="00DA315A"/>
    <w:rsid w:val="00DA345B"/>
    <w:rsid w:val="00DA3596"/>
    <w:rsid w:val="00DA3CCE"/>
    <w:rsid w:val="00DA3DF8"/>
    <w:rsid w:val="00DA3F2C"/>
    <w:rsid w:val="00DA4221"/>
    <w:rsid w:val="00DA43A4"/>
    <w:rsid w:val="00DA4792"/>
    <w:rsid w:val="00DA4823"/>
    <w:rsid w:val="00DA48C9"/>
    <w:rsid w:val="00DA4AAD"/>
    <w:rsid w:val="00DA4C47"/>
    <w:rsid w:val="00DA4D5D"/>
    <w:rsid w:val="00DA4E77"/>
    <w:rsid w:val="00DA4EA7"/>
    <w:rsid w:val="00DA4F61"/>
    <w:rsid w:val="00DA5198"/>
    <w:rsid w:val="00DA51C5"/>
    <w:rsid w:val="00DA544A"/>
    <w:rsid w:val="00DA55E4"/>
    <w:rsid w:val="00DA57B0"/>
    <w:rsid w:val="00DA592F"/>
    <w:rsid w:val="00DA5A38"/>
    <w:rsid w:val="00DA5A47"/>
    <w:rsid w:val="00DA5C68"/>
    <w:rsid w:val="00DA5CC6"/>
    <w:rsid w:val="00DA5D73"/>
    <w:rsid w:val="00DA5F4E"/>
    <w:rsid w:val="00DA6024"/>
    <w:rsid w:val="00DA615C"/>
    <w:rsid w:val="00DA61C4"/>
    <w:rsid w:val="00DA6222"/>
    <w:rsid w:val="00DA62CC"/>
    <w:rsid w:val="00DA6432"/>
    <w:rsid w:val="00DA65A7"/>
    <w:rsid w:val="00DA65E0"/>
    <w:rsid w:val="00DA6823"/>
    <w:rsid w:val="00DA6885"/>
    <w:rsid w:val="00DA6A48"/>
    <w:rsid w:val="00DA6ADA"/>
    <w:rsid w:val="00DA6BCD"/>
    <w:rsid w:val="00DA6C2B"/>
    <w:rsid w:val="00DA6D33"/>
    <w:rsid w:val="00DA6D56"/>
    <w:rsid w:val="00DA7030"/>
    <w:rsid w:val="00DA7036"/>
    <w:rsid w:val="00DA717C"/>
    <w:rsid w:val="00DA72CA"/>
    <w:rsid w:val="00DA72D8"/>
    <w:rsid w:val="00DA7423"/>
    <w:rsid w:val="00DA766F"/>
    <w:rsid w:val="00DA770D"/>
    <w:rsid w:val="00DA7941"/>
    <w:rsid w:val="00DA7B0C"/>
    <w:rsid w:val="00DA7BDE"/>
    <w:rsid w:val="00DA7C47"/>
    <w:rsid w:val="00DA7D38"/>
    <w:rsid w:val="00DA7F26"/>
    <w:rsid w:val="00DA7FFB"/>
    <w:rsid w:val="00DB0029"/>
    <w:rsid w:val="00DB003B"/>
    <w:rsid w:val="00DB046C"/>
    <w:rsid w:val="00DB04AE"/>
    <w:rsid w:val="00DB0522"/>
    <w:rsid w:val="00DB057D"/>
    <w:rsid w:val="00DB0C3E"/>
    <w:rsid w:val="00DB0D6E"/>
    <w:rsid w:val="00DB0DBE"/>
    <w:rsid w:val="00DB0DE9"/>
    <w:rsid w:val="00DB0FB8"/>
    <w:rsid w:val="00DB1225"/>
    <w:rsid w:val="00DB12A4"/>
    <w:rsid w:val="00DB12B7"/>
    <w:rsid w:val="00DB12F9"/>
    <w:rsid w:val="00DB1338"/>
    <w:rsid w:val="00DB149E"/>
    <w:rsid w:val="00DB15B7"/>
    <w:rsid w:val="00DB15CE"/>
    <w:rsid w:val="00DB167F"/>
    <w:rsid w:val="00DB18A6"/>
    <w:rsid w:val="00DB1973"/>
    <w:rsid w:val="00DB19C8"/>
    <w:rsid w:val="00DB1AB4"/>
    <w:rsid w:val="00DB1D98"/>
    <w:rsid w:val="00DB1EB8"/>
    <w:rsid w:val="00DB1F43"/>
    <w:rsid w:val="00DB1F63"/>
    <w:rsid w:val="00DB2328"/>
    <w:rsid w:val="00DB236E"/>
    <w:rsid w:val="00DB23F6"/>
    <w:rsid w:val="00DB23FA"/>
    <w:rsid w:val="00DB242F"/>
    <w:rsid w:val="00DB249E"/>
    <w:rsid w:val="00DB2550"/>
    <w:rsid w:val="00DB26CC"/>
    <w:rsid w:val="00DB2724"/>
    <w:rsid w:val="00DB27A7"/>
    <w:rsid w:val="00DB2906"/>
    <w:rsid w:val="00DB2957"/>
    <w:rsid w:val="00DB29B8"/>
    <w:rsid w:val="00DB2BA3"/>
    <w:rsid w:val="00DB2BCC"/>
    <w:rsid w:val="00DB2C72"/>
    <w:rsid w:val="00DB2CA7"/>
    <w:rsid w:val="00DB2D2A"/>
    <w:rsid w:val="00DB2DC6"/>
    <w:rsid w:val="00DB3160"/>
    <w:rsid w:val="00DB327A"/>
    <w:rsid w:val="00DB32EF"/>
    <w:rsid w:val="00DB3352"/>
    <w:rsid w:val="00DB33B6"/>
    <w:rsid w:val="00DB34AE"/>
    <w:rsid w:val="00DB376A"/>
    <w:rsid w:val="00DB39A9"/>
    <w:rsid w:val="00DB39E7"/>
    <w:rsid w:val="00DB3A81"/>
    <w:rsid w:val="00DB3BA6"/>
    <w:rsid w:val="00DB3C7B"/>
    <w:rsid w:val="00DB3CD5"/>
    <w:rsid w:val="00DB3D6F"/>
    <w:rsid w:val="00DB41C7"/>
    <w:rsid w:val="00DB450C"/>
    <w:rsid w:val="00DB463C"/>
    <w:rsid w:val="00DB4766"/>
    <w:rsid w:val="00DB4A77"/>
    <w:rsid w:val="00DB4BA8"/>
    <w:rsid w:val="00DB4CBF"/>
    <w:rsid w:val="00DB4CD0"/>
    <w:rsid w:val="00DB4D70"/>
    <w:rsid w:val="00DB4D8D"/>
    <w:rsid w:val="00DB4DEF"/>
    <w:rsid w:val="00DB4E15"/>
    <w:rsid w:val="00DB4E36"/>
    <w:rsid w:val="00DB4EAD"/>
    <w:rsid w:val="00DB4FDD"/>
    <w:rsid w:val="00DB5211"/>
    <w:rsid w:val="00DB5220"/>
    <w:rsid w:val="00DB5289"/>
    <w:rsid w:val="00DB5482"/>
    <w:rsid w:val="00DB54DB"/>
    <w:rsid w:val="00DB551A"/>
    <w:rsid w:val="00DB56BC"/>
    <w:rsid w:val="00DB56BD"/>
    <w:rsid w:val="00DB56EE"/>
    <w:rsid w:val="00DB58F5"/>
    <w:rsid w:val="00DB595B"/>
    <w:rsid w:val="00DB59C0"/>
    <w:rsid w:val="00DB59E0"/>
    <w:rsid w:val="00DB5BCB"/>
    <w:rsid w:val="00DB5BD6"/>
    <w:rsid w:val="00DB5D70"/>
    <w:rsid w:val="00DB5D89"/>
    <w:rsid w:val="00DB5ED1"/>
    <w:rsid w:val="00DB628E"/>
    <w:rsid w:val="00DB6350"/>
    <w:rsid w:val="00DB6673"/>
    <w:rsid w:val="00DB6681"/>
    <w:rsid w:val="00DB6742"/>
    <w:rsid w:val="00DB6756"/>
    <w:rsid w:val="00DB67AF"/>
    <w:rsid w:val="00DB689C"/>
    <w:rsid w:val="00DB6A25"/>
    <w:rsid w:val="00DB6A76"/>
    <w:rsid w:val="00DB7072"/>
    <w:rsid w:val="00DB739B"/>
    <w:rsid w:val="00DB7437"/>
    <w:rsid w:val="00DB7446"/>
    <w:rsid w:val="00DB7459"/>
    <w:rsid w:val="00DB74F9"/>
    <w:rsid w:val="00DB7529"/>
    <w:rsid w:val="00DB7635"/>
    <w:rsid w:val="00DB774F"/>
    <w:rsid w:val="00DB794A"/>
    <w:rsid w:val="00DB79A1"/>
    <w:rsid w:val="00DB7BCB"/>
    <w:rsid w:val="00DB7E29"/>
    <w:rsid w:val="00DB7E89"/>
    <w:rsid w:val="00DB7E97"/>
    <w:rsid w:val="00DC0201"/>
    <w:rsid w:val="00DC0311"/>
    <w:rsid w:val="00DC0337"/>
    <w:rsid w:val="00DC0742"/>
    <w:rsid w:val="00DC07C2"/>
    <w:rsid w:val="00DC07CE"/>
    <w:rsid w:val="00DC08FD"/>
    <w:rsid w:val="00DC093E"/>
    <w:rsid w:val="00DC0A21"/>
    <w:rsid w:val="00DC0CCA"/>
    <w:rsid w:val="00DC1131"/>
    <w:rsid w:val="00DC1286"/>
    <w:rsid w:val="00DC13B2"/>
    <w:rsid w:val="00DC1408"/>
    <w:rsid w:val="00DC165B"/>
    <w:rsid w:val="00DC1D69"/>
    <w:rsid w:val="00DC1D90"/>
    <w:rsid w:val="00DC1E88"/>
    <w:rsid w:val="00DC1E9E"/>
    <w:rsid w:val="00DC1EB0"/>
    <w:rsid w:val="00DC1F1C"/>
    <w:rsid w:val="00DC20B9"/>
    <w:rsid w:val="00DC23B1"/>
    <w:rsid w:val="00DC251C"/>
    <w:rsid w:val="00DC2526"/>
    <w:rsid w:val="00DC2579"/>
    <w:rsid w:val="00DC260F"/>
    <w:rsid w:val="00DC27C3"/>
    <w:rsid w:val="00DC2845"/>
    <w:rsid w:val="00DC28F4"/>
    <w:rsid w:val="00DC2964"/>
    <w:rsid w:val="00DC2A1E"/>
    <w:rsid w:val="00DC2B17"/>
    <w:rsid w:val="00DC2FB6"/>
    <w:rsid w:val="00DC3038"/>
    <w:rsid w:val="00DC3043"/>
    <w:rsid w:val="00DC3093"/>
    <w:rsid w:val="00DC333E"/>
    <w:rsid w:val="00DC3360"/>
    <w:rsid w:val="00DC34FA"/>
    <w:rsid w:val="00DC3507"/>
    <w:rsid w:val="00DC35D9"/>
    <w:rsid w:val="00DC36FC"/>
    <w:rsid w:val="00DC373B"/>
    <w:rsid w:val="00DC39C8"/>
    <w:rsid w:val="00DC39FD"/>
    <w:rsid w:val="00DC3AF2"/>
    <w:rsid w:val="00DC3C26"/>
    <w:rsid w:val="00DC3C40"/>
    <w:rsid w:val="00DC3D47"/>
    <w:rsid w:val="00DC3D93"/>
    <w:rsid w:val="00DC403B"/>
    <w:rsid w:val="00DC42CB"/>
    <w:rsid w:val="00DC4310"/>
    <w:rsid w:val="00DC43A2"/>
    <w:rsid w:val="00DC4521"/>
    <w:rsid w:val="00DC4535"/>
    <w:rsid w:val="00DC4925"/>
    <w:rsid w:val="00DC49BD"/>
    <w:rsid w:val="00DC4A02"/>
    <w:rsid w:val="00DC4A72"/>
    <w:rsid w:val="00DC4BE6"/>
    <w:rsid w:val="00DC4C51"/>
    <w:rsid w:val="00DC4CEA"/>
    <w:rsid w:val="00DC4E3B"/>
    <w:rsid w:val="00DC4F69"/>
    <w:rsid w:val="00DC5293"/>
    <w:rsid w:val="00DC5348"/>
    <w:rsid w:val="00DC538E"/>
    <w:rsid w:val="00DC54B7"/>
    <w:rsid w:val="00DC5598"/>
    <w:rsid w:val="00DC57A9"/>
    <w:rsid w:val="00DC5AFA"/>
    <w:rsid w:val="00DC5C44"/>
    <w:rsid w:val="00DC5D0F"/>
    <w:rsid w:val="00DC5D2A"/>
    <w:rsid w:val="00DC5EE1"/>
    <w:rsid w:val="00DC5EED"/>
    <w:rsid w:val="00DC649C"/>
    <w:rsid w:val="00DC6731"/>
    <w:rsid w:val="00DC68AA"/>
    <w:rsid w:val="00DC69EA"/>
    <w:rsid w:val="00DC6AE7"/>
    <w:rsid w:val="00DC6DF8"/>
    <w:rsid w:val="00DC6E93"/>
    <w:rsid w:val="00DC7054"/>
    <w:rsid w:val="00DC723F"/>
    <w:rsid w:val="00DC75B2"/>
    <w:rsid w:val="00DC7B02"/>
    <w:rsid w:val="00DC7C16"/>
    <w:rsid w:val="00DC7F3C"/>
    <w:rsid w:val="00DC7FAA"/>
    <w:rsid w:val="00DD000E"/>
    <w:rsid w:val="00DD01E1"/>
    <w:rsid w:val="00DD03CA"/>
    <w:rsid w:val="00DD0752"/>
    <w:rsid w:val="00DD075B"/>
    <w:rsid w:val="00DD0829"/>
    <w:rsid w:val="00DD09AB"/>
    <w:rsid w:val="00DD09F9"/>
    <w:rsid w:val="00DD0C35"/>
    <w:rsid w:val="00DD0DAA"/>
    <w:rsid w:val="00DD0E75"/>
    <w:rsid w:val="00DD0F2F"/>
    <w:rsid w:val="00DD0F34"/>
    <w:rsid w:val="00DD0F50"/>
    <w:rsid w:val="00DD1069"/>
    <w:rsid w:val="00DD1114"/>
    <w:rsid w:val="00DD118C"/>
    <w:rsid w:val="00DD11AE"/>
    <w:rsid w:val="00DD1584"/>
    <w:rsid w:val="00DD15D3"/>
    <w:rsid w:val="00DD169E"/>
    <w:rsid w:val="00DD1775"/>
    <w:rsid w:val="00DD17D1"/>
    <w:rsid w:val="00DD1867"/>
    <w:rsid w:val="00DD18B1"/>
    <w:rsid w:val="00DD19B7"/>
    <w:rsid w:val="00DD1A0B"/>
    <w:rsid w:val="00DD1BDC"/>
    <w:rsid w:val="00DD1BE8"/>
    <w:rsid w:val="00DD1CE1"/>
    <w:rsid w:val="00DD1D37"/>
    <w:rsid w:val="00DD1E1A"/>
    <w:rsid w:val="00DD203E"/>
    <w:rsid w:val="00DD2359"/>
    <w:rsid w:val="00DD2361"/>
    <w:rsid w:val="00DD237B"/>
    <w:rsid w:val="00DD2527"/>
    <w:rsid w:val="00DD2561"/>
    <w:rsid w:val="00DD2639"/>
    <w:rsid w:val="00DD2924"/>
    <w:rsid w:val="00DD2C08"/>
    <w:rsid w:val="00DD2CAD"/>
    <w:rsid w:val="00DD2D96"/>
    <w:rsid w:val="00DD2DF9"/>
    <w:rsid w:val="00DD3316"/>
    <w:rsid w:val="00DD3476"/>
    <w:rsid w:val="00DD34A9"/>
    <w:rsid w:val="00DD3559"/>
    <w:rsid w:val="00DD3587"/>
    <w:rsid w:val="00DD372A"/>
    <w:rsid w:val="00DD37B4"/>
    <w:rsid w:val="00DD39C6"/>
    <w:rsid w:val="00DD3A35"/>
    <w:rsid w:val="00DD3AAE"/>
    <w:rsid w:val="00DD3DCC"/>
    <w:rsid w:val="00DD42AB"/>
    <w:rsid w:val="00DD42B6"/>
    <w:rsid w:val="00DD440F"/>
    <w:rsid w:val="00DD44CC"/>
    <w:rsid w:val="00DD44E8"/>
    <w:rsid w:val="00DD4703"/>
    <w:rsid w:val="00DD475B"/>
    <w:rsid w:val="00DD47E3"/>
    <w:rsid w:val="00DD4983"/>
    <w:rsid w:val="00DD499F"/>
    <w:rsid w:val="00DD4A79"/>
    <w:rsid w:val="00DD4C85"/>
    <w:rsid w:val="00DD4D94"/>
    <w:rsid w:val="00DD4F1E"/>
    <w:rsid w:val="00DD5064"/>
    <w:rsid w:val="00DD5088"/>
    <w:rsid w:val="00DD50D6"/>
    <w:rsid w:val="00DD5355"/>
    <w:rsid w:val="00DD5413"/>
    <w:rsid w:val="00DD5463"/>
    <w:rsid w:val="00DD54C9"/>
    <w:rsid w:val="00DD5662"/>
    <w:rsid w:val="00DD5757"/>
    <w:rsid w:val="00DD5C48"/>
    <w:rsid w:val="00DD5CB6"/>
    <w:rsid w:val="00DD5CC7"/>
    <w:rsid w:val="00DD5FE1"/>
    <w:rsid w:val="00DD6091"/>
    <w:rsid w:val="00DD6396"/>
    <w:rsid w:val="00DD649A"/>
    <w:rsid w:val="00DD654A"/>
    <w:rsid w:val="00DD6553"/>
    <w:rsid w:val="00DD66D6"/>
    <w:rsid w:val="00DD6931"/>
    <w:rsid w:val="00DD6A3E"/>
    <w:rsid w:val="00DD6B16"/>
    <w:rsid w:val="00DD6CB2"/>
    <w:rsid w:val="00DD6D7A"/>
    <w:rsid w:val="00DD70D1"/>
    <w:rsid w:val="00DD70FC"/>
    <w:rsid w:val="00DD7140"/>
    <w:rsid w:val="00DD72EF"/>
    <w:rsid w:val="00DD7335"/>
    <w:rsid w:val="00DD74E4"/>
    <w:rsid w:val="00DD752E"/>
    <w:rsid w:val="00DD7828"/>
    <w:rsid w:val="00DD7C80"/>
    <w:rsid w:val="00DD7CDF"/>
    <w:rsid w:val="00DD7DC4"/>
    <w:rsid w:val="00DD7FF5"/>
    <w:rsid w:val="00DE0079"/>
    <w:rsid w:val="00DE008D"/>
    <w:rsid w:val="00DE0532"/>
    <w:rsid w:val="00DE0685"/>
    <w:rsid w:val="00DE0742"/>
    <w:rsid w:val="00DE0814"/>
    <w:rsid w:val="00DE081A"/>
    <w:rsid w:val="00DE0863"/>
    <w:rsid w:val="00DE0A09"/>
    <w:rsid w:val="00DE0A90"/>
    <w:rsid w:val="00DE0D52"/>
    <w:rsid w:val="00DE0F07"/>
    <w:rsid w:val="00DE1085"/>
    <w:rsid w:val="00DE11B1"/>
    <w:rsid w:val="00DE137A"/>
    <w:rsid w:val="00DE1589"/>
    <w:rsid w:val="00DE15F3"/>
    <w:rsid w:val="00DE16C2"/>
    <w:rsid w:val="00DE1863"/>
    <w:rsid w:val="00DE18F9"/>
    <w:rsid w:val="00DE1B89"/>
    <w:rsid w:val="00DE1BD4"/>
    <w:rsid w:val="00DE1BE9"/>
    <w:rsid w:val="00DE1D46"/>
    <w:rsid w:val="00DE2079"/>
    <w:rsid w:val="00DE2198"/>
    <w:rsid w:val="00DE2306"/>
    <w:rsid w:val="00DE23C8"/>
    <w:rsid w:val="00DE2578"/>
    <w:rsid w:val="00DE2613"/>
    <w:rsid w:val="00DE2614"/>
    <w:rsid w:val="00DE263F"/>
    <w:rsid w:val="00DE273E"/>
    <w:rsid w:val="00DE278D"/>
    <w:rsid w:val="00DE28D1"/>
    <w:rsid w:val="00DE2979"/>
    <w:rsid w:val="00DE29B6"/>
    <w:rsid w:val="00DE29F7"/>
    <w:rsid w:val="00DE2CEF"/>
    <w:rsid w:val="00DE2E27"/>
    <w:rsid w:val="00DE2EA3"/>
    <w:rsid w:val="00DE30F2"/>
    <w:rsid w:val="00DE331E"/>
    <w:rsid w:val="00DE3415"/>
    <w:rsid w:val="00DE341B"/>
    <w:rsid w:val="00DE3471"/>
    <w:rsid w:val="00DE347D"/>
    <w:rsid w:val="00DE3593"/>
    <w:rsid w:val="00DE35CC"/>
    <w:rsid w:val="00DE362C"/>
    <w:rsid w:val="00DE369B"/>
    <w:rsid w:val="00DE39D6"/>
    <w:rsid w:val="00DE3CFD"/>
    <w:rsid w:val="00DE3D3D"/>
    <w:rsid w:val="00DE3E6E"/>
    <w:rsid w:val="00DE3F77"/>
    <w:rsid w:val="00DE40D4"/>
    <w:rsid w:val="00DE411F"/>
    <w:rsid w:val="00DE4163"/>
    <w:rsid w:val="00DE41AB"/>
    <w:rsid w:val="00DE41E4"/>
    <w:rsid w:val="00DE4578"/>
    <w:rsid w:val="00DE4654"/>
    <w:rsid w:val="00DE4823"/>
    <w:rsid w:val="00DE48C0"/>
    <w:rsid w:val="00DE4A96"/>
    <w:rsid w:val="00DE4B7E"/>
    <w:rsid w:val="00DE4CB1"/>
    <w:rsid w:val="00DE4CEA"/>
    <w:rsid w:val="00DE4F53"/>
    <w:rsid w:val="00DE50AE"/>
    <w:rsid w:val="00DE51E7"/>
    <w:rsid w:val="00DE5315"/>
    <w:rsid w:val="00DE541B"/>
    <w:rsid w:val="00DE5536"/>
    <w:rsid w:val="00DE57A4"/>
    <w:rsid w:val="00DE5A76"/>
    <w:rsid w:val="00DE5CDE"/>
    <w:rsid w:val="00DE5ED2"/>
    <w:rsid w:val="00DE5EE8"/>
    <w:rsid w:val="00DE5FC6"/>
    <w:rsid w:val="00DE624A"/>
    <w:rsid w:val="00DE629D"/>
    <w:rsid w:val="00DE636A"/>
    <w:rsid w:val="00DE6526"/>
    <w:rsid w:val="00DE654B"/>
    <w:rsid w:val="00DE665F"/>
    <w:rsid w:val="00DE66BE"/>
    <w:rsid w:val="00DE66C7"/>
    <w:rsid w:val="00DE6BFA"/>
    <w:rsid w:val="00DE6CD3"/>
    <w:rsid w:val="00DE6E58"/>
    <w:rsid w:val="00DE6E5D"/>
    <w:rsid w:val="00DE6F94"/>
    <w:rsid w:val="00DE6FC1"/>
    <w:rsid w:val="00DE7233"/>
    <w:rsid w:val="00DE7292"/>
    <w:rsid w:val="00DE7643"/>
    <w:rsid w:val="00DE7728"/>
    <w:rsid w:val="00DE7C13"/>
    <w:rsid w:val="00DE7CC5"/>
    <w:rsid w:val="00DE7CD2"/>
    <w:rsid w:val="00DE7E3B"/>
    <w:rsid w:val="00DE7ED5"/>
    <w:rsid w:val="00DF018A"/>
    <w:rsid w:val="00DF02A1"/>
    <w:rsid w:val="00DF039B"/>
    <w:rsid w:val="00DF0443"/>
    <w:rsid w:val="00DF04BB"/>
    <w:rsid w:val="00DF07DF"/>
    <w:rsid w:val="00DF099F"/>
    <w:rsid w:val="00DF0A09"/>
    <w:rsid w:val="00DF0A8D"/>
    <w:rsid w:val="00DF0AF3"/>
    <w:rsid w:val="00DF0C93"/>
    <w:rsid w:val="00DF0EAB"/>
    <w:rsid w:val="00DF1134"/>
    <w:rsid w:val="00DF12FE"/>
    <w:rsid w:val="00DF1330"/>
    <w:rsid w:val="00DF1398"/>
    <w:rsid w:val="00DF1569"/>
    <w:rsid w:val="00DF1598"/>
    <w:rsid w:val="00DF15BF"/>
    <w:rsid w:val="00DF176E"/>
    <w:rsid w:val="00DF1881"/>
    <w:rsid w:val="00DF1939"/>
    <w:rsid w:val="00DF197F"/>
    <w:rsid w:val="00DF1AC3"/>
    <w:rsid w:val="00DF1BFF"/>
    <w:rsid w:val="00DF1C3E"/>
    <w:rsid w:val="00DF1E1E"/>
    <w:rsid w:val="00DF1EBE"/>
    <w:rsid w:val="00DF229B"/>
    <w:rsid w:val="00DF257B"/>
    <w:rsid w:val="00DF2655"/>
    <w:rsid w:val="00DF2779"/>
    <w:rsid w:val="00DF28AF"/>
    <w:rsid w:val="00DF2905"/>
    <w:rsid w:val="00DF2966"/>
    <w:rsid w:val="00DF2D1D"/>
    <w:rsid w:val="00DF2D5F"/>
    <w:rsid w:val="00DF300A"/>
    <w:rsid w:val="00DF317D"/>
    <w:rsid w:val="00DF34D5"/>
    <w:rsid w:val="00DF3648"/>
    <w:rsid w:val="00DF371C"/>
    <w:rsid w:val="00DF3808"/>
    <w:rsid w:val="00DF3BA8"/>
    <w:rsid w:val="00DF3C13"/>
    <w:rsid w:val="00DF3C14"/>
    <w:rsid w:val="00DF3CC1"/>
    <w:rsid w:val="00DF3DA9"/>
    <w:rsid w:val="00DF3E1F"/>
    <w:rsid w:val="00DF3FC1"/>
    <w:rsid w:val="00DF414E"/>
    <w:rsid w:val="00DF4234"/>
    <w:rsid w:val="00DF42D5"/>
    <w:rsid w:val="00DF42F6"/>
    <w:rsid w:val="00DF4410"/>
    <w:rsid w:val="00DF4545"/>
    <w:rsid w:val="00DF45CF"/>
    <w:rsid w:val="00DF4685"/>
    <w:rsid w:val="00DF469B"/>
    <w:rsid w:val="00DF4A57"/>
    <w:rsid w:val="00DF4BAA"/>
    <w:rsid w:val="00DF4BD7"/>
    <w:rsid w:val="00DF4C58"/>
    <w:rsid w:val="00DF4D05"/>
    <w:rsid w:val="00DF4D2D"/>
    <w:rsid w:val="00DF4DA8"/>
    <w:rsid w:val="00DF4DC2"/>
    <w:rsid w:val="00DF4DCD"/>
    <w:rsid w:val="00DF4F8B"/>
    <w:rsid w:val="00DF4FBA"/>
    <w:rsid w:val="00DF5073"/>
    <w:rsid w:val="00DF511F"/>
    <w:rsid w:val="00DF5337"/>
    <w:rsid w:val="00DF537D"/>
    <w:rsid w:val="00DF545F"/>
    <w:rsid w:val="00DF55AE"/>
    <w:rsid w:val="00DF57FC"/>
    <w:rsid w:val="00DF5887"/>
    <w:rsid w:val="00DF58FB"/>
    <w:rsid w:val="00DF598C"/>
    <w:rsid w:val="00DF59E6"/>
    <w:rsid w:val="00DF5ADD"/>
    <w:rsid w:val="00DF5AE4"/>
    <w:rsid w:val="00DF5B06"/>
    <w:rsid w:val="00DF5DC0"/>
    <w:rsid w:val="00DF5EB6"/>
    <w:rsid w:val="00DF601B"/>
    <w:rsid w:val="00DF6185"/>
    <w:rsid w:val="00DF61F2"/>
    <w:rsid w:val="00DF62E2"/>
    <w:rsid w:val="00DF6390"/>
    <w:rsid w:val="00DF63D3"/>
    <w:rsid w:val="00DF6410"/>
    <w:rsid w:val="00DF642E"/>
    <w:rsid w:val="00DF648A"/>
    <w:rsid w:val="00DF64BF"/>
    <w:rsid w:val="00DF656D"/>
    <w:rsid w:val="00DF667D"/>
    <w:rsid w:val="00DF66F6"/>
    <w:rsid w:val="00DF68E9"/>
    <w:rsid w:val="00DF6927"/>
    <w:rsid w:val="00DF694D"/>
    <w:rsid w:val="00DF695B"/>
    <w:rsid w:val="00DF69F5"/>
    <w:rsid w:val="00DF6AA4"/>
    <w:rsid w:val="00DF6AC1"/>
    <w:rsid w:val="00DF6C65"/>
    <w:rsid w:val="00DF6C7B"/>
    <w:rsid w:val="00DF6E59"/>
    <w:rsid w:val="00DF6F1C"/>
    <w:rsid w:val="00DF6F57"/>
    <w:rsid w:val="00DF7069"/>
    <w:rsid w:val="00DF7112"/>
    <w:rsid w:val="00DF7513"/>
    <w:rsid w:val="00DF751F"/>
    <w:rsid w:val="00DF791D"/>
    <w:rsid w:val="00DF7A92"/>
    <w:rsid w:val="00DF7AEC"/>
    <w:rsid w:val="00DF7C6C"/>
    <w:rsid w:val="00DF7E4A"/>
    <w:rsid w:val="00DF7E87"/>
    <w:rsid w:val="00DF7EAC"/>
    <w:rsid w:val="00E00242"/>
    <w:rsid w:val="00E004B2"/>
    <w:rsid w:val="00E00A48"/>
    <w:rsid w:val="00E00BC5"/>
    <w:rsid w:val="00E00BCF"/>
    <w:rsid w:val="00E00CCC"/>
    <w:rsid w:val="00E00D50"/>
    <w:rsid w:val="00E00EAC"/>
    <w:rsid w:val="00E00EE8"/>
    <w:rsid w:val="00E01009"/>
    <w:rsid w:val="00E01063"/>
    <w:rsid w:val="00E011CA"/>
    <w:rsid w:val="00E013E5"/>
    <w:rsid w:val="00E013FB"/>
    <w:rsid w:val="00E0147B"/>
    <w:rsid w:val="00E01539"/>
    <w:rsid w:val="00E01635"/>
    <w:rsid w:val="00E0164F"/>
    <w:rsid w:val="00E0165B"/>
    <w:rsid w:val="00E017A8"/>
    <w:rsid w:val="00E01927"/>
    <w:rsid w:val="00E01ACA"/>
    <w:rsid w:val="00E01B26"/>
    <w:rsid w:val="00E01C48"/>
    <w:rsid w:val="00E01DCF"/>
    <w:rsid w:val="00E01DE6"/>
    <w:rsid w:val="00E01E66"/>
    <w:rsid w:val="00E01F63"/>
    <w:rsid w:val="00E022E5"/>
    <w:rsid w:val="00E0258A"/>
    <w:rsid w:val="00E02798"/>
    <w:rsid w:val="00E02BB1"/>
    <w:rsid w:val="00E02D7F"/>
    <w:rsid w:val="00E02DE9"/>
    <w:rsid w:val="00E03240"/>
    <w:rsid w:val="00E0328C"/>
    <w:rsid w:val="00E033F1"/>
    <w:rsid w:val="00E03407"/>
    <w:rsid w:val="00E034BC"/>
    <w:rsid w:val="00E0366D"/>
    <w:rsid w:val="00E03703"/>
    <w:rsid w:val="00E0389F"/>
    <w:rsid w:val="00E03A06"/>
    <w:rsid w:val="00E03A23"/>
    <w:rsid w:val="00E03AD7"/>
    <w:rsid w:val="00E03C50"/>
    <w:rsid w:val="00E03CF0"/>
    <w:rsid w:val="00E03D47"/>
    <w:rsid w:val="00E0430E"/>
    <w:rsid w:val="00E04318"/>
    <w:rsid w:val="00E04740"/>
    <w:rsid w:val="00E048B5"/>
    <w:rsid w:val="00E04A6E"/>
    <w:rsid w:val="00E04C16"/>
    <w:rsid w:val="00E04E25"/>
    <w:rsid w:val="00E04FE8"/>
    <w:rsid w:val="00E05367"/>
    <w:rsid w:val="00E05386"/>
    <w:rsid w:val="00E054FE"/>
    <w:rsid w:val="00E057C3"/>
    <w:rsid w:val="00E05DA4"/>
    <w:rsid w:val="00E05ECA"/>
    <w:rsid w:val="00E05F70"/>
    <w:rsid w:val="00E06088"/>
    <w:rsid w:val="00E0611C"/>
    <w:rsid w:val="00E0617B"/>
    <w:rsid w:val="00E06209"/>
    <w:rsid w:val="00E06218"/>
    <w:rsid w:val="00E06416"/>
    <w:rsid w:val="00E065B1"/>
    <w:rsid w:val="00E06681"/>
    <w:rsid w:val="00E067CF"/>
    <w:rsid w:val="00E06ECD"/>
    <w:rsid w:val="00E06EEF"/>
    <w:rsid w:val="00E06F4F"/>
    <w:rsid w:val="00E06F5A"/>
    <w:rsid w:val="00E06F9D"/>
    <w:rsid w:val="00E0716E"/>
    <w:rsid w:val="00E071D5"/>
    <w:rsid w:val="00E071DD"/>
    <w:rsid w:val="00E073BC"/>
    <w:rsid w:val="00E0753D"/>
    <w:rsid w:val="00E0759F"/>
    <w:rsid w:val="00E076D3"/>
    <w:rsid w:val="00E076D6"/>
    <w:rsid w:val="00E078D1"/>
    <w:rsid w:val="00E07971"/>
    <w:rsid w:val="00E07A27"/>
    <w:rsid w:val="00E07D24"/>
    <w:rsid w:val="00E07D58"/>
    <w:rsid w:val="00E07E3E"/>
    <w:rsid w:val="00E07F78"/>
    <w:rsid w:val="00E10240"/>
    <w:rsid w:val="00E1032F"/>
    <w:rsid w:val="00E103CF"/>
    <w:rsid w:val="00E105CC"/>
    <w:rsid w:val="00E105E9"/>
    <w:rsid w:val="00E10798"/>
    <w:rsid w:val="00E1080C"/>
    <w:rsid w:val="00E10879"/>
    <w:rsid w:val="00E10BB3"/>
    <w:rsid w:val="00E10D0D"/>
    <w:rsid w:val="00E1100C"/>
    <w:rsid w:val="00E11305"/>
    <w:rsid w:val="00E1135C"/>
    <w:rsid w:val="00E113D1"/>
    <w:rsid w:val="00E11561"/>
    <w:rsid w:val="00E116C9"/>
    <w:rsid w:val="00E117BD"/>
    <w:rsid w:val="00E11B05"/>
    <w:rsid w:val="00E11D44"/>
    <w:rsid w:val="00E11D94"/>
    <w:rsid w:val="00E11EC4"/>
    <w:rsid w:val="00E11F75"/>
    <w:rsid w:val="00E1205E"/>
    <w:rsid w:val="00E120AC"/>
    <w:rsid w:val="00E1234B"/>
    <w:rsid w:val="00E1236D"/>
    <w:rsid w:val="00E123AE"/>
    <w:rsid w:val="00E12449"/>
    <w:rsid w:val="00E12490"/>
    <w:rsid w:val="00E125E2"/>
    <w:rsid w:val="00E12890"/>
    <w:rsid w:val="00E12B35"/>
    <w:rsid w:val="00E12B7F"/>
    <w:rsid w:val="00E12B92"/>
    <w:rsid w:val="00E12C19"/>
    <w:rsid w:val="00E12C36"/>
    <w:rsid w:val="00E12CA5"/>
    <w:rsid w:val="00E12D96"/>
    <w:rsid w:val="00E12E5A"/>
    <w:rsid w:val="00E12F2D"/>
    <w:rsid w:val="00E12F4A"/>
    <w:rsid w:val="00E13083"/>
    <w:rsid w:val="00E1321A"/>
    <w:rsid w:val="00E1324A"/>
    <w:rsid w:val="00E133C2"/>
    <w:rsid w:val="00E135D0"/>
    <w:rsid w:val="00E13909"/>
    <w:rsid w:val="00E13983"/>
    <w:rsid w:val="00E1398F"/>
    <w:rsid w:val="00E139AC"/>
    <w:rsid w:val="00E13B91"/>
    <w:rsid w:val="00E13D08"/>
    <w:rsid w:val="00E13D2B"/>
    <w:rsid w:val="00E13DA4"/>
    <w:rsid w:val="00E13E74"/>
    <w:rsid w:val="00E13F19"/>
    <w:rsid w:val="00E14187"/>
    <w:rsid w:val="00E1427B"/>
    <w:rsid w:val="00E146A5"/>
    <w:rsid w:val="00E14748"/>
    <w:rsid w:val="00E1476C"/>
    <w:rsid w:val="00E1494C"/>
    <w:rsid w:val="00E14B84"/>
    <w:rsid w:val="00E14C4B"/>
    <w:rsid w:val="00E14E42"/>
    <w:rsid w:val="00E14E43"/>
    <w:rsid w:val="00E1509C"/>
    <w:rsid w:val="00E152F9"/>
    <w:rsid w:val="00E15488"/>
    <w:rsid w:val="00E1584C"/>
    <w:rsid w:val="00E1587C"/>
    <w:rsid w:val="00E158B9"/>
    <w:rsid w:val="00E15914"/>
    <w:rsid w:val="00E15938"/>
    <w:rsid w:val="00E15A21"/>
    <w:rsid w:val="00E15AEB"/>
    <w:rsid w:val="00E15C26"/>
    <w:rsid w:val="00E15C69"/>
    <w:rsid w:val="00E15C7A"/>
    <w:rsid w:val="00E160F4"/>
    <w:rsid w:val="00E1617D"/>
    <w:rsid w:val="00E1633D"/>
    <w:rsid w:val="00E16474"/>
    <w:rsid w:val="00E1665B"/>
    <w:rsid w:val="00E16687"/>
    <w:rsid w:val="00E166A7"/>
    <w:rsid w:val="00E166CB"/>
    <w:rsid w:val="00E16838"/>
    <w:rsid w:val="00E16970"/>
    <w:rsid w:val="00E16A75"/>
    <w:rsid w:val="00E16C17"/>
    <w:rsid w:val="00E16C7D"/>
    <w:rsid w:val="00E16CFC"/>
    <w:rsid w:val="00E16D5F"/>
    <w:rsid w:val="00E16E0A"/>
    <w:rsid w:val="00E16EA6"/>
    <w:rsid w:val="00E17126"/>
    <w:rsid w:val="00E17380"/>
    <w:rsid w:val="00E17799"/>
    <w:rsid w:val="00E17800"/>
    <w:rsid w:val="00E17969"/>
    <w:rsid w:val="00E17ADF"/>
    <w:rsid w:val="00E17EFC"/>
    <w:rsid w:val="00E20082"/>
    <w:rsid w:val="00E20115"/>
    <w:rsid w:val="00E201E7"/>
    <w:rsid w:val="00E203BE"/>
    <w:rsid w:val="00E2055D"/>
    <w:rsid w:val="00E205B9"/>
    <w:rsid w:val="00E20867"/>
    <w:rsid w:val="00E208C8"/>
    <w:rsid w:val="00E20A02"/>
    <w:rsid w:val="00E20ADB"/>
    <w:rsid w:val="00E20B21"/>
    <w:rsid w:val="00E20C26"/>
    <w:rsid w:val="00E20ED6"/>
    <w:rsid w:val="00E20F8C"/>
    <w:rsid w:val="00E2112F"/>
    <w:rsid w:val="00E2129F"/>
    <w:rsid w:val="00E21312"/>
    <w:rsid w:val="00E213BA"/>
    <w:rsid w:val="00E21488"/>
    <w:rsid w:val="00E21498"/>
    <w:rsid w:val="00E21655"/>
    <w:rsid w:val="00E2169C"/>
    <w:rsid w:val="00E216D7"/>
    <w:rsid w:val="00E218A9"/>
    <w:rsid w:val="00E21916"/>
    <w:rsid w:val="00E21A30"/>
    <w:rsid w:val="00E21B8A"/>
    <w:rsid w:val="00E22082"/>
    <w:rsid w:val="00E220EA"/>
    <w:rsid w:val="00E22103"/>
    <w:rsid w:val="00E2235D"/>
    <w:rsid w:val="00E223F0"/>
    <w:rsid w:val="00E225DC"/>
    <w:rsid w:val="00E22751"/>
    <w:rsid w:val="00E2282C"/>
    <w:rsid w:val="00E2296B"/>
    <w:rsid w:val="00E22A42"/>
    <w:rsid w:val="00E22B3E"/>
    <w:rsid w:val="00E22BDF"/>
    <w:rsid w:val="00E22C43"/>
    <w:rsid w:val="00E22DCC"/>
    <w:rsid w:val="00E22F2C"/>
    <w:rsid w:val="00E23212"/>
    <w:rsid w:val="00E232F8"/>
    <w:rsid w:val="00E233A0"/>
    <w:rsid w:val="00E236AA"/>
    <w:rsid w:val="00E2371E"/>
    <w:rsid w:val="00E238A5"/>
    <w:rsid w:val="00E23B9A"/>
    <w:rsid w:val="00E23C23"/>
    <w:rsid w:val="00E23ECA"/>
    <w:rsid w:val="00E23F4B"/>
    <w:rsid w:val="00E245EE"/>
    <w:rsid w:val="00E24896"/>
    <w:rsid w:val="00E248E4"/>
    <w:rsid w:val="00E24AAC"/>
    <w:rsid w:val="00E24B54"/>
    <w:rsid w:val="00E24B9D"/>
    <w:rsid w:val="00E24C46"/>
    <w:rsid w:val="00E24E9A"/>
    <w:rsid w:val="00E24FD1"/>
    <w:rsid w:val="00E2504E"/>
    <w:rsid w:val="00E2513E"/>
    <w:rsid w:val="00E252FF"/>
    <w:rsid w:val="00E25649"/>
    <w:rsid w:val="00E25A91"/>
    <w:rsid w:val="00E25CF3"/>
    <w:rsid w:val="00E25E9A"/>
    <w:rsid w:val="00E25EF3"/>
    <w:rsid w:val="00E25F98"/>
    <w:rsid w:val="00E260C6"/>
    <w:rsid w:val="00E260F8"/>
    <w:rsid w:val="00E2643B"/>
    <w:rsid w:val="00E26465"/>
    <w:rsid w:val="00E265E7"/>
    <w:rsid w:val="00E265F0"/>
    <w:rsid w:val="00E2678D"/>
    <w:rsid w:val="00E26971"/>
    <w:rsid w:val="00E269FD"/>
    <w:rsid w:val="00E26ACA"/>
    <w:rsid w:val="00E26AD6"/>
    <w:rsid w:val="00E26BDF"/>
    <w:rsid w:val="00E270E5"/>
    <w:rsid w:val="00E271FC"/>
    <w:rsid w:val="00E2752E"/>
    <w:rsid w:val="00E276BB"/>
    <w:rsid w:val="00E27818"/>
    <w:rsid w:val="00E2784D"/>
    <w:rsid w:val="00E27B80"/>
    <w:rsid w:val="00E27D98"/>
    <w:rsid w:val="00E27DE2"/>
    <w:rsid w:val="00E27E24"/>
    <w:rsid w:val="00E301EB"/>
    <w:rsid w:val="00E302E1"/>
    <w:rsid w:val="00E3030E"/>
    <w:rsid w:val="00E30608"/>
    <w:rsid w:val="00E307B7"/>
    <w:rsid w:val="00E307EB"/>
    <w:rsid w:val="00E30854"/>
    <w:rsid w:val="00E308A4"/>
    <w:rsid w:val="00E30912"/>
    <w:rsid w:val="00E30B04"/>
    <w:rsid w:val="00E30C94"/>
    <w:rsid w:val="00E30D2B"/>
    <w:rsid w:val="00E30DF5"/>
    <w:rsid w:val="00E30FD7"/>
    <w:rsid w:val="00E310A5"/>
    <w:rsid w:val="00E310FC"/>
    <w:rsid w:val="00E31110"/>
    <w:rsid w:val="00E312AE"/>
    <w:rsid w:val="00E312E3"/>
    <w:rsid w:val="00E31300"/>
    <w:rsid w:val="00E3131A"/>
    <w:rsid w:val="00E31373"/>
    <w:rsid w:val="00E31407"/>
    <w:rsid w:val="00E3140B"/>
    <w:rsid w:val="00E318F7"/>
    <w:rsid w:val="00E31950"/>
    <w:rsid w:val="00E31ADD"/>
    <w:rsid w:val="00E31FF4"/>
    <w:rsid w:val="00E322C4"/>
    <w:rsid w:val="00E3231A"/>
    <w:rsid w:val="00E3252E"/>
    <w:rsid w:val="00E3265D"/>
    <w:rsid w:val="00E32A65"/>
    <w:rsid w:val="00E32C6E"/>
    <w:rsid w:val="00E32F54"/>
    <w:rsid w:val="00E3345A"/>
    <w:rsid w:val="00E335A2"/>
    <w:rsid w:val="00E336AD"/>
    <w:rsid w:val="00E33900"/>
    <w:rsid w:val="00E33A66"/>
    <w:rsid w:val="00E33AAC"/>
    <w:rsid w:val="00E33E00"/>
    <w:rsid w:val="00E33F62"/>
    <w:rsid w:val="00E3401A"/>
    <w:rsid w:val="00E34096"/>
    <w:rsid w:val="00E340BD"/>
    <w:rsid w:val="00E340D3"/>
    <w:rsid w:val="00E34110"/>
    <w:rsid w:val="00E3413F"/>
    <w:rsid w:val="00E34173"/>
    <w:rsid w:val="00E34337"/>
    <w:rsid w:val="00E3442E"/>
    <w:rsid w:val="00E3448A"/>
    <w:rsid w:val="00E34574"/>
    <w:rsid w:val="00E345DB"/>
    <w:rsid w:val="00E34745"/>
    <w:rsid w:val="00E34780"/>
    <w:rsid w:val="00E34967"/>
    <w:rsid w:val="00E34968"/>
    <w:rsid w:val="00E34D37"/>
    <w:rsid w:val="00E34DCF"/>
    <w:rsid w:val="00E34E99"/>
    <w:rsid w:val="00E34F91"/>
    <w:rsid w:val="00E35079"/>
    <w:rsid w:val="00E3520E"/>
    <w:rsid w:val="00E35285"/>
    <w:rsid w:val="00E35355"/>
    <w:rsid w:val="00E356DC"/>
    <w:rsid w:val="00E3572D"/>
    <w:rsid w:val="00E3588B"/>
    <w:rsid w:val="00E3590E"/>
    <w:rsid w:val="00E35A18"/>
    <w:rsid w:val="00E35C1E"/>
    <w:rsid w:val="00E35E79"/>
    <w:rsid w:val="00E35F59"/>
    <w:rsid w:val="00E35F7E"/>
    <w:rsid w:val="00E35FD7"/>
    <w:rsid w:val="00E36090"/>
    <w:rsid w:val="00E36176"/>
    <w:rsid w:val="00E36280"/>
    <w:rsid w:val="00E3640E"/>
    <w:rsid w:val="00E36582"/>
    <w:rsid w:val="00E365A5"/>
    <w:rsid w:val="00E36940"/>
    <w:rsid w:val="00E36DFB"/>
    <w:rsid w:val="00E3709B"/>
    <w:rsid w:val="00E370C4"/>
    <w:rsid w:val="00E3716C"/>
    <w:rsid w:val="00E37418"/>
    <w:rsid w:val="00E37430"/>
    <w:rsid w:val="00E375D1"/>
    <w:rsid w:val="00E37833"/>
    <w:rsid w:val="00E37BA6"/>
    <w:rsid w:val="00E37BDD"/>
    <w:rsid w:val="00E37C32"/>
    <w:rsid w:val="00E37C9A"/>
    <w:rsid w:val="00E37D71"/>
    <w:rsid w:val="00E37DA3"/>
    <w:rsid w:val="00E40176"/>
    <w:rsid w:val="00E40202"/>
    <w:rsid w:val="00E403EE"/>
    <w:rsid w:val="00E40413"/>
    <w:rsid w:val="00E40670"/>
    <w:rsid w:val="00E40B22"/>
    <w:rsid w:val="00E40B38"/>
    <w:rsid w:val="00E40BE5"/>
    <w:rsid w:val="00E40D65"/>
    <w:rsid w:val="00E40E1A"/>
    <w:rsid w:val="00E40E8B"/>
    <w:rsid w:val="00E411C0"/>
    <w:rsid w:val="00E41270"/>
    <w:rsid w:val="00E41365"/>
    <w:rsid w:val="00E41437"/>
    <w:rsid w:val="00E41515"/>
    <w:rsid w:val="00E417AA"/>
    <w:rsid w:val="00E417ED"/>
    <w:rsid w:val="00E41873"/>
    <w:rsid w:val="00E41914"/>
    <w:rsid w:val="00E41CD3"/>
    <w:rsid w:val="00E41F9D"/>
    <w:rsid w:val="00E41FE0"/>
    <w:rsid w:val="00E42214"/>
    <w:rsid w:val="00E42230"/>
    <w:rsid w:val="00E42351"/>
    <w:rsid w:val="00E423EA"/>
    <w:rsid w:val="00E4241A"/>
    <w:rsid w:val="00E42A20"/>
    <w:rsid w:val="00E42A89"/>
    <w:rsid w:val="00E42AE4"/>
    <w:rsid w:val="00E42DCC"/>
    <w:rsid w:val="00E42ED8"/>
    <w:rsid w:val="00E42F48"/>
    <w:rsid w:val="00E43202"/>
    <w:rsid w:val="00E43480"/>
    <w:rsid w:val="00E4361C"/>
    <w:rsid w:val="00E436BD"/>
    <w:rsid w:val="00E43769"/>
    <w:rsid w:val="00E43817"/>
    <w:rsid w:val="00E43961"/>
    <w:rsid w:val="00E439C3"/>
    <w:rsid w:val="00E43AB0"/>
    <w:rsid w:val="00E43AF8"/>
    <w:rsid w:val="00E43B25"/>
    <w:rsid w:val="00E43CBB"/>
    <w:rsid w:val="00E43EDF"/>
    <w:rsid w:val="00E43F66"/>
    <w:rsid w:val="00E4433A"/>
    <w:rsid w:val="00E44664"/>
    <w:rsid w:val="00E44884"/>
    <w:rsid w:val="00E449DD"/>
    <w:rsid w:val="00E44CF0"/>
    <w:rsid w:val="00E44D6B"/>
    <w:rsid w:val="00E44E4B"/>
    <w:rsid w:val="00E44EC1"/>
    <w:rsid w:val="00E45214"/>
    <w:rsid w:val="00E45278"/>
    <w:rsid w:val="00E4573F"/>
    <w:rsid w:val="00E4589D"/>
    <w:rsid w:val="00E459B3"/>
    <w:rsid w:val="00E45ABE"/>
    <w:rsid w:val="00E45B1E"/>
    <w:rsid w:val="00E45C06"/>
    <w:rsid w:val="00E45F2C"/>
    <w:rsid w:val="00E45F71"/>
    <w:rsid w:val="00E46168"/>
    <w:rsid w:val="00E461F1"/>
    <w:rsid w:val="00E46245"/>
    <w:rsid w:val="00E46297"/>
    <w:rsid w:val="00E46491"/>
    <w:rsid w:val="00E46499"/>
    <w:rsid w:val="00E46585"/>
    <w:rsid w:val="00E46740"/>
    <w:rsid w:val="00E46749"/>
    <w:rsid w:val="00E46852"/>
    <w:rsid w:val="00E469E8"/>
    <w:rsid w:val="00E46A0A"/>
    <w:rsid w:val="00E46A3B"/>
    <w:rsid w:val="00E46BDF"/>
    <w:rsid w:val="00E46C3F"/>
    <w:rsid w:val="00E46CB5"/>
    <w:rsid w:val="00E46D6A"/>
    <w:rsid w:val="00E46D6B"/>
    <w:rsid w:val="00E46F7D"/>
    <w:rsid w:val="00E47016"/>
    <w:rsid w:val="00E47036"/>
    <w:rsid w:val="00E472B3"/>
    <w:rsid w:val="00E4737B"/>
    <w:rsid w:val="00E4754A"/>
    <w:rsid w:val="00E4757D"/>
    <w:rsid w:val="00E476A1"/>
    <w:rsid w:val="00E476E9"/>
    <w:rsid w:val="00E47C55"/>
    <w:rsid w:val="00E47E19"/>
    <w:rsid w:val="00E47F2C"/>
    <w:rsid w:val="00E50180"/>
    <w:rsid w:val="00E50395"/>
    <w:rsid w:val="00E505A5"/>
    <w:rsid w:val="00E50635"/>
    <w:rsid w:val="00E5074C"/>
    <w:rsid w:val="00E5078C"/>
    <w:rsid w:val="00E507BC"/>
    <w:rsid w:val="00E50C6C"/>
    <w:rsid w:val="00E512AC"/>
    <w:rsid w:val="00E512CE"/>
    <w:rsid w:val="00E51557"/>
    <w:rsid w:val="00E51808"/>
    <w:rsid w:val="00E51844"/>
    <w:rsid w:val="00E51853"/>
    <w:rsid w:val="00E519E5"/>
    <w:rsid w:val="00E51B4B"/>
    <w:rsid w:val="00E51CBA"/>
    <w:rsid w:val="00E51DB9"/>
    <w:rsid w:val="00E52247"/>
    <w:rsid w:val="00E52297"/>
    <w:rsid w:val="00E522C4"/>
    <w:rsid w:val="00E5249F"/>
    <w:rsid w:val="00E525EC"/>
    <w:rsid w:val="00E52698"/>
    <w:rsid w:val="00E526AD"/>
    <w:rsid w:val="00E5284A"/>
    <w:rsid w:val="00E529A2"/>
    <w:rsid w:val="00E52A25"/>
    <w:rsid w:val="00E52A61"/>
    <w:rsid w:val="00E52ABA"/>
    <w:rsid w:val="00E52AF1"/>
    <w:rsid w:val="00E52B03"/>
    <w:rsid w:val="00E52D36"/>
    <w:rsid w:val="00E52D9A"/>
    <w:rsid w:val="00E52E1E"/>
    <w:rsid w:val="00E53104"/>
    <w:rsid w:val="00E5342F"/>
    <w:rsid w:val="00E53634"/>
    <w:rsid w:val="00E536E7"/>
    <w:rsid w:val="00E538EE"/>
    <w:rsid w:val="00E53B12"/>
    <w:rsid w:val="00E53C6A"/>
    <w:rsid w:val="00E53CCB"/>
    <w:rsid w:val="00E53E24"/>
    <w:rsid w:val="00E53EFF"/>
    <w:rsid w:val="00E53F5F"/>
    <w:rsid w:val="00E54091"/>
    <w:rsid w:val="00E5420A"/>
    <w:rsid w:val="00E5422A"/>
    <w:rsid w:val="00E545EF"/>
    <w:rsid w:val="00E546D2"/>
    <w:rsid w:val="00E54974"/>
    <w:rsid w:val="00E54A6B"/>
    <w:rsid w:val="00E54CC5"/>
    <w:rsid w:val="00E54D0D"/>
    <w:rsid w:val="00E54DED"/>
    <w:rsid w:val="00E54FFD"/>
    <w:rsid w:val="00E5503C"/>
    <w:rsid w:val="00E5524A"/>
    <w:rsid w:val="00E55309"/>
    <w:rsid w:val="00E555B2"/>
    <w:rsid w:val="00E559B9"/>
    <w:rsid w:val="00E559E5"/>
    <w:rsid w:val="00E55BF2"/>
    <w:rsid w:val="00E55D38"/>
    <w:rsid w:val="00E55D4D"/>
    <w:rsid w:val="00E55D96"/>
    <w:rsid w:val="00E55ED7"/>
    <w:rsid w:val="00E55FBD"/>
    <w:rsid w:val="00E56231"/>
    <w:rsid w:val="00E5631C"/>
    <w:rsid w:val="00E5634C"/>
    <w:rsid w:val="00E563B1"/>
    <w:rsid w:val="00E56594"/>
    <w:rsid w:val="00E565BD"/>
    <w:rsid w:val="00E5673B"/>
    <w:rsid w:val="00E56BE0"/>
    <w:rsid w:val="00E56CF4"/>
    <w:rsid w:val="00E56D37"/>
    <w:rsid w:val="00E572DD"/>
    <w:rsid w:val="00E5748B"/>
    <w:rsid w:val="00E5753B"/>
    <w:rsid w:val="00E5768E"/>
    <w:rsid w:val="00E57879"/>
    <w:rsid w:val="00E579E5"/>
    <w:rsid w:val="00E57B68"/>
    <w:rsid w:val="00E57BAB"/>
    <w:rsid w:val="00E57BB9"/>
    <w:rsid w:val="00E57C62"/>
    <w:rsid w:val="00E57C6A"/>
    <w:rsid w:val="00E57D03"/>
    <w:rsid w:val="00E6006B"/>
    <w:rsid w:val="00E6026B"/>
    <w:rsid w:val="00E602F4"/>
    <w:rsid w:val="00E60513"/>
    <w:rsid w:val="00E6055B"/>
    <w:rsid w:val="00E60825"/>
    <w:rsid w:val="00E60A21"/>
    <w:rsid w:val="00E60A61"/>
    <w:rsid w:val="00E60D0A"/>
    <w:rsid w:val="00E611D4"/>
    <w:rsid w:val="00E614AA"/>
    <w:rsid w:val="00E6154A"/>
    <w:rsid w:val="00E617CA"/>
    <w:rsid w:val="00E61964"/>
    <w:rsid w:val="00E61C44"/>
    <w:rsid w:val="00E61C50"/>
    <w:rsid w:val="00E61E30"/>
    <w:rsid w:val="00E61EFF"/>
    <w:rsid w:val="00E621F1"/>
    <w:rsid w:val="00E62381"/>
    <w:rsid w:val="00E623DB"/>
    <w:rsid w:val="00E6240E"/>
    <w:rsid w:val="00E62468"/>
    <w:rsid w:val="00E6255D"/>
    <w:rsid w:val="00E6260A"/>
    <w:rsid w:val="00E6279E"/>
    <w:rsid w:val="00E627CA"/>
    <w:rsid w:val="00E6288C"/>
    <w:rsid w:val="00E62A6F"/>
    <w:rsid w:val="00E62AF9"/>
    <w:rsid w:val="00E62B38"/>
    <w:rsid w:val="00E62BE4"/>
    <w:rsid w:val="00E62EE3"/>
    <w:rsid w:val="00E62FE6"/>
    <w:rsid w:val="00E6300C"/>
    <w:rsid w:val="00E630D7"/>
    <w:rsid w:val="00E63143"/>
    <w:rsid w:val="00E635E0"/>
    <w:rsid w:val="00E63703"/>
    <w:rsid w:val="00E63851"/>
    <w:rsid w:val="00E6389F"/>
    <w:rsid w:val="00E639A2"/>
    <w:rsid w:val="00E63A5D"/>
    <w:rsid w:val="00E63C1A"/>
    <w:rsid w:val="00E63CA5"/>
    <w:rsid w:val="00E63CC0"/>
    <w:rsid w:val="00E63D16"/>
    <w:rsid w:val="00E63EA7"/>
    <w:rsid w:val="00E63EE2"/>
    <w:rsid w:val="00E64213"/>
    <w:rsid w:val="00E6437E"/>
    <w:rsid w:val="00E643A2"/>
    <w:rsid w:val="00E64459"/>
    <w:rsid w:val="00E64595"/>
    <w:rsid w:val="00E64599"/>
    <w:rsid w:val="00E64718"/>
    <w:rsid w:val="00E647D2"/>
    <w:rsid w:val="00E6486D"/>
    <w:rsid w:val="00E64DB2"/>
    <w:rsid w:val="00E64E89"/>
    <w:rsid w:val="00E650DF"/>
    <w:rsid w:val="00E65125"/>
    <w:rsid w:val="00E65133"/>
    <w:rsid w:val="00E651D4"/>
    <w:rsid w:val="00E65226"/>
    <w:rsid w:val="00E654F3"/>
    <w:rsid w:val="00E65704"/>
    <w:rsid w:val="00E65708"/>
    <w:rsid w:val="00E65979"/>
    <w:rsid w:val="00E65ADE"/>
    <w:rsid w:val="00E65DA9"/>
    <w:rsid w:val="00E65DDB"/>
    <w:rsid w:val="00E65F26"/>
    <w:rsid w:val="00E65F29"/>
    <w:rsid w:val="00E65FF8"/>
    <w:rsid w:val="00E6655D"/>
    <w:rsid w:val="00E66560"/>
    <w:rsid w:val="00E665AF"/>
    <w:rsid w:val="00E66B58"/>
    <w:rsid w:val="00E66E4E"/>
    <w:rsid w:val="00E66F71"/>
    <w:rsid w:val="00E6729A"/>
    <w:rsid w:val="00E674B1"/>
    <w:rsid w:val="00E67532"/>
    <w:rsid w:val="00E675CD"/>
    <w:rsid w:val="00E6764F"/>
    <w:rsid w:val="00E676A1"/>
    <w:rsid w:val="00E678F8"/>
    <w:rsid w:val="00E67930"/>
    <w:rsid w:val="00E679E2"/>
    <w:rsid w:val="00E67B1C"/>
    <w:rsid w:val="00E67C6B"/>
    <w:rsid w:val="00E7003C"/>
    <w:rsid w:val="00E700C8"/>
    <w:rsid w:val="00E70196"/>
    <w:rsid w:val="00E702E8"/>
    <w:rsid w:val="00E7044A"/>
    <w:rsid w:val="00E704D5"/>
    <w:rsid w:val="00E70781"/>
    <w:rsid w:val="00E708A1"/>
    <w:rsid w:val="00E708D0"/>
    <w:rsid w:val="00E70A34"/>
    <w:rsid w:val="00E711A6"/>
    <w:rsid w:val="00E713AD"/>
    <w:rsid w:val="00E713C1"/>
    <w:rsid w:val="00E71437"/>
    <w:rsid w:val="00E71460"/>
    <w:rsid w:val="00E71478"/>
    <w:rsid w:val="00E714A4"/>
    <w:rsid w:val="00E714E2"/>
    <w:rsid w:val="00E71564"/>
    <w:rsid w:val="00E716EA"/>
    <w:rsid w:val="00E71B85"/>
    <w:rsid w:val="00E71F9C"/>
    <w:rsid w:val="00E72186"/>
    <w:rsid w:val="00E722CF"/>
    <w:rsid w:val="00E7249E"/>
    <w:rsid w:val="00E72705"/>
    <w:rsid w:val="00E7288B"/>
    <w:rsid w:val="00E728A5"/>
    <w:rsid w:val="00E72907"/>
    <w:rsid w:val="00E72AB9"/>
    <w:rsid w:val="00E72BE8"/>
    <w:rsid w:val="00E72C5A"/>
    <w:rsid w:val="00E72F0A"/>
    <w:rsid w:val="00E72F15"/>
    <w:rsid w:val="00E72F19"/>
    <w:rsid w:val="00E732A1"/>
    <w:rsid w:val="00E732A4"/>
    <w:rsid w:val="00E73336"/>
    <w:rsid w:val="00E73375"/>
    <w:rsid w:val="00E733AD"/>
    <w:rsid w:val="00E7349C"/>
    <w:rsid w:val="00E73602"/>
    <w:rsid w:val="00E73659"/>
    <w:rsid w:val="00E73B45"/>
    <w:rsid w:val="00E73F95"/>
    <w:rsid w:val="00E7400E"/>
    <w:rsid w:val="00E7421F"/>
    <w:rsid w:val="00E742FF"/>
    <w:rsid w:val="00E7440C"/>
    <w:rsid w:val="00E744A7"/>
    <w:rsid w:val="00E7456E"/>
    <w:rsid w:val="00E7472A"/>
    <w:rsid w:val="00E74761"/>
    <w:rsid w:val="00E749B2"/>
    <w:rsid w:val="00E74A72"/>
    <w:rsid w:val="00E74A99"/>
    <w:rsid w:val="00E74AB0"/>
    <w:rsid w:val="00E74BC0"/>
    <w:rsid w:val="00E74CE4"/>
    <w:rsid w:val="00E74D00"/>
    <w:rsid w:val="00E74F06"/>
    <w:rsid w:val="00E74FAA"/>
    <w:rsid w:val="00E75092"/>
    <w:rsid w:val="00E75197"/>
    <w:rsid w:val="00E7529B"/>
    <w:rsid w:val="00E75342"/>
    <w:rsid w:val="00E75502"/>
    <w:rsid w:val="00E75550"/>
    <w:rsid w:val="00E75596"/>
    <w:rsid w:val="00E755B6"/>
    <w:rsid w:val="00E758AE"/>
    <w:rsid w:val="00E758EB"/>
    <w:rsid w:val="00E7593A"/>
    <w:rsid w:val="00E75A90"/>
    <w:rsid w:val="00E75CA6"/>
    <w:rsid w:val="00E7631B"/>
    <w:rsid w:val="00E76330"/>
    <w:rsid w:val="00E76360"/>
    <w:rsid w:val="00E76463"/>
    <w:rsid w:val="00E76540"/>
    <w:rsid w:val="00E7689B"/>
    <w:rsid w:val="00E769F6"/>
    <w:rsid w:val="00E76F4B"/>
    <w:rsid w:val="00E77007"/>
    <w:rsid w:val="00E77068"/>
    <w:rsid w:val="00E772AE"/>
    <w:rsid w:val="00E772B2"/>
    <w:rsid w:val="00E7733D"/>
    <w:rsid w:val="00E774E9"/>
    <w:rsid w:val="00E77592"/>
    <w:rsid w:val="00E77727"/>
    <w:rsid w:val="00E77756"/>
    <w:rsid w:val="00E777AC"/>
    <w:rsid w:val="00E77945"/>
    <w:rsid w:val="00E77956"/>
    <w:rsid w:val="00E779C5"/>
    <w:rsid w:val="00E77F06"/>
    <w:rsid w:val="00E80068"/>
    <w:rsid w:val="00E8009C"/>
    <w:rsid w:val="00E80471"/>
    <w:rsid w:val="00E8051E"/>
    <w:rsid w:val="00E8107C"/>
    <w:rsid w:val="00E8108F"/>
    <w:rsid w:val="00E810C5"/>
    <w:rsid w:val="00E812CC"/>
    <w:rsid w:val="00E81409"/>
    <w:rsid w:val="00E814E8"/>
    <w:rsid w:val="00E817E9"/>
    <w:rsid w:val="00E818C9"/>
    <w:rsid w:val="00E81C09"/>
    <w:rsid w:val="00E81D67"/>
    <w:rsid w:val="00E81DAC"/>
    <w:rsid w:val="00E81DE2"/>
    <w:rsid w:val="00E82094"/>
    <w:rsid w:val="00E82201"/>
    <w:rsid w:val="00E82489"/>
    <w:rsid w:val="00E82794"/>
    <w:rsid w:val="00E827B2"/>
    <w:rsid w:val="00E82802"/>
    <w:rsid w:val="00E82B7D"/>
    <w:rsid w:val="00E82DD4"/>
    <w:rsid w:val="00E82F13"/>
    <w:rsid w:val="00E82FA5"/>
    <w:rsid w:val="00E8302B"/>
    <w:rsid w:val="00E83055"/>
    <w:rsid w:val="00E830A2"/>
    <w:rsid w:val="00E831F4"/>
    <w:rsid w:val="00E83204"/>
    <w:rsid w:val="00E832C2"/>
    <w:rsid w:val="00E83321"/>
    <w:rsid w:val="00E8339F"/>
    <w:rsid w:val="00E833B4"/>
    <w:rsid w:val="00E83566"/>
    <w:rsid w:val="00E835CB"/>
    <w:rsid w:val="00E83613"/>
    <w:rsid w:val="00E836B3"/>
    <w:rsid w:val="00E83801"/>
    <w:rsid w:val="00E8384B"/>
    <w:rsid w:val="00E838E4"/>
    <w:rsid w:val="00E838EE"/>
    <w:rsid w:val="00E83B1B"/>
    <w:rsid w:val="00E83EC8"/>
    <w:rsid w:val="00E83F51"/>
    <w:rsid w:val="00E83F7F"/>
    <w:rsid w:val="00E83F9D"/>
    <w:rsid w:val="00E84045"/>
    <w:rsid w:val="00E8404F"/>
    <w:rsid w:val="00E840B6"/>
    <w:rsid w:val="00E840D7"/>
    <w:rsid w:val="00E84132"/>
    <w:rsid w:val="00E841A7"/>
    <w:rsid w:val="00E841C7"/>
    <w:rsid w:val="00E841CA"/>
    <w:rsid w:val="00E84291"/>
    <w:rsid w:val="00E8452E"/>
    <w:rsid w:val="00E84692"/>
    <w:rsid w:val="00E846F5"/>
    <w:rsid w:val="00E847C9"/>
    <w:rsid w:val="00E84A10"/>
    <w:rsid w:val="00E84B6A"/>
    <w:rsid w:val="00E84C28"/>
    <w:rsid w:val="00E84FB6"/>
    <w:rsid w:val="00E84FE4"/>
    <w:rsid w:val="00E85097"/>
    <w:rsid w:val="00E8511E"/>
    <w:rsid w:val="00E851D7"/>
    <w:rsid w:val="00E85217"/>
    <w:rsid w:val="00E8523D"/>
    <w:rsid w:val="00E85278"/>
    <w:rsid w:val="00E85343"/>
    <w:rsid w:val="00E854A3"/>
    <w:rsid w:val="00E854D5"/>
    <w:rsid w:val="00E856FC"/>
    <w:rsid w:val="00E85812"/>
    <w:rsid w:val="00E85839"/>
    <w:rsid w:val="00E8587E"/>
    <w:rsid w:val="00E858A5"/>
    <w:rsid w:val="00E85A93"/>
    <w:rsid w:val="00E85B70"/>
    <w:rsid w:val="00E85D7E"/>
    <w:rsid w:val="00E85DC0"/>
    <w:rsid w:val="00E86071"/>
    <w:rsid w:val="00E86363"/>
    <w:rsid w:val="00E864E2"/>
    <w:rsid w:val="00E86921"/>
    <w:rsid w:val="00E86935"/>
    <w:rsid w:val="00E86B95"/>
    <w:rsid w:val="00E870B0"/>
    <w:rsid w:val="00E871F6"/>
    <w:rsid w:val="00E872D3"/>
    <w:rsid w:val="00E873AD"/>
    <w:rsid w:val="00E8751D"/>
    <w:rsid w:val="00E8774A"/>
    <w:rsid w:val="00E877BC"/>
    <w:rsid w:val="00E87993"/>
    <w:rsid w:val="00E87A74"/>
    <w:rsid w:val="00E87D15"/>
    <w:rsid w:val="00E87E9F"/>
    <w:rsid w:val="00E87EB8"/>
    <w:rsid w:val="00E905A2"/>
    <w:rsid w:val="00E90BCF"/>
    <w:rsid w:val="00E90CD5"/>
    <w:rsid w:val="00E90EA0"/>
    <w:rsid w:val="00E91005"/>
    <w:rsid w:val="00E910FA"/>
    <w:rsid w:val="00E91136"/>
    <w:rsid w:val="00E91144"/>
    <w:rsid w:val="00E91218"/>
    <w:rsid w:val="00E912E3"/>
    <w:rsid w:val="00E913D0"/>
    <w:rsid w:val="00E9140C"/>
    <w:rsid w:val="00E914D4"/>
    <w:rsid w:val="00E916FE"/>
    <w:rsid w:val="00E919F4"/>
    <w:rsid w:val="00E91ABB"/>
    <w:rsid w:val="00E91D5A"/>
    <w:rsid w:val="00E91D93"/>
    <w:rsid w:val="00E92170"/>
    <w:rsid w:val="00E9229E"/>
    <w:rsid w:val="00E92351"/>
    <w:rsid w:val="00E92398"/>
    <w:rsid w:val="00E92684"/>
    <w:rsid w:val="00E926E8"/>
    <w:rsid w:val="00E9298D"/>
    <w:rsid w:val="00E92B67"/>
    <w:rsid w:val="00E92BE4"/>
    <w:rsid w:val="00E92D4C"/>
    <w:rsid w:val="00E92F9A"/>
    <w:rsid w:val="00E93002"/>
    <w:rsid w:val="00E930D5"/>
    <w:rsid w:val="00E9350E"/>
    <w:rsid w:val="00E93560"/>
    <w:rsid w:val="00E9363B"/>
    <w:rsid w:val="00E93733"/>
    <w:rsid w:val="00E93747"/>
    <w:rsid w:val="00E93843"/>
    <w:rsid w:val="00E93D8A"/>
    <w:rsid w:val="00E93EC2"/>
    <w:rsid w:val="00E93EC4"/>
    <w:rsid w:val="00E941C4"/>
    <w:rsid w:val="00E9431A"/>
    <w:rsid w:val="00E94497"/>
    <w:rsid w:val="00E944A3"/>
    <w:rsid w:val="00E944BD"/>
    <w:rsid w:val="00E94650"/>
    <w:rsid w:val="00E947DE"/>
    <w:rsid w:val="00E94A77"/>
    <w:rsid w:val="00E94C19"/>
    <w:rsid w:val="00E94F8F"/>
    <w:rsid w:val="00E94FC4"/>
    <w:rsid w:val="00E9517E"/>
    <w:rsid w:val="00E95234"/>
    <w:rsid w:val="00E95400"/>
    <w:rsid w:val="00E9542F"/>
    <w:rsid w:val="00E95833"/>
    <w:rsid w:val="00E95840"/>
    <w:rsid w:val="00E958E3"/>
    <w:rsid w:val="00E95908"/>
    <w:rsid w:val="00E95961"/>
    <w:rsid w:val="00E95AE7"/>
    <w:rsid w:val="00E95B42"/>
    <w:rsid w:val="00E95B4C"/>
    <w:rsid w:val="00E95B8B"/>
    <w:rsid w:val="00E95B96"/>
    <w:rsid w:val="00E95C42"/>
    <w:rsid w:val="00E95CF1"/>
    <w:rsid w:val="00E95F93"/>
    <w:rsid w:val="00E95F97"/>
    <w:rsid w:val="00E96038"/>
    <w:rsid w:val="00E962CD"/>
    <w:rsid w:val="00E96365"/>
    <w:rsid w:val="00E963D7"/>
    <w:rsid w:val="00E96461"/>
    <w:rsid w:val="00E964E9"/>
    <w:rsid w:val="00E96957"/>
    <w:rsid w:val="00E96B38"/>
    <w:rsid w:val="00E96C4D"/>
    <w:rsid w:val="00E96DDB"/>
    <w:rsid w:val="00E96F5C"/>
    <w:rsid w:val="00E971BF"/>
    <w:rsid w:val="00E97322"/>
    <w:rsid w:val="00E9732C"/>
    <w:rsid w:val="00E975FE"/>
    <w:rsid w:val="00E978BB"/>
    <w:rsid w:val="00E9793E"/>
    <w:rsid w:val="00E979ED"/>
    <w:rsid w:val="00E97A5D"/>
    <w:rsid w:val="00E97AA7"/>
    <w:rsid w:val="00E97D63"/>
    <w:rsid w:val="00E97E5E"/>
    <w:rsid w:val="00E97F62"/>
    <w:rsid w:val="00EA0029"/>
    <w:rsid w:val="00EA0048"/>
    <w:rsid w:val="00EA00B3"/>
    <w:rsid w:val="00EA019A"/>
    <w:rsid w:val="00EA01D0"/>
    <w:rsid w:val="00EA0214"/>
    <w:rsid w:val="00EA02EE"/>
    <w:rsid w:val="00EA035F"/>
    <w:rsid w:val="00EA04CA"/>
    <w:rsid w:val="00EA0584"/>
    <w:rsid w:val="00EA058F"/>
    <w:rsid w:val="00EA07F2"/>
    <w:rsid w:val="00EA08E0"/>
    <w:rsid w:val="00EA08E2"/>
    <w:rsid w:val="00EA0972"/>
    <w:rsid w:val="00EA0A28"/>
    <w:rsid w:val="00EA0A39"/>
    <w:rsid w:val="00EA0B21"/>
    <w:rsid w:val="00EA0B2E"/>
    <w:rsid w:val="00EA0DE0"/>
    <w:rsid w:val="00EA0E3D"/>
    <w:rsid w:val="00EA0E61"/>
    <w:rsid w:val="00EA1440"/>
    <w:rsid w:val="00EA1480"/>
    <w:rsid w:val="00EA163E"/>
    <w:rsid w:val="00EA1847"/>
    <w:rsid w:val="00EA187A"/>
    <w:rsid w:val="00EA18D3"/>
    <w:rsid w:val="00EA19CB"/>
    <w:rsid w:val="00EA1A17"/>
    <w:rsid w:val="00EA1BD0"/>
    <w:rsid w:val="00EA1E9E"/>
    <w:rsid w:val="00EA1F5A"/>
    <w:rsid w:val="00EA22F3"/>
    <w:rsid w:val="00EA26FB"/>
    <w:rsid w:val="00EA2774"/>
    <w:rsid w:val="00EA2889"/>
    <w:rsid w:val="00EA2911"/>
    <w:rsid w:val="00EA2D4C"/>
    <w:rsid w:val="00EA2E61"/>
    <w:rsid w:val="00EA3053"/>
    <w:rsid w:val="00EA31E0"/>
    <w:rsid w:val="00EA3218"/>
    <w:rsid w:val="00EA325A"/>
    <w:rsid w:val="00EA33B3"/>
    <w:rsid w:val="00EA3403"/>
    <w:rsid w:val="00EA369F"/>
    <w:rsid w:val="00EA37AF"/>
    <w:rsid w:val="00EA3865"/>
    <w:rsid w:val="00EA386F"/>
    <w:rsid w:val="00EA4044"/>
    <w:rsid w:val="00EA42C7"/>
    <w:rsid w:val="00EA4615"/>
    <w:rsid w:val="00EA467E"/>
    <w:rsid w:val="00EA46BB"/>
    <w:rsid w:val="00EA4CAE"/>
    <w:rsid w:val="00EA4CE3"/>
    <w:rsid w:val="00EA4D0A"/>
    <w:rsid w:val="00EA4D88"/>
    <w:rsid w:val="00EA4D9C"/>
    <w:rsid w:val="00EA5051"/>
    <w:rsid w:val="00EA509E"/>
    <w:rsid w:val="00EA50A7"/>
    <w:rsid w:val="00EA51FD"/>
    <w:rsid w:val="00EA537A"/>
    <w:rsid w:val="00EA5434"/>
    <w:rsid w:val="00EA5597"/>
    <w:rsid w:val="00EA569F"/>
    <w:rsid w:val="00EA592F"/>
    <w:rsid w:val="00EA5A46"/>
    <w:rsid w:val="00EA5B6B"/>
    <w:rsid w:val="00EA5C41"/>
    <w:rsid w:val="00EA5DC6"/>
    <w:rsid w:val="00EA5E81"/>
    <w:rsid w:val="00EA5F18"/>
    <w:rsid w:val="00EA603A"/>
    <w:rsid w:val="00EA60D2"/>
    <w:rsid w:val="00EA65D2"/>
    <w:rsid w:val="00EA6A14"/>
    <w:rsid w:val="00EA6A3B"/>
    <w:rsid w:val="00EA6AC5"/>
    <w:rsid w:val="00EA6ADB"/>
    <w:rsid w:val="00EA6AFE"/>
    <w:rsid w:val="00EA6BD7"/>
    <w:rsid w:val="00EA6C33"/>
    <w:rsid w:val="00EA6C88"/>
    <w:rsid w:val="00EA6C95"/>
    <w:rsid w:val="00EA6F08"/>
    <w:rsid w:val="00EA6FB6"/>
    <w:rsid w:val="00EA7121"/>
    <w:rsid w:val="00EA7432"/>
    <w:rsid w:val="00EA75E6"/>
    <w:rsid w:val="00EA7746"/>
    <w:rsid w:val="00EA7770"/>
    <w:rsid w:val="00EA77ED"/>
    <w:rsid w:val="00EA7825"/>
    <w:rsid w:val="00EA798E"/>
    <w:rsid w:val="00EA79B7"/>
    <w:rsid w:val="00EA7B80"/>
    <w:rsid w:val="00EA7BAD"/>
    <w:rsid w:val="00EA7CBE"/>
    <w:rsid w:val="00EA7D57"/>
    <w:rsid w:val="00EA7DA2"/>
    <w:rsid w:val="00EA7E13"/>
    <w:rsid w:val="00EB00AE"/>
    <w:rsid w:val="00EB0131"/>
    <w:rsid w:val="00EB0150"/>
    <w:rsid w:val="00EB02E6"/>
    <w:rsid w:val="00EB030C"/>
    <w:rsid w:val="00EB0393"/>
    <w:rsid w:val="00EB058D"/>
    <w:rsid w:val="00EB09C3"/>
    <w:rsid w:val="00EB0C63"/>
    <w:rsid w:val="00EB0CE8"/>
    <w:rsid w:val="00EB0D0E"/>
    <w:rsid w:val="00EB0D18"/>
    <w:rsid w:val="00EB1323"/>
    <w:rsid w:val="00EB164D"/>
    <w:rsid w:val="00EB170E"/>
    <w:rsid w:val="00EB1888"/>
    <w:rsid w:val="00EB1895"/>
    <w:rsid w:val="00EB199F"/>
    <w:rsid w:val="00EB1C9E"/>
    <w:rsid w:val="00EB1DE2"/>
    <w:rsid w:val="00EB1E43"/>
    <w:rsid w:val="00EB21CB"/>
    <w:rsid w:val="00EB2345"/>
    <w:rsid w:val="00EB241E"/>
    <w:rsid w:val="00EB26E5"/>
    <w:rsid w:val="00EB28A9"/>
    <w:rsid w:val="00EB2A21"/>
    <w:rsid w:val="00EB2ACC"/>
    <w:rsid w:val="00EB2DE4"/>
    <w:rsid w:val="00EB30A6"/>
    <w:rsid w:val="00EB30F4"/>
    <w:rsid w:val="00EB3365"/>
    <w:rsid w:val="00EB33F4"/>
    <w:rsid w:val="00EB341D"/>
    <w:rsid w:val="00EB34B5"/>
    <w:rsid w:val="00EB34BC"/>
    <w:rsid w:val="00EB35B3"/>
    <w:rsid w:val="00EB35E7"/>
    <w:rsid w:val="00EB36F0"/>
    <w:rsid w:val="00EB3743"/>
    <w:rsid w:val="00EB3746"/>
    <w:rsid w:val="00EB3833"/>
    <w:rsid w:val="00EB3A51"/>
    <w:rsid w:val="00EB3B81"/>
    <w:rsid w:val="00EB3C6B"/>
    <w:rsid w:val="00EB3EA6"/>
    <w:rsid w:val="00EB3EB4"/>
    <w:rsid w:val="00EB3F50"/>
    <w:rsid w:val="00EB3F71"/>
    <w:rsid w:val="00EB3F91"/>
    <w:rsid w:val="00EB40A9"/>
    <w:rsid w:val="00EB4127"/>
    <w:rsid w:val="00EB4311"/>
    <w:rsid w:val="00EB4466"/>
    <w:rsid w:val="00EB4558"/>
    <w:rsid w:val="00EB47F3"/>
    <w:rsid w:val="00EB4812"/>
    <w:rsid w:val="00EB4B38"/>
    <w:rsid w:val="00EB4D64"/>
    <w:rsid w:val="00EB4E90"/>
    <w:rsid w:val="00EB4EBF"/>
    <w:rsid w:val="00EB4EFA"/>
    <w:rsid w:val="00EB4F9D"/>
    <w:rsid w:val="00EB5343"/>
    <w:rsid w:val="00EB537E"/>
    <w:rsid w:val="00EB562C"/>
    <w:rsid w:val="00EB56FD"/>
    <w:rsid w:val="00EB5CB2"/>
    <w:rsid w:val="00EB5D8B"/>
    <w:rsid w:val="00EB5DD7"/>
    <w:rsid w:val="00EB5E29"/>
    <w:rsid w:val="00EB5E58"/>
    <w:rsid w:val="00EB5FEE"/>
    <w:rsid w:val="00EB610D"/>
    <w:rsid w:val="00EB634B"/>
    <w:rsid w:val="00EB65DC"/>
    <w:rsid w:val="00EB676C"/>
    <w:rsid w:val="00EB68AF"/>
    <w:rsid w:val="00EB68E5"/>
    <w:rsid w:val="00EB6A6C"/>
    <w:rsid w:val="00EB6B05"/>
    <w:rsid w:val="00EB6C3F"/>
    <w:rsid w:val="00EB6C5B"/>
    <w:rsid w:val="00EB6D9F"/>
    <w:rsid w:val="00EB6EA5"/>
    <w:rsid w:val="00EB6F1E"/>
    <w:rsid w:val="00EB70CC"/>
    <w:rsid w:val="00EB712F"/>
    <w:rsid w:val="00EB7250"/>
    <w:rsid w:val="00EB7396"/>
    <w:rsid w:val="00EB7428"/>
    <w:rsid w:val="00EB7483"/>
    <w:rsid w:val="00EB75CC"/>
    <w:rsid w:val="00EB7697"/>
    <w:rsid w:val="00EB769C"/>
    <w:rsid w:val="00EB769E"/>
    <w:rsid w:val="00EB7D35"/>
    <w:rsid w:val="00EB7F82"/>
    <w:rsid w:val="00EB7FF7"/>
    <w:rsid w:val="00EC0110"/>
    <w:rsid w:val="00EC01B4"/>
    <w:rsid w:val="00EC0232"/>
    <w:rsid w:val="00EC023E"/>
    <w:rsid w:val="00EC02BD"/>
    <w:rsid w:val="00EC0539"/>
    <w:rsid w:val="00EC05DF"/>
    <w:rsid w:val="00EC0857"/>
    <w:rsid w:val="00EC0A58"/>
    <w:rsid w:val="00EC0D8D"/>
    <w:rsid w:val="00EC0DFA"/>
    <w:rsid w:val="00EC0E3A"/>
    <w:rsid w:val="00EC0EAA"/>
    <w:rsid w:val="00EC118F"/>
    <w:rsid w:val="00EC11F9"/>
    <w:rsid w:val="00EC1383"/>
    <w:rsid w:val="00EC1514"/>
    <w:rsid w:val="00EC1580"/>
    <w:rsid w:val="00EC169C"/>
    <w:rsid w:val="00EC16A8"/>
    <w:rsid w:val="00EC1746"/>
    <w:rsid w:val="00EC1809"/>
    <w:rsid w:val="00EC19DF"/>
    <w:rsid w:val="00EC1AED"/>
    <w:rsid w:val="00EC1EFC"/>
    <w:rsid w:val="00EC1FD0"/>
    <w:rsid w:val="00EC2084"/>
    <w:rsid w:val="00EC227F"/>
    <w:rsid w:val="00EC2307"/>
    <w:rsid w:val="00EC2379"/>
    <w:rsid w:val="00EC260A"/>
    <w:rsid w:val="00EC2636"/>
    <w:rsid w:val="00EC2664"/>
    <w:rsid w:val="00EC2801"/>
    <w:rsid w:val="00EC29FA"/>
    <w:rsid w:val="00EC2AB7"/>
    <w:rsid w:val="00EC2DC6"/>
    <w:rsid w:val="00EC2E9B"/>
    <w:rsid w:val="00EC2F36"/>
    <w:rsid w:val="00EC2FE7"/>
    <w:rsid w:val="00EC3200"/>
    <w:rsid w:val="00EC33FD"/>
    <w:rsid w:val="00EC35F3"/>
    <w:rsid w:val="00EC36E3"/>
    <w:rsid w:val="00EC39CD"/>
    <w:rsid w:val="00EC3A4B"/>
    <w:rsid w:val="00EC3BFC"/>
    <w:rsid w:val="00EC3CDF"/>
    <w:rsid w:val="00EC3DAD"/>
    <w:rsid w:val="00EC3E83"/>
    <w:rsid w:val="00EC40FC"/>
    <w:rsid w:val="00EC4409"/>
    <w:rsid w:val="00EC466D"/>
    <w:rsid w:val="00EC4689"/>
    <w:rsid w:val="00EC46B0"/>
    <w:rsid w:val="00EC47F1"/>
    <w:rsid w:val="00EC48CD"/>
    <w:rsid w:val="00EC49F6"/>
    <w:rsid w:val="00EC4CBA"/>
    <w:rsid w:val="00EC4D4D"/>
    <w:rsid w:val="00EC4D99"/>
    <w:rsid w:val="00EC4DCF"/>
    <w:rsid w:val="00EC5071"/>
    <w:rsid w:val="00EC511E"/>
    <w:rsid w:val="00EC523C"/>
    <w:rsid w:val="00EC529B"/>
    <w:rsid w:val="00EC52AE"/>
    <w:rsid w:val="00EC53BF"/>
    <w:rsid w:val="00EC5476"/>
    <w:rsid w:val="00EC5750"/>
    <w:rsid w:val="00EC5782"/>
    <w:rsid w:val="00EC5A89"/>
    <w:rsid w:val="00EC5BDE"/>
    <w:rsid w:val="00EC5C8D"/>
    <w:rsid w:val="00EC5CA4"/>
    <w:rsid w:val="00EC5DC6"/>
    <w:rsid w:val="00EC5DFF"/>
    <w:rsid w:val="00EC5F46"/>
    <w:rsid w:val="00EC5FC5"/>
    <w:rsid w:val="00EC6277"/>
    <w:rsid w:val="00EC62A8"/>
    <w:rsid w:val="00EC6499"/>
    <w:rsid w:val="00EC64D3"/>
    <w:rsid w:val="00EC68C9"/>
    <w:rsid w:val="00EC6C34"/>
    <w:rsid w:val="00EC6CD3"/>
    <w:rsid w:val="00EC6D29"/>
    <w:rsid w:val="00EC6ECC"/>
    <w:rsid w:val="00EC7368"/>
    <w:rsid w:val="00EC7604"/>
    <w:rsid w:val="00EC7760"/>
    <w:rsid w:val="00EC7967"/>
    <w:rsid w:val="00EC7AD3"/>
    <w:rsid w:val="00EC7CF5"/>
    <w:rsid w:val="00EC7D95"/>
    <w:rsid w:val="00EC7E40"/>
    <w:rsid w:val="00EC7F21"/>
    <w:rsid w:val="00ED0015"/>
    <w:rsid w:val="00ED01D0"/>
    <w:rsid w:val="00ED03C6"/>
    <w:rsid w:val="00ED0422"/>
    <w:rsid w:val="00ED04A5"/>
    <w:rsid w:val="00ED04CC"/>
    <w:rsid w:val="00ED0724"/>
    <w:rsid w:val="00ED0782"/>
    <w:rsid w:val="00ED0882"/>
    <w:rsid w:val="00ED0C52"/>
    <w:rsid w:val="00ED0CD4"/>
    <w:rsid w:val="00ED12B2"/>
    <w:rsid w:val="00ED1334"/>
    <w:rsid w:val="00ED1552"/>
    <w:rsid w:val="00ED166C"/>
    <w:rsid w:val="00ED19C0"/>
    <w:rsid w:val="00ED1A0F"/>
    <w:rsid w:val="00ED1BAD"/>
    <w:rsid w:val="00ED1C2E"/>
    <w:rsid w:val="00ED1C74"/>
    <w:rsid w:val="00ED1CC3"/>
    <w:rsid w:val="00ED1DF8"/>
    <w:rsid w:val="00ED1EB7"/>
    <w:rsid w:val="00ED2100"/>
    <w:rsid w:val="00ED2115"/>
    <w:rsid w:val="00ED215F"/>
    <w:rsid w:val="00ED2338"/>
    <w:rsid w:val="00ED258A"/>
    <w:rsid w:val="00ED27AF"/>
    <w:rsid w:val="00ED2A12"/>
    <w:rsid w:val="00ED2AB5"/>
    <w:rsid w:val="00ED2CD6"/>
    <w:rsid w:val="00ED2D06"/>
    <w:rsid w:val="00ED2F74"/>
    <w:rsid w:val="00ED2F8E"/>
    <w:rsid w:val="00ED2FEF"/>
    <w:rsid w:val="00ED30D2"/>
    <w:rsid w:val="00ED3103"/>
    <w:rsid w:val="00ED375F"/>
    <w:rsid w:val="00ED38CA"/>
    <w:rsid w:val="00ED39B5"/>
    <w:rsid w:val="00ED3A56"/>
    <w:rsid w:val="00ED3CD2"/>
    <w:rsid w:val="00ED3F76"/>
    <w:rsid w:val="00ED3FE4"/>
    <w:rsid w:val="00ED44AE"/>
    <w:rsid w:val="00ED450E"/>
    <w:rsid w:val="00ED4702"/>
    <w:rsid w:val="00ED4769"/>
    <w:rsid w:val="00ED484A"/>
    <w:rsid w:val="00ED49AE"/>
    <w:rsid w:val="00ED4B6A"/>
    <w:rsid w:val="00ED4C7D"/>
    <w:rsid w:val="00ED510E"/>
    <w:rsid w:val="00ED5140"/>
    <w:rsid w:val="00ED5210"/>
    <w:rsid w:val="00ED5435"/>
    <w:rsid w:val="00ED5510"/>
    <w:rsid w:val="00ED564C"/>
    <w:rsid w:val="00ED59E7"/>
    <w:rsid w:val="00ED5B57"/>
    <w:rsid w:val="00ED5CAA"/>
    <w:rsid w:val="00ED5D34"/>
    <w:rsid w:val="00ED5D6C"/>
    <w:rsid w:val="00ED5D82"/>
    <w:rsid w:val="00ED5F31"/>
    <w:rsid w:val="00ED603A"/>
    <w:rsid w:val="00ED60E2"/>
    <w:rsid w:val="00ED6123"/>
    <w:rsid w:val="00ED6571"/>
    <w:rsid w:val="00ED65FC"/>
    <w:rsid w:val="00ED6626"/>
    <w:rsid w:val="00ED6702"/>
    <w:rsid w:val="00ED672B"/>
    <w:rsid w:val="00ED6763"/>
    <w:rsid w:val="00ED6825"/>
    <w:rsid w:val="00ED6B0F"/>
    <w:rsid w:val="00ED6F1E"/>
    <w:rsid w:val="00ED706F"/>
    <w:rsid w:val="00ED7121"/>
    <w:rsid w:val="00ED73AD"/>
    <w:rsid w:val="00ED7775"/>
    <w:rsid w:val="00ED7852"/>
    <w:rsid w:val="00ED7897"/>
    <w:rsid w:val="00ED79C3"/>
    <w:rsid w:val="00ED7B70"/>
    <w:rsid w:val="00EE0102"/>
    <w:rsid w:val="00EE01BB"/>
    <w:rsid w:val="00EE028D"/>
    <w:rsid w:val="00EE0379"/>
    <w:rsid w:val="00EE0440"/>
    <w:rsid w:val="00EE062E"/>
    <w:rsid w:val="00EE0637"/>
    <w:rsid w:val="00EE0718"/>
    <w:rsid w:val="00EE082D"/>
    <w:rsid w:val="00EE089B"/>
    <w:rsid w:val="00EE0B8A"/>
    <w:rsid w:val="00EE0C70"/>
    <w:rsid w:val="00EE0DA6"/>
    <w:rsid w:val="00EE0F4D"/>
    <w:rsid w:val="00EE0FAF"/>
    <w:rsid w:val="00EE1077"/>
    <w:rsid w:val="00EE1096"/>
    <w:rsid w:val="00EE125E"/>
    <w:rsid w:val="00EE1329"/>
    <w:rsid w:val="00EE169E"/>
    <w:rsid w:val="00EE1706"/>
    <w:rsid w:val="00EE178B"/>
    <w:rsid w:val="00EE1CB9"/>
    <w:rsid w:val="00EE1D42"/>
    <w:rsid w:val="00EE1D62"/>
    <w:rsid w:val="00EE1EAA"/>
    <w:rsid w:val="00EE200D"/>
    <w:rsid w:val="00EE2041"/>
    <w:rsid w:val="00EE235B"/>
    <w:rsid w:val="00EE238F"/>
    <w:rsid w:val="00EE2587"/>
    <w:rsid w:val="00EE27BC"/>
    <w:rsid w:val="00EE2C31"/>
    <w:rsid w:val="00EE2C63"/>
    <w:rsid w:val="00EE2CA7"/>
    <w:rsid w:val="00EE2F17"/>
    <w:rsid w:val="00EE3037"/>
    <w:rsid w:val="00EE3053"/>
    <w:rsid w:val="00EE3109"/>
    <w:rsid w:val="00EE353A"/>
    <w:rsid w:val="00EE36EA"/>
    <w:rsid w:val="00EE3747"/>
    <w:rsid w:val="00EE39C0"/>
    <w:rsid w:val="00EE3C06"/>
    <w:rsid w:val="00EE3C7B"/>
    <w:rsid w:val="00EE3CC3"/>
    <w:rsid w:val="00EE3D76"/>
    <w:rsid w:val="00EE3F0F"/>
    <w:rsid w:val="00EE424B"/>
    <w:rsid w:val="00EE43D7"/>
    <w:rsid w:val="00EE45A9"/>
    <w:rsid w:val="00EE46F2"/>
    <w:rsid w:val="00EE4740"/>
    <w:rsid w:val="00EE4794"/>
    <w:rsid w:val="00EE489D"/>
    <w:rsid w:val="00EE4900"/>
    <w:rsid w:val="00EE4902"/>
    <w:rsid w:val="00EE49B0"/>
    <w:rsid w:val="00EE49C2"/>
    <w:rsid w:val="00EE4A47"/>
    <w:rsid w:val="00EE4CA6"/>
    <w:rsid w:val="00EE4D3A"/>
    <w:rsid w:val="00EE4E36"/>
    <w:rsid w:val="00EE4F06"/>
    <w:rsid w:val="00EE4F35"/>
    <w:rsid w:val="00EE4F85"/>
    <w:rsid w:val="00EE5052"/>
    <w:rsid w:val="00EE5353"/>
    <w:rsid w:val="00EE536B"/>
    <w:rsid w:val="00EE538A"/>
    <w:rsid w:val="00EE558A"/>
    <w:rsid w:val="00EE55A7"/>
    <w:rsid w:val="00EE57BA"/>
    <w:rsid w:val="00EE5812"/>
    <w:rsid w:val="00EE593A"/>
    <w:rsid w:val="00EE594C"/>
    <w:rsid w:val="00EE59AE"/>
    <w:rsid w:val="00EE5A29"/>
    <w:rsid w:val="00EE5AD7"/>
    <w:rsid w:val="00EE5BEC"/>
    <w:rsid w:val="00EE5C61"/>
    <w:rsid w:val="00EE5F78"/>
    <w:rsid w:val="00EE6060"/>
    <w:rsid w:val="00EE6083"/>
    <w:rsid w:val="00EE609C"/>
    <w:rsid w:val="00EE60D6"/>
    <w:rsid w:val="00EE6520"/>
    <w:rsid w:val="00EE65FB"/>
    <w:rsid w:val="00EE69EC"/>
    <w:rsid w:val="00EE6AF5"/>
    <w:rsid w:val="00EE6C03"/>
    <w:rsid w:val="00EE70BA"/>
    <w:rsid w:val="00EE7138"/>
    <w:rsid w:val="00EE7218"/>
    <w:rsid w:val="00EE7465"/>
    <w:rsid w:val="00EE74A9"/>
    <w:rsid w:val="00EE758A"/>
    <w:rsid w:val="00EE7612"/>
    <w:rsid w:val="00EE77B3"/>
    <w:rsid w:val="00EE77DD"/>
    <w:rsid w:val="00EE794B"/>
    <w:rsid w:val="00EE7A1B"/>
    <w:rsid w:val="00EE7A7A"/>
    <w:rsid w:val="00EE7ABA"/>
    <w:rsid w:val="00EE7BA5"/>
    <w:rsid w:val="00EE7C28"/>
    <w:rsid w:val="00EE7C79"/>
    <w:rsid w:val="00EE7D0C"/>
    <w:rsid w:val="00EE7DEF"/>
    <w:rsid w:val="00EE7E78"/>
    <w:rsid w:val="00EE7EB4"/>
    <w:rsid w:val="00EE7FCA"/>
    <w:rsid w:val="00EE7FFC"/>
    <w:rsid w:val="00EF0172"/>
    <w:rsid w:val="00EF05CE"/>
    <w:rsid w:val="00EF061D"/>
    <w:rsid w:val="00EF0644"/>
    <w:rsid w:val="00EF0756"/>
    <w:rsid w:val="00EF0790"/>
    <w:rsid w:val="00EF07C4"/>
    <w:rsid w:val="00EF080A"/>
    <w:rsid w:val="00EF094A"/>
    <w:rsid w:val="00EF0B72"/>
    <w:rsid w:val="00EF0C8C"/>
    <w:rsid w:val="00EF0CD9"/>
    <w:rsid w:val="00EF0DC6"/>
    <w:rsid w:val="00EF0ED5"/>
    <w:rsid w:val="00EF10E6"/>
    <w:rsid w:val="00EF13CA"/>
    <w:rsid w:val="00EF18DB"/>
    <w:rsid w:val="00EF19D0"/>
    <w:rsid w:val="00EF1AD2"/>
    <w:rsid w:val="00EF1B57"/>
    <w:rsid w:val="00EF2026"/>
    <w:rsid w:val="00EF2096"/>
    <w:rsid w:val="00EF215F"/>
    <w:rsid w:val="00EF251F"/>
    <w:rsid w:val="00EF2C05"/>
    <w:rsid w:val="00EF2C7E"/>
    <w:rsid w:val="00EF2D4F"/>
    <w:rsid w:val="00EF2E6D"/>
    <w:rsid w:val="00EF2F5C"/>
    <w:rsid w:val="00EF2FAB"/>
    <w:rsid w:val="00EF30D9"/>
    <w:rsid w:val="00EF31EA"/>
    <w:rsid w:val="00EF364B"/>
    <w:rsid w:val="00EF3673"/>
    <w:rsid w:val="00EF37C4"/>
    <w:rsid w:val="00EF3805"/>
    <w:rsid w:val="00EF3B9D"/>
    <w:rsid w:val="00EF3CBC"/>
    <w:rsid w:val="00EF3F09"/>
    <w:rsid w:val="00EF4196"/>
    <w:rsid w:val="00EF4382"/>
    <w:rsid w:val="00EF45E9"/>
    <w:rsid w:val="00EF4634"/>
    <w:rsid w:val="00EF4657"/>
    <w:rsid w:val="00EF48C4"/>
    <w:rsid w:val="00EF496A"/>
    <w:rsid w:val="00EF4B70"/>
    <w:rsid w:val="00EF4C07"/>
    <w:rsid w:val="00EF4DDD"/>
    <w:rsid w:val="00EF4EB6"/>
    <w:rsid w:val="00EF50A2"/>
    <w:rsid w:val="00EF51E6"/>
    <w:rsid w:val="00EF526C"/>
    <w:rsid w:val="00EF527E"/>
    <w:rsid w:val="00EF535F"/>
    <w:rsid w:val="00EF53EB"/>
    <w:rsid w:val="00EF5418"/>
    <w:rsid w:val="00EF564A"/>
    <w:rsid w:val="00EF5663"/>
    <w:rsid w:val="00EF59CA"/>
    <w:rsid w:val="00EF5B67"/>
    <w:rsid w:val="00EF5C10"/>
    <w:rsid w:val="00EF5C6D"/>
    <w:rsid w:val="00EF5E03"/>
    <w:rsid w:val="00EF602B"/>
    <w:rsid w:val="00EF607C"/>
    <w:rsid w:val="00EF60E3"/>
    <w:rsid w:val="00EF6261"/>
    <w:rsid w:val="00EF652D"/>
    <w:rsid w:val="00EF65EF"/>
    <w:rsid w:val="00EF6807"/>
    <w:rsid w:val="00EF6845"/>
    <w:rsid w:val="00EF68A6"/>
    <w:rsid w:val="00EF69A5"/>
    <w:rsid w:val="00EF6A7A"/>
    <w:rsid w:val="00EF6C9D"/>
    <w:rsid w:val="00EF6F2B"/>
    <w:rsid w:val="00EF6FB3"/>
    <w:rsid w:val="00EF6FDB"/>
    <w:rsid w:val="00EF71AD"/>
    <w:rsid w:val="00EF7244"/>
    <w:rsid w:val="00EF77E9"/>
    <w:rsid w:val="00EF78DF"/>
    <w:rsid w:val="00EF794C"/>
    <w:rsid w:val="00EF7CFC"/>
    <w:rsid w:val="00EF7DBD"/>
    <w:rsid w:val="00F000BA"/>
    <w:rsid w:val="00F000C2"/>
    <w:rsid w:val="00F00247"/>
    <w:rsid w:val="00F00290"/>
    <w:rsid w:val="00F00384"/>
    <w:rsid w:val="00F003A1"/>
    <w:rsid w:val="00F005E3"/>
    <w:rsid w:val="00F0062B"/>
    <w:rsid w:val="00F00763"/>
    <w:rsid w:val="00F0085C"/>
    <w:rsid w:val="00F00930"/>
    <w:rsid w:val="00F0105D"/>
    <w:rsid w:val="00F0125D"/>
    <w:rsid w:val="00F01304"/>
    <w:rsid w:val="00F014B0"/>
    <w:rsid w:val="00F01693"/>
    <w:rsid w:val="00F017A3"/>
    <w:rsid w:val="00F017B6"/>
    <w:rsid w:val="00F018A3"/>
    <w:rsid w:val="00F01A6B"/>
    <w:rsid w:val="00F01AC3"/>
    <w:rsid w:val="00F01B05"/>
    <w:rsid w:val="00F01FAF"/>
    <w:rsid w:val="00F0216F"/>
    <w:rsid w:val="00F022A3"/>
    <w:rsid w:val="00F024E4"/>
    <w:rsid w:val="00F0251E"/>
    <w:rsid w:val="00F025B0"/>
    <w:rsid w:val="00F02675"/>
    <w:rsid w:val="00F027C7"/>
    <w:rsid w:val="00F029F0"/>
    <w:rsid w:val="00F02B15"/>
    <w:rsid w:val="00F02E54"/>
    <w:rsid w:val="00F02E6D"/>
    <w:rsid w:val="00F02F7C"/>
    <w:rsid w:val="00F02FF9"/>
    <w:rsid w:val="00F0300F"/>
    <w:rsid w:val="00F03076"/>
    <w:rsid w:val="00F030B4"/>
    <w:rsid w:val="00F03328"/>
    <w:rsid w:val="00F03348"/>
    <w:rsid w:val="00F03535"/>
    <w:rsid w:val="00F035DA"/>
    <w:rsid w:val="00F03656"/>
    <w:rsid w:val="00F03688"/>
    <w:rsid w:val="00F03707"/>
    <w:rsid w:val="00F0375A"/>
    <w:rsid w:val="00F037F3"/>
    <w:rsid w:val="00F0383B"/>
    <w:rsid w:val="00F0384E"/>
    <w:rsid w:val="00F039E4"/>
    <w:rsid w:val="00F03ABE"/>
    <w:rsid w:val="00F03BDC"/>
    <w:rsid w:val="00F03C60"/>
    <w:rsid w:val="00F03C7B"/>
    <w:rsid w:val="00F03CD5"/>
    <w:rsid w:val="00F03EA5"/>
    <w:rsid w:val="00F04136"/>
    <w:rsid w:val="00F04152"/>
    <w:rsid w:val="00F04199"/>
    <w:rsid w:val="00F0431A"/>
    <w:rsid w:val="00F044C5"/>
    <w:rsid w:val="00F04692"/>
    <w:rsid w:val="00F0471F"/>
    <w:rsid w:val="00F04842"/>
    <w:rsid w:val="00F04B09"/>
    <w:rsid w:val="00F05428"/>
    <w:rsid w:val="00F05889"/>
    <w:rsid w:val="00F05970"/>
    <w:rsid w:val="00F05971"/>
    <w:rsid w:val="00F05ADF"/>
    <w:rsid w:val="00F05BE6"/>
    <w:rsid w:val="00F05C3F"/>
    <w:rsid w:val="00F06405"/>
    <w:rsid w:val="00F06787"/>
    <w:rsid w:val="00F067A3"/>
    <w:rsid w:val="00F068AB"/>
    <w:rsid w:val="00F06AFA"/>
    <w:rsid w:val="00F06B92"/>
    <w:rsid w:val="00F06D74"/>
    <w:rsid w:val="00F06D77"/>
    <w:rsid w:val="00F07161"/>
    <w:rsid w:val="00F07513"/>
    <w:rsid w:val="00F07CBA"/>
    <w:rsid w:val="00F07D94"/>
    <w:rsid w:val="00F1004F"/>
    <w:rsid w:val="00F10080"/>
    <w:rsid w:val="00F1013E"/>
    <w:rsid w:val="00F10277"/>
    <w:rsid w:val="00F1029B"/>
    <w:rsid w:val="00F10376"/>
    <w:rsid w:val="00F103AE"/>
    <w:rsid w:val="00F103C4"/>
    <w:rsid w:val="00F103ED"/>
    <w:rsid w:val="00F10463"/>
    <w:rsid w:val="00F107AA"/>
    <w:rsid w:val="00F10D3D"/>
    <w:rsid w:val="00F10DC1"/>
    <w:rsid w:val="00F10E01"/>
    <w:rsid w:val="00F1112A"/>
    <w:rsid w:val="00F112EE"/>
    <w:rsid w:val="00F113CD"/>
    <w:rsid w:val="00F1148A"/>
    <w:rsid w:val="00F1153C"/>
    <w:rsid w:val="00F116C0"/>
    <w:rsid w:val="00F11A78"/>
    <w:rsid w:val="00F11CAE"/>
    <w:rsid w:val="00F11F75"/>
    <w:rsid w:val="00F121A4"/>
    <w:rsid w:val="00F123C5"/>
    <w:rsid w:val="00F1258F"/>
    <w:rsid w:val="00F1270D"/>
    <w:rsid w:val="00F12A24"/>
    <w:rsid w:val="00F12AEC"/>
    <w:rsid w:val="00F12DF5"/>
    <w:rsid w:val="00F12F73"/>
    <w:rsid w:val="00F1322D"/>
    <w:rsid w:val="00F133C4"/>
    <w:rsid w:val="00F134AD"/>
    <w:rsid w:val="00F13765"/>
    <w:rsid w:val="00F137D6"/>
    <w:rsid w:val="00F13A2B"/>
    <w:rsid w:val="00F140B4"/>
    <w:rsid w:val="00F144B0"/>
    <w:rsid w:val="00F144CA"/>
    <w:rsid w:val="00F145A9"/>
    <w:rsid w:val="00F14692"/>
    <w:rsid w:val="00F14756"/>
    <w:rsid w:val="00F148E7"/>
    <w:rsid w:val="00F14917"/>
    <w:rsid w:val="00F14A48"/>
    <w:rsid w:val="00F14AEF"/>
    <w:rsid w:val="00F14C54"/>
    <w:rsid w:val="00F14D1B"/>
    <w:rsid w:val="00F14F08"/>
    <w:rsid w:val="00F15081"/>
    <w:rsid w:val="00F150B3"/>
    <w:rsid w:val="00F157E1"/>
    <w:rsid w:val="00F15B48"/>
    <w:rsid w:val="00F15B97"/>
    <w:rsid w:val="00F160C9"/>
    <w:rsid w:val="00F160EA"/>
    <w:rsid w:val="00F16208"/>
    <w:rsid w:val="00F16285"/>
    <w:rsid w:val="00F1628D"/>
    <w:rsid w:val="00F16348"/>
    <w:rsid w:val="00F163FE"/>
    <w:rsid w:val="00F1664A"/>
    <w:rsid w:val="00F16661"/>
    <w:rsid w:val="00F16833"/>
    <w:rsid w:val="00F16B0D"/>
    <w:rsid w:val="00F16B44"/>
    <w:rsid w:val="00F16D76"/>
    <w:rsid w:val="00F16DFF"/>
    <w:rsid w:val="00F16F52"/>
    <w:rsid w:val="00F16FC7"/>
    <w:rsid w:val="00F17167"/>
    <w:rsid w:val="00F17275"/>
    <w:rsid w:val="00F17462"/>
    <w:rsid w:val="00F1749C"/>
    <w:rsid w:val="00F176F7"/>
    <w:rsid w:val="00F179CF"/>
    <w:rsid w:val="00F17A41"/>
    <w:rsid w:val="00F17AD9"/>
    <w:rsid w:val="00F17C5E"/>
    <w:rsid w:val="00F17D97"/>
    <w:rsid w:val="00F20088"/>
    <w:rsid w:val="00F201CC"/>
    <w:rsid w:val="00F20247"/>
    <w:rsid w:val="00F202EB"/>
    <w:rsid w:val="00F20346"/>
    <w:rsid w:val="00F209B3"/>
    <w:rsid w:val="00F209F7"/>
    <w:rsid w:val="00F20F06"/>
    <w:rsid w:val="00F20F52"/>
    <w:rsid w:val="00F20FC2"/>
    <w:rsid w:val="00F2104D"/>
    <w:rsid w:val="00F210F5"/>
    <w:rsid w:val="00F2129C"/>
    <w:rsid w:val="00F21398"/>
    <w:rsid w:val="00F213AE"/>
    <w:rsid w:val="00F21488"/>
    <w:rsid w:val="00F214A1"/>
    <w:rsid w:val="00F2157E"/>
    <w:rsid w:val="00F2159F"/>
    <w:rsid w:val="00F215E3"/>
    <w:rsid w:val="00F21607"/>
    <w:rsid w:val="00F2161D"/>
    <w:rsid w:val="00F21714"/>
    <w:rsid w:val="00F21BFB"/>
    <w:rsid w:val="00F21C7C"/>
    <w:rsid w:val="00F21DAB"/>
    <w:rsid w:val="00F21ED9"/>
    <w:rsid w:val="00F221F2"/>
    <w:rsid w:val="00F223AE"/>
    <w:rsid w:val="00F226EA"/>
    <w:rsid w:val="00F227DB"/>
    <w:rsid w:val="00F22E83"/>
    <w:rsid w:val="00F22EE1"/>
    <w:rsid w:val="00F2316F"/>
    <w:rsid w:val="00F23334"/>
    <w:rsid w:val="00F2344C"/>
    <w:rsid w:val="00F23984"/>
    <w:rsid w:val="00F239E9"/>
    <w:rsid w:val="00F23A38"/>
    <w:rsid w:val="00F23BB0"/>
    <w:rsid w:val="00F23F1C"/>
    <w:rsid w:val="00F23F77"/>
    <w:rsid w:val="00F23FA8"/>
    <w:rsid w:val="00F24051"/>
    <w:rsid w:val="00F24075"/>
    <w:rsid w:val="00F243B9"/>
    <w:rsid w:val="00F247B5"/>
    <w:rsid w:val="00F248CC"/>
    <w:rsid w:val="00F24AF4"/>
    <w:rsid w:val="00F24CF4"/>
    <w:rsid w:val="00F24E2A"/>
    <w:rsid w:val="00F24E78"/>
    <w:rsid w:val="00F24F7A"/>
    <w:rsid w:val="00F252F0"/>
    <w:rsid w:val="00F254AD"/>
    <w:rsid w:val="00F2557C"/>
    <w:rsid w:val="00F256D4"/>
    <w:rsid w:val="00F2576D"/>
    <w:rsid w:val="00F2586B"/>
    <w:rsid w:val="00F25897"/>
    <w:rsid w:val="00F258DF"/>
    <w:rsid w:val="00F25D25"/>
    <w:rsid w:val="00F25E48"/>
    <w:rsid w:val="00F25E7D"/>
    <w:rsid w:val="00F25EF2"/>
    <w:rsid w:val="00F2601E"/>
    <w:rsid w:val="00F26068"/>
    <w:rsid w:val="00F260A0"/>
    <w:rsid w:val="00F260C4"/>
    <w:rsid w:val="00F262E0"/>
    <w:rsid w:val="00F2631A"/>
    <w:rsid w:val="00F2641E"/>
    <w:rsid w:val="00F2648C"/>
    <w:rsid w:val="00F26493"/>
    <w:rsid w:val="00F26549"/>
    <w:rsid w:val="00F26642"/>
    <w:rsid w:val="00F26777"/>
    <w:rsid w:val="00F2692A"/>
    <w:rsid w:val="00F269A7"/>
    <w:rsid w:val="00F26B85"/>
    <w:rsid w:val="00F26C2E"/>
    <w:rsid w:val="00F26DD2"/>
    <w:rsid w:val="00F26EC5"/>
    <w:rsid w:val="00F26F0D"/>
    <w:rsid w:val="00F27079"/>
    <w:rsid w:val="00F270CB"/>
    <w:rsid w:val="00F2715C"/>
    <w:rsid w:val="00F271C7"/>
    <w:rsid w:val="00F27200"/>
    <w:rsid w:val="00F27731"/>
    <w:rsid w:val="00F277EC"/>
    <w:rsid w:val="00F278B4"/>
    <w:rsid w:val="00F27DE4"/>
    <w:rsid w:val="00F27EAF"/>
    <w:rsid w:val="00F27FBF"/>
    <w:rsid w:val="00F27FE1"/>
    <w:rsid w:val="00F3009E"/>
    <w:rsid w:val="00F303D4"/>
    <w:rsid w:val="00F30444"/>
    <w:rsid w:val="00F30535"/>
    <w:rsid w:val="00F30823"/>
    <w:rsid w:val="00F30838"/>
    <w:rsid w:val="00F30999"/>
    <w:rsid w:val="00F30BC9"/>
    <w:rsid w:val="00F30C10"/>
    <w:rsid w:val="00F30E1D"/>
    <w:rsid w:val="00F30EB3"/>
    <w:rsid w:val="00F30EBB"/>
    <w:rsid w:val="00F30EE5"/>
    <w:rsid w:val="00F30FD3"/>
    <w:rsid w:val="00F31083"/>
    <w:rsid w:val="00F3118B"/>
    <w:rsid w:val="00F31217"/>
    <w:rsid w:val="00F31488"/>
    <w:rsid w:val="00F315E4"/>
    <w:rsid w:val="00F315F4"/>
    <w:rsid w:val="00F31833"/>
    <w:rsid w:val="00F3192D"/>
    <w:rsid w:val="00F319F2"/>
    <w:rsid w:val="00F31A20"/>
    <w:rsid w:val="00F31BC7"/>
    <w:rsid w:val="00F32083"/>
    <w:rsid w:val="00F325A8"/>
    <w:rsid w:val="00F329FB"/>
    <w:rsid w:val="00F32B40"/>
    <w:rsid w:val="00F32D9A"/>
    <w:rsid w:val="00F33262"/>
    <w:rsid w:val="00F3331C"/>
    <w:rsid w:val="00F333F1"/>
    <w:rsid w:val="00F3368A"/>
    <w:rsid w:val="00F336D4"/>
    <w:rsid w:val="00F337E8"/>
    <w:rsid w:val="00F337F7"/>
    <w:rsid w:val="00F33AE4"/>
    <w:rsid w:val="00F33E4D"/>
    <w:rsid w:val="00F33E97"/>
    <w:rsid w:val="00F34049"/>
    <w:rsid w:val="00F340E0"/>
    <w:rsid w:val="00F34484"/>
    <w:rsid w:val="00F34600"/>
    <w:rsid w:val="00F3461A"/>
    <w:rsid w:val="00F3480C"/>
    <w:rsid w:val="00F349B3"/>
    <w:rsid w:val="00F349C9"/>
    <w:rsid w:val="00F34BB8"/>
    <w:rsid w:val="00F34BD2"/>
    <w:rsid w:val="00F34C88"/>
    <w:rsid w:val="00F3503F"/>
    <w:rsid w:val="00F350CE"/>
    <w:rsid w:val="00F3524A"/>
    <w:rsid w:val="00F353BB"/>
    <w:rsid w:val="00F356C0"/>
    <w:rsid w:val="00F3570A"/>
    <w:rsid w:val="00F35757"/>
    <w:rsid w:val="00F35845"/>
    <w:rsid w:val="00F35A9D"/>
    <w:rsid w:val="00F35D44"/>
    <w:rsid w:val="00F35E00"/>
    <w:rsid w:val="00F3605B"/>
    <w:rsid w:val="00F362D5"/>
    <w:rsid w:val="00F36354"/>
    <w:rsid w:val="00F3636B"/>
    <w:rsid w:val="00F363E3"/>
    <w:rsid w:val="00F3647C"/>
    <w:rsid w:val="00F36499"/>
    <w:rsid w:val="00F3671E"/>
    <w:rsid w:val="00F367ED"/>
    <w:rsid w:val="00F36865"/>
    <w:rsid w:val="00F3686D"/>
    <w:rsid w:val="00F368E3"/>
    <w:rsid w:val="00F36A01"/>
    <w:rsid w:val="00F36CB3"/>
    <w:rsid w:val="00F36CD6"/>
    <w:rsid w:val="00F36D61"/>
    <w:rsid w:val="00F36D81"/>
    <w:rsid w:val="00F36DCC"/>
    <w:rsid w:val="00F36E22"/>
    <w:rsid w:val="00F36E6F"/>
    <w:rsid w:val="00F36E7E"/>
    <w:rsid w:val="00F3729F"/>
    <w:rsid w:val="00F373DA"/>
    <w:rsid w:val="00F3743F"/>
    <w:rsid w:val="00F374A8"/>
    <w:rsid w:val="00F374AC"/>
    <w:rsid w:val="00F375E3"/>
    <w:rsid w:val="00F377AE"/>
    <w:rsid w:val="00F3793A"/>
    <w:rsid w:val="00F379AC"/>
    <w:rsid w:val="00F37A1C"/>
    <w:rsid w:val="00F40454"/>
    <w:rsid w:val="00F40658"/>
    <w:rsid w:val="00F40861"/>
    <w:rsid w:val="00F4092A"/>
    <w:rsid w:val="00F40C49"/>
    <w:rsid w:val="00F40D13"/>
    <w:rsid w:val="00F40D77"/>
    <w:rsid w:val="00F40D99"/>
    <w:rsid w:val="00F40EA0"/>
    <w:rsid w:val="00F40F34"/>
    <w:rsid w:val="00F40F69"/>
    <w:rsid w:val="00F41145"/>
    <w:rsid w:val="00F411CA"/>
    <w:rsid w:val="00F413A6"/>
    <w:rsid w:val="00F41510"/>
    <w:rsid w:val="00F415A5"/>
    <w:rsid w:val="00F416B4"/>
    <w:rsid w:val="00F41822"/>
    <w:rsid w:val="00F419F5"/>
    <w:rsid w:val="00F419FB"/>
    <w:rsid w:val="00F41C37"/>
    <w:rsid w:val="00F41C61"/>
    <w:rsid w:val="00F41C8D"/>
    <w:rsid w:val="00F41F84"/>
    <w:rsid w:val="00F42013"/>
    <w:rsid w:val="00F42037"/>
    <w:rsid w:val="00F42336"/>
    <w:rsid w:val="00F42923"/>
    <w:rsid w:val="00F4292E"/>
    <w:rsid w:val="00F42BA3"/>
    <w:rsid w:val="00F42D8F"/>
    <w:rsid w:val="00F42D9E"/>
    <w:rsid w:val="00F42DCA"/>
    <w:rsid w:val="00F42DD4"/>
    <w:rsid w:val="00F4321B"/>
    <w:rsid w:val="00F432BB"/>
    <w:rsid w:val="00F433B8"/>
    <w:rsid w:val="00F4343F"/>
    <w:rsid w:val="00F438AA"/>
    <w:rsid w:val="00F438FE"/>
    <w:rsid w:val="00F43BB5"/>
    <w:rsid w:val="00F43C5D"/>
    <w:rsid w:val="00F43C90"/>
    <w:rsid w:val="00F43E53"/>
    <w:rsid w:val="00F43FAA"/>
    <w:rsid w:val="00F440BC"/>
    <w:rsid w:val="00F4430D"/>
    <w:rsid w:val="00F443EA"/>
    <w:rsid w:val="00F44412"/>
    <w:rsid w:val="00F44494"/>
    <w:rsid w:val="00F447AA"/>
    <w:rsid w:val="00F448EA"/>
    <w:rsid w:val="00F44E45"/>
    <w:rsid w:val="00F44FE9"/>
    <w:rsid w:val="00F45153"/>
    <w:rsid w:val="00F45271"/>
    <w:rsid w:val="00F452B3"/>
    <w:rsid w:val="00F45331"/>
    <w:rsid w:val="00F45426"/>
    <w:rsid w:val="00F455BC"/>
    <w:rsid w:val="00F4572D"/>
    <w:rsid w:val="00F45836"/>
    <w:rsid w:val="00F45860"/>
    <w:rsid w:val="00F4594A"/>
    <w:rsid w:val="00F45A98"/>
    <w:rsid w:val="00F45C05"/>
    <w:rsid w:val="00F460F5"/>
    <w:rsid w:val="00F46125"/>
    <w:rsid w:val="00F4619A"/>
    <w:rsid w:val="00F462C3"/>
    <w:rsid w:val="00F46349"/>
    <w:rsid w:val="00F4658E"/>
    <w:rsid w:val="00F46617"/>
    <w:rsid w:val="00F466A1"/>
    <w:rsid w:val="00F4676D"/>
    <w:rsid w:val="00F468BF"/>
    <w:rsid w:val="00F468D0"/>
    <w:rsid w:val="00F46984"/>
    <w:rsid w:val="00F469D3"/>
    <w:rsid w:val="00F469EE"/>
    <w:rsid w:val="00F46C3E"/>
    <w:rsid w:val="00F46D6E"/>
    <w:rsid w:val="00F46F34"/>
    <w:rsid w:val="00F47027"/>
    <w:rsid w:val="00F47292"/>
    <w:rsid w:val="00F4730B"/>
    <w:rsid w:val="00F47677"/>
    <w:rsid w:val="00F47C43"/>
    <w:rsid w:val="00F47CC0"/>
    <w:rsid w:val="00F47DBA"/>
    <w:rsid w:val="00F47FCD"/>
    <w:rsid w:val="00F5002D"/>
    <w:rsid w:val="00F50151"/>
    <w:rsid w:val="00F505CA"/>
    <w:rsid w:val="00F5065A"/>
    <w:rsid w:val="00F507D7"/>
    <w:rsid w:val="00F508E3"/>
    <w:rsid w:val="00F50B33"/>
    <w:rsid w:val="00F50CA3"/>
    <w:rsid w:val="00F50D58"/>
    <w:rsid w:val="00F50F38"/>
    <w:rsid w:val="00F5100E"/>
    <w:rsid w:val="00F511AA"/>
    <w:rsid w:val="00F5128A"/>
    <w:rsid w:val="00F51321"/>
    <w:rsid w:val="00F51371"/>
    <w:rsid w:val="00F51395"/>
    <w:rsid w:val="00F51427"/>
    <w:rsid w:val="00F51A0D"/>
    <w:rsid w:val="00F51A3E"/>
    <w:rsid w:val="00F51CEA"/>
    <w:rsid w:val="00F520B4"/>
    <w:rsid w:val="00F52158"/>
    <w:rsid w:val="00F5217D"/>
    <w:rsid w:val="00F52392"/>
    <w:rsid w:val="00F5241E"/>
    <w:rsid w:val="00F524AA"/>
    <w:rsid w:val="00F527A2"/>
    <w:rsid w:val="00F5289D"/>
    <w:rsid w:val="00F52D4E"/>
    <w:rsid w:val="00F52F40"/>
    <w:rsid w:val="00F530BB"/>
    <w:rsid w:val="00F530ED"/>
    <w:rsid w:val="00F53359"/>
    <w:rsid w:val="00F535C9"/>
    <w:rsid w:val="00F536C1"/>
    <w:rsid w:val="00F5383C"/>
    <w:rsid w:val="00F53A87"/>
    <w:rsid w:val="00F53AA4"/>
    <w:rsid w:val="00F53EC6"/>
    <w:rsid w:val="00F53F14"/>
    <w:rsid w:val="00F5415A"/>
    <w:rsid w:val="00F54799"/>
    <w:rsid w:val="00F54C2B"/>
    <w:rsid w:val="00F54C6D"/>
    <w:rsid w:val="00F55201"/>
    <w:rsid w:val="00F55329"/>
    <w:rsid w:val="00F5534E"/>
    <w:rsid w:val="00F55737"/>
    <w:rsid w:val="00F558B3"/>
    <w:rsid w:val="00F55961"/>
    <w:rsid w:val="00F55C44"/>
    <w:rsid w:val="00F55D1D"/>
    <w:rsid w:val="00F55DD4"/>
    <w:rsid w:val="00F55DE3"/>
    <w:rsid w:val="00F55E2F"/>
    <w:rsid w:val="00F56406"/>
    <w:rsid w:val="00F567AC"/>
    <w:rsid w:val="00F56A38"/>
    <w:rsid w:val="00F56AED"/>
    <w:rsid w:val="00F56D13"/>
    <w:rsid w:val="00F56D59"/>
    <w:rsid w:val="00F57004"/>
    <w:rsid w:val="00F57047"/>
    <w:rsid w:val="00F57105"/>
    <w:rsid w:val="00F57267"/>
    <w:rsid w:val="00F572D0"/>
    <w:rsid w:val="00F5733C"/>
    <w:rsid w:val="00F573E9"/>
    <w:rsid w:val="00F57492"/>
    <w:rsid w:val="00F578EB"/>
    <w:rsid w:val="00F57B30"/>
    <w:rsid w:val="00F57B65"/>
    <w:rsid w:val="00F57C24"/>
    <w:rsid w:val="00F57E94"/>
    <w:rsid w:val="00F60065"/>
    <w:rsid w:val="00F600B7"/>
    <w:rsid w:val="00F60399"/>
    <w:rsid w:val="00F6050E"/>
    <w:rsid w:val="00F60780"/>
    <w:rsid w:val="00F6085B"/>
    <w:rsid w:val="00F60868"/>
    <w:rsid w:val="00F60A96"/>
    <w:rsid w:val="00F60ADA"/>
    <w:rsid w:val="00F60C9E"/>
    <w:rsid w:val="00F60E66"/>
    <w:rsid w:val="00F61125"/>
    <w:rsid w:val="00F612E4"/>
    <w:rsid w:val="00F61468"/>
    <w:rsid w:val="00F618E5"/>
    <w:rsid w:val="00F61962"/>
    <w:rsid w:val="00F61B4E"/>
    <w:rsid w:val="00F61B95"/>
    <w:rsid w:val="00F61CEB"/>
    <w:rsid w:val="00F62241"/>
    <w:rsid w:val="00F628B5"/>
    <w:rsid w:val="00F62A8B"/>
    <w:rsid w:val="00F62B13"/>
    <w:rsid w:val="00F62C1E"/>
    <w:rsid w:val="00F62FE6"/>
    <w:rsid w:val="00F6329A"/>
    <w:rsid w:val="00F633DF"/>
    <w:rsid w:val="00F63516"/>
    <w:rsid w:val="00F63560"/>
    <w:rsid w:val="00F63619"/>
    <w:rsid w:val="00F63867"/>
    <w:rsid w:val="00F638E5"/>
    <w:rsid w:val="00F63C91"/>
    <w:rsid w:val="00F63EE5"/>
    <w:rsid w:val="00F63F2D"/>
    <w:rsid w:val="00F63FCE"/>
    <w:rsid w:val="00F64251"/>
    <w:rsid w:val="00F64256"/>
    <w:rsid w:val="00F6427B"/>
    <w:rsid w:val="00F642F0"/>
    <w:rsid w:val="00F643A0"/>
    <w:rsid w:val="00F643DE"/>
    <w:rsid w:val="00F64488"/>
    <w:rsid w:val="00F6449E"/>
    <w:rsid w:val="00F64530"/>
    <w:rsid w:val="00F645DA"/>
    <w:rsid w:val="00F646B4"/>
    <w:rsid w:val="00F64767"/>
    <w:rsid w:val="00F647C1"/>
    <w:rsid w:val="00F64B74"/>
    <w:rsid w:val="00F64C65"/>
    <w:rsid w:val="00F64CF3"/>
    <w:rsid w:val="00F64D22"/>
    <w:rsid w:val="00F64D4B"/>
    <w:rsid w:val="00F64EFF"/>
    <w:rsid w:val="00F64F0E"/>
    <w:rsid w:val="00F64FBE"/>
    <w:rsid w:val="00F657DE"/>
    <w:rsid w:val="00F65940"/>
    <w:rsid w:val="00F65944"/>
    <w:rsid w:val="00F65A0B"/>
    <w:rsid w:val="00F65A87"/>
    <w:rsid w:val="00F65C75"/>
    <w:rsid w:val="00F65C92"/>
    <w:rsid w:val="00F65FA0"/>
    <w:rsid w:val="00F65FAF"/>
    <w:rsid w:val="00F65FD2"/>
    <w:rsid w:val="00F66171"/>
    <w:rsid w:val="00F66172"/>
    <w:rsid w:val="00F661FF"/>
    <w:rsid w:val="00F662C0"/>
    <w:rsid w:val="00F664E6"/>
    <w:rsid w:val="00F66677"/>
    <w:rsid w:val="00F66744"/>
    <w:rsid w:val="00F6692C"/>
    <w:rsid w:val="00F66A9B"/>
    <w:rsid w:val="00F6723B"/>
    <w:rsid w:val="00F672E4"/>
    <w:rsid w:val="00F67329"/>
    <w:rsid w:val="00F67330"/>
    <w:rsid w:val="00F67429"/>
    <w:rsid w:val="00F67472"/>
    <w:rsid w:val="00F6748F"/>
    <w:rsid w:val="00F67642"/>
    <w:rsid w:val="00F677B2"/>
    <w:rsid w:val="00F67B7A"/>
    <w:rsid w:val="00F67E76"/>
    <w:rsid w:val="00F67ED8"/>
    <w:rsid w:val="00F67FC0"/>
    <w:rsid w:val="00F700C5"/>
    <w:rsid w:val="00F700D8"/>
    <w:rsid w:val="00F70120"/>
    <w:rsid w:val="00F7016A"/>
    <w:rsid w:val="00F70199"/>
    <w:rsid w:val="00F701F9"/>
    <w:rsid w:val="00F7033C"/>
    <w:rsid w:val="00F704D2"/>
    <w:rsid w:val="00F70547"/>
    <w:rsid w:val="00F7065D"/>
    <w:rsid w:val="00F7075E"/>
    <w:rsid w:val="00F709AF"/>
    <w:rsid w:val="00F70A21"/>
    <w:rsid w:val="00F70ABA"/>
    <w:rsid w:val="00F70B09"/>
    <w:rsid w:val="00F70C9F"/>
    <w:rsid w:val="00F70DB2"/>
    <w:rsid w:val="00F7109A"/>
    <w:rsid w:val="00F710EB"/>
    <w:rsid w:val="00F710EF"/>
    <w:rsid w:val="00F711E9"/>
    <w:rsid w:val="00F71506"/>
    <w:rsid w:val="00F717EA"/>
    <w:rsid w:val="00F7192B"/>
    <w:rsid w:val="00F719FC"/>
    <w:rsid w:val="00F71AC6"/>
    <w:rsid w:val="00F71BF3"/>
    <w:rsid w:val="00F71C51"/>
    <w:rsid w:val="00F71F16"/>
    <w:rsid w:val="00F71F63"/>
    <w:rsid w:val="00F71F99"/>
    <w:rsid w:val="00F72038"/>
    <w:rsid w:val="00F7206D"/>
    <w:rsid w:val="00F721B4"/>
    <w:rsid w:val="00F72231"/>
    <w:rsid w:val="00F7225C"/>
    <w:rsid w:val="00F722FB"/>
    <w:rsid w:val="00F723A5"/>
    <w:rsid w:val="00F7281E"/>
    <w:rsid w:val="00F72966"/>
    <w:rsid w:val="00F72A40"/>
    <w:rsid w:val="00F72BC2"/>
    <w:rsid w:val="00F72CE7"/>
    <w:rsid w:val="00F73232"/>
    <w:rsid w:val="00F73414"/>
    <w:rsid w:val="00F73666"/>
    <w:rsid w:val="00F73840"/>
    <w:rsid w:val="00F739D1"/>
    <w:rsid w:val="00F73A53"/>
    <w:rsid w:val="00F73AAB"/>
    <w:rsid w:val="00F73B71"/>
    <w:rsid w:val="00F73C49"/>
    <w:rsid w:val="00F73D2B"/>
    <w:rsid w:val="00F73E56"/>
    <w:rsid w:val="00F73F62"/>
    <w:rsid w:val="00F74111"/>
    <w:rsid w:val="00F74244"/>
    <w:rsid w:val="00F744D7"/>
    <w:rsid w:val="00F745D0"/>
    <w:rsid w:val="00F7469D"/>
    <w:rsid w:val="00F746D6"/>
    <w:rsid w:val="00F74AD9"/>
    <w:rsid w:val="00F74C96"/>
    <w:rsid w:val="00F74E82"/>
    <w:rsid w:val="00F74FC7"/>
    <w:rsid w:val="00F7523C"/>
    <w:rsid w:val="00F752D4"/>
    <w:rsid w:val="00F753B5"/>
    <w:rsid w:val="00F754A1"/>
    <w:rsid w:val="00F754A3"/>
    <w:rsid w:val="00F758AF"/>
    <w:rsid w:val="00F75AF1"/>
    <w:rsid w:val="00F75CEE"/>
    <w:rsid w:val="00F75D4C"/>
    <w:rsid w:val="00F75DE7"/>
    <w:rsid w:val="00F75EE5"/>
    <w:rsid w:val="00F760F4"/>
    <w:rsid w:val="00F760FF"/>
    <w:rsid w:val="00F7628D"/>
    <w:rsid w:val="00F762F2"/>
    <w:rsid w:val="00F7638D"/>
    <w:rsid w:val="00F7651E"/>
    <w:rsid w:val="00F766C4"/>
    <w:rsid w:val="00F768BF"/>
    <w:rsid w:val="00F7696E"/>
    <w:rsid w:val="00F76974"/>
    <w:rsid w:val="00F76A15"/>
    <w:rsid w:val="00F76B6A"/>
    <w:rsid w:val="00F76B97"/>
    <w:rsid w:val="00F76C47"/>
    <w:rsid w:val="00F76C6F"/>
    <w:rsid w:val="00F76CC7"/>
    <w:rsid w:val="00F7732A"/>
    <w:rsid w:val="00F777D3"/>
    <w:rsid w:val="00F777D5"/>
    <w:rsid w:val="00F778D2"/>
    <w:rsid w:val="00F778DF"/>
    <w:rsid w:val="00F77986"/>
    <w:rsid w:val="00F77A01"/>
    <w:rsid w:val="00F77B5A"/>
    <w:rsid w:val="00F77C1C"/>
    <w:rsid w:val="00F77C35"/>
    <w:rsid w:val="00F77C71"/>
    <w:rsid w:val="00F77CD2"/>
    <w:rsid w:val="00F80549"/>
    <w:rsid w:val="00F80559"/>
    <w:rsid w:val="00F8056D"/>
    <w:rsid w:val="00F8087C"/>
    <w:rsid w:val="00F808A8"/>
    <w:rsid w:val="00F808C7"/>
    <w:rsid w:val="00F8099C"/>
    <w:rsid w:val="00F80C73"/>
    <w:rsid w:val="00F80F19"/>
    <w:rsid w:val="00F80F7B"/>
    <w:rsid w:val="00F80FFE"/>
    <w:rsid w:val="00F81210"/>
    <w:rsid w:val="00F81276"/>
    <w:rsid w:val="00F81289"/>
    <w:rsid w:val="00F81337"/>
    <w:rsid w:val="00F81563"/>
    <w:rsid w:val="00F81573"/>
    <w:rsid w:val="00F81731"/>
    <w:rsid w:val="00F81B2F"/>
    <w:rsid w:val="00F81B5E"/>
    <w:rsid w:val="00F81BC7"/>
    <w:rsid w:val="00F8207F"/>
    <w:rsid w:val="00F820AC"/>
    <w:rsid w:val="00F822D9"/>
    <w:rsid w:val="00F8231F"/>
    <w:rsid w:val="00F82582"/>
    <w:rsid w:val="00F8287D"/>
    <w:rsid w:val="00F8294E"/>
    <w:rsid w:val="00F82B2D"/>
    <w:rsid w:val="00F82D4A"/>
    <w:rsid w:val="00F82D4F"/>
    <w:rsid w:val="00F82E79"/>
    <w:rsid w:val="00F82FF5"/>
    <w:rsid w:val="00F831C5"/>
    <w:rsid w:val="00F83556"/>
    <w:rsid w:val="00F83A7E"/>
    <w:rsid w:val="00F83AD3"/>
    <w:rsid w:val="00F83B04"/>
    <w:rsid w:val="00F840D5"/>
    <w:rsid w:val="00F841F4"/>
    <w:rsid w:val="00F841F7"/>
    <w:rsid w:val="00F8427D"/>
    <w:rsid w:val="00F8447E"/>
    <w:rsid w:val="00F8473D"/>
    <w:rsid w:val="00F8491B"/>
    <w:rsid w:val="00F84A1D"/>
    <w:rsid w:val="00F84B1B"/>
    <w:rsid w:val="00F84D64"/>
    <w:rsid w:val="00F84E4B"/>
    <w:rsid w:val="00F850D1"/>
    <w:rsid w:val="00F8517C"/>
    <w:rsid w:val="00F853C4"/>
    <w:rsid w:val="00F854B6"/>
    <w:rsid w:val="00F8558D"/>
    <w:rsid w:val="00F8570D"/>
    <w:rsid w:val="00F8579E"/>
    <w:rsid w:val="00F85A07"/>
    <w:rsid w:val="00F85AA0"/>
    <w:rsid w:val="00F85BCB"/>
    <w:rsid w:val="00F85C13"/>
    <w:rsid w:val="00F86039"/>
    <w:rsid w:val="00F862BD"/>
    <w:rsid w:val="00F863CC"/>
    <w:rsid w:val="00F866AA"/>
    <w:rsid w:val="00F866E5"/>
    <w:rsid w:val="00F867C2"/>
    <w:rsid w:val="00F86B99"/>
    <w:rsid w:val="00F86C06"/>
    <w:rsid w:val="00F86EA4"/>
    <w:rsid w:val="00F86EB4"/>
    <w:rsid w:val="00F86F67"/>
    <w:rsid w:val="00F87013"/>
    <w:rsid w:val="00F8732F"/>
    <w:rsid w:val="00F874AF"/>
    <w:rsid w:val="00F87732"/>
    <w:rsid w:val="00F877BD"/>
    <w:rsid w:val="00F878C6"/>
    <w:rsid w:val="00F87966"/>
    <w:rsid w:val="00F87A29"/>
    <w:rsid w:val="00F87A80"/>
    <w:rsid w:val="00F87ACE"/>
    <w:rsid w:val="00F87ACF"/>
    <w:rsid w:val="00F87B1A"/>
    <w:rsid w:val="00F87B71"/>
    <w:rsid w:val="00F87BBC"/>
    <w:rsid w:val="00F87F86"/>
    <w:rsid w:val="00F87F9D"/>
    <w:rsid w:val="00F9025D"/>
    <w:rsid w:val="00F90486"/>
    <w:rsid w:val="00F90591"/>
    <w:rsid w:val="00F906A2"/>
    <w:rsid w:val="00F906AA"/>
    <w:rsid w:val="00F906EC"/>
    <w:rsid w:val="00F90701"/>
    <w:rsid w:val="00F9070A"/>
    <w:rsid w:val="00F9096F"/>
    <w:rsid w:val="00F909C3"/>
    <w:rsid w:val="00F90BF2"/>
    <w:rsid w:val="00F90C62"/>
    <w:rsid w:val="00F90E50"/>
    <w:rsid w:val="00F90EF7"/>
    <w:rsid w:val="00F90F79"/>
    <w:rsid w:val="00F910DC"/>
    <w:rsid w:val="00F9120E"/>
    <w:rsid w:val="00F91304"/>
    <w:rsid w:val="00F9135F"/>
    <w:rsid w:val="00F914E9"/>
    <w:rsid w:val="00F91623"/>
    <w:rsid w:val="00F91DA1"/>
    <w:rsid w:val="00F91E6B"/>
    <w:rsid w:val="00F91E85"/>
    <w:rsid w:val="00F91E95"/>
    <w:rsid w:val="00F91F0C"/>
    <w:rsid w:val="00F921F3"/>
    <w:rsid w:val="00F922A3"/>
    <w:rsid w:val="00F92356"/>
    <w:rsid w:val="00F92499"/>
    <w:rsid w:val="00F92575"/>
    <w:rsid w:val="00F925B2"/>
    <w:rsid w:val="00F92BB9"/>
    <w:rsid w:val="00F9316F"/>
    <w:rsid w:val="00F9327E"/>
    <w:rsid w:val="00F93546"/>
    <w:rsid w:val="00F936F2"/>
    <w:rsid w:val="00F93883"/>
    <w:rsid w:val="00F938AC"/>
    <w:rsid w:val="00F93B21"/>
    <w:rsid w:val="00F93ECF"/>
    <w:rsid w:val="00F93F45"/>
    <w:rsid w:val="00F93F50"/>
    <w:rsid w:val="00F93F60"/>
    <w:rsid w:val="00F940F3"/>
    <w:rsid w:val="00F94151"/>
    <w:rsid w:val="00F942EE"/>
    <w:rsid w:val="00F943B7"/>
    <w:rsid w:val="00F9440A"/>
    <w:rsid w:val="00F94569"/>
    <w:rsid w:val="00F94602"/>
    <w:rsid w:val="00F947E5"/>
    <w:rsid w:val="00F9493B"/>
    <w:rsid w:val="00F94A12"/>
    <w:rsid w:val="00F94B99"/>
    <w:rsid w:val="00F94BFF"/>
    <w:rsid w:val="00F94E15"/>
    <w:rsid w:val="00F951F4"/>
    <w:rsid w:val="00F9523C"/>
    <w:rsid w:val="00F95272"/>
    <w:rsid w:val="00F952D8"/>
    <w:rsid w:val="00F9550B"/>
    <w:rsid w:val="00F956DB"/>
    <w:rsid w:val="00F957AE"/>
    <w:rsid w:val="00F9585D"/>
    <w:rsid w:val="00F95FD5"/>
    <w:rsid w:val="00F96019"/>
    <w:rsid w:val="00F964FE"/>
    <w:rsid w:val="00F966F3"/>
    <w:rsid w:val="00F9672B"/>
    <w:rsid w:val="00F967CF"/>
    <w:rsid w:val="00F9685B"/>
    <w:rsid w:val="00F96C0B"/>
    <w:rsid w:val="00F96E03"/>
    <w:rsid w:val="00F96E71"/>
    <w:rsid w:val="00F96ED1"/>
    <w:rsid w:val="00F96FA0"/>
    <w:rsid w:val="00F96FB8"/>
    <w:rsid w:val="00F97009"/>
    <w:rsid w:val="00F970F8"/>
    <w:rsid w:val="00F9712A"/>
    <w:rsid w:val="00F97249"/>
    <w:rsid w:val="00F9747A"/>
    <w:rsid w:val="00F975C2"/>
    <w:rsid w:val="00F975E9"/>
    <w:rsid w:val="00F977F4"/>
    <w:rsid w:val="00F97C8A"/>
    <w:rsid w:val="00F97C93"/>
    <w:rsid w:val="00FA0221"/>
    <w:rsid w:val="00FA056C"/>
    <w:rsid w:val="00FA0599"/>
    <w:rsid w:val="00FA0642"/>
    <w:rsid w:val="00FA09B2"/>
    <w:rsid w:val="00FA0AF1"/>
    <w:rsid w:val="00FA0B82"/>
    <w:rsid w:val="00FA0C70"/>
    <w:rsid w:val="00FA0F7F"/>
    <w:rsid w:val="00FA0FA1"/>
    <w:rsid w:val="00FA10C9"/>
    <w:rsid w:val="00FA11C8"/>
    <w:rsid w:val="00FA12BB"/>
    <w:rsid w:val="00FA176F"/>
    <w:rsid w:val="00FA1780"/>
    <w:rsid w:val="00FA191A"/>
    <w:rsid w:val="00FA1A24"/>
    <w:rsid w:val="00FA1A3C"/>
    <w:rsid w:val="00FA1C6D"/>
    <w:rsid w:val="00FA1DA3"/>
    <w:rsid w:val="00FA1E62"/>
    <w:rsid w:val="00FA1E88"/>
    <w:rsid w:val="00FA20C2"/>
    <w:rsid w:val="00FA2281"/>
    <w:rsid w:val="00FA2432"/>
    <w:rsid w:val="00FA27D1"/>
    <w:rsid w:val="00FA282B"/>
    <w:rsid w:val="00FA2896"/>
    <w:rsid w:val="00FA2A20"/>
    <w:rsid w:val="00FA2ADF"/>
    <w:rsid w:val="00FA2D9D"/>
    <w:rsid w:val="00FA2DBB"/>
    <w:rsid w:val="00FA2E36"/>
    <w:rsid w:val="00FA2EB8"/>
    <w:rsid w:val="00FA2F35"/>
    <w:rsid w:val="00FA2FA2"/>
    <w:rsid w:val="00FA303B"/>
    <w:rsid w:val="00FA3254"/>
    <w:rsid w:val="00FA33F9"/>
    <w:rsid w:val="00FA35CA"/>
    <w:rsid w:val="00FA379B"/>
    <w:rsid w:val="00FA3897"/>
    <w:rsid w:val="00FA3A0D"/>
    <w:rsid w:val="00FA3B7C"/>
    <w:rsid w:val="00FA3CD0"/>
    <w:rsid w:val="00FA3DAE"/>
    <w:rsid w:val="00FA40C0"/>
    <w:rsid w:val="00FA40F5"/>
    <w:rsid w:val="00FA42C4"/>
    <w:rsid w:val="00FA4381"/>
    <w:rsid w:val="00FA4506"/>
    <w:rsid w:val="00FA4734"/>
    <w:rsid w:val="00FA4994"/>
    <w:rsid w:val="00FA4AFF"/>
    <w:rsid w:val="00FA4C0B"/>
    <w:rsid w:val="00FA4CA6"/>
    <w:rsid w:val="00FA4D49"/>
    <w:rsid w:val="00FA4DCC"/>
    <w:rsid w:val="00FA4F1C"/>
    <w:rsid w:val="00FA4F30"/>
    <w:rsid w:val="00FA5182"/>
    <w:rsid w:val="00FA5348"/>
    <w:rsid w:val="00FA53BD"/>
    <w:rsid w:val="00FA5466"/>
    <w:rsid w:val="00FA572D"/>
    <w:rsid w:val="00FA5824"/>
    <w:rsid w:val="00FA584D"/>
    <w:rsid w:val="00FA58AF"/>
    <w:rsid w:val="00FA5C47"/>
    <w:rsid w:val="00FA5DD6"/>
    <w:rsid w:val="00FA5F76"/>
    <w:rsid w:val="00FA6003"/>
    <w:rsid w:val="00FA6136"/>
    <w:rsid w:val="00FA613B"/>
    <w:rsid w:val="00FA638B"/>
    <w:rsid w:val="00FA6589"/>
    <w:rsid w:val="00FA6766"/>
    <w:rsid w:val="00FA67E7"/>
    <w:rsid w:val="00FA6954"/>
    <w:rsid w:val="00FA6AC9"/>
    <w:rsid w:val="00FA6C17"/>
    <w:rsid w:val="00FA6D26"/>
    <w:rsid w:val="00FA6EE6"/>
    <w:rsid w:val="00FA71F8"/>
    <w:rsid w:val="00FA73E9"/>
    <w:rsid w:val="00FA75C2"/>
    <w:rsid w:val="00FA77E3"/>
    <w:rsid w:val="00FA7852"/>
    <w:rsid w:val="00FA7B0F"/>
    <w:rsid w:val="00FA7C87"/>
    <w:rsid w:val="00FA7D86"/>
    <w:rsid w:val="00FA7FA8"/>
    <w:rsid w:val="00FB000D"/>
    <w:rsid w:val="00FB0831"/>
    <w:rsid w:val="00FB091F"/>
    <w:rsid w:val="00FB0A05"/>
    <w:rsid w:val="00FB0A6D"/>
    <w:rsid w:val="00FB0E4C"/>
    <w:rsid w:val="00FB10EB"/>
    <w:rsid w:val="00FB11D2"/>
    <w:rsid w:val="00FB144B"/>
    <w:rsid w:val="00FB1588"/>
    <w:rsid w:val="00FB1BDC"/>
    <w:rsid w:val="00FB1CE4"/>
    <w:rsid w:val="00FB1F14"/>
    <w:rsid w:val="00FB1FE8"/>
    <w:rsid w:val="00FB2097"/>
    <w:rsid w:val="00FB20D4"/>
    <w:rsid w:val="00FB2691"/>
    <w:rsid w:val="00FB26A4"/>
    <w:rsid w:val="00FB2748"/>
    <w:rsid w:val="00FB2757"/>
    <w:rsid w:val="00FB2865"/>
    <w:rsid w:val="00FB28FF"/>
    <w:rsid w:val="00FB2956"/>
    <w:rsid w:val="00FB2B8D"/>
    <w:rsid w:val="00FB2B95"/>
    <w:rsid w:val="00FB2BB2"/>
    <w:rsid w:val="00FB2D7E"/>
    <w:rsid w:val="00FB2DAC"/>
    <w:rsid w:val="00FB300B"/>
    <w:rsid w:val="00FB305A"/>
    <w:rsid w:val="00FB30AF"/>
    <w:rsid w:val="00FB314B"/>
    <w:rsid w:val="00FB32A9"/>
    <w:rsid w:val="00FB3354"/>
    <w:rsid w:val="00FB341C"/>
    <w:rsid w:val="00FB353C"/>
    <w:rsid w:val="00FB3635"/>
    <w:rsid w:val="00FB370B"/>
    <w:rsid w:val="00FB37C9"/>
    <w:rsid w:val="00FB3973"/>
    <w:rsid w:val="00FB39F4"/>
    <w:rsid w:val="00FB3B43"/>
    <w:rsid w:val="00FB3F85"/>
    <w:rsid w:val="00FB4075"/>
    <w:rsid w:val="00FB41D6"/>
    <w:rsid w:val="00FB44A7"/>
    <w:rsid w:val="00FB459C"/>
    <w:rsid w:val="00FB4803"/>
    <w:rsid w:val="00FB49B7"/>
    <w:rsid w:val="00FB4B0D"/>
    <w:rsid w:val="00FB4C65"/>
    <w:rsid w:val="00FB4DE7"/>
    <w:rsid w:val="00FB4E55"/>
    <w:rsid w:val="00FB4F53"/>
    <w:rsid w:val="00FB540A"/>
    <w:rsid w:val="00FB54CA"/>
    <w:rsid w:val="00FB5583"/>
    <w:rsid w:val="00FB5627"/>
    <w:rsid w:val="00FB58E2"/>
    <w:rsid w:val="00FB5927"/>
    <w:rsid w:val="00FB597B"/>
    <w:rsid w:val="00FB59E3"/>
    <w:rsid w:val="00FB5AA0"/>
    <w:rsid w:val="00FB5CE9"/>
    <w:rsid w:val="00FB5CED"/>
    <w:rsid w:val="00FB5D0D"/>
    <w:rsid w:val="00FB5E17"/>
    <w:rsid w:val="00FB5F46"/>
    <w:rsid w:val="00FB5FCF"/>
    <w:rsid w:val="00FB60C9"/>
    <w:rsid w:val="00FB6172"/>
    <w:rsid w:val="00FB61EB"/>
    <w:rsid w:val="00FB6281"/>
    <w:rsid w:val="00FB638C"/>
    <w:rsid w:val="00FB6674"/>
    <w:rsid w:val="00FB679B"/>
    <w:rsid w:val="00FB6858"/>
    <w:rsid w:val="00FB6BE2"/>
    <w:rsid w:val="00FB6DC0"/>
    <w:rsid w:val="00FB6E10"/>
    <w:rsid w:val="00FB6F0B"/>
    <w:rsid w:val="00FB6F2B"/>
    <w:rsid w:val="00FB6F58"/>
    <w:rsid w:val="00FB6F94"/>
    <w:rsid w:val="00FB7002"/>
    <w:rsid w:val="00FB729D"/>
    <w:rsid w:val="00FB7792"/>
    <w:rsid w:val="00FB77BD"/>
    <w:rsid w:val="00FB780F"/>
    <w:rsid w:val="00FB782D"/>
    <w:rsid w:val="00FB7AAC"/>
    <w:rsid w:val="00FB7D33"/>
    <w:rsid w:val="00FB7D35"/>
    <w:rsid w:val="00FB7D3D"/>
    <w:rsid w:val="00FC0259"/>
    <w:rsid w:val="00FC028C"/>
    <w:rsid w:val="00FC05C7"/>
    <w:rsid w:val="00FC0653"/>
    <w:rsid w:val="00FC072D"/>
    <w:rsid w:val="00FC082D"/>
    <w:rsid w:val="00FC0870"/>
    <w:rsid w:val="00FC0A05"/>
    <w:rsid w:val="00FC0AAE"/>
    <w:rsid w:val="00FC0B30"/>
    <w:rsid w:val="00FC0C21"/>
    <w:rsid w:val="00FC0EB3"/>
    <w:rsid w:val="00FC0F0F"/>
    <w:rsid w:val="00FC0F9B"/>
    <w:rsid w:val="00FC1031"/>
    <w:rsid w:val="00FC1051"/>
    <w:rsid w:val="00FC1284"/>
    <w:rsid w:val="00FC12EB"/>
    <w:rsid w:val="00FC137C"/>
    <w:rsid w:val="00FC15BC"/>
    <w:rsid w:val="00FC17EB"/>
    <w:rsid w:val="00FC187B"/>
    <w:rsid w:val="00FC18AC"/>
    <w:rsid w:val="00FC1AAB"/>
    <w:rsid w:val="00FC1D5E"/>
    <w:rsid w:val="00FC1E2F"/>
    <w:rsid w:val="00FC1F2A"/>
    <w:rsid w:val="00FC209D"/>
    <w:rsid w:val="00FC2246"/>
    <w:rsid w:val="00FC22CC"/>
    <w:rsid w:val="00FC2345"/>
    <w:rsid w:val="00FC2361"/>
    <w:rsid w:val="00FC24BE"/>
    <w:rsid w:val="00FC24D4"/>
    <w:rsid w:val="00FC2543"/>
    <w:rsid w:val="00FC268C"/>
    <w:rsid w:val="00FC26C3"/>
    <w:rsid w:val="00FC2747"/>
    <w:rsid w:val="00FC28C8"/>
    <w:rsid w:val="00FC28DE"/>
    <w:rsid w:val="00FC2A29"/>
    <w:rsid w:val="00FC2E4C"/>
    <w:rsid w:val="00FC305E"/>
    <w:rsid w:val="00FC3147"/>
    <w:rsid w:val="00FC3428"/>
    <w:rsid w:val="00FC3529"/>
    <w:rsid w:val="00FC3838"/>
    <w:rsid w:val="00FC3974"/>
    <w:rsid w:val="00FC3ACB"/>
    <w:rsid w:val="00FC3B0A"/>
    <w:rsid w:val="00FC3C17"/>
    <w:rsid w:val="00FC3C1F"/>
    <w:rsid w:val="00FC3CFD"/>
    <w:rsid w:val="00FC3ED9"/>
    <w:rsid w:val="00FC3F73"/>
    <w:rsid w:val="00FC4121"/>
    <w:rsid w:val="00FC41E0"/>
    <w:rsid w:val="00FC4242"/>
    <w:rsid w:val="00FC42FC"/>
    <w:rsid w:val="00FC451F"/>
    <w:rsid w:val="00FC46ED"/>
    <w:rsid w:val="00FC46FA"/>
    <w:rsid w:val="00FC4716"/>
    <w:rsid w:val="00FC4753"/>
    <w:rsid w:val="00FC490C"/>
    <w:rsid w:val="00FC4B43"/>
    <w:rsid w:val="00FC4C7D"/>
    <w:rsid w:val="00FC4CF6"/>
    <w:rsid w:val="00FC4D50"/>
    <w:rsid w:val="00FC505B"/>
    <w:rsid w:val="00FC50BA"/>
    <w:rsid w:val="00FC5248"/>
    <w:rsid w:val="00FC5313"/>
    <w:rsid w:val="00FC5325"/>
    <w:rsid w:val="00FC53A6"/>
    <w:rsid w:val="00FC564D"/>
    <w:rsid w:val="00FC568E"/>
    <w:rsid w:val="00FC570A"/>
    <w:rsid w:val="00FC5829"/>
    <w:rsid w:val="00FC58EB"/>
    <w:rsid w:val="00FC59A4"/>
    <w:rsid w:val="00FC5A72"/>
    <w:rsid w:val="00FC5C3B"/>
    <w:rsid w:val="00FC5DC8"/>
    <w:rsid w:val="00FC5E89"/>
    <w:rsid w:val="00FC5ED5"/>
    <w:rsid w:val="00FC5FFE"/>
    <w:rsid w:val="00FC6186"/>
    <w:rsid w:val="00FC61B0"/>
    <w:rsid w:val="00FC61E8"/>
    <w:rsid w:val="00FC62A4"/>
    <w:rsid w:val="00FC637E"/>
    <w:rsid w:val="00FC6402"/>
    <w:rsid w:val="00FC64AC"/>
    <w:rsid w:val="00FC64D8"/>
    <w:rsid w:val="00FC655A"/>
    <w:rsid w:val="00FC673C"/>
    <w:rsid w:val="00FC6794"/>
    <w:rsid w:val="00FC67BE"/>
    <w:rsid w:val="00FC6864"/>
    <w:rsid w:val="00FC6C07"/>
    <w:rsid w:val="00FC6D59"/>
    <w:rsid w:val="00FC6F90"/>
    <w:rsid w:val="00FC71DD"/>
    <w:rsid w:val="00FC721E"/>
    <w:rsid w:val="00FC728C"/>
    <w:rsid w:val="00FC74D5"/>
    <w:rsid w:val="00FC79BA"/>
    <w:rsid w:val="00FC79DE"/>
    <w:rsid w:val="00FC79E5"/>
    <w:rsid w:val="00FC7B04"/>
    <w:rsid w:val="00FC7B11"/>
    <w:rsid w:val="00FC7C7B"/>
    <w:rsid w:val="00FC7D55"/>
    <w:rsid w:val="00FC7DCB"/>
    <w:rsid w:val="00FC7FA1"/>
    <w:rsid w:val="00FD001C"/>
    <w:rsid w:val="00FD00F2"/>
    <w:rsid w:val="00FD0180"/>
    <w:rsid w:val="00FD0296"/>
    <w:rsid w:val="00FD02B4"/>
    <w:rsid w:val="00FD02E6"/>
    <w:rsid w:val="00FD0344"/>
    <w:rsid w:val="00FD043C"/>
    <w:rsid w:val="00FD0484"/>
    <w:rsid w:val="00FD0493"/>
    <w:rsid w:val="00FD0572"/>
    <w:rsid w:val="00FD05BD"/>
    <w:rsid w:val="00FD05C4"/>
    <w:rsid w:val="00FD0775"/>
    <w:rsid w:val="00FD0A83"/>
    <w:rsid w:val="00FD0AD4"/>
    <w:rsid w:val="00FD0B4B"/>
    <w:rsid w:val="00FD0BDA"/>
    <w:rsid w:val="00FD0CE2"/>
    <w:rsid w:val="00FD0F2F"/>
    <w:rsid w:val="00FD0F42"/>
    <w:rsid w:val="00FD0FC4"/>
    <w:rsid w:val="00FD0FD4"/>
    <w:rsid w:val="00FD134C"/>
    <w:rsid w:val="00FD1371"/>
    <w:rsid w:val="00FD13B8"/>
    <w:rsid w:val="00FD17E9"/>
    <w:rsid w:val="00FD17F3"/>
    <w:rsid w:val="00FD19FD"/>
    <w:rsid w:val="00FD1C72"/>
    <w:rsid w:val="00FD1C9A"/>
    <w:rsid w:val="00FD1CD3"/>
    <w:rsid w:val="00FD1DBD"/>
    <w:rsid w:val="00FD1EF6"/>
    <w:rsid w:val="00FD1F12"/>
    <w:rsid w:val="00FD1FA0"/>
    <w:rsid w:val="00FD1FEB"/>
    <w:rsid w:val="00FD212B"/>
    <w:rsid w:val="00FD218E"/>
    <w:rsid w:val="00FD230B"/>
    <w:rsid w:val="00FD24B3"/>
    <w:rsid w:val="00FD254A"/>
    <w:rsid w:val="00FD26DB"/>
    <w:rsid w:val="00FD29FB"/>
    <w:rsid w:val="00FD2B1D"/>
    <w:rsid w:val="00FD2B7B"/>
    <w:rsid w:val="00FD2C3C"/>
    <w:rsid w:val="00FD2E73"/>
    <w:rsid w:val="00FD2FC1"/>
    <w:rsid w:val="00FD30F3"/>
    <w:rsid w:val="00FD31D0"/>
    <w:rsid w:val="00FD3328"/>
    <w:rsid w:val="00FD3358"/>
    <w:rsid w:val="00FD3430"/>
    <w:rsid w:val="00FD3468"/>
    <w:rsid w:val="00FD3683"/>
    <w:rsid w:val="00FD3728"/>
    <w:rsid w:val="00FD3759"/>
    <w:rsid w:val="00FD381C"/>
    <w:rsid w:val="00FD3A38"/>
    <w:rsid w:val="00FD3A7E"/>
    <w:rsid w:val="00FD3B04"/>
    <w:rsid w:val="00FD3B82"/>
    <w:rsid w:val="00FD3C15"/>
    <w:rsid w:val="00FD3CCE"/>
    <w:rsid w:val="00FD3FF3"/>
    <w:rsid w:val="00FD3FFC"/>
    <w:rsid w:val="00FD40B0"/>
    <w:rsid w:val="00FD416B"/>
    <w:rsid w:val="00FD4441"/>
    <w:rsid w:val="00FD4772"/>
    <w:rsid w:val="00FD4A8A"/>
    <w:rsid w:val="00FD4BDF"/>
    <w:rsid w:val="00FD4E56"/>
    <w:rsid w:val="00FD4EE8"/>
    <w:rsid w:val="00FD4F5F"/>
    <w:rsid w:val="00FD51DA"/>
    <w:rsid w:val="00FD536D"/>
    <w:rsid w:val="00FD547E"/>
    <w:rsid w:val="00FD563D"/>
    <w:rsid w:val="00FD5757"/>
    <w:rsid w:val="00FD57D2"/>
    <w:rsid w:val="00FD5B2D"/>
    <w:rsid w:val="00FD5B86"/>
    <w:rsid w:val="00FD5BC9"/>
    <w:rsid w:val="00FD5D17"/>
    <w:rsid w:val="00FD5E09"/>
    <w:rsid w:val="00FD5F33"/>
    <w:rsid w:val="00FD6026"/>
    <w:rsid w:val="00FD602F"/>
    <w:rsid w:val="00FD6184"/>
    <w:rsid w:val="00FD62FA"/>
    <w:rsid w:val="00FD6306"/>
    <w:rsid w:val="00FD63C4"/>
    <w:rsid w:val="00FD63D2"/>
    <w:rsid w:val="00FD643A"/>
    <w:rsid w:val="00FD66D9"/>
    <w:rsid w:val="00FD690F"/>
    <w:rsid w:val="00FD694E"/>
    <w:rsid w:val="00FD699E"/>
    <w:rsid w:val="00FD717B"/>
    <w:rsid w:val="00FD7320"/>
    <w:rsid w:val="00FD749D"/>
    <w:rsid w:val="00FD75B9"/>
    <w:rsid w:val="00FD77B6"/>
    <w:rsid w:val="00FD77E3"/>
    <w:rsid w:val="00FD78AA"/>
    <w:rsid w:val="00FD78FC"/>
    <w:rsid w:val="00FD7952"/>
    <w:rsid w:val="00FD7AB3"/>
    <w:rsid w:val="00FD7B4A"/>
    <w:rsid w:val="00FD7C4D"/>
    <w:rsid w:val="00FD7D40"/>
    <w:rsid w:val="00FE0114"/>
    <w:rsid w:val="00FE026F"/>
    <w:rsid w:val="00FE0313"/>
    <w:rsid w:val="00FE05A6"/>
    <w:rsid w:val="00FE0719"/>
    <w:rsid w:val="00FE07CA"/>
    <w:rsid w:val="00FE0821"/>
    <w:rsid w:val="00FE09E1"/>
    <w:rsid w:val="00FE0CF4"/>
    <w:rsid w:val="00FE0E14"/>
    <w:rsid w:val="00FE0EAE"/>
    <w:rsid w:val="00FE0ECD"/>
    <w:rsid w:val="00FE10B2"/>
    <w:rsid w:val="00FE12E6"/>
    <w:rsid w:val="00FE14B4"/>
    <w:rsid w:val="00FE16FC"/>
    <w:rsid w:val="00FE1981"/>
    <w:rsid w:val="00FE1B51"/>
    <w:rsid w:val="00FE1C3D"/>
    <w:rsid w:val="00FE1CB2"/>
    <w:rsid w:val="00FE1DBA"/>
    <w:rsid w:val="00FE1E0C"/>
    <w:rsid w:val="00FE21C3"/>
    <w:rsid w:val="00FE23FA"/>
    <w:rsid w:val="00FE2563"/>
    <w:rsid w:val="00FE2BDE"/>
    <w:rsid w:val="00FE2D6B"/>
    <w:rsid w:val="00FE2EDD"/>
    <w:rsid w:val="00FE2F06"/>
    <w:rsid w:val="00FE2F62"/>
    <w:rsid w:val="00FE3001"/>
    <w:rsid w:val="00FE302B"/>
    <w:rsid w:val="00FE303C"/>
    <w:rsid w:val="00FE3358"/>
    <w:rsid w:val="00FE3382"/>
    <w:rsid w:val="00FE3569"/>
    <w:rsid w:val="00FE3796"/>
    <w:rsid w:val="00FE389F"/>
    <w:rsid w:val="00FE3A65"/>
    <w:rsid w:val="00FE3ADF"/>
    <w:rsid w:val="00FE3C56"/>
    <w:rsid w:val="00FE3D98"/>
    <w:rsid w:val="00FE3DEB"/>
    <w:rsid w:val="00FE3F61"/>
    <w:rsid w:val="00FE3FC5"/>
    <w:rsid w:val="00FE4105"/>
    <w:rsid w:val="00FE416A"/>
    <w:rsid w:val="00FE4343"/>
    <w:rsid w:val="00FE4402"/>
    <w:rsid w:val="00FE452B"/>
    <w:rsid w:val="00FE4651"/>
    <w:rsid w:val="00FE466A"/>
    <w:rsid w:val="00FE47B8"/>
    <w:rsid w:val="00FE47F0"/>
    <w:rsid w:val="00FE4853"/>
    <w:rsid w:val="00FE487D"/>
    <w:rsid w:val="00FE49C3"/>
    <w:rsid w:val="00FE4C6B"/>
    <w:rsid w:val="00FE4CE6"/>
    <w:rsid w:val="00FE4D69"/>
    <w:rsid w:val="00FE4DEE"/>
    <w:rsid w:val="00FE4FB4"/>
    <w:rsid w:val="00FE5141"/>
    <w:rsid w:val="00FE51D2"/>
    <w:rsid w:val="00FE5266"/>
    <w:rsid w:val="00FE52E0"/>
    <w:rsid w:val="00FE5326"/>
    <w:rsid w:val="00FE5352"/>
    <w:rsid w:val="00FE5954"/>
    <w:rsid w:val="00FE5A5D"/>
    <w:rsid w:val="00FE5AC1"/>
    <w:rsid w:val="00FE5B55"/>
    <w:rsid w:val="00FE5EBB"/>
    <w:rsid w:val="00FE5F02"/>
    <w:rsid w:val="00FE611C"/>
    <w:rsid w:val="00FE641F"/>
    <w:rsid w:val="00FE642B"/>
    <w:rsid w:val="00FE647E"/>
    <w:rsid w:val="00FE64FA"/>
    <w:rsid w:val="00FE66E6"/>
    <w:rsid w:val="00FE69B4"/>
    <w:rsid w:val="00FE6BAB"/>
    <w:rsid w:val="00FE6BEA"/>
    <w:rsid w:val="00FE6BF5"/>
    <w:rsid w:val="00FE6E1A"/>
    <w:rsid w:val="00FE6E2E"/>
    <w:rsid w:val="00FE6E9F"/>
    <w:rsid w:val="00FE6EDD"/>
    <w:rsid w:val="00FE6F8D"/>
    <w:rsid w:val="00FE7058"/>
    <w:rsid w:val="00FE709B"/>
    <w:rsid w:val="00FE70C2"/>
    <w:rsid w:val="00FE7166"/>
    <w:rsid w:val="00FE7265"/>
    <w:rsid w:val="00FE7304"/>
    <w:rsid w:val="00FE74F1"/>
    <w:rsid w:val="00FE75D6"/>
    <w:rsid w:val="00FE761B"/>
    <w:rsid w:val="00FE7620"/>
    <w:rsid w:val="00FE7690"/>
    <w:rsid w:val="00FE77A2"/>
    <w:rsid w:val="00FE785A"/>
    <w:rsid w:val="00FE78E8"/>
    <w:rsid w:val="00FE79EF"/>
    <w:rsid w:val="00FE7BDC"/>
    <w:rsid w:val="00FE7EBE"/>
    <w:rsid w:val="00FE7FCD"/>
    <w:rsid w:val="00FF035D"/>
    <w:rsid w:val="00FF05B6"/>
    <w:rsid w:val="00FF063D"/>
    <w:rsid w:val="00FF06BE"/>
    <w:rsid w:val="00FF06F3"/>
    <w:rsid w:val="00FF0896"/>
    <w:rsid w:val="00FF0AA4"/>
    <w:rsid w:val="00FF0AAE"/>
    <w:rsid w:val="00FF0B25"/>
    <w:rsid w:val="00FF0B5D"/>
    <w:rsid w:val="00FF0CD1"/>
    <w:rsid w:val="00FF0D5A"/>
    <w:rsid w:val="00FF1175"/>
    <w:rsid w:val="00FF11F2"/>
    <w:rsid w:val="00FF127E"/>
    <w:rsid w:val="00FF15D0"/>
    <w:rsid w:val="00FF1660"/>
    <w:rsid w:val="00FF189F"/>
    <w:rsid w:val="00FF1991"/>
    <w:rsid w:val="00FF19AC"/>
    <w:rsid w:val="00FF1B2E"/>
    <w:rsid w:val="00FF1BDD"/>
    <w:rsid w:val="00FF1CCB"/>
    <w:rsid w:val="00FF1CE7"/>
    <w:rsid w:val="00FF1D79"/>
    <w:rsid w:val="00FF1D88"/>
    <w:rsid w:val="00FF1F04"/>
    <w:rsid w:val="00FF1F37"/>
    <w:rsid w:val="00FF2104"/>
    <w:rsid w:val="00FF2132"/>
    <w:rsid w:val="00FF2214"/>
    <w:rsid w:val="00FF234F"/>
    <w:rsid w:val="00FF239F"/>
    <w:rsid w:val="00FF2449"/>
    <w:rsid w:val="00FF25B9"/>
    <w:rsid w:val="00FF2737"/>
    <w:rsid w:val="00FF27B8"/>
    <w:rsid w:val="00FF2B5C"/>
    <w:rsid w:val="00FF2BED"/>
    <w:rsid w:val="00FF30A5"/>
    <w:rsid w:val="00FF31DC"/>
    <w:rsid w:val="00FF37B5"/>
    <w:rsid w:val="00FF3977"/>
    <w:rsid w:val="00FF3A83"/>
    <w:rsid w:val="00FF3B59"/>
    <w:rsid w:val="00FF3B7F"/>
    <w:rsid w:val="00FF3B8C"/>
    <w:rsid w:val="00FF3BE3"/>
    <w:rsid w:val="00FF3C84"/>
    <w:rsid w:val="00FF3D84"/>
    <w:rsid w:val="00FF3DB9"/>
    <w:rsid w:val="00FF3EE4"/>
    <w:rsid w:val="00FF402D"/>
    <w:rsid w:val="00FF4048"/>
    <w:rsid w:val="00FF40B8"/>
    <w:rsid w:val="00FF40F3"/>
    <w:rsid w:val="00FF41ED"/>
    <w:rsid w:val="00FF4459"/>
    <w:rsid w:val="00FF4626"/>
    <w:rsid w:val="00FF4682"/>
    <w:rsid w:val="00FF47A0"/>
    <w:rsid w:val="00FF4A0E"/>
    <w:rsid w:val="00FF4AC2"/>
    <w:rsid w:val="00FF4B94"/>
    <w:rsid w:val="00FF4BD1"/>
    <w:rsid w:val="00FF4E98"/>
    <w:rsid w:val="00FF4EFA"/>
    <w:rsid w:val="00FF4F13"/>
    <w:rsid w:val="00FF5050"/>
    <w:rsid w:val="00FF514B"/>
    <w:rsid w:val="00FF517C"/>
    <w:rsid w:val="00FF5332"/>
    <w:rsid w:val="00FF550B"/>
    <w:rsid w:val="00FF55CC"/>
    <w:rsid w:val="00FF5616"/>
    <w:rsid w:val="00FF5644"/>
    <w:rsid w:val="00FF5719"/>
    <w:rsid w:val="00FF587C"/>
    <w:rsid w:val="00FF5AFE"/>
    <w:rsid w:val="00FF5EEB"/>
    <w:rsid w:val="00FF5EF3"/>
    <w:rsid w:val="00FF60B1"/>
    <w:rsid w:val="00FF61BE"/>
    <w:rsid w:val="00FF6458"/>
    <w:rsid w:val="00FF6757"/>
    <w:rsid w:val="00FF677A"/>
    <w:rsid w:val="00FF67A9"/>
    <w:rsid w:val="00FF6C97"/>
    <w:rsid w:val="00FF7169"/>
    <w:rsid w:val="00FF73A8"/>
    <w:rsid w:val="00FF7417"/>
    <w:rsid w:val="00FF760D"/>
    <w:rsid w:val="00FF777A"/>
    <w:rsid w:val="00FF7843"/>
    <w:rsid w:val="00FF788D"/>
    <w:rsid w:val="00FF7960"/>
    <w:rsid w:val="00FF79B3"/>
    <w:rsid w:val="00FF7BCC"/>
    <w:rsid w:val="00FF7C38"/>
    <w:rsid w:val="00FF7C47"/>
    <w:rsid w:val="00FF7C93"/>
    <w:rsid w:val="00FF7E84"/>
    <w:rsid w:val="0461E3D3"/>
    <w:rsid w:val="048D9683"/>
    <w:rsid w:val="04C19F93"/>
    <w:rsid w:val="05731759"/>
    <w:rsid w:val="058E0523"/>
    <w:rsid w:val="07C0C1F4"/>
    <w:rsid w:val="081C0D52"/>
    <w:rsid w:val="0BB0D430"/>
    <w:rsid w:val="0CC9644D"/>
    <w:rsid w:val="0D4CA491"/>
    <w:rsid w:val="0D8E53B6"/>
    <w:rsid w:val="0E67CF3F"/>
    <w:rsid w:val="0F8E3B1B"/>
    <w:rsid w:val="10869D12"/>
    <w:rsid w:val="10F0D6CE"/>
    <w:rsid w:val="11129818"/>
    <w:rsid w:val="12F2C2C4"/>
    <w:rsid w:val="16394B24"/>
    <w:rsid w:val="18FD3458"/>
    <w:rsid w:val="1B471C90"/>
    <w:rsid w:val="1C7F0C29"/>
    <w:rsid w:val="1FC18463"/>
    <w:rsid w:val="212B4146"/>
    <w:rsid w:val="22D9E02E"/>
    <w:rsid w:val="2305182A"/>
    <w:rsid w:val="234A0F19"/>
    <w:rsid w:val="234EAB5A"/>
    <w:rsid w:val="237FD32D"/>
    <w:rsid w:val="243D07C3"/>
    <w:rsid w:val="2538B741"/>
    <w:rsid w:val="257DAE30"/>
    <w:rsid w:val="2581682B"/>
    <w:rsid w:val="265B1C06"/>
    <w:rsid w:val="26B59DC9"/>
    <w:rsid w:val="27149902"/>
    <w:rsid w:val="27424259"/>
    <w:rsid w:val="2AFB7ACB"/>
    <w:rsid w:val="2CB1352D"/>
    <w:rsid w:val="2D61C719"/>
    <w:rsid w:val="2E6B84B0"/>
    <w:rsid w:val="2F719597"/>
    <w:rsid w:val="2F9A5B91"/>
    <w:rsid w:val="34C64CEA"/>
    <w:rsid w:val="37F821BC"/>
    <w:rsid w:val="3ADD06ED"/>
    <w:rsid w:val="3CBF64D0"/>
    <w:rsid w:val="3E1FB642"/>
    <w:rsid w:val="3E62B3F8"/>
    <w:rsid w:val="3E92F795"/>
    <w:rsid w:val="3F8C2B41"/>
    <w:rsid w:val="3F9C9CCA"/>
    <w:rsid w:val="3FAAC031"/>
    <w:rsid w:val="3FBD4C29"/>
    <w:rsid w:val="40F4E762"/>
    <w:rsid w:val="4111C89D"/>
    <w:rsid w:val="4188CEF7"/>
    <w:rsid w:val="44DA5862"/>
    <w:rsid w:val="4715A175"/>
    <w:rsid w:val="477D6E6A"/>
    <w:rsid w:val="488ACD48"/>
    <w:rsid w:val="498E377B"/>
    <w:rsid w:val="49ADC985"/>
    <w:rsid w:val="4BE18AB4"/>
    <w:rsid w:val="4C1AD348"/>
    <w:rsid w:val="4C2681A3"/>
    <w:rsid w:val="4F024F4C"/>
    <w:rsid w:val="4F18D68D"/>
    <w:rsid w:val="50A05B5C"/>
    <w:rsid w:val="51FD378A"/>
    <w:rsid w:val="5219E8F2"/>
    <w:rsid w:val="533B836E"/>
    <w:rsid w:val="543E4570"/>
    <w:rsid w:val="550BFB4D"/>
    <w:rsid w:val="55A65AB4"/>
    <w:rsid w:val="55D32565"/>
    <w:rsid w:val="58537620"/>
    <w:rsid w:val="5B66F868"/>
    <w:rsid w:val="5C27B116"/>
    <w:rsid w:val="5C322831"/>
    <w:rsid w:val="5DC9306C"/>
    <w:rsid w:val="5F52FE76"/>
    <w:rsid w:val="6254536A"/>
    <w:rsid w:val="64199A9E"/>
    <w:rsid w:val="6668129A"/>
    <w:rsid w:val="6710FA10"/>
    <w:rsid w:val="6763E290"/>
    <w:rsid w:val="682732CA"/>
    <w:rsid w:val="69268C7F"/>
    <w:rsid w:val="6A26D5B4"/>
    <w:rsid w:val="6A48035A"/>
    <w:rsid w:val="6C25AEE0"/>
    <w:rsid w:val="6C97FBE8"/>
    <w:rsid w:val="6C9B5693"/>
    <w:rsid w:val="6CEF901B"/>
    <w:rsid w:val="6DC12AF7"/>
    <w:rsid w:val="6E5D340A"/>
    <w:rsid w:val="708B4BEB"/>
    <w:rsid w:val="71018DCB"/>
    <w:rsid w:val="73C04320"/>
    <w:rsid w:val="73C5B3AA"/>
    <w:rsid w:val="749E491C"/>
    <w:rsid w:val="74F69A74"/>
    <w:rsid w:val="7694ABF9"/>
    <w:rsid w:val="76A5A3DB"/>
    <w:rsid w:val="785E1154"/>
    <w:rsid w:val="7FB3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EAC50"/>
  <w15:chartTrackingRefBased/>
  <w15:docId w15:val="{1D96682D-563E-4862-BEFB-B4DDC74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D61"/>
    <w:pPr>
      <w:spacing w:before="120" w:after="0" w:line="480" w:lineRule="auto"/>
    </w:pPr>
    <w:rPr>
      <w:rFonts w:eastAsia="Times New Roman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015"/>
    <w:pPr>
      <w:keepNext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015"/>
    <w:pPr>
      <w:keepNext/>
      <w:spacing w:after="120"/>
      <w:jc w:val="center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43F"/>
    <w:pPr>
      <w:keepNext/>
      <w:keepLines/>
      <w:spacing w:after="6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2F13"/>
    <w:pPr>
      <w:numPr>
        <w:numId w:val="12"/>
      </w:numPr>
      <w:spacing w:before="60" w:after="60"/>
      <w:ind w:left="357" w:hanging="357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E40"/>
    <w:pPr>
      <w:keepNext/>
      <w:keepLines/>
      <w:numPr>
        <w:ilvl w:val="4"/>
        <w:numId w:val="2"/>
      </w:numPr>
      <w:spacing w:before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E40"/>
    <w:pPr>
      <w:keepNext/>
      <w:keepLines/>
      <w:numPr>
        <w:ilvl w:val="5"/>
        <w:numId w:val="2"/>
      </w:numPr>
      <w:spacing w:before="4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E40"/>
    <w:pPr>
      <w:keepNext/>
      <w:keepLines/>
      <w:numPr>
        <w:ilvl w:val="6"/>
        <w:numId w:val="2"/>
      </w:numPr>
      <w:spacing w:before="4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E40"/>
    <w:pPr>
      <w:keepNext/>
      <w:keepLines/>
      <w:numPr>
        <w:ilvl w:val="7"/>
        <w:numId w:val="2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E40"/>
    <w:pPr>
      <w:keepNext/>
      <w:keepLines/>
      <w:numPr>
        <w:ilvl w:val="8"/>
        <w:numId w:val="2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015"/>
    <w:rPr>
      <w:rFonts w:eastAsiaTheme="majorEastAsia" w:cstheme="majorBidi"/>
      <w:b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A4015"/>
    <w:rPr>
      <w:rFonts w:eastAsiaTheme="majorEastAsia" w:cstheme="majorBidi"/>
      <w:i/>
      <w:sz w:val="2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7643F"/>
    <w:rPr>
      <w:rFonts w:eastAsiaTheme="majorEastAsia" w:cstheme="majorBidi"/>
      <w:i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D237B"/>
    <w:pPr>
      <w:spacing w:before="0" w:line="240" w:lineRule="auto"/>
      <w:contextualSpacing/>
    </w:pPr>
    <w:rPr>
      <w:rFonts w:ascii="Tahoma" w:hAnsi="Tahoma"/>
      <w:sz w:val="18"/>
    </w:rPr>
  </w:style>
  <w:style w:type="paragraph" w:styleId="Header">
    <w:name w:val="header"/>
    <w:basedOn w:val="Normal"/>
    <w:link w:val="HeaderChar"/>
    <w:uiPriority w:val="99"/>
    <w:unhideWhenUsed/>
    <w:rsid w:val="00A748C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8CF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748C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8CF"/>
    <w:rPr>
      <w:rFonts w:ascii="Arial" w:eastAsia="Times New Roman" w:hAnsi="Arial" w:cs="Times New Roman"/>
      <w:szCs w:val="24"/>
      <w:lang w:eastAsia="en-GB"/>
    </w:rPr>
  </w:style>
  <w:style w:type="character" w:customStyle="1" w:styleId="hgkelc">
    <w:name w:val="hgkelc"/>
    <w:basedOn w:val="DefaultParagraphFont"/>
    <w:rsid w:val="00A748CF"/>
  </w:style>
  <w:style w:type="character" w:customStyle="1" w:styleId="normaltextrun">
    <w:name w:val="normaltextrun"/>
    <w:basedOn w:val="DefaultParagraphFont"/>
    <w:rsid w:val="00A748CF"/>
  </w:style>
  <w:style w:type="paragraph" w:customStyle="1" w:styleId="paragraph">
    <w:name w:val="paragraph"/>
    <w:basedOn w:val="Normal"/>
    <w:rsid w:val="00A748CF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eop">
    <w:name w:val="eop"/>
    <w:basedOn w:val="DefaultParagraphFont"/>
    <w:rsid w:val="00A748CF"/>
  </w:style>
  <w:style w:type="paragraph" w:styleId="Revision">
    <w:name w:val="Revision"/>
    <w:hidden/>
    <w:uiPriority w:val="99"/>
    <w:semiHidden/>
    <w:rsid w:val="00A748CF"/>
    <w:pPr>
      <w:spacing w:after="0" w:line="240" w:lineRule="auto"/>
    </w:pPr>
    <w:rPr>
      <w:rFonts w:ascii="Roboto" w:hAnsi="Roboto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748CF"/>
  </w:style>
  <w:style w:type="character" w:customStyle="1" w:styleId="apple-converted-space">
    <w:name w:val="apple-converted-space"/>
    <w:basedOn w:val="DefaultParagraphFont"/>
    <w:rsid w:val="00A748CF"/>
  </w:style>
  <w:style w:type="character" w:customStyle="1" w:styleId="authors">
    <w:name w:val="authors"/>
    <w:basedOn w:val="DefaultParagraphFont"/>
    <w:rsid w:val="00A748CF"/>
  </w:style>
  <w:style w:type="character" w:customStyle="1" w:styleId="arttitle">
    <w:name w:val="art_title"/>
    <w:basedOn w:val="DefaultParagraphFont"/>
    <w:rsid w:val="00A748CF"/>
  </w:style>
  <w:style w:type="character" w:customStyle="1" w:styleId="serialtitle">
    <w:name w:val="serial_title"/>
    <w:basedOn w:val="DefaultParagraphFont"/>
    <w:rsid w:val="00A748CF"/>
  </w:style>
  <w:style w:type="character" w:customStyle="1" w:styleId="volumeissue">
    <w:name w:val="volume_issue"/>
    <w:basedOn w:val="DefaultParagraphFont"/>
    <w:rsid w:val="00A748CF"/>
  </w:style>
  <w:style w:type="character" w:customStyle="1" w:styleId="pagerange">
    <w:name w:val="page_range"/>
    <w:basedOn w:val="DefaultParagraphFont"/>
    <w:rsid w:val="00A748CF"/>
  </w:style>
  <w:style w:type="character" w:customStyle="1" w:styleId="doilink">
    <w:name w:val="doi_link"/>
    <w:basedOn w:val="DefaultParagraphFont"/>
    <w:rsid w:val="00A748CF"/>
  </w:style>
  <w:style w:type="character" w:customStyle="1" w:styleId="Date3">
    <w:name w:val="Date3"/>
    <w:basedOn w:val="DefaultParagraphFont"/>
    <w:rsid w:val="00A748CF"/>
  </w:style>
  <w:style w:type="character" w:styleId="Emphasis">
    <w:name w:val="Emphasis"/>
    <w:basedOn w:val="DefaultParagraphFont"/>
    <w:uiPriority w:val="20"/>
    <w:qFormat/>
    <w:rsid w:val="00A748CF"/>
    <w:rPr>
      <w:i/>
      <w:iCs/>
    </w:rPr>
  </w:style>
  <w:style w:type="character" w:customStyle="1" w:styleId="nlmyear">
    <w:name w:val="nlm_year"/>
    <w:basedOn w:val="DefaultParagraphFont"/>
    <w:rsid w:val="00A748CF"/>
  </w:style>
  <w:style w:type="character" w:customStyle="1" w:styleId="nlmarticle-title">
    <w:name w:val="nlm_article-title"/>
    <w:basedOn w:val="DefaultParagraphFont"/>
    <w:rsid w:val="00A748CF"/>
  </w:style>
  <w:style w:type="character" w:customStyle="1" w:styleId="nlmfpage">
    <w:name w:val="nlm_fpage"/>
    <w:basedOn w:val="DefaultParagraphFont"/>
    <w:rsid w:val="00A748CF"/>
  </w:style>
  <w:style w:type="character" w:customStyle="1" w:styleId="nlmlpage">
    <w:name w:val="nlm_lpage"/>
    <w:basedOn w:val="DefaultParagraphFont"/>
    <w:rsid w:val="00A748CF"/>
  </w:style>
  <w:style w:type="character" w:customStyle="1" w:styleId="Date2">
    <w:name w:val="Date2"/>
    <w:basedOn w:val="DefaultParagraphFont"/>
    <w:rsid w:val="00A748CF"/>
  </w:style>
  <w:style w:type="character" w:customStyle="1" w:styleId="findhit">
    <w:name w:val="findhit"/>
    <w:basedOn w:val="DefaultParagraphFont"/>
    <w:rsid w:val="00A748CF"/>
  </w:style>
  <w:style w:type="character" w:styleId="Hyperlink">
    <w:name w:val="Hyperlink"/>
    <w:basedOn w:val="DefaultParagraphFont"/>
    <w:uiPriority w:val="99"/>
    <w:unhideWhenUsed/>
    <w:rsid w:val="00A748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48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748CF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748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48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48CF"/>
  </w:style>
  <w:style w:type="character" w:styleId="CommentReference">
    <w:name w:val="annotation reference"/>
    <w:basedOn w:val="DefaultParagraphFont"/>
    <w:uiPriority w:val="99"/>
    <w:semiHidden/>
    <w:unhideWhenUsed/>
    <w:rsid w:val="00364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30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30C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30C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TOCHeading">
    <w:name w:val="TOC Heading"/>
    <w:basedOn w:val="Normal"/>
    <w:next w:val="Normal"/>
    <w:uiPriority w:val="39"/>
    <w:unhideWhenUsed/>
    <w:qFormat/>
    <w:rsid w:val="003E620D"/>
    <w:pPr>
      <w:spacing w:before="40" w:after="40" w:line="240" w:lineRule="auto"/>
    </w:pPr>
    <w:rPr>
      <w:b/>
      <w:bCs/>
      <w:iCs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2F73DE"/>
    <w:pPr>
      <w:ind w:left="440"/>
    </w:pPr>
    <w:rPr>
      <w:rFonts w:cstheme="minorHAnsi"/>
      <w:i/>
      <w:iCs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80D0F"/>
    <w:pPr>
      <w:spacing w:after="120"/>
    </w:pPr>
    <w:rPr>
      <w:rFonts w:cs="Calibri (Body)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86BBD"/>
    <w:pPr>
      <w:tabs>
        <w:tab w:val="left" w:pos="880"/>
        <w:tab w:val="right" w:leader="dot" w:pos="9379"/>
      </w:tabs>
      <w:ind w:left="220"/>
    </w:pPr>
    <w:rPr>
      <w:rFonts w:cs="Calibri (Body)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5486F"/>
    <w:pPr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5486F"/>
    <w:pPr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5486F"/>
    <w:pPr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5486F"/>
    <w:pPr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5486F"/>
    <w:pPr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5486F"/>
    <w:pPr>
      <w:ind w:left="1760"/>
    </w:pPr>
    <w:rPr>
      <w:rFonts w:cstheme="minorHAns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82F13"/>
    <w:rPr>
      <w:rFonts w:eastAsiaTheme="majorEastAsia" w:cstheme="majorBidi"/>
      <w:i/>
      <w:iCs/>
      <w:color w:val="000000" w:themeColor="text1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43F"/>
    <w:rPr>
      <w:rFonts w:asciiTheme="majorHAnsi" w:eastAsiaTheme="majorEastAsia" w:hAnsiTheme="majorHAnsi" w:cstheme="majorBidi"/>
      <w:color w:val="2F5496" w:themeColor="accent1" w:themeShade="BF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43F"/>
    <w:rPr>
      <w:rFonts w:asciiTheme="majorHAnsi" w:eastAsiaTheme="majorEastAsia" w:hAnsiTheme="majorHAnsi" w:cstheme="majorBidi"/>
      <w:color w:val="1F3763" w:themeColor="accent1" w:themeShade="7F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43F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4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4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customStyle="1" w:styleId="markub3ue6996">
    <w:name w:val="markub3ue6996"/>
    <w:basedOn w:val="DefaultParagraphFont"/>
    <w:rsid w:val="00032731"/>
  </w:style>
  <w:style w:type="table" w:styleId="GridTable2-Accent3">
    <w:name w:val="Grid Table 2 Accent 3"/>
    <w:basedOn w:val="TableNormal"/>
    <w:uiPriority w:val="47"/>
    <w:rsid w:val="00D2324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6B3DE6"/>
    <w:rPr>
      <w:b/>
      <w:bCs/>
    </w:rPr>
  </w:style>
  <w:style w:type="character" w:customStyle="1" w:styleId="author">
    <w:name w:val="author"/>
    <w:basedOn w:val="DefaultParagraphFont"/>
    <w:rsid w:val="007037C0"/>
  </w:style>
  <w:style w:type="character" w:customStyle="1" w:styleId="articletitle">
    <w:name w:val="articletitle"/>
    <w:basedOn w:val="DefaultParagraphFont"/>
    <w:rsid w:val="007037C0"/>
  </w:style>
  <w:style w:type="character" w:customStyle="1" w:styleId="pubyear">
    <w:name w:val="pubyear"/>
    <w:basedOn w:val="DefaultParagraphFont"/>
    <w:rsid w:val="007037C0"/>
  </w:style>
  <w:style w:type="character" w:customStyle="1" w:styleId="vol">
    <w:name w:val="vol"/>
    <w:basedOn w:val="DefaultParagraphFont"/>
    <w:rsid w:val="007037C0"/>
  </w:style>
  <w:style w:type="character" w:customStyle="1" w:styleId="pagefirst">
    <w:name w:val="pagefirst"/>
    <w:basedOn w:val="DefaultParagraphFont"/>
    <w:rsid w:val="007037C0"/>
  </w:style>
  <w:style w:type="character" w:customStyle="1" w:styleId="pagelast">
    <w:name w:val="pagelast"/>
    <w:basedOn w:val="DefaultParagraphFont"/>
    <w:rsid w:val="007037C0"/>
  </w:style>
  <w:style w:type="character" w:customStyle="1" w:styleId="contextualspellingandgrammarerror">
    <w:name w:val="contextualspellingandgrammarerror"/>
    <w:basedOn w:val="DefaultParagraphFont"/>
    <w:rsid w:val="00850DF4"/>
  </w:style>
  <w:style w:type="character" w:customStyle="1" w:styleId="spellingerror">
    <w:name w:val="spellingerror"/>
    <w:basedOn w:val="DefaultParagraphFont"/>
    <w:rsid w:val="00850DF4"/>
  </w:style>
  <w:style w:type="character" w:customStyle="1" w:styleId="label">
    <w:name w:val="label"/>
    <w:basedOn w:val="DefaultParagraphFont"/>
    <w:rsid w:val="0086590A"/>
  </w:style>
  <w:style w:type="character" w:customStyle="1" w:styleId="medium-normal">
    <w:name w:val="medium-normal"/>
    <w:basedOn w:val="DefaultParagraphFont"/>
    <w:rsid w:val="00F04136"/>
  </w:style>
  <w:style w:type="character" w:customStyle="1" w:styleId="medium-bold">
    <w:name w:val="medium-bold"/>
    <w:basedOn w:val="DefaultParagraphFont"/>
    <w:rsid w:val="00F04136"/>
  </w:style>
  <w:style w:type="paragraph" w:customStyle="1" w:styleId="EndNoteBibliographyTitle">
    <w:name w:val="EndNote Bibliography Title"/>
    <w:basedOn w:val="Normal"/>
    <w:link w:val="EndNoteBibliographyTitleChar"/>
    <w:rsid w:val="002642B7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42B7"/>
    <w:rPr>
      <w:rFonts w:ascii="Arial" w:eastAsia="Times New Roman" w:hAnsi="Arial" w:cs="Arial"/>
      <w:sz w:val="20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642B7"/>
    <w:pPr>
      <w:spacing w:line="36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642B7"/>
    <w:rPr>
      <w:rFonts w:ascii="Arial" w:eastAsia="Times New Roman" w:hAnsi="Arial" w:cs="Arial"/>
      <w:sz w:val="20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0C7C6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chapterlink">
    <w:name w:val="currentchapterlink"/>
    <w:basedOn w:val="DefaultParagraphFont"/>
    <w:rsid w:val="00393AD9"/>
  </w:style>
  <w:style w:type="numbering" w:customStyle="1" w:styleId="CurrentList1">
    <w:name w:val="Current List1"/>
    <w:uiPriority w:val="99"/>
    <w:rsid w:val="00EC7E40"/>
    <w:pPr>
      <w:numPr>
        <w:numId w:val="3"/>
      </w:numPr>
    </w:pPr>
  </w:style>
  <w:style w:type="paragraph" w:customStyle="1" w:styleId="CM1">
    <w:name w:val="CM1"/>
    <w:basedOn w:val="Normal"/>
    <w:next w:val="Normal"/>
    <w:rsid w:val="00B72945"/>
    <w:pPr>
      <w:widowControl w:val="0"/>
      <w:autoSpaceDE w:val="0"/>
      <w:autoSpaceDN w:val="0"/>
      <w:adjustRightInd w:val="0"/>
      <w:spacing w:line="240" w:lineRule="auto"/>
    </w:pPr>
    <w:rPr>
      <w:rFonts w:ascii="Calibri" w:hAnsi="Calibri"/>
      <w:sz w:val="24"/>
      <w:lang w:val="en-CA" w:eastAsia="en-CA"/>
    </w:rPr>
  </w:style>
  <w:style w:type="character" w:customStyle="1" w:styleId="contentpasted0">
    <w:name w:val="contentpasted0"/>
    <w:basedOn w:val="DefaultParagraphFont"/>
    <w:rsid w:val="00A10122"/>
  </w:style>
  <w:style w:type="numbering" w:customStyle="1" w:styleId="CurrentList2">
    <w:name w:val="Current List2"/>
    <w:uiPriority w:val="99"/>
    <w:rsid w:val="00287367"/>
    <w:pPr>
      <w:numPr>
        <w:numId w:val="4"/>
      </w:numPr>
    </w:pPr>
  </w:style>
  <w:style w:type="numbering" w:customStyle="1" w:styleId="CurrentList3">
    <w:name w:val="Current List3"/>
    <w:uiPriority w:val="99"/>
    <w:rsid w:val="000A16EA"/>
    <w:pPr>
      <w:numPr>
        <w:numId w:val="5"/>
      </w:numPr>
    </w:pPr>
  </w:style>
  <w:style w:type="paragraph" w:customStyle="1" w:styleId="inlinenormal">
    <w:name w:val="inlinenormal"/>
    <w:basedOn w:val="Normal"/>
    <w:rsid w:val="00CC6208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0B28D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106CB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72DAE"/>
    <w:pPr>
      <w:ind w:left="440" w:hanging="440"/>
    </w:pPr>
    <w:rPr>
      <w:rFonts w:cstheme="minorHAnsi"/>
      <w:b/>
      <w:bCs/>
      <w:sz w:val="18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531E0"/>
  </w:style>
  <w:style w:type="numbering" w:customStyle="1" w:styleId="CurrentList4">
    <w:name w:val="Current List4"/>
    <w:uiPriority w:val="99"/>
    <w:rsid w:val="00B07011"/>
    <w:pPr>
      <w:numPr>
        <w:numId w:val="6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6197C"/>
    <w:pPr>
      <w:spacing w:line="240" w:lineRule="auto"/>
    </w:pPr>
    <w:rPr>
      <w:rFonts w:eastAsiaTheme="minorHAnsi" w:cstheme="minorBidi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19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197C"/>
    <w:rPr>
      <w:vertAlign w:val="superscript"/>
    </w:rPr>
  </w:style>
  <w:style w:type="numbering" w:customStyle="1" w:styleId="CurrentList5">
    <w:name w:val="Current List5"/>
    <w:uiPriority w:val="99"/>
    <w:rsid w:val="000674DA"/>
    <w:pPr>
      <w:numPr>
        <w:numId w:val="8"/>
      </w:numPr>
    </w:pPr>
  </w:style>
  <w:style w:type="numbering" w:customStyle="1" w:styleId="CurrentList6">
    <w:name w:val="Current List6"/>
    <w:uiPriority w:val="99"/>
    <w:rsid w:val="000674DA"/>
    <w:pPr>
      <w:numPr>
        <w:numId w:val="9"/>
      </w:numPr>
    </w:pPr>
  </w:style>
  <w:style w:type="numbering" w:customStyle="1" w:styleId="CurrentList7">
    <w:name w:val="Current List7"/>
    <w:uiPriority w:val="99"/>
    <w:rsid w:val="000674DA"/>
    <w:pPr>
      <w:numPr>
        <w:numId w:val="10"/>
      </w:numPr>
    </w:pPr>
  </w:style>
  <w:style w:type="numbering" w:customStyle="1" w:styleId="CurrentList8">
    <w:name w:val="Current List8"/>
    <w:uiPriority w:val="99"/>
    <w:rsid w:val="000674DA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18" w:color="D5D5D5"/>
                    <w:bottom w:val="none" w:sz="0" w:space="0" w:color="auto"/>
                    <w:right w:val="none" w:sz="0" w:space="0" w:color="auto"/>
                  </w:divBdr>
                  <w:divsChild>
                    <w:div w:id="134285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677708">
                          <w:marLeft w:val="0"/>
                          <w:marRight w:val="0"/>
                          <w:marTop w:val="9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541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95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2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0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5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9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8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1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7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2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77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5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8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66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9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4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9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7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1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8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8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3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7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83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0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9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53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6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5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5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1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55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0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4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4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20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0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83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0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8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15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0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9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5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8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3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2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4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4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8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8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6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3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2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3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0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3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8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47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8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8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9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7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6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9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3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5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8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7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14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2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8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4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1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9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1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9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8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0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6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43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1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3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7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8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2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4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4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39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6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9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7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5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4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1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8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3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1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0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3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5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0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8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8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2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0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3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1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5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1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8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9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5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4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1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26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5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0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0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1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4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2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7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8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0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84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7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9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2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3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2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4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5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6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1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9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9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1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7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1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34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8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9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8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1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4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7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8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7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3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5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28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0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0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1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3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3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1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5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7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9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7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4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0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8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7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8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3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4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0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2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2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5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3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5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70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4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2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6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7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6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8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6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5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6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19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4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9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8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6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4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7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9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4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1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6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8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2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5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7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2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6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8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3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1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1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0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8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0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0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5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9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5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1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7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0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8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8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8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8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5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9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1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4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7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9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9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9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5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1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2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1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1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4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8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8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0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7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2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2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9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4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3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6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4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0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0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0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9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3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1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96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7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8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7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6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0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8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1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3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83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5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6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9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6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9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5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3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7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0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63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29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99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47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0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0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8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6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6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65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61146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1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9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3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5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78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23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2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1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1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1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2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9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5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8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2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9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2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8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6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17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1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6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4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5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0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2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5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7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6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4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9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1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2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8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9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8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8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6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3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2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4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47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5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0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2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8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0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9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73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2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0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3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3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4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8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6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8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1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2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9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1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2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2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6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3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3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74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3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9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6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8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3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3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7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8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8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4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8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1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8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76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13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0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63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9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9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1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8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1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3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3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26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76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23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3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4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7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5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8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4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2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4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0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4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3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12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7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9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85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1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9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9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0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2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2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0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1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1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2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7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8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4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7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93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3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2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4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19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4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3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7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4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4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7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2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7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2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3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06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9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8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0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16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8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8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5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0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3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9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7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84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4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1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69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65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27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3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1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64073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5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3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1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0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5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1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5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9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2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6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2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6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1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3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9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1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9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2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2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9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3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5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9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13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8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6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0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0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8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9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3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3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0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8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1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4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4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90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5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7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7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16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9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1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3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7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5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65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29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85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60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0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1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6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4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4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24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7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3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9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9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2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8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1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3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3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0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0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9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0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3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2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8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1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7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8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7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4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4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0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7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5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7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1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83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2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8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8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9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5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36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3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7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3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2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0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3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7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1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1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5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3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5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2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1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9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5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0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3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8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5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6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2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83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0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4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7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6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7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4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2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1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8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9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4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8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6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9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6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2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9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9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6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40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1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4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5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7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4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9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0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35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6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2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8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1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4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0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1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1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9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8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2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8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9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4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6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25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14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5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B55A93CE0874B8E0D55866C1AE430" ma:contentTypeVersion="11" ma:contentTypeDescription="Create a new document." ma:contentTypeScope="" ma:versionID="2064606924d9864fb6a721ec90845268">
  <xsd:schema xmlns:xsd="http://www.w3.org/2001/XMLSchema" xmlns:xs="http://www.w3.org/2001/XMLSchema" xmlns:p="http://schemas.microsoft.com/office/2006/metadata/properties" xmlns:ns2="659de196-1fc7-46f7-81ea-c215e265411c" xmlns:ns3="023f3b6c-fd3a-4227-a0c3-ec58f9ae2595" targetNamespace="http://schemas.microsoft.com/office/2006/metadata/properties" ma:root="true" ma:fieldsID="3f97129cdee9196ff7aa0e84a57176cb" ns2:_="" ns3:_="">
    <xsd:import namespace="659de196-1fc7-46f7-81ea-c215e265411c"/>
    <xsd:import namespace="023f3b6c-fd3a-4227-a0c3-ec58f9ae25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9de196-1fc7-46f7-81ea-c215e2654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3f3b6c-fd3a-4227-a0c3-ec58f9ae259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23f3b6c-fd3a-4227-a0c3-ec58f9ae2595">
      <UserInfo>
        <DisplayName/>
        <AccountId xsi:nil="true"/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BA3703-4ED3-456B-9CB1-1FF413B87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9de196-1fc7-46f7-81ea-c215e265411c"/>
    <ds:schemaRef ds:uri="023f3b6c-fd3a-4227-a0c3-ec58f9ae2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C6D10A-1E33-4FA8-8A4F-614845D7DFA6}">
  <ds:schemaRefs>
    <ds:schemaRef ds:uri="http://schemas.microsoft.com/office/2006/metadata/properties"/>
    <ds:schemaRef ds:uri="http://schemas.microsoft.com/office/infopath/2007/PartnerControls"/>
    <ds:schemaRef ds:uri="023f3b6c-fd3a-4227-a0c3-ec58f9ae2595"/>
  </ds:schemaRefs>
</ds:datastoreItem>
</file>

<file path=customXml/itemProps3.xml><?xml version="1.0" encoding="utf-8"?>
<ds:datastoreItem xmlns:ds="http://schemas.openxmlformats.org/officeDocument/2006/customXml" ds:itemID="{123CA33A-4C30-BC44-8397-B6C613A9D8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B5849A-38B1-4D48-B6F7-498168A1DD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York St John University</Company>
  <LinksUpToDate>false</LinksUpToDate>
  <CharactersWithSpaces>7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KIN Michele</dc:creator>
  <cp:keywords/>
  <dc:description/>
  <cp:lastModifiedBy>MICHELE DEAKIN</cp:lastModifiedBy>
  <cp:revision>47</cp:revision>
  <cp:lastPrinted>2024-08-11T19:59:00Z</cp:lastPrinted>
  <dcterms:created xsi:type="dcterms:W3CDTF">2024-09-07T15:58:00Z</dcterms:created>
  <dcterms:modified xsi:type="dcterms:W3CDTF">2026-04-22T07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B55A93CE0874B8E0D55866C1AE430</vt:lpwstr>
  </property>
  <property fmtid="{D5CDD505-2E9C-101B-9397-08002B2CF9AE}" pid="3" name="Order">
    <vt:i4>88000</vt:i4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</Properties>
</file>